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584537" w14:textId="6881D048" w:rsidR="00DF37A1" w:rsidRDefault="006F6561" w:rsidP="00451D00">
      <w:pPr>
        <w:ind w:left="-720"/>
      </w:pPr>
      <w:r>
        <w:rPr>
          <w:b/>
        </w:rPr>
        <w:t>Additional file</w:t>
      </w:r>
      <w:r w:rsidR="00DF37A1">
        <w:rPr>
          <w:b/>
        </w:rPr>
        <w:t xml:space="preserve"> </w:t>
      </w:r>
      <w:r w:rsidR="00945AD9">
        <w:rPr>
          <w:b/>
        </w:rPr>
        <w:t>1</w:t>
      </w:r>
      <w:r w:rsidR="00DF37A1" w:rsidRPr="006D12D1">
        <w:rPr>
          <w:b/>
        </w:rPr>
        <w:t xml:space="preserve">: </w:t>
      </w:r>
      <w:r w:rsidR="00591727">
        <w:rPr>
          <w:b/>
        </w:rPr>
        <w:t>Refugees, asylum-seekers and undocumented migrants and parenthood</w:t>
      </w:r>
      <w:r w:rsidR="000C4E2C">
        <w:rPr>
          <w:b/>
        </w:rPr>
        <w:t xml:space="preserve"> experiences</w:t>
      </w:r>
      <w:r w:rsidR="00591727" w:rsidRPr="0050135C">
        <w:rPr>
          <w:b/>
        </w:rPr>
        <w:t>:</w:t>
      </w:r>
      <w:r w:rsidR="00591727">
        <w:rPr>
          <w:b/>
        </w:rPr>
        <w:t xml:space="preserve"> </w:t>
      </w:r>
      <w:r w:rsidR="00DF37A1">
        <w:rPr>
          <w:b/>
        </w:rPr>
        <w:t>Summary</w:t>
      </w:r>
      <w:r w:rsidR="00DF37A1" w:rsidRPr="006D12D1">
        <w:rPr>
          <w:b/>
        </w:rPr>
        <w:t xml:space="preserve"> of </w:t>
      </w:r>
      <w:r w:rsidR="00DF37A1">
        <w:rPr>
          <w:b/>
        </w:rPr>
        <w:t>Literature</w:t>
      </w:r>
    </w:p>
    <w:tbl>
      <w:tblPr>
        <w:tblStyle w:val="TableGrid"/>
        <w:tblW w:w="11250" w:type="dxa"/>
        <w:tblInd w:w="-995" w:type="dxa"/>
        <w:tblLayout w:type="fixed"/>
        <w:tblLook w:val="04A0" w:firstRow="1" w:lastRow="0" w:firstColumn="1" w:lastColumn="0" w:noHBand="0" w:noVBand="1"/>
      </w:tblPr>
      <w:tblGrid>
        <w:gridCol w:w="1530"/>
        <w:gridCol w:w="2340"/>
        <w:gridCol w:w="1710"/>
        <w:gridCol w:w="1350"/>
        <w:gridCol w:w="1890"/>
        <w:gridCol w:w="2430"/>
      </w:tblGrid>
      <w:tr w:rsidR="00460145" w14:paraId="7AF3F53D" w14:textId="77777777" w:rsidTr="00B67DB7">
        <w:trPr>
          <w:trHeight w:val="1430"/>
        </w:trPr>
        <w:tc>
          <w:tcPr>
            <w:tcW w:w="1530" w:type="dxa"/>
            <w:vAlign w:val="center"/>
          </w:tcPr>
          <w:p w14:paraId="456411D1" w14:textId="77777777" w:rsidR="00460145" w:rsidRDefault="00460145" w:rsidP="00644F78">
            <w:pPr>
              <w:jc w:val="center"/>
              <w:rPr>
                <w:rFonts w:ascii="Times New Roman" w:hAnsi="Times New Roman"/>
                <w:b/>
                <w:bCs/>
              </w:rPr>
            </w:pPr>
            <w:r>
              <w:rPr>
                <w:rFonts w:ascii="Calibri" w:hAnsi="Calibri"/>
                <w:b/>
                <w:bCs/>
                <w:color w:val="000000"/>
              </w:rPr>
              <w:t>1</w:t>
            </w:r>
            <w:r w:rsidRPr="00991C2E">
              <w:rPr>
                <w:rFonts w:ascii="Calibri" w:hAnsi="Calibri"/>
                <w:b/>
                <w:bCs/>
                <w:color w:val="000000"/>
                <w:vertAlign w:val="superscript"/>
              </w:rPr>
              <w:t>st</w:t>
            </w:r>
            <w:r>
              <w:rPr>
                <w:rFonts w:ascii="Calibri" w:hAnsi="Calibri"/>
                <w:b/>
                <w:bCs/>
                <w:color w:val="000000"/>
              </w:rPr>
              <w:t xml:space="preserve"> Author year</w:t>
            </w:r>
          </w:p>
        </w:tc>
        <w:tc>
          <w:tcPr>
            <w:tcW w:w="2340" w:type="dxa"/>
            <w:vAlign w:val="center"/>
          </w:tcPr>
          <w:p w14:paraId="2B0C59AA" w14:textId="77777777" w:rsidR="00460145" w:rsidRDefault="00460145" w:rsidP="00991C2E">
            <w:pPr>
              <w:jc w:val="center"/>
              <w:rPr>
                <w:rFonts w:ascii="Times New Roman" w:hAnsi="Times New Roman"/>
                <w:b/>
                <w:bCs/>
              </w:rPr>
            </w:pPr>
            <w:r>
              <w:rPr>
                <w:rFonts w:ascii="Calibri" w:hAnsi="Calibri"/>
                <w:b/>
                <w:bCs/>
                <w:color w:val="000000"/>
              </w:rPr>
              <w:t>Objective</w:t>
            </w:r>
          </w:p>
        </w:tc>
        <w:tc>
          <w:tcPr>
            <w:tcW w:w="1710" w:type="dxa"/>
            <w:vAlign w:val="center"/>
          </w:tcPr>
          <w:p w14:paraId="1C0BE37A" w14:textId="77777777" w:rsidR="00460145" w:rsidRDefault="00460145" w:rsidP="00991C2E">
            <w:pPr>
              <w:jc w:val="center"/>
              <w:rPr>
                <w:rFonts w:ascii="Calibri" w:hAnsi="Calibri"/>
                <w:b/>
                <w:bCs/>
                <w:color w:val="000000"/>
              </w:rPr>
            </w:pPr>
          </w:p>
          <w:p w14:paraId="13D8A753" w14:textId="75554A1C" w:rsidR="00460145" w:rsidRDefault="00460145" w:rsidP="00991C2E">
            <w:pPr>
              <w:jc w:val="center"/>
              <w:rPr>
                <w:rFonts w:ascii="Calibri" w:hAnsi="Calibri"/>
                <w:b/>
                <w:bCs/>
                <w:color w:val="000000"/>
              </w:rPr>
            </w:pPr>
            <w:r>
              <w:rPr>
                <w:rFonts w:ascii="Calibri" w:hAnsi="Calibri"/>
                <w:b/>
                <w:bCs/>
                <w:color w:val="000000"/>
              </w:rPr>
              <w:t>Methodology</w:t>
            </w:r>
            <w:r w:rsidR="004B7169">
              <w:rPr>
                <w:rStyle w:val="FootnoteReference"/>
                <w:rFonts w:ascii="Calibri" w:hAnsi="Calibri"/>
                <w:b/>
                <w:bCs/>
                <w:color w:val="000000"/>
              </w:rPr>
              <w:footnoteReference w:id="1"/>
            </w:r>
          </w:p>
          <w:p w14:paraId="7997E973" w14:textId="69C18336" w:rsidR="00460145" w:rsidRDefault="00460145" w:rsidP="00991C2E">
            <w:pPr>
              <w:jc w:val="center"/>
              <w:rPr>
                <w:rFonts w:ascii="Times New Roman" w:hAnsi="Times New Roman"/>
                <w:b/>
                <w:bCs/>
              </w:rPr>
            </w:pPr>
          </w:p>
        </w:tc>
        <w:tc>
          <w:tcPr>
            <w:tcW w:w="1350" w:type="dxa"/>
          </w:tcPr>
          <w:p w14:paraId="32D02F09" w14:textId="77777777" w:rsidR="00460145" w:rsidRDefault="00460145" w:rsidP="00460145">
            <w:pPr>
              <w:jc w:val="center"/>
              <w:rPr>
                <w:rFonts w:ascii="Calibri" w:hAnsi="Calibri"/>
                <w:b/>
                <w:bCs/>
                <w:color w:val="000000"/>
              </w:rPr>
            </w:pPr>
          </w:p>
          <w:p w14:paraId="0F2282AF" w14:textId="77777777" w:rsidR="00460145" w:rsidRDefault="00460145" w:rsidP="00460145">
            <w:pPr>
              <w:jc w:val="center"/>
              <w:rPr>
                <w:rFonts w:ascii="Calibri" w:hAnsi="Calibri"/>
                <w:b/>
                <w:bCs/>
                <w:color w:val="000000"/>
              </w:rPr>
            </w:pPr>
          </w:p>
          <w:p w14:paraId="74DF4491" w14:textId="1FCC7A26" w:rsidR="00460145" w:rsidRDefault="00CB2391" w:rsidP="00460145">
            <w:pPr>
              <w:jc w:val="center"/>
              <w:rPr>
                <w:rFonts w:ascii="Calibri" w:hAnsi="Calibri"/>
                <w:b/>
                <w:bCs/>
                <w:color w:val="000000"/>
              </w:rPr>
            </w:pPr>
            <w:r>
              <w:rPr>
                <w:rFonts w:ascii="Calibri" w:hAnsi="Calibri"/>
                <w:b/>
                <w:bCs/>
                <w:color w:val="000000"/>
              </w:rPr>
              <w:t xml:space="preserve">Country </w:t>
            </w:r>
            <w:r w:rsidR="00460145">
              <w:rPr>
                <w:rFonts w:ascii="Calibri" w:hAnsi="Calibri"/>
                <w:b/>
                <w:bCs/>
                <w:color w:val="000000"/>
              </w:rPr>
              <w:t xml:space="preserve">Location </w:t>
            </w:r>
          </w:p>
          <w:p w14:paraId="1C4EA5A8" w14:textId="012FBF59" w:rsidR="00460145" w:rsidRDefault="00460145" w:rsidP="00460145">
            <w:pPr>
              <w:jc w:val="center"/>
              <w:rPr>
                <w:rFonts w:ascii="Calibri" w:hAnsi="Calibri"/>
                <w:b/>
                <w:bCs/>
                <w:color w:val="000000"/>
                <w:lang w:val="fr-CA"/>
              </w:rPr>
            </w:pPr>
          </w:p>
        </w:tc>
        <w:tc>
          <w:tcPr>
            <w:tcW w:w="1890" w:type="dxa"/>
            <w:vAlign w:val="center"/>
          </w:tcPr>
          <w:p w14:paraId="39FC325D" w14:textId="77777777" w:rsidR="00460145" w:rsidRDefault="00460145" w:rsidP="00460145">
            <w:pPr>
              <w:jc w:val="center"/>
              <w:rPr>
                <w:rFonts w:ascii="Calibri" w:hAnsi="Calibri"/>
                <w:b/>
                <w:bCs/>
                <w:color w:val="000000"/>
                <w:lang w:val="fr-CA"/>
              </w:rPr>
            </w:pPr>
          </w:p>
          <w:p w14:paraId="134D795B" w14:textId="14337461" w:rsidR="00460145" w:rsidRDefault="00460145" w:rsidP="00460145">
            <w:pPr>
              <w:jc w:val="center"/>
              <w:rPr>
                <w:rFonts w:ascii="Calibri" w:hAnsi="Calibri"/>
                <w:b/>
                <w:bCs/>
                <w:color w:val="000000"/>
                <w:lang w:val="fr-CA"/>
              </w:rPr>
            </w:pPr>
            <w:r>
              <w:rPr>
                <w:rFonts w:ascii="Calibri" w:hAnsi="Calibri"/>
                <w:b/>
                <w:bCs/>
                <w:color w:val="000000"/>
                <w:lang w:val="fr-CA"/>
              </w:rPr>
              <w:t xml:space="preserve">Migrant parent description, </w:t>
            </w:r>
          </w:p>
          <w:p w14:paraId="53E3D9DC" w14:textId="15047BEA" w:rsidR="00460145" w:rsidRPr="00991C2E" w:rsidRDefault="00460145" w:rsidP="00460145">
            <w:pPr>
              <w:jc w:val="center"/>
              <w:rPr>
                <w:rFonts w:ascii="Times New Roman" w:hAnsi="Times New Roman"/>
                <w:b/>
                <w:bCs/>
                <w:lang w:val="fr-CA"/>
              </w:rPr>
            </w:pPr>
            <w:r>
              <w:rPr>
                <w:rFonts w:ascii="Calibri" w:hAnsi="Calibri"/>
                <w:b/>
                <w:bCs/>
                <w:color w:val="000000"/>
                <w:lang w:val="fr-CA"/>
              </w:rPr>
              <w:t>Migrant group</w:t>
            </w:r>
            <w:r w:rsidR="00CF5FCB">
              <w:rPr>
                <w:rStyle w:val="FootnoteReference"/>
                <w:rFonts w:ascii="Calibri" w:hAnsi="Calibri"/>
                <w:b/>
                <w:bCs/>
                <w:color w:val="000000"/>
                <w:lang w:val="fr-CA"/>
              </w:rPr>
              <w:footnoteReference w:id="2"/>
            </w:r>
          </w:p>
        </w:tc>
        <w:tc>
          <w:tcPr>
            <w:tcW w:w="2430" w:type="dxa"/>
            <w:vAlign w:val="center"/>
          </w:tcPr>
          <w:p w14:paraId="6729BB24" w14:textId="4314B1C1" w:rsidR="00460145" w:rsidRDefault="00460145" w:rsidP="00991C2E">
            <w:pPr>
              <w:jc w:val="center"/>
              <w:rPr>
                <w:rFonts w:ascii="Calibri" w:hAnsi="Calibri"/>
                <w:b/>
                <w:bCs/>
                <w:color w:val="000000"/>
              </w:rPr>
            </w:pPr>
            <w:r>
              <w:rPr>
                <w:rFonts w:ascii="Calibri" w:hAnsi="Calibri"/>
                <w:b/>
                <w:bCs/>
                <w:color w:val="000000"/>
              </w:rPr>
              <w:t>Sample</w:t>
            </w:r>
            <w:r w:rsidR="001C0DD6">
              <w:rPr>
                <w:rStyle w:val="FootnoteReference"/>
                <w:rFonts w:ascii="Calibri" w:hAnsi="Calibri"/>
                <w:b/>
                <w:bCs/>
                <w:color w:val="000000"/>
              </w:rPr>
              <w:footnoteReference w:id="3"/>
            </w:r>
            <w:r>
              <w:rPr>
                <w:rFonts w:ascii="Calibri" w:hAnsi="Calibri"/>
                <w:b/>
                <w:bCs/>
                <w:color w:val="000000"/>
              </w:rPr>
              <w:t xml:space="preserve">,  </w:t>
            </w:r>
          </w:p>
          <w:p w14:paraId="46FD3556" w14:textId="44B007D0" w:rsidR="00460145" w:rsidRDefault="00460145" w:rsidP="001C0DD6">
            <w:pPr>
              <w:jc w:val="center"/>
              <w:rPr>
                <w:rFonts w:ascii="Times New Roman" w:hAnsi="Times New Roman"/>
                <w:b/>
                <w:bCs/>
              </w:rPr>
            </w:pPr>
            <w:r>
              <w:rPr>
                <w:rFonts w:ascii="Calibri" w:hAnsi="Calibri"/>
                <w:b/>
                <w:bCs/>
                <w:color w:val="000000"/>
              </w:rPr>
              <w:t>Data collection methods</w:t>
            </w:r>
            <w:r w:rsidR="00C66B54">
              <w:rPr>
                <w:rStyle w:val="FootnoteReference"/>
                <w:rFonts w:ascii="Calibri" w:hAnsi="Calibri"/>
                <w:b/>
                <w:bCs/>
                <w:color w:val="000000"/>
              </w:rPr>
              <w:footnoteReference w:id="4"/>
            </w:r>
          </w:p>
        </w:tc>
      </w:tr>
      <w:tr w:rsidR="00460145" w14:paraId="0DC09E79" w14:textId="77777777" w:rsidTr="00B67DB7">
        <w:tc>
          <w:tcPr>
            <w:tcW w:w="1530" w:type="dxa"/>
          </w:tcPr>
          <w:p w14:paraId="7C140C8F" w14:textId="77777777" w:rsidR="00460145" w:rsidRPr="00891ED9" w:rsidRDefault="00460145" w:rsidP="00991C2E">
            <w:pPr>
              <w:rPr>
                <w:color w:val="000000"/>
              </w:rPr>
            </w:pPr>
            <w:r w:rsidRPr="00891ED9">
              <w:rPr>
                <w:color w:val="000000"/>
              </w:rPr>
              <w:t xml:space="preserve">Abrego </w:t>
            </w:r>
          </w:p>
          <w:p w14:paraId="2832BD44" w14:textId="77777777" w:rsidR="00460145" w:rsidRPr="00891ED9" w:rsidRDefault="00460145" w:rsidP="00991C2E">
            <w:r w:rsidRPr="00891ED9">
              <w:rPr>
                <w:color w:val="000000"/>
              </w:rPr>
              <w:t>2011</w:t>
            </w:r>
          </w:p>
        </w:tc>
        <w:tc>
          <w:tcPr>
            <w:tcW w:w="2340" w:type="dxa"/>
          </w:tcPr>
          <w:p w14:paraId="3D93A229" w14:textId="77777777" w:rsidR="00460145" w:rsidRPr="00891ED9" w:rsidRDefault="00460145" w:rsidP="00991C2E">
            <w:r w:rsidRPr="00891ED9">
              <w:rPr>
                <w:color w:val="000000"/>
              </w:rPr>
              <w:t>To show that the implementation of contemporary U.S. immigration laws are a form of legal violence.</w:t>
            </w:r>
          </w:p>
        </w:tc>
        <w:tc>
          <w:tcPr>
            <w:tcW w:w="1710" w:type="dxa"/>
          </w:tcPr>
          <w:p w14:paraId="63C0CB2B" w14:textId="7C546933" w:rsidR="00460145" w:rsidRPr="00891ED9" w:rsidRDefault="002459F9" w:rsidP="00460145">
            <w:r w:rsidRPr="00891ED9">
              <w:rPr>
                <w:color w:val="000000"/>
              </w:rPr>
              <w:t>Ethnography</w:t>
            </w:r>
            <w:r w:rsidR="00460145" w:rsidRPr="00891ED9">
              <w:rPr>
                <w:color w:val="000000"/>
              </w:rPr>
              <w:t xml:space="preserve"> </w:t>
            </w:r>
          </w:p>
        </w:tc>
        <w:tc>
          <w:tcPr>
            <w:tcW w:w="1350" w:type="dxa"/>
          </w:tcPr>
          <w:p w14:paraId="7B5FDDA5" w14:textId="757C826B" w:rsidR="00460145" w:rsidRPr="00891ED9" w:rsidRDefault="00460145" w:rsidP="00991C2E">
            <w:pPr>
              <w:rPr>
                <w:color w:val="000000"/>
              </w:rPr>
            </w:pPr>
            <w:r w:rsidRPr="00891ED9">
              <w:rPr>
                <w:color w:val="000000"/>
              </w:rPr>
              <w:t>United States</w:t>
            </w:r>
          </w:p>
        </w:tc>
        <w:tc>
          <w:tcPr>
            <w:tcW w:w="1890" w:type="dxa"/>
          </w:tcPr>
          <w:p w14:paraId="26EED1FF" w14:textId="3FB838C6" w:rsidR="00EF14E6" w:rsidRPr="00891ED9" w:rsidRDefault="00EF14E6" w:rsidP="00991C2E">
            <w:pPr>
              <w:rPr>
                <w:color w:val="000000"/>
              </w:rPr>
            </w:pPr>
            <w:r w:rsidRPr="00891ED9">
              <w:rPr>
                <w:color w:val="000000"/>
              </w:rPr>
              <w:t xml:space="preserve">- </w:t>
            </w:r>
            <w:r w:rsidR="00ED2D9F" w:rsidRPr="00891ED9">
              <w:rPr>
                <w:color w:val="000000"/>
              </w:rPr>
              <w:t>Latino</w:t>
            </w:r>
            <w:r w:rsidRPr="00891ED9">
              <w:rPr>
                <w:color w:val="000000"/>
              </w:rPr>
              <w:t xml:space="preserve">   </w:t>
            </w:r>
          </w:p>
          <w:p w14:paraId="763F2D60" w14:textId="613FC9F9" w:rsidR="00460145" w:rsidRPr="00891ED9" w:rsidRDefault="00EF14E6" w:rsidP="00991C2E">
            <w:r w:rsidRPr="00891ED9">
              <w:rPr>
                <w:color w:val="000000"/>
              </w:rPr>
              <w:t xml:space="preserve">- </w:t>
            </w:r>
            <w:r w:rsidR="00460145" w:rsidRPr="00891ED9">
              <w:rPr>
                <w:color w:val="000000"/>
              </w:rPr>
              <w:t>Undocumented</w:t>
            </w:r>
          </w:p>
        </w:tc>
        <w:tc>
          <w:tcPr>
            <w:tcW w:w="2430" w:type="dxa"/>
          </w:tcPr>
          <w:p w14:paraId="70BCA645" w14:textId="5BB5BB71" w:rsidR="00460145" w:rsidRPr="00891ED9" w:rsidRDefault="00EF68D2" w:rsidP="00321DFD">
            <w:pPr>
              <w:rPr>
                <w:color w:val="000000"/>
              </w:rPr>
            </w:pPr>
            <w:r w:rsidRPr="00891ED9">
              <w:rPr>
                <w:color w:val="000000"/>
              </w:rPr>
              <w:t xml:space="preserve">- </w:t>
            </w:r>
            <w:r w:rsidR="00460145" w:rsidRPr="00891ED9">
              <w:rPr>
                <w:color w:val="000000"/>
              </w:rPr>
              <w:t>25 mothers from one study and m</w:t>
            </w:r>
            <w:r w:rsidR="000C0A66" w:rsidRPr="00891ED9">
              <w:rPr>
                <w:color w:val="000000"/>
              </w:rPr>
              <w:t xml:space="preserve">others </w:t>
            </w:r>
            <w:r w:rsidRPr="00891ED9">
              <w:rPr>
                <w:color w:val="000000"/>
              </w:rPr>
              <w:t>NR</w:t>
            </w:r>
            <w:r w:rsidR="005A0A2C" w:rsidRPr="00891ED9">
              <w:rPr>
                <w:rStyle w:val="FootnoteReference"/>
                <w:color w:val="000000"/>
              </w:rPr>
              <w:footnoteReference w:id="5"/>
            </w:r>
            <w:r w:rsidRPr="00891ED9">
              <w:rPr>
                <w:color w:val="000000"/>
              </w:rPr>
              <w:t xml:space="preserve"> from a second study</w:t>
            </w:r>
            <w:r w:rsidR="002344C7" w:rsidRPr="00891ED9">
              <w:rPr>
                <w:rStyle w:val="FootnoteReference"/>
                <w:color w:val="000000"/>
              </w:rPr>
              <w:footnoteReference w:id="6"/>
            </w:r>
          </w:p>
          <w:p w14:paraId="1043A293" w14:textId="1323BC53" w:rsidR="00460145" w:rsidRPr="00891ED9" w:rsidRDefault="00EF68D2" w:rsidP="00EF68D2">
            <w:r w:rsidRPr="00891ED9">
              <w:rPr>
                <w:color w:val="000000"/>
              </w:rPr>
              <w:t xml:space="preserve">- </w:t>
            </w:r>
            <w:r w:rsidR="00460145" w:rsidRPr="00891ED9">
              <w:rPr>
                <w:color w:val="000000"/>
              </w:rPr>
              <w:t>Interviews and observation</w:t>
            </w:r>
          </w:p>
        </w:tc>
      </w:tr>
      <w:tr w:rsidR="00460145" w14:paraId="597EB2C2" w14:textId="77777777" w:rsidTr="00B67DB7">
        <w:tc>
          <w:tcPr>
            <w:tcW w:w="1530" w:type="dxa"/>
          </w:tcPr>
          <w:p w14:paraId="318C3CDC" w14:textId="6584EDE1" w:rsidR="00460145" w:rsidRPr="00891ED9" w:rsidRDefault="00460145" w:rsidP="00991C2E">
            <w:pPr>
              <w:rPr>
                <w:color w:val="000000"/>
              </w:rPr>
            </w:pPr>
            <w:r w:rsidRPr="00891ED9">
              <w:rPr>
                <w:color w:val="000000"/>
              </w:rPr>
              <w:t xml:space="preserve">Alvarado </w:t>
            </w:r>
          </w:p>
          <w:p w14:paraId="6C078089" w14:textId="77777777" w:rsidR="00460145" w:rsidRPr="00891ED9" w:rsidRDefault="00460145" w:rsidP="00991C2E">
            <w:r w:rsidRPr="00891ED9">
              <w:rPr>
                <w:color w:val="000000"/>
              </w:rPr>
              <w:t>2009</w:t>
            </w:r>
          </w:p>
        </w:tc>
        <w:tc>
          <w:tcPr>
            <w:tcW w:w="2340" w:type="dxa"/>
          </w:tcPr>
          <w:p w14:paraId="76DB05F2" w14:textId="77777777" w:rsidR="00460145" w:rsidRPr="00891ED9" w:rsidRDefault="00460145" w:rsidP="00991C2E">
            <w:r w:rsidRPr="00891ED9">
              <w:rPr>
                <w:color w:val="000000"/>
              </w:rPr>
              <w:t>To explore how Latino immigrant men self-identify stress and coping strategies, and the subsequent effects on their parenting.</w:t>
            </w:r>
          </w:p>
        </w:tc>
        <w:tc>
          <w:tcPr>
            <w:tcW w:w="1710" w:type="dxa"/>
          </w:tcPr>
          <w:p w14:paraId="4B80109F" w14:textId="49D450C8" w:rsidR="00460145" w:rsidRPr="00891ED9" w:rsidRDefault="002459F9" w:rsidP="00991C2E">
            <w:pPr>
              <w:rPr>
                <w:color w:val="000000"/>
              </w:rPr>
            </w:pPr>
            <w:r w:rsidRPr="00891ED9">
              <w:rPr>
                <w:color w:val="000000"/>
              </w:rPr>
              <w:t>Grounded theory</w:t>
            </w:r>
          </w:p>
          <w:p w14:paraId="0B0A7969" w14:textId="5D1481B8" w:rsidR="00460145" w:rsidRPr="00891ED9" w:rsidRDefault="00460145" w:rsidP="00991C2E"/>
        </w:tc>
        <w:tc>
          <w:tcPr>
            <w:tcW w:w="1350" w:type="dxa"/>
          </w:tcPr>
          <w:p w14:paraId="1968CD43" w14:textId="76C1536C" w:rsidR="00460145" w:rsidRPr="00891ED9" w:rsidRDefault="00460145" w:rsidP="00991C2E">
            <w:pPr>
              <w:rPr>
                <w:color w:val="000000"/>
              </w:rPr>
            </w:pPr>
            <w:r w:rsidRPr="00891ED9">
              <w:rPr>
                <w:color w:val="000000"/>
              </w:rPr>
              <w:t>United States</w:t>
            </w:r>
          </w:p>
        </w:tc>
        <w:tc>
          <w:tcPr>
            <w:tcW w:w="1890" w:type="dxa"/>
          </w:tcPr>
          <w:p w14:paraId="301F67AD" w14:textId="183478D0" w:rsidR="00EF14E6" w:rsidRPr="00891ED9" w:rsidRDefault="00EF14E6" w:rsidP="00EF14E6">
            <w:pPr>
              <w:rPr>
                <w:color w:val="000000"/>
              </w:rPr>
            </w:pPr>
            <w:r w:rsidRPr="00891ED9">
              <w:rPr>
                <w:color w:val="000000"/>
              </w:rPr>
              <w:t xml:space="preserve">- </w:t>
            </w:r>
            <w:r w:rsidR="00ED2D9F" w:rsidRPr="00891ED9">
              <w:rPr>
                <w:color w:val="000000"/>
              </w:rPr>
              <w:t>Latino</w:t>
            </w:r>
          </w:p>
          <w:p w14:paraId="2BE055DC" w14:textId="09DE23EA" w:rsidR="00460145" w:rsidRPr="00891ED9" w:rsidRDefault="00EF14E6" w:rsidP="00EF14E6">
            <w:r w:rsidRPr="00891ED9">
              <w:rPr>
                <w:color w:val="000000"/>
              </w:rPr>
              <w:t xml:space="preserve">- </w:t>
            </w:r>
            <w:r w:rsidR="00460145" w:rsidRPr="00891ED9">
              <w:rPr>
                <w:color w:val="000000"/>
              </w:rPr>
              <w:t>Undocumented</w:t>
            </w:r>
          </w:p>
        </w:tc>
        <w:tc>
          <w:tcPr>
            <w:tcW w:w="2430" w:type="dxa"/>
          </w:tcPr>
          <w:p w14:paraId="584AB2E9" w14:textId="0A6BF495" w:rsidR="00460145" w:rsidRPr="00891ED9" w:rsidRDefault="00EF68D2" w:rsidP="00991C2E">
            <w:pPr>
              <w:rPr>
                <w:color w:val="000000"/>
              </w:rPr>
            </w:pPr>
            <w:r w:rsidRPr="00891ED9">
              <w:rPr>
                <w:color w:val="000000"/>
              </w:rPr>
              <w:t>- 13 fathers</w:t>
            </w:r>
          </w:p>
          <w:p w14:paraId="44BE7441" w14:textId="55DC05CE" w:rsidR="00460145" w:rsidRPr="00891ED9" w:rsidRDefault="00EF68D2" w:rsidP="00EF68D2">
            <w:r w:rsidRPr="00891ED9">
              <w:rPr>
                <w:color w:val="000000"/>
              </w:rPr>
              <w:t>- I</w:t>
            </w:r>
            <w:r w:rsidR="00460145" w:rsidRPr="00891ED9">
              <w:rPr>
                <w:color w:val="000000"/>
              </w:rPr>
              <w:t>nterviews</w:t>
            </w:r>
          </w:p>
        </w:tc>
      </w:tr>
      <w:tr w:rsidR="00460145" w14:paraId="1A8AAAD0" w14:textId="77777777" w:rsidTr="00B67DB7">
        <w:tc>
          <w:tcPr>
            <w:tcW w:w="1530" w:type="dxa"/>
          </w:tcPr>
          <w:p w14:paraId="6C9CB1D0" w14:textId="1894820F" w:rsidR="00460145" w:rsidRPr="00891ED9" w:rsidRDefault="00460145" w:rsidP="00991C2E">
            <w:r w:rsidRPr="00891ED9">
              <w:rPr>
                <w:color w:val="000000"/>
              </w:rPr>
              <w:t>Anderson 2014</w:t>
            </w:r>
          </w:p>
        </w:tc>
        <w:tc>
          <w:tcPr>
            <w:tcW w:w="2340" w:type="dxa"/>
          </w:tcPr>
          <w:p w14:paraId="525E63A2" w14:textId="77777777" w:rsidR="00460145" w:rsidRPr="00891ED9" w:rsidRDefault="00460145" w:rsidP="00991C2E">
            <w:r w:rsidRPr="00891ED9">
              <w:rPr>
                <w:color w:val="000000"/>
              </w:rPr>
              <w:t>To examine how the migration experience influences newcomer mothers’ young child feeding and care practices and their children’s overall health.</w:t>
            </w:r>
          </w:p>
        </w:tc>
        <w:tc>
          <w:tcPr>
            <w:tcW w:w="1710" w:type="dxa"/>
          </w:tcPr>
          <w:p w14:paraId="35D84D78" w14:textId="19568813" w:rsidR="00460145" w:rsidRPr="00891ED9" w:rsidRDefault="002459F9" w:rsidP="00991C2E">
            <w:r w:rsidRPr="00891ED9">
              <w:rPr>
                <w:color w:val="000000"/>
              </w:rPr>
              <w:t xml:space="preserve">Ethnography </w:t>
            </w:r>
          </w:p>
        </w:tc>
        <w:tc>
          <w:tcPr>
            <w:tcW w:w="1350" w:type="dxa"/>
          </w:tcPr>
          <w:p w14:paraId="19D0CE12" w14:textId="6C23299C" w:rsidR="00460145" w:rsidRPr="00891ED9" w:rsidRDefault="00460145" w:rsidP="009C1371">
            <w:pPr>
              <w:rPr>
                <w:color w:val="000000"/>
              </w:rPr>
            </w:pPr>
            <w:r w:rsidRPr="00891ED9">
              <w:rPr>
                <w:color w:val="000000"/>
              </w:rPr>
              <w:t>Canada</w:t>
            </w:r>
          </w:p>
        </w:tc>
        <w:tc>
          <w:tcPr>
            <w:tcW w:w="1890" w:type="dxa"/>
          </w:tcPr>
          <w:p w14:paraId="4620C824" w14:textId="452CF1EC" w:rsidR="00460145" w:rsidRPr="00891ED9" w:rsidRDefault="00EF14E6" w:rsidP="00EF14E6">
            <w:pPr>
              <w:rPr>
                <w:color w:val="000000"/>
              </w:rPr>
            </w:pPr>
            <w:r w:rsidRPr="00891ED9">
              <w:rPr>
                <w:color w:val="000000"/>
              </w:rPr>
              <w:t xml:space="preserve">- </w:t>
            </w:r>
            <w:r w:rsidR="00460145" w:rsidRPr="00891ED9">
              <w:rPr>
                <w:color w:val="000000"/>
              </w:rPr>
              <w:t xml:space="preserve">Sri </w:t>
            </w:r>
            <w:r w:rsidR="00ED2D9F" w:rsidRPr="00891ED9">
              <w:rPr>
                <w:color w:val="000000"/>
              </w:rPr>
              <w:t>Lankan Tamil and Latin American</w:t>
            </w:r>
            <w:r w:rsidR="00460145" w:rsidRPr="00891ED9">
              <w:rPr>
                <w:color w:val="000000"/>
              </w:rPr>
              <w:t xml:space="preserve"> </w:t>
            </w:r>
          </w:p>
          <w:p w14:paraId="72AAD4DB" w14:textId="34DC0C73" w:rsidR="00460145" w:rsidRPr="00891ED9" w:rsidRDefault="00EF14E6" w:rsidP="009C1371">
            <w:r w:rsidRPr="00891ED9">
              <w:rPr>
                <w:color w:val="000000"/>
              </w:rPr>
              <w:t xml:space="preserve">- </w:t>
            </w:r>
            <w:r w:rsidR="00460145" w:rsidRPr="00891ED9">
              <w:rPr>
                <w:color w:val="000000"/>
              </w:rPr>
              <w:t>Asylum-seeker</w:t>
            </w:r>
          </w:p>
        </w:tc>
        <w:tc>
          <w:tcPr>
            <w:tcW w:w="2430" w:type="dxa"/>
          </w:tcPr>
          <w:p w14:paraId="2A9F8518" w14:textId="77777777" w:rsidR="00EF68D2" w:rsidRPr="00891ED9" w:rsidRDefault="00EF68D2" w:rsidP="00991C2E">
            <w:pPr>
              <w:rPr>
                <w:color w:val="000000"/>
              </w:rPr>
            </w:pPr>
            <w:r w:rsidRPr="00891ED9">
              <w:rPr>
                <w:color w:val="000000"/>
              </w:rPr>
              <w:t>- 32 mothers</w:t>
            </w:r>
          </w:p>
          <w:p w14:paraId="1EB4D636" w14:textId="55281CC5" w:rsidR="00460145" w:rsidRPr="00891ED9" w:rsidRDefault="00EF68D2" w:rsidP="00991C2E">
            <w:r w:rsidRPr="00891ED9">
              <w:rPr>
                <w:color w:val="000000"/>
              </w:rPr>
              <w:t>-</w:t>
            </w:r>
            <w:r w:rsidR="00460145" w:rsidRPr="00891ED9">
              <w:rPr>
                <w:color w:val="000000"/>
              </w:rPr>
              <w:t xml:space="preserve"> Interviews</w:t>
            </w:r>
          </w:p>
        </w:tc>
      </w:tr>
      <w:tr w:rsidR="00460145" w14:paraId="6CF43F66" w14:textId="77777777" w:rsidTr="00B67DB7">
        <w:tc>
          <w:tcPr>
            <w:tcW w:w="1530" w:type="dxa"/>
          </w:tcPr>
          <w:p w14:paraId="54C7B531" w14:textId="44C1AD74" w:rsidR="00460145" w:rsidRPr="00891ED9" w:rsidRDefault="00460145" w:rsidP="00991C2E">
            <w:pPr>
              <w:rPr>
                <w:color w:val="000000"/>
              </w:rPr>
            </w:pPr>
            <w:r w:rsidRPr="00891ED9">
              <w:rPr>
                <w:color w:val="000000"/>
              </w:rPr>
              <w:t xml:space="preserve">Andrews </w:t>
            </w:r>
          </w:p>
          <w:p w14:paraId="0C7F0B85" w14:textId="77777777" w:rsidR="00460145" w:rsidRPr="00891ED9" w:rsidRDefault="00460145" w:rsidP="00991C2E">
            <w:r w:rsidRPr="00891ED9">
              <w:rPr>
                <w:color w:val="000000"/>
              </w:rPr>
              <w:t>2013</w:t>
            </w:r>
          </w:p>
        </w:tc>
        <w:tc>
          <w:tcPr>
            <w:tcW w:w="2340" w:type="dxa"/>
          </w:tcPr>
          <w:p w14:paraId="00E9A451" w14:textId="77777777" w:rsidR="00460145" w:rsidRPr="00891ED9" w:rsidRDefault="00460145" w:rsidP="00991C2E">
            <w:r w:rsidRPr="00891ED9">
              <w:rPr>
                <w:color w:val="000000"/>
              </w:rPr>
              <w:t xml:space="preserve">To document health beliefs and treatment decision-making and impact of migration histories and acculturative forces on </w:t>
            </w:r>
            <w:r w:rsidRPr="00891ED9">
              <w:rPr>
                <w:color w:val="000000"/>
              </w:rPr>
              <w:lastRenderedPageBreak/>
              <w:t>health belief systems and therapeutic decision-making.</w:t>
            </w:r>
          </w:p>
        </w:tc>
        <w:tc>
          <w:tcPr>
            <w:tcW w:w="1710" w:type="dxa"/>
          </w:tcPr>
          <w:p w14:paraId="1E517758" w14:textId="00EA1BFF" w:rsidR="00460145" w:rsidRPr="00891ED9" w:rsidRDefault="002459F9" w:rsidP="00991C2E">
            <w:pPr>
              <w:rPr>
                <w:color w:val="000000"/>
              </w:rPr>
            </w:pPr>
            <w:r w:rsidRPr="00891ED9">
              <w:rPr>
                <w:color w:val="000000"/>
              </w:rPr>
              <w:lastRenderedPageBreak/>
              <w:t>Ethnography</w:t>
            </w:r>
          </w:p>
          <w:p w14:paraId="365C1C20" w14:textId="0BBA6B5C" w:rsidR="00460145" w:rsidRPr="00891ED9" w:rsidRDefault="00460145" w:rsidP="00991C2E"/>
        </w:tc>
        <w:tc>
          <w:tcPr>
            <w:tcW w:w="1350" w:type="dxa"/>
          </w:tcPr>
          <w:p w14:paraId="5C3AE44C" w14:textId="09B55AA1" w:rsidR="00460145" w:rsidRPr="00891ED9" w:rsidRDefault="00460145" w:rsidP="00991C2E">
            <w:pPr>
              <w:rPr>
                <w:color w:val="000000"/>
              </w:rPr>
            </w:pPr>
            <w:r w:rsidRPr="00891ED9">
              <w:rPr>
                <w:color w:val="000000"/>
              </w:rPr>
              <w:t>United States</w:t>
            </w:r>
          </w:p>
        </w:tc>
        <w:tc>
          <w:tcPr>
            <w:tcW w:w="1890" w:type="dxa"/>
          </w:tcPr>
          <w:p w14:paraId="06AFBC9A" w14:textId="71744828" w:rsidR="00460145" w:rsidRPr="00891ED9" w:rsidRDefault="00ED2D9F" w:rsidP="00991C2E">
            <w:pPr>
              <w:rPr>
                <w:color w:val="000000"/>
              </w:rPr>
            </w:pPr>
            <w:r w:rsidRPr="00891ED9">
              <w:rPr>
                <w:color w:val="000000"/>
              </w:rPr>
              <w:t>- Hispanic</w:t>
            </w:r>
          </w:p>
          <w:p w14:paraId="1EE307F6" w14:textId="577E80AC" w:rsidR="00460145" w:rsidRPr="00891ED9" w:rsidRDefault="00ED2D9F" w:rsidP="00ED2D9F">
            <w:r w:rsidRPr="00891ED9">
              <w:rPr>
                <w:color w:val="000000"/>
              </w:rPr>
              <w:t xml:space="preserve">- </w:t>
            </w:r>
            <w:r w:rsidR="00460145" w:rsidRPr="00891ED9">
              <w:rPr>
                <w:color w:val="000000"/>
              </w:rPr>
              <w:t>Undocumented</w:t>
            </w:r>
          </w:p>
        </w:tc>
        <w:tc>
          <w:tcPr>
            <w:tcW w:w="2430" w:type="dxa"/>
          </w:tcPr>
          <w:p w14:paraId="2241CB79" w14:textId="35559050" w:rsidR="005A0A2C" w:rsidRPr="00891ED9" w:rsidRDefault="005A0A2C" w:rsidP="00991C2E">
            <w:pPr>
              <w:rPr>
                <w:color w:val="000000"/>
              </w:rPr>
            </w:pPr>
            <w:r w:rsidRPr="00891ED9">
              <w:rPr>
                <w:color w:val="000000"/>
              </w:rPr>
              <w:t xml:space="preserve">- </w:t>
            </w:r>
            <w:r w:rsidR="00460145" w:rsidRPr="00891ED9">
              <w:rPr>
                <w:color w:val="000000"/>
              </w:rPr>
              <w:t xml:space="preserve">36 families, mostly (92%) </w:t>
            </w:r>
            <w:r w:rsidR="002C35ED" w:rsidRPr="00891ED9">
              <w:rPr>
                <w:color w:val="000000"/>
              </w:rPr>
              <w:t xml:space="preserve">were </w:t>
            </w:r>
            <w:r w:rsidR="00460145" w:rsidRPr="00891ED9">
              <w:rPr>
                <w:color w:val="000000"/>
              </w:rPr>
              <w:t>mother</w:t>
            </w:r>
            <w:r w:rsidRPr="00891ED9">
              <w:rPr>
                <w:color w:val="000000"/>
              </w:rPr>
              <w:t>s</w:t>
            </w:r>
            <w:r w:rsidR="00460145" w:rsidRPr="00891ED9">
              <w:rPr>
                <w:color w:val="000000"/>
              </w:rPr>
              <w:t xml:space="preserve"> </w:t>
            </w:r>
          </w:p>
          <w:p w14:paraId="06B51BB2" w14:textId="5127A4C4" w:rsidR="00460145" w:rsidRPr="00891ED9" w:rsidRDefault="005A0A2C" w:rsidP="00991C2E">
            <w:r w:rsidRPr="00891ED9">
              <w:rPr>
                <w:color w:val="000000"/>
              </w:rPr>
              <w:t xml:space="preserve">- </w:t>
            </w:r>
            <w:r w:rsidR="00460145" w:rsidRPr="00891ED9">
              <w:rPr>
                <w:color w:val="000000"/>
              </w:rPr>
              <w:t>Interviews</w:t>
            </w:r>
          </w:p>
        </w:tc>
      </w:tr>
      <w:tr w:rsidR="00460145" w14:paraId="6139BFC7" w14:textId="77777777" w:rsidTr="00B67DB7">
        <w:tc>
          <w:tcPr>
            <w:tcW w:w="1530" w:type="dxa"/>
          </w:tcPr>
          <w:p w14:paraId="71310DAF" w14:textId="67ADD240" w:rsidR="00460145" w:rsidRPr="00891ED9" w:rsidRDefault="00460145" w:rsidP="00991C2E">
            <w:pPr>
              <w:rPr>
                <w:color w:val="000000"/>
              </w:rPr>
            </w:pPr>
            <w:r w:rsidRPr="00891ED9">
              <w:rPr>
                <w:color w:val="000000"/>
              </w:rPr>
              <w:t xml:space="preserve">Atwell </w:t>
            </w:r>
          </w:p>
          <w:p w14:paraId="01E6E67E" w14:textId="77777777" w:rsidR="00460145" w:rsidRPr="00891ED9" w:rsidRDefault="00460145" w:rsidP="00991C2E">
            <w:r w:rsidRPr="00891ED9">
              <w:rPr>
                <w:color w:val="000000"/>
              </w:rPr>
              <w:t>2009</w:t>
            </w:r>
          </w:p>
        </w:tc>
        <w:tc>
          <w:tcPr>
            <w:tcW w:w="2340" w:type="dxa"/>
          </w:tcPr>
          <w:p w14:paraId="12252341" w14:textId="77777777" w:rsidR="00460145" w:rsidRPr="00891ED9" w:rsidRDefault="00460145" w:rsidP="00991C2E">
            <w:r w:rsidRPr="00891ED9">
              <w:rPr>
                <w:color w:val="000000"/>
              </w:rPr>
              <w:t>To explore the factors which impact upon parents' ability to envisage their children's futures and support them in setting and achieving their ambitions.</w:t>
            </w:r>
          </w:p>
        </w:tc>
        <w:tc>
          <w:tcPr>
            <w:tcW w:w="1710" w:type="dxa"/>
          </w:tcPr>
          <w:p w14:paraId="35C61FED" w14:textId="3DF3603E" w:rsidR="00460145" w:rsidRPr="00891ED9" w:rsidRDefault="002459F9" w:rsidP="00460145">
            <w:r w:rsidRPr="00891ED9">
              <w:rPr>
                <w:color w:val="000000"/>
              </w:rPr>
              <w:t>Ethnography</w:t>
            </w:r>
          </w:p>
        </w:tc>
        <w:tc>
          <w:tcPr>
            <w:tcW w:w="1350" w:type="dxa"/>
          </w:tcPr>
          <w:p w14:paraId="10FD873D" w14:textId="7523AC77" w:rsidR="00460145" w:rsidRPr="00891ED9" w:rsidRDefault="00460145" w:rsidP="008877C0">
            <w:pPr>
              <w:rPr>
                <w:color w:val="000000"/>
              </w:rPr>
            </w:pPr>
            <w:r w:rsidRPr="00891ED9">
              <w:rPr>
                <w:color w:val="000000"/>
              </w:rPr>
              <w:t>Australia</w:t>
            </w:r>
          </w:p>
        </w:tc>
        <w:tc>
          <w:tcPr>
            <w:tcW w:w="1890" w:type="dxa"/>
          </w:tcPr>
          <w:p w14:paraId="0CC39121" w14:textId="5020B2AC" w:rsidR="00460145" w:rsidRPr="00891ED9" w:rsidRDefault="00ED2D9F" w:rsidP="008877C0">
            <w:pPr>
              <w:rPr>
                <w:color w:val="000000"/>
              </w:rPr>
            </w:pPr>
            <w:r w:rsidRPr="00891ED9">
              <w:rPr>
                <w:color w:val="000000"/>
              </w:rPr>
              <w:t xml:space="preserve">- </w:t>
            </w:r>
            <w:r w:rsidR="00460145" w:rsidRPr="00891ED9">
              <w:rPr>
                <w:color w:val="000000"/>
              </w:rPr>
              <w:t xml:space="preserve">Sudanese, Burmese, Afghan, Bosnian, </w:t>
            </w:r>
            <w:r w:rsidRPr="00891ED9">
              <w:rPr>
                <w:color w:val="000000"/>
              </w:rPr>
              <w:t>and Liberian</w:t>
            </w:r>
          </w:p>
          <w:p w14:paraId="45A36426" w14:textId="1173574A" w:rsidR="00460145" w:rsidRPr="00891ED9" w:rsidRDefault="00ED2D9F" w:rsidP="008877C0">
            <w:r w:rsidRPr="00891ED9">
              <w:rPr>
                <w:color w:val="000000"/>
              </w:rPr>
              <w:t xml:space="preserve">- </w:t>
            </w:r>
            <w:r w:rsidR="00460145" w:rsidRPr="00891ED9">
              <w:rPr>
                <w:color w:val="000000"/>
              </w:rPr>
              <w:t>Refugee</w:t>
            </w:r>
          </w:p>
        </w:tc>
        <w:tc>
          <w:tcPr>
            <w:tcW w:w="2430" w:type="dxa"/>
          </w:tcPr>
          <w:p w14:paraId="2845D262" w14:textId="27BA3E1E" w:rsidR="00460145" w:rsidRPr="00891ED9" w:rsidRDefault="005A0A2C" w:rsidP="00991C2E">
            <w:pPr>
              <w:rPr>
                <w:color w:val="000000"/>
              </w:rPr>
            </w:pPr>
            <w:r w:rsidRPr="00891ED9">
              <w:rPr>
                <w:color w:val="000000"/>
              </w:rPr>
              <w:t xml:space="preserve">- </w:t>
            </w:r>
            <w:r w:rsidR="00460145" w:rsidRPr="00891ED9">
              <w:rPr>
                <w:color w:val="000000"/>
              </w:rPr>
              <w:t>4 mothers, 3 fathers, 3 gua</w:t>
            </w:r>
            <w:r w:rsidR="006835E4" w:rsidRPr="00891ED9">
              <w:rPr>
                <w:color w:val="000000"/>
              </w:rPr>
              <w:t>rdians (sister, uncle, cousin)</w:t>
            </w:r>
          </w:p>
          <w:p w14:paraId="19A4C582" w14:textId="079D6358" w:rsidR="00460145" w:rsidRPr="00891ED9" w:rsidRDefault="005A0A2C" w:rsidP="002C35ED">
            <w:r w:rsidRPr="00891ED9">
              <w:rPr>
                <w:color w:val="000000"/>
              </w:rPr>
              <w:t xml:space="preserve">- </w:t>
            </w:r>
            <w:r w:rsidR="002C35ED" w:rsidRPr="00891ED9">
              <w:rPr>
                <w:color w:val="000000"/>
              </w:rPr>
              <w:t>interviews</w:t>
            </w:r>
          </w:p>
        </w:tc>
      </w:tr>
      <w:tr w:rsidR="00460145" w14:paraId="1477D672" w14:textId="77777777" w:rsidTr="00B67DB7">
        <w:tc>
          <w:tcPr>
            <w:tcW w:w="1530" w:type="dxa"/>
          </w:tcPr>
          <w:p w14:paraId="7F7F0DEE" w14:textId="77777777" w:rsidR="00460145" w:rsidRPr="00891ED9" w:rsidRDefault="00460145" w:rsidP="00991C2E">
            <w:pPr>
              <w:rPr>
                <w:color w:val="000000"/>
              </w:rPr>
            </w:pPr>
            <w:r w:rsidRPr="00891ED9">
              <w:rPr>
                <w:color w:val="000000"/>
              </w:rPr>
              <w:t xml:space="preserve">Ayón </w:t>
            </w:r>
          </w:p>
          <w:p w14:paraId="48465F18" w14:textId="77777777" w:rsidR="00460145" w:rsidRPr="00891ED9" w:rsidRDefault="00460145" w:rsidP="00991C2E">
            <w:r w:rsidRPr="00891ED9">
              <w:rPr>
                <w:color w:val="000000"/>
              </w:rPr>
              <w:t>2010</w:t>
            </w:r>
          </w:p>
        </w:tc>
        <w:tc>
          <w:tcPr>
            <w:tcW w:w="2340" w:type="dxa"/>
          </w:tcPr>
          <w:p w14:paraId="4EBAEA78" w14:textId="77777777" w:rsidR="00460145" w:rsidRPr="00891ED9" w:rsidRDefault="00460145" w:rsidP="00991C2E">
            <w:r w:rsidRPr="00891ED9">
              <w:rPr>
                <w:color w:val="000000"/>
              </w:rPr>
              <w:t>To understand how Mexican parents’ perceive their voices (their concerns, dissatisfaction, and opinions) as integrated in child welfare cases and what factors hinder or promote this process.</w:t>
            </w:r>
          </w:p>
        </w:tc>
        <w:tc>
          <w:tcPr>
            <w:tcW w:w="1710" w:type="dxa"/>
          </w:tcPr>
          <w:p w14:paraId="73C1D3C2" w14:textId="63F94D92" w:rsidR="00460145" w:rsidRPr="00891ED9" w:rsidRDefault="002459F9" w:rsidP="00991C2E">
            <w:pPr>
              <w:rPr>
                <w:color w:val="000000"/>
              </w:rPr>
            </w:pPr>
            <w:r w:rsidRPr="00891ED9">
              <w:rPr>
                <w:color w:val="000000"/>
              </w:rPr>
              <w:t>Grounded theory</w:t>
            </w:r>
          </w:p>
          <w:p w14:paraId="6DE5B555" w14:textId="4C5ECE60" w:rsidR="00460145" w:rsidRPr="00891ED9" w:rsidRDefault="00460145" w:rsidP="00991C2E"/>
        </w:tc>
        <w:tc>
          <w:tcPr>
            <w:tcW w:w="1350" w:type="dxa"/>
          </w:tcPr>
          <w:p w14:paraId="6F4D7B24" w14:textId="6C2007D9" w:rsidR="00460145" w:rsidRPr="00891ED9" w:rsidRDefault="00460145" w:rsidP="00991C2E">
            <w:pPr>
              <w:rPr>
                <w:color w:val="000000"/>
              </w:rPr>
            </w:pPr>
            <w:r w:rsidRPr="00891ED9">
              <w:rPr>
                <w:color w:val="000000"/>
              </w:rPr>
              <w:t>United States</w:t>
            </w:r>
          </w:p>
        </w:tc>
        <w:tc>
          <w:tcPr>
            <w:tcW w:w="1890" w:type="dxa"/>
          </w:tcPr>
          <w:p w14:paraId="3431EEA9" w14:textId="77777777" w:rsidR="00ED2D9F" w:rsidRPr="00891ED9" w:rsidRDefault="00ED2D9F" w:rsidP="00991C2E">
            <w:pPr>
              <w:rPr>
                <w:color w:val="000000"/>
              </w:rPr>
            </w:pPr>
            <w:r w:rsidRPr="00891ED9">
              <w:rPr>
                <w:color w:val="000000"/>
              </w:rPr>
              <w:t>- Mexican</w:t>
            </w:r>
            <w:r w:rsidR="00460145" w:rsidRPr="00891ED9">
              <w:rPr>
                <w:color w:val="000000"/>
              </w:rPr>
              <w:t xml:space="preserve"> </w:t>
            </w:r>
          </w:p>
          <w:p w14:paraId="206A6176" w14:textId="0A6F9EC9" w:rsidR="00460145" w:rsidRPr="00891ED9" w:rsidRDefault="00ED2D9F" w:rsidP="00991C2E">
            <w:r w:rsidRPr="00891ED9">
              <w:rPr>
                <w:color w:val="000000"/>
              </w:rPr>
              <w:t xml:space="preserve">- </w:t>
            </w:r>
            <w:r w:rsidR="00460145" w:rsidRPr="00891ED9">
              <w:rPr>
                <w:color w:val="000000"/>
              </w:rPr>
              <w:t>Undocumented</w:t>
            </w:r>
          </w:p>
        </w:tc>
        <w:tc>
          <w:tcPr>
            <w:tcW w:w="2430" w:type="dxa"/>
          </w:tcPr>
          <w:p w14:paraId="2C29AEC8" w14:textId="58E50330" w:rsidR="00460145" w:rsidRPr="00891ED9" w:rsidRDefault="005A0A2C" w:rsidP="00991C2E">
            <w:pPr>
              <w:rPr>
                <w:color w:val="000000"/>
              </w:rPr>
            </w:pPr>
            <w:r w:rsidRPr="00891ED9">
              <w:rPr>
                <w:color w:val="000000"/>
              </w:rPr>
              <w:t>- 16 mothers</w:t>
            </w:r>
            <w:r w:rsidR="006835E4" w:rsidRPr="00891ED9">
              <w:rPr>
                <w:color w:val="000000"/>
              </w:rPr>
              <w:t>,</w:t>
            </w:r>
            <w:r w:rsidRPr="00891ED9">
              <w:rPr>
                <w:color w:val="000000"/>
              </w:rPr>
              <w:t xml:space="preserve"> 3 fathers</w:t>
            </w:r>
          </w:p>
          <w:p w14:paraId="5622EA00" w14:textId="067A5A4A" w:rsidR="00460145" w:rsidRPr="00891ED9" w:rsidRDefault="005A0A2C" w:rsidP="005A0A2C">
            <w:r w:rsidRPr="00891ED9">
              <w:rPr>
                <w:color w:val="000000"/>
              </w:rPr>
              <w:t>- I</w:t>
            </w:r>
            <w:r w:rsidR="00460145" w:rsidRPr="00891ED9">
              <w:rPr>
                <w:color w:val="000000"/>
              </w:rPr>
              <w:t>nterviews</w:t>
            </w:r>
          </w:p>
        </w:tc>
      </w:tr>
      <w:tr w:rsidR="00460145" w14:paraId="62211C30" w14:textId="77777777" w:rsidTr="00B67DB7">
        <w:tc>
          <w:tcPr>
            <w:tcW w:w="1530" w:type="dxa"/>
          </w:tcPr>
          <w:p w14:paraId="546AA216" w14:textId="7045B910" w:rsidR="00460145" w:rsidRPr="00891ED9" w:rsidRDefault="00460145" w:rsidP="00991C2E">
            <w:pPr>
              <w:rPr>
                <w:color w:val="000000"/>
              </w:rPr>
            </w:pPr>
            <w:r w:rsidRPr="00891ED9">
              <w:rPr>
                <w:color w:val="000000"/>
              </w:rPr>
              <w:t>Ayón</w:t>
            </w:r>
          </w:p>
          <w:p w14:paraId="19D91B8F" w14:textId="77777777" w:rsidR="00460145" w:rsidRPr="00891ED9" w:rsidRDefault="00460145" w:rsidP="00991C2E">
            <w:r w:rsidRPr="00891ED9">
              <w:rPr>
                <w:color w:val="000000"/>
              </w:rPr>
              <w:t>2014</w:t>
            </w:r>
          </w:p>
        </w:tc>
        <w:tc>
          <w:tcPr>
            <w:tcW w:w="2340" w:type="dxa"/>
          </w:tcPr>
          <w:p w14:paraId="3902F033" w14:textId="77777777" w:rsidR="00460145" w:rsidRPr="00891ED9" w:rsidRDefault="00460145" w:rsidP="00991C2E">
            <w:r w:rsidRPr="00891ED9">
              <w:rPr>
                <w:color w:val="000000"/>
              </w:rPr>
              <w:t>To learn what services immigrant families need to promote their families’ well-being within a context of stringent anti-immigrant legislation.</w:t>
            </w:r>
          </w:p>
        </w:tc>
        <w:tc>
          <w:tcPr>
            <w:tcW w:w="1710" w:type="dxa"/>
          </w:tcPr>
          <w:p w14:paraId="40C5B7A8" w14:textId="230EF616" w:rsidR="00460145" w:rsidRPr="00891ED9" w:rsidRDefault="002459F9" w:rsidP="00991C2E">
            <w:pPr>
              <w:rPr>
                <w:color w:val="000000"/>
              </w:rPr>
            </w:pPr>
            <w:r w:rsidRPr="00891ED9">
              <w:rPr>
                <w:color w:val="000000"/>
              </w:rPr>
              <w:t>Grounded theory</w:t>
            </w:r>
          </w:p>
          <w:p w14:paraId="7C238DC8" w14:textId="77F02A45" w:rsidR="00460145" w:rsidRPr="00891ED9" w:rsidRDefault="00460145" w:rsidP="00991C2E"/>
        </w:tc>
        <w:tc>
          <w:tcPr>
            <w:tcW w:w="1350" w:type="dxa"/>
          </w:tcPr>
          <w:p w14:paraId="04470F80" w14:textId="53928530" w:rsidR="00460145" w:rsidRPr="00891ED9" w:rsidRDefault="00460145" w:rsidP="00991C2E">
            <w:pPr>
              <w:rPr>
                <w:color w:val="000000"/>
              </w:rPr>
            </w:pPr>
            <w:r w:rsidRPr="00891ED9">
              <w:rPr>
                <w:color w:val="000000"/>
              </w:rPr>
              <w:t>United States</w:t>
            </w:r>
          </w:p>
        </w:tc>
        <w:tc>
          <w:tcPr>
            <w:tcW w:w="1890" w:type="dxa"/>
          </w:tcPr>
          <w:p w14:paraId="4BA2613E" w14:textId="77777777" w:rsidR="00ED2D9F" w:rsidRPr="00891ED9" w:rsidRDefault="00ED2D9F" w:rsidP="00991C2E">
            <w:pPr>
              <w:rPr>
                <w:color w:val="000000"/>
              </w:rPr>
            </w:pPr>
            <w:r w:rsidRPr="00891ED9">
              <w:rPr>
                <w:color w:val="000000"/>
              </w:rPr>
              <w:t>- Latino</w:t>
            </w:r>
          </w:p>
          <w:p w14:paraId="7B03251E" w14:textId="5E961E96" w:rsidR="00460145" w:rsidRPr="00891ED9" w:rsidRDefault="00ED2D9F" w:rsidP="00991C2E">
            <w:r w:rsidRPr="00891ED9">
              <w:rPr>
                <w:color w:val="000000"/>
              </w:rPr>
              <w:t>-</w:t>
            </w:r>
            <w:r w:rsidR="00460145" w:rsidRPr="00891ED9">
              <w:rPr>
                <w:color w:val="000000"/>
              </w:rPr>
              <w:t xml:space="preserve"> Undocumented</w:t>
            </w:r>
          </w:p>
        </w:tc>
        <w:tc>
          <w:tcPr>
            <w:tcW w:w="2430" w:type="dxa"/>
          </w:tcPr>
          <w:p w14:paraId="768829E0" w14:textId="4AC1261F" w:rsidR="005A0A2C" w:rsidRPr="00891ED9" w:rsidRDefault="005A0A2C" w:rsidP="00DE3387">
            <w:pPr>
              <w:rPr>
                <w:color w:val="000000"/>
              </w:rPr>
            </w:pPr>
            <w:r w:rsidRPr="00891ED9">
              <w:rPr>
                <w:color w:val="000000"/>
              </w:rPr>
              <w:t>- 45 mothers, 7 fathers</w:t>
            </w:r>
          </w:p>
          <w:p w14:paraId="0B8AAD25" w14:textId="62477B9D" w:rsidR="00460145" w:rsidRPr="00891ED9" w:rsidRDefault="005A0A2C" w:rsidP="005A0A2C">
            <w:r w:rsidRPr="00891ED9">
              <w:rPr>
                <w:color w:val="000000"/>
              </w:rPr>
              <w:t xml:space="preserve">- </w:t>
            </w:r>
            <w:r w:rsidR="00460145" w:rsidRPr="00891ED9">
              <w:rPr>
                <w:color w:val="000000"/>
              </w:rPr>
              <w:t xml:space="preserve">Focus groups </w:t>
            </w:r>
          </w:p>
        </w:tc>
      </w:tr>
      <w:tr w:rsidR="00965AC0" w14:paraId="2BC19F4E" w14:textId="77777777" w:rsidTr="00B67DB7">
        <w:tc>
          <w:tcPr>
            <w:tcW w:w="1530" w:type="dxa"/>
          </w:tcPr>
          <w:p w14:paraId="201F44AB" w14:textId="77777777" w:rsidR="00965AC0" w:rsidRPr="00891ED9" w:rsidRDefault="00965AC0" w:rsidP="00965AC0">
            <w:pPr>
              <w:rPr>
                <w:color w:val="000000"/>
              </w:rPr>
            </w:pPr>
            <w:r w:rsidRPr="00891ED9">
              <w:rPr>
                <w:color w:val="000000"/>
              </w:rPr>
              <w:t>Ayón</w:t>
            </w:r>
          </w:p>
          <w:p w14:paraId="2523AE0D" w14:textId="1502AC9B" w:rsidR="00965AC0" w:rsidRPr="00891ED9" w:rsidRDefault="00965AC0" w:rsidP="00965AC0">
            <w:pPr>
              <w:rPr>
                <w:color w:val="000000"/>
              </w:rPr>
            </w:pPr>
            <w:r w:rsidRPr="00891ED9">
              <w:rPr>
                <w:color w:val="000000"/>
              </w:rPr>
              <w:t>2016</w:t>
            </w:r>
          </w:p>
        </w:tc>
        <w:tc>
          <w:tcPr>
            <w:tcW w:w="2340" w:type="dxa"/>
          </w:tcPr>
          <w:p w14:paraId="0F389FAD" w14:textId="24B34373" w:rsidR="000C0A66" w:rsidRPr="00891ED9" w:rsidRDefault="000C0A66" w:rsidP="000C0A66">
            <w:pPr>
              <w:rPr>
                <w:color w:val="000000"/>
              </w:rPr>
            </w:pPr>
            <w:r w:rsidRPr="00891ED9">
              <w:rPr>
                <w:color w:val="000000"/>
              </w:rPr>
              <w:t>To learn from parents about the</w:t>
            </w:r>
          </w:p>
          <w:p w14:paraId="64D8DFF1" w14:textId="0F811C71" w:rsidR="00965AC0" w:rsidRPr="00891ED9" w:rsidRDefault="000C0A66" w:rsidP="000C0A66">
            <w:pPr>
              <w:rPr>
                <w:color w:val="000000"/>
              </w:rPr>
            </w:pPr>
            <w:r w:rsidRPr="00891ED9">
              <w:rPr>
                <w:color w:val="000000"/>
              </w:rPr>
              <w:t>effects of anti-immigrant policies on families, and specifically the effects on their own and children’s experiences with discrimination.</w:t>
            </w:r>
          </w:p>
        </w:tc>
        <w:tc>
          <w:tcPr>
            <w:tcW w:w="1710" w:type="dxa"/>
          </w:tcPr>
          <w:p w14:paraId="6F141BBB" w14:textId="3F46CEE1" w:rsidR="00965AC0" w:rsidRPr="00891ED9" w:rsidRDefault="00535E4A" w:rsidP="00991C2E">
            <w:pPr>
              <w:rPr>
                <w:color w:val="000000"/>
              </w:rPr>
            </w:pPr>
            <w:r w:rsidRPr="00891ED9">
              <w:rPr>
                <w:color w:val="000000"/>
              </w:rPr>
              <w:t>Grounded theory</w:t>
            </w:r>
          </w:p>
        </w:tc>
        <w:tc>
          <w:tcPr>
            <w:tcW w:w="1350" w:type="dxa"/>
          </w:tcPr>
          <w:p w14:paraId="1A7B6E79" w14:textId="77777777" w:rsidR="00965AC0" w:rsidRPr="00891ED9" w:rsidRDefault="00535E4A" w:rsidP="00991C2E">
            <w:pPr>
              <w:rPr>
                <w:color w:val="000000"/>
              </w:rPr>
            </w:pPr>
            <w:r w:rsidRPr="00891ED9">
              <w:rPr>
                <w:color w:val="000000"/>
              </w:rPr>
              <w:t>United</w:t>
            </w:r>
          </w:p>
          <w:p w14:paraId="7178C673" w14:textId="08EB3206" w:rsidR="00535E4A" w:rsidRPr="00891ED9" w:rsidRDefault="00535E4A" w:rsidP="00991C2E">
            <w:pPr>
              <w:rPr>
                <w:color w:val="000000"/>
              </w:rPr>
            </w:pPr>
            <w:r w:rsidRPr="00891ED9">
              <w:rPr>
                <w:color w:val="000000"/>
              </w:rPr>
              <w:t>States</w:t>
            </w:r>
          </w:p>
        </w:tc>
        <w:tc>
          <w:tcPr>
            <w:tcW w:w="1890" w:type="dxa"/>
          </w:tcPr>
          <w:p w14:paraId="514F5B50" w14:textId="767CF775" w:rsidR="00965AC0" w:rsidRPr="00891ED9" w:rsidRDefault="000C0A66" w:rsidP="00991C2E">
            <w:pPr>
              <w:rPr>
                <w:color w:val="000000"/>
              </w:rPr>
            </w:pPr>
            <w:r w:rsidRPr="00891ED9">
              <w:rPr>
                <w:color w:val="000000"/>
              </w:rPr>
              <w:t>- Latino</w:t>
            </w:r>
          </w:p>
          <w:p w14:paraId="41620ACF" w14:textId="332E4535" w:rsidR="000C0A66" w:rsidRPr="00891ED9" w:rsidRDefault="000C0A66" w:rsidP="00991C2E">
            <w:pPr>
              <w:rPr>
                <w:color w:val="000000"/>
              </w:rPr>
            </w:pPr>
            <w:r w:rsidRPr="00891ED9">
              <w:rPr>
                <w:color w:val="000000"/>
              </w:rPr>
              <w:t>- Undocumented</w:t>
            </w:r>
          </w:p>
        </w:tc>
        <w:tc>
          <w:tcPr>
            <w:tcW w:w="2430" w:type="dxa"/>
          </w:tcPr>
          <w:p w14:paraId="7565A414" w14:textId="77777777" w:rsidR="00965AC0" w:rsidRPr="00891ED9" w:rsidRDefault="000C0A66" w:rsidP="00DE3387">
            <w:pPr>
              <w:rPr>
                <w:color w:val="000000"/>
              </w:rPr>
            </w:pPr>
            <w:r w:rsidRPr="00891ED9">
              <w:rPr>
                <w:color w:val="000000"/>
              </w:rPr>
              <w:t>- 43 mothers, 11 fathers</w:t>
            </w:r>
          </w:p>
          <w:p w14:paraId="694589BA" w14:textId="618DA111" w:rsidR="000C0A66" w:rsidRPr="00891ED9" w:rsidRDefault="000C0A66" w:rsidP="00DE3387">
            <w:pPr>
              <w:rPr>
                <w:color w:val="000000"/>
              </w:rPr>
            </w:pPr>
            <w:r w:rsidRPr="00891ED9">
              <w:rPr>
                <w:color w:val="000000"/>
              </w:rPr>
              <w:t>- Interviews</w:t>
            </w:r>
          </w:p>
        </w:tc>
      </w:tr>
      <w:tr w:rsidR="00460145" w14:paraId="43350E07" w14:textId="77777777" w:rsidTr="00B67DB7">
        <w:tc>
          <w:tcPr>
            <w:tcW w:w="1530" w:type="dxa"/>
          </w:tcPr>
          <w:p w14:paraId="2B433CAC" w14:textId="57548C0D" w:rsidR="00460145" w:rsidRPr="00891ED9" w:rsidRDefault="00460145" w:rsidP="00991C2E">
            <w:pPr>
              <w:rPr>
                <w:color w:val="000000"/>
              </w:rPr>
            </w:pPr>
            <w:r w:rsidRPr="00891ED9">
              <w:rPr>
                <w:color w:val="000000"/>
              </w:rPr>
              <w:t>Bacallao</w:t>
            </w:r>
          </w:p>
          <w:p w14:paraId="4D7B6727" w14:textId="77777777" w:rsidR="00460145" w:rsidRPr="00891ED9" w:rsidRDefault="00460145" w:rsidP="00991C2E">
            <w:r w:rsidRPr="00891ED9">
              <w:rPr>
                <w:color w:val="000000"/>
              </w:rPr>
              <w:t>2007</w:t>
            </w:r>
          </w:p>
        </w:tc>
        <w:tc>
          <w:tcPr>
            <w:tcW w:w="2340" w:type="dxa"/>
          </w:tcPr>
          <w:p w14:paraId="123126C0" w14:textId="77777777" w:rsidR="00460145" w:rsidRPr="00891ED9" w:rsidRDefault="00460145" w:rsidP="00991C2E">
            <w:r w:rsidRPr="00891ED9">
              <w:rPr>
                <w:color w:val="000000"/>
              </w:rPr>
              <w:t>To explore how immigration affected family relationships.</w:t>
            </w:r>
          </w:p>
        </w:tc>
        <w:tc>
          <w:tcPr>
            <w:tcW w:w="1710" w:type="dxa"/>
          </w:tcPr>
          <w:p w14:paraId="02A85697" w14:textId="397985B3" w:rsidR="00460145" w:rsidRPr="00891ED9" w:rsidRDefault="002459F9" w:rsidP="00991C2E">
            <w:pPr>
              <w:rPr>
                <w:color w:val="000000"/>
              </w:rPr>
            </w:pPr>
            <w:r w:rsidRPr="00891ED9">
              <w:rPr>
                <w:color w:val="000000"/>
              </w:rPr>
              <w:t xml:space="preserve">Grounded theory </w:t>
            </w:r>
          </w:p>
          <w:p w14:paraId="0F0E933C" w14:textId="1C584EA2" w:rsidR="00460145" w:rsidRPr="00891ED9" w:rsidRDefault="00460145" w:rsidP="00991C2E"/>
        </w:tc>
        <w:tc>
          <w:tcPr>
            <w:tcW w:w="1350" w:type="dxa"/>
          </w:tcPr>
          <w:p w14:paraId="32530048" w14:textId="02CD5CEB" w:rsidR="00460145" w:rsidRPr="00891ED9" w:rsidRDefault="00460145" w:rsidP="006153FE">
            <w:pPr>
              <w:rPr>
                <w:color w:val="000000"/>
              </w:rPr>
            </w:pPr>
            <w:r w:rsidRPr="00891ED9">
              <w:rPr>
                <w:color w:val="000000"/>
              </w:rPr>
              <w:t>United States</w:t>
            </w:r>
          </w:p>
        </w:tc>
        <w:tc>
          <w:tcPr>
            <w:tcW w:w="1890" w:type="dxa"/>
          </w:tcPr>
          <w:p w14:paraId="44185F41" w14:textId="77777777" w:rsidR="00ED2D9F" w:rsidRPr="00891ED9" w:rsidRDefault="00ED2D9F" w:rsidP="00ED2D9F">
            <w:pPr>
              <w:rPr>
                <w:color w:val="000000"/>
              </w:rPr>
            </w:pPr>
            <w:r w:rsidRPr="00891ED9">
              <w:rPr>
                <w:color w:val="000000"/>
              </w:rPr>
              <w:t xml:space="preserve">- </w:t>
            </w:r>
            <w:r w:rsidR="00460145" w:rsidRPr="00891ED9">
              <w:rPr>
                <w:color w:val="000000"/>
              </w:rPr>
              <w:t>Mexican</w:t>
            </w:r>
          </w:p>
          <w:p w14:paraId="3D331700" w14:textId="24055A2D" w:rsidR="00460145" w:rsidRPr="00891ED9" w:rsidRDefault="00ED2D9F" w:rsidP="00ED2D9F">
            <w:r w:rsidRPr="00891ED9">
              <w:rPr>
                <w:color w:val="000000"/>
              </w:rPr>
              <w:t>-</w:t>
            </w:r>
            <w:r w:rsidR="00460145" w:rsidRPr="00891ED9">
              <w:rPr>
                <w:color w:val="000000"/>
              </w:rPr>
              <w:t xml:space="preserve"> Undocumented</w:t>
            </w:r>
          </w:p>
        </w:tc>
        <w:tc>
          <w:tcPr>
            <w:tcW w:w="2430" w:type="dxa"/>
          </w:tcPr>
          <w:p w14:paraId="6C06404D" w14:textId="0696FD71" w:rsidR="00460145" w:rsidRPr="00891ED9" w:rsidRDefault="005A0A2C" w:rsidP="00991C2E">
            <w:pPr>
              <w:rPr>
                <w:color w:val="000000"/>
              </w:rPr>
            </w:pPr>
            <w:r w:rsidRPr="00891ED9">
              <w:rPr>
                <w:color w:val="000000"/>
              </w:rPr>
              <w:t>- 7 mothers, 7 fathers</w:t>
            </w:r>
          </w:p>
          <w:p w14:paraId="46DDB9FE" w14:textId="2946B633" w:rsidR="00460145" w:rsidRPr="00891ED9" w:rsidRDefault="005A0A2C" w:rsidP="005A0A2C">
            <w:r w:rsidRPr="00891ED9">
              <w:rPr>
                <w:color w:val="000000"/>
              </w:rPr>
              <w:t>- I</w:t>
            </w:r>
            <w:r w:rsidR="00460145" w:rsidRPr="00891ED9">
              <w:rPr>
                <w:color w:val="000000"/>
              </w:rPr>
              <w:t>nterviews</w:t>
            </w:r>
          </w:p>
        </w:tc>
      </w:tr>
      <w:tr w:rsidR="00460145" w14:paraId="3AC4A171" w14:textId="77777777" w:rsidTr="00B67DB7">
        <w:tc>
          <w:tcPr>
            <w:tcW w:w="1530" w:type="dxa"/>
          </w:tcPr>
          <w:p w14:paraId="65680AB1" w14:textId="77777777" w:rsidR="00460145" w:rsidRPr="00891ED9" w:rsidRDefault="00460145" w:rsidP="00991C2E">
            <w:pPr>
              <w:rPr>
                <w:color w:val="000000"/>
              </w:rPr>
            </w:pPr>
            <w:r w:rsidRPr="00891ED9">
              <w:rPr>
                <w:color w:val="000000"/>
              </w:rPr>
              <w:t xml:space="preserve">Bacallao </w:t>
            </w:r>
          </w:p>
          <w:p w14:paraId="636F1492" w14:textId="77777777" w:rsidR="00460145" w:rsidRPr="00891ED9" w:rsidRDefault="00460145" w:rsidP="00991C2E">
            <w:r w:rsidRPr="00891ED9">
              <w:rPr>
                <w:color w:val="000000"/>
              </w:rPr>
              <w:t>2009</w:t>
            </w:r>
          </w:p>
        </w:tc>
        <w:tc>
          <w:tcPr>
            <w:tcW w:w="2340" w:type="dxa"/>
          </w:tcPr>
          <w:p w14:paraId="377510F0" w14:textId="77777777" w:rsidR="00460145" w:rsidRPr="00891ED9" w:rsidRDefault="00460145" w:rsidP="00991C2E">
            <w:r w:rsidRPr="00891ED9">
              <w:rPr>
                <w:color w:val="000000"/>
              </w:rPr>
              <w:t xml:space="preserve">To assess how families balance different cultural influences in the acculturation process and to gain understanding on </w:t>
            </w:r>
            <w:r w:rsidRPr="00891ED9">
              <w:rPr>
                <w:color w:val="000000"/>
              </w:rPr>
              <w:lastRenderedPageBreak/>
              <w:t>bicultural development.</w:t>
            </w:r>
          </w:p>
        </w:tc>
        <w:tc>
          <w:tcPr>
            <w:tcW w:w="1710" w:type="dxa"/>
          </w:tcPr>
          <w:p w14:paraId="2117903F" w14:textId="060AE764" w:rsidR="00460145" w:rsidRPr="00891ED9" w:rsidRDefault="00460145" w:rsidP="00991C2E">
            <w:pPr>
              <w:rPr>
                <w:color w:val="000000"/>
              </w:rPr>
            </w:pPr>
            <w:r w:rsidRPr="00891ED9">
              <w:rPr>
                <w:color w:val="000000"/>
              </w:rPr>
              <w:lastRenderedPageBreak/>
              <w:t xml:space="preserve">Grounded theory </w:t>
            </w:r>
          </w:p>
          <w:p w14:paraId="20057830" w14:textId="19567727" w:rsidR="00460145" w:rsidRPr="00891ED9" w:rsidRDefault="00460145" w:rsidP="00991C2E"/>
        </w:tc>
        <w:tc>
          <w:tcPr>
            <w:tcW w:w="1350" w:type="dxa"/>
          </w:tcPr>
          <w:p w14:paraId="3BD64576" w14:textId="2525E0B9" w:rsidR="00460145" w:rsidRPr="00891ED9" w:rsidRDefault="00460145" w:rsidP="006153FE">
            <w:pPr>
              <w:rPr>
                <w:color w:val="000000"/>
              </w:rPr>
            </w:pPr>
            <w:r w:rsidRPr="00891ED9">
              <w:rPr>
                <w:color w:val="000000"/>
              </w:rPr>
              <w:t>United States</w:t>
            </w:r>
          </w:p>
        </w:tc>
        <w:tc>
          <w:tcPr>
            <w:tcW w:w="1890" w:type="dxa"/>
          </w:tcPr>
          <w:p w14:paraId="34154AC3" w14:textId="77777777" w:rsidR="00ED2D9F" w:rsidRPr="00891ED9" w:rsidRDefault="00ED2D9F" w:rsidP="006153FE">
            <w:pPr>
              <w:rPr>
                <w:color w:val="000000"/>
              </w:rPr>
            </w:pPr>
            <w:r w:rsidRPr="00891ED9">
              <w:rPr>
                <w:color w:val="000000"/>
              </w:rPr>
              <w:t>- Mexican</w:t>
            </w:r>
          </w:p>
          <w:p w14:paraId="0CE07EDD" w14:textId="08833F43" w:rsidR="00460145" w:rsidRPr="00891ED9" w:rsidRDefault="00ED2D9F" w:rsidP="006153FE">
            <w:r w:rsidRPr="00891ED9">
              <w:rPr>
                <w:color w:val="000000"/>
              </w:rPr>
              <w:t>-</w:t>
            </w:r>
            <w:r w:rsidR="00460145" w:rsidRPr="00891ED9">
              <w:rPr>
                <w:color w:val="000000"/>
              </w:rPr>
              <w:t xml:space="preserve"> Undocumented</w:t>
            </w:r>
          </w:p>
        </w:tc>
        <w:tc>
          <w:tcPr>
            <w:tcW w:w="2430" w:type="dxa"/>
          </w:tcPr>
          <w:p w14:paraId="1B6FAB52" w14:textId="076442FB" w:rsidR="00460145" w:rsidRPr="00891ED9" w:rsidRDefault="005A0A2C" w:rsidP="00991C2E">
            <w:pPr>
              <w:rPr>
                <w:color w:val="000000"/>
              </w:rPr>
            </w:pPr>
            <w:r w:rsidRPr="00891ED9">
              <w:rPr>
                <w:color w:val="000000"/>
              </w:rPr>
              <w:t xml:space="preserve">- 7 </w:t>
            </w:r>
            <w:r w:rsidR="006835E4" w:rsidRPr="00891ED9">
              <w:rPr>
                <w:color w:val="000000"/>
              </w:rPr>
              <w:t>mothers</w:t>
            </w:r>
            <w:r w:rsidRPr="00891ED9">
              <w:rPr>
                <w:color w:val="000000"/>
              </w:rPr>
              <w:t xml:space="preserve">, 7 </w:t>
            </w:r>
            <w:r w:rsidR="006835E4" w:rsidRPr="00891ED9">
              <w:rPr>
                <w:color w:val="000000"/>
              </w:rPr>
              <w:t>fathers</w:t>
            </w:r>
          </w:p>
          <w:p w14:paraId="260C23C2" w14:textId="651D3D06" w:rsidR="00460145" w:rsidRPr="00891ED9" w:rsidRDefault="005A0A2C" w:rsidP="005A0A2C">
            <w:r w:rsidRPr="00891ED9">
              <w:rPr>
                <w:color w:val="000000"/>
              </w:rPr>
              <w:t>- I</w:t>
            </w:r>
            <w:r w:rsidR="00460145" w:rsidRPr="00891ED9">
              <w:rPr>
                <w:color w:val="000000"/>
              </w:rPr>
              <w:t>nterviews</w:t>
            </w:r>
          </w:p>
        </w:tc>
      </w:tr>
      <w:tr w:rsidR="00460145" w14:paraId="0298616D" w14:textId="77777777" w:rsidTr="00B67DB7">
        <w:tc>
          <w:tcPr>
            <w:tcW w:w="1530" w:type="dxa"/>
          </w:tcPr>
          <w:p w14:paraId="24724F55" w14:textId="2FE1E7B8" w:rsidR="00460145" w:rsidRPr="00891ED9" w:rsidRDefault="00460145" w:rsidP="00991C2E">
            <w:pPr>
              <w:rPr>
                <w:color w:val="000000"/>
              </w:rPr>
            </w:pPr>
            <w:r w:rsidRPr="00891ED9">
              <w:rPr>
                <w:color w:val="000000"/>
              </w:rPr>
              <w:t xml:space="preserve">Baergen </w:t>
            </w:r>
          </w:p>
          <w:p w14:paraId="505A3D34" w14:textId="77777777" w:rsidR="00460145" w:rsidRPr="00891ED9" w:rsidRDefault="00460145" w:rsidP="00991C2E">
            <w:r w:rsidRPr="00891ED9">
              <w:rPr>
                <w:color w:val="000000"/>
              </w:rPr>
              <w:t>2007</w:t>
            </w:r>
          </w:p>
        </w:tc>
        <w:tc>
          <w:tcPr>
            <w:tcW w:w="2340" w:type="dxa"/>
          </w:tcPr>
          <w:p w14:paraId="30EADF1D" w14:textId="77777777" w:rsidR="00460145" w:rsidRPr="00891ED9" w:rsidRDefault="00460145" w:rsidP="00991C2E">
            <w:r w:rsidRPr="00891ED9">
              <w:rPr>
                <w:color w:val="000000"/>
              </w:rPr>
              <w:t>To explore the familial effects and consequences of mother tongue loss.</w:t>
            </w:r>
          </w:p>
        </w:tc>
        <w:tc>
          <w:tcPr>
            <w:tcW w:w="1710" w:type="dxa"/>
          </w:tcPr>
          <w:p w14:paraId="3D7E329A" w14:textId="4A70B50E" w:rsidR="00460145" w:rsidRPr="00891ED9" w:rsidRDefault="002459F9" w:rsidP="002459F9">
            <w:r w:rsidRPr="00891ED9">
              <w:rPr>
                <w:color w:val="000000"/>
              </w:rPr>
              <w:t xml:space="preserve">Narrative inquiry </w:t>
            </w:r>
          </w:p>
        </w:tc>
        <w:tc>
          <w:tcPr>
            <w:tcW w:w="1350" w:type="dxa"/>
          </w:tcPr>
          <w:p w14:paraId="22C23BC4" w14:textId="71E0E453" w:rsidR="00460145" w:rsidRPr="00891ED9" w:rsidRDefault="00460145" w:rsidP="006153FE">
            <w:pPr>
              <w:rPr>
                <w:color w:val="000000"/>
              </w:rPr>
            </w:pPr>
            <w:r w:rsidRPr="00891ED9">
              <w:rPr>
                <w:color w:val="000000"/>
              </w:rPr>
              <w:t>Canada</w:t>
            </w:r>
          </w:p>
        </w:tc>
        <w:tc>
          <w:tcPr>
            <w:tcW w:w="1890" w:type="dxa"/>
          </w:tcPr>
          <w:p w14:paraId="634D87EA" w14:textId="77777777" w:rsidR="00ED2D9F" w:rsidRPr="00891ED9" w:rsidRDefault="00ED2D9F" w:rsidP="006153FE">
            <w:pPr>
              <w:rPr>
                <w:color w:val="000000"/>
              </w:rPr>
            </w:pPr>
            <w:r w:rsidRPr="00891ED9">
              <w:rPr>
                <w:color w:val="000000"/>
              </w:rPr>
              <w:t xml:space="preserve">- </w:t>
            </w:r>
            <w:r w:rsidR="00460145" w:rsidRPr="00891ED9">
              <w:rPr>
                <w:color w:val="000000"/>
              </w:rPr>
              <w:t>Spanish-speaking from Colombia, El Salvador</w:t>
            </w:r>
            <w:r w:rsidRPr="00891ED9">
              <w:rPr>
                <w:color w:val="000000"/>
              </w:rPr>
              <w:t>, Guatemala and Central America</w:t>
            </w:r>
          </w:p>
          <w:p w14:paraId="2D681A55" w14:textId="09117285" w:rsidR="00460145" w:rsidRPr="00891ED9" w:rsidRDefault="00ED2D9F" w:rsidP="006153FE">
            <w:r w:rsidRPr="00891ED9">
              <w:rPr>
                <w:color w:val="000000"/>
              </w:rPr>
              <w:t>-</w:t>
            </w:r>
            <w:r w:rsidR="00460145" w:rsidRPr="00891ED9">
              <w:rPr>
                <w:color w:val="000000"/>
              </w:rPr>
              <w:t xml:space="preserve"> Asylum-seeker</w:t>
            </w:r>
          </w:p>
        </w:tc>
        <w:tc>
          <w:tcPr>
            <w:tcW w:w="2430" w:type="dxa"/>
          </w:tcPr>
          <w:p w14:paraId="0DC7074C" w14:textId="24FCF2BC" w:rsidR="00460145" w:rsidRPr="00891ED9" w:rsidRDefault="005A0A2C" w:rsidP="00991C2E">
            <w:pPr>
              <w:rPr>
                <w:color w:val="000000"/>
              </w:rPr>
            </w:pPr>
            <w:r w:rsidRPr="00891ED9">
              <w:rPr>
                <w:color w:val="000000"/>
              </w:rPr>
              <w:t xml:space="preserve">- 6 mothers and </w:t>
            </w:r>
          </w:p>
          <w:p w14:paraId="398497AC" w14:textId="3EDB3CF4" w:rsidR="005A0A2C" w:rsidRPr="00891ED9" w:rsidRDefault="005A0A2C" w:rsidP="00991C2E">
            <w:pPr>
              <w:rPr>
                <w:color w:val="000000"/>
              </w:rPr>
            </w:pPr>
            <w:r w:rsidRPr="00891ED9">
              <w:rPr>
                <w:color w:val="000000"/>
              </w:rPr>
              <w:t>grandmothers</w:t>
            </w:r>
          </w:p>
          <w:p w14:paraId="276FAEF9" w14:textId="11B6AA53" w:rsidR="00460145" w:rsidRPr="00891ED9" w:rsidRDefault="005A0A2C" w:rsidP="00991C2E">
            <w:r w:rsidRPr="00891ED9">
              <w:rPr>
                <w:color w:val="000000"/>
              </w:rPr>
              <w:t xml:space="preserve">- </w:t>
            </w:r>
            <w:r w:rsidR="00460145" w:rsidRPr="00891ED9">
              <w:rPr>
                <w:color w:val="000000"/>
              </w:rPr>
              <w:t>Interviews</w:t>
            </w:r>
          </w:p>
        </w:tc>
      </w:tr>
      <w:tr w:rsidR="00460145" w14:paraId="67BFA413" w14:textId="77777777" w:rsidTr="00B67DB7">
        <w:tc>
          <w:tcPr>
            <w:tcW w:w="1530" w:type="dxa"/>
          </w:tcPr>
          <w:p w14:paraId="2ADE3358" w14:textId="2EBB62F9" w:rsidR="00460145" w:rsidRPr="00891ED9" w:rsidRDefault="00460145" w:rsidP="00991C2E">
            <w:pPr>
              <w:rPr>
                <w:color w:val="000000"/>
              </w:rPr>
            </w:pPr>
            <w:r w:rsidRPr="00891ED9">
              <w:rPr>
                <w:color w:val="000000"/>
              </w:rPr>
              <w:t xml:space="preserve">Belliveau </w:t>
            </w:r>
          </w:p>
          <w:p w14:paraId="296478E9" w14:textId="77777777" w:rsidR="00460145" w:rsidRPr="00891ED9" w:rsidRDefault="00460145" w:rsidP="00991C2E">
            <w:r w:rsidRPr="00891ED9">
              <w:rPr>
                <w:color w:val="000000"/>
              </w:rPr>
              <w:t>2011</w:t>
            </w:r>
          </w:p>
        </w:tc>
        <w:tc>
          <w:tcPr>
            <w:tcW w:w="2340" w:type="dxa"/>
          </w:tcPr>
          <w:p w14:paraId="0E7F4722" w14:textId="77777777" w:rsidR="00460145" w:rsidRPr="00891ED9" w:rsidRDefault="00460145" w:rsidP="000F7A1D">
            <w:r w:rsidRPr="00891ED9">
              <w:rPr>
                <w:color w:val="000000"/>
              </w:rPr>
              <w:t xml:space="preserve">To examine, using an "intersectional lens" (i.e., multiple marginalized locations), how mothers access/don't access resources for their children. </w:t>
            </w:r>
          </w:p>
        </w:tc>
        <w:tc>
          <w:tcPr>
            <w:tcW w:w="1710" w:type="dxa"/>
          </w:tcPr>
          <w:p w14:paraId="43D89794" w14:textId="5AC33B9B" w:rsidR="00460145" w:rsidRPr="00891ED9" w:rsidRDefault="002459F9" w:rsidP="00991C2E">
            <w:pPr>
              <w:rPr>
                <w:color w:val="000000"/>
              </w:rPr>
            </w:pPr>
            <w:r w:rsidRPr="00891ED9">
              <w:rPr>
                <w:color w:val="000000"/>
              </w:rPr>
              <w:t>Grounded theory</w:t>
            </w:r>
          </w:p>
          <w:p w14:paraId="673BD364" w14:textId="39B6AFB5" w:rsidR="00460145" w:rsidRPr="00891ED9" w:rsidRDefault="00460145" w:rsidP="00991C2E"/>
        </w:tc>
        <w:tc>
          <w:tcPr>
            <w:tcW w:w="1350" w:type="dxa"/>
          </w:tcPr>
          <w:p w14:paraId="7143F2AD" w14:textId="307F79DD" w:rsidR="00460145" w:rsidRPr="00891ED9" w:rsidRDefault="00460145" w:rsidP="006153FE">
            <w:pPr>
              <w:rPr>
                <w:color w:val="000000"/>
              </w:rPr>
            </w:pPr>
            <w:r w:rsidRPr="00891ED9">
              <w:rPr>
                <w:color w:val="000000"/>
              </w:rPr>
              <w:t>United States</w:t>
            </w:r>
          </w:p>
        </w:tc>
        <w:tc>
          <w:tcPr>
            <w:tcW w:w="1890" w:type="dxa"/>
          </w:tcPr>
          <w:p w14:paraId="412AEF8A" w14:textId="77777777" w:rsidR="00ED2D9F" w:rsidRPr="00891ED9" w:rsidRDefault="00ED2D9F" w:rsidP="00ED2D9F">
            <w:pPr>
              <w:rPr>
                <w:color w:val="000000"/>
              </w:rPr>
            </w:pPr>
            <w:r w:rsidRPr="00891ED9">
              <w:rPr>
                <w:color w:val="000000"/>
              </w:rPr>
              <w:t xml:space="preserve">- </w:t>
            </w:r>
            <w:r w:rsidR="00460145" w:rsidRPr="00891ED9">
              <w:rPr>
                <w:color w:val="000000"/>
              </w:rPr>
              <w:t>Mexican</w:t>
            </w:r>
          </w:p>
          <w:p w14:paraId="7D29A03B" w14:textId="20CEDA65" w:rsidR="00460145" w:rsidRPr="00891ED9" w:rsidRDefault="00ED2D9F" w:rsidP="00ED2D9F">
            <w:r w:rsidRPr="00891ED9">
              <w:rPr>
                <w:color w:val="000000"/>
              </w:rPr>
              <w:t>-</w:t>
            </w:r>
            <w:r w:rsidR="00460145" w:rsidRPr="00891ED9">
              <w:rPr>
                <w:color w:val="000000"/>
              </w:rPr>
              <w:t xml:space="preserve"> Undocumented </w:t>
            </w:r>
          </w:p>
        </w:tc>
        <w:tc>
          <w:tcPr>
            <w:tcW w:w="2430" w:type="dxa"/>
          </w:tcPr>
          <w:p w14:paraId="40F4EFC5" w14:textId="4B152440" w:rsidR="00460145" w:rsidRPr="00891ED9" w:rsidRDefault="005A0A2C" w:rsidP="00991C2E">
            <w:pPr>
              <w:rPr>
                <w:color w:val="000000"/>
              </w:rPr>
            </w:pPr>
            <w:r w:rsidRPr="00891ED9">
              <w:rPr>
                <w:color w:val="000000"/>
              </w:rPr>
              <w:t>- 20 mothers</w:t>
            </w:r>
          </w:p>
          <w:p w14:paraId="0F9F279E" w14:textId="3DF3FB1E" w:rsidR="00460145" w:rsidRPr="00891ED9" w:rsidRDefault="005A0A2C" w:rsidP="005A0A2C">
            <w:r w:rsidRPr="00891ED9">
              <w:rPr>
                <w:color w:val="000000"/>
              </w:rPr>
              <w:t>- I</w:t>
            </w:r>
            <w:r w:rsidR="00460145" w:rsidRPr="00891ED9">
              <w:rPr>
                <w:color w:val="000000"/>
              </w:rPr>
              <w:t>nterviews</w:t>
            </w:r>
          </w:p>
        </w:tc>
      </w:tr>
      <w:tr w:rsidR="00B67DB7" w14:paraId="7A43C931" w14:textId="77777777" w:rsidTr="00B67DB7">
        <w:tc>
          <w:tcPr>
            <w:tcW w:w="1530" w:type="dxa"/>
          </w:tcPr>
          <w:p w14:paraId="44961072" w14:textId="77777777" w:rsidR="00B67DB7" w:rsidRPr="00891ED9" w:rsidRDefault="00B67DB7" w:rsidP="00991C2E">
            <w:pPr>
              <w:rPr>
                <w:rFonts w:cs="Segoe UI"/>
              </w:rPr>
            </w:pPr>
            <w:r w:rsidRPr="00891ED9">
              <w:rPr>
                <w:rFonts w:cs="Segoe UI"/>
              </w:rPr>
              <w:t>Bergnehr</w:t>
            </w:r>
          </w:p>
          <w:p w14:paraId="02DA8956" w14:textId="4C01B836" w:rsidR="00B67DB7" w:rsidRPr="00891ED9" w:rsidRDefault="00B67DB7" w:rsidP="00991C2E">
            <w:pPr>
              <w:rPr>
                <w:color w:val="000000"/>
              </w:rPr>
            </w:pPr>
            <w:r w:rsidRPr="00891ED9">
              <w:rPr>
                <w:rFonts w:cs="Segoe UI"/>
              </w:rPr>
              <w:t>2016</w:t>
            </w:r>
          </w:p>
        </w:tc>
        <w:tc>
          <w:tcPr>
            <w:tcW w:w="2340" w:type="dxa"/>
          </w:tcPr>
          <w:p w14:paraId="14D369A8" w14:textId="06A76C61" w:rsidR="00B67DB7" w:rsidRPr="00891ED9" w:rsidRDefault="00B9266A" w:rsidP="00BB542F">
            <w:pPr>
              <w:rPr>
                <w:color w:val="000000"/>
              </w:rPr>
            </w:pPr>
            <w:r w:rsidRPr="00891ED9">
              <w:rPr>
                <w:color w:val="000000"/>
              </w:rPr>
              <w:t xml:space="preserve">To describe </w:t>
            </w:r>
            <w:r w:rsidR="00BB542F" w:rsidRPr="00891ED9">
              <w:rPr>
                <w:color w:val="000000"/>
              </w:rPr>
              <w:t>h</w:t>
            </w:r>
            <w:r w:rsidRPr="00891ED9">
              <w:rPr>
                <w:color w:val="000000"/>
              </w:rPr>
              <w:t>ow women depict their mothering strategies, and future aspirations</w:t>
            </w:r>
            <w:r w:rsidR="00BB542F" w:rsidRPr="00891ED9">
              <w:rPr>
                <w:color w:val="000000"/>
              </w:rPr>
              <w:t xml:space="preserve"> </w:t>
            </w:r>
            <w:r w:rsidRPr="00891ED9">
              <w:rPr>
                <w:color w:val="000000"/>
              </w:rPr>
              <w:t>fo</w:t>
            </w:r>
            <w:r w:rsidR="00BB542F" w:rsidRPr="00891ED9">
              <w:rPr>
                <w:color w:val="000000"/>
              </w:rPr>
              <w:t xml:space="preserve">r themselves and their children and in </w:t>
            </w:r>
            <w:r w:rsidRPr="00891ED9">
              <w:rPr>
                <w:color w:val="000000"/>
              </w:rPr>
              <w:t xml:space="preserve">what ways welfare dependence </w:t>
            </w:r>
            <w:r w:rsidR="00BB542F" w:rsidRPr="00891ED9">
              <w:rPr>
                <w:color w:val="000000"/>
              </w:rPr>
              <w:t xml:space="preserve">is connected to their mothering. </w:t>
            </w:r>
          </w:p>
        </w:tc>
        <w:tc>
          <w:tcPr>
            <w:tcW w:w="1710" w:type="dxa"/>
          </w:tcPr>
          <w:p w14:paraId="0D891B77" w14:textId="454EEED6" w:rsidR="00B67DB7" w:rsidRPr="00891ED9" w:rsidRDefault="00535E4A" w:rsidP="00991C2E">
            <w:pPr>
              <w:rPr>
                <w:color w:val="000000"/>
              </w:rPr>
            </w:pPr>
            <w:r w:rsidRPr="00891ED9">
              <w:rPr>
                <w:color w:val="000000"/>
              </w:rPr>
              <w:t xml:space="preserve">Qualitative </w:t>
            </w:r>
            <w:r w:rsidR="00891ED9" w:rsidRPr="00891ED9">
              <w:rPr>
                <w:rFonts w:cs="Times New Roman"/>
              </w:rPr>
              <w:t>descriptive</w:t>
            </w:r>
          </w:p>
        </w:tc>
        <w:tc>
          <w:tcPr>
            <w:tcW w:w="1350" w:type="dxa"/>
          </w:tcPr>
          <w:p w14:paraId="5FEF6F02" w14:textId="41EAB425" w:rsidR="00B67DB7" w:rsidRPr="00891ED9" w:rsidRDefault="00535E4A" w:rsidP="006153FE">
            <w:pPr>
              <w:rPr>
                <w:color w:val="000000"/>
              </w:rPr>
            </w:pPr>
            <w:r w:rsidRPr="00891ED9">
              <w:rPr>
                <w:color w:val="000000"/>
              </w:rPr>
              <w:t>Sweden</w:t>
            </w:r>
          </w:p>
        </w:tc>
        <w:tc>
          <w:tcPr>
            <w:tcW w:w="1890" w:type="dxa"/>
          </w:tcPr>
          <w:p w14:paraId="20FE35DB" w14:textId="77777777" w:rsidR="00B67DB7" w:rsidRPr="00891ED9" w:rsidRDefault="00B9266A" w:rsidP="00ED2D9F">
            <w:pPr>
              <w:rPr>
                <w:color w:val="000000"/>
              </w:rPr>
            </w:pPr>
            <w:r w:rsidRPr="00891ED9">
              <w:rPr>
                <w:color w:val="000000"/>
              </w:rPr>
              <w:t>- Iraqi</w:t>
            </w:r>
          </w:p>
          <w:p w14:paraId="7F828434" w14:textId="5FEAEC74" w:rsidR="00B9266A" w:rsidRPr="00891ED9" w:rsidRDefault="00B9266A" w:rsidP="00ED2D9F">
            <w:pPr>
              <w:rPr>
                <w:color w:val="000000"/>
              </w:rPr>
            </w:pPr>
            <w:r w:rsidRPr="00891ED9">
              <w:rPr>
                <w:color w:val="000000"/>
              </w:rPr>
              <w:t>- Refugee</w:t>
            </w:r>
          </w:p>
        </w:tc>
        <w:tc>
          <w:tcPr>
            <w:tcW w:w="2430" w:type="dxa"/>
          </w:tcPr>
          <w:p w14:paraId="45D2E787" w14:textId="77777777" w:rsidR="00B67DB7" w:rsidRPr="00891ED9" w:rsidRDefault="00B9266A" w:rsidP="00991C2E">
            <w:pPr>
              <w:rPr>
                <w:color w:val="000000"/>
              </w:rPr>
            </w:pPr>
            <w:r w:rsidRPr="00891ED9">
              <w:rPr>
                <w:color w:val="000000"/>
              </w:rPr>
              <w:t>- 16 mothers</w:t>
            </w:r>
          </w:p>
          <w:p w14:paraId="4D16AEFC" w14:textId="3F9DCF27" w:rsidR="00B9266A" w:rsidRPr="00891ED9" w:rsidRDefault="00B9266A" w:rsidP="00991C2E">
            <w:pPr>
              <w:rPr>
                <w:color w:val="000000"/>
              </w:rPr>
            </w:pPr>
            <w:r w:rsidRPr="00891ED9">
              <w:rPr>
                <w:color w:val="000000"/>
              </w:rPr>
              <w:t>- Focus groups</w:t>
            </w:r>
          </w:p>
        </w:tc>
      </w:tr>
      <w:tr w:rsidR="00460145" w14:paraId="27E74D59" w14:textId="77777777" w:rsidTr="00B67DB7">
        <w:tc>
          <w:tcPr>
            <w:tcW w:w="1530" w:type="dxa"/>
          </w:tcPr>
          <w:p w14:paraId="3E065846" w14:textId="470901FB" w:rsidR="00460145" w:rsidRPr="00891ED9" w:rsidRDefault="00460145" w:rsidP="00991C2E">
            <w:r w:rsidRPr="00891ED9">
              <w:rPr>
                <w:color w:val="000000"/>
              </w:rPr>
              <w:t>Betancourt 2015</w:t>
            </w:r>
          </w:p>
        </w:tc>
        <w:tc>
          <w:tcPr>
            <w:tcW w:w="2340" w:type="dxa"/>
          </w:tcPr>
          <w:p w14:paraId="14755A70" w14:textId="77777777" w:rsidR="00460145" w:rsidRPr="00891ED9" w:rsidRDefault="00460145" w:rsidP="00991C2E">
            <w:r w:rsidRPr="00891ED9">
              <w:rPr>
                <w:color w:val="000000"/>
              </w:rPr>
              <w:t>To identify and examine strengths and resources to overcome resettlement and acculturative stressors.</w:t>
            </w:r>
          </w:p>
        </w:tc>
        <w:tc>
          <w:tcPr>
            <w:tcW w:w="1710" w:type="dxa"/>
          </w:tcPr>
          <w:p w14:paraId="751B2877" w14:textId="3D1DB90E" w:rsidR="00460145" w:rsidRPr="00891ED9" w:rsidRDefault="002459F9" w:rsidP="00991C2E">
            <w:pPr>
              <w:rPr>
                <w:color w:val="000000"/>
              </w:rPr>
            </w:pPr>
            <w:r w:rsidRPr="00891ED9">
              <w:rPr>
                <w:color w:val="000000"/>
              </w:rPr>
              <w:t>Grounded theory</w:t>
            </w:r>
          </w:p>
          <w:p w14:paraId="2DEC5CC3" w14:textId="52883335" w:rsidR="00460145" w:rsidRPr="00891ED9" w:rsidRDefault="00460145" w:rsidP="00991C2E"/>
        </w:tc>
        <w:tc>
          <w:tcPr>
            <w:tcW w:w="1350" w:type="dxa"/>
          </w:tcPr>
          <w:p w14:paraId="641F0E28" w14:textId="4E2164F9" w:rsidR="00460145" w:rsidRPr="00891ED9" w:rsidRDefault="00460145" w:rsidP="006153FE">
            <w:pPr>
              <w:rPr>
                <w:color w:val="000000"/>
              </w:rPr>
            </w:pPr>
            <w:r w:rsidRPr="00891ED9">
              <w:rPr>
                <w:color w:val="000000"/>
              </w:rPr>
              <w:t>United States</w:t>
            </w:r>
          </w:p>
        </w:tc>
        <w:tc>
          <w:tcPr>
            <w:tcW w:w="1890" w:type="dxa"/>
          </w:tcPr>
          <w:p w14:paraId="0D542D6B" w14:textId="77777777" w:rsidR="00ED2D9F" w:rsidRPr="00891ED9" w:rsidRDefault="00ED2D9F" w:rsidP="006153FE">
            <w:pPr>
              <w:rPr>
                <w:color w:val="000000"/>
              </w:rPr>
            </w:pPr>
            <w:r w:rsidRPr="00891ED9">
              <w:rPr>
                <w:color w:val="000000"/>
              </w:rPr>
              <w:t>- Somali</w:t>
            </w:r>
          </w:p>
          <w:p w14:paraId="65C1E2C0" w14:textId="7A81B4C9" w:rsidR="00460145" w:rsidRPr="00891ED9" w:rsidRDefault="00ED2D9F" w:rsidP="00ED2D9F">
            <w:r w:rsidRPr="00891ED9">
              <w:rPr>
                <w:color w:val="000000"/>
              </w:rPr>
              <w:t xml:space="preserve">- </w:t>
            </w:r>
            <w:r w:rsidR="00460145" w:rsidRPr="00891ED9">
              <w:rPr>
                <w:color w:val="000000"/>
              </w:rPr>
              <w:t>Refugee</w:t>
            </w:r>
          </w:p>
        </w:tc>
        <w:tc>
          <w:tcPr>
            <w:tcW w:w="2430" w:type="dxa"/>
          </w:tcPr>
          <w:p w14:paraId="5A24C8B9" w14:textId="39020AFF" w:rsidR="00460145" w:rsidRPr="00891ED9" w:rsidRDefault="006835E4" w:rsidP="00DE3387">
            <w:pPr>
              <w:rPr>
                <w:color w:val="000000"/>
              </w:rPr>
            </w:pPr>
            <w:r w:rsidRPr="00891ED9">
              <w:rPr>
                <w:color w:val="000000"/>
              </w:rPr>
              <w:t xml:space="preserve">- 23 mothers, </w:t>
            </w:r>
            <w:r w:rsidR="005A0A2C" w:rsidRPr="00891ED9">
              <w:rPr>
                <w:color w:val="000000"/>
              </w:rPr>
              <w:t>9 fathers</w:t>
            </w:r>
            <w:r w:rsidR="00460145" w:rsidRPr="00891ED9">
              <w:rPr>
                <w:color w:val="000000"/>
              </w:rPr>
              <w:t xml:space="preserve"> </w:t>
            </w:r>
          </w:p>
          <w:p w14:paraId="50354D67" w14:textId="551D6884" w:rsidR="00460145" w:rsidRPr="00891ED9" w:rsidRDefault="005A0A2C" w:rsidP="005A0A2C">
            <w:r w:rsidRPr="00891ED9">
              <w:rPr>
                <w:color w:val="000000"/>
              </w:rPr>
              <w:t>- Focus groups</w:t>
            </w:r>
          </w:p>
        </w:tc>
      </w:tr>
      <w:tr w:rsidR="00460145" w14:paraId="6BDDD56A" w14:textId="77777777" w:rsidTr="00B67DB7">
        <w:tc>
          <w:tcPr>
            <w:tcW w:w="1530" w:type="dxa"/>
          </w:tcPr>
          <w:p w14:paraId="6F8F1C81" w14:textId="715F0BE7" w:rsidR="00460145" w:rsidRPr="00891ED9" w:rsidRDefault="00460145" w:rsidP="00991C2E">
            <w:pPr>
              <w:rPr>
                <w:color w:val="000000"/>
              </w:rPr>
            </w:pPr>
            <w:r w:rsidRPr="00891ED9">
              <w:rPr>
                <w:color w:val="000000"/>
              </w:rPr>
              <w:t xml:space="preserve">Betts </w:t>
            </w:r>
          </w:p>
          <w:p w14:paraId="60458483" w14:textId="77777777" w:rsidR="00460145" w:rsidRPr="00891ED9" w:rsidRDefault="00460145" w:rsidP="00991C2E">
            <w:r w:rsidRPr="00891ED9">
              <w:rPr>
                <w:color w:val="000000"/>
              </w:rPr>
              <w:t>2011</w:t>
            </w:r>
          </w:p>
        </w:tc>
        <w:tc>
          <w:tcPr>
            <w:tcW w:w="2340" w:type="dxa"/>
          </w:tcPr>
          <w:p w14:paraId="65F974F9" w14:textId="77777777" w:rsidR="00460145" w:rsidRPr="00891ED9" w:rsidRDefault="00460145" w:rsidP="000F7A1D">
            <w:r w:rsidRPr="00891ED9">
              <w:rPr>
                <w:color w:val="000000"/>
              </w:rPr>
              <w:t xml:space="preserve">To investigate how Somali women perceive their gender and sexual identity in a Canadian context. </w:t>
            </w:r>
          </w:p>
        </w:tc>
        <w:tc>
          <w:tcPr>
            <w:tcW w:w="1710" w:type="dxa"/>
          </w:tcPr>
          <w:p w14:paraId="2E095710" w14:textId="1B58ED93" w:rsidR="00460145" w:rsidRPr="00891ED9" w:rsidRDefault="002459F9" w:rsidP="00991C2E">
            <w:pPr>
              <w:rPr>
                <w:color w:val="000000"/>
              </w:rPr>
            </w:pPr>
            <w:r w:rsidRPr="00891ED9">
              <w:rPr>
                <w:color w:val="000000"/>
              </w:rPr>
              <w:t>Ethnography</w:t>
            </w:r>
          </w:p>
          <w:p w14:paraId="375DDC27" w14:textId="5569EA91" w:rsidR="00460145" w:rsidRPr="00891ED9" w:rsidRDefault="00460145" w:rsidP="00991C2E"/>
        </w:tc>
        <w:tc>
          <w:tcPr>
            <w:tcW w:w="1350" w:type="dxa"/>
          </w:tcPr>
          <w:p w14:paraId="3B8D03B9" w14:textId="5B58AEDD" w:rsidR="00460145" w:rsidRPr="00891ED9" w:rsidRDefault="00460145" w:rsidP="006153FE">
            <w:pPr>
              <w:rPr>
                <w:color w:val="000000"/>
              </w:rPr>
            </w:pPr>
            <w:r w:rsidRPr="00891ED9">
              <w:rPr>
                <w:color w:val="000000"/>
              </w:rPr>
              <w:t>Canada</w:t>
            </w:r>
          </w:p>
        </w:tc>
        <w:tc>
          <w:tcPr>
            <w:tcW w:w="1890" w:type="dxa"/>
          </w:tcPr>
          <w:p w14:paraId="26D387C1" w14:textId="1F3EE602" w:rsidR="00460145" w:rsidRPr="00891ED9" w:rsidRDefault="00ED2D9F" w:rsidP="006153FE">
            <w:pPr>
              <w:rPr>
                <w:color w:val="000000"/>
              </w:rPr>
            </w:pPr>
            <w:r w:rsidRPr="00891ED9">
              <w:rPr>
                <w:color w:val="000000"/>
              </w:rPr>
              <w:t>- Somali</w:t>
            </w:r>
          </w:p>
          <w:p w14:paraId="1C0BCAD0" w14:textId="5D087BC8" w:rsidR="00460145" w:rsidRPr="00891ED9" w:rsidRDefault="00ED2D9F" w:rsidP="00ED2D9F">
            <w:r w:rsidRPr="00891ED9">
              <w:rPr>
                <w:color w:val="000000"/>
              </w:rPr>
              <w:t xml:space="preserve">- </w:t>
            </w:r>
            <w:r w:rsidR="00460145" w:rsidRPr="00891ED9">
              <w:rPr>
                <w:color w:val="000000"/>
              </w:rPr>
              <w:t>Refugee</w:t>
            </w:r>
          </w:p>
        </w:tc>
        <w:tc>
          <w:tcPr>
            <w:tcW w:w="2430" w:type="dxa"/>
          </w:tcPr>
          <w:p w14:paraId="6BCB34C1" w14:textId="77777777" w:rsidR="005A0A2C" w:rsidRPr="00891ED9" w:rsidRDefault="005A0A2C" w:rsidP="00DE3387">
            <w:pPr>
              <w:rPr>
                <w:color w:val="000000"/>
              </w:rPr>
            </w:pPr>
            <w:r w:rsidRPr="00891ED9">
              <w:rPr>
                <w:color w:val="000000"/>
              </w:rPr>
              <w:t>- 13 women</w:t>
            </w:r>
          </w:p>
          <w:p w14:paraId="0B703CEC" w14:textId="23070ABC" w:rsidR="00460145" w:rsidRPr="00891ED9" w:rsidRDefault="005A0A2C" w:rsidP="00DE3387">
            <w:r w:rsidRPr="00891ED9">
              <w:rPr>
                <w:color w:val="000000"/>
              </w:rPr>
              <w:t>-</w:t>
            </w:r>
            <w:r w:rsidR="00460145" w:rsidRPr="00891ED9">
              <w:rPr>
                <w:color w:val="000000"/>
              </w:rPr>
              <w:t xml:space="preserve"> Interviews and one focus group</w:t>
            </w:r>
          </w:p>
        </w:tc>
      </w:tr>
      <w:tr w:rsidR="00460145" w14:paraId="796A98DE" w14:textId="77777777" w:rsidTr="00B67DB7">
        <w:tc>
          <w:tcPr>
            <w:tcW w:w="1530" w:type="dxa"/>
          </w:tcPr>
          <w:p w14:paraId="38513FBD" w14:textId="6DB3BA82" w:rsidR="00460145" w:rsidRPr="00891ED9" w:rsidRDefault="00460145" w:rsidP="00991C2E">
            <w:pPr>
              <w:rPr>
                <w:color w:val="000000"/>
              </w:rPr>
            </w:pPr>
            <w:r w:rsidRPr="00891ED9">
              <w:rPr>
                <w:color w:val="000000"/>
              </w:rPr>
              <w:t xml:space="preserve">Biggs </w:t>
            </w:r>
          </w:p>
          <w:p w14:paraId="200715CC" w14:textId="77777777" w:rsidR="00460145" w:rsidRPr="00891ED9" w:rsidRDefault="00460145" w:rsidP="00991C2E">
            <w:r w:rsidRPr="00891ED9">
              <w:rPr>
                <w:color w:val="000000"/>
              </w:rPr>
              <w:t>2013</w:t>
            </w:r>
          </w:p>
        </w:tc>
        <w:tc>
          <w:tcPr>
            <w:tcW w:w="2340" w:type="dxa"/>
          </w:tcPr>
          <w:p w14:paraId="4ADBE84F" w14:textId="77777777" w:rsidR="00460145" w:rsidRPr="00891ED9" w:rsidRDefault="00460145" w:rsidP="00991C2E">
            <w:r w:rsidRPr="00891ED9">
              <w:rPr>
                <w:color w:val="000000"/>
              </w:rPr>
              <w:t>To examine how immigration experiences influence early childbearing.</w:t>
            </w:r>
          </w:p>
        </w:tc>
        <w:tc>
          <w:tcPr>
            <w:tcW w:w="1710" w:type="dxa"/>
          </w:tcPr>
          <w:p w14:paraId="716BF730" w14:textId="46CE6E6E" w:rsidR="00460145" w:rsidRPr="00891ED9" w:rsidRDefault="002459F9" w:rsidP="00991C2E">
            <w:pPr>
              <w:rPr>
                <w:color w:val="000000"/>
              </w:rPr>
            </w:pPr>
            <w:r w:rsidRPr="00891ED9">
              <w:rPr>
                <w:color w:val="000000"/>
              </w:rPr>
              <w:t xml:space="preserve">Qualitative </w:t>
            </w:r>
            <w:r w:rsidR="00891ED9" w:rsidRPr="00891ED9">
              <w:rPr>
                <w:rFonts w:cs="Times New Roman"/>
              </w:rPr>
              <w:t>descriptive</w:t>
            </w:r>
          </w:p>
          <w:p w14:paraId="55F6DA22" w14:textId="6F671BC9" w:rsidR="00460145" w:rsidRPr="00891ED9" w:rsidRDefault="00460145" w:rsidP="00991C2E"/>
        </w:tc>
        <w:tc>
          <w:tcPr>
            <w:tcW w:w="1350" w:type="dxa"/>
          </w:tcPr>
          <w:p w14:paraId="18B1BE5A" w14:textId="61A1EAA0" w:rsidR="00460145" w:rsidRPr="00891ED9" w:rsidRDefault="00460145" w:rsidP="00991C2E">
            <w:pPr>
              <w:rPr>
                <w:color w:val="000000"/>
              </w:rPr>
            </w:pPr>
            <w:r w:rsidRPr="00891ED9">
              <w:rPr>
                <w:color w:val="000000"/>
              </w:rPr>
              <w:t>United States</w:t>
            </w:r>
          </w:p>
        </w:tc>
        <w:tc>
          <w:tcPr>
            <w:tcW w:w="1890" w:type="dxa"/>
          </w:tcPr>
          <w:p w14:paraId="66A036BF" w14:textId="77777777" w:rsidR="00ED2D9F" w:rsidRPr="00891ED9" w:rsidRDefault="00ED2D9F" w:rsidP="00991C2E">
            <w:pPr>
              <w:rPr>
                <w:color w:val="000000"/>
              </w:rPr>
            </w:pPr>
            <w:r w:rsidRPr="00891ED9">
              <w:rPr>
                <w:color w:val="000000"/>
              </w:rPr>
              <w:t>- Latino</w:t>
            </w:r>
          </w:p>
          <w:p w14:paraId="7A1B2131" w14:textId="4A14D797" w:rsidR="00460145" w:rsidRPr="00891ED9" w:rsidRDefault="00ED2D9F" w:rsidP="00991C2E">
            <w:r w:rsidRPr="00891ED9">
              <w:rPr>
                <w:color w:val="000000"/>
              </w:rPr>
              <w:t>-</w:t>
            </w:r>
            <w:r w:rsidR="00460145" w:rsidRPr="00891ED9">
              <w:rPr>
                <w:color w:val="000000"/>
              </w:rPr>
              <w:t xml:space="preserve"> Undocumented</w:t>
            </w:r>
          </w:p>
        </w:tc>
        <w:tc>
          <w:tcPr>
            <w:tcW w:w="2430" w:type="dxa"/>
          </w:tcPr>
          <w:p w14:paraId="39039157" w14:textId="77777777" w:rsidR="005A0A2C" w:rsidRPr="00891ED9" w:rsidRDefault="005A0A2C" w:rsidP="00991C2E">
            <w:pPr>
              <w:rPr>
                <w:color w:val="000000"/>
              </w:rPr>
            </w:pPr>
            <w:r w:rsidRPr="00891ED9">
              <w:rPr>
                <w:color w:val="000000"/>
              </w:rPr>
              <w:t>- 14 teen mothers</w:t>
            </w:r>
          </w:p>
          <w:p w14:paraId="7DD542A4" w14:textId="440C62E1" w:rsidR="00460145" w:rsidRPr="00891ED9" w:rsidRDefault="005A0A2C" w:rsidP="005A0A2C">
            <w:r w:rsidRPr="00891ED9">
              <w:rPr>
                <w:color w:val="000000"/>
              </w:rPr>
              <w:t>-</w:t>
            </w:r>
            <w:r w:rsidR="00460145" w:rsidRPr="00891ED9">
              <w:rPr>
                <w:color w:val="000000"/>
              </w:rPr>
              <w:t xml:space="preserve"> </w:t>
            </w:r>
            <w:r w:rsidRPr="00891ED9">
              <w:rPr>
                <w:color w:val="000000"/>
              </w:rPr>
              <w:t>I</w:t>
            </w:r>
            <w:r w:rsidR="00460145" w:rsidRPr="00891ED9">
              <w:rPr>
                <w:color w:val="000000"/>
              </w:rPr>
              <w:t>nterviews</w:t>
            </w:r>
          </w:p>
        </w:tc>
      </w:tr>
      <w:tr w:rsidR="00460145" w14:paraId="45F9827E" w14:textId="77777777" w:rsidTr="00B67DB7">
        <w:tc>
          <w:tcPr>
            <w:tcW w:w="1530" w:type="dxa"/>
          </w:tcPr>
          <w:p w14:paraId="09777044" w14:textId="58EB8E6C" w:rsidR="00460145" w:rsidRPr="00891ED9" w:rsidRDefault="00460145" w:rsidP="00991C2E">
            <w:r w:rsidRPr="00891ED9">
              <w:rPr>
                <w:color w:val="000000"/>
              </w:rPr>
              <w:t>Bonizzoni 2014</w:t>
            </w:r>
          </w:p>
        </w:tc>
        <w:tc>
          <w:tcPr>
            <w:tcW w:w="2340" w:type="dxa"/>
          </w:tcPr>
          <w:p w14:paraId="461A9EAB" w14:textId="77777777" w:rsidR="00460145" w:rsidRPr="00891ED9" w:rsidRDefault="00460145" w:rsidP="00991C2E">
            <w:r w:rsidRPr="00891ED9">
              <w:rPr>
                <w:color w:val="000000"/>
              </w:rPr>
              <w:t>To provide an exploration of the work–family reconciliation processes of immigrant working mothers.</w:t>
            </w:r>
          </w:p>
        </w:tc>
        <w:tc>
          <w:tcPr>
            <w:tcW w:w="1710" w:type="dxa"/>
          </w:tcPr>
          <w:p w14:paraId="0645E848" w14:textId="606E2CA2" w:rsidR="00460145" w:rsidRPr="00891ED9" w:rsidRDefault="002459F9" w:rsidP="00991C2E">
            <w:pPr>
              <w:rPr>
                <w:color w:val="000000"/>
              </w:rPr>
            </w:pPr>
            <w:r w:rsidRPr="00891ED9">
              <w:rPr>
                <w:color w:val="000000"/>
              </w:rPr>
              <w:t xml:space="preserve">Qualitative </w:t>
            </w:r>
            <w:r w:rsidR="00891ED9" w:rsidRPr="00891ED9">
              <w:rPr>
                <w:rFonts w:cs="Times New Roman"/>
              </w:rPr>
              <w:t>descriptive</w:t>
            </w:r>
          </w:p>
          <w:p w14:paraId="42ECC3AF" w14:textId="55E177AC" w:rsidR="00460145" w:rsidRPr="00891ED9" w:rsidRDefault="00460145" w:rsidP="00991C2E"/>
        </w:tc>
        <w:tc>
          <w:tcPr>
            <w:tcW w:w="1350" w:type="dxa"/>
          </w:tcPr>
          <w:p w14:paraId="38F20079" w14:textId="45B8DAA6" w:rsidR="00460145" w:rsidRPr="00891ED9" w:rsidRDefault="00460145" w:rsidP="006153FE">
            <w:pPr>
              <w:rPr>
                <w:color w:val="000000"/>
              </w:rPr>
            </w:pPr>
            <w:r w:rsidRPr="00891ED9">
              <w:rPr>
                <w:color w:val="000000"/>
              </w:rPr>
              <w:t>Italy</w:t>
            </w:r>
          </w:p>
        </w:tc>
        <w:tc>
          <w:tcPr>
            <w:tcW w:w="1890" w:type="dxa"/>
          </w:tcPr>
          <w:p w14:paraId="3288C8E7" w14:textId="77777777" w:rsidR="00ED2D9F" w:rsidRPr="00891ED9" w:rsidRDefault="00ED2D9F" w:rsidP="006153FE">
            <w:pPr>
              <w:rPr>
                <w:color w:val="000000"/>
              </w:rPr>
            </w:pPr>
            <w:r w:rsidRPr="00891ED9">
              <w:rPr>
                <w:color w:val="000000"/>
              </w:rPr>
              <w:t xml:space="preserve">- </w:t>
            </w:r>
            <w:r w:rsidR="00460145" w:rsidRPr="00891ED9">
              <w:rPr>
                <w:color w:val="000000"/>
              </w:rPr>
              <w:t>Latin</w:t>
            </w:r>
            <w:r w:rsidRPr="00891ED9">
              <w:rPr>
                <w:color w:val="000000"/>
              </w:rPr>
              <w:t xml:space="preserve"> American and Eastern European</w:t>
            </w:r>
          </w:p>
          <w:p w14:paraId="101BECE4" w14:textId="6938DA79" w:rsidR="00460145" w:rsidRPr="00891ED9" w:rsidRDefault="00ED2D9F" w:rsidP="006153FE">
            <w:r w:rsidRPr="00891ED9">
              <w:rPr>
                <w:color w:val="000000"/>
              </w:rPr>
              <w:t xml:space="preserve">- </w:t>
            </w:r>
            <w:r w:rsidR="00460145" w:rsidRPr="00891ED9">
              <w:rPr>
                <w:color w:val="000000"/>
              </w:rPr>
              <w:t>Undocumented</w:t>
            </w:r>
          </w:p>
        </w:tc>
        <w:tc>
          <w:tcPr>
            <w:tcW w:w="2430" w:type="dxa"/>
          </w:tcPr>
          <w:p w14:paraId="6A7B4809" w14:textId="77777777" w:rsidR="005A0A2C" w:rsidRPr="00891ED9" w:rsidRDefault="005A0A2C" w:rsidP="00DE3387">
            <w:pPr>
              <w:rPr>
                <w:color w:val="000000"/>
              </w:rPr>
            </w:pPr>
            <w:r w:rsidRPr="00891ED9">
              <w:rPr>
                <w:color w:val="000000"/>
              </w:rPr>
              <w:t xml:space="preserve">- </w:t>
            </w:r>
            <w:r w:rsidR="00460145" w:rsidRPr="00891ED9">
              <w:rPr>
                <w:color w:val="000000"/>
              </w:rPr>
              <w:t>56 mot</w:t>
            </w:r>
            <w:r w:rsidRPr="00891ED9">
              <w:rPr>
                <w:color w:val="000000"/>
              </w:rPr>
              <w:t>hers</w:t>
            </w:r>
          </w:p>
          <w:p w14:paraId="1A5B91EA" w14:textId="63853E69" w:rsidR="00460145" w:rsidRPr="00891ED9" w:rsidRDefault="005A0A2C" w:rsidP="00DE3387">
            <w:r w:rsidRPr="00891ED9">
              <w:rPr>
                <w:color w:val="000000"/>
              </w:rPr>
              <w:t>-</w:t>
            </w:r>
            <w:r w:rsidR="00460145" w:rsidRPr="00891ED9">
              <w:rPr>
                <w:color w:val="000000"/>
              </w:rPr>
              <w:t xml:space="preserve"> Interviews</w:t>
            </w:r>
          </w:p>
        </w:tc>
      </w:tr>
      <w:tr w:rsidR="00460145" w14:paraId="7A278783" w14:textId="77777777" w:rsidTr="00B67DB7">
        <w:tc>
          <w:tcPr>
            <w:tcW w:w="1530" w:type="dxa"/>
          </w:tcPr>
          <w:p w14:paraId="100FF65D" w14:textId="168766F3" w:rsidR="00460145" w:rsidRPr="00891ED9" w:rsidRDefault="00460145" w:rsidP="00991C2E">
            <w:r w:rsidRPr="00891ED9">
              <w:rPr>
                <w:color w:val="000000"/>
              </w:rPr>
              <w:lastRenderedPageBreak/>
              <w:t>Bonizzoni 2015</w:t>
            </w:r>
          </w:p>
        </w:tc>
        <w:tc>
          <w:tcPr>
            <w:tcW w:w="2340" w:type="dxa"/>
          </w:tcPr>
          <w:p w14:paraId="4F6B186A" w14:textId="77777777" w:rsidR="00460145" w:rsidRPr="00891ED9" w:rsidRDefault="00460145" w:rsidP="00991C2E">
            <w:r w:rsidRPr="00891ED9">
              <w:rPr>
                <w:color w:val="000000"/>
              </w:rPr>
              <w:t xml:space="preserve">To analyze changes mothers and children experience in their relationship due to separations and reunions. </w:t>
            </w:r>
          </w:p>
        </w:tc>
        <w:tc>
          <w:tcPr>
            <w:tcW w:w="1710" w:type="dxa"/>
          </w:tcPr>
          <w:p w14:paraId="5A94710C" w14:textId="1D4B2F1A" w:rsidR="00460145" w:rsidRPr="00891ED9" w:rsidRDefault="00460145" w:rsidP="00991C2E">
            <w:pPr>
              <w:rPr>
                <w:color w:val="000000"/>
              </w:rPr>
            </w:pPr>
            <w:r w:rsidRPr="00891ED9">
              <w:rPr>
                <w:color w:val="000000"/>
              </w:rPr>
              <w:t>Narrative</w:t>
            </w:r>
            <w:r w:rsidR="002459F9" w:rsidRPr="00891ED9">
              <w:rPr>
                <w:color w:val="000000"/>
              </w:rPr>
              <w:t xml:space="preserve"> inquiry</w:t>
            </w:r>
          </w:p>
          <w:p w14:paraId="0BC1D1B3" w14:textId="45067A4E" w:rsidR="00460145" w:rsidRPr="00891ED9" w:rsidRDefault="00460145" w:rsidP="00991C2E"/>
        </w:tc>
        <w:tc>
          <w:tcPr>
            <w:tcW w:w="1350" w:type="dxa"/>
          </w:tcPr>
          <w:p w14:paraId="6B7A77C4" w14:textId="248EE073" w:rsidR="00460145" w:rsidRPr="00891ED9" w:rsidRDefault="00460145" w:rsidP="00991C2E">
            <w:pPr>
              <w:rPr>
                <w:color w:val="000000"/>
              </w:rPr>
            </w:pPr>
            <w:r w:rsidRPr="00891ED9">
              <w:rPr>
                <w:color w:val="000000"/>
              </w:rPr>
              <w:t>Italy</w:t>
            </w:r>
          </w:p>
        </w:tc>
        <w:tc>
          <w:tcPr>
            <w:tcW w:w="1890" w:type="dxa"/>
          </w:tcPr>
          <w:p w14:paraId="2997BC3E" w14:textId="77777777" w:rsidR="00ED2D9F" w:rsidRPr="00891ED9" w:rsidRDefault="00ED2D9F" w:rsidP="00991C2E">
            <w:pPr>
              <w:rPr>
                <w:color w:val="000000"/>
              </w:rPr>
            </w:pPr>
            <w:r w:rsidRPr="00891ED9">
              <w:rPr>
                <w:color w:val="000000"/>
              </w:rPr>
              <w:t xml:space="preserve">- </w:t>
            </w:r>
            <w:r w:rsidR="00460145" w:rsidRPr="00891ED9">
              <w:rPr>
                <w:color w:val="000000"/>
              </w:rPr>
              <w:t xml:space="preserve">Migrants from Latin America, </w:t>
            </w:r>
            <w:r w:rsidRPr="00891ED9">
              <w:rPr>
                <w:color w:val="000000"/>
              </w:rPr>
              <w:t>Eastern Europe, and Philippines</w:t>
            </w:r>
          </w:p>
          <w:p w14:paraId="25966891" w14:textId="2D6F5154" w:rsidR="00460145" w:rsidRPr="00891ED9" w:rsidRDefault="00ED2D9F" w:rsidP="00991C2E">
            <w:r w:rsidRPr="00891ED9">
              <w:rPr>
                <w:color w:val="000000"/>
              </w:rPr>
              <w:t>-</w:t>
            </w:r>
            <w:r w:rsidR="00460145" w:rsidRPr="00891ED9">
              <w:rPr>
                <w:color w:val="000000"/>
              </w:rPr>
              <w:t xml:space="preserve"> Undocumented</w:t>
            </w:r>
          </w:p>
        </w:tc>
        <w:tc>
          <w:tcPr>
            <w:tcW w:w="2430" w:type="dxa"/>
          </w:tcPr>
          <w:p w14:paraId="1636406B" w14:textId="772D632E" w:rsidR="00460145" w:rsidRPr="00891ED9" w:rsidRDefault="005A0A2C" w:rsidP="00991C2E">
            <w:pPr>
              <w:rPr>
                <w:color w:val="000000"/>
              </w:rPr>
            </w:pPr>
            <w:r w:rsidRPr="00891ED9">
              <w:rPr>
                <w:color w:val="000000"/>
              </w:rPr>
              <w:t>- 40 mothers</w:t>
            </w:r>
          </w:p>
          <w:p w14:paraId="3A52161F" w14:textId="4B68DAC9" w:rsidR="00460145" w:rsidRPr="00891ED9" w:rsidRDefault="005A0A2C" w:rsidP="005A0A2C">
            <w:r w:rsidRPr="00891ED9">
              <w:rPr>
                <w:color w:val="000000"/>
              </w:rPr>
              <w:t>- I</w:t>
            </w:r>
            <w:r w:rsidR="00460145" w:rsidRPr="00891ED9">
              <w:rPr>
                <w:color w:val="000000"/>
              </w:rPr>
              <w:t>nterviews</w:t>
            </w:r>
          </w:p>
        </w:tc>
      </w:tr>
      <w:tr w:rsidR="00460145" w14:paraId="06B38D61" w14:textId="77777777" w:rsidTr="00B67DB7">
        <w:tc>
          <w:tcPr>
            <w:tcW w:w="1530" w:type="dxa"/>
          </w:tcPr>
          <w:p w14:paraId="5986AE24" w14:textId="57B92938" w:rsidR="00460145" w:rsidRPr="006F6561" w:rsidRDefault="00460145" w:rsidP="00991C2E">
            <w:pPr>
              <w:rPr>
                <w:color w:val="000000"/>
              </w:rPr>
            </w:pPr>
            <w:r w:rsidRPr="006F6561">
              <w:rPr>
                <w:color w:val="000000"/>
              </w:rPr>
              <w:t xml:space="preserve">Bowie </w:t>
            </w:r>
          </w:p>
          <w:p w14:paraId="1ED3772B" w14:textId="56A14BDC" w:rsidR="00460145" w:rsidRPr="006F6561" w:rsidRDefault="00460145" w:rsidP="000C0299">
            <w:r w:rsidRPr="006F6561">
              <w:rPr>
                <w:color w:val="000000"/>
              </w:rPr>
              <w:t>201</w:t>
            </w:r>
            <w:r w:rsidR="000C0299" w:rsidRPr="006F6561">
              <w:rPr>
                <w:color w:val="000000"/>
              </w:rPr>
              <w:t>6</w:t>
            </w:r>
          </w:p>
        </w:tc>
        <w:tc>
          <w:tcPr>
            <w:tcW w:w="2340" w:type="dxa"/>
          </w:tcPr>
          <w:p w14:paraId="318F692A" w14:textId="77777777" w:rsidR="00460145" w:rsidRPr="006F6561" w:rsidRDefault="00460145" w:rsidP="00991C2E">
            <w:r w:rsidRPr="006F6561">
              <w:rPr>
                <w:color w:val="000000"/>
              </w:rPr>
              <w:t>To gain an understanding of first-generation Somali families’ experiences of parenting in the United States and to discover potential barriers to effective parenting with the goal to design supportive interventions.</w:t>
            </w:r>
          </w:p>
        </w:tc>
        <w:tc>
          <w:tcPr>
            <w:tcW w:w="1710" w:type="dxa"/>
          </w:tcPr>
          <w:p w14:paraId="65C2411A" w14:textId="460FB363" w:rsidR="00460145" w:rsidRPr="006F6561" w:rsidRDefault="002459F9" w:rsidP="00991C2E">
            <w:pPr>
              <w:rPr>
                <w:color w:val="000000"/>
              </w:rPr>
            </w:pPr>
            <w:r w:rsidRPr="006F6561">
              <w:rPr>
                <w:color w:val="000000"/>
              </w:rPr>
              <w:t>Phenomenology</w:t>
            </w:r>
            <w:r w:rsidR="00460145" w:rsidRPr="006F6561">
              <w:rPr>
                <w:color w:val="000000"/>
              </w:rPr>
              <w:t xml:space="preserve"> </w:t>
            </w:r>
          </w:p>
          <w:p w14:paraId="68488245" w14:textId="18E74209" w:rsidR="00460145" w:rsidRPr="006F6561" w:rsidRDefault="00460145" w:rsidP="00991C2E"/>
        </w:tc>
        <w:tc>
          <w:tcPr>
            <w:tcW w:w="1350" w:type="dxa"/>
          </w:tcPr>
          <w:p w14:paraId="57F3ECAB" w14:textId="7ADD1128" w:rsidR="00460145" w:rsidRPr="006F6561" w:rsidRDefault="00460145" w:rsidP="00991C2E">
            <w:pPr>
              <w:rPr>
                <w:color w:val="000000"/>
              </w:rPr>
            </w:pPr>
            <w:r w:rsidRPr="006F6561">
              <w:rPr>
                <w:color w:val="000000"/>
              </w:rPr>
              <w:t>United States</w:t>
            </w:r>
          </w:p>
        </w:tc>
        <w:tc>
          <w:tcPr>
            <w:tcW w:w="1890" w:type="dxa"/>
          </w:tcPr>
          <w:p w14:paraId="40BA8CA0" w14:textId="037C65A0" w:rsidR="00460145" w:rsidRPr="006F6561" w:rsidRDefault="00ED2D9F" w:rsidP="00991C2E">
            <w:pPr>
              <w:rPr>
                <w:color w:val="000000"/>
              </w:rPr>
            </w:pPr>
            <w:r w:rsidRPr="006F6561">
              <w:rPr>
                <w:color w:val="000000"/>
              </w:rPr>
              <w:t>- Somali</w:t>
            </w:r>
          </w:p>
          <w:p w14:paraId="4FB19DC1" w14:textId="5196C4F5" w:rsidR="00460145" w:rsidRPr="006F6561" w:rsidRDefault="00ED2D9F" w:rsidP="00ED2D9F">
            <w:r w:rsidRPr="006F6561">
              <w:rPr>
                <w:color w:val="000000"/>
              </w:rPr>
              <w:t xml:space="preserve">- </w:t>
            </w:r>
            <w:r w:rsidR="00460145" w:rsidRPr="006F6561">
              <w:rPr>
                <w:color w:val="000000"/>
              </w:rPr>
              <w:t>Refugee</w:t>
            </w:r>
          </w:p>
        </w:tc>
        <w:tc>
          <w:tcPr>
            <w:tcW w:w="2430" w:type="dxa"/>
          </w:tcPr>
          <w:p w14:paraId="0B0EAB36" w14:textId="77777777" w:rsidR="005A0A2C" w:rsidRPr="006F6561" w:rsidRDefault="005A0A2C" w:rsidP="00991C2E">
            <w:pPr>
              <w:rPr>
                <w:color w:val="000000"/>
              </w:rPr>
            </w:pPr>
            <w:r w:rsidRPr="006F6561">
              <w:rPr>
                <w:color w:val="000000"/>
              </w:rPr>
              <w:t xml:space="preserve">- </w:t>
            </w:r>
            <w:r w:rsidR="00460145" w:rsidRPr="006F6561">
              <w:rPr>
                <w:color w:val="000000"/>
              </w:rPr>
              <w:t>20</w:t>
            </w:r>
            <w:r w:rsidRPr="006F6561">
              <w:rPr>
                <w:color w:val="000000"/>
              </w:rPr>
              <w:t xml:space="preserve"> families (mothers and fathers)</w:t>
            </w:r>
          </w:p>
          <w:p w14:paraId="6BFDE7D3" w14:textId="207201A9" w:rsidR="00460145" w:rsidRPr="006F6561" w:rsidRDefault="005A0A2C" w:rsidP="00991C2E">
            <w:r w:rsidRPr="006F6561">
              <w:rPr>
                <w:color w:val="000000"/>
              </w:rPr>
              <w:t>-</w:t>
            </w:r>
            <w:r w:rsidR="00460145" w:rsidRPr="006F6561">
              <w:rPr>
                <w:color w:val="000000"/>
              </w:rPr>
              <w:t xml:space="preserve">  Interviews</w:t>
            </w:r>
          </w:p>
        </w:tc>
      </w:tr>
      <w:tr w:rsidR="00460145" w14:paraId="6762E26B" w14:textId="77777777" w:rsidTr="00B67DB7">
        <w:tc>
          <w:tcPr>
            <w:tcW w:w="1530" w:type="dxa"/>
          </w:tcPr>
          <w:p w14:paraId="3143824E" w14:textId="4CCAF050" w:rsidR="00460145" w:rsidRPr="00891ED9" w:rsidRDefault="00460145" w:rsidP="00991C2E">
            <w:pPr>
              <w:rPr>
                <w:color w:val="000000"/>
              </w:rPr>
            </w:pPr>
            <w:r w:rsidRPr="00891ED9">
              <w:rPr>
                <w:color w:val="000000"/>
              </w:rPr>
              <w:t xml:space="preserve">Brownfield Baird </w:t>
            </w:r>
          </w:p>
          <w:p w14:paraId="05EAA96E" w14:textId="77777777" w:rsidR="00460145" w:rsidRPr="00891ED9" w:rsidRDefault="00460145" w:rsidP="00991C2E">
            <w:r w:rsidRPr="00891ED9">
              <w:rPr>
                <w:color w:val="000000"/>
              </w:rPr>
              <w:t>2009</w:t>
            </w:r>
          </w:p>
        </w:tc>
        <w:tc>
          <w:tcPr>
            <w:tcW w:w="2340" w:type="dxa"/>
          </w:tcPr>
          <w:p w14:paraId="16729231" w14:textId="77777777" w:rsidR="00460145" w:rsidRPr="00891ED9" w:rsidRDefault="00460145" w:rsidP="00991C2E">
            <w:r w:rsidRPr="00891ED9">
              <w:rPr>
                <w:color w:val="000000"/>
              </w:rPr>
              <w:t>To investigate influences to health and well- being of refugee women resettled with their children.</w:t>
            </w:r>
          </w:p>
        </w:tc>
        <w:tc>
          <w:tcPr>
            <w:tcW w:w="1710" w:type="dxa"/>
          </w:tcPr>
          <w:p w14:paraId="445F223D" w14:textId="210508AF" w:rsidR="00460145" w:rsidRPr="00891ED9" w:rsidRDefault="00460145" w:rsidP="00991C2E">
            <w:pPr>
              <w:rPr>
                <w:color w:val="000000"/>
              </w:rPr>
            </w:pPr>
            <w:r w:rsidRPr="00891ED9">
              <w:rPr>
                <w:color w:val="000000"/>
              </w:rPr>
              <w:t>Ethnograp</w:t>
            </w:r>
            <w:r w:rsidR="002459F9" w:rsidRPr="00891ED9">
              <w:rPr>
                <w:color w:val="000000"/>
              </w:rPr>
              <w:t>hy</w:t>
            </w:r>
          </w:p>
          <w:p w14:paraId="10B16018" w14:textId="3378BD88" w:rsidR="00460145" w:rsidRPr="00891ED9" w:rsidRDefault="00460145" w:rsidP="00991C2E"/>
        </w:tc>
        <w:tc>
          <w:tcPr>
            <w:tcW w:w="1350" w:type="dxa"/>
          </w:tcPr>
          <w:p w14:paraId="66468B83" w14:textId="3A0BEA3D" w:rsidR="00460145" w:rsidRPr="00891ED9" w:rsidRDefault="00460145" w:rsidP="006153FE">
            <w:pPr>
              <w:rPr>
                <w:color w:val="000000"/>
              </w:rPr>
            </w:pPr>
            <w:r w:rsidRPr="00891ED9">
              <w:rPr>
                <w:color w:val="000000"/>
              </w:rPr>
              <w:t>United States</w:t>
            </w:r>
          </w:p>
        </w:tc>
        <w:tc>
          <w:tcPr>
            <w:tcW w:w="1890" w:type="dxa"/>
          </w:tcPr>
          <w:p w14:paraId="7FC03BB3" w14:textId="72D0368F" w:rsidR="00460145" w:rsidRPr="00891ED9" w:rsidRDefault="00ED2D9F" w:rsidP="006153FE">
            <w:pPr>
              <w:rPr>
                <w:color w:val="000000"/>
              </w:rPr>
            </w:pPr>
            <w:r w:rsidRPr="00891ED9">
              <w:rPr>
                <w:color w:val="000000"/>
              </w:rPr>
              <w:t>- Sudanese</w:t>
            </w:r>
          </w:p>
          <w:p w14:paraId="0CBF5112" w14:textId="14E515EF" w:rsidR="00460145" w:rsidRPr="00891ED9" w:rsidRDefault="00ED2D9F" w:rsidP="00ED2D9F">
            <w:r w:rsidRPr="00891ED9">
              <w:rPr>
                <w:color w:val="000000"/>
              </w:rPr>
              <w:t xml:space="preserve">- </w:t>
            </w:r>
            <w:r w:rsidR="00460145" w:rsidRPr="00891ED9">
              <w:rPr>
                <w:color w:val="000000"/>
              </w:rPr>
              <w:t>Refugee</w:t>
            </w:r>
          </w:p>
        </w:tc>
        <w:tc>
          <w:tcPr>
            <w:tcW w:w="2430" w:type="dxa"/>
          </w:tcPr>
          <w:p w14:paraId="6CF49D63" w14:textId="77777777" w:rsidR="00511ED0" w:rsidRPr="00891ED9" w:rsidRDefault="00511ED0" w:rsidP="00991C2E">
            <w:pPr>
              <w:rPr>
                <w:color w:val="000000"/>
              </w:rPr>
            </w:pPr>
            <w:r w:rsidRPr="00891ED9">
              <w:rPr>
                <w:color w:val="000000"/>
              </w:rPr>
              <w:t>- 10 mothers</w:t>
            </w:r>
          </w:p>
          <w:p w14:paraId="2295C993" w14:textId="4E8F964F" w:rsidR="00460145" w:rsidRPr="00891ED9" w:rsidRDefault="00511ED0" w:rsidP="00511ED0">
            <w:r w:rsidRPr="00891ED9">
              <w:rPr>
                <w:color w:val="000000"/>
              </w:rPr>
              <w:t>- Interviews and o</w:t>
            </w:r>
            <w:r w:rsidR="00460145" w:rsidRPr="00891ED9">
              <w:rPr>
                <w:color w:val="000000"/>
              </w:rPr>
              <w:t xml:space="preserve">bservation </w:t>
            </w:r>
          </w:p>
        </w:tc>
      </w:tr>
      <w:tr w:rsidR="00460145" w14:paraId="188E19BB" w14:textId="77777777" w:rsidTr="00B67DB7">
        <w:tc>
          <w:tcPr>
            <w:tcW w:w="1530" w:type="dxa"/>
          </w:tcPr>
          <w:p w14:paraId="579510CA" w14:textId="7F46D786" w:rsidR="00460145" w:rsidRPr="00891ED9" w:rsidRDefault="00460145" w:rsidP="00991C2E">
            <w:pPr>
              <w:rPr>
                <w:color w:val="000000"/>
              </w:rPr>
            </w:pPr>
            <w:r w:rsidRPr="00891ED9">
              <w:rPr>
                <w:color w:val="000000"/>
              </w:rPr>
              <w:t xml:space="preserve">Burke </w:t>
            </w:r>
          </w:p>
          <w:p w14:paraId="0CB20122" w14:textId="77777777" w:rsidR="00460145" w:rsidRPr="00891ED9" w:rsidRDefault="00460145" w:rsidP="00991C2E">
            <w:r w:rsidRPr="00891ED9">
              <w:rPr>
                <w:color w:val="000000"/>
              </w:rPr>
              <w:t>2015</w:t>
            </w:r>
          </w:p>
        </w:tc>
        <w:tc>
          <w:tcPr>
            <w:tcW w:w="2340" w:type="dxa"/>
          </w:tcPr>
          <w:p w14:paraId="23E23079" w14:textId="77777777" w:rsidR="00460145" w:rsidRPr="00891ED9" w:rsidRDefault="00460145" w:rsidP="00991C2E">
            <w:r w:rsidRPr="00891ED9">
              <w:rPr>
                <w:color w:val="000000"/>
              </w:rPr>
              <w:t>To understand the decision-making and concerns about HPV vaccination of mothers who experienced genocide and came as refugees.</w:t>
            </w:r>
          </w:p>
        </w:tc>
        <w:tc>
          <w:tcPr>
            <w:tcW w:w="1710" w:type="dxa"/>
          </w:tcPr>
          <w:p w14:paraId="376A517F" w14:textId="27995F77" w:rsidR="00460145" w:rsidRPr="00891ED9" w:rsidRDefault="002459F9" w:rsidP="000F7A1D">
            <w:pPr>
              <w:rPr>
                <w:color w:val="000000"/>
              </w:rPr>
            </w:pPr>
            <w:r w:rsidRPr="00891ED9">
              <w:rPr>
                <w:color w:val="000000"/>
              </w:rPr>
              <w:t xml:space="preserve">Qualitative </w:t>
            </w:r>
            <w:r w:rsidR="00891ED9" w:rsidRPr="00891ED9">
              <w:rPr>
                <w:rFonts w:cs="Times New Roman"/>
              </w:rPr>
              <w:t>descriptive</w:t>
            </w:r>
          </w:p>
          <w:p w14:paraId="04C5502E" w14:textId="28F4896F" w:rsidR="00460145" w:rsidRPr="00891ED9" w:rsidRDefault="00460145" w:rsidP="000F7A1D"/>
        </w:tc>
        <w:tc>
          <w:tcPr>
            <w:tcW w:w="1350" w:type="dxa"/>
          </w:tcPr>
          <w:p w14:paraId="607E7080" w14:textId="484936E6" w:rsidR="00460145" w:rsidRPr="00891ED9" w:rsidRDefault="00460145" w:rsidP="00991C2E">
            <w:pPr>
              <w:rPr>
                <w:color w:val="000000"/>
              </w:rPr>
            </w:pPr>
            <w:r w:rsidRPr="00891ED9">
              <w:rPr>
                <w:color w:val="000000"/>
              </w:rPr>
              <w:t>United States</w:t>
            </w:r>
          </w:p>
        </w:tc>
        <w:tc>
          <w:tcPr>
            <w:tcW w:w="1890" w:type="dxa"/>
          </w:tcPr>
          <w:p w14:paraId="03B6347B" w14:textId="77777777" w:rsidR="00ED2D9F" w:rsidRPr="00891ED9" w:rsidRDefault="00ED2D9F" w:rsidP="00ED2D9F">
            <w:pPr>
              <w:rPr>
                <w:color w:val="000000"/>
              </w:rPr>
            </w:pPr>
            <w:r w:rsidRPr="00891ED9">
              <w:rPr>
                <w:color w:val="000000"/>
              </w:rPr>
              <w:t xml:space="preserve">- </w:t>
            </w:r>
            <w:r w:rsidR="00460145" w:rsidRPr="00891ED9">
              <w:rPr>
                <w:color w:val="000000"/>
              </w:rPr>
              <w:t xml:space="preserve">Khmer </w:t>
            </w:r>
            <w:r w:rsidRPr="00891ED9">
              <w:rPr>
                <w:color w:val="000000"/>
              </w:rPr>
              <w:t>(C</w:t>
            </w:r>
            <w:r w:rsidR="00460145" w:rsidRPr="00891ED9">
              <w:rPr>
                <w:color w:val="000000"/>
              </w:rPr>
              <w:t>ambodia)</w:t>
            </w:r>
          </w:p>
          <w:p w14:paraId="20A19C6D" w14:textId="51650799" w:rsidR="00460145" w:rsidRPr="00891ED9" w:rsidRDefault="00ED2D9F" w:rsidP="00ED2D9F">
            <w:r w:rsidRPr="00891ED9">
              <w:rPr>
                <w:color w:val="000000"/>
              </w:rPr>
              <w:t>-</w:t>
            </w:r>
            <w:r w:rsidR="00460145" w:rsidRPr="00891ED9">
              <w:rPr>
                <w:color w:val="000000"/>
              </w:rPr>
              <w:t xml:space="preserve"> Refugee</w:t>
            </w:r>
          </w:p>
        </w:tc>
        <w:tc>
          <w:tcPr>
            <w:tcW w:w="2430" w:type="dxa"/>
          </w:tcPr>
          <w:p w14:paraId="5A9989AF" w14:textId="77777777" w:rsidR="00511ED0" w:rsidRPr="00891ED9" w:rsidRDefault="00511ED0" w:rsidP="00DE3387">
            <w:pPr>
              <w:rPr>
                <w:color w:val="000000"/>
              </w:rPr>
            </w:pPr>
            <w:r w:rsidRPr="00891ED9">
              <w:rPr>
                <w:color w:val="000000"/>
              </w:rPr>
              <w:t>- 25 mothers</w:t>
            </w:r>
          </w:p>
          <w:p w14:paraId="72FABF69" w14:textId="7AA6B719" w:rsidR="00460145" w:rsidRPr="00891ED9" w:rsidRDefault="00511ED0" w:rsidP="00DE3387">
            <w:r w:rsidRPr="00891ED9">
              <w:rPr>
                <w:color w:val="000000"/>
              </w:rPr>
              <w:t>-</w:t>
            </w:r>
            <w:r w:rsidR="00460145" w:rsidRPr="00891ED9">
              <w:rPr>
                <w:color w:val="000000"/>
              </w:rPr>
              <w:t xml:space="preserve"> Interviews</w:t>
            </w:r>
          </w:p>
        </w:tc>
      </w:tr>
      <w:tr w:rsidR="00460145" w14:paraId="292D8D7A" w14:textId="77777777" w:rsidTr="00B67DB7">
        <w:tc>
          <w:tcPr>
            <w:tcW w:w="1530" w:type="dxa"/>
          </w:tcPr>
          <w:p w14:paraId="1E7DD4B5" w14:textId="4F43E4A0" w:rsidR="00460145" w:rsidRPr="00891ED9" w:rsidRDefault="00460145" w:rsidP="00991C2E">
            <w:r w:rsidRPr="00891ED9">
              <w:rPr>
                <w:color w:val="000000"/>
              </w:rPr>
              <w:t>Busch Nsonwu 2013</w:t>
            </w:r>
          </w:p>
        </w:tc>
        <w:tc>
          <w:tcPr>
            <w:tcW w:w="2340" w:type="dxa"/>
          </w:tcPr>
          <w:p w14:paraId="5C55D8F4" w14:textId="77777777" w:rsidR="00460145" w:rsidRPr="00891ED9" w:rsidRDefault="00460145" w:rsidP="000F7A1D">
            <w:r w:rsidRPr="00891ED9">
              <w:rPr>
                <w:color w:val="000000"/>
              </w:rPr>
              <w:t>To describe refugees’ strengths and challenges to family relationships and to describe refugees’ strengths and challenges as they engage with public services to achieve self-sufficiency.</w:t>
            </w:r>
          </w:p>
        </w:tc>
        <w:tc>
          <w:tcPr>
            <w:tcW w:w="1710" w:type="dxa"/>
          </w:tcPr>
          <w:p w14:paraId="6470E121" w14:textId="37C386F3" w:rsidR="00460145" w:rsidRPr="00891ED9" w:rsidRDefault="00460145" w:rsidP="00991C2E">
            <w:pPr>
              <w:rPr>
                <w:color w:val="000000"/>
              </w:rPr>
            </w:pPr>
            <w:r w:rsidRPr="00891ED9">
              <w:rPr>
                <w:color w:val="000000"/>
              </w:rPr>
              <w:t>Q</w:t>
            </w:r>
            <w:r w:rsidR="002459F9" w:rsidRPr="00891ED9">
              <w:rPr>
                <w:color w:val="000000"/>
              </w:rPr>
              <w:t xml:space="preserve">ualitative </w:t>
            </w:r>
            <w:r w:rsidR="00891ED9" w:rsidRPr="00891ED9">
              <w:rPr>
                <w:rFonts w:cs="Times New Roman"/>
              </w:rPr>
              <w:t>descriptive</w:t>
            </w:r>
          </w:p>
          <w:p w14:paraId="59799CAF" w14:textId="2675F7F5" w:rsidR="00460145" w:rsidRPr="00891ED9" w:rsidRDefault="00460145" w:rsidP="00991C2E"/>
        </w:tc>
        <w:tc>
          <w:tcPr>
            <w:tcW w:w="1350" w:type="dxa"/>
          </w:tcPr>
          <w:p w14:paraId="654CB778" w14:textId="16B63A16" w:rsidR="00460145" w:rsidRPr="00891ED9" w:rsidRDefault="00460145" w:rsidP="006153FE">
            <w:pPr>
              <w:rPr>
                <w:color w:val="000000"/>
              </w:rPr>
            </w:pPr>
            <w:r w:rsidRPr="00891ED9">
              <w:rPr>
                <w:color w:val="000000"/>
              </w:rPr>
              <w:t>United States</w:t>
            </w:r>
          </w:p>
        </w:tc>
        <w:tc>
          <w:tcPr>
            <w:tcW w:w="1890" w:type="dxa"/>
          </w:tcPr>
          <w:p w14:paraId="61C37049" w14:textId="77777777" w:rsidR="00ED2D9F" w:rsidRPr="00891ED9" w:rsidRDefault="00ED2D9F" w:rsidP="006153FE">
            <w:pPr>
              <w:rPr>
                <w:color w:val="000000"/>
              </w:rPr>
            </w:pPr>
            <w:r w:rsidRPr="00891ED9">
              <w:rPr>
                <w:color w:val="000000"/>
              </w:rPr>
              <w:t xml:space="preserve">- </w:t>
            </w:r>
            <w:r w:rsidR="00460145" w:rsidRPr="00891ED9">
              <w:rPr>
                <w:color w:val="000000"/>
              </w:rPr>
              <w:t>Afghan, Bosnian, Colombian, Congolese, Cuban, Ethiopian, Iranian, Liberian, Serbian, S</w:t>
            </w:r>
            <w:r w:rsidRPr="00891ED9">
              <w:rPr>
                <w:color w:val="000000"/>
              </w:rPr>
              <w:t>omali, Sudanese and Vietnamese</w:t>
            </w:r>
          </w:p>
          <w:p w14:paraId="297CBC6B" w14:textId="1B55F9A0" w:rsidR="00460145" w:rsidRPr="00891ED9" w:rsidRDefault="00ED2D9F" w:rsidP="006153FE">
            <w:r w:rsidRPr="00891ED9">
              <w:rPr>
                <w:color w:val="000000"/>
              </w:rPr>
              <w:t xml:space="preserve">- </w:t>
            </w:r>
            <w:r w:rsidR="00460145" w:rsidRPr="00891ED9">
              <w:rPr>
                <w:color w:val="000000"/>
              </w:rPr>
              <w:t>Asylum-seeker and Refugee</w:t>
            </w:r>
          </w:p>
        </w:tc>
        <w:tc>
          <w:tcPr>
            <w:tcW w:w="2430" w:type="dxa"/>
          </w:tcPr>
          <w:p w14:paraId="2D41C0E4" w14:textId="1C4FA023" w:rsidR="00511ED0" w:rsidRPr="00891ED9" w:rsidRDefault="00511ED0" w:rsidP="00511ED0">
            <w:pPr>
              <w:rPr>
                <w:color w:val="000000"/>
              </w:rPr>
            </w:pPr>
            <w:r w:rsidRPr="00891ED9">
              <w:rPr>
                <w:color w:val="000000"/>
              </w:rPr>
              <w:t xml:space="preserve">- </w:t>
            </w:r>
            <w:r w:rsidR="00460145" w:rsidRPr="00891ED9">
              <w:rPr>
                <w:color w:val="000000"/>
              </w:rPr>
              <w:t>28 families (more</w:t>
            </w:r>
            <w:r w:rsidRPr="00891ED9">
              <w:rPr>
                <w:color w:val="000000"/>
              </w:rPr>
              <w:t xml:space="preserve"> female than male participants)</w:t>
            </w:r>
          </w:p>
          <w:p w14:paraId="31551C5B" w14:textId="4444BE91" w:rsidR="00460145" w:rsidRPr="00891ED9" w:rsidRDefault="00511ED0" w:rsidP="00511ED0">
            <w:r w:rsidRPr="00891ED9">
              <w:rPr>
                <w:color w:val="000000"/>
              </w:rPr>
              <w:t>-</w:t>
            </w:r>
            <w:r w:rsidR="00460145" w:rsidRPr="00891ED9">
              <w:rPr>
                <w:color w:val="000000"/>
              </w:rPr>
              <w:t xml:space="preserve"> Interviews</w:t>
            </w:r>
          </w:p>
        </w:tc>
      </w:tr>
      <w:tr w:rsidR="00460145" w14:paraId="45D606FB" w14:textId="77777777" w:rsidTr="00B67DB7">
        <w:tc>
          <w:tcPr>
            <w:tcW w:w="1530" w:type="dxa"/>
          </w:tcPr>
          <w:p w14:paraId="5399408F" w14:textId="4E91A3C6" w:rsidR="00460145" w:rsidRPr="00891ED9" w:rsidRDefault="00460145" w:rsidP="00991C2E">
            <w:pPr>
              <w:rPr>
                <w:color w:val="000000"/>
              </w:rPr>
            </w:pPr>
            <w:r w:rsidRPr="00891ED9">
              <w:rPr>
                <w:color w:val="000000"/>
              </w:rPr>
              <w:t xml:space="preserve">Carolan </w:t>
            </w:r>
          </w:p>
          <w:p w14:paraId="394E937A" w14:textId="77777777" w:rsidR="00460145" w:rsidRPr="00891ED9" w:rsidRDefault="00460145" w:rsidP="00991C2E">
            <w:r w:rsidRPr="00891ED9">
              <w:rPr>
                <w:color w:val="000000"/>
              </w:rPr>
              <w:t>2010</w:t>
            </w:r>
          </w:p>
        </w:tc>
        <w:tc>
          <w:tcPr>
            <w:tcW w:w="2340" w:type="dxa"/>
          </w:tcPr>
          <w:p w14:paraId="167C8DE2" w14:textId="77777777" w:rsidR="00460145" w:rsidRPr="00891ED9" w:rsidRDefault="00460145" w:rsidP="00991C2E">
            <w:r w:rsidRPr="00891ED9">
              <w:rPr>
                <w:color w:val="000000"/>
              </w:rPr>
              <w:t>To explore the experiences and concerns of an African-born sample of pregnant women.</w:t>
            </w:r>
          </w:p>
        </w:tc>
        <w:tc>
          <w:tcPr>
            <w:tcW w:w="1710" w:type="dxa"/>
          </w:tcPr>
          <w:p w14:paraId="435BD36B" w14:textId="64CCA53F" w:rsidR="00460145" w:rsidRPr="00891ED9" w:rsidRDefault="002459F9" w:rsidP="00991C2E">
            <w:pPr>
              <w:rPr>
                <w:color w:val="000000"/>
              </w:rPr>
            </w:pPr>
            <w:r w:rsidRPr="00891ED9">
              <w:rPr>
                <w:color w:val="000000"/>
              </w:rPr>
              <w:t xml:space="preserve">Qualitative </w:t>
            </w:r>
            <w:r w:rsidR="00891ED9" w:rsidRPr="00891ED9">
              <w:rPr>
                <w:rFonts w:cs="Times New Roman"/>
              </w:rPr>
              <w:t>descriptive</w:t>
            </w:r>
          </w:p>
          <w:p w14:paraId="34CA922E" w14:textId="0C499297" w:rsidR="00460145" w:rsidRPr="00891ED9" w:rsidRDefault="00460145" w:rsidP="00991C2E"/>
        </w:tc>
        <w:tc>
          <w:tcPr>
            <w:tcW w:w="1350" w:type="dxa"/>
          </w:tcPr>
          <w:p w14:paraId="436A08C4" w14:textId="7D8954A9" w:rsidR="00460145" w:rsidRPr="00891ED9" w:rsidRDefault="00460145" w:rsidP="006153FE">
            <w:pPr>
              <w:rPr>
                <w:color w:val="000000"/>
              </w:rPr>
            </w:pPr>
            <w:r w:rsidRPr="00891ED9">
              <w:rPr>
                <w:color w:val="000000"/>
              </w:rPr>
              <w:t>Australia</w:t>
            </w:r>
          </w:p>
        </w:tc>
        <w:tc>
          <w:tcPr>
            <w:tcW w:w="1890" w:type="dxa"/>
          </w:tcPr>
          <w:p w14:paraId="60E90CAA" w14:textId="77777777" w:rsidR="00ED2D9F" w:rsidRPr="00891ED9" w:rsidRDefault="00ED2D9F" w:rsidP="006153FE">
            <w:pPr>
              <w:rPr>
                <w:color w:val="000000"/>
              </w:rPr>
            </w:pPr>
            <w:r w:rsidRPr="00891ED9">
              <w:rPr>
                <w:color w:val="000000"/>
              </w:rPr>
              <w:t>- African</w:t>
            </w:r>
          </w:p>
          <w:p w14:paraId="4A64C86B" w14:textId="580798CF" w:rsidR="00460145" w:rsidRPr="00891ED9" w:rsidRDefault="00ED2D9F" w:rsidP="00ED2D9F">
            <w:r w:rsidRPr="00891ED9">
              <w:rPr>
                <w:color w:val="000000"/>
              </w:rPr>
              <w:t xml:space="preserve">- </w:t>
            </w:r>
            <w:r w:rsidR="00460145" w:rsidRPr="00891ED9">
              <w:rPr>
                <w:color w:val="000000"/>
              </w:rPr>
              <w:t>Refugee</w:t>
            </w:r>
          </w:p>
        </w:tc>
        <w:tc>
          <w:tcPr>
            <w:tcW w:w="2430" w:type="dxa"/>
          </w:tcPr>
          <w:p w14:paraId="7319FCFA" w14:textId="77777777" w:rsidR="00511ED0" w:rsidRPr="00891ED9" w:rsidRDefault="00511ED0" w:rsidP="00991C2E">
            <w:pPr>
              <w:rPr>
                <w:color w:val="000000"/>
              </w:rPr>
            </w:pPr>
            <w:r w:rsidRPr="00891ED9">
              <w:rPr>
                <w:color w:val="000000"/>
              </w:rPr>
              <w:t>- 18 women</w:t>
            </w:r>
          </w:p>
          <w:p w14:paraId="17698312" w14:textId="0C23D312" w:rsidR="00460145" w:rsidRPr="00891ED9" w:rsidRDefault="00511ED0" w:rsidP="00991C2E">
            <w:r w:rsidRPr="00891ED9">
              <w:rPr>
                <w:color w:val="000000"/>
              </w:rPr>
              <w:t>-</w:t>
            </w:r>
            <w:r w:rsidR="00460145" w:rsidRPr="00891ED9">
              <w:rPr>
                <w:color w:val="000000"/>
              </w:rPr>
              <w:t xml:space="preserve"> Interviews</w:t>
            </w:r>
          </w:p>
        </w:tc>
      </w:tr>
      <w:tr w:rsidR="00460145" w14:paraId="01C1A721" w14:textId="77777777" w:rsidTr="00B67DB7">
        <w:tc>
          <w:tcPr>
            <w:tcW w:w="1530" w:type="dxa"/>
          </w:tcPr>
          <w:p w14:paraId="3ED6A2ED" w14:textId="470B00A0" w:rsidR="00460145" w:rsidRPr="00891ED9" w:rsidRDefault="00460145" w:rsidP="00991C2E">
            <w:pPr>
              <w:rPr>
                <w:color w:val="000000"/>
              </w:rPr>
            </w:pPr>
            <w:r w:rsidRPr="00891ED9">
              <w:rPr>
                <w:color w:val="000000"/>
              </w:rPr>
              <w:t xml:space="preserve">Carpenter-Aeby </w:t>
            </w:r>
          </w:p>
          <w:p w14:paraId="4B352C79" w14:textId="77777777" w:rsidR="00460145" w:rsidRPr="00891ED9" w:rsidRDefault="00460145" w:rsidP="00991C2E">
            <w:r w:rsidRPr="00891ED9">
              <w:rPr>
                <w:color w:val="000000"/>
              </w:rPr>
              <w:lastRenderedPageBreak/>
              <w:t>2014</w:t>
            </w:r>
          </w:p>
        </w:tc>
        <w:tc>
          <w:tcPr>
            <w:tcW w:w="2340" w:type="dxa"/>
          </w:tcPr>
          <w:p w14:paraId="51F7F7A5" w14:textId="77777777" w:rsidR="00460145" w:rsidRPr="00891ED9" w:rsidRDefault="00460145" w:rsidP="00991C2E">
            <w:r w:rsidRPr="00891ED9">
              <w:rPr>
                <w:color w:val="000000"/>
              </w:rPr>
              <w:lastRenderedPageBreak/>
              <w:t xml:space="preserve">To examine one family’s attempts to </w:t>
            </w:r>
            <w:r w:rsidRPr="00891ED9">
              <w:rPr>
                <w:color w:val="000000"/>
              </w:rPr>
              <w:lastRenderedPageBreak/>
              <w:t>preserve the oral history of the Hmong culture and to promote understanding across generations and community members from different cultural backgrounds.</w:t>
            </w:r>
          </w:p>
        </w:tc>
        <w:tc>
          <w:tcPr>
            <w:tcW w:w="1710" w:type="dxa"/>
          </w:tcPr>
          <w:p w14:paraId="30E45F0B" w14:textId="7075EB60" w:rsidR="00460145" w:rsidRPr="00891ED9" w:rsidRDefault="00460145" w:rsidP="00991C2E">
            <w:pPr>
              <w:rPr>
                <w:color w:val="000000"/>
              </w:rPr>
            </w:pPr>
            <w:r w:rsidRPr="00891ED9">
              <w:rPr>
                <w:color w:val="000000"/>
              </w:rPr>
              <w:lastRenderedPageBreak/>
              <w:t>C</w:t>
            </w:r>
            <w:r w:rsidR="002459F9" w:rsidRPr="00891ED9">
              <w:rPr>
                <w:color w:val="000000"/>
              </w:rPr>
              <w:t>ase study</w:t>
            </w:r>
          </w:p>
          <w:p w14:paraId="441EE444" w14:textId="0DC00743" w:rsidR="00460145" w:rsidRPr="00891ED9" w:rsidRDefault="00460145" w:rsidP="00991C2E"/>
        </w:tc>
        <w:tc>
          <w:tcPr>
            <w:tcW w:w="1350" w:type="dxa"/>
          </w:tcPr>
          <w:p w14:paraId="6ACD02A2" w14:textId="1AE35016" w:rsidR="00460145" w:rsidRPr="00891ED9" w:rsidRDefault="00460145" w:rsidP="006153FE">
            <w:pPr>
              <w:rPr>
                <w:color w:val="000000"/>
              </w:rPr>
            </w:pPr>
            <w:r w:rsidRPr="00891ED9">
              <w:rPr>
                <w:color w:val="000000"/>
              </w:rPr>
              <w:t>United States</w:t>
            </w:r>
          </w:p>
        </w:tc>
        <w:tc>
          <w:tcPr>
            <w:tcW w:w="1890" w:type="dxa"/>
          </w:tcPr>
          <w:p w14:paraId="725C8B33" w14:textId="77777777" w:rsidR="00ED2D9F" w:rsidRPr="00891ED9" w:rsidRDefault="00ED2D9F" w:rsidP="006153FE">
            <w:pPr>
              <w:rPr>
                <w:color w:val="000000"/>
              </w:rPr>
            </w:pPr>
            <w:r w:rsidRPr="00891ED9">
              <w:rPr>
                <w:color w:val="000000"/>
              </w:rPr>
              <w:t>- Hmong (Thailand)</w:t>
            </w:r>
          </w:p>
          <w:p w14:paraId="7027D22D" w14:textId="50185EFE" w:rsidR="00460145" w:rsidRPr="00891ED9" w:rsidRDefault="00ED2D9F" w:rsidP="006153FE">
            <w:r w:rsidRPr="00891ED9">
              <w:rPr>
                <w:color w:val="000000"/>
              </w:rPr>
              <w:lastRenderedPageBreak/>
              <w:t xml:space="preserve">- </w:t>
            </w:r>
            <w:r w:rsidR="00460145" w:rsidRPr="00891ED9">
              <w:rPr>
                <w:color w:val="000000"/>
              </w:rPr>
              <w:t>Refugee</w:t>
            </w:r>
          </w:p>
        </w:tc>
        <w:tc>
          <w:tcPr>
            <w:tcW w:w="2430" w:type="dxa"/>
          </w:tcPr>
          <w:p w14:paraId="317A94FE" w14:textId="671E8956" w:rsidR="00511ED0" w:rsidRPr="00891ED9" w:rsidRDefault="00511ED0" w:rsidP="00991C2E">
            <w:pPr>
              <w:rPr>
                <w:color w:val="000000"/>
              </w:rPr>
            </w:pPr>
            <w:r w:rsidRPr="00891ED9">
              <w:rPr>
                <w:color w:val="000000"/>
              </w:rPr>
              <w:lastRenderedPageBreak/>
              <w:t xml:space="preserve">-1 </w:t>
            </w:r>
            <w:r w:rsidR="002C35ED" w:rsidRPr="00891ED9">
              <w:rPr>
                <w:color w:val="000000"/>
              </w:rPr>
              <w:t>family (mother and father)</w:t>
            </w:r>
          </w:p>
          <w:p w14:paraId="42B70182" w14:textId="4E4771CB" w:rsidR="00460145" w:rsidRPr="00891ED9" w:rsidRDefault="00511ED0" w:rsidP="00991C2E">
            <w:r w:rsidRPr="00891ED9">
              <w:rPr>
                <w:color w:val="000000"/>
              </w:rPr>
              <w:lastRenderedPageBreak/>
              <w:t>-</w:t>
            </w:r>
            <w:r w:rsidR="00460145" w:rsidRPr="00891ED9">
              <w:rPr>
                <w:color w:val="000000"/>
              </w:rPr>
              <w:t xml:space="preserve"> Interviews</w:t>
            </w:r>
          </w:p>
        </w:tc>
      </w:tr>
      <w:tr w:rsidR="00460145" w14:paraId="68A9ABBE" w14:textId="77777777" w:rsidTr="00B67DB7">
        <w:tc>
          <w:tcPr>
            <w:tcW w:w="1530" w:type="dxa"/>
          </w:tcPr>
          <w:p w14:paraId="7D355ABA" w14:textId="46B2A3EC" w:rsidR="00460145" w:rsidRPr="00891ED9" w:rsidRDefault="00460145" w:rsidP="00991C2E">
            <w:pPr>
              <w:rPr>
                <w:color w:val="000000"/>
              </w:rPr>
            </w:pPr>
            <w:r w:rsidRPr="00891ED9">
              <w:rPr>
                <w:color w:val="000000"/>
              </w:rPr>
              <w:t xml:space="preserve">Carranza </w:t>
            </w:r>
          </w:p>
          <w:p w14:paraId="02E68531" w14:textId="77777777" w:rsidR="00460145" w:rsidRPr="00891ED9" w:rsidRDefault="00460145" w:rsidP="00991C2E">
            <w:r w:rsidRPr="00891ED9">
              <w:rPr>
                <w:color w:val="000000"/>
              </w:rPr>
              <w:t>2007</w:t>
            </w:r>
          </w:p>
        </w:tc>
        <w:tc>
          <w:tcPr>
            <w:tcW w:w="2340" w:type="dxa"/>
          </w:tcPr>
          <w:p w14:paraId="60905754" w14:textId="77777777" w:rsidR="00460145" w:rsidRPr="00891ED9" w:rsidRDefault="00460145" w:rsidP="00991C2E">
            <w:r w:rsidRPr="00891ED9">
              <w:rPr>
                <w:color w:val="000000"/>
              </w:rPr>
              <w:t>To focus on the strategies that mothers and daughters utilized to resist prejudice and racism in their settlement country.</w:t>
            </w:r>
          </w:p>
        </w:tc>
        <w:tc>
          <w:tcPr>
            <w:tcW w:w="1710" w:type="dxa"/>
          </w:tcPr>
          <w:p w14:paraId="1C732A01" w14:textId="27314910" w:rsidR="00460145" w:rsidRPr="00891ED9" w:rsidRDefault="002459F9" w:rsidP="00460145">
            <w:r w:rsidRPr="00891ED9">
              <w:rPr>
                <w:color w:val="000000"/>
              </w:rPr>
              <w:t>Grounded theory</w:t>
            </w:r>
          </w:p>
        </w:tc>
        <w:tc>
          <w:tcPr>
            <w:tcW w:w="1350" w:type="dxa"/>
          </w:tcPr>
          <w:p w14:paraId="3138A2FE" w14:textId="40F568E6" w:rsidR="00460145" w:rsidRPr="00891ED9" w:rsidRDefault="00460145" w:rsidP="00991C2E">
            <w:pPr>
              <w:rPr>
                <w:color w:val="000000"/>
              </w:rPr>
            </w:pPr>
            <w:r w:rsidRPr="00891ED9">
              <w:rPr>
                <w:color w:val="000000"/>
              </w:rPr>
              <w:t>Canada</w:t>
            </w:r>
          </w:p>
        </w:tc>
        <w:tc>
          <w:tcPr>
            <w:tcW w:w="1890" w:type="dxa"/>
          </w:tcPr>
          <w:p w14:paraId="35558B23" w14:textId="77777777" w:rsidR="00ED2D9F" w:rsidRPr="00891ED9" w:rsidRDefault="00ED2D9F" w:rsidP="00991C2E">
            <w:pPr>
              <w:rPr>
                <w:color w:val="000000"/>
              </w:rPr>
            </w:pPr>
            <w:r w:rsidRPr="00891ED9">
              <w:rPr>
                <w:color w:val="000000"/>
              </w:rPr>
              <w:t>- Salvadorian</w:t>
            </w:r>
          </w:p>
          <w:p w14:paraId="091F35D8" w14:textId="5BE301B5" w:rsidR="00460145" w:rsidRPr="00891ED9" w:rsidRDefault="00ED2D9F" w:rsidP="00991C2E">
            <w:r w:rsidRPr="00891ED9">
              <w:rPr>
                <w:color w:val="000000"/>
              </w:rPr>
              <w:t xml:space="preserve">- </w:t>
            </w:r>
            <w:r w:rsidR="00460145" w:rsidRPr="00891ED9">
              <w:rPr>
                <w:color w:val="000000"/>
              </w:rPr>
              <w:t>Refugee</w:t>
            </w:r>
          </w:p>
        </w:tc>
        <w:tc>
          <w:tcPr>
            <w:tcW w:w="2430" w:type="dxa"/>
          </w:tcPr>
          <w:p w14:paraId="40EFB531" w14:textId="77777777" w:rsidR="00511ED0" w:rsidRPr="00891ED9" w:rsidRDefault="00511ED0" w:rsidP="00991C2E">
            <w:pPr>
              <w:rPr>
                <w:color w:val="000000"/>
              </w:rPr>
            </w:pPr>
            <w:r w:rsidRPr="00891ED9">
              <w:rPr>
                <w:color w:val="000000"/>
              </w:rPr>
              <w:t>- 16 mothers</w:t>
            </w:r>
          </w:p>
          <w:p w14:paraId="0D614BE8" w14:textId="6ECB63F1" w:rsidR="00460145" w:rsidRPr="00891ED9" w:rsidRDefault="00511ED0" w:rsidP="00991C2E">
            <w:r w:rsidRPr="00891ED9">
              <w:rPr>
                <w:color w:val="000000"/>
              </w:rPr>
              <w:t>-</w:t>
            </w:r>
            <w:r w:rsidR="00460145" w:rsidRPr="00891ED9">
              <w:rPr>
                <w:color w:val="000000"/>
              </w:rPr>
              <w:t xml:space="preserve"> Interviews</w:t>
            </w:r>
          </w:p>
        </w:tc>
      </w:tr>
      <w:tr w:rsidR="00460145" w14:paraId="6B5ADA0A" w14:textId="77777777" w:rsidTr="00B67DB7">
        <w:tc>
          <w:tcPr>
            <w:tcW w:w="1530" w:type="dxa"/>
          </w:tcPr>
          <w:p w14:paraId="502E7529" w14:textId="4706E6A7" w:rsidR="00460145" w:rsidRPr="00891ED9" w:rsidRDefault="00460145" w:rsidP="00991C2E">
            <w:pPr>
              <w:rPr>
                <w:color w:val="000000"/>
              </w:rPr>
            </w:pPr>
            <w:r w:rsidRPr="00891ED9">
              <w:rPr>
                <w:color w:val="000000"/>
              </w:rPr>
              <w:t xml:space="preserve">Carranza </w:t>
            </w:r>
          </w:p>
          <w:p w14:paraId="21517745" w14:textId="77777777" w:rsidR="00460145" w:rsidRPr="00891ED9" w:rsidRDefault="00460145" w:rsidP="00991C2E">
            <w:r w:rsidRPr="00891ED9">
              <w:rPr>
                <w:color w:val="000000"/>
              </w:rPr>
              <w:t>2013</w:t>
            </w:r>
          </w:p>
        </w:tc>
        <w:tc>
          <w:tcPr>
            <w:tcW w:w="2340" w:type="dxa"/>
          </w:tcPr>
          <w:p w14:paraId="4D594F95" w14:textId="77777777" w:rsidR="00460145" w:rsidRPr="00891ED9" w:rsidRDefault="00460145" w:rsidP="00991C2E">
            <w:r w:rsidRPr="00891ED9">
              <w:rPr>
                <w:color w:val="000000"/>
              </w:rPr>
              <w:t>To examine which values Salvadorian mothers and their daughters considered important to maintain or modify.</w:t>
            </w:r>
          </w:p>
        </w:tc>
        <w:tc>
          <w:tcPr>
            <w:tcW w:w="1710" w:type="dxa"/>
          </w:tcPr>
          <w:p w14:paraId="764EE5D6" w14:textId="52C0AAEB" w:rsidR="00460145" w:rsidRPr="00891ED9" w:rsidRDefault="002459F9" w:rsidP="00991C2E">
            <w:pPr>
              <w:rPr>
                <w:color w:val="000000"/>
              </w:rPr>
            </w:pPr>
            <w:r w:rsidRPr="00891ED9">
              <w:rPr>
                <w:color w:val="000000"/>
              </w:rPr>
              <w:t>Grounded theory</w:t>
            </w:r>
          </w:p>
          <w:p w14:paraId="4BD4335C" w14:textId="3FD1A8BA" w:rsidR="00460145" w:rsidRPr="00891ED9" w:rsidRDefault="00460145" w:rsidP="00991C2E"/>
        </w:tc>
        <w:tc>
          <w:tcPr>
            <w:tcW w:w="1350" w:type="dxa"/>
          </w:tcPr>
          <w:p w14:paraId="5CCDD02F" w14:textId="6942C4A1" w:rsidR="00460145" w:rsidRPr="00891ED9" w:rsidRDefault="00460145" w:rsidP="00991C2E">
            <w:pPr>
              <w:rPr>
                <w:color w:val="000000"/>
              </w:rPr>
            </w:pPr>
            <w:r w:rsidRPr="00891ED9">
              <w:rPr>
                <w:color w:val="000000"/>
              </w:rPr>
              <w:t>Canada</w:t>
            </w:r>
          </w:p>
        </w:tc>
        <w:tc>
          <w:tcPr>
            <w:tcW w:w="1890" w:type="dxa"/>
          </w:tcPr>
          <w:p w14:paraId="25A9AD41" w14:textId="77777777" w:rsidR="00ED2D9F" w:rsidRPr="00891ED9" w:rsidRDefault="00ED2D9F" w:rsidP="00991C2E">
            <w:pPr>
              <w:rPr>
                <w:color w:val="000000"/>
              </w:rPr>
            </w:pPr>
            <w:r w:rsidRPr="00891ED9">
              <w:rPr>
                <w:color w:val="000000"/>
              </w:rPr>
              <w:t>- Salvadorian</w:t>
            </w:r>
          </w:p>
          <w:p w14:paraId="26C32A90" w14:textId="33CC250D" w:rsidR="00460145" w:rsidRPr="00891ED9" w:rsidRDefault="00ED2D9F" w:rsidP="00991C2E">
            <w:r w:rsidRPr="00891ED9">
              <w:rPr>
                <w:color w:val="000000"/>
              </w:rPr>
              <w:t>-</w:t>
            </w:r>
            <w:r w:rsidR="00460145" w:rsidRPr="00891ED9">
              <w:rPr>
                <w:color w:val="000000"/>
              </w:rPr>
              <w:t xml:space="preserve"> Refugee</w:t>
            </w:r>
          </w:p>
        </w:tc>
        <w:tc>
          <w:tcPr>
            <w:tcW w:w="2430" w:type="dxa"/>
          </w:tcPr>
          <w:p w14:paraId="4A9CA76B" w14:textId="77777777" w:rsidR="00511ED0" w:rsidRPr="00891ED9" w:rsidRDefault="00511ED0" w:rsidP="00991C2E">
            <w:pPr>
              <w:rPr>
                <w:color w:val="000000"/>
              </w:rPr>
            </w:pPr>
            <w:r w:rsidRPr="00891ED9">
              <w:rPr>
                <w:color w:val="000000"/>
              </w:rPr>
              <w:t>- 16 mothers</w:t>
            </w:r>
          </w:p>
          <w:p w14:paraId="28449D7F" w14:textId="162E31C1" w:rsidR="00460145" w:rsidRPr="00891ED9" w:rsidRDefault="00511ED0" w:rsidP="00991C2E">
            <w:r w:rsidRPr="00891ED9">
              <w:rPr>
                <w:color w:val="000000"/>
              </w:rPr>
              <w:t>-</w:t>
            </w:r>
            <w:r w:rsidR="00460145" w:rsidRPr="00891ED9">
              <w:rPr>
                <w:color w:val="000000"/>
              </w:rPr>
              <w:t xml:space="preserve"> Interviews</w:t>
            </w:r>
          </w:p>
        </w:tc>
      </w:tr>
      <w:tr w:rsidR="00460145" w14:paraId="71DBD4AB" w14:textId="77777777" w:rsidTr="00B67DB7">
        <w:tc>
          <w:tcPr>
            <w:tcW w:w="1530" w:type="dxa"/>
          </w:tcPr>
          <w:p w14:paraId="176BA7B9" w14:textId="76CF9FB1" w:rsidR="00460145" w:rsidRPr="00891ED9" w:rsidRDefault="00460145" w:rsidP="00991C2E">
            <w:pPr>
              <w:rPr>
                <w:color w:val="000000"/>
              </w:rPr>
            </w:pPr>
            <w:r w:rsidRPr="00891ED9">
              <w:rPr>
                <w:color w:val="000000"/>
              </w:rPr>
              <w:t xml:space="preserve">Clark </w:t>
            </w:r>
          </w:p>
          <w:p w14:paraId="180E21E0" w14:textId="77777777" w:rsidR="00460145" w:rsidRPr="00891ED9" w:rsidRDefault="00460145" w:rsidP="00991C2E">
            <w:r w:rsidRPr="00891ED9">
              <w:rPr>
                <w:color w:val="000000"/>
              </w:rPr>
              <w:t>2007</w:t>
            </w:r>
          </w:p>
        </w:tc>
        <w:tc>
          <w:tcPr>
            <w:tcW w:w="2340" w:type="dxa"/>
          </w:tcPr>
          <w:p w14:paraId="713654A8" w14:textId="77777777" w:rsidR="00460145" w:rsidRPr="00891ED9" w:rsidRDefault="00460145" w:rsidP="00991C2E">
            <w:r w:rsidRPr="00891ED9">
              <w:rPr>
                <w:color w:val="000000"/>
              </w:rPr>
              <w:t>To describe mothers with varying acculturation levels, their expectations and experiences with children’s health care services.</w:t>
            </w:r>
          </w:p>
        </w:tc>
        <w:tc>
          <w:tcPr>
            <w:tcW w:w="1710" w:type="dxa"/>
          </w:tcPr>
          <w:p w14:paraId="4C5A9968" w14:textId="29BBFD18" w:rsidR="00460145" w:rsidRPr="00891ED9" w:rsidRDefault="002459F9" w:rsidP="00991C2E">
            <w:pPr>
              <w:rPr>
                <w:color w:val="000000"/>
              </w:rPr>
            </w:pPr>
            <w:r w:rsidRPr="00891ED9">
              <w:rPr>
                <w:color w:val="000000"/>
              </w:rPr>
              <w:t>Focused ethnography</w:t>
            </w:r>
          </w:p>
          <w:p w14:paraId="4ABC05AB" w14:textId="5EC7EB7A" w:rsidR="00460145" w:rsidRPr="00891ED9" w:rsidRDefault="00460145" w:rsidP="00991C2E"/>
        </w:tc>
        <w:tc>
          <w:tcPr>
            <w:tcW w:w="1350" w:type="dxa"/>
          </w:tcPr>
          <w:p w14:paraId="64F42BFB" w14:textId="36A18E7F" w:rsidR="00460145" w:rsidRPr="00891ED9" w:rsidRDefault="00460145" w:rsidP="006153FE">
            <w:pPr>
              <w:rPr>
                <w:color w:val="000000"/>
              </w:rPr>
            </w:pPr>
            <w:r w:rsidRPr="00891ED9">
              <w:rPr>
                <w:color w:val="000000"/>
              </w:rPr>
              <w:t>United States</w:t>
            </w:r>
          </w:p>
        </w:tc>
        <w:tc>
          <w:tcPr>
            <w:tcW w:w="1890" w:type="dxa"/>
          </w:tcPr>
          <w:p w14:paraId="2A3257A0" w14:textId="1D1469A1" w:rsidR="00460145" w:rsidRPr="00891ED9" w:rsidRDefault="00ED2D9F" w:rsidP="006153FE">
            <w:pPr>
              <w:rPr>
                <w:color w:val="000000"/>
              </w:rPr>
            </w:pPr>
            <w:r w:rsidRPr="00891ED9">
              <w:rPr>
                <w:color w:val="000000"/>
              </w:rPr>
              <w:t>- Mexican</w:t>
            </w:r>
          </w:p>
          <w:p w14:paraId="68585B2E" w14:textId="45DEDC97" w:rsidR="00460145" w:rsidRPr="00891ED9" w:rsidRDefault="00ED2D9F" w:rsidP="00ED2D9F">
            <w:r w:rsidRPr="00891ED9">
              <w:rPr>
                <w:color w:val="000000"/>
              </w:rPr>
              <w:t xml:space="preserve">- </w:t>
            </w:r>
            <w:r w:rsidR="00460145" w:rsidRPr="00891ED9">
              <w:rPr>
                <w:color w:val="000000"/>
              </w:rPr>
              <w:t>Undocumented</w:t>
            </w:r>
          </w:p>
        </w:tc>
        <w:tc>
          <w:tcPr>
            <w:tcW w:w="2430" w:type="dxa"/>
          </w:tcPr>
          <w:p w14:paraId="56E1F69F" w14:textId="77777777" w:rsidR="00511ED0" w:rsidRPr="00891ED9" w:rsidRDefault="00511ED0" w:rsidP="00DE3387">
            <w:pPr>
              <w:rPr>
                <w:color w:val="000000"/>
              </w:rPr>
            </w:pPr>
            <w:r w:rsidRPr="00891ED9">
              <w:rPr>
                <w:color w:val="000000"/>
              </w:rPr>
              <w:t>- 28 mothers</w:t>
            </w:r>
          </w:p>
          <w:p w14:paraId="20AEED8C" w14:textId="1BE4CB86" w:rsidR="00460145" w:rsidRPr="00891ED9" w:rsidRDefault="00511ED0" w:rsidP="00511ED0">
            <w:r w:rsidRPr="00891ED9">
              <w:rPr>
                <w:color w:val="000000"/>
              </w:rPr>
              <w:t>- I</w:t>
            </w:r>
            <w:r w:rsidR="00460145" w:rsidRPr="00891ED9">
              <w:rPr>
                <w:color w:val="000000"/>
              </w:rPr>
              <w:t>nterviews</w:t>
            </w:r>
          </w:p>
        </w:tc>
      </w:tr>
      <w:tr w:rsidR="00460145" w14:paraId="44C29234" w14:textId="77777777" w:rsidTr="00B67DB7">
        <w:tc>
          <w:tcPr>
            <w:tcW w:w="1530" w:type="dxa"/>
          </w:tcPr>
          <w:p w14:paraId="197AA8E6" w14:textId="35BF2873" w:rsidR="00460145" w:rsidRPr="00891ED9" w:rsidRDefault="00460145" w:rsidP="00991C2E">
            <w:pPr>
              <w:rPr>
                <w:color w:val="000000"/>
              </w:rPr>
            </w:pPr>
            <w:r w:rsidRPr="00891ED9">
              <w:rPr>
                <w:color w:val="000000"/>
              </w:rPr>
              <w:t xml:space="preserve">Clarke </w:t>
            </w:r>
          </w:p>
          <w:p w14:paraId="11AE2DF0" w14:textId="77777777" w:rsidR="00460145" w:rsidRPr="00891ED9" w:rsidRDefault="00460145" w:rsidP="00991C2E">
            <w:r w:rsidRPr="00891ED9">
              <w:rPr>
                <w:color w:val="000000"/>
              </w:rPr>
              <w:t>2010</w:t>
            </w:r>
          </w:p>
        </w:tc>
        <w:tc>
          <w:tcPr>
            <w:tcW w:w="2340" w:type="dxa"/>
          </w:tcPr>
          <w:p w14:paraId="6225145F" w14:textId="77777777" w:rsidR="00460145" w:rsidRPr="00891ED9" w:rsidRDefault="00460145" w:rsidP="00DF37A1">
            <w:r w:rsidRPr="00891ED9">
              <w:rPr>
                <w:color w:val="000000"/>
              </w:rPr>
              <w:t>To examine the adjustments and acculturation process of single Liberian mothers.</w:t>
            </w:r>
          </w:p>
        </w:tc>
        <w:tc>
          <w:tcPr>
            <w:tcW w:w="1710" w:type="dxa"/>
          </w:tcPr>
          <w:p w14:paraId="438B6597" w14:textId="303F8795" w:rsidR="00460145" w:rsidRPr="00891ED9" w:rsidRDefault="002459F9" w:rsidP="00991C2E">
            <w:pPr>
              <w:rPr>
                <w:color w:val="000000"/>
              </w:rPr>
            </w:pPr>
            <w:r w:rsidRPr="00891ED9">
              <w:rPr>
                <w:color w:val="000000"/>
              </w:rPr>
              <w:t>Phenomenology</w:t>
            </w:r>
          </w:p>
          <w:p w14:paraId="55C52CF8" w14:textId="1843E98D" w:rsidR="00460145" w:rsidRPr="00891ED9" w:rsidRDefault="00460145" w:rsidP="00991C2E"/>
        </w:tc>
        <w:tc>
          <w:tcPr>
            <w:tcW w:w="1350" w:type="dxa"/>
          </w:tcPr>
          <w:p w14:paraId="18C37BDC" w14:textId="00638551" w:rsidR="00460145" w:rsidRPr="00891ED9" w:rsidRDefault="00460145" w:rsidP="006153FE">
            <w:pPr>
              <w:rPr>
                <w:color w:val="000000"/>
              </w:rPr>
            </w:pPr>
            <w:r w:rsidRPr="00891ED9">
              <w:rPr>
                <w:color w:val="000000"/>
              </w:rPr>
              <w:t>United States</w:t>
            </w:r>
          </w:p>
        </w:tc>
        <w:tc>
          <w:tcPr>
            <w:tcW w:w="1890" w:type="dxa"/>
          </w:tcPr>
          <w:p w14:paraId="39E811A3" w14:textId="77777777" w:rsidR="00ED2D9F" w:rsidRPr="00891ED9" w:rsidRDefault="00ED2D9F" w:rsidP="006153FE">
            <w:pPr>
              <w:rPr>
                <w:color w:val="000000"/>
              </w:rPr>
            </w:pPr>
            <w:r w:rsidRPr="00891ED9">
              <w:rPr>
                <w:color w:val="000000"/>
              </w:rPr>
              <w:t>- Liberian</w:t>
            </w:r>
          </w:p>
          <w:p w14:paraId="25614DC6" w14:textId="02D0B9AB" w:rsidR="00460145" w:rsidRPr="00891ED9" w:rsidRDefault="00ED2D9F" w:rsidP="00ED2D9F">
            <w:r w:rsidRPr="00891ED9">
              <w:rPr>
                <w:color w:val="000000"/>
              </w:rPr>
              <w:t xml:space="preserve">- </w:t>
            </w:r>
            <w:r w:rsidR="00460145" w:rsidRPr="00891ED9">
              <w:rPr>
                <w:color w:val="000000"/>
              </w:rPr>
              <w:t>Refugee</w:t>
            </w:r>
          </w:p>
        </w:tc>
        <w:tc>
          <w:tcPr>
            <w:tcW w:w="2430" w:type="dxa"/>
          </w:tcPr>
          <w:p w14:paraId="20F17987" w14:textId="1BF6BB22" w:rsidR="00460145" w:rsidRPr="00891ED9" w:rsidRDefault="00511ED0" w:rsidP="00991C2E">
            <w:pPr>
              <w:rPr>
                <w:color w:val="000000"/>
              </w:rPr>
            </w:pPr>
            <w:r w:rsidRPr="00891ED9">
              <w:rPr>
                <w:color w:val="000000"/>
              </w:rPr>
              <w:t>- 10 mothers</w:t>
            </w:r>
          </w:p>
          <w:p w14:paraId="6ACFE64A" w14:textId="798A9452" w:rsidR="00460145" w:rsidRPr="00891ED9" w:rsidRDefault="00511ED0" w:rsidP="00511ED0">
            <w:r w:rsidRPr="00891ED9">
              <w:rPr>
                <w:color w:val="000000"/>
              </w:rPr>
              <w:t>- I</w:t>
            </w:r>
            <w:r w:rsidR="00460145" w:rsidRPr="00891ED9">
              <w:rPr>
                <w:color w:val="000000"/>
              </w:rPr>
              <w:t>nterview</w:t>
            </w:r>
            <w:r w:rsidRPr="00891ED9">
              <w:rPr>
                <w:color w:val="000000"/>
              </w:rPr>
              <w:t>s</w:t>
            </w:r>
          </w:p>
        </w:tc>
      </w:tr>
      <w:tr w:rsidR="00B67DB7" w14:paraId="297C2C7B" w14:textId="77777777" w:rsidTr="00B67DB7">
        <w:tc>
          <w:tcPr>
            <w:tcW w:w="1530" w:type="dxa"/>
          </w:tcPr>
          <w:p w14:paraId="1BC3292D" w14:textId="290F698F" w:rsidR="00B67DB7" w:rsidRPr="00891ED9" w:rsidRDefault="00B67DB7" w:rsidP="00991C2E">
            <w:pPr>
              <w:rPr>
                <w:color w:val="000000"/>
              </w:rPr>
            </w:pPr>
            <w:r w:rsidRPr="00891ED9">
              <w:rPr>
                <w:color w:val="000000"/>
              </w:rPr>
              <w:t>Cook</w:t>
            </w:r>
          </w:p>
          <w:p w14:paraId="40FC8C1F" w14:textId="4F514DFE" w:rsidR="00B67DB7" w:rsidRPr="00891ED9" w:rsidRDefault="00B67DB7" w:rsidP="00991C2E">
            <w:pPr>
              <w:rPr>
                <w:color w:val="000000"/>
              </w:rPr>
            </w:pPr>
            <w:r w:rsidRPr="00891ED9">
              <w:rPr>
                <w:color w:val="000000"/>
              </w:rPr>
              <w:t>2016</w:t>
            </w:r>
          </w:p>
        </w:tc>
        <w:tc>
          <w:tcPr>
            <w:tcW w:w="2340" w:type="dxa"/>
          </w:tcPr>
          <w:p w14:paraId="33986884" w14:textId="5F1C896A" w:rsidR="00B67DB7" w:rsidRPr="00891ED9" w:rsidRDefault="00BB542F" w:rsidP="00BB542F">
            <w:pPr>
              <w:rPr>
                <w:color w:val="000000"/>
              </w:rPr>
            </w:pPr>
            <w:r w:rsidRPr="00891ED9">
              <w:rPr>
                <w:color w:val="000000"/>
              </w:rPr>
              <w:t>To discuss parents’ parenting strategies and their struggles to redefine and negotiate roles, freedoms and gendered expectations.</w:t>
            </w:r>
          </w:p>
        </w:tc>
        <w:tc>
          <w:tcPr>
            <w:tcW w:w="1710" w:type="dxa"/>
          </w:tcPr>
          <w:p w14:paraId="78EE4EF7" w14:textId="19400347" w:rsidR="00B67DB7" w:rsidRPr="00891ED9" w:rsidRDefault="00535E4A" w:rsidP="00991C2E">
            <w:pPr>
              <w:rPr>
                <w:color w:val="000000"/>
              </w:rPr>
            </w:pPr>
            <w:r w:rsidRPr="00891ED9">
              <w:rPr>
                <w:color w:val="000000"/>
              </w:rPr>
              <w:t xml:space="preserve">Qualitative </w:t>
            </w:r>
            <w:r w:rsidR="00891ED9" w:rsidRPr="00891ED9">
              <w:rPr>
                <w:rFonts w:cs="Times New Roman"/>
              </w:rPr>
              <w:t>descriptive</w:t>
            </w:r>
          </w:p>
        </w:tc>
        <w:tc>
          <w:tcPr>
            <w:tcW w:w="1350" w:type="dxa"/>
          </w:tcPr>
          <w:p w14:paraId="695850B7" w14:textId="12A87D7A" w:rsidR="00B67DB7" w:rsidRPr="00891ED9" w:rsidRDefault="00535E4A" w:rsidP="006153FE">
            <w:pPr>
              <w:rPr>
                <w:color w:val="000000"/>
              </w:rPr>
            </w:pPr>
            <w:r w:rsidRPr="00891ED9">
              <w:rPr>
                <w:color w:val="000000"/>
              </w:rPr>
              <w:t>United Kingdom</w:t>
            </w:r>
          </w:p>
        </w:tc>
        <w:tc>
          <w:tcPr>
            <w:tcW w:w="1890" w:type="dxa"/>
          </w:tcPr>
          <w:p w14:paraId="24ACB308" w14:textId="77777777" w:rsidR="00B67DB7" w:rsidRPr="00891ED9" w:rsidRDefault="00BB542F" w:rsidP="006153FE">
            <w:pPr>
              <w:rPr>
                <w:color w:val="000000"/>
              </w:rPr>
            </w:pPr>
            <w:r w:rsidRPr="00891ED9">
              <w:rPr>
                <w:color w:val="000000"/>
              </w:rPr>
              <w:t>- African (Zimbabwe, Kenya, Somalia, Sudan)</w:t>
            </w:r>
          </w:p>
          <w:p w14:paraId="7C1D6766" w14:textId="5AAF1BE1" w:rsidR="00BB542F" w:rsidRPr="00891ED9" w:rsidRDefault="00BB542F" w:rsidP="006153FE">
            <w:pPr>
              <w:rPr>
                <w:color w:val="000000"/>
              </w:rPr>
            </w:pPr>
            <w:r w:rsidRPr="00891ED9">
              <w:rPr>
                <w:color w:val="000000"/>
              </w:rPr>
              <w:t>- Refugee</w:t>
            </w:r>
          </w:p>
        </w:tc>
        <w:tc>
          <w:tcPr>
            <w:tcW w:w="2430" w:type="dxa"/>
          </w:tcPr>
          <w:p w14:paraId="029A3D6C" w14:textId="77777777" w:rsidR="00B67DB7" w:rsidRPr="00891ED9" w:rsidRDefault="00BB542F" w:rsidP="00991C2E">
            <w:pPr>
              <w:rPr>
                <w:color w:val="000000"/>
              </w:rPr>
            </w:pPr>
            <w:r w:rsidRPr="00891ED9">
              <w:rPr>
                <w:color w:val="000000"/>
              </w:rPr>
              <w:t>- 13 mothers, 7 fathers</w:t>
            </w:r>
          </w:p>
          <w:p w14:paraId="0F14BBFA" w14:textId="2DBC3B1E" w:rsidR="00BB542F" w:rsidRPr="00891ED9" w:rsidRDefault="00BB542F" w:rsidP="00991C2E">
            <w:pPr>
              <w:rPr>
                <w:color w:val="000000"/>
              </w:rPr>
            </w:pPr>
            <w:r w:rsidRPr="00891ED9">
              <w:rPr>
                <w:color w:val="000000"/>
              </w:rPr>
              <w:t>- Interviews and focus groups</w:t>
            </w:r>
          </w:p>
        </w:tc>
      </w:tr>
      <w:tr w:rsidR="00460145" w14:paraId="23F2D587" w14:textId="77777777" w:rsidTr="00B67DB7">
        <w:tc>
          <w:tcPr>
            <w:tcW w:w="1530" w:type="dxa"/>
          </w:tcPr>
          <w:p w14:paraId="776FAF53" w14:textId="72331BBE" w:rsidR="00460145" w:rsidRPr="00891ED9" w:rsidRDefault="00460145" w:rsidP="00991C2E">
            <w:pPr>
              <w:rPr>
                <w:color w:val="000000"/>
              </w:rPr>
            </w:pPr>
            <w:r w:rsidRPr="00891ED9">
              <w:rPr>
                <w:color w:val="000000"/>
              </w:rPr>
              <w:t>Crush</w:t>
            </w:r>
          </w:p>
          <w:p w14:paraId="12A60C93" w14:textId="77777777" w:rsidR="00460145" w:rsidRPr="00891ED9" w:rsidRDefault="00460145" w:rsidP="00991C2E">
            <w:pPr>
              <w:rPr>
                <w:color w:val="000000"/>
              </w:rPr>
            </w:pPr>
            <w:r w:rsidRPr="00891ED9">
              <w:rPr>
                <w:color w:val="000000"/>
              </w:rPr>
              <w:t>2014</w:t>
            </w:r>
          </w:p>
        </w:tc>
        <w:tc>
          <w:tcPr>
            <w:tcW w:w="2340" w:type="dxa"/>
          </w:tcPr>
          <w:p w14:paraId="073D1BFA" w14:textId="77777777" w:rsidR="00460145" w:rsidRPr="00891ED9" w:rsidRDefault="00460145" w:rsidP="00F40080">
            <w:pPr>
              <w:rPr>
                <w:color w:val="000000"/>
              </w:rPr>
            </w:pPr>
            <w:r w:rsidRPr="00891ED9">
              <w:rPr>
                <w:color w:val="000000"/>
              </w:rPr>
              <w:t>To show and discuss the levels and types of discrimination experienced by Zimbabwean migrant parents in South African schools.</w:t>
            </w:r>
          </w:p>
        </w:tc>
        <w:tc>
          <w:tcPr>
            <w:tcW w:w="1710" w:type="dxa"/>
          </w:tcPr>
          <w:p w14:paraId="4E66FE9E" w14:textId="3B87E3A7" w:rsidR="00460145" w:rsidRPr="00891ED9" w:rsidRDefault="002459F9" w:rsidP="00991C2E">
            <w:pPr>
              <w:rPr>
                <w:color w:val="000000"/>
              </w:rPr>
            </w:pPr>
            <w:r w:rsidRPr="00891ED9">
              <w:rPr>
                <w:color w:val="000000"/>
              </w:rPr>
              <w:t xml:space="preserve">Qualitative </w:t>
            </w:r>
            <w:r w:rsidR="00891ED9" w:rsidRPr="00891ED9">
              <w:rPr>
                <w:rFonts w:cs="Times New Roman"/>
              </w:rPr>
              <w:t>descriptive</w:t>
            </w:r>
          </w:p>
          <w:p w14:paraId="6042C119" w14:textId="34D9D2C4" w:rsidR="00460145" w:rsidRPr="00891ED9" w:rsidRDefault="00460145" w:rsidP="00991C2E">
            <w:pPr>
              <w:rPr>
                <w:color w:val="000000"/>
              </w:rPr>
            </w:pPr>
          </w:p>
        </w:tc>
        <w:tc>
          <w:tcPr>
            <w:tcW w:w="1350" w:type="dxa"/>
          </w:tcPr>
          <w:p w14:paraId="4CA75279" w14:textId="23777243" w:rsidR="00460145" w:rsidRPr="00891ED9" w:rsidRDefault="00460145" w:rsidP="006153FE">
            <w:pPr>
              <w:rPr>
                <w:color w:val="000000"/>
              </w:rPr>
            </w:pPr>
            <w:r w:rsidRPr="00891ED9">
              <w:rPr>
                <w:color w:val="000000"/>
              </w:rPr>
              <w:t>South Africa</w:t>
            </w:r>
          </w:p>
        </w:tc>
        <w:tc>
          <w:tcPr>
            <w:tcW w:w="1890" w:type="dxa"/>
          </w:tcPr>
          <w:p w14:paraId="7BF6C3C8" w14:textId="7CFDB115" w:rsidR="00460145" w:rsidRPr="00891ED9" w:rsidRDefault="00ED2D9F" w:rsidP="006153FE">
            <w:pPr>
              <w:rPr>
                <w:color w:val="000000"/>
              </w:rPr>
            </w:pPr>
            <w:r w:rsidRPr="00891ED9">
              <w:rPr>
                <w:color w:val="000000"/>
              </w:rPr>
              <w:t>- Zimbabwean</w:t>
            </w:r>
          </w:p>
          <w:p w14:paraId="44C1B87B" w14:textId="40141802" w:rsidR="00460145" w:rsidRPr="00891ED9" w:rsidRDefault="00ED2D9F" w:rsidP="00ED2D9F">
            <w:pPr>
              <w:rPr>
                <w:color w:val="000000"/>
              </w:rPr>
            </w:pPr>
            <w:r w:rsidRPr="00891ED9">
              <w:rPr>
                <w:color w:val="000000"/>
              </w:rPr>
              <w:t xml:space="preserve">- </w:t>
            </w:r>
            <w:r w:rsidR="00460145" w:rsidRPr="00891ED9">
              <w:rPr>
                <w:color w:val="000000"/>
              </w:rPr>
              <w:t>Asylum-seeker, Refugee and Undocumented</w:t>
            </w:r>
          </w:p>
        </w:tc>
        <w:tc>
          <w:tcPr>
            <w:tcW w:w="2430" w:type="dxa"/>
          </w:tcPr>
          <w:p w14:paraId="56CF2504" w14:textId="20356E21" w:rsidR="00460145" w:rsidRPr="00891ED9" w:rsidRDefault="00511ED0" w:rsidP="00F33E12">
            <w:pPr>
              <w:rPr>
                <w:color w:val="000000"/>
              </w:rPr>
            </w:pPr>
            <w:r w:rsidRPr="00891ED9">
              <w:rPr>
                <w:color w:val="000000"/>
              </w:rPr>
              <w:t xml:space="preserve">- </w:t>
            </w:r>
            <w:r w:rsidR="00460145" w:rsidRPr="00891ED9">
              <w:rPr>
                <w:color w:val="000000"/>
              </w:rPr>
              <w:t xml:space="preserve">198 </w:t>
            </w:r>
            <w:r w:rsidR="00A62342" w:rsidRPr="00891ED9">
              <w:rPr>
                <w:color w:val="000000"/>
              </w:rPr>
              <w:t>women</w:t>
            </w:r>
            <w:r w:rsidR="00460145" w:rsidRPr="00891ED9">
              <w:rPr>
                <w:color w:val="000000"/>
              </w:rPr>
              <w:t xml:space="preserve"> and </w:t>
            </w:r>
            <w:r w:rsidR="00A62342" w:rsidRPr="00891ED9">
              <w:rPr>
                <w:color w:val="000000"/>
              </w:rPr>
              <w:t>men</w:t>
            </w:r>
            <w:r w:rsidR="00460145" w:rsidRPr="00891ED9">
              <w:rPr>
                <w:color w:val="000000"/>
              </w:rPr>
              <w:t xml:space="preserve"> (parents and guardians</w:t>
            </w:r>
            <w:r w:rsidRPr="00891ED9">
              <w:rPr>
                <w:color w:val="000000"/>
              </w:rPr>
              <w:t>, slightly more women than men)</w:t>
            </w:r>
          </w:p>
          <w:p w14:paraId="63CBFE97" w14:textId="1CBB09EA" w:rsidR="00460145" w:rsidRPr="00891ED9" w:rsidRDefault="00511ED0" w:rsidP="00511ED0">
            <w:pPr>
              <w:rPr>
                <w:color w:val="000000"/>
              </w:rPr>
            </w:pPr>
            <w:r w:rsidRPr="00891ED9">
              <w:rPr>
                <w:color w:val="000000"/>
              </w:rPr>
              <w:t>- I</w:t>
            </w:r>
            <w:r w:rsidR="00460145" w:rsidRPr="00891ED9">
              <w:rPr>
                <w:color w:val="000000"/>
              </w:rPr>
              <w:t>nterv</w:t>
            </w:r>
            <w:r w:rsidRPr="00891ED9">
              <w:rPr>
                <w:color w:val="000000"/>
              </w:rPr>
              <w:t>iews and focus groups</w:t>
            </w:r>
          </w:p>
        </w:tc>
      </w:tr>
      <w:tr w:rsidR="00460145" w14:paraId="109722D5" w14:textId="77777777" w:rsidTr="00B67DB7">
        <w:tc>
          <w:tcPr>
            <w:tcW w:w="1530" w:type="dxa"/>
          </w:tcPr>
          <w:p w14:paraId="35F65A62" w14:textId="0C1CCFE9" w:rsidR="00460145" w:rsidRPr="00891ED9" w:rsidRDefault="00460145" w:rsidP="00991C2E">
            <w:pPr>
              <w:rPr>
                <w:color w:val="000000"/>
              </w:rPr>
            </w:pPr>
            <w:r w:rsidRPr="00891ED9">
              <w:rPr>
                <w:color w:val="000000"/>
              </w:rPr>
              <w:t xml:space="preserve">Dabbagh </w:t>
            </w:r>
          </w:p>
          <w:p w14:paraId="46F6403C" w14:textId="77777777" w:rsidR="00460145" w:rsidRPr="00891ED9" w:rsidRDefault="00460145" w:rsidP="00991C2E">
            <w:r w:rsidRPr="00891ED9">
              <w:rPr>
                <w:color w:val="000000"/>
              </w:rPr>
              <w:t>2014</w:t>
            </w:r>
          </w:p>
        </w:tc>
        <w:tc>
          <w:tcPr>
            <w:tcW w:w="2340" w:type="dxa"/>
          </w:tcPr>
          <w:p w14:paraId="700B2771" w14:textId="77777777" w:rsidR="00460145" w:rsidRPr="00891ED9" w:rsidRDefault="00460145" w:rsidP="00991C2E">
            <w:r w:rsidRPr="00891ED9">
              <w:rPr>
                <w:color w:val="000000"/>
              </w:rPr>
              <w:t xml:space="preserve">To explore the maternal socialization </w:t>
            </w:r>
            <w:r w:rsidRPr="00891ED9">
              <w:rPr>
                <w:color w:val="000000"/>
              </w:rPr>
              <w:lastRenderedPageBreak/>
              <w:t>goals and practices designed to preserve their culture of origin.</w:t>
            </w:r>
          </w:p>
        </w:tc>
        <w:tc>
          <w:tcPr>
            <w:tcW w:w="1710" w:type="dxa"/>
          </w:tcPr>
          <w:p w14:paraId="76F51E99" w14:textId="04D2633F" w:rsidR="00460145" w:rsidRPr="00891ED9" w:rsidRDefault="002459F9" w:rsidP="00991C2E">
            <w:pPr>
              <w:rPr>
                <w:color w:val="000000"/>
              </w:rPr>
            </w:pPr>
            <w:r w:rsidRPr="00891ED9">
              <w:rPr>
                <w:color w:val="000000"/>
              </w:rPr>
              <w:lastRenderedPageBreak/>
              <w:t xml:space="preserve">Qualitative </w:t>
            </w:r>
            <w:r w:rsidR="00891ED9" w:rsidRPr="00891ED9">
              <w:rPr>
                <w:rFonts w:cs="Times New Roman"/>
              </w:rPr>
              <w:t>descriptive</w:t>
            </w:r>
          </w:p>
          <w:p w14:paraId="34A3B9DC" w14:textId="4AB1953E" w:rsidR="00460145" w:rsidRPr="00891ED9" w:rsidRDefault="00460145" w:rsidP="00991C2E"/>
        </w:tc>
        <w:tc>
          <w:tcPr>
            <w:tcW w:w="1350" w:type="dxa"/>
          </w:tcPr>
          <w:p w14:paraId="74A348C0" w14:textId="19B73DA6" w:rsidR="00460145" w:rsidRPr="00891ED9" w:rsidRDefault="00460145" w:rsidP="00991C2E">
            <w:pPr>
              <w:rPr>
                <w:color w:val="000000"/>
              </w:rPr>
            </w:pPr>
            <w:r w:rsidRPr="00891ED9">
              <w:rPr>
                <w:color w:val="000000"/>
              </w:rPr>
              <w:lastRenderedPageBreak/>
              <w:t>Israel</w:t>
            </w:r>
          </w:p>
        </w:tc>
        <w:tc>
          <w:tcPr>
            <w:tcW w:w="1890" w:type="dxa"/>
          </w:tcPr>
          <w:p w14:paraId="081E0484" w14:textId="71B87F13" w:rsidR="00460145" w:rsidRPr="00891ED9" w:rsidRDefault="00ED2D9F" w:rsidP="00991C2E">
            <w:pPr>
              <w:rPr>
                <w:color w:val="000000"/>
              </w:rPr>
            </w:pPr>
            <w:r w:rsidRPr="00891ED9">
              <w:rPr>
                <w:color w:val="000000"/>
              </w:rPr>
              <w:t>- Lebanese</w:t>
            </w:r>
          </w:p>
          <w:p w14:paraId="029FFC65" w14:textId="25F14216" w:rsidR="00460145" w:rsidRPr="00891ED9" w:rsidRDefault="00ED2D9F" w:rsidP="00ED2D9F">
            <w:r w:rsidRPr="00891ED9">
              <w:rPr>
                <w:color w:val="000000"/>
              </w:rPr>
              <w:t xml:space="preserve">- </w:t>
            </w:r>
            <w:r w:rsidR="00460145" w:rsidRPr="00891ED9">
              <w:rPr>
                <w:color w:val="000000"/>
              </w:rPr>
              <w:t>Refugee</w:t>
            </w:r>
          </w:p>
        </w:tc>
        <w:tc>
          <w:tcPr>
            <w:tcW w:w="2430" w:type="dxa"/>
          </w:tcPr>
          <w:p w14:paraId="4EA26A42" w14:textId="4E780776" w:rsidR="00460145" w:rsidRPr="00891ED9" w:rsidRDefault="00511ED0" w:rsidP="00991C2E">
            <w:pPr>
              <w:rPr>
                <w:color w:val="000000"/>
              </w:rPr>
            </w:pPr>
            <w:r w:rsidRPr="00891ED9">
              <w:rPr>
                <w:color w:val="000000"/>
              </w:rPr>
              <w:t xml:space="preserve">- </w:t>
            </w:r>
            <w:r w:rsidR="00460145" w:rsidRPr="00891ED9">
              <w:rPr>
                <w:color w:val="000000"/>
              </w:rPr>
              <w:t>12 mothers</w:t>
            </w:r>
          </w:p>
          <w:p w14:paraId="47D34F54" w14:textId="507679DF" w:rsidR="00460145" w:rsidRPr="00891ED9" w:rsidRDefault="00511ED0" w:rsidP="00511ED0">
            <w:r w:rsidRPr="00891ED9">
              <w:rPr>
                <w:color w:val="000000"/>
              </w:rPr>
              <w:t>- I</w:t>
            </w:r>
            <w:r w:rsidR="00460145" w:rsidRPr="00891ED9">
              <w:rPr>
                <w:color w:val="000000"/>
              </w:rPr>
              <w:t>nterviews</w:t>
            </w:r>
          </w:p>
        </w:tc>
      </w:tr>
      <w:tr w:rsidR="00460145" w14:paraId="595B58FC" w14:textId="77777777" w:rsidTr="00B67DB7">
        <w:tc>
          <w:tcPr>
            <w:tcW w:w="1530" w:type="dxa"/>
          </w:tcPr>
          <w:p w14:paraId="11200CA4" w14:textId="0A8D8ACC" w:rsidR="00460145" w:rsidRPr="00891ED9" w:rsidRDefault="00460145" w:rsidP="002D20C3">
            <w:pPr>
              <w:rPr>
                <w:color w:val="000000"/>
              </w:rPr>
            </w:pPr>
            <w:r w:rsidRPr="00891ED9">
              <w:rPr>
                <w:color w:val="000000"/>
              </w:rPr>
              <w:t xml:space="preserve">Davies Dewitt </w:t>
            </w:r>
          </w:p>
          <w:p w14:paraId="15919917" w14:textId="77777777" w:rsidR="00460145" w:rsidRPr="00891ED9" w:rsidRDefault="00460145" w:rsidP="002D20C3">
            <w:r w:rsidRPr="00891ED9">
              <w:rPr>
                <w:color w:val="000000"/>
              </w:rPr>
              <w:t>2007</w:t>
            </w:r>
          </w:p>
        </w:tc>
        <w:tc>
          <w:tcPr>
            <w:tcW w:w="2340" w:type="dxa"/>
          </w:tcPr>
          <w:p w14:paraId="0DAAD2F6" w14:textId="77777777" w:rsidR="00460145" w:rsidRPr="00891ED9" w:rsidRDefault="00460145" w:rsidP="002D20C3">
            <w:r w:rsidRPr="00891ED9">
              <w:rPr>
                <w:color w:val="000000"/>
              </w:rPr>
              <w:t>To examine the self and social identity through narratives of reproduction.</w:t>
            </w:r>
          </w:p>
        </w:tc>
        <w:tc>
          <w:tcPr>
            <w:tcW w:w="1710" w:type="dxa"/>
          </w:tcPr>
          <w:p w14:paraId="6D6BE568" w14:textId="0F0752DA" w:rsidR="00460145" w:rsidRPr="00891ED9" w:rsidRDefault="002459F9" w:rsidP="002D20C3">
            <w:pPr>
              <w:rPr>
                <w:color w:val="000000"/>
              </w:rPr>
            </w:pPr>
            <w:r w:rsidRPr="00891ED9">
              <w:rPr>
                <w:color w:val="000000"/>
              </w:rPr>
              <w:t>Ethnography</w:t>
            </w:r>
          </w:p>
          <w:p w14:paraId="5F4CAFE7" w14:textId="484C791D" w:rsidR="00460145" w:rsidRPr="00891ED9" w:rsidRDefault="00460145" w:rsidP="002D20C3"/>
        </w:tc>
        <w:tc>
          <w:tcPr>
            <w:tcW w:w="1350" w:type="dxa"/>
          </w:tcPr>
          <w:p w14:paraId="04F49B98" w14:textId="38CF28F3" w:rsidR="00460145" w:rsidRPr="00891ED9" w:rsidRDefault="00460145" w:rsidP="002D20C3">
            <w:pPr>
              <w:rPr>
                <w:color w:val="000000"/>
              </w:rPr>
            </w:pPr>
            <w:r w:rsidRPr="00891ED9">
              <w:rPr>
                <w:color w:val="000000"/>
              </w:rPr>
              <w:t>Canada</w:t>
            </w:r>
          </w:p>
        </w:tc>
        <w:tc>
          <w:tcPr>
            <w:tcW w:w="1890" w:type="dxa"/>
          </w:tcPr>
          <w:p w14:paraId="1C052B21" w14:textId="33810BE7" w:rsidR="00460145" w:rsidRPr="00891ED9" w:rsidRDefault="00ED2D9F" w:rsidP="002D20C3">
            <w:pPr>
              <w:rPr>
                <w:color w:val="000000"/>
              </w:rPr>
            </w:pPr>
            <w:r w:rsidRPr="00891ED9">
              <w:rPr>
                <w:color w:val="000000"/>
              </w:rPr>
              <w:t xml:space="preserve">- </w:t>
            </w:r>
            <w:r w:rsidR="00460145" w:rsidRPr="00891ED9">
              <w:rPr>
                <w:color w:val="000000"/>
              </w:rPr>
              <w:t>Cambodian</w:t>
            </w:r>
          </w:p>
          <w:p w14:paraId="0D544E48" w14:textId="03D4ECE7" w:rsidR="00460145" w:rsidRPr="00891ED9" w:rsidRDefault="00ED2D9F" w:rsidP="00ED2D9F">
            <w:r w:rsidRPr="00891ED9">
              <w:rPr>
                <w:color w:val="000000"/>
              </w:rPr>
              <w:t xml:space="preserve">- </w:t>
            </w:r>
            <w:r w:rsidR="00460145" w:rsidRPr="00891ED9">
              <w:rPr>
                <w:color w:val="000000"/>
              </w:rPr>
              <w:t>Refugee</w:t>
            </w:r>
          </w:p>
        </w:tc>
        <w:tc>
          <w:tcPr>
            <w:tcW w:w="2430" w:type="dxa"/>
          </w:tcPr>
          <w:p w14:paraId="033F53B5" w14:textId="3710A691" w:rsidR="00511ED0" w:rsidRPr="00891ED9" w:rsidRDefault="00511ED0" w:rsidP="002D20C3">
            <w:pPr>
              <w:rPr>
                <w:color w:val="000000"/>
              </w:rPr>
            </w:pPr>
            <w:r w:rsidRPr="00891ED9">
              <w:rPr>
                <w:color w:val="000000"/>
              </w:rPr>
              <w:t>-</w:t>
            </w:r>
            <w:r w:rsidR="00657394" w:rsidRPr="00891ED9">
              <w:rPr>
                <w:color w:val="000000"/>
              </w:rPr>
              <w:t xml:space="preserve"> </w:t>
            </w:r>
            <w:r w:rsidRPr="00891ED9">
              <w:rPr>
                <w:color w:val="000000"/>
              </w:rPr>
              <w:t>9 women</w:t>
            </w:r>
          </w:p>
          <w:p w14:paraId="764BE9F5" w14:textId="68473167" w:rsidR="00460145" w:rsidRPr="00891ED9" w:rsidRDefault="00511ED0" w:rsidP="00511ED0">
            <w:r w:rsidRPr="00891ED9">
              <w:rPr>
                <w:color w:val="000000"/>
              </w:rPr>
              <w:t>-</w:t>
            </w:r>
            <w:r w:rsidR="00460145" w:rsidRPr="00891ED9">
              <w:rPr>
                <w:color w:val="000000"/>
              </w:rPr>
              <w:t xml:space="preserve">  </w:t>
            </w:r>
            <w:r w:rsidRPr="00891ED9">
              <w:rPr>
                <w:color w:val="000000"/>
              </w:rPr>
              <w:t>Interviews and observation</w:t>
            </w:r>
          </w:p>
        </w:tc>
      </w:tr>
      <w:tr w:rsidR="00460145" w14:paraId="181EE074" w14:textId="77777777" w:rsidTr="00B67DB7">
        <w:tc>
          <w:tcPr>
            <w:tcW w:w="1530" w:type="dxa"/>
          </w:tcPr>
          <w:p w14:paraId="2071947D" w14:textId="2F7AFF8D" w:rsidR="00460145" w:rsidRPr="00891ED9" w:rsidRDefault="00460145" w:rsidP="00991C2E">
            <w:r w:rsidRPr="00891ED9">
              <w:rPr>
                <w:color w:val="000000"/>
              </w:rPr>
              <w:t>De Haene 2010</w:t>
            </w:r>
          </w:p>
        </w:tc>
        <w:tc>
          <w:tcPr>
            <w:tcW w:w="2340" w:type="dxa"/>
          </w:tcPr>
          <w:p w14:paraId="405A4A30" w14:textId="77777777" w:rsidR="00460145" w:rsidRPr="00891ED9" w:rsidRDefault="00460145" w:rsidP="00991C2E">
            <w:r w:rsidRPr="00891ED9">
              <w:rPr>
                <w:color w:val="000000"/>
              </w:rPr>
              <w:t>To explore trauma experiences, parental states of mind and attachment.</w:t>
            </w:r>
          </w:p>
        </w:tc>
        <w:tc>
          <w:tcPr>
            <w:tcW w:w="1710" w:type="dxa"/>
          </w:tcPr>
          <w:p w14:paraId="62DCF7EA" w14:textId="69E353BD" w:rsidR="00460145" w:rsidRPr="00891ED9" w:rsidRDefault="005D4411" w:rsidP="00991C2E">
            <w:pPr>
              <w:rPr>
                <w:color w:val="000000"/>
              </w:rPr>
            </w:pPr>
            <w:r w:rsidRPr="00891ED9">
              <w:rPr>
                <w:color w:val="000000"/>
              </w:rPr>
              <w:t>Case study</w:t>
            </w:r>
          </w:p>
          <w:p w14:paraId="521FBC1A" w14:textId="687031F3" w:rsidR="00460145" w:rsidRPr="00891ED9" w:rsidRDefault="00460145" w:rsidP="00991C2E"/>
        </w:tc>
        <w:tc>
          <w:tcPr>
            <w:tcW w:w="1350" w:type="dxa"/>
          </w:tcPr>
          <w:p w14:paraId="5D4704F1" w14:textId="33391936" w:rsidR="00460145" w:rsidRPr="00891ED9" w:rsidRDefault="00460145" w:rsidP="00991C2E">
            <w:pPr>
              <w:rPr>
                <w:color w:val="000000"/>
              </w:rPr>
            </w:pPr>
            <w:r w:rsidRPr="00891ED9">
              <w:rPr>
                <w:color w:val="000000"/>
              </w:rPr>
              <w:t>Belgium</w:t>
            </w:r>
          </w:p>
        </w:tc>
        <w:tc>
          <w:tcPr>
            <w:tcW w:w="1890" w:type="dxa"/>
          </w:tcPr>
          <w:p w14:paraId="26800119" w14:textId="4B149DD8" w:rsidR="00460145" w:rsidRPr="00891ED9" w:rsidRDefault="00ED2D9F" w:rsidP="00991C2E">
            <w:pPr>
              <w:rPr>
                <w:color w:val="000000"/>
              </w:rPr>
            </w:pPr>
            <w:r w:rsidRPr="00891ED9">
              <w:rPr>
                <w:color w:val="000000"/>
              </w:rPr>
              <w:t xml:space="preserve">- </w:t>
            </w:r>
            <w:r w:rsidR="00460145" w:rsidRPr="00891ED9">
              <w:rPr>
                <w:color w:val="000000"/>
              </w:rPr>
              <w:t>Migrants from Iraq, Kosovo, Pakistan, Russian Federation (Ingushetia)</w:t>
            </w:r>
            <w:r w:rsidRPr="00891ED9">
              <w:rPr>
                <w:color w:val="000000"/>
              </w:rPr>
              <w:t>, Somalia, Sri Lanka, and Sudan</w:t>
            </w:r>
          </w:p>
          <w:p w14:paraId="17B6D2C8" w14:textId="2B10E45C" w:rsidR="00460145" w:rsidRPr="00891ED9" w:rsidRDefault="00ED2D9F" w:rsidP="00ED2D9F">
            <w:pPr>
              <w:rPr>
                <w:color w:val="000000"/>
              </w:rPr>
            </w:pPr>
            <w:r w:rsidRPr="00891ED9">
              <w:rPr>
                <w:color w:val="000000"/>
              </w:rPr>
              <w:t xml:space="preserve">- </w:t>
            </w:r>
            <w:r w:rsidR="00460145" w:rsidRPr="00891ED9">
              <w:rPr>
                <w:color w:val="000000"/>
              </w:rPr>
              <w:t>Refugee</w:t>
            </w:r>
          </w:p>
        </w:tc>
        <w:tc>
          <w:tcPr>
            <w:tcW w:w="2430" w:type="dxa"/>
          </w:tcPr>
          <w:p w14:paraId="072EDDB2" w14:textId="48AD6F2D" w:rsidR="00511ED0" w:rsidRPr="00891ED9" w:rsidRDefault="00511ED0" w:rsidP="00991C2E">
            <w:pPr>
              <w:rPr>
                <w:color w:val="000000"/>
              </w:rPr>
            </w:pPr>
            <w:r w:rsidRPr="00891ED9">
              <w:rPr>
                <w:color w:val="000000"/>
              </w:rPr>
              <w:t xml:space="preserve">- </w:t>
            </w:r>
            <w:r w:rsidR="006835E4" w:rsidRPr="00891ED9">
              <w:rPr>
                <w:color w:val="000000"/>
              </w:rPr>
              <w:t>7 mothers, 4 fathers</w:t>
            </w:r>
          </w:p>
          <w:p w14:paraId="5BC10D0F" w14:textId="72A583F4" w:rsidR="00460145" w:rsidRPr="00891ED9" w:rsidRDefault="00511ED0" w:rsidP="00991C2E">
            <w:r w:rsidRPr="00891ED9">
              <w:rPr>
                <w:color w:val="000000"/>
              </w:rPr>
              <w:t>-</w:t>
            </w:r>
            <w:r w:rsidR="00460145" w:rsidRPr="00891ED9">
              <w:rPr>
                <w:color w:val="000000"/>
              </w:rPr>
              <w:t xml:space="preserve"> Interviews</w:t>
            </w:r>
          </w:p>
        </w:tc>
      </w:tr>
      <w:tr w:rsidR="00460145" w14:paraId="4E337C8D" w14:textId="77777777" w:rsidTr="00B67DB7">
        <w:tc>
          <w:tcPr>
            <w:tcW w:w="1530" w:type="dxa"/>
          </w:tcPr>
          <w:p w14:paraId="73957A1C" w14:textId="2BFBB6EE" w:rsidR="00460145" w:rsidRPr="00891ED9" w:rsidRDefault="00460145" w:rsidP="00991C2E">
            <w:r w:rsidRPr="00891ED9">
              <w:rPr>
                <w:color w:val="000000"/>
              </w:rPr>
              <w:t>De Los Rios 2008</w:t>
            </w:r>
          </w:p>
        </w:tc>
        <w:tc>
          <w:tcPr>
            <w:tcW w:w="2340" w:type="dxa"/>
          </w:tcPr>
          <w:p w14:paraId="487A7850" w14:textId="77777777" w:rsidR="00460145" w:rsidRPr="00891ED9" w:rsidRDefault="00460145" w:rsidP="00991C2E">
            <w:r w:rsidRPr="00891ED9">
              <w:rPr>
                <w:color w:val="000000"/>
              </w:rPr>
              <w:t>To examine migration experiences and gender relations, ideologies, and identities of working class migrants.</w:t>
            </w:r>
          </w:p>
        </w:tc>
        <w:tc>
          <w:tcPr>
            <w:tcW w:w="1710" w:type="dxa"/>
          </w:tcPr>
          <w:p w14:paraId="1D665D85" w14:textId="7CB32C66" w:rsidR="00460145" w:rsidRPr="00891ED9" w:rsidRDefault="005D4411" w:rsidP="00991C2E">
            <w:pPr>
              <w:rPr>
                <w:color w:val="000000"/>
              </w:rPr>
            </w:pPr>
            <w:r w:rsidRPr="00891ED9">
              <w:rPr>
                <w:color w:val="000000"/>
              </w:rPr>
              <w:t>Ethnography</w:t>
            </w:r>
          </w:p>
          <w:p w14:paraId="7B1E8397" w14:textId="20E3CC53" w:rsidR="00460145" w:rsidRPr="00891ED9" w:rsidRDefault="00460145" w:rsidP="00991C2E"/>
        </w:tc>
        <w:tc>
          <w:tcPr>
            <w:tcW w:w="1350" w:type="dxa"/>
          </w:tcPr>
          <w:p w14:paraId="6B8CDBB9" w14:textId="5E224266" w:rsidR="00460145" w:rsidRPr="00891ED9" w:rsidRDefault="00460145" w:rsidP="00991C2E">
            <w:pPr>
              <w:rPr>
                <w:color w:val="000000"/>
              </w:rPr>
            </w:pPr>
            <w:r w:rsidRPr="00891ED9">
              <w:rPr>
                <w:color w:val="000000"/>
              </w:rPr>
              <w:t>United States</w:t>
            </w:r>
          </w:p>
        </w:tc>
        <w:tc>
          <w:tcPr>
            <w:tcW w:w="1890" w:type="dxa"/>
          </w:tcPr>
          <w:p w14:paraId="588670E3" w14:textId="77777777" w:rsidR="00ED2D9F" w:rsidRPr="00891ED9" w:rsidRDefault="00ED2D9F" w:rsidP="00ED2D9F">
            <w:pPr>
              <w:rPr>
                <w:color w:val="000000"/>
              </w:rPr>
            </w:pPr>
            <w:r w:rsidRPr="00891ED9">
              <w:rPr>
                <w:color w:val="000000"/>
              </w:rPr>
              <w:t xml:space="preserve">- </w:t>
            </w:r>
            <w:r w:rsidR="00460145" w:rsidRPr="00891ED9">
              <w:rPr>
                <w:color w:val="000000"/>
              </w:rPr>
              <w:t>Migrants from Mexico, El Salvador, Guatemala, Ho</w:t>
            </w:r>
            <w:r w:rsidRPr="00891ED9">
              <w:rPr>
                <w:color w:val="000000"/>
              </w:rPr>
              <w:t>nduras, and Colombia</w:t>
            </w:r>
          </w:p>
          <w:p w14:paraId="5CAB349C" w14:textId="4148A3E8" w:rsidR="00460145" w:rsidRPr="00891ED9" w:rsidRDefault="00ED2D9F" w:rsidP="00ED2D9F">
            <w:r w:rsidRPr="00891ED9">
              <w:rPr>
                <w:color w:val="000000"/>
              </w:rPr>
              <w:t>-</w:t>
            </w:r>
            <w:r w:rsidR="00460145" w:rsidRPr="00891ED9">
              <w:rPr>
                <w:color w:val="000000"/>
              </w:rPr>
              <w:t xml:space="preserve"> Undocumented</w:t>
            </w:r>
          </w:p>
        </w:tc>
        <w:tc>
          <w:tcPr>
            <w:tcW w:w="2430" w:type="dxa"/>
          </w:tcPr>
          <w:p w14:paraId="23F48CDB" w14:textId="77777777" w:rsidR="00511ED0" w:rsidRPr="00891ED9" w:rsidRDefault="00511ED0" w:rsidP="00991C2E">
            <w:pPr>
              <w:rPr>
                <w:color w:val="000000"/>
              </w:rPr>
            </w:pPr>
            <w:r w:rsidRPr="00891ED9">
              <w:rPr>
                <w:color w:val="000000"/>
              </w:rPr>
              <w:t>- 20 mothers</w:t>
            </w:r>
          </w:p>
          <w:p w14:paraId="2F0E2F25" w14:textId="30326BA8" w:rsidR="00460145" w:rsidRPr="00891ED9" w:rsidRDefault="00511ED0" w:rsidP="00511ED0">
            <w:r w:rsidRPr="00891ED9">
              <w:rPr>
                <w:color w:val="000000"/>
              </w:rPr>
              <w:t>-</w:t>
            </w:r>
            <w:r w:rsidR="00460145" w:rsidRPr="00891ED9">
              <w:rPr>
                <w:color w:val="000000"/>
              </w:rPr>
              <w:t xml:space="preserve"> </w:t>
            </w:r>
            <w:r w:rsidRPr="00891ED9">
              <w:rPr>
                <w:color w:val="000000"/>
              </w:rPr>
              <w:t>Interviews, o</w:t>
            </w:r>
            <w:r w:rsidR="00BB542F" w:rsidRPr="00891ED9">
              <w:rPr>
                <w:color w:val="000000"/>
              </w:rPr>
              <w:t>bservation</w:t>
            </w:r>
            <w:r w:rsidR="00460145" w:rsidRPr="00891ED9">
              <w:rPr>
                <w:color w:val="000000"/>
              </w:rPr>
              <w:t xml:space="preserve"> </w:t>
            </w:r>
            <w:r w:rsidRPr="00891ED9">
              <w:rPr>
                <w:color w:val="000000"/>
              </w:rPr>
              <w:t>and focus groups</w:t>
            </w:r>
          </w:p>
        </w:tc>
      </w:tr>
      <w:tr w:rsidR="00D4295F" w14:paraId="1F606C9C" w14:textId="77777777" w:rsidTr="00B67DB7">
        <w:tc>
          <w:tcPr>
            <w:tcW w:w="1530" w:type="dxa"/>
          </w:tcPr>
          <w:p w14:paraId="51336DD2" w14:textId="3D08E044" w:rsidR="00D4295F" w:rsidRPr="00891ED9" w:rsidRDefault="00D4295F" w:rsidP="00991C2E">
            <w:pPr>
              <w:rPr>
                <w:color w:val="000000"/>
              </w:rPr>
            </w:pPr>
            <w:r w:rsidRPr="00891ED9">
              <w:rPr>
                <w:color w:val="000000"/>
              </w:rPr>
              <w:t>Deng</w:t>
            </w:r>
          </w:p>
          <w:p w14:paraId="64B99893" w14:textId="1890556A" w:rsidR="00D4295F" w:rsidRPr="00891ED9" w:rsidRDefault="00D4295F" w:rsidP="00991C2E">
            <w:pPr>
              <w:rPr>
                <w:color w:val="000000"/>
              </w:rPr>
            </w:pPr>
            <w:r w:rsidRPr="00891ED9">
              <w:rPr>
                <w:color w:val="000000"/>
              </w:rPr>
              <w:t>2013</w:t>
            </w:r>
          </w:p>
        </w:tc>
        <w:tc>
          <w:tcPr>
            <w:tcW w:w="2340" w:type="dxa"/>
          </w:tcPr>
          <w:p w14:paraId="3F1F2049" w14:textId="74298CA3" w:rsidR="00D4295F" w:rsidRPr="00891ED9" w:rsidRDefault="00D4295F" w:rsidP="00991C2E">
            <w:pPr>
              <w:rPr>
                <w:color w:val="000000"/>
              </w:rPr>
            </w:pPr>
            <w:r w:rsidRPr="00891ED9">
              <w:rPr>
                <w:color w:val="000000"/>
              </w:rPr>
              <w:t>To investigate the parenting issues and concerns that South Sudanese experience while resettling in New Zealand.</w:t>
            </w:r>
          </w:p>
        </w:tc>
        <w:tc>
          <w:tcPr>
            <w:tcW w:w="1710" w:type="dxa"/>
          </w:tcPr>
          <w:p w14:paraId="2826650A" w14:textId="3576C871" w:rsidR="00D4295F" w:rsidRPr="00891ED9" w:rsidRDefault="00D4295F" w:rsidP="00991C2E">
            <w:pPr>
              <w:rPr>
                <w:color w:val="000000"/>
              </w:rPr>
            </w:pPr>
            <w:r w:rsidRPr="00891ED9">
              <w:rPr>
                <w:color w:val="000000"/>
              </w:rPr>
              <w:t xml:space="preserve">Qualitative </w:t>
            </w:r>
            <w:r w:rsidR="00891ED9" w:rsidRPr="00891ED9">
              <w:rPr>
                <w:rFonts w:cs="Times New Roman"/>
              </w:rPr>
              <w:t>descriptive</w:t>
            </w:r>
          </w:p>
        </w:tc>
        <w:tc>
          <w:tcPr>
            <w:tcW w:w="1350" w:type="dxa"/>
          </w:tcPr>
          <w:p w14:paraId="63FF0646" w14:textId="0C6A41D6" w:rsidR="00D4295F" w:rsidRPr="00891ED9" w:rsidRDefault="00D4295F" w:rsidP="00991C2E">
            <w:pPr>
              <w:rPr>
                <w:color w:val="000000"/>
              </w:rPr>
            </w:pPr>
            <w:r w:rsidRPr="00891ED9">
              <w:rPr>
                <w:color w:val="000000"/>
              </w:rPr>
              <w:t>New Zealand</w:t>
            </w:r>
          </w:p>
        </w:tc>
        <w:tc>
          <w:tcPr>
            <w:tcW w:w="1890" w:type="dxa"/>
          </w:tcPr>
          <w:p w14:paraId="636C6E5B" w14:textId="77777777" w:rsidR="00D4295F" w:rsidRPr="00891ED9" w:rsidRDefault="00D4295F" w:rsidP="00ED2D9F">
            <w:pPr>
              <w:rPr>
                <w:color w:val="000000"/>
              </w:rPr>
            </w:pPr>
            <w:r w:rsidRPr="00891ED9">
              <w:rPr>
                <w:color w:val="000000"/>
              </w:rPr>
              <w:t>- South Sudanese</w:t>
            </w:r>
          </w:p>
          <w:p w14:paraId="49A09CDF" w14:textId="12C80522" w:rsidR="00D4295F" w:rsidRPr="00891ED9" w:rsidRDefault="00D4295F" w:rsidP="00ED2D9F">
            <w:pPr>
              <w:rPr>
                <w:color w:val="000000"/>
              </w:rPr>
            </w:pPr>
            <w:r w:rsidRPr="00891ED9">
              <w:rPr>
                <w:color w:val="000000"/>
              </w:rPr>
              <w:t>- Refugee</w:t>
            </w:r>
          </w:p>
        </w:tc>
        <w:tc>
          <w:tcPr>
            <w:tcW w:w="2430" w:type="dxa"/>
          </w:tcPr>
          <w:p w14:paraId="1E79A78B" w14:textId="77777777" w:rsidR="00D4295F" w:rsidRPr="00891ED9" w:rsidRDefault="00D4295F" w:rsidP="00991C2E">
            <w:pPr>
              <w:rPr>
                <w:color w:val="000000"/>
              </w:rPr>
            </w:pPr>
            <w:r w:rsidRPr="00891ED9">
              <w:rPr>
                <w:color w:val="000000"/>
              </w:rPr>
              <w:t>- 4 mothers, 2 fathers</w:t>
            </w:r>
          </w:p>
          <w:p w14:paraId="31AEF100" w14:textId="7B6FB8BC" w:rsidR="00D4295F" w:rsidRPr="00891ED9" w:rsidRDefault="00D4295F" w:rsidP="00991C2E">
            <w:pPr>
              <w:rPr>
                <w:color w:val="000000"/>
              </w:rPr>
            </w:pPr>
            <w:r w:rsidRPr="00891ED9">
              <w:rPr>
                <w:color w:val="000000"/>
              </w:rPr>
              <w:t>- Interviews</w:t>
            </w:r>
          </w:p>
        </w:tc>
      </w:tr>
      <w:tr w:rsidR="00460145" w14:paraId="1A1999D7" w14:textId="77777777" w:rsidTr="00B67DB7">
        <w:tc>
          <w:tcPr>
            <w:tcW w:w="1530" w:type="dxa"/>
          </w:tcPr>
          <w:p w14:paraId="283E0C75" w14:textId="3C1D5032" w:rsidR="00460145" w:rsidRPr="00891ED9" w:rsidRDefault="00460145" w:rsidP="002D20C3">
            <w:pPr>
              <w:rPr>
                <w:color w:val="000000"/>
              </w:rPr>
            </w:pPr>
            <w:r w:rsidRPr="00891ED9">
              <w:rPr>
                <w:color w:val="000000"/>
              </w:rPr>
              <w:t>de Ruiz</w:t>
            </w:r>
          </w:p>
          <w:p w14:paraId="6F70B92C" w14:textId="77777777" w:rsidR="00460145" w:rsidRPr="00891ED9" w:rsidRDefault="00460145" w:rsidP="002D20C3">
            <w:r w:rsidRPr="00891ED9">
              <w:rPr>
                <w:color w:val="000000"/>
              </w:rPr>
              <w:t>2010</w:t>
            </w:r>
          </w:p>
        </w:tc>
        <w:tc>
          <w:tcPr>
            <w:tcW w:w="2340" w:type="dxa"/>
          </w:tcPr>
          <w:p w14:paraId="527CB090" w14:textId="77777777" w:rsidR="00460145" w:rsidRPr="00891ED9" w:rsidRDefault="00460145" w:rsidP="002D20C3">
            <w:r w:rsidRPr="00891ED9">
              <w:rPr>
                <w:color w:val="000000"/>
              </w:rPr>
              <w:t>To explore the relationship between Mexican American mothers and their daughters as they negotiated a bicultural identity within their cultural contexts.</w:t>
            </w:r>
          </w:p>
        </w:tc>
        <w:tc>
          <w:tcPr>
            <w:tcW w:w="1710" w:type="dxa"/>
          </w:tcPr>
          <w:p w14:paraId="148E6D97" w14:textId="327B67A4" w:rsidR="00460145" w:rsidRPr="00891ED9" w:rsidRDefault="005D4411" w:rsidP="002D20C3">
            <w:pPr>
              <w:rPr>
                <w:color w:val="000000"/>
              </w:rPr>
            </w:pPr>
            <w:r w:rsidRPr="00891ED9">
              <w:rPr>
                <w:color w:val="000000"/>
              </w:rPr>
              <w:t>G</w:t>
            </w:r>
            <w:r w:rsidR="00460145" w:rsidRPr="00891ED9">
              <w:rPr>
                <w:color w:val="000000"/>
              </w:rPr>
              <w:t>rounded theory</w:t>
            </w:r>
          </w:p>
          <w:p w14:paraId="370EF533" w14:textId="5124E982" w:rsidR="00460145" w:rsidRPr="00891ED9" w:rsidRDefault="00460145" w:rsidP="002D20C3"/>
        </w:tc>
        <w:tc>
          <w:tcPr>
            <w:tcW w:w="1350" w:type="dxa"/>
          </w:tcPr>
          <w:p w14:paraId="58FDD1F5" w14:textId="101F05AF" w:rsidR="00460145" w:rsidRPr="00891ED9" w:rsidRDefault="00460145" w:rsidP="002D20C3">
            <w:pPr>
              <w:rPr>
                <w:color w:val="000000"/>
              </w:rPr>
            </w:pPr>
            <w:r w:rsidRPr="00891ED9">
              <w:rPr>
                <w:color w:val="000000"/>
              </w:rPr>
              <w:t>United States</w:t>
            </w:r>
          </w:p>
        </w:tc>
        <w:tc>
          <w:tcPr>
            <w:tcW w:w="1890" w:type="dxa"/>
          </w:tcPr>
          <w:p w14:paraId="5AB1786E" w14:textId="77777777" w:rsidR="00ED2D9F" w:rsidRPr="00891ED9" w:rsidRDefault="00ED2D9F" w:rsidP="002D20C3">
            <w:pPr>
              <w:rPr>
                <w:color w:val="000000"/>
              </w:rPr>
            </w:pPr>
            <w:r w:rsidRPr="00891ED9">
              <w:rPr>
                <w:color w:val="000000"/>
              </w:rPr>
              <w:t>- Mexican</w:t>
            </w:r>
          </w:p>
          <w:p w14:paraId="53E179F8" w14:textId="12AE3FA8" w:rsidR="00460145" w:rsidRPr="00891ED9" w:rsidRDefault="00ED2D9F" w:rsidP="002D20C3">
            <w:r w:rsidRPr="00891ED9">
              <w:rPr>
                <w:color w:val="000000"/>
              </w:rPr>
              <w:t xml:space="preserve">- </w:t>
            </w:r>
            <w:r w:rsidR="00460145" w:rsidRPr="00891ED9">
              <w:rPr>
                <w:color w:val="000000"/>
              </w:rPr>
              <w:t>Undocumented</w:t>
            </w:r>
          </w:p>
        </w:tc>
        <w:tc>
          <w:tcPr>
            <w:tcW w:w="2430" w:type="dxa"/>
          </w:tcPr>
          <w:p w14:paraId="0C111423" w14:textId="73CD438B" w:rsidR="00460145" w:rsidRPr="00891ED9" w:rsidRDefault="00511ED0" w:rsidP="002D20C3">
            <w:pPr>
              <w:rPr>
                <w:color w:val="000000"/>
              </w:rPr>
            </w:pPr>
            <w:r w:rsidRPr="00891ED9">
              <w:rPr>
                <w:color w:val="000000"/>
              </w:rPr>
              <w:t>- 7 mothers</w:t>
            </w:r>
          </w:p>
          <w:p w14:paraId="063E2B8E" w14:textId="24EA9B4C" w:rsidR="00460145" w:rsidRPr="00891ED9" w:rsidRDefault="00511ED0" w:rsidP="00595C91">
            <w:r w:rsidRPr="00891ED9">
              <w:rPr>
                <w:color w:val="000000"/>
              </w:rPr>
              <w:t xml:space="preserve">- </w:t>
            </w:r>
            <w:r w:rsidR="00595C91" w:rsidRPr="00891ED9">
              <w:rPr>
                <w:color w:val="000000"/>
              </w:rPr>
              <w:t>Interviews, observation and t</w:t>
            </w:r>
            <w:r w:rsidR="00460145" w:rsidRPr="00891ED9">
              <w:rPr>
                <w:color w:val="000000"/>
              </w:rPr>
              <w:t>ext review o</w:t>
            </w:r>
            <w:r w:rsidR="00595C91" w:rsidRPr="00891ED9">
              <w:rPr>
                <w:color w:val="000000"/>
              </w:rPr>
              <w:t>f relevant community literature</w:t>
            </w:r>
            <w:r w:rsidR="00460145" w:rsidRPr="00891ED9">
              <w:rPr>
                <w:color w:val="000000"/>
              </w:rPr>
              <w:t xml:space="preserve"> </w:t>
            </w:r>
          </w:p>
        </w:tc>
      </w:tr>
      <w:tr w:rsidR="00B67DB7" w14:paraId="21418D6B" w14:textId="77777777" w:rsidTr="00B67DB7">
        <w:tc>
          <w:tcPr>
            <w:tcW w:w="1530" w:type="dxa"/>
          </w:tcPr>
          <w:p w14:paraId="5257843D" w14:textId="0278F36D" w:rsidR="00B67DB7" w:rsidRPr="00891ED9" w:rsidRDefault="00B67DB7" w:rsidP="002D20C3">
            <w:pPr>
              <w:rPr>
                <w:rFonts w:cs="Segoe UI"/>
              </w:rPr>
            </w:pPr>
            <w:r w:rsidRPr="00891ED9">
              <w:rPr>
                <w:rFonts w:cs="Segoe UI"/>
              </w:rPr>
              <w:t>Doering-White</w:t>
            </w:r>
          </w:p>
          <w:p w14:paraId="464A5F44" w14:textId="1EC3E0F1" w:rsidR="00B67DB7" w:rsidRPr="00891ED9" w:rsidRDefault="00B67DB7" w:rsidP="002D20C3">
            <w:pPr>
              <w:rPr>
                <w:color w:val="000000"/>
              </w:rPr>
            </w:pPr>
            <w:r w:rsidRPr="00891ED9">
              <w:rPr>
                <w:color w:val="000000"/>
              </w:rPr>
              <w:t>2016</w:t>
            </w:r>
          </w:p>
        </w:tc>
        <w:tc>
          <w:tcPr>
            <w:tcW w:w="2340" w:type="dxa"/>
          </w:tcPr>
          <w:p w14:paraId="2E358035" w14:textId="3030EF08" w:rsidR="00B67DB7" w:rsidRPr="00891ED9" w:rsidRDefault="00595C91" w:rsidP="00595C91">
            <w:pPr>
              <w:rPr>
                <w:color w:val="000000"/>
              </w:rPr>
            </w:pPr>
            <w:r w:rsidRPr="00891ED9">
              <w:rPr>
                <w:color w:val="000000"/>
              </w:rPr>
              <w:t xml:space="preserve">To illustrate how undocumented mothers describe their experience negotiating the aftermath and threat of deportation. </w:t>
            </w:r>
          </w:p>
        </w:tc>
        <w:tc>
          <w:tcPr>
            <w:tcW w:w="1710" w:type="dxa"/>
          </w:tcPr>
          <w:p w14:paraId="06F60A6F" w14:textId="77777777" w:rsidR="00B67DB7" w:rsidRPr="00891ED9" w:rsidRDefault="00535E4A" w:rsidP="002D20C3">
            <w:pPr>
              <w:rPr>
                <w:color w:val="000000"/>
              </w:rPr>
            </w:pPr>
            <w:r w:rsidRPr="00891ED9">
              <w:rPr>
                <w:color w:val="000000"/>
              </w:rPr>
              <w:t>Qualitative</w:t>
            </w:r>
          </w:p>
          <w:p w14:paraId="55843630" w14:textId="40BED8FD" w:rsidR="00535E4A" w:rsidRPr="00891ED9" w:rsidRDefault="00891ED9" w:rsidP="002D20C3">
            <w:pPr>
              <w:rPr>
                <w:color w:val="000000"/>
              </w:rPr>
            </w:pPr>
            <w:r w:rsidRPr="00891ED9">
              <w:rPr>
                <w:rFonts w:cs="Times New Roman"/>
              </w:rPr>
              <w:t>descriptive</w:t>
            </w:r>
          </w:p>
        </w:tc>
        <w:tc>
          <w:tcPr>
            <w:tcW w:w="1350" w:type="dxa"/>
          </w:tcPr>
          <w:p w14:paraId="5AAC4510" w14:textId="77777777" w:rsidR="00B67DB7" w:rsidRPr="00891ED9" w:rsidRDefault="00535E4A" w:rsidP="002D20C3">
            <w:pPr>
              <w:rPr>
                <w:color w:val="000000"/>
              </w:rPr>
            </w:pPr>
            <w:r w:rsidRPr="00891ED9">
              <w:rPr>
                <w:color w:val="000000"/>
              </w:rPr>
              <w:t>United</w:t>
            </w:r>
          </w:p>
          <w:p w14:paraId="4C1FAD79" w14:textId="0D797123" w:rsidR="00535E4A" w:rsidRPr="00891ED9" w:rsidRDefault="00535E4A" w:rsidP="002D20C3">
            <w:pPr>
              <w:rPr>
                <w:color w:val="000000"/>
              </w:rPr>
            </w:pPr>
            <w:r w:rsidRPr="00891ED9">
              <w:rPr>
                <w:color w:val="000000"/>
              </w:rPr>
              <w:t>States</w:t>
            </w:r>
          </w:p>
        </w:tc>
        <w:tc>
          <w:tcPr>
            <w:tcW w:w="1890" w:type="dxa"/>
          </w:tcPr>
          <w:p w14:paraId="2692EDFD" w14:textId="77777777" w:rsidR="00B67DB7" w:rsidRPr="00891ED9" w:rsidRDefault="00595C91" w:rsidP="002D20C3">
            <w:pPr>
              <w:rPr>
                <w:color w:val="000000"/>
              </w:rPr>
            </w:pPr>
            <w:r w:rsidRPr="00891ED9">
              <w:rPr>
                <w:color w:val="000000"/>
              </w:rPr>
              <w:t>- Latina</w:t>
            </w:r>
          </w:p>
          <w:p w14:paraId="764ED338" w14:textId="17D68679" w:rsidR="00595C91" w:rsidRPr="00891ED9" w:rsidRDefault="00595C91" w:rsidP="002D20C3">
            <w:pPr>
              <w:rPr>
                <w:color w:val="000000"/>
              </w:rPr>
            </w:pPr>
            <w:r w:rsidRPr="00891ED9">
              <w:rPr>
                <w:color w:val="000000"/>
              </w:rPr>
              <w:t>- Undocumented</w:t>
            </w:r>
          </w:p>
        </w:tc>
        <w:tc>
          <w:tcPr>
            <w:tcW w:w="2430" w:type="dxa"/>
          </w:tcPr>
          <w:p w14:paraId="48F1FBE0" w14:textId="77777777" w:rsidR="00B67DB7" w:rsidRPr="00891ED9" w:rsidRDefault="00595C91" w:rsidP="002D20C3">
            <w:pPr>
              <w:rPr>
                <w:color w:val="000000"/>
              </w:rPr>
            </w:pPr>
            <w:r w:rsidRPr="00891ED9">
              <w:rPr>
                <w:color w:val="000000"/>
              </w:rPr>
              <w:t>- 7 mothers</w:t>
            </w:r>
          </w:p>
          <w:p w14:paraId="490A0A7F" w14:textId="0D919F24" w:rsidR="00595C91" w:rsidRPr="00891ED9" w:rsidRDefault="00595C91" w:rsidP="002D20C3">
            <w:pPr>
              <w:rPr>
                <w:color w:val="000000"/>
              </w:rPr>
            </w:pPr>
            <w:r w:rsidRPr="00891ED9">
              <w:rPr>
                <w:color w:val="000000"/>
              </w:rPr>
              <w:t>- Interviews</w:t>
            </w:r>
          </w:p>
        </w:tc>
      </w:tr>
      <w:tr w:rsidR="00460145" w14:paraId="16E1E0FD" w14:textId="77777777" w:rsidTr="00B67DB7">
        <w:tc>
          <w:tcPr>
            <w:tcW w:w="1530" w:type="dxa"/>
          </w:tcPr>
          <w:p w14:paraId="632F89DF" w14:textId="6DC0C871" w:rsidR="00460145" w:rsidRPr="00891ED9" w:rsidRDefault="00460145" w:rsidP="00991C2E">
            <w:pPr>
              <w:rPr>
                <w:color w:val="000000"/>
              </w:rPr>
            </w:pPr>
            <w:r w:rsidRPr="00891ED9">
              <w:rPr>
                <w:color w:val="000000"/>
              </w:rPr>
              <w:t xml:space="preserve">Doucet </w:t>
            </w:r>
          </w:p>
          <w:p w14:paraId="31C915C4" w14:textId="77777777" w:rsidR="00460145" w:rsidRPr="00891ED9" w:rsidRDefault="00460145" w:rsidP="00991C2E">
            <w:r w:rsidRPr="00891ED9">
              <w:rPr>
                <w:color w:val="000000"/>
              </w:rPr>
              <w:t>2011</w:t>
            </w:r>
          </w:p>
        </w:tc>
        <w:tc>
          <w:tcPr>
            <w:tcW w:w="2340" w:type="dxa"/>
          </w:tcPr>
          <w:p w14:paraId="0A54CD4F" w14:textId="77777777" w:rsidR="00460145" w:rsidRPr="00891ED9" w:rsidRDefault="00460145" w:rsidP="00991C2E">
            <w:r w:rsidRPr="00891ED9">
              <w:rPr>
                <w:color w:val="000000"/>
              </w:rPr>
              <w:t xml:space="preserve">To examine the tactics that Haitian immigrant parents used to negotiate the </w:t>
            </w:r>
            <w:r w:rsidRPr="00891ED9">
              <w:rPr>
                <w:color w:val="000000"/>
              </w:rPr>
              <w:lastRenderedPageBreak/>
              <w:t>boundaries around home and school.</w:t>
            </w:r>
          </w:p>
        </w:tc>
        <w:tc>
          <w:tcPr>
            <w:tcW w:w="1710" w:type="dxa"/>
          </w:tcPr>
          <w:p w14:paraId="7254FFA7" w14:textId="6885CA4D" w:rsidR="00460145" w:rsidRPr="00891ED9" w:rsidRDefault="005D4411" w:rsidP="00991C2E">
            <w:pPr>
              <w:rPr>
                <w:color w:val="000000"/>
              </w:rPr>
            </w:pPr>
            <w:r w:rsidRPr="00891ED9">
              <w:rPr>
                <w:color w:val="000000"/>
              </w:rPr>
              <w:lastRenderedPageBreak/>
              <w:t xml:space="preserve">Qualitative </w:t>
            </w:r>
            <w:r w:rsidR="00891ED9" w:rsidRPr="00891ED9">
              <w:rPr>
                <w:rFonts w:cs="Times New Roman"/>
              </w:rPr>
              <w:t>descriptive</w:t>
            </w:r>
          </w:p>
          <w:p w14:paraId="41E08D19" w14:textId="6D6BDAA2" w:rsidR="00460145" w:rsidRPr="00891ED9" w:rsidRDefault="00460145" w:rsidP="00991C2E"/>
        </w:tc>
        <w:tc>
          <w:tcPr>
            <w:tcW w:w="1350" w:type="dxa"/>
          </w:tcPr>
          <w:p w14:paraId="094437B9" w14:textId="5DAF7502" w:rsidR="00460145" w:rsidRPr="00891ED9" w:rsidRDefault="00460145" w:rsidP="00991C2E">
            <w:pPr>
              <w:rPr>
                <w:color w:val="000000"/>
              </w:rPr>
            </w:pPr>
            <w:r w:rsidRPr="00891ED9">
              <w:rPr>
                <w:color w:val="000000"/>
              </w:rPr>
              <w:t>United States</w:t>
            </w:r>
          </w:p>
        </w:tc>
        <w:tc>
          <w:tcPr>
            <w:tcW w:w="1890" w:type="dxa"/>
          </w:tcPr>
          <w:p w14:paraId="764FA505" w14:textId="77777777" w:rsidR="00ED2D9F" w:rsidRPr="00891ED9" w:rsidRDefault="00ED2D9F" w:rsidP="00991C2E">
            <w:pPr>
              <w:rPr>
                <w:color w:val="000000"/>
              </w:rPr>
            </w:pPr>
            <w:r w:rsidRPr="00891ED9">
              <w:rPr>
                <w:color w:val="000000"/>
              </w:rPr>
              <w:t>- Haitian</w:t>
            </w:r>
          </w:p>
          <w:p w14:paraId="5E91D36B" w14:textId="46AF1583" w:rsidR="00460145" w:rsidRPr="00891ED9" w:rsidRDefault="00ED2D9F" w:rsidP="00991C2E">
            <w:r w:rsidRPr="00891ED9">
              <w:rPr>
                <w:color w:val="000000"/>
              </w:rPr>
              <w:t>-</w:t>
            </w:r>
            <w:r w:rsidR="00460145" w:rsidRPr="00891ED9">
              <w:rPr>
                <w:color w:val="000000"/>
              </w:rPr>
              <w:t xml:space="preserve"> Undocumented</w:t>
            </w:r>
          </w:p>
        </w:tc>
        <w:tc>
          <w:tcPr>
            <w:tcW w:w="2430" w:type="dxa"/>
          </w:tcPr>
          <w:p w14:paraId="6BF2AAE6" w14:textId="66A5C058" w:rsidR="00511ED0" w:rsidRPr="00891ED9" w:rsidRDefault="00511ED0" w:rsidP="00DE3387">
            <w:pPr>
              <w:rPr>
                <w:color w:val="000000"/>
              </w:rPr>
            </w:pPr>
            <w:r w:rsidRPr="00891ED9">
              <w:rPr>
                <w:color w:val="000000"/>
              </w:rPr>
              <w:t>- 34 mothers, 15 fathers</w:t>
            </w:r>
          </w:p>
          <w:p w14:paraId="1B6899D2" w14:textId="575A092D" w:rsidR="00460145" w:rsidRPr="00891ED9" w:rsidRDefault="00511ED0" w:rsidP="00DE3387">
            <w:r w:rsidRPr="00891ED9">
              <w:rPr>
                <w:color w:val="000000"/>
              </w:rPr>
              <w:t>-</w:t>
            </w:r>
            <w:r w:rsidR="00460145" w:rsidRPr="00891ED9">
              <w:rPr>
                <w:color w:val="000000"/>
              </w:rPr>
              <w:t xml:space="preserve"> Interviews and field</w:t>
            </w:r>
            <w:r w:rsidR="00FE2A2B" w:rsidRPr="00891ED9">
              <w:rPr>
                <w:color w:val="000000"/>
              </w:rPr>
              <w:t>-</w:t>
            </w:r>
            <w:r w:rsidR="00460145" w:rsidRPr="00891ED9">
              <w:rPr>
                <w:color w:val="000000"/>
              </w:rPr>
              <w:t xml:space="preserve"> notes</w:t>
            </w:r>
          </w:p>
        </w:tc>
      </w:tr>
      <w:tr w:rsidR="00460145" w14:paraId="3CE494CB" w14:textId="77777777" w:rsidTr="00B67DB7">
        <w:tc>
          <w:tcPr>
            <w:tcW w:w="1530" w:type="dxa"/>
          </w:tcPr>
          <w:p w14:paraId="7280F943" w14:textId="579329F2" w:rsidR="00460145" w:rsidRPr="00891ED9" w:rsidRDefault="00460145" w:rsidP="00991C2E">
            <w:pPr>
              <w:rPr>
                <w:color w:val="000000"/>
              </w:rPr>
            </w:pPr>
            <w:r w:rsidRPr="00891ED9">
              <w:rPr>
                <w:color w:val="000000"/>
              </w:rPr>
              <w:t xml:space="preserve">Dumbrill </w:t>
            </w:r>
          </w:p>
          <w:p w14:paraId="58E777C0" w14:textId="77777777" w:rsidR="00460145" w:rsidRPr="00891ED9" w:rsidRDefault="00460145" w:rsidP="00991C2E">
            <w:r w:rsidRPr="00891ED9">
              <w:rPr>
                <w:color w:val="000000"/>
              </w:rPr>
              <w:t>2009</w:t>
            </w:r>
          </w:p>
        </w:tc>
        <w:tc>
          <w:tcPr>
            <w:tcW w:w="2340" w:type="dxa"/>
          </w:tcPr>
          <w:p w14:paraId="42E9D6B1" w14:textId="77777777" w:rsidR="00460145" w:rsidRPr="00891ED9" w:rsidRDefault="00460145" w:rsidP="00991C2E">
            <w:r w:rsidRPr="00891ED9">
              <w:rPr>
                <w:color w:val="000000"/>
              </w:rPr>
              <w:t>To enable refugee parents provide information (perspectives on parenting and their views and experiences of Canadian child welfare services) that might help child protection workers and agencies to better engage and work with refugee communities.</w:t>
            </w:r>
          </w:p>
        </w:tc>
        <w:tc>
          <w:tcPr>
            <w:tcW w:w="1710" w:type="dxa"/>
          </w:tcPr>
          <w:p w14:paraId="7E10F213" w14:textId="201E0045" w:rsidR="005D4411" w:rsidRPr="00891ED9" w:rsidRDefault="005D4411" w:rsidP="005D4411">
            <w:pPr>
              <w:rPr>
                <w:color w:val="000000"/>
              </w:rPr>
            </w:pPr>
            <w:r w:rsidRPr="00891ED9">
              <w:rPr>
                <w:color w:val="000000"/>
              </w:rPr>
              <w:t xml:space="preserve">Qualitative </w:t>
            </w:r>
            <w:r w:rsidR="00891ED9" w:rsidRPr="00891ED9">
              <w:rPr>
                <w:rFonts w:cs="Times New Roman"/>
              </w:rPr>
              <w:t>descriptive</w:t>
            </w:r>
          </w:p>
          <w:p w14:paraId="292E261F" w14:textId="5E9EAE8E" w:rsidR="00460145" w:rsidRPr="00891ED9" w:rsidRDefault="00460145" w:rsidP="00991C2E"/>
        </w:tc>
        <w:tc>
          <w:tcPr>
            <w:tcW w:w="1350" w:type="dxa"/>
          </w:tcPr>
          <w:p w14:paraId="23EBE30D" w14:textId="089B6AFC" w:rsidR="00460145" w:rsidRPr="00891ED9" w:rsidRDefault="00460145" w:rsidP="00991C2E">
            <w:pPr>
              <w:rPr>
                <w:color w:val="000000"/>
              </w:rPr>
            </w:pPr>
            <w:r w:rsidRPr="00891ED9">
              <w:rPr>
                <w:color w:val="000000"/>
              </w:rPr>
              <w:t>Canada</w:t>
            </w:r>
          </w:p>
        </w:tc>
        <w:tc>
          <w:tcPr>
            <w:tcW w:w="1890" w:type="dxa"/>
          </w:tcPr>
          <w:p w14:paraId="6A792E01" w14:textId="3321F0C9" w:rsidR="00460145" w:rsidRPr="00891ED9" w:rsidRDefault="00ED2D9F" w:rsidP="00991C2E">
            <w:pPr>
              <w:rPr>
                <w:color w:val="000000"/>
              </w:rPr>
            </w:pPr>
            <w:r w:rsidRPr="00891ED9">
              <w:rPr>
                <w:color w:val="000000"/>
              </w:rPr>
              <w:t xml:space="preserve">- </w:t>
            </w:r>
            <w:r w:rsidR="00460145" w:rsidRPr="00891ED9">
              <w:rPr>
                <w:color w:val="000000"/>
              </w:rPr>
              <w:t>Migrants from West Afri</w:t>
            </w:r>
            <w:r w:rsidRPr="00891ED9">
              <w:rPr>
                <w:color w:val="000000"/>
              </w:rPr>
              <w:t>ca, South West and Central Asia</w:t>
            </w:r>
          </w:p>
          <w:p w14:paraId="45E6C5CA" w14:textId="197F4697" w:rsidR="00460145" w:rsidRPr="00891ED9" w:rsidRDefault="00ED2D9F" w:rsidP="00ED2D9F">
            <w:r w:rsidRPr="00891ED9">
              <w:rPr>
                <w:color w:val="000000"/>
              </w:rPr>
              <w:t xml:space="preserve">- </w:t>
            </w:r>
            <w:r w:rsidR="00460145" w:rsidRPr="00891ED9">
              <w:rPr>
                <w:color w:val="000000"/>
              </w:rPr>
              <w:t>Refugee</w:t>
            </w:r>
          </w:p>
        </w:tc>
        <w:tc>
          <w:tcPr>
            <w:tcW w:w="2430" w:type="dxa"/>
          </w:tcPr>
          <w:p w14:paraId="413E9FAA" w14:textId="0CEB418C" w:rsidR="00460145" w:rsidRPr="00891ED9" w:rsidRDefault="00511ED0" w:rsidP="00991C2E">
            <w:pPr>
              <w:rPr>
                <w:color w:val="000000"/>
              </w:rPr>
            </w:pPr>
            <w:r w:rsidRPr="00891ED9">
              <w:rPr>
                <w:color w:val="000000"/>
              </w:rPr>
              <w:t xml:space="preserve">- </w:t>
            </w:r>
            <w:r w:rsidR="00460145" w:rsidRPr="00891ED9">
              <w:rPr>
                <w:color w:val="000000"/>
              </w:rPr>
              <w:t xml:space="preserve">9 women and </w:t>
            </w:r>
            <w:r w:rsidRPr="00891ED9">
              <w:rPr>
                <w:color w:val="000000"/>
              </w:rPr>
              <w:t>2 men</w:t>
            </w:r>
          </w:p>
          <w:p w14:paraId="1A8008F6" w14:textId="4F00FCA6" w:rsidR="00460145" w:rsidRPr="00891ED9" w:rsidRDefault="00511ED0" w:rsidP="00511ED0">
            <w:r w:rsidRPr="00891ED9">
              <w:rPr>
                <w:color w:val="000000"/>
              </w:rPr>
              <w:t xml:space="preserve">- </w:t>
            </w:r>
            <w:r w:rsidR="00460145" w:rsidRPr="00891ED9">
              <w:rPr>
                <w:color w:val="000000"/>
              </w:rPr>
              <w:t xml:space="preserve">Photovoice, focus group and individual discussions </w:t>
            </w:r>
          </w:p>
        </w:tc>
      </w:tr>
      <w:tr w:rsidR="00460145" w14:paraId="18863721" w14:textId="77777777" w:rsidTr="00B67DB7">
        <w:tc>
          <w:tcPr>
            <w:tcW w:w="1530" w:type="dxa"/>
          </w:tcPr>
          <w:p w14:paraId="282CF7E7" w14:textId="4BFC0FF6" w:rsidR="00460145" w:rsidRPr="00891ED9" w:rsidRDefault="00460145" w:rsidP="00991C2E">
            <w:pPr>
              <w:rPr>
                <w:color w:val="000000"/>
              </w:rPr>
            </w:pPr>
            <w:r w:rsidRPr="00891ED9">
              <w:rPr>
                <w:color w:val="000000"/>
              </w:rPr>
              <w:t xml:space="preserve">Earner </w:t>
            </w:r>
          </w:p>
          <w:p w14:paraId="602F2FAF" w14:textId="77777777" w:rsidR="00460145" w:rsidRPr="00891ED9" w:rsidRDefault="00460145" w:rsidP="00991C2E">
            <w:r w:rsidRPr="00891ED9">
              <w:rPr>
                <w:color w:val="000000"/>
              </w:rPr>
              <w:t>2007</w:t>
            </w:r>
          </w:p>
        </w:tc>
        <w:tc>
          <w:tcPr>
            <w:tcW w:w="2340" w:type="dxa"/>
          </w:tcPr>
          <w:p w14:paraId="0D453374" w14:textId="77777777" w:rsidR="00460145" w:rsidRPr="00891ED9" w:rsidRDefault="00460145" w:rsidP="00DF37A1">
            <w:pPr>
              <w:autoSpaceDE w:val="0"/>
              <w:autoSpaceDN w:val="0"/>
              <w:adjustRightInd w:val="0"/>
            </w:pPr>
            <w:r w:rsidRPr="00891ED9">
              <w:rPr>
                <w:color w:val="000000"/>
              </w:rPr>
              <w:t>To hear immigrant parents describe their experiences with child welfare services; to identify barriers to services these parents encountered; and to advocate for changes in policy, program, and practice so that public child welfare services can effectively address the special needs of immigrant families, children and youth.</w:t>
            </w:r>
            <w:r w:rsidRPr="00891ED9">
              <w:rPr>
                <w:rFonts w:cs="Times New Roman"/>
              </w:rPr>
              <w:t xml:space="preserve"> </w:t>
            </w:r>
          </w:p>
        </w:tc>
        <w:tc>
          <w:tcPr>
            <w:tcW w:w="1710" w:type="dxa"/>
          </w:tcPr>
          <w:p w14:paraId="32D3ABAE" w14:textId="3DC92E4E" w:rsidR="00460145" w:rsidRPr="00891ED9" w:rsidRDefault="005D4411" w:rsidP="00DF37A1">
            <w:pPr>
              <w:rPr>
                <w:color w:val="000000"/>
              </w:rPr>
            </w:pPr>
            <w:r w:rsidRPr="00891ED9">
              <w:rPr>
                <w:color w:val="000000"/>
              </w:rPr>
              <w:t xml:space="preserve">Qualitative </w:t>
            </w:r>
            <w:r w:rsidR="00891ED9" w:rsidRPr="00891ED9">
              <w:rPr>
                <w:rFonts w:cs="Times New Roman"/>
              </w:rPr>
              <w:t>descriptive</w:t>
            </w:r>
          </w:p>
          <w:p w14:paraId="7D6DF113" w14:textId="78F0351C" w:rsidR="00460145" w:rsidRPr="00891ED9" w:rsidRDefault="00460145" w:rsidP="00DF37A1"/>
        </w:tc>
        <w:tc>
          <w:tcPr>
            <w:tcW w:w="1350" w:type="dxa"/>
          </w:tcPr>
          <w:p w14:paraId="576BF5F1" w14:textId="32327E51" w:rsidR="00460145" w:rsidRPr="00891ED9" w:rsidRDefault="00460145" w:rsidP="00451D00">
            <w:pPr>
              <w:rPr>
                <w:color w:val="000000"/>
              </w:rPr>
            </w:pPr>
            <w:r w:rsidRPr="00891ED9">
              <w:rPr>
                <w:color w:val="000000"/>
              </w:rPr>
              <w:t>United States</w:t>
            </w:r>
          </w:p>
        </w:tc>
        <w:tc>
          <w:tcPr>
            <w:tcW w:w="1890" w:type="dxa"/>
          </w:tcPr>
          <w:p w14:paraId="39B8D918" w14:textId="77777777" w:rsidR="00C36D91" w:rsidRPr="00891ED9" w:rsidRDefault="00C36D91" w:rsidP="00451D00">
            <w:pPr>
              <w:rPr>
                <w:color w:val="000000"/>
              </w:rPr>
            </w:pPr>
            <w:r w:rsidRPr="00891ED9">
              <w:rPr>
                <w:color w:val="000000"/>
              </w:rPr>
              <w:t xml:space="preserve">- </w:t>
            </w:r>
            <w:r w:rsidR="00460145" w:rsidRPr="00891ED9">
              <w:rPr>
                <w:color w:val="000000"/>
              </w:rPr>
              <w:t>Migrants from China (Mainland),</w:t>
            </w:r>
            <w:r w:rsidRPr="00891ED9">
              <w:rPr>
                <w:color w:val="000000"/>
              </w:rPr>
              <w:t xml:space="preserve"> Mexico, Guatemala, and Ecuador</w:t>
            </w:r>
          </w:p>
          <w:p w14:paraId="7DC64EF3" w14:textId="650E3337" w:rsidR="00460145" w:rsidRPr="00891ED9" w:rsidRDefault="00C36D91" w:rsidP="00C36D91">
            <w:r w:rsidRPr="00891ED9">
              <w:rPr>
                <w:color w:val="000000"/>
              </w:rPr>
              <w:t>-</w:t>
            </w:r>
            <w:r w:rsidR="00460145" w:rsidRPr="00891ED9">
              <w:rPr>
                <w:color w:val="000000"/>
              </w:rPr>
              <w:t xml:space="preserve"> Undocumented</w:t>
            </w:r>
          </w:p>
        </w:tc>
        <w:tc>
          <w:tcPr>
            <w:tcW w:w="2430" w:type="dxa"/>
          </w:tcPr>
          <w:p w14:paraId="3BCFB398" w14:textId="443BE60A" w:rsidR="00460145" w:rsidRPr="00891ED9" w:rsidRDefault="00511ED0" w:rsidP="00DE3387">
            <w:pPr>
              <w:rPr>
                <w:color w:val="000000"/>
              </w:rPr>
            </w:pPr>
            <w:r w:rsidRPr="00891ED9">
              <w:rPr>
                <w:color w:val="000000"/>
              </w:rPr>
              <w:t xml:space="preserve">- </w:t>
            </w:r>
            <w:r w:rsidR="006835E4" w:rsidRPr="00891ED9">
              <w:rPr>
                <w:color w:val="000000"/>
              </w:rPr>
              <w:t>9 mothers, 2 fathers</w:t>
            </w:r>
            <w:r w:rsidR="00460145" w:rsidRPr="00891ED9">
              <w:rPr>
                <w:color w:val="000000"/>
              </w:rPr>
              <w:t xml:space="preserve"> </w:t>
            </w:r>
          </w:p>
          <w:p w14:paraId="2A2996AD" w14:textId="752639D4" w:rsidR="00460145" w:rsidRPr="00891ED9" w:rsidRDefault="00511ED0" w:rsidP="00DE3387">
            <w:r w:rsidRPr="00891ED9">
              <w:rPr>
                <w:color w:val="000000"/>
              </w:rPr>
              <w:t xml:space="preserve">- </w:t>
            </w:r>
            <w:r w:rsidR="00460145" w:rsidRPr="00891ED9">
              <w:rPr>
                <w:color w:val="000000"/>
              </w:rPr>
              <w:t>Focus groups</w:t>
            </w:r>
          </w:p>
        </w:tc>
      </w:tr>
      <w:tr w:rsidR="00460145" w14:paraId="2292D514" w14:textId="77777777" w:rsidTr="00B67DB7">
        <w:tc>
          <w:tcPr>
            <w:tcW w:w="1530" w:type="dxa"/>
          </w:tcPr>
          <w:p w14:paraId="6FFD9D04" w14:textId="036D4A42" w:rsidR="00460145" w:rsidRPr="00891ED9" w:rsidRDefault="00460145" w:rsidP="00991C2E">
            <w:pPr>
              <w:rPr>
                <w:color w:val="000000"/>
              </w:rPr>
            </w:pPr>
            <w:r w:rsidRPr="00891ED9">
              <w:rPr>
                <w:color w:val="000000"/>
              </w:rPr>
              <w:t xml:space="preserve">Enriquez </w:t>
            </w:r>
          </w:p>
          <w:p w14:paraId="6F7D8CD9" w14:textId="77777777" w:rsidR="00460145" w:rsidRPr="00891ED9" w:rsidRDefault="00460145" w:rsidP="00991C2E">
            <w:r w:rsidRPr="00891ED9">
              <w:rPr>
                <w:color w:val="000000"/>
              </w:rPr>
              <w:t>2015</w:t>
            </w:r>
          </w:p>
        </w:tc>
        <w:tc>
          <w:tcPr>
            <w:tcW w:w="2340" w:type="dxa"/>
          </w:tcPr>
          <w:p w14:paraId="3E915E56" w14:textId="77777777" w:rsidR="00460145" w:rsidRPr="00891ED9" w:rsidRDefault="00460145" w:rsidP="00991C2E">
            <w:r w:rsidRPr="00891ED9">
              <w:rPr>
                <w:color w:val="000000"/>
              </w:rPr>
              <w:t>To explore how immigration laws affect undocumented parents and their citizen children.</w:t>
            </w:r>
          </w:p>
        </w:tc>
        <w:tc>
          <w:tcPr>
            <w:tcW w:w="1710" w:type="dxa"/>
          </w:tcPr>
          <w:p w14:paraId="69DCECAB" w14:textId="662CDE2A" w:rsidR="00460145" w:rsidRPr="00891ED9" w:rsidRDefault="005D4411" w:rsidP="00991C2E">
            <w:pPr>
              <w:rPr>
                <w:color w:val="000000"/>
              </w:rPr>
            </w:pPr>
            <w:r w:rsidRPr="00891ED9">
              <w:rPr>
                <w:color w:val="000000"/>
              </w:rPr>
              <w:t>Grounded theory</w:t>
            </w:r>
          </w:p>
          <w:p w14:paraId="5B705DBF" w14:textId="71C1E97F" w:rsidR="00460145" w:rsidRPr="00891ED9" w:rsidRDefault="00460145" w:rsidP="00991C2E"/>
        </w:tc>
        <w:tc>
          <w:tcPr>
            <w:tcW w:w="1350" w:type="dxa"/>
          </w:tcPr>
          <w:p w14:paraId="67589647" w14:textId="37279104" w:rsidR="00460145" w:rsidRPr="00891ED9" w:rsidRDefault="00460145" w:rsidP="00991C2E">
            <w:pPr>
              <w:rPr>
                <w:color w:val="000000"/>
              </w:rPr>
            </w:pPr>
            <w:r w:rsidRPr="00891ED9">
              <w:rPr>
                <w:color w:val="000000"/>
              </w:rPr>
              <w:t>United States</w:t>
            </w:r>
          </w:p>
        </w:tc>
        <w:tc>
          <w:tcPr>
            <w:tcW w:w="1890" w:type="dxa"/>
          </w:tcPr>
          <w:p w14:paraId="6AA7A119" w14:textId="77777777" w:rsidR="00C36D91" w:rsidRPr="00891ED9" w:rsidRDefault="00C36D91" w:rsidP="00991C2E">
            <w:pPr>
              <w:rPr>
                <w:color w:val="000000"/>
              </w:rPr>
            </w:pPr>
            <w:r w:rsidRPr="00891ED9">
              <w:rPr>
                <w:color w:val="000000"/>
              </w:rPr>
              <w:t xml:space="preserve">- </w:t>
            </w:r>
            <w:r w:rsidR="00460145" w:rsidRPr="00891ED9">
              <w:rPr>
                <w:color w:val="000000"/>
              </w:rPr>
              <w:t>1.5 gen</w:t>
            </w:r>
            <w:r w:rsidRPr="00891ED9">
              <w:rPr>
                <w:color w:val="000000"/>
              </w:rPr>
              <w:t>eration Mexican, and Guatemalan</w:t>
            </w:r>
          </w:p>
          <w:p w14:paraId="00C94B5F" w14:textId="05F9C822" w:rsidR="00460145" w:rsidRPr="00891ED9" w:rsidRDefault="00C36D91" w:rsidP="00991C2E">
            <w:r w:rsidRPr="00891ED9">
              <w:rPr>
                <w:color w:val="000000"/>
              </w:rPr>
              <w:t>-</w:t>
            </w:r>
            <w:r w:rsidR="00460145" w:rsidRPr="00891ED9">
              <w:rPr>
                <w:color w:val="000000"/>
              </w:rPr>
              <w:t xml:space="preserve"> Undocumented</w:t>
            </w:r>
          </w:p>
        </w:tc>
        <w:tc>
          <w:tcPr>
            <w:tcW w:w="2430" w:type="dxa"/>
          </w:tcPr>
          <w:p w14:paraId="6B9009C4" w14:textId="4E2B76E9" w:rsidR="006835E4" w:rsidRPr="00891ED9" w:rsidRDefault="006835E4" w:rsidP="00991C2E">
            <w:pPr>
              <w:rPr>
                <w:color w:val="000000"/>
              </w:rPr>
            </w:pPr>
            <w:r w:rsidRPr="00891ED9">
              <w:rPr>
                <w:color w:val="000000"/>
              </w:rPr>
              <w:t xml:space="preserve">- </w:t>
            </w:r>
            <w:r w:rsidR="00663860" w:rsidRPr="00891ED9">
              <w:rPr>
                <w:color w:val="000000"/>
              </w:rPr>
              <w:t xml:space="preserve">23 women and </w:t>
            </w:r>
            <w:r w:rsidRPr="00891ED9">
              <w:rPr>
                <w:color w:val="000000"/>
              </w:rPr>
              <w:t xml:space="preserve">9 men </w:t>
            </w:r>
          </w:p>
          <w:p w14:paraId="455D2CF7" w14:textId="43AD8EAB" w:rsidR="00460145" w:rsidRPr="00891ED9" w:rsidRDefault="006835E4" w:rsidP="00991C2E">
            <w:r w:rsidRPr="00891ED9">
              <w:rPr>
                <w:color w:val="000000"/>
              </w:rPr>
              <w:t>-</w:t>
            </w:r>
            <w:r w:rsidR="00460145" w:rsidRPr="00891ED9">
              <w:rPr>
                <w:color w:val="000000"/>
              </w:rPr>
              <w:t xml:space="preserve"> Interviews</w:t>
            </w:r>
          </w:p>
        </w:tc>
      </w:tr>
      <w:tr w:rsidR="00460145" w14:paraId="67F22BD1" w14:textId="77777777" w:rsidTr="00B67DB7">
        <w:tc>
          <w:tcPr>
            <w:tcW w:w="1530" w:type="dxa"/>
          </w:tcPr>
          <w:p w14:paraId="76051AEE" w14:textId="0FD39952" w:rsidR="00460145" w:rsidRPr="00891ED9" w:rsidRDefault="00460145" w:rsidP="00991C2E">
            <w:pPr>
              <w:rPr>
                <w:color w:val="000000"/>
              </w:rPr>
            </w:pPr>
            <w:r w:rsidRPr="00891ED9">
              <w:rPr>
                <w:color w:val="000000"/>
              </w:rPr>
              <w:t xml:space="preserve">Erel </w:t>
            </w:r>
          </w:p>
          <w:p w14:paraId="3CE72548" w14:textId="77777777" w:rsidR="00460145" w:rsidRPr="00891ED9" w:rsidRDefault="00460145" w:rsidP="00991C2E">
            <w:r w:rsidRPr="00891ED9">
              <w:rPr>
                <w:color w:val="000000"/>
              </w:rPr>
              <w:t>2013</w:t>
            </w:r>
          </w:p>
        </w:tc>
        <w:tc>
          <w:tcPr>
            <w:tcW w:w="2340" w:type="dxa"/>
          </w:tcPr>
          <w:p w14:paraId="0A8E08B6" w14:textId="77777777" w:rsidR="00460145" w:rsidRPr="00891ED9" w:rsidRDefault="00460145" w:rsidP="00DF37A1">
            <w:pPr>
              <w:autoSpaceDE w:val="0"/>
              <w:autoSpaceDN w:val="0"/>
              <w:adjustRightInd w:val="0"/>
              <w:rPr>
                <w:color w:val="000000"/>
              </w:rPr>
            </w:pPr>
            <w:r w:rsidRPr="00891ED9">
              <w:rPr>
                <w:color w:val="000000"/>
              </w:rPr>
              <w:t xml:space="preserve">To discuss identities related to ethnicity, nation, culture and citizenship and to show how migrant mothers’ cultural work is also an active engagement with cultural citizenship. </w:t>
            </w:r>
          </w:p>
        </w:tc>
        <w:tc>
          <w:tcPr>
            <w:tcW w:w="1710" w:type="dxa"/>
          </w:tcPr>
          <w:p w14:paraId="05F0E186" w14:textId="470A4891" w:rsidR="00460145" w:rsidRPr="00891ED9" w:rsidRDefault="005D4411" w:rsidP="00991C2E">
            <w:pPr>
              <w:rPr>
                <w:color w:val="000000"/>
              </w:rPr>
            </w:pPr>
            <w:r w:rsidRPr="00891ED9">
              <w:rPr>
                <w:color w:val="000000"/>
              </w:rPr>
              <w:t>Case study</w:t>
            </w:r>
          </w:p>
          <w:p w14:paraId="05087606" w14:textId="1DF12D51" w:rsidR="00460145" w:rsidRPr="00891ED9" w:rsidRDefault="00460145" w:rsidP="00991C2E"/>
        </w:tc>
        <w:tc>
          <w:tcPr>
            <w:tcW w:w="1350" w:type="dxa"/>
          </w:tcPr>
          <w:p w14:paraId="6689D05F" w14:textId="48642FFA" w:rsidR="00460145" w:rsidRPr="00891ED9" w:rsidRDefault="00460145" w:rsidP="00991C2E">
            <w:pPr>
              <w:rPr>
                <w:color w:val="000000"/>
              </w:rPr>
            </w:pPr>
            <w:r w:rsidRPr="00891ED9">
              <w:rPr>
                <w:color w:val="000000"/>
              </w:rPr>
              <w:t>United Kingdom</w:t>
            </w:r>
          </w:p>
        </w:tc>
        <w:tc>
          <w:tcPr>
            <w:tcW w:w="1890" w:type="dxa"/>
          </w:tcPr>
          <w:p w14:paraId="30A47B54" w14:textId="6732162F" w:rsidR="00460145" w:rsidRPr="00891ED9" w:rsidRDefault="00C36D91" w:rsidP="00991C2E">
            <w:pPr>
              <w:rPr>
                <w:color w:val="000000"/>
              </w:rPr>
            </w:pPr>
            <w:r w:rsidRPr="00891ED9">
              <w:rPr>
                <w:color w:val="000000"/>
              </w:rPr>
              <w:t>- Kurdish</w:t>
            </w:r>
          </w:p>
          <w:p w14:paraId="311C135E" w14:textId="33AD08D8" w:rsidR="00460145" w:rsidRPr="00891ED9" w:rsidRDefault="00C36D91" w:rsidP="00C36D91">
            <w:r w:rsidRPr="00891ED9">
              <w:rPr>
                <w:color w:val="000000"/>
              </w:rPr>
              <w:t xml:space="preserve">- </w:t>
            </w:r>
            <w:r w:rsidR="00460145" w:rsidRPr="00891ED9">
              <w:rPr>
                <w:color w:val="000000"/>
              </w:rPr>
              <w:t>Refugee</w:t>
            </w:r>
          </w:p>
        </w:tc>
        <w:tc>
          <w:tcPr>
            <w:tcW w:w="2430" w:type="dxa"/>
          </w:tcPr>
          <w:p w14:paraId="62932D45" w14:textId="77777777" w:rsidR="006835E4" w:rsidRPr="00891ED9" w:rsidRDefault="006835E4" w:rsidP="00991C2E">
            <w:pPr>
              <w:rPr>
                <w:color w:val="000000"/>
              </w:rPr>
            </w:pPr>
            <w:r w:rsidRPr="00891ED9">
              <w:rPr>
                <w:color w:val="000000"/>
              </w:rPr>
              <w:t xml:space="preserve">- </w:t>
            </w:r>
            <w:r w:rsidR="00460145" w:rsidRPr="00891ED9">
              <w:rPr>
                <w:color w:val="000000"/>
              </w:rPr>
              <w:t>9</w:t>
            </w:r>
            <w:r w:rsidRPr="00891ED9">
              <w:rPr>
                <w:color w:val="000000"/>
              </w:rPr>
              <w:t xml:space="preserve"> mothers</w:t>
            </w:r>
          </w:p>
          <w:p w14:paraId="1D1FCC6D" w14:textId="05C82C58" w:rsidR="00460145" w:rsidRPr="00891ED9" w:rsidRDefault="006835E4" w:rsidP="00991C2E">
            <w:r w:rsidRPr="00891ED9">
              <w:rPr>
                <w:color w:val="000000"/>
              </w:rPr>
              <w:t>-</w:t>
            </w:r>
            <w:r w:rsidR="00460145" w:rsidRPr="00891ED9">
              <w:rPr>
                <w:color w:val="000000"/>
              </w:rPr>
              <w:t xml:space="preserve"> Interviews</w:t>
            </w:r>
          </w:p>
        </w:tc>
      </w:tr>
      <w:tr w:rsidR="00460145" w14:paraId="5B047EB9" w14:textId="77777777" w:rsidTr="00B67DB7">
        <w:tc>
          <w:tcPr>
            <w:tcW w:w="1530" w:type="dxa"/>
          </w:tcPr>
          <w:p w14:paraId="5087CFEF" w14:textId="52AB52AA" w:rsidR="00460145" w:rsidRPr="00891ED9" w:rsidRDefault="00C069E9" w:rsidP="00991C2E">
            <w:pPr>
              <w:rPr>
                <w:color w:val="000000"/>
              </w:rPr>
            </w:pPr>
            <w:r w:rsidRPr="00891ED9">
              <w:rPr>
                <w:color w:val="000000"/>
              </w:rPr>
              <w:t>Este</w:t>
            </w:r>
            <w:r w:rsidR="00460145" w:rsidRPr="00891ED9">
              <w:rPr>
                <w:color w:val="000000"/>
              </w:rPr>
              <w:t xml:space="preserve"> </w:t>
            </w:r>
          </w:p>
          <w:p w14:paraId="0540E9F5" w14:textId="77777777" w:rsidR="00460145" w:rsidRPr="00891ED9" w:rsidRDefault="00460145" w:rsidP="00991C2E">
            <w:pPr>
              <w:rPr>
                <w:color w:val="000000"/>
              </w:rPr>
            </w:pPr>
            <w:r w:rsidRPr="00891ED9">
              <w:rPr>
                <w:color w:val="000000"/>
              </w:rPr>
              <w:t>2009</w:t>
            </w:r>
          </w:p>
          <w:p w14:paraId="265BFF39" w14:textId="77777777" w:rsidR="00460145" w:rsidRPr="00891ED9" w:rsidRDefault="00460145" w:rsidP="00991C2E">
            <w:r w:rsidRPr="00891ED9">
              <w:rPr>
                <w:color w:val="000000"/>
              </w:rPr>
              <w:t>Sex Roles</w:t>
            </w:r>
          </w:p>
        </w:tc>
        <w:tc>
          <w:tcPr>
            <w:tcW w:w="2340" w:type="dxa"/>
          </w:tcPr>
          <w:p w14:paraId="325AEF6C" w14:textId="77777777" w:rsidR="00460145" w:rsidRPr="00891ED9" w:rsidRDefault="00460145" w:rsidP="00991C2E">
            <w:r w:rsidRPr="00891ED9">
              <w:rPr>
                <w:color w:val="000000"/>
              </w:rPr>
              <w:t xml:space="preserve">To examine the perceptions and experiences as fathers, </w:t>
            </w:r>
            <w:r w:rsidRPr="00891ED9">
              <w:rPr>
                <w:color w:val="000000"/>
              </w:rPr>
              <w:lastRenderedPageBreak/>
              <w:t>including meaning of fatherhood, the values that guide their behavior as fathers, their interactions with and aspirations for their children, and the challenges these men encounter as fathers.</w:t>
            </w:r>
          </w:p>
        </w:tc>
        <w:tc>
          <w:tcPr>
            <w:tcW w:w="1710" w:type="dxa"/>
          </w:tcPr>
          <w:p w14:paraId="708ECD5F" w14:textId="708AB0DE" w:rsidR="005D4411" w:rsidRPr="00891ED9" w:rsidRDefault="005D4411" w:rsidP="005D4411">
            <w:pPr>
              <w:rPr>
                <w:color w:val="000000"/>
              </w:rPr>
            </w:pPr>
            <w:r w:rsidRPr="00891ED9">
              <w:rPr>
                <w:color w:val="000000"/>
              </w:rPr>
              <w:lastRenderedPageBreak/>
              <w:t xml:space="preserve">Qualitative </w:t>
            </w:r>
            <w:r w:rsidR="00891ED9" w:rsidRPr="00891ED9">
              <w:rPr>
                <w:rFonts w:cs="Times New Roman"/>
              </w:rPr>
              <w:t>descriptive</w:t>
            </w:r>
          </w:p>
          <w:p w14:paraId="3CC2A501" w14:textId="41CF88B9" w:rsidR="00460145" w:rsidRPr="00891ED9" w:rsidRDefault="00460145" w:rsidP="00991C2E"/>
        </w:tc>
        <w:tc>
          <w:tcPr>
            <w:tcW w:w="1350" w:type="dxa"/>
          </w:tcPr>
          <w:p w14:paraId="6E57CA0F" w14:textId="51BD06A9" w:rsidR="00460145" w:rsidRPr="00891ED9" w:rsidRDefault="00460145" w:rsidP="00451D00">
            <w:pPr>
              <w:rPr>
                <w:color w:val="000000"/>
              </w:rPr>
            </w:pPr>
            <w:r w:rsidRPr="00891ED9">
              <w:rPr>
                <w:color w:val="000000"/>
              </w:rPr>
              <w:t>Canada</w:t>
            </w:r>
          </w:p>
        </w:tc>
        <w:tc>
          <w:tcPr>
            <w:tcW w:w="1890" w:type="dxa"/>
          </w:tcPr>
          <w:p w14:paraId="1240E00C" w14:textId="7AB04755" w:rsidR="00460145" w:rsidRPr="00891ED9" w:rsidRDefault="00C36D91" w:rsidP="00451D00">
            <w:pPr>
              <w:rPr>
                <w:color w:val="000000"/>
              </w:rPr>
            </w:pPr>
            <w:r w:rsidRPr="00891ED9">
              <w:rPr>
                <w:color w:val="000000"/>
              </w:rPr>
              <w:t>- Sudanese</w:t>
            </w:r>
          </w:p>
          <w:p w14:paraId="5DDFE72D" w14:textId="0C236349" w:rsidR="00460145" w:rsidRPr="00891ED9" w:rsidRDefault="00C36D91" w:rsidP="00C36D91">
            <w:r w:rsidRPr="00891ED9">
              <w:rPr>
                <w:color w:val="000000"/>
              </w:rPr>
              <w:t xml:space="preserve">- </w:t>
            </w:r>
            <w:r w:rsidR="00460145" w:rsidRPr="00891ED9">
              <w:rPr>
                <w:color w:val="000000"/>
              </w:rPr>
              <w:t>Refugee</w:t>
            </w:r>
          </w:p>
        </w:tc>
        <w:tc>
          <w:tcPr>
            <w:tcW w:w="2430" w:type="dxa"/>
          </w:tcPr>
          <w:p w14:paraId="71B499BD" w14:textId="7100940B" w:rsidR="00460145" w:rsidRPr="00891ED9" w:rsidRDefault="006835E4" w:rsidP="00991C2E">
            <w:pPr>
              <w:rPr>
                <w:color w:val="000000"/>
              </w:rPr>
            </w:pPr>
            <w:r w:rsidRPr="00891ED9">
              <w:rPr>
                <w:color w:val="000000"/>
              </w:rPr>
              <w:t xml:space="preserve">- </w:t>
            </w:r>
            <w:r w:rsidR="00460145" w:rsidRPr="00891ED9">
              <w:rPr>
                <w:color w:val="000000"/>
              </w:rPr>
              <w:t>20 men</w:t>
            </w:r>
          </w:p>
          <w:p w14:paraId="387AD32F" w14:textId="34C31B1E" w:rsidR="00460145" w:rsidRPr="00891ED9" w:rsidRDefault="006835E4" w:rsidP="00991C2E">
            <w:r w:rsidRPr="00891ED9">
              <w:rPr>
                <w:color w:val="000000"/>
              </w:rPr>
              <w:t>- I</w:t>
            </w:r>
            <w:r w:rsidR="00460145" w:rsidRPr="00891ED9">
              <w:rPr>
                <w:color w:val="000000"/>
              </w:rPr>
              <w:t>nterviews</w:t>
            </w:r>
          </w:p>
        </w:tc>
      </w:tr>
      <w:tr w:rsidR="00460145" w14:paraId="67F29ABB" w14:textId="77777777" w:rsidTr="00B67DB7">
        <w:tc>
          <w:tcPr>
            <w:tcW w:w="1530" w:type="dxa"/>
          </w:tcPr>
          <w:p w14:paraId="567E7871" w14:textId="38FC78F0" w:rsidR="00460145" w:rsidRPr="00891ED9" w:rsidRDefault="00C069E9" w:rsidP="00991C2E">
            <w:pPr>
              <w:rPr>
                <w:color w:val="000000"/>
              </w:rPr>
            </w:pPr>
            <w:r w:rsidRPr="00891ED9">
              <w:rPr>
                <w:color w:val="000000"/>
              </w:rPr>
              <w:t>Este</w:t>
            </w:r>
            <w:r w:rsidR="00460145" w:rsidRPr="00891ED9">
              <w:rPr>
                <w:color w:val="000000"/>
              </w:rPr>
              <w:t xml:space="preserve"> </w:t>
            </w:r>
          </w:p>
          <w:p w14:paraId="4CDF5CD8" w14:textId="77777777" w:rsidR="00460145" w:rsidRPr="00891ED9" w:rsidRDefault="00460145" w:rsidP="00991C2E">
            <w:pPr>
              <w:rPr>
                <w:color w:val="000000"/>
              </w:rPr>
            </w:pPr>
            <w:r w:rsidRPr="00891ED9">
              <w:rPr>
                <w:color w:val="000000"/>
              </w:rPr>
              <w:t>2009</w:t>
            </w:r>
          </w:p>
          <w:p w14:paraId="2FF9A37C" w14:textId="77777777" w:rsidR="00460145" w:rsidRPr="00891ED9" w:rsidRDefault="00460145" w:rsidP="00991C2E">
            <w:r w:rsidRPr="00891ED9">
              <w:rPr>
                <w:color w:val="000000"/>
              </w:rPr>
              <w:t>The Annals of the American Academy of Political and Social Science</w:t>
            </w:r>
          </w:p>
        </w:tc>
        <w:tc>
          <w:tcPr>
            <w:tcW w:w="2340" w:type="dxa"/>
          </w:tcPr>
          <w:p w14:paraId="17019DCC" w14:textId="77777777" w:rsidR="00460145" w:rsidRPr="00891ED9" w:rsidRDefault="00460145" w:rsidP="00DF37A1">
            <w:r w:rsidRPr="00891ED9">
              <w:rPr>
                <w:color w:val="000000"/>
              </w:rPr>
              <w:t>To examine the perceptions and experiences of Russian immigrant and refugee Sudanese men as fathers.</w:t>
            </w:r>
          </w:p>
        </w:tc>
        <w:tc>
          <w:tcPr>
            <w:tcW w:w="1710" w:type="dxa"/>
          </w:tcPr>
          <w:p w14:paraId="3169A887" w14:textId="65BB110D" w:rsidR="005D4411" w:rsidRPr="00891ED9" w:rsidRDefault="005D4411" w:rsidP="005D4411">
            <w:pPr>
              <w:rPr>
                <w:color w:val="000000"/>
              </w:rPr>
            </w:pPr>
            <w:r w:rsidRPr="00891ED9">
              <w:rPr>
                <w:color w:val="000000"/>
              </w:rPr>
              <w:t xml:space="preserve">Qualitative </w:t>
            </w:r>
            <w:r w:rsidR="00891ED9" w:rsidRPr="00891ED9">
              <w:rPr>
                <w:rFonts w:cs="Times New Roman"/>
              </w:rPr>
              <w:t>descriptive</w:t>
            </w:r>
          </w:p>
          <w:p w14:paraId="4B40B6EA" w14:textId="5FA17F2B" w:rsidR="00460145" w:rsidRPr="00891ED9" w:rsidRDefault="00460145" w:rsidP="00991C2E"/>
        </w:tc>
        <w:tc>
          <w:tcPr>
            <w:tcW w:w="1350" w:type="dxa"/>
          </w:tcPr>
          <w:p w14:paraId="5781AA62" w14:textId="51986FA9" w:rsidR="00460145" w:rsidRPr="00891ED9" w:rsidRDefault="00460145" w:rsidP="00451D00">
            <w:pPr>
              <w:rPr>
                <w:color w:val="000000"/>
              </w:rPr>
            </w:pPr>
            <w:r w:rsidRPr="00891ED9">
              <w:rPr>
                <w:color w:val="000000"/>
              </w:rPr>
              <w:t>Canada</w:t>
            </w:r>
          </w:p>
        </w:tc>
        <w:tc>
          <w:tcPr>
            <w:tcW w:w="1890" w:type="dxa"/>
          </w:tcPr>
          <w:p w14:paraId="2CFF2F66" w14:textId="77777777" w:rsidR="00C36D91" w:rsidRPr="00891ED9" w:rsidRDefault="00C36D91" w:rsidP="00451D00">
            <w:pPr>
              <w:rPr>
                <w:color w:val="000000"/>
              </w:rPr>
            </w:pPr>
            <w:r w:rsidRPr="00891ED9">
              <w:rPr>
                <w:color w:val="000000"/>
              </w:rPr>
              <w:t>- Russian and Sudanese</w:t>
            </w:r>
          </w:p>
          <w:p w14:paraId="3C70362C" w14:textId="198CC955" w:rsidR="00460145" w:rsidRPr="00891ED9" w:rsidRDefault="00C36D91" w:rsidP="00C36D91">
            <w:r w:rsidRPr="00891ED9">
              <w:rPr>
                <w:color w:val="000000"/>
              </w:rPr>
              <w:t xml:space="preserve">- </w:t>
            </w:r>
            <w:r w:rsidR="00460145" w:rsidRPr="00891ED9">
              <w:rPr>
                <w:color w:val="000000"/>
              </w:rPr>
              <w:t>Refugee</w:t>
            </w:r>
          </w:p>
        </w:tc>
        <w:tc>
          <w:tcPr>
            <w:tcW w:w="2430" w:type="dxa"/>
          </w:tcPr>
          <w:p w14:paraId="1B2DD847" w14:textId="77777777" w:rsidR="006835E4" w:rsidRPr="00891ED9" w:rsidRDefault="006835E4" w:rsidP="006835E4">
            <w:pPr>
              <w:rPr>
                <w:color w:val="000000"/>
              </w:rPr>
            </w:pPr>
            <w:r w:rsidRPr="00891ED9">
              <w:rPr>
                <w:color w:val="000000"/>
              </w:rPr>
              <w:t xml:space="preserve">- </w:t>
            </w:r>
            <w:r w:rsidR="00460145" w:rsidRPr="00891ED9">
              <w:rPr>
                <w:color w:val="000000"/>
              </w:rPr>
              <w:t>34 men</w:t>
            </w:r>
          </w:p>
          <w:p w14:paraId="37DB0243" w14:textId="4392FD7A" w:rsidR="00460145" w:rsidRPr="00891ED9" w:rsidRDefault="006835E4" w:rsidP="006835E4">
            <w:r w:rsidRPr="00891ED9">
              <w:rPr>
                <w:color w:val="000000"/>
              </w:rPr>
              <w:t>-</w:t>
            </w:r>
            <w:r w:rsidR="00460145" w:rsidRPr="00891ED9">
              <w:rPr>
                <w:color w:val="000000"/>
              </w:rPr>
              <w:t xml:space="preserve"> Interviews</w:t>
            </w:r>
          </w:p>
        </w:tc>
      </w:tr>
      <w:tr w:rsidR="00460145" w14:paraId="26C28D29" w14:textId="77777777" w:rsidTr="00B67DB7">
        <w:tc>
          <w:tcPr>
            <w:tcW w:w="1530" w:type="dxa"/>
          </w:tcPr>
          <w:p w14:paraId="6126E254" w14:textId="54CA2735" w:rsidR="00460145" w:rsidRPr="00891ED9" w:rsidRDefault="00460145" w:rsidP="00991C2E">
            <w:pPr>
              <w:rPr>
                <w:color w:val="000000"/>
              </w:rPr>
            </w:pPr>
            <w:r w:rsidRPr="00891ED9">
              <w:rPr>
                <w:color w:val="000000"/>
              </w:rPr>
              <w:t xml:space="preserve">Feliciano </w:t>
            </w:r>
          </w:p>
          <w:p w14:paraId="2BC5AE06" w14:textId="77777777" w:rsidR="00460145" w:rsidRPr="00891ED9" w:rsidRDefault="00460145" w:rsidP="00991C2E">
            <w:r w:rsidRPr="00891ED9">
              <w:rPr>
                <w:color w:val="000000"/>
              </w:rPr>
              <w:t>2011</w:t>
            </w:r>
          </w:p>
        </w:tc>
        <w:tc>
          <w:tcPr>
            <w:tcW w:w="2340" w:type="dxa"/>
          </w:tcPr>
          <w:p w14:paraId="59B1D92C" w14:textId="77777777" w:rsidR="00460145" w:rsidRPr="00891ED9" w:rsidRDefault="00460145" w:rsidP="00DF37A1">
            <w:r w:rsidRPr="00891ED9">
              <w:rPr>
                <w:color w:val="000000"/>
              </w:rPr>
              <w:t>To understand infant-feeding choices among Hmong American women.</w:t>
            </w:r>
          </w:p>
        </w:tc>
        <w:tc>
          <w:tcPr>
            <w:tcW w:w="1710" w:type="dxa"/>
          </w:tcPr>
          <w:p w14:paraId="3D7315FD" w14:textId="4CF87252" w:rsidR="005D4411" w:rsidRPr="00891ED9" w:rsidRDefault="005D4411" w:rsidP="005D4411">
            <w:pPr>
              <w:rPr>
                <w:color w:val="000000"/>
              </w:rPr>
            </w:pPr>
            <w:r w:rsidRPr="00891ED9">
              <w:rPr>
                <w:color w:val="000000"/>
              </w:rPr>
              <w:t xml:space="preserve">Qualitative </w:t>
            </w:r>
            <w:r w:rsidR="00891ED9" w:rsidRPr="00891ED9">
              <w:rPr>
                <w:rFonts w:cs="Times New Roman"/>
              </w:rPr>
              <w:t>descriptive</w:t>
            </w:r>
          </w:p>
          <w:p w14:paraId="740627E4" w14:textId="33B3417C" w:rsidR="00460145" w:rsidRPr="00891ED9" w:rsidRDefault="00460145" w:rsidP="00991C2E"/>
        </w:tc>
        <w:tc>
          <w:tcPr>
            <w:tcW w:w="1350" w:type="dxa"/>
          </w:tcPr>
          <w:p w14:paraId="516B8CB6" w14:textId="7EE3F135" w:rsidR="00460145" w:rsidRPr="00891ED9" w:rsidRDefault="00460145" w:rsidP="00451D00">
            <w:pPr>
              <w:rPr>
                <w:color w:val="000000"/>
              </w:rPr>
            </w:pPr>
            <w:r w:rsidRPr="00891ED9">
              <w:rPr>
                <w:color w:val="000000"/>
              </w:rPr>
              <w:t>United States</w:t>
            </w:r>
          </w:p>
        </w:tc>
        <w:tc>
          <w:tcPr>
            <w:tcW w:w="1890" w:type="dxa"/>
          </w:tcPr>
          <w:p w14:paraId="2B3553A2" w14:textId="347ECC59" w:rsidR="00460145" w:rsidRPr="00891ED9" w:rsidRDefault="00C36D91" w:rsidP="00451D00">
            <w:pPr>
              <w:rPr>
                <w:color w:val="000000"/>
              </w:rPr>
            </w:pPr>
            <w:r w:rsidRPr="00891ED9">
              <w:rPr>
                <w:color w:val="000000"/>
              </w:rPr>
              <w:t>- Hmong</w:t>
            </w:r>
          </w:p>
          <w:p w14:paraId="37D646CB" w14:textId="6A29104F" w:rsidR="00460145" w:rsidRPr="00891ED9" w:rsidRDefault="00C36D91" w:rsidP="00C36D91">
            <w:r w:rsidRPr="00891ED9">
              <w:rPr>
                <w:color w:val="000000"/>
              </w:rPr>
              <w:t xml:space="preserve">- </w:t>
            </w:r>
            <w:r w:rsidR="00460145" w:rsidRPr="00891ED9">
              <w:rPr>
                <w:color w:val="000000"/>
              </w:rPr>
              <w:t>Refugee</w:t>
            </w:r>
          </w:p>
        </w:tc>
        <w:tc>
          <w:tcPr>
            <w:tcW w:w="2430" w:type="dxa"/>
          </w:tcPr>
          <w:p w14:paraId="58B52586" w14:textId="77777777" w:rsidR="006835E4" w:rsidRPr="00891ED9" w:rsidRDefault="006835E4" w:rsidP="006B5FB0">
            <w:pPr>
              <w:rPr>
                <w:color w:val="000000"/>
              </w:rPr>
            </w:pPr>
            <w:r w:rsidRPr="00891ED9">
              <w:rPr>
                <w:color w:val="000000"/>
              </w:rPr>
              <w:t xml:space="preserve">- </w:t>
            </w:r>
            <w:r w:rsidR="00460145" w:rsidRPr="00891ED9">
              <w:rPr>
                <w:color w:val="000000"/>
              </w:rPr>
              <w:t>1</w:t>
            </w:r>
            <w:r w:rsidRPr="00891ED9">
              <w:rPr>
                <w:color w:val="000000"/>
              </w:rPr>
              <w:t>3 mothers</w:t>
            </w:r>
          </w:p>
          <w:p w14:paraId="3266A487" w14:textId="58CACDE8" w:rsidR="00460145" w:rsidRPr="00891ED9" w:rsidRDefault="006835E4" w:rsidP="006B5FB0">
            <w:r w:rsidRPr="00891ED9">
              <w:rPr>
                <w:color w:val="000000"/>
              </w:rPr>
              <w:t>-</w:t>
            </w:r>
            <w:r w:rsidR="00460145" w:rsidRPr="00891ED9">
              <w:rPr>
                <w:color w:val="000000"/>
              </w:rPr>
              <w:t xml:space="preserve"> Interviews and questionnaires </w:t>
            </w:r>
          </w:p>
        </w:tc>
      </w:tr>
      <w:tr w:rsidR="00460145" w14:paraId="6B43895C" w14:textId="77777777" w:rsidTr="00B67DB7">
        <w:tc>
          <w:tcPr>
            <w:tcW w:w="1530" w:type="dxa"/>
          </w:tcPr>
          <w:p w14:paraId="10AE27A1" w14:textId="386D6BBC" w:rsidR="00460145" w:rsidRPr="00891ED9" w:rsidRDefault="00460145" w:rsidP="00991C2E">
            <w:pPr>
              <w:rPr>
                <w:color w:val="000000"/>
              </w:rPr>
            </w:pPr>
            <w:r w:rsidRPr="00891ED9">
              <w:rPr>
                <w:color w:val="000000"/>
              </w:rPr>
              <w:t xml:space="preserve">Felter </w:t>
            </w:r>
          </w:p>
          <w:p w14:paraId="0432F4C7" w14:textId="77777777" w:rsidR="00460145" w:rsidRPr="00891ED9" w:rsidRDefault="00460145" w:rsidP="00991C2E">
            <w:r w:rsidRPr="00891ED9">
              <w:rPr>
                <w:color w:val="000000"/>
              </w:rPr>
              <w:t>2009</w:t>
            </w:r>
          </w:p>
        </w:tc>
        <w:tc>
          <w:tcPr>
            <w:tcW w:w="2340" w:type="dxa"/>
          </w:tcPr>
          <w:p w14:paraId="31E52CFE" w14:textId="77777777" w:rsidR="00460145" w:rsidRPr="00891ED9" w:rsidRDefault="00460145" w:rsidP="00991C2E">
            <w:r w:rsidRPr="00891ED9">
              <w:rPr>
                <w:color w:val="000000"/>
              </w:rPr>
              <w:t xml:space="preserve">To examine the education goals parents have for their adolescents. </w:t>
            </w:r>
          </w:p>
        </w:tc>
        <w:tc>
          <w:tcPr>
            <w:tcW w:w="1710" w:type="dxa"/>
          </w:tcPr>
          <w:p w14:paraId="3FFBD6AD" w14:textId="66D90660" w:rsidR="00460145" w:rsidRPr="00891ED9" w:rsidRDefault="005D4411" w:rsidP="00991C2E">
            <w:pPr>
              <w:rPr>
                <w:color w:val="000000"/>
              </w:rPr>
            </w:pPr>
            <w:r w:rsidRPr="00891ED9">
              <w:rPr>
                <w:color w:val="000000"/>
              </w:rPr>
              <w:t>Grounded theory</w:t>
            </w:r>
          </w:p>
          <w:p w14:paraId="3B6792D9" w14:textId="5C03B829" w:rsidR="00460145" w:rsidRPr="00891ED9" w:rsidRDefault="00460145" w:rsidP="00991C2E"/>
        </w:tc>
        <w:tc>
          <w:tcPr>
            <w:tcW w:w="1350" w:type="dxa"/>
          </w:tcPr>
          <w:p w14:paraId="364E0A9D" w14:textId="15BCEE44" w:rsidR="00460145" w:rsidRPr="00891ED9" w:rsidRDefault="00460145" w:rsidP="00451D00">
            <w:pPr>
              <w:rPr>
                <w:color w:val="000000"/>
              </w:rPr>
            </w:pPr>
            <w:r w:rsidRPr="00891ED9">
              <w:rPr>
                <w:color w:val="000000"/>
              </w:rPr>
              <w:t>United States</w:t>
            </w:r>
          </w:p>
        </w:tc>
        <w:tc>
          <w:tcPr>
            <w:tcW w:w="1890" w:type="dxa"/>
          </w:tcPr>
          <w:p w14:paraId="6CAF99F5" w14:textId="77777777" w:rsidR="00C36D91" w:rsidRPr="00891ED9" w:rsidRDefault="00C36D91" w:rsidP="00451D00">
            <w:pPr>
              <w:rPr>
                <w:color w:val="000000"/>
              </w:rPr>
            </w:pPr>
            <w:r w:rsidRPr="00891ED9">
              <w:rPr>
                <w:color w:val="000000"/>
              </w:rPr>
              <w:t xml:space="preserve">- </w:t>
            </w:r>
            <w:r w:rsidR="00460145" w:rsidRPr="00891ED9">
              <w:rPr>
                <w:color w:val="000000"/>
              </w:rPr>
              <w:t>Indian and Salva</w:t>
            </w:r>
            <w:r w:rsidRPr="00891ED9">
              <w:rPr>
                <w:color w:val="000000"/>
              </w:rPr>
              <w:t>dorian</w:t>
            </w:r>
          </w:p>
          <w:p w14:paraId="0F796D2C" w14:textId="7CA41046" w:rsidR="00460145" w:rsidRPr="00891ED9" w:rsidRDefault="00C36D91" w:rsidP="00451D00">
            <w:r w:rsidRPr="00891ED9">
              <w:rPr>
                <w:color w:val="000000"/>
              </w:rPr>
              <w:t>-</w:t>
            </w:r>
            <w:r w:rsidR="00460145" w:rsidRPr="00891ED9">
              <w:rPr>
                <w:color w:val="000000"/>
              </w:rPr>
              <w:t xml:space="preserve"> Refugee</w:t>
            </w:r>
          </w:p>
        </w:tc>
        <w:tc>
          <w:tcPr>
            <w:tcW w:w="2430" w:type="dxa"/>
          </w:tcPr>
          <w:p w14:paraId="6F92CC25" w14:textId="77777777" w:rsidR="006835E4" w:rsidRPr="00891ED9" w:rsidRDefault="006835E4" w:rsidP="006835E4">
            <w:pPr>
              <w:rPr>
                <w:color w:val="000000"/>
              </w:rPr>
            </w:pPr>
            <w:r w:rsidRPr="00891ED9">
              <w:rPr>
                <w:color w:val="000000"/>
              </w:rPr>
              <w:t xml:space="preserve">- </w:t>
            </w:r>
            <w:r w:rsidR="00460145" w:rsidRPr="00891ED9">
              <w:rPr>
                <w:color w:val="000000"/>
              </w:rPr>
              <w:t>30 mothers</w:t>
            </w:r>
            <w:r w:rsidRPr="00891ED9">
              <w:rPr>
                <w:color w:val="000000"/>
              </w:rPr>
              <w:t>, 10 fathers</w:t>
            </w:r>
          </w:p>
          <w:p w14:paraId="405DD866" w14:textId="5CCD3FDE" w:rsidR="00460145" w:rsidRPr="00891ED9" w:rsidRDefault="006835E4" w:rsidP="006835E4">
            <w:r w:rsidRPr="00891ED9">
              <w:rPr>
                <w:color w:val="000000"/>
              </w:rPr>
              <w:t>-</w:t>
            </w:r>
            <w:r w:rsidR="00460145" w:rsidRPr="00891ED9">
              <w:rPr>
                <w:color w:val="000000"/>
              </w:rPr>
              <w:t xml:space="preserve"> Interviews</w:t>
            </w:r>
          </w:p>
        </w:tc>
      </w:tr>
      <w:tr w:rsidR="00460145" w14:paraId="3BC7073F" w14:textId="77777777" w:rsidTr="00B67DB7">
        <w:tc>
          <w:tcPr>
            <w:tcW w:w="1530" w:type="dxa"/>
          </w:tcPr>
          <w:p w14:paraId="18F97321" w14:textId="27B2423E" w:rsidR="00460145" w:rsidRPr="00891ED9" w:rsidRDefault="00460145" w:rsidP="00991C2E">
            <w:pPr>
              <w:rPr>
                <w:color w:val="000000"/>
              </w:rPr>
            </w:pPr>
            <w:r w:rsidRPr="00891ED9">
              <w:rPr>
                <w:color w:val="000000"/>
              </w:rPr>
              <w:t>Fraser</w:t>
            </w:r>
          </w:p>
          <w:p w14:paraId="34C27143" w14:textId="77777777" w:rsidR="00460145" w:rsidRPr="00891ED9" w:rsidRDefault="00460145" w:rsidP="00991C2E">
            <w:r w:rsidRPr="00891ED9">
              <w:rPr>
                <w:color w:val="000000"/>
              </w:rPr>
              <w:t>2012</w:t>
            </w:r>
          </w:p>
        </w:tc>
        <w:tc>
          <w:tcPr>
            <w:tcW w:w="2340" w:type="dxa"/>
          </w:tcPr>
          <w:p w14:paraId="227FDAA1" w14:textId="77777777" w:rsidR="00460145" w:rsidRPr="00891ED9" w:rsidRDefault="00460145" w:rsidP="00451D00">
            <w:r w:rsidRPr="00891ED9">
              <w:rPr>
                <w:color w:val="000000"/>
              </w:rPr>
              <w:t>To gain understanding of the experiences of single Black mothers’ mothering and to learn about how they construct masculinity and manhood and what they think about the fatherlessness of their sons.</w:t>
            </w:r>
          </w:p>
        </w:tc>
        <w:tc>
          <w:tcPr>
            <w:tcW w:w="1710" w:type="dxa"/>
          </w:tcPr>
          <w:p w14:paraId="1DF30A50" w14:textId="77608242" w:rsidR="00460145" w:rsidRPr="00891ED9" w:rsidRDefault="005D4411" w:rsidP="00991C2E">
            <w:pPr>
              <w:rPr>
                <w:color w:val="000000"/>
              </w:rPr>
            </w:pPr>
            <w:r w:rsidRPr="00891ED9">
              <w:rPr>
                <w:color w:val="000000"/>
              </w:rPr>
              <w:t xml:space="preserve">Grounded theory </w:t>
            </w:r>
          </w:p>
          <w:p w14:paraId="0FDF5EE8" w14:textId="7D2C11E1" w:rsidR="00460145" w:rsidRPr="00891ED9" w:rsidRDefault="00460145" w:rsidP="00991C2E"/>
        </w:tc>
        <w:tc>
          <w:tcPr>
            <w:tcW w:w="1350" w:type="dxa"/>
          </w:tcPr>
          <w:p w14:paraId="151933DE" w14:textId="1EB6DA01" w:rsidR="00460145" w:rsidRPr="00891ED9" w:rsidRDefault="00460145" w:rsidP="00451D00">
            <w:pPr>
              <w:rPr>
                <w:color w:val="000000"/>
              </w:rPr>
            </w:pPr>
            <w:r w:rsidRPr="00891ED9">
              <w:rPr>
                <w:color w:val="000000"/>
              </w:rPr>
              <w:t>Canada</w:t>
            </w:r>
          </w:p>
        </w:tc>
        <w:tc>
          <w:tcPr>
            <w:tcW w:w="1890" w:type="dxa"/>
          </w:tcPr>
          <w:p w14:paraId="73BC5509" w14:textId="17272EFD" w:rsidR="00C36D91" w:rsidRPr="00891ED9" w:rsidRDefault="005E712F" w:rsidP="00451D00">
            <w:pPr>
              <w:rPr>
                <w:color w:val="000000"/>
              </w:rPr>
            </w:pPr>
            <w:r w:rsidRPr="00891ED9">
              <w:rPr>
                <w:color w:val="000000"/>
              </w:rPr>
              <w:t>- Black</w:t>
            </w:r>
            <w:r w:rsidR="00C36D91" w:rsidRPr="00891ED9">
              <w:rPr>
                <w:color w:val="000000"/>
              </w:rPr>
              <w:t xml:space="preserve"> Caribbean</w:t>
            </w:r>
          </w:p>
          <w:p w14:paraId="07489478" w14:textId="634DDB2C" w:rsidR="00460145" w:rsidRPr="00891ED9" w:rsidRDefault="00C36D91" w:rsidP="00451D00">
            <w:r w:rsidRPr="00891ED9">
              <w:rPr>
                <w:color w:val="000000"/>
              </w:rPr>
              <w:t>-</w:t>
            </w:r>
            <w:r w:rsidR="00460145" w:rsidRPr="00891ED9">
              <w:rPr>
                <w:color w:val="000000"/>
              </w:rPr>
              <w:t xml:space="preserve"> Undocumented</w:t>
            </w:r>
          </w:p>
        </w:tc>
        <w:tc>
          <w:tcPr>
            <w:tcW w:w="2430" w:type="dxa"/>
          </w:tcPr>
          <w:p w14:paraId="06747D30" w14:textId="3A795903" w:rsidR="00460145" w:rsidRPr="00891ED9" w:rsidRDefault="006835E4" w:rsidP="00991C2E">
            <w:pPr>
              <w:rPr>
                <w:color w:val="000000"/>
              </w:rPr>
            </w:pPr>
            <w:r w:rsidRPr="00891ED9">
              <w:rPr>
                <w:color w:val="000000"/>
              </w:rPr>
              <w:t>- 3 mothers</w:t>
            </w:r>
          </w:p>
          <w:p w14:paraId="3DF359C1" w14:textId="28ADCDBF" w:rsidR="00460145" w:rsidRPr="00891ED9" w:rsidRDefault="006835E4" w:rsidP="006835E4">
            <w:r w:rsidRPr="00891ED9">
              <w:rPr>
                <w:color w:val="000000"/>
              </w:rPr>
              <w:t>- I</w:t>
            </w:r>
            <w:r w:rsidR="00460145" w:rsidRPr="00891ED9">
              <w:rPr>
                <w:color w:val="000000"/>
              </w:rPr>
              <w:t>nterviews</w:t>
            </w:r>
          </w:p>
        </w:tc>
      </w:tr>
      <w:tr w:rsidR="00460145" w14:paraId="56AAECF0" w14:textId="77777777" w:rsidTr="00B67DB7">
        <w:tc>
          <w:tcPr>
            <w:tcW w:w="1530" w:type="dxa"/>
          </w:tcPr>
          <w:p w14:paraId="5D6DD653" w14:textId="4E2F45CE" w:rsidR="00460145" w:rsidRPr="00891ED9" w:rsidRDefault="00460145" w:rsidP="00991C2E">
            <w:pPr>
              <w:rPr>
                <w:color w:val="000000"/>
              </w:rPr>
            </w:pPr>
            <w:r w:rsidRPr="00891ED9">
              <w:rPr>
                <w:color w:val="000000"/>
              </w:rPr>
              <w:t>Fuster</w:t>
            </w:r>
          </w:p>
          <w:p w14:paraId="59C41135" w14:textId="77777777" w:rsidR="00460145" w:rsidRPr="00891ED9" w:rsidRDefault="00460145" w:rsidP="00991C2E">
            <w:r w:rsidRPr="00891ED9">
              <w:rPr>
                <w:color w:val="000000"/>
              </w:rPr>
              <w:t>2013</w:t>
            </w:r>
          </w:p>
        </w:tc>
        <w:tc>
          <w:tcPr>
            <w:tcW w:w="2340" w:type="dxa"/>
          </w:tcPr>
          <w:p w14:paraId="51D4FD0A" w14:textId="77777777" w:rsidR="00460145" w:rsidRPr="00891ED9" w:rsidRDefault="00460145" w:rsidP="00991C2E">
            <w:r w:rsidRPr="00891ED9">
              <w:rPr>
                <w:color w:val="000000"/>
              </w:rPr>
              <w:t>To examine Mexican mothers' beliefs on social and moral development in light of their adaptation to the United States.</w:t>
            </w:r>
          </w:p>
        </w:tc>
        <w:tc>
          <w:tcPr>
            <w:tcW w:w="1710" w:type="dxa"/>
          </w:tcPr>
          <w:p w14:paraId="72FC39DA" w14:textId="3437DB48" w:rsidR="00460145" w:rsidRPr="00891ED9" w:rsidRDefault="005D4411" w:rsidP="00991C2E">
            <w:pPr>
              <w:rPr>
                <w:color w:val="000000"/>
              </w:rPr>
            </w:pPr>
            <w:r w:rsidRPr="00891ED9">
              <w:rPr>
                <w:color w:val="000000"/>
              </w:rPr>
              <w:t>Case study</w:t>
            </w:r>
          </w:p>
          <w:p w14:paraId="51445C80" w14:textId="7B0135DD" w:rsidR="00460145" w:rsidRPr="00891ED9" w:rsidRDefault="00460145" w:rsidP="00991C2E"/>
        </w:tc>
        <w:tc>
          <w:tcPr>
            <w:tcW w:w="1350" w:type="dxa"/>
          </w:tcPr>
          <w:p w14:paraId="081B683F" w14:textId="787C6434" w:rsidR="00460145" w:rsidRPr="00891ED9" w:rsidRDefault="00460145" w:rsidP="00991C2E">
            <w:pPr>
              <w:rPr>
                <w:color w:val="000000"/>
              </w:rPr>
            </w:pPr>
            <w:r w:rsidRPr="00891ED9">
              <w:rPr>
                <w:color w:val="000000"/>
              </w:rPr>
              <w:t>United States</w:t>
            </w:r>
          </w:p>
        </w:tc>
        <w:tc>
          <w:tcPr>
            <w:tcW w:w="1890" w:type="dxa"/>
          </w:tcPr>
          <w:p w14:paraId="3172636F" w14:textId="77777777" w:rsidR="00C36D91" w:rsidRPr="00891ED9" w:rsidRDefault="00C36D91" w:rsidP="00991C2E">
            <w:pPr>
              <w:rPr>
                <w:color w:val="000000"/>
              </w:rPr>
            </w:pPr>
            <w:r w:rsidRPr="00891ED9">
              <w:rPr>
                <w:color w:val="000000"/>
              </w:rPr>
              <w:t>- Mexican</w:t>
            </w:r>
          </w:p>
          <w:p w14:paraId="469D8187" w14:textId="7668B753" w:rsidR="00460145" w:rsidRPr="00891ED9" w:rsidRDefault="00C36D91" w:rsidP="00991C2E">
            <w:r w:rsidRPr="00891ED9">
              <w:rPr>
                <w:color w:val="000000"/>
              </w:rPr>
              <w:t>-</w:t>
            </w:r>
            <w:r w:rsidR="00460145" w:rsidRPr="00891ED9">
              <w:rPr>
                <w:color w:val="000000"/>
              </w:rPr>
              <w:t xml:space="preserve"> Undocumented</w:t>
            </w:r>
          </w:p>
        </w:tc>
        <w:tc>
          <w:tcPr>
            <w:tcW w:w="2430" w:type="dxa"/>
          </w:tcPr>
          <w:p w14:paraId="7B31D455" w14:textId="77777777" w:rsidR="006835E4" w:rsidRPr="00891ED9" w:rsidRDefault="006835E4" w:rsidP="004D650C">
            <w:pPr>
              <w:rPr>
                <w:color w:val="000000"/>
              </w:rPr>
            </w:pPr>
            <w:r w:rsidRPr="00891ED9">
              <w:rPr>
                <w:color w:val="000000"/>
              </w:rPr>
              <w:t>- 5 mothers</w:t>
            </w:r>
          </w:p>
          <w:p w14:paraId="237EE885" w14:textId="03FDAAFE" w:rsidR="00460145" w:rsidRPr="00891ED9" w:rsidRDefault="006835E4" w:rsidP="006835E4">
            <w:r w:rsidRPr="00891ED9">
              <w:rPr>
                <w:color w:val="000000"/>
              </w:rPr>
              <w:t>-</w:t>
            </w:r>
            <w:r w:rsidR="00460145" w:rsidRPr="00891ED9">
              <w:rPr>
                <w:color w:val="000000"/>
              </w:rPr>
              <w:t xml:space="preserve"> </w:t>
            </w:r>
            <w:r w:rsidRPr="00891ED9">
              <w:rPr>
                <w:color w:val="000000"/>
              </w:rPr>
              <w:t xml:space="preserve">Interviews, observation, </w:t>
            </w:r>
            <w:r w:rsidR="00460145" w:rsidRPr="00891ED9">
              <w:rPr>
                <w:color w:val="000000"/>
              </w:rPr>
              <w:t>and Q sort activity</w:t>
            </w:r>
          </w:p>
        </w:tc>
      </w:tr>
      <w:tr w:rsidR="00460145" w14:paraId="39F6710B" w14:textId="77777777" w:rsidTr="00B67DB7">
        <w:tc>
          <w:tcPr>
            <w:tcW w:w="1530" w:type="dxa"/>
          </w:tcPr>
          <w:p w14:paraId="76509CFC" w14:textId="41ABB192" w:rsidR="00460145" w:rsidRPr="00891ED9" w:rsidRDefault="00460145" w:rsidP="00991C2E">
            <w:pPr>
              <w:rPr>
                <w:color w:val="000000"/>
              </w:rPr>
            </w:pPr>
            <w:r w:rsidRPr="00891ED9">
              <w:rPr>
                <w:color w:val="000000"/>
              </w:rPr>
              <w:t xml:space="preserve">Gagnon </w:t>
            </w:r>
          </w:p>
          <w:p w14:paraId="0DA35BAC" w14:textId="77777777" w:rsidR="00460145" w:rsidRPr="00891ED9" w:rsidRDefault="00460145" w:rsidP="00991C2E">
            <w:r w:rsidRPr="00891ED9">
              <w:rPr>
                <w:color w:val="000000"/>
              </w:rPr>
              <w:t>2013</w:t>
            </w:r>
          </w:p>
        </w:tc>
        <w:tc>
          <w:tcPr>
            <w:tcW w:w="2340" w:type="dxa"/>
          </w:tcPr>
          <w:p w14:paraId="4F008D28" w14:textId="77777777" w:rsidR="00460145" w:rsidRPr="00891ED9" w:rsidRDefault="00460145" w:rsidP="00DF37A1">
            <w:r w:rsidRPr="00891ED9">
              <w:rPr>
                <w:color w:val="000000"/>
              </w:rPr>
              <w:t xml:space="preserve">To learn about what processes are used by migrant women to respond to maternal-child health and psychosocial concerns during the early </w:t>
            </w:r>
            <w:r w:rsidRPr="00891ED9">
              <w:rPr>
                <w:color w:val="000000"/>
              </w:rPr>
              <w:lastRenderedPageBreak/>
              <w:t>months and years after birth and which of these enhance or impede their resiliency; and to identify population interventions which they feel best respond to these concerns.</w:t>
            </w:r>
          </w:p>
        </w:tc>
        <w:tc>
          <w:tcPr>
            <w:tcW w:w="1710" w:type="dxa"/>
          </w:tcPr>
          <w:p w14:paraId="63340FCC" w14:textId="1668739B" w:rsidR="00460145" w:rsidRPr="00891ED9" w:rsidRDefault="005D4411" w:rsidP="00991C2E">
            <w:pPr>
              <w:rPr>
                <w:color w:val="000000"/>
              </w:rPr>
            </w:pPr>
            <w:r w:rsidRPr="00891ED9">
              <w:rPr>
                <w:color w:val="000000"/>
              </w:rPr>
              <w:lastRenderedPageBreak/>
              <w:t>Focused ethnography</w:t>
            </w:r>
          </w:p>
          <w:p w14:paraId="5F4EDDE6" w14:textId="5E4658E4" w:rsidR="00460145" w:rsidRPr="00891ED9" w:rsidRDefault="00460145" w:rsidP="00991C2E"/>
        </w:tc>
        <w:tc>
          <w:tcPr>
            <w:tcW w:w="1350" w:type="dxa"/>
          </w:tcPr>
          <w:p w14:paraId="6CD613EE" w14:textId="4BCD10E6" w:rsidR="00460145" w:rsidRPr="00891ED9" w:rsidRDefault="00460145" w:rsidP="00991C2E">
            <w:pPr>
              <w:rPr>
                <w:color w:val="000000"/>
              </w:rPr>
            </w:pPr>
            <w:r w:rsidRPr="00891ED9">
              <w:rPr>
                <w:color w:val="000000"/>
              </w:rPr>
              <w:t>Canada</w:t>
            </w:r>
          </w:p>
        </w:tc>
        <w:tc>
          <w:tcPr>
            <w:tcW w:w="1890" w:type="dxa"/>
          </w:tcPr>
          <w:p w14:paraId="59F9E882" w14:textId="77777777" w:rsidR="00C36D91" w:rsidRPr="00891ED9" w:rsidRDefault="00C36D91" w:rsidP="00991C2E">
            <w:pPr>
              <w:rPr>
                <w:color w:val="000000"/>
              </w:rPr>
            </w:pPr>
            <w:r w:rsidRPr="00891ED9">
              <w:rPr>
                <w:color w:val="000000"/>
              </w:rPr>
              <w:t xml:space="preserve">- </w:t>
            </w:r>
            <w:r w:rsidR="00460145" w:rsidRPr="00891ED9">
              <w:rPr>
                <w:color w:val="000000"/>
              </w:rPr>
              <w:t xml:space="preserve">Migrants from Burundi, Columbia, Ghana, Guyana, Iraq, Mexico, Nigeria, Rwanda, Sri </w:t>
            </w:r>
            <w:r w:rsidR="00460145" w:rsidRPr="00891ED9">
              <w:rPr>
                <w:color w:val="000000"/>
              </w:rPr>
              <w:lastRenderedPageBreak/>
              <w:t>Lan</w:t>
            </w:r>
            <w:r w:rsidRPr="00891ED9">
              <w:rPr>
                <w:color w:val="000000"/>
              </w:rPr>
              <w:t>ka, St. Vincent, and Yugoslavia</w:t>
            </w:r>
          </w:p>
          <w:p w14:paraId="73CE3632" w14:textId="2F8D3F13" w:rsidR="00460145" w:rsidRPr="00891ED9" w:rsidRDefault="00C36D91" w:rsidP="00C36D91">
            <w:r w:rsidRPr="00891ED9">
              <w:rPr>
                <w:color w:val="000000"/>
              </w:rPr>
              <w:t xml:space="preserve">- </w:t>
            </w:r>
            <w:r w:rsidR="00460145" w:rsidRPr="00891ED9">
              <w:rPr>
                <w:color w:val="000000"/>
              </w:rPr>
              <w:t>Asylum-seeker and Refugee</w:t>
            </w:r>
          </w:p>
        </w:tc>
        <w:tc>
          <w:tcPr>
            <w:tcW w:w="2430" w:type="dxa"/>
          </w:tcPr>
          <w:p w14:paraId="49020B95" w14:textId="421C80BC" w:rsidR="00460145" w:rsidRPr="00891ED9" w:rsidRDefault="006835E4" w:rsidP="00991C2E">
            <w:pPr>
              <w:rPr>
                <w:color w:val="000000"/>
              </w:rPr>
            </w:pPr>
            <w:r w:rsidRPr="00891ED9">
              <w:rPr>
                <w:color w:val="000000"/>
              </w:rPr>
              <w:lastRenderedPageBreak/>
              <w:t xml:space="preserve">- </w:t>
            </w:r>
            <w:r w:rsidR="00460145" w:rsidRPr="00891ED9">
              <w:rPr>
                <w:color w:val="000000"/>
              </w:rPr>
              <w:t>1</w:t>
            </w:r>
            <w:r w:rsidRPr="00891ED9">
              <w:rPr>
                <w:color w:val="000000"/>
              </w:rPr>
              <w:t>6 mothers</w:t>
            </w:r>
          </w:p>
          <w:p w14:paraId="6E8330DD" w14:textId="00E8ECAB" w:rsidR="00460145" w:rsidRPr="00891ED9" w:rsidRDefault="006835E4" w:rsidP="006835E4">
            <w:r w:rsidRPr="00891ED9">
              <w:rPr>
                <w:color w:val="000000"/>
              </w:rPr>
              <w:t>- I</w:t>
            </w:r>
            <w:r w:rsidR="00460145" w:rsidRPr="00891ED9">
              <w:rPr>
                <w:color w:val="000000"/>
              </w:rPr>
              <w:t>nterviews and observation</w:t>
            </w:r>
          </w:p>
        </w:tc>
      </w:tr>
      <w:tr w:rsidR="00460145" w14:paraId="464B6C56" w14:textId="77777777" w:rsidTr="00B67DB7">
        <w:tc>
          <w:tcPr>
            <w:tcW w:w="1530" w:type="dxa"/>
          </w:tcPr>
          <w:p w14:paraId="3E5B760F" w14:textId="03CBF23C" w:rsidR="00460145" w:rsidRPr="00891ED9" w:rsidRDefault="00460145" w:rsidP="00991C2E">
            <w:pPr>
              <w:rPr>
                <w:color w:val="000000"/>
              </w:rPr>
            </w:pPr>
            <w:r w:rsidRPr="00891ED9">
              <w:rPr>
                <w:color w:val="000000"/>
              </w:rPr>
              <w:t xml:space="preserve">Gallo </w:t>
            </w:r>
          </w:p>
          <w:p w14:paraId="55CCE6BA" w14:textId="77777777" w:rsidR="00460145" w:rsidRPr="00891ED9" w:rsidRDefault="00460145" w:rsidP="00991C2E">
            <w:r w:rsidRPr="00891ED9">
              <w:rPr>
                <w:color w:val="000000"/>
              </w:rPr>
              <w:t>2013</w:t>
            </w:r>
          </w:p>
        </w:tc>
        <w:tc>
          <w:tcPr>
            <w:tcW w:w="2340" w:type="dxa"/>
          </w:tcPr>
          <w:p w14:paraId="30BC6023" w14:textId="77777777" w:rsidR="00460145" w:rsidRPr="00891ED9" w:rsidRDefault="00460145" w:rsidP="00DF37A1">
            <w:r w:rsidRPr="00891ED9">
              <w:rPr>
                <w:color w:val="000000"/>
              </w:rPr>
              <w:t xml:space="preserve">To investigate naturally occurring interactions (language) in homes and school to reveal how Mexican immigrant fathers’ participation shapes, and is shaped by their young children’s schooling. </w:t>
            </w:r>
          </w:p>
        </w:tc>
        <w:tc>
          <w:tcPr>
            <w:tcW w:w="1710" w:type="dxa"/>
          </w:tcPr>
          <w:p w14:paraId="45C0EE24" w14:textId="1D3E2032" w:rsidR="00460145" w:rsidRPr="00891ED9" w:rsidRDefault="005D4411" w:rsidP="00991C2E">
            <w:pPr>
              <w:rPr>
                <w:color w:val="000000"/>
              </w:rPr>
            </w:pPr>
            <w:r w:rsidRPr="00891ED9">
              <w:rPr>
                <w:color w:val="000000"/>
              </w:rPr>
              <w:t>Ethnography</w:t>
            </w:r>
            <w:r w:rsidR="00460145" w:rsidRPr="00891ED9">
              <w:rPr>
                <w:color w:val="000000"/>
              </w:rPr>
              <w:t xml:space="preserve"> </w:t>
            </w:r>
          </w:p>
          <w:p w14:paraId="157CA33D" w14:textId="243F3D23" w:rsidR="00460145" w:rsidRPr="00891ED9" w:rsidRDefault="00460145" w:rsidP="00991C2E"/>
        </w:tc>
        <w:tc>
          <w:tcPr>
            <w:tcW w:w="1350" w:type="dxa"/>
          </w:tcPr>
          <w:p w14:paraId="61BD4D85" w14:textId="29192216" w:rsidR="00460145" w:rsidRPr="00891ED9" w:rsidRDefault="00460145" w:rsidP="00991C2E">
            <w:pPr>
              <w:rPr>
                <w:color w:val="000000"/>
              </w:rPr>
            </w:pPr>
            <w:r w:rsidRPr="00891ED9">
              <w:rPr>
                <w:color w:val="000000"/>
              </w:rPr>
              <w:t>United States</w:t>
            </w:r>
          </w:p>
        </w:tc>
        <w:tc>
          <w:tcPr>
            <w:tcW w:w="1890" w:type="dxa"/>
          </w:tcPr>
          <w:p w14:paraId="7E4C34CE" w14:textId="77777777" w:rsidR="00C36D91" w:rsidRPr="00891ED9" w:rsidRDefault="00C36D91" w:rsidP="00991C2E">
            <w:pPr>
              <w:rPr>
                <w:color w:val="000000"/>
              </w:rPr>
            </w:pPr>
            <w:r w:rsidRPr="00891ED9">
              <w:rPr>
                <w:color w:val="000000"/>
              </w:rPr>
              <w:t>- Mexican</w:t>
            </w:r>
          </w:p>
          <w:p w14:paraId="698F0B90" w14:textId="3448B447" w:rsidR="00460145" w:rsidRPr="00891ED9" w:rsidRDefault="00C36D91" w:rsidP="00991C2E">
            <w:r w:rsidRPr="00891ED9">
              <w:rPr>
                <w:color w:val="000000"/>
              </w:rPr>
              <w:t>-</w:t>
            </w:r>
            <w:r w:rsidR="00460145" w:rsidRPr="00891ED9">
              <w:rPr>
                <w:color w:val="000000"/>
              </w:rPr>
              <w:t xml:space="preserve"> Undocumented</w:t>
            </w:r>
          </w:p>
        </w:tc>
        <w:tc>
          <w:tcPr>
            <w:tcW w:w="2430" w:type="dxa"/>
          </w:tcPr>
          <w:p w14:paraId="28389DF2" w14:textId="77777777" w:rsidR="006835E4" w:rsidRPr="00891ED9" w:rsidRDefault="006835E4" w:rsidP="00C21D1C">
            <w:pPr>
              <w:rPr>
                <w:color w:val="000000"/>
              </w:rPr>
            </w:pPr>
            <w:r w:rsidRPr="00891ED9">
              <w:rPr>
                <w:color w:val="000000"/>
              </w:rPr>
              <w:t>- 7 fathers</w:t>
            </w:r>
          </w:p>
          <w:p w14:paraId="2FBB7A31" w14:textId="6DA4BFAB" w:rsidR="00460145" w:rsidRPr="00891ED9" w:rsidRDefault="006835E4" w:rsidP="006835E4">
            <w:r w:rsidRPr="00891ED9">
              <w:rPr>
                <w:color w:val="000000"/>
              </w:rPr>
              <w:t>-</w:t>
            </w:r>
            <w:r w:rsidR="00460145" w:rsidRPr="00891ED9">
              <w:rPr>
                <w:color w:val="000000"/>
              </w:rPr>
              <w:t xml:space="preserve"> Interviews, observation, and self-filming</w:t>
            </w:r>
          </w:p>
        </w:tc>
      </w:tr>
      <w:tr w:rsidR="006E191C" w14:paraId="558CC8BA" w14:textId="77777777" w:rsidTr="00B67DB7">
        <w:tc>
          <w:tcPr>
            <w:tcW w:w="1530" w:type="dxa"/>
          </w:tcPr>
          <w:p w14:paraId="7C430C1D" w14:textId="77777777" w:rsidR="006E191C" w:rsidRPr="00891ED9" w:rsidRDefault="006E191C" w:rsidP="00991C2E">
            <w:pPr>
              <w:rPr>
                <w:rFonts w:cs="Segoe UI"/>
              </w:rPr>
            </w:pPr>
            <w:r w:rsidRPr="00891ED9">
              <w:rPr>
                <w:rFonts w:cs="Segoe UI"/>
              </w:rPr>
              <w:t>Ginocchio</w:t>
            </w:r>
          </w:p>
          <w:p w14:paraId="7B710F3F" w14:textId="3334B6D6" w:rsidR="006E191C" w:rsidRPr="00891ED9" w:rsidRDefault="006E191C" w:rsidP="00991C2E">
            <w:pPr>
              <w:rPr>
                <w:color w:val="000000"/>
              </w:rPr>
            </w:pPr>
            <w:r w:rsidRPr="00891ED9">
              <w:rPr>
                <w:rFonts w:cs="Segoe UI"/>
              </w:rPr>
              <w:t>2014</w:t>
            </w:r>
          </w:p>
        </w:tc>
        <w:tc>
          <w:tcPr>
            <w:tcW w:w="2340" w:type="dxa"/>
          </w:tcPr>
          <w:p w14:paraId="3B62D9C0" w14:textId="6F32B271" w:rsidR="006E191C" w:rsidRPr="00891ED9" w:rsidRDefault="005A7698" w:rsidP="005A7698">
            <w:pPr>
              <w:rPr>
                <w:color w:val="000000"/>
              </w:rPr>
            </w:pPr>
            <w:r w:rsidRPr="00891ED9">
              <w:rPr>
                <w:color w:val="000000"/>
              </w:rPr>
              <w:t>To examine how parents understand educational opportunities and how they navigate and interact with education system.</w:t>
            </w:r>
          </w:p>
        </w:tc>
        <w:tc>
          <w:tcPr>
            <w:tcW w:w="1710" w:type="dxa"/>
          </w:tcPr>
          <w:p w14:paraId="5A4869F3" w14:textId="2AEAD301" w:rsidR="006E191C" w:rsidRPr="00891ED9" w:rsidRDefault="00FB420F" w:rsidP="00991C2E">
            <w:pPr>
              <w:rPr>
                <w:color w:val="000000"/>
              </w:rPr>
            </w:pPr>
            <w:r w:rsidRPr="00891ED9">
              <w:rPr>
                <w:color w:val="000000"/>
              </w:rPr>
              <w:t>Case study</w:t>
            </w:r>
          </w:p>
        </w:tc>
        <w:tc>
          <w:tcPr>
            <w:tcW w:w="1350" w:type="dxa"/>
          </w:tcPr>
          <w:p w14:paraId="271568E5" w14:textId="09194EA5" w:rsidR="006E191C" w:rsidRPr="00891ED9" w:rsidRDefault="00FB420F" w:rsidP="00991C2E">
            <w:pPr>
              <w:rPr>
                <w:color w:val="000000"/>
              </w:rPr>
            </w:pPr>
            <w:r w:rsidRPr="00891ED9">
              <w:rPr>
                <w:color w:val="000000"/>
              </w:rPr>
              <w:t>United States</w:t>
            </w:r>
          </w:p>
        </w:tc>
        <w:tc>
          <w:tcPr>
            <w:tcW w:w="1890" w:type="dxa"/>
          </w:tcPr>
          <w:p w14:paraId="119EDB9C" w14:textId="77777777" w:rsidR="006E191C" w:rsidRPr="00891ED9" w:rsidRDefault="005A7698" w:rsidP="00991C2E">
            <w:pPr>
              <w:rPr>
                <w:color w:val="000000"/>
              </w:rPr>
            </w:pPr>
            <w:r w:rsidRPr="00891ED9">
              <w:rPr>
                <w:color w:val="000000"/>
              </w:rPr>
              <w:t>- Latinos (Mexico)</w:t>
            </w:r>
          </w:p>
          <w:p w14:paraId="7B65D5F4" w14:textId="165BA134" w:rsidR="005A7698" w:rsidRPr="00891ED9" w:rsidRDefault="005A7698" w:rsidP="00991C2E">
            <w:pPr>
              <w:rPr>
                <w:color w:val="000000"/>
              </w:rPr>
            </w:pPr>
            <w:r w:rsidRPr="00891ED9">
              <w:rPr>
                <w:color w:val="000000"/>
              </w:rPr>
              <w:t>- Undocumented</w:t>
            </w:r>
          </w:p>
        </w:tc>
        <w:tc>
          <w:tcPr>
            <w:tcW w:w="2430" w:type="dxa"/>
          </w:tcPr>
          <w:p w14:paraId="6F43B465" w14:textId="77777777" w:rsidR="006E191C" w:rsidRPr="00891ED9" w:rsidRDefault="005A7698" w:rsidP="00C21D1C">
            <w:pPr>
              <w:rPr>
                <w:color w:val="000000"/>
              </w:rPr>
            </w:pPr>
            <w:r w:rsidRPr="00891ED9">
              <w:rPr>
                <w:color w:val="000000"/>
              </w:rPr>
              <w:t>- 4 mothers, 3 fathers</w:t>
            </w:r>
          </w:p>
          <w:p w14:paraId="0CCDFDC3" w14:textId="7A73A62C" w:rsidR="005A7698" w:rsidRPr="00891ED9" w:rsidRDefault="005A7698" w:rsidP="00C21D1C">
            <w:pPr>
              <w:rPr>
                <w:color w:val="000000"/>
              </w:rPr>
            </w:pPr>
            <w:r w:rsidRPr="00891ED9">
              <w:rPr>
                <w:color w:val="000000"/>
              </w:rPr>
              <w:t>- Observation, ‘action meetings’,</w:t>
            </w:r>
            <w:r w:rsidR="00657394" w:rsidRPr="00891ED9">
              <w:rPr>
                <w:color w:val="000000"/>
              </w:rPr>
              <w:t xml:space="preserve"> photobook and research journal</w:t>
            </w:r>
          </w:p>
        </w:tc>
      </w:tr>
      <w:tr w:rsidR="00460145" w14:paraId="500A2D7B" w14:textId="77777777" w:rsidTr="00B67DB7">
        <w:tc>
          <w:tcPr>
            <w:tcW w:w="1530" w:type="dxa"/>
          </w:tcPr>
          <w:p w14:paraId="56880478" w14:textId="136C7357" w:rsidR="00460145" w:rsidRPr="00891ED9" w:rsidRDefault="00460145" w:rsidP="00991C2E">
            <w:pPr>
              <w:rPr>
                <w:color w:val="000000"/>
              </w:rPr>
            </w:pPr>
            <w:r w:rsidRPr="00891ED9">
              <w:rPr>
                <w:color w:val="000000"/>
              </w:rPr>
              <w:t xml:space="preserve">Groleau </w:t>
            </w:r>
          </w:p>
          <w:p w14:paraId="3B2058A5" w14:textId="77777777" w:rsidR="00460145" w:rsidRPr="00891ED9" w:rsidRDefault="00460145" w:rsidP="00991C2E">
            <w:r w:rsidRPr="00891ED9">
              <w:rPr>
                <w:color w:val="000000"/>
              </w:rPr>
              <w:t>2006</w:t>
            </w:r>
          </w:p>
        </w:tc>
        <w:tc>
          <w:tcPr>
            <w:tcW w:w="2340" w:type="dxa"/>
          </w:tcPr>
          <w:p w14:paraId="62F57EBE" w14:textId="77777777" w:rsidR="00460145" w:rsidRPr="00891ED9" w:rsidRDefault="00460145" w:rsidP="00991C2E">
            <w:r w:rsidRPr="00891ED9">
              <w:rPr>
                <w:color w:val="000000"/>
              </w:rPr>
              <w:t>To identify cultural factors involved in the abandonment of breastfeeding amongst Vietnamese immigrant women in Canada.</w:t>
            </w:r>
          </w:p>
        </w:tc>
        <w:tc>
          <w:tcPr>
            <w:tcW w:w="1710" w:type="dxa"/>
          </w:tcPr>
          <w:p w14:paraId="7F0C1FD4" w14:textId="61484C2A" w:rsidR="00460145" w:rsidRPr="00891ED9" w:rsidRDefault="005D4411" w:rsidP="00991C2E">
            <w:pPr>
              <w:rPr>
                <w:color w:val="000000"/>
              </w:rPr>
            </w:pPr>
            <w:r w:rsidRPr="00891ED9">
              <w:rPr>
                <w:color w:val="000000"/>
              </w:rPr>
              <w:t>Narrative inquiry</w:t>
            </w:r>
          </w:p>
          <w:p w14:paraId="0F2DFBEF" w14:textId="091F8DA0" w:rsidR="00460145" w:rsidRPr="00891ED9" w:rsidRDefault="00460145" w:rsidP="00991C2E"/>
        </w:tc>
        <w:tc>
          <w:tcPr>
            <w:tcW w:w="1350" w:type="dxa"/>
          </w:tcPr>
          <w:p w14:paraId="487052D2" w14:textId="1A88E99A" w:rsidR="00460145" w:rsidRPr="00891ED9" w:rsidRDefault="00460145" w:rsidP="00991C2E">
            <w:pPr>
              <w:rPr>
                <w:color w:val="000000"/>
              </w:rPr>
            </w:pPr>
            <w:r w:rsidRPr="00891ED9">
              <w:rPr>
                <w:color w:val="000000"/>
              </w:rPr>
              <w:t>Canada</w:t>
            </w:r>
          </w:p>
        </w:tc>
        <w:tc>
          <w:tcPr>
            <w:tcW w:w="1890" w:type="dxa"/>
          </w:tcPr>
          <w:p w14:paraId="285D7A1E" w14:textId="77777777" w:rsidR="00C36D91" w:rsidRPr="00891ED9" w:rsidRDefault="00C36D91" w:rsidP="00991C2E">
            <w:pPr>
              <w:rPr>
                <w:color w:val="000000"/>
              </w:rPr>
            </w:pPr>
            <w:r w:rsidRPr="00891ED9">
              <w:rPr>
                <w:color w:val="000000"/>
              </w:rPr>
              <w:t>- Vietnamese</w:t>
            </w:r>
          </w:p>
          <w:p w14:paraId="7226B34C" w14:textId="3DC368EB" w:rsidR="00460145" w:rsidRPr="00891ED9" w:rsidRDefault="00C36D91" w:rsidP="00991C2E">
            <w:r w:rsidRPr="00891ED9">
              <w:rPr>
                <w:color w:val="000000"/>
              </w:rPr>
              <w:t>-</w:t>
            </w:r>
            <w:r w:rsidR="00460145" w:rsidRPr="00891ED9">
              <w:rPr>
                <w:color w:val="000000"/>
              </w:rPr>
              <w:t xml:space="preserve"> Refugee</w:t>
            </w:r>
          </w:p>
        </w:tc>
        <w:tc>
          <w:tcPr>
            <w:tcW w:w="2430" w:type="dxa"/>
          </w:tcPr>
          <w:p w14:paraId="25086425" w14:textId="77777777" w:rsidR="006835E4" w:rsidRPr="00891ED9" w:rsidRDefault="006835E4" w:rsidP="00991C2E">
            <w:pPr>
              <w:rPr>
                <w:color w:val="000000"/>
              </w:rPr>
            </w:pPr>
            <w:r w:rsidRPr="00891ED9">
              <w:rPr>
                <w:color w:val="000000"/>
              </w:rPr>
              <w:t>- 19 mothers</w:t>
            </w:r>
          </w:p>
          <w:p w14:paraId="51B962A5" w14:textId="0B126925" w:rsidR="00460145" w:rsidRPr="00891ED9" w:rsidRDefault="006835E4" w:rsidP="00991C2E">
            <w:r w:rsidRPr="00891ED9">
              <w:rPr>
                <w:color w:val="000000"/>
              </w:rPr>
              <w:t>-</w:t>
            </w:r>
            <w:r w:rsidR="00460145" w:rsidRPr="00891ED9">
              <w:rPr>
                <w:color w:val="000000"/>
              </w:rPr>
              <w:t xml:space="preserve"> Interviews</w:t>
            </w:r>
          </w:p>
        </w:tc>
      </w:tr>
      <w:tr w:rsidR="00460145" w14:paraId="1C26B804" w14:textId="77777777" w:rsidTr="00B67DB7">
        <w:tc>
          <w:tcPr>
            <w:tcW w:w="1530" w:type="dxa"/>
          </w:tcPr>
          <w:p w14:paraId="317FA3D9" w14:textId="4DF6AB32" w:rsidR="00460145" w:rsidRPr="00CF5FCB" w:rsidRDefault="00460145" w:rsidP="00991C2E">
            <w:pPr>
              <w:rPr>
                <w:color w:val="000000"/>
              </w:rPr>
            </w:pPr>
            <w:r w:rsidRPr="00CF5FCB">
              <w:rPr>
                <w:color w:val="000000"/>
              </w:rPr>
              <w:t xml:space="preserve">Jaysane-Darr </w:t>
            </w:r>
          </w:p>
          <w:p w14:paraId="08BD7F59" w14:textId="1FDDC100" w:rsidR="00460145" w:rsidRPr="00CF5FCB" w:rsidRDefault="00460145" w:rsidP="00B67DB7">
            <w:r w:rsidRPr="00CF5FCB">
              <w:rPr>
                <w:color w:val="000000"/>
              </w:rPr>
              <w:t>201</w:t>
            </w:r>
            <w:r w:rsidR="00B67DB7" w:rsidRPr="00CF5FCB">
              <w:rPr>
                <w:color w:val="000000"/>
              </w:rPr>
              <w:t>6</w:t>
            </w:r>
          </w:p>
        </w:tc>
        <w:tc>
          <w:tcPr>
            <w:tcW w:w="2340" w:type="dxa"/>
          </w:tcPr>
          <w:p w14:paraId="68CB1FB1" w14:textId="77777777" w:rsidR="00460145" w:rsidRPr="00CF5FCB" w:rsidRDefault="00460145" w:rsidP="00991C2E">
            <w:r w:rsidRPr="00CF5FCB">
              <w:rPr>
                <w:color w:val="000000"/>
              </w:rPr>
              <w:t xml:space="preserve">To address the question how a community reproduces in a diaspora situation tied in with concerns about citizenship, ethnicity, and the nation. </w:t>
            </w:r>
          </w:p>
        </w:tc>
        <w:tc>
          <w:tcPr>
            <w:tcW w:w="1710" w:type="dxa"/>
          </w:tcPr>
          <w:p w14:paraId="538BC981" w14:textId="43B81053" w:rsidR="00460145" w:rsidRPr="00CF5FCB" w:rsidRDefault="005D4411" w:rsidP="00991C2E">
            <w:pPr>
              <w:rPr>
                <w:color w:val="000000"/>
              </w:rPr>
            </w:pPr>
            <w:r w:rsidRPr="00CF5FCB">
              <w:rPr>
                <w:color w:val="000000"/>
              </w:rPr>
              <w:t>Ethnography</w:t>
            </w:r>
          </w:p>
          <w:p w14:paraId="34BE2B89" w14:textId="24BD9A01" w:rsidR="00460145" w:rsidRPr="00CF5FCB" w:rsidRDefault="00460145" w:rsidP="00991C2E"/>
        </w:tc>
        <w:tc>
          <w:tcPr>
            <w:tcW w:w="1350" w:type="dxa"/>
          </w:tcPr>
          <w:p w14:paraId="097F2AC0" w14:textId="18C9E70A" w:rsidR="00460145" w:rsidRPr="00CF5FCB" w:rsidRDefault="00460145" w:rsidP="00991C2E">
            <w:pPr>
              <w:rPr>
                <w:color w:val="000000"/>
              </w:rPr>
            </w:pPr>
            <w:r w:rsidRPr="00CF5FCB">
              <w:rPr>
                <w:color w:val="000000"/>
              </w:rPr>
              <w:t>United States</w:t>
            </w:r>
          </w:p>
        </w:tc>
        <w:tc>
          <w:tcPr>
            <w:tcW w:w="1890" w:type="dxa"/>
          </w:tcPr>
          <w:p w14:paraId="4DE2EA9E" w14:textId="77777777" w:rsidR="00C36D91" w:rsidRPr="00CF5FCB" w:rsidRDefault="00C36D91" w:rsidP="00991C2E">
            <w:pPr>
              <w:rPr>
                <w:color w:val="000000"/>
              </w:rPr>
            </w:pPr>
            <w:r w:rsidRPr="00CF5FCB">
              <w:rPr>
                <w:color w:val="000000"/>
              </w:rPr>
              <w:t>- South Sudanese</w:t>
            </w:r>
          </w:p>
          <w:p w14:paraId="7E990028" w14:textId="2984217C" w:rsidR="00460145" w:rsidRPr="00CF5FCB" w:rsidRDefault="00C36D91" w:rsidP="00991C2E">
            <w:r w:rsidRPr="00CF5FCB">
              <w:rPr>
                <w:color w:val="000000"/>
              </w:rPr>
              <w:t>-</w:t>
            </w:r>
            <w:r w:rsidR="00460145" w:rsidRPr="00CF5FCB">
              <w:rPr>
                <w:color w:val="000000"/>
              </w:rPr>
              <w:t xml:space="preserve"> Refugee</w:t>
            </w:r>
          </w:p>
        </w:tc>
        <w:tc>
          <w:tcPr>
            <w:tcW w:w="2430" w:type="dxa"/>
          </w:tcPr>
          <w:p w14:paraId="0E39DFF0" w14:textId="12FD3EA7" w:rsidR="006835E4" w:rsidRPr="00CF5FCB" w:rsidRDefault="006835E4" w:rsidP="006835E4">
            <w:pPr>
              <w:rPr>
                <w:color w:val="000000"/>
              </w:rPr>
            </w:pPr>
            <w:r w:rsidRPr="00CF5FCB">
              <w:rPr>
                <w:color w:val="000000"/>
              </w:rPr>
              <w:t xml:space="preserve">- </w:t>
            </w:r>
            <w:r w:rsidR="00663860" w:rsidRPr="00CF5FCB">
              <w:rPr>
                <w:color w:val="000000"/>
              </w:rPr>
              <w:t xml:space="preserve">34 women and </w:t>
            </w:r>
            <w:r w:rsidRPr="00CF5FCB">
              <w:rPr>
                <w:color w:val="000000"/>
              </w:rPr>
              <w:t xml:space="preserve">21 men </w:t>
            </w:r>
          </w:p>
          <w:p w14:paraId="4EA7F31E" w14:textId="0D567B64" w:rsidR="00460145" w:rsidRPr="00CF5FCB" w:rsidRDefault="006835E4" w:rsidP="006835E4">
            <w:r w:rsidRPr="00CF5FCB">
              <w:rPr>
                <w:color w:val="000000"/>
              </w:rPr>
              <w:t>-</w:t>
            </w:r>
            <w:r w:rsidR="00460145" w:rsidRPr="00CF5FCB">
              <w:rPr>
                <w:color w:val="000000"/>
              </w:rPr>
              <w:t xml:space="preserve"> Interviews</w:t>
            </w:r>
            <w:r w:rsidRPr="00CF5FCB">
              <w:rPr>
                <w:color w:val="000000"/>
              </w:rPr>
              <w:t>,</w:t>
            </w:r>
            <w:r w:rsidR="00460145" w:rsidRPr="00CF5FCB">
              <w:rPr>
                <w:color w:val="000000"/>
              </w:rPr>
              <w:t xml:space="preserve"> observation, and participation in public events</w:t>
            </w:r>
          </w:p>
        </w:tc>
      </w:tr>
      <w:tr w:rsidR="00460145" w14:paraId="6C26BFE2" w14:textId="77777777" w:rsidTr="00B67DB7">
        <w:tc>
          <w:tcPr>
            <w:tcW w:w="1530" w:type="dxa"/>
          </w:tcPr>
          <w:p w14:paraId="146E3D6F" w14:textId="154F97ED" w:rsidR="00460145" w:rsidRPr="00891ED9" w:rsidRDefault="00460145" w:rsidP="00991C2E">
            <w:pPr>
              <w:rPr>
                <w:color w:val="000000"/>
              </w:rPr>
            </w:pPr>
            <w:r w:rsidRPr="00891ED9">
              <w:rPr>
                <w:color w:val="000000"/>
              </w:rPr>
              <w:t xml:space="preserve">Jessri </w:t>
            </w:r>
          </w:p>
          <w:p w14:paraId="643785D7" w14:textId="77777777" w:rsidR="00460145" w:rsidRPr="00891ED9" w:rsidRDefault="00460145" w:rsidP="00991C2E">
            <w:r w:rsidRPr="00891ED9">
              <w:rPr>
                <w:color w:val="000000"/>
              </w:rPr>
              <w:t>2013</w:t>
            </w:r>
          </w:p>
        </w:tc>
        <w:tc>
          <w:tcPr>
            <w:tcW w:w="2340" w:type="dxa"/>
          </w:tcPr>
          <w:p w14:paraId="411683FD" w14:textId="77777777" w:rsidR="00460145" w:rsidRPr="00891ED9" w:rsidRDefault="00460145" w:rsidP="00991C2E">
            <w:r w:rsidRPr="00891ED9">
              <w:rPr>
                <w:color w:val="000000"/>
              </w:rPr>
              <w:t xml:space="preserve">To explore from mothers’ perspective, the experience of breastfeeding and their perceptions of attributes of the health care system, </w:t>
            </w:r>
            <w:r w:rsidRPr="00891ED9">
              <w:rPr>
                <w:color w:val="000000"/>
              </w:rPr>
              <w:lastRenderedPageBreak/>
              <w:t>community and society on their feeding decisions after migration.</w:t>
            </w:r>
          </w:p>
        </w:tc>
        <w:tc>
          <w:tcPr>
            <w:tcW w:w="1710" w:type="dxa"/>
          </w:tcPr>
          <w:p w14:paraId="17D2568E" w14:textId="33565967" w:rsidR="00460145" w:rsidRPr="00891ED9" w:rsidRDefault="005D4411" w:rsidP="00991C2E">
            <w:pPr>
              <w:rPr>
                <w:color w:val="000000"/>
              </w:rPr>
            </w:pPr>
            <w:r w:rsidRPr="00891ED9">
              <w:rPr>
                <w:color w:val="000000"/>
              </w:rPr>
              <w:lastRenderedPageBreak/>
              <w:t>Ethnography</w:t>
            </w:r>
          </w:p>
          <w:p w14:paraId="7B4F50A9" w14:textId="2032A3BB" w:rsidR="00460145" w:rsidRPr="00891ED9" w:rsidRDefault="00460145" w:rsidP="00991C2E"/>
        </w:tc>
        <w:tc>
          <w:tcPr>
            <w:tcW w:w="1350" w:type="dxa"/>
          </w:tcPr>
          <w:p w14:paraId="4D6C77F3" w14:textId="51C00B02" w:rsidR="00460145" w:rsidRPr="00891ED9" w:rsidRDefault="00460145" w:rsidP="00A9438B">
            <w:pPr>
              <w:rPr>
                <w:color w:val="000000"/>
              </w:rPr>
            </w:pPr>
            <w:r w:rsidRPr="00891ED9">
              <w:rPr>
                <w:color w:val="000000"/>
              </w:rPr>
              <w:t>Canada</w:t>
            </w:r>
          </w:p>
        </w:tc>
        <w:tc>
          <w:tcPr>
            <w:tcW w:w="1890" w:type="dxa"/>
          </w:tcPr>
          <w:p w14:paraId="17BFC8D3" w14:textId="77777777" w:rsidR="00C36D91" w:rsidRPr="00891ED9" w:rsidRDefault="00C36D91" w:rsidP="00A9438B">
            <w:pPr>
              <w:rPr>
                <w:color w:val="000000"/>
              </w:rPr>
            </w:pPr>
            <w:r w:rsidRPr="00891ED9">
              <w:rPr>
                <w:color w:val="000000"/>
              </w:rPr>
              <w:t xml:space="preserve">- </w:t>
            </w:r>
            <w:r w:rsidR="00460145" w:rsidRPr="00891ED9">
              <w:rPr>
                <w:color w:val="000000"/>
              </w:rPr>
              <w:t>Middle Eastern (Iraq,</w:t>
            </w:r>
            <w:r w:rsidRPr="00891ED9">
              <w:rPr>
                <w:color w:val="000000"/>
              </w:rPr>
              <w:t xml:space="preserve"> Iran, Kuwait and Saudi Arabia)</w:t>
            </w:r>
          </w:p>
          <w:p w14:paraId="2CD663C0" w14:textId="04AD1D7B" w:rsidR="00460145" w:rsidRPr="00891ED9" w:rsidRDefault="00C36D91" w:rsidP="00A9438B">
            <w:r w:rsidRPr="00891ED9">
              <w:rPr>
                <w:color w:val="000000"/>
              </w:rPr>
              <w:t>-</w:t>
            </w:r>
            <w:r w:rsidR="00460145" w:rsidRPr="00891ED9">
              <w:rPr>
                <w:color w:val="000000"/>
              </w:rPr>
              <w:t xml:space="preserve"> Refugee</w:t>
            </w:r>
          </w:p>
        </w:tc>
        <w:tc>
          <w:tcPr>
            <w:tcW w:w="2430" w:type="dxa"/>
          </w:tcPr>
          <w:p w14:paraId="37BD7612" w14:textId="27E3EB42" w:rsidR="00460145" w:rsidRPr="00891ED9" w:rsidRDefault="006835E4" w:rsidP="00991C2E">
            <w:pPr>
              <w:rPr>
                <w:color w:val="000000"/>
              </w:rPr>
            </w:pPr>
            <w:r w:rsidRPr="00891ED9">
              <w:rPr>
                <w:color w:val="000000"/>
              </w:rPr>
              <w:t>- 22 mothers</w:t>
            </w:r>
          </w:p>
          <w:p w14:paraId="7A6768A7" w14:textId="2A429E73" w:rsidR="00460145" w:rsidRPr="00891ED9" w:rsidRDefault="006835E4" w:rsidP="006835E4">
            <w:r w:rsidRPr="00891ED9">
              <w:rPr>
                <w:color w:val="000000"/>
              </w:rPr>
              <w:t xml:space="preserve">- </w:t>
            </w:r>
            <w:r w:rsidR="00460145" w:rsidRPr="00891ED9">
              <w:rPr>
                <w:color w:val="000000"/>
              </w:rPr>
              <w:t>Focus groups and survey</w:t>
            </w:r>
          </w:p>
        </w:tc>
      </w:tr>
      <w:tr w:rsidR="00460145" w14:paraId="6A11D71B" w14:textId="77777777" w:rsidTr="00B67DB7">
        <w:tc>
          <w:tcPr>
            <w:tcW w:w="1530" w:type="dxa"/>
          </w:tcPr>
          <w:p w14:paraId="259C2CA0" w14:textId="3BE14744" w:rsidR="00460145" w:rsidRPr="00891ED9" w:rsidRDefault="00460145" w:rsidP="00991C2E">
            <w:r w:rsidRPr="00891ED9">
              <w:rPr>
                <w:color w:val="000000"/>
              </w:rPr>
              <w:t>Jimenez-Castellanos 2012</w:t>
            </w:r>
          </w:p>
        </w:tc>
        <w:tc>
          <w:tcPr>
            <w:tcW w:w="2340" w:type="dxa"/>
          </w:tcPr>
          <w:p w14:paraId="7368C2C6" w14:textId="77777777" w:rsidR="00460145" w:rsidRPr="00891ED9" w:rsidRDefault="00460145" w:rsidP="00991C2E">
            <w:r w:rsidRPr="00891ED9">
              <w:rPr>
                <w:color w:val="000000"/>
              </w:rPr>
              <w:t>To gain insight into the impact of micro-aggressions on the engagement of undocumented Latino immigrant fathers with their children.</w:t>
            </w:r>
          </w:p>
        </w:tc>
        <w:tc>
          <w:tcPr>
            <w:tcW w:w="1710" w:type="dxa"/>
          </w:tcPr>
          <w:p w14:paraId="15051F2B" w14:textId="1CDF39B6" w:rsidR="00460145" w:rsidRPr="00891ED9" w:rsidRDefault="005D4411" w:rsidP="00991C2E">
            <w:pPr>
              <w:rPr>
                <w:color w:val="000000"/>
              </w:rPr>
            </w:pPr>
            <w:r w:rsidRPr="00891ED9">
              <w:rPr>
                <w:color w:val="000000"/>
              </w:rPr>
              <w:t>Ethnography</w:t>
            </w:r>
          </w:p>
          <w:p w14:paraId="00896434" w14:textId="564C5128" w:rsidR="00460145" w:rsidRPr="00891ED9" w:rsidRDefault="00460145" w:rsidP="00991C2E"/>
        </w:tc>
        <w:tc>
          <w:tcPr>
            <w:tcW w:w="1350" w:type="dxa"/>
          </w:tcPr>
          <w:p w14:paraId="73EDE9BD" w14:textId="48D24A17" w:rsidR="00460145" w:rsidRPr="00891ED9" w:rsidRDefault="00460145" w:rsidP="00991C2E">
            <w:pPr>
              <w:rPr>
                <w:color w:val="000000"/>
              </w:rPr>
            </w:pPr>
            <w:r w:rsidRPr="00891ED9">
              <w:rPr>
                <w:color w:val="000000"/>
              </w:rPr>
              <w:t>United States</w:t>
            </w:r>
          </w:p>
        </w:tc>
        <w:tc>
          <w:tcPr>
            <w:tcW w:w="1890" w:type="dxa"/>
          </w:tcPr>
          <w:p w14:paraId="2C181CA5" w14:textId="77777777" w:rsidR="00C36D91" w:rsidRPr="00891ED9" w:rsidRDefault="00C36D91" w:rsidP="00991C2E">
            <w:pPr>
              <w:rPr>
                <w:color w:val="000000"/>
              </w:rPr>
            </w:pPr>
            <w:r w:rsidRPr="00891ED9">
              <w:rPr>
                <w:color w:val="000000"/>
              </w:rPr>
              <w:t>- Latino</w:t>
            </w:r>
          </w:p>
          <w:p w14:paraId="31D5DF7B" w14:textId="58CA8985" w:rsidR="00460145" w:rsidRPr="00891ED9" w:rsidRDefault="00C36D91" w:rsidP="00991C2E">
            <w:r w:rsidRPr="00891ED9">
              <w:rPr>
                <w:color w:val="000000"/>
              </w:rPr>
              <w:t xml:space="preserve">- </w:t>
            </w:r>
            <w:r w:rsidR="00460145" w:rsidRPr="00891ED9">
              <w:rPr>
                <w:color w:val="000000"/>
              </w:rPr>
              <w:t>Undocumented</w:t>
            </w:r>
          </w:p>
        </w:tc>
        <w:tc>
          <w:tcPr>
            <w:tcW w:w="2430" w:type="dxa"/>
          </w:tcPr>
          <w:p w14:paraId="1ADD23C3" w14:textId="77777777" w:rsidR="006835E4" w:rsidRPr="00891ED9" w:rsidRDefault="006835E4" w:rsidP="00C21D1C">
            <w:pPr>
              <w:rPr>
                <w:color w:val="000000"/>
              </w:rPr>
            </w:pPr>
            <w:r w:rsidRPr="00891ED9">
              <w:rPr>
                <w:color w:val="000000"/>
              </w:rPr>
              <w:t xml:space="preserve">- </w:t>
            </w:r>
            <w:r w:rsidR="00460145" w:rsidRPr="00891ED9">
              <w:rPr>
                <w:color w:val="000000"/>
              </w:rPr>
              <w:t>29 fathers</w:t>
            </w:r>
          </w:p>
          <w:p w14:paraId="7F4A8D0B" w14:textId="5C54F127" w:rsidR="00460145" w:rsidRPr="00891ED9" w:rsidRDefault="006835E4" w:rsidP="006835E4">
            <w:r w:rsidRPr="00891ED9">
              <w:rPr>
                <w:color w:val="000000"/>
              </w:rPr>
              <w:t>- I</w:t>
            </w:r>
            <w:r w:rsidR="00FE2A2B" w:rsidRPr="00891ED9">
              <w:rPr>
                <w:color w:val="000000"/>
              </w:rPr>
              <w:t>nterviews and observation</w:t>
            </w:r>
          </w:p>
        </w:tc>
      </w:tr>
      <w:tr w:rsidR="00460145" w14:paraId="2640060D" w14:textId="77777777" w:rsidTr="00B67DB7">
        <w:tc>
          <w:tcPr>
            <w:tcW w:w="1530" w:type="dxa"/>
          </w:tcPr>
          <w:p w14:paraId="4976073E" w14:textId="340FAF72" w:rsidR="00460145" w:rsidRPr="00891ED9" w:rsidRDefault="00460145" w:rsidP="00991C2E">
            <w:r w:rsidRPr="00891ED9">
              <w:rPr>
                <w:color w:val="000000"/>
              </w:rPr>
              <w:t>Jonsdottir 2012</w:t>
            </w:r>
          </w:p>
        </w:tc>
        <w:tc>
          <w:tcPr>
            <w:tcW w:w="2340" w:type="dxa"/>
          </w:tcPr>
          <w:p w14:paraId="5000A698" w14:textId="77777777" w:rsidR="00460145" w:rsidRPr="00891ED9" w:rsidRDefault="00460145" w:rsidP="00991C2E">
            <w:r w:rsidRPr="00891ED9">
              <w:rPr>
                <w:color w:val="000000"/>
              </w:rPr>
              <w:t>To examine and compare educational aspirations of parents of 3 groups: Kurds in Iraq, Kurds in Norway and native Norwegians.</w:t>
            </w:r>
          </w:p>
        </w:tc>
        <w:tc>
          <w:tcPr>
            <w:tcW w:w="1710" w:type="dxa"/>
          </w:tcPr>
          <w:p w14:paraId="625ED0A8" w14:textId="6A77A6AE" w:rsidR="003A3F6C" w:rsidRDefault="003A3F6C" w:rsidP="005D4411">
            <w:pPr>
              <w:rPr>
                <w:color w:val="000000"/>
              </w:rPr>
            </w:pPr>
            <w:r>
              <w:rPr>
                <w:color w:val="000000"/>
              </w:rPr>
              <w:t>Mixed methods</w:t>
            </w:r>
          </w:p>
          <w:p w14:paraId="3AB5BD0E" w14:textId="16809900" w:rsidR="005D4411" w:rsidRPr="00891ED9" w:rsidRDefault="005D4411" w:rsidP="005D4411">
            <w:pPr>
              <w:rPr>
                <w:color w:val="000000"/>
              </w:rPr>
            </w:pPr>
            <w:r w:rsidRPr="00891ED9">
              <w:rPr>
                <w:color w:val="000000"/>
              </w:rPr>
              <w:t xml:space="preserve">Qualitative </w:t>
            </w:r>
            <w:r w:rsidR="00891ED9" w:rsidRPr="00891ED9">
              <w:rPr>
                <w:rFonts w:cs="Times New Roman"/>
              </w:rPr>
              <w:t>descriptive</w:t>
            </w:r>
          </w:p>
          <w:p w14:paraId="690A80AF" w14:textId="3CD3D7BA" w:rsidR="00460145" w:rsidRPr="00891ED9" w:rsidRDefault="00460145" w:rsidP="00991C2E"/>
        </w:tc>
        <w:tc>
          <w:tcPr>
            <w:tcW w:w="1350" w:type="dxa"/>
          </w:tcPr>
          <w:p w14:paraId="1C2AF6AC" w14:textId="2607C341" w:rsidR="00460145" w:rsidRPr="00891ED9" w:rsidRDefault="00460145" w:rsidP="00A9438B">
            <w:pPr>
              <w:rPr>
                <w:color w:val="000000"/>
              </w:rPr>
            </w:pPr>
            <w:r w:rsidRPr="00891ED9">
              <w:rPr>
                <w:color w:val="000000"/>
              </w:rPr>
              <w:t>Norway</w:t>
            </w:r>
          </w:p>
        </w:tc>
        <w:tc>
          <w:tcPr>
            <w:tcW w:w="1890" w:type="dxa"/>
          </w:tcPr>
          <w:p w14:paraId="6F61F2AF" w14:textId="77777777" w:rsidR="00C36D91" w:rsidRPr="00891ED9" w:rsidRDefault="00C36D91" w:rsidP="00A9438B">
            <w:pPr>
              <w:rPr>
                <w:color w:val="000000"/>
              </w:rPr>
            </w:pPr>
            <w:r w:rsidRPr="00891ED9">
              <w:rPr>
                <w:color w:val="000000"/>
              </w:rPr>
              <w:t>- Kurdish (Iraq/Kurdistan)</w:t>
            </w:r>
          </w:p>
          <w:p w14:paraId="52F7A8B1" w14:textId="1CF8750A" w:rsidR="00460145" w:rsidRPr="00891ED9" w:rsidRDefault="00C36D91" w:rsidP="00A9438B">
            <w:r w:rsidRPr="00891ED9">
              <w:rPr>
                <w:color w:val="000000"/>
              </w:rPr>
              <w:t>-</w:t>
            </w:r>
            <w:r w:rsidR="00460145" w:rsidRPr="00891ED9">
              <w:rPr>
                <w:color w:val="000000"/>
              </w:rPr>
              <w:t xml:space="preserve"> Refugee</w:t>
            </w:r>
          </w:p>
        </w:tc>
        <w:tc>
          <w:tcPr>
            <w:tcW w:w="2430" w:type="dxa"/>
          </w:tcPr>
          <w:p w14:paraId="4CE369EF" w14:textId="77777777" w:rsidR="00BA3BEA" w:rsidRPr="00891ED9" w:rsidRDefault="00BA3BEA" w:rsidP="00BA3BEA">
            <w:pPr>
              <w:rPr>
                <w:color w:val="000000"/>
              </w:rPr>
            </w:pPr>
            <w:r w:rsidRPr="00891ED9">
              <w:rPr>
                <w:color w:val="000000"/>
              </w:rPr>
              <w:t xml:space="preserve">- </w:t>
            </w:r>
            <w:r w:rsidR="00460145" w:rsidRPr="00891ED9">
              <w:rPr>
                <w:color w:val="000000"/>
              </w:rPr>
              <w:t>4-5 parents (</w:t>
            </w:r>
            <w:r w:rsidRPr="00891ED9">
              <w:rPr>
                <w:color w:val="000000"/>
              </w:rPr>
              <w:t>number of</w:t>
            </w:r>
            <w:r w:rsidR="00460145" w:rsidRPr="00891ED9">
              <w:rPr>
                <w:color w:val="000000"/>
              </w:rPr>
              <w:t xml:space="preserve"> mothers and fathers</w:t>
            </w:r>
            <w:r w:rsidRPr="00891ED9">
              <w:rPr>
                <w:color w:val="000000"/>
              </w:rPr>
              <w:t xml:space="preserve"> NR)</w:t>
            </w:r>
          </w:p>
          <w:p w14:paraId="020F7675" w14:textId="4E8185AC" w:rsidR="00460145" w:rsidRPr="00891ED9" w:rsidRDefault="00BA3BEA" w:rsidP="00BA3BEA">
            <w:r w:rsidRPr="00891ED9">
              <w:rPr>
                <w:color w:val="000000"/>
              </w:rPr>
              <w:t>-</w:t>
            </w:r>
            <w:r w:rsidR="00460145" w:rsidRPr="00891ED9">
              <w:rPr>
                <w:color w:val="000000"/>
              </w:rPr>
              <w:t xml:space="preserve"> Interviews</w:t>
            </w:r>
          </w:p>
        </w:tc>
      </w:tr>
      <w:tr w:rsidR="00460145" w14:paraId="42529436" w14:textId="77777777" w:rsidTr="00B67DB7">
        <w:tc>
          <w:tcPr>
            <w:tcW w:w="1530" w:type="dxa"/>
          </w:tcPr>
          <w:p w14:paraId="0134E643" w14:textId="4B63CB78" w:rsidR="00460145" w:rsidRPr="00891ED9" w:rsidRDefault="00460145" w:rsidP="00A52C0A">
            <w:r w:rsidRPr="00891ED9">
              <w:rPr>
                <w:color w:val="000000"/>
              </w:rPr>
              <w:t>Kanini Githemebe 2010</w:t>
            </w:r>
          </w:p>
        </w:tc>
        <w:tc>
          <w:tcPr>
            <w:tcW w:w="2340" w:type="dxa"/>
          </w:tcPr>
          <w:p w14:paraId="65725208" w14:textId="77777777" w:rsidR="00460145" w:rsidRPr="00891ED9" w:rsidRDefault="00460145" w:rsidP="00A52C0A">
            <w:r w:rsidRPr="00891ED9">
              <w:rPr>
                <w:color w:val="000000"/>
              </w:rPr>
              <w:t>To examine involvement (barriers and strategies) of African refugee parents in the education of their elementary school children.</w:t>
            </w:r>
          </w:p>
        </w:tc>
        <w:tc>
          <w:tcPr>
            <w:tcW w:w="1710" w:type="dxa"/>
          </w:tcPr>
          <w:p w14:paraId="1C7AA893" w14:textId="28A1CDBF" w:rsidR="003A3F6C" w:rsidRDefault="003A3F6C" w:rsidP="005D4411">
            <w:pPr>
              <w:rPr>
                <w:color w:val="000000"/>
              </w:rPr>
            </w:pPr>
            <w:r>
              <w:rPr>
                <w:color w:val="000000"/>
              </w:rPr>
              <w:t>Mixed methods</w:t>
            </w:r>
          </w:p>
          <w:p w14:paraId="692295EE" w14:textId="170421EC" w:rsidR="005D4411" w:rsidRPr="00891ED9" w:rsidRDefault="005D4411" w:rsidP="005D4411">
            <w:pPr>
              <w:rPr>
                <w:color w:val="000000"/>
              </w:rPr>
            </w:pPr>
            <w:r w:rsidRPr="00891ED9">
              <w:rPr>
                <w:color w:val="000000"/>
              </w:rPr>
              <w:t xml:space="preserve">Qualitative </w:t>
            </w:r>
            <w:r w:rsidR="00891ED9" w:rsidRPr="00891ED9">
              <w:rPr>
                <w:rFonts w:cs="Times New Roman"/>
              </w:rPr>
              <w:t>descriptive</w:t>
            </w:r>
          </w:p>
          <w:p w14:paraId="454EC15C" w14:textId="534F06C7" w:rsidR="00460145" w:rsidRPr="00891ED9" w:rsidRDefault="00460145" w:rsidP="00A52C0A"/>
        </w:tc>
        <w:tc>
          <w:tcPr>
            <w:tcW w:w="1350" w:type="dxa"/>
          </w:tcPr>
          <w:p w14:paraId="124BF290" w14:textId="19C3E4ED" w:rsidR="00460145" w:rsidRPr="00891ED9" w:rsidRDefault="00460145" w:rsidP="00A52C0A">
            <w:pPr>
              <w:rPr>
                <w:color w:val="000000"/>
              </w:rPr>
            </w:pPr>
            <w:r w:rsidRPr="00891ED9">
              <w:rPr>
                <w:color w:val="000000"/>
              </w:rPr>
              <w:t>United States</w:t>
            </w:r>
          </w:p>
        </w:tc>
        <w:tc>
          <w:tcPr>
            <w:tcW w:w="1890" w:type="dxa"/>
          </w:tcPr>
          <w:p w14:paraId="795CCBCC" w14:textId="04FDF3CD" w:rsidR="00460145" w:rsidRPr="00891ED9" w:rsidRDefault="00C36D91" w:rsidP="00A52C0A">
            <w:pPr>
              <w:rPr>
                <w:color w:val="000000"/>
              </w:rPr>
            </w:pPr>
            <w:r w:rsidRPr="00891ED9">
              <w:rPr>
                <w:color w:val="000000"/>
              </w:rPr>
              <w:t xml:space="preserve">- </w:t>
            </w:r>
            <w:r w:rsidR="00460145" w:rsidRPr="00891ED9">
              <w:rPr>
                <w:color w:val="000000"/>
              </w:rPr>
              <w:t>African (Burundi, Somalia, Congo, Sudan, Tanzania, Sie</w:t>
            </w:r>
            <w:r w:rsidRPr="00891ED9">
              <w:rPr>
                <w:color w:val="000000"/>
              </w:rPr>
              <w:t>rra Leone, Liberia, and Rwanda)</w:t>
            </w:r>
          </w:p>
          <w:p w14:paraId="78034818" w14:textId="32F8509B" w:rsidR="00460145" w:rsidRPr="00891ED9" w:rsidRDefault="00C36D91" w:rsidP="00C36D91">
            <w:r w:rsidRPr="00891ED9">
              <w:rPr>
                <w:color w:val="000000"/>
              </w:rPr>
              <w:t xml:space="preserve">- </w:t>
            </w:r>
            <w:r w:rsidR="00460145" w:rsidRPr="00891ED9">
              <w:rPr>
                <w:color w:val="000000"/>
              </w:rPr>
              <w:t>Refugee</w:t>
            </w:r>
          </w:p>
        </w:tc>
        <w:tc>
          <w:tcPr>
            <w:tcW w:w="2430" w:type="dxa"/>
          </w:tcPr>
          <w:p w14:paraId="31C98E91" w14:textId="22468D70" w:rsidR="00BA3BEA" w:rsidRPr="00891ED9" w:rsidRDefault="00BA3BEA" w:rsidP="00A52C0A">
            <w:pPr>
              <w:rPr>
                <w:color w:val="000000"/>
              </w:rPr>
            </w:pPr>
            <w:r w:rsidRPr="00891ED9">
              <w:rPr>
                <w:color w:val="000000"/>
              </w:rPr>
              <w:t xml:space="preserve">- </w:t>
            </w:r>
            <w:r w:rsidR="00460145" w:rsidRPr="00891ED9">
              <w:rPr>
                <w:color w:val="000000"/>
              </w:rPr>
              <w:t>6 parents (</w:t>
            </w:r>
            <w:r w:rsidRPr="00891ED9">
              <w:rPr>
                <w:color w:val="000000"/>
              </w:rPr>
              <w:t>number of mothers and fathers NR)</w:t>
            </w:r>
          </w:p>
          <w:p w14:paraId="30F1ABA5" w14:textId="6E716AA0" w:rsidR="00460145" w:rsidRPr="00891ED9" w:rsidRDefault="00BA3BEA" w:rsidP="00A52C0A">
            <w:r w:rsidRPr="00891ED9">
              <w:rPr>
                <w:color w:val="000000"/>
              </w:rPr>
              <w:t xml:space="preserve">- </w:t>
            </w:r>
            <w:r w:rsidR="00460145" w:rsidRPr="00891ED9">
              <w:rPr>
                <w:color w:val="000000"/>
              </w:rPr>
              <w:t>Interviews</w:t>
            </w:r>
          </w:p>
        </w:tc>
      </w:tr>
      <w:tr w:rsidR="00460145" w14:paraId="0FD6FBC8" w14:textId="77777777" w:rsidTr="00B67DB7">
        <w:tc>
          <w:tcPr>
            <w:tcW w:w="1530" w:type="dxa"/>
          </w:tcPr>
          <w:p w14:paraId="750CA917" w14:textId="22954692" w:rsidR="00460145" w:rsidRPr="00891ED9" w:rsidRDefault="00460145" w:rsidP="00991C2E">
            <w:pPr>
              <w:rPr>
                <w:color w:val="000000"/>
              </w:rPr>
            </w:pPr>
            <w:r w:rsidRPr="00891ED9">
              <w:rPr>
                <w:color w:val="000000"/>
              </w:rPr>
              <w:t xml:space="preserve">Kelly </w:t>
            </w:r>
          </w:p>
          <w:p w14:paraId="01BFD085" w14:textId="77777777" w:rsidR="00460145" w:rsidRPr="00891ED9" w:rsidRDefault="00460145" w:rsidP="00991C2E">
            <w:r w:rsidRPr="00891ED9">
              <w:rPr>
                <w:color w:val="000000"/>
              </w:rPr>
              <w:t>2009</w:t>
            </w:r>
          </w:p>
        </w:tc>
        <w:tc>
          <w:tcPr>
            <w:tcW w:w="2340" w:type="dxa"/>
          </w:tcPr>
          <w:p w14:paraId="36AF26DA" w14:textId="77777777" w:rsidR="00460145" w:rsidRPr="00891ED9" w:rsidRDefault="00460145" w:rsidP="00847AC1">
            <w:r w:rsidRPr="00891ED9">
              <w:rPr>
                <w:color w:val="000000"/>
              </w:rPr>
              <w:t>To understand the decision-making processes of battered Latino women in situations involving intimate partner violence (IPV).</w:t>
            </w:r>
          </w:p>
        </w:tc>
        <w:tc>
          <w:tcPr>
            <w:tcW w:w="1710" w:type="dxa"/>
          </w:tcPr>
          <w:p w14:paraId="78725D4C" w14:textId="5DABA844" w:rsidR="00460145" w:rsidRPr="00891ED9" w:rsidRDefault="00D1210C" w:rsidP="00DF37A1">
            <w:pPr>
              <w:rPr>
                <w:color w:val="000000"/>
              </w:rPr>
            </w:pPr>
            <w:r w:rsidRPr="00891ED9">
              <w:rPr>
                <w:color w:val="000000"/>
              </w:rPr>
              <w:t>Qualitative</w:t>
            </w:r>
            <w:r w:rsidR="005D4411" w:rsidRPr="00891ED9">
              <w:rPr>
                <w:color w:val="000000"/>
              </w:rPr>
              <w:t xml:space="preserve"> </w:t>
            </w:r>
            <w:r w:rsidR="00891ED9" w:rsidRPr="00891ED9">
              <w:rPr>
                <w:rFonts w:cs="Times New Roman"/>
              </w:rPr>
              <w:t>descriptive</w:t>
            </w:r>
          </w:p>
          <w:p w14:paraId="5672373A" w14:textId="789D7DF3" w:rsidR="00460145" w:rsidRPr="00891ED9" w:rsidRDefault="00460145" w:rsidP="00DF37A1"/>
        </w:tc>
        <w:tc>
          <w:tcPr>
            <w:tcW w:w="1350" w:type="dxa"/>
          </w:tcPr>
          <w:p w14:paraId="09E70A65" w14:textId="4CF5C265" w:rsidR="00460145" w:rsidRPr="00891ED9" w:rsidRDefault="00460145" w:rsidP="00991C2E">
            <w:pPr>
              <w:rPr>
                <w:color w:val="000000"/>
              </w:rPr>
            </w:pPr>
            <w:r w:rsidRPr="00891ED9">
              <w:rPr>
                <w:color w:val="000000"/>
              </w:rPr>
              <w:t>United States</w:t>
            </w:r>
          </w:p>
        </w:tc>
        <w:tc>
          <w:tcPr>
            <w:tcW w:w="1890" w:type="dxa"/>
          </w:tcPr>
          <w:p w14:paraId="5024AFCF" w14:textId="77777777" w:rsidR="00450ECE" w:rsidRPr="00891ED9" w:rsidRDefault="00450ECE" w:rsidP="00991C2E">
            <w:pPr>
              <w:rPr>
                <w:color w:val="000000"/>
              </w:rPr>
            </w:pPr>
            <w:r w:rsidRPr="00891ED9">
              <w:rPr>
                <w:color w:val="000000"/>
              </w:rPr>
              <w:t>- Latino</w:t>
            </w:r>
          </w:p>
          <w:p w14:paraId="76BD8768" w14:textId="1215846B" w:rsidR="00460145" w:rsidRPr="00891ED9" w:rsidRDefault="00450ECE" w:rsidP="00991C2E">
            <w:r w:rsidRPr="00891ED9">
              <w:rPr>
                <w:color w:val="000000"/>
              </w:rPr>
              <w:t xml:space="preserve">- </w:t>
            </w:r>
            <w:r w:rsidR="00460145" w:rsidRPr="00891ED9">
              <w:rPr>
                <w:color w:val="000000"/>
              </w:rPr>
              <w:t>Undocumented</w:t>
            </w:r>
          </w:p>
        </w:tc>
        <w:tc>
          <w:tcPr>
            <w:tcW w:w="2430" w:type="dxa"/>
          </w:tcPr>
          <w:p w14:paraId="6F517C72" w14:textId="77777777" w:rsidR="00BA3BEA" w:rsidRPr="00891ED9" w:rsidRDefault="00BA3BEA" w:rsidP="00991C2E">
            <w:pPr>
              <w:rPr>
                <w:color w:val="000000"/>
              </w:rPr>
            </w:pPr>
            <w:r w:rsidRPr="00891ED9">
              <w:rPr>
                <w:color w:val="000000"/>
              </w:rPr>
              <w:t>- 17 mothers</w:t>
            </w:r>
          </w:p>
          <w:p w14:paraId="60008ABA" w14:textId="79FFE0A0" w:rsidR="00460145" w:rsidRPr="00891ED9" w:rsidRDefault="00BA3BEA" w:rsidP="00991C2E">
            <w:r w:rsidRPr="00891ED9">
              <w:rPr>
                <w:color w:val="000000"/>
              </w:rPr>
              <w:t>-</w:t>
            </w:r>
            <w:r w:rsidR="00460145" w:rsidRPr="00891ED9">
              <w:rPr>
                <w:color w:val="000000"/>
              </w:rPr>
              <w:t xml:space="preserve"> Interview and focus group</w:t>
            </w:r>
            <w:r w:rsidRPr="00891ED9">
              <w:rPr>
                <w:color w:val="000000"/>
              </w:rPr>
              <w:t>s</w:t>
            </w:r>
          </w:p>
        </w:tc>
      </w:tr>
      <w:tr w:rsidR="00B67DB7" w14:paraId="00EE71EE" w14:textId="77777777" w:rsidTr="00B67DB7">
        <w:tc>
          <w:tcPr>
            <w:tcW w:w="1530" w:type="dxa"/>
          </w:tcPr>
          <w:p w14:paraId="569564CB" w14:textId="3C489577" w:rsidR="00B67DB7" w:rsidRPr="00891ED9" w:rsidRDefault="00B67DB7" w:rsidP="00991C2E">
            <w:pPr>
              <w:rPr>
                <w:color w:val="000000"/>
              </w:rPr>
            </w:pPr>
            <w:r w:rsidRPr="00891ED9">
              <w:rPr>
                <w:color w:val="000000"/>
              </w:rPr>
              <w:t>Kelly</w:t>
            </w:r>
          </w:p>
          <w:p w14:paraId="33DA6BDB" w14:textId="479AD3BE" w:rsidR="00B67DB7" w:rsidRPr="00891ED9" w:rsidRDefault="00B67DB7" w:rsidP="00991C2E">
            <w:pPr>
              <w:rPr>
                <w:color w:val="000000"/>
              </w:rPr>
            </w:pPr>
            <w:r w:rsidRPr="00891ED9">
              <w:rPr>
                <w:color w:val="000000"/>
              </w:rPr>
              <w:t>2016</w:t>
            </w:r>
          </w:p>
        </w:tc>
        <w:tc>
          <w:tcPr>
            <w:tcW w:w="2340" w:type="dxa"/>
          </w:tcPr>
          <w:p w14:paraId="5D6886CD" w14:textId="76EDF457" w:rsidR="00B67DB7" w:rsidRPr="00891ED9" w:rsidRDefault="00595C91" w:rsidP="00595C91">
            <w:pPr>
              <w:rPr>
                <w:color w:val="000000"/>
              </w:rPr>
            </w:pPr>
            <w:r w:rsidRPr="00891ED9">
              <w:rPr>
                <w:color w:val="000000"/>
              </w:rPr>
              <w:t>To explore how participants made sense of, and created meaning around parenting and family life in the UK.</w:t>
            </w:r>
          </w:p>
        </w:tc>
        <w:tc>
          <w:tcPr>
            <w:tcW w:w="1710" w:type="dxa"/>
          </w:tcPr>
          <w:p w14:paraId="0E0842F0" w14:textId="41B48E0D" w:rsidR="00B67DB7" w:rsidRPr="00891ED9" w:rsidRDefault="00535E4A" w:rsidP="00DF37A1">
            <w:pPr>
              <w:rPr>
                <w:color w:val="000000"/>
              </w:rPr>
            </w:pPr>
            <w:r w:rsidRPr="00891ED9">
              <w:rPr>
                <w:color w:val="000000"/>
              </w:rPr>
              <w:t>Phenomenology</w:t>
            </w:r>
          </w:p>
        </w:tc>
        <w:tc>
          <w:tcPr>
            <w:tcW w:w="1350" w:type="dxa"/>
          </w:tcPr>
          <w:p w14:paraId="6DFCAA35" w14:textId="38737DF9" w:rsidR="00B67DB7" w:rsidRPr="00891ED9" w:rsidRDefault="00535E4A" w:rsidP="00991C2E">
            <w:pPr>
              <w:rPr>
                <w:color w:val="000000"/>
              </w:rPr>
            </w:pPr>
            <w:r w:rsidRPr="00891ED9">
              <w:rPr>
                <w:color w:val="000000"/>
              </w:rPr>
              <w:t>United Kingdom</w:t>
            </w:r>
          </w:p>
        </w:tc>
        <w:tc>
          <w:tcPr>
            <w:tcW w:w="1890" w:type="dxa"/>
          </w:tcPr>
          <w:p w14:paraId="604ED2EE" w14:textId="77777777" w:rsidR="00B67DB7" w:rsidRPr="00891ED9" w:rsidRDefault="00595C91" w:rsidP="00991C2E">
            <w:pPr>
              <w:rPr>
                <w:color w:val="000000"/>
              </w:rPr>
            </w:pPr>
            <w:r w:rsidRPr="00891ED9">
              <w:rPr>
                <w:color w:val="000000"/>
              </w:rPr>
              <w:t>- African and Middle-Eastern</w:t>
            </w:r>
          </w:p>
          <w:p w14:paraId="111A95DD" w14:textId="306A8189" w:rsidR="00595C91" w:rsidRPr="00891ED9" w:rsidRDefault="00595C91" w:rsidP="00991C2E">
            <w:pPr>
              <w:rPr>
                <w:color w:val="000000"/>
              </w:rPr>
            </w:pPr>
            <w:r w:rsidRPr="00891ED9">
              <w:rPr>
                <w:color w:val="000000"/>
              </w:rPr>
              <w:t>- Refugee</w:t>
            </w:r>
          </w:p>
        </w:tc>
        <w:tc>
          <w:tcPr>
            <w:tcW w:w="2430" w:type="dxa"/>
          </w:tcPr>
          <w:p w14:paraId="21C393CF" w14:textId="77777777" w:rsidR="00B67DB7" w:rsidRPr="00891ED9" w:rsidRDefault="00595C91" w:rsidP="00991C2E">
            <w:pPr>
              <w:rPr>
                <w:color w:val="000000"/>
              </w:rPr>
            </w:pPr>
            <w:r w:rsidRPr="00891ED9">
              <w:rPr>
                <w:color w:val="000000"/>
              </w:rPr>
              <w:t>- 6 mothers</w:t>
            </w:r>
          </w:p>
          <w:p w14:paraId="43F3F442" w14:textId="0EC94F58" w:rsidR="00595C91" w:rsidRPr="00891ED9" w:rsidRDefault="00595C91" w:rsidP="00991C2E">
            <w:pPr>
              <w:rPr>
                <w:color w:val="000000"/>
              </w:rPr>
            </w:pPr>
            <w:r w:rsidRPr="00891ED9">
              <w:rPr>
                <w:color w:val="000000"/>
              </w:rPr>
              <w:t>- Interviews</w:t>
            </w:r>
          </w:p>
        </w:tc>
      </w:tr>
      <w:tr w:rsidR="00460145" w14:paraId="4890221F" w14:textId="77777777" w:rsidTr="00B67DB7">
        <w:tc>
          <w:tcPr>
            <w:tcW w:w="1530" w:type="dxa"/>
          </w:tcPr>
          <w:p w14:paraId="4585E4F3" w14:textId="670A3CBF" w:rsidR="00460145" w:rsidRPr="00891ED9" w:rsidRDefault="00460145" w:rsidP="00A52C0A">
            <w:pPr>
              <w:rPr>
                <w:color w:val="000000"/>
              </w:rPr>
            </w:pPr>
            <w:r w:rsidRPr="00891ED9">
              <w:rPr>
                <w:color w:val="000000"/>
              </w:rPr>
              <w:t xml:space="preserve">Kennedy Cuero </w:t>
            </w:r>
          </w:p>
          <w:p w14:paraId="3CAD0815" w14:textId="77777777" w:rsidR="00460145" w:rsidRPr="00891ED9" w:rsidRDefault="00460145" w:rsidP="00A52C0A">
            <w:r w:rsidRPr="00891ED9">
              <w:rPr>
                <w:color w:val="000000"/>
              </w:rPr>
              <w:t>2012</w:t>
            </w:r>
          </w:p>
        </w:tc>
        <w:tc>
          <w:tcPr>
            <w:tcW w:w="2340" w:type="dxa"/>
          </w:tcPr>
          <w:p w14:paraId="551BE43F" w14:textId="77777777" w:rsidR="00460145" w:rsidRPr="00891ED9" w:rsidRDefault="00460145" w:rsidP="00A52C0A">
            <w:r w:rsidRPr="00891ED9">
              <w:rPr>
                <w:color w:val="000000"/>
              </w:rPr>
              <w:t>To examine how Latinas’ participation in schools is affected by ideological messages that subordinately position them in terms of their ethnicity, class, and immigrant status.</w:t>
            </w:r>
          </w:p>
        </w:tc>
        <w:tc>
          <w:tcPr>
            <w:tcW w:w="1710" w:type="dxa"/>
          </w:tcPr>
          <w:p w14:paraId="2A101DD4" w14:textId="681C8020" w:rsidR="00460145" w:rsidRPr="00891ED9" w:rsidRDefault="005D4411" w:rsidP="00A52C0A">
            <w:pPr>
              <w:rPr>
                <w:color w:val="000000"/>
              </w:rPr>
            </w:pPr>
            <w:r w:rsidRPr="00891ED9">
              <w:rPr>
                <w:color w:val="000000"/>
              </w:rPr>
              <w:t>C</w:t>
            </w:r>
            <w:r w:rsidR="00460145" w:rsidRPr="00891ED9">
              <w:rPr>
                <w:color w:val="000000"/>
              </w:rPr>
              <w:t xml:space="preserve">ase study </w:t>
            </w:r>
          </w:p>
          <w:p w14:paraId="475518CB" w14:textId="032D1214" w:rsidR="00460145" w:rsidRPr="00891ED9" w:rsidRDefault="00460145" w:rsidP="00A52C0A"/>
        </w:tc>
        <w:tc>
          <w:tcPr>
            <w:tcW w:w="1350" w:type="dxa"/>
          </w:tcPr>
          <w:p w14:paraId="662FAA9C" w14:textId="731B413C" w:rsidR="00460145" w:rsidRPr="00891ED9" w:rsidRDefault="00460145" w:rsidP="00A52C0A">
            <w:pPr>
              <w:rPr>
                <w:color w:val="000000"/>
              </w:rPr>
            </w:pPr>
            <w:r w:rsidRPr="00891ED9">
              <w:rPr>
                <w:color w:val="000000"/>
              </w:rPr>
              <w:t>United States</w:t>
            </w:r>
          </w:p>
        </w:tc>
        <w:tc>
          <w:tcPr>
            <w:tcW w:w="1890" w:type="dxa"/>
          </w:tcPr>
          <w:p w14:paraId="75D1572C" w14:textId="77777777" w:rsidR="00450ECE" w:rsidRPr="00891ED9" w:rsidRDefault="00450ECE" w:rsidP="00A52C0A">
            <w:pPr>
              <w:rPr>
                <w:color w:val="000000"/>
              </w:rPr>
            </w:pPr>
            <w:r w:rsidRPr="00891ED9">
              <w:rPr>
                <w:color w:val="000000"/>
              </w:rPr>
              <w:t>- Latino</w:t>
            </w:r>
          </w:p>
          <w:p w14:paraId="26A5083A" w14:textId="4EE226A3" w:rsidR="00460145" w:rsidRPr="00891ED9" w:rsidRDefault="00450ECE" w:rsidP="00A52C0A">
            <w:r w:rsidRPr="00891ED9">
              <w:rPr>
                <w:color w:val="000000"/>
              </w:rPr>
              <w:t xml:space="preserve">- </w:t>
            </w:r>
            <w:r w:rsidR="00460145" w:rsidRPr="00891ED9">
              <w:rPr>
                <w:color w:val="000000"/>
              </w:rPr>
              <w:t>Undocumented</w:t>
            </w:r>
          </w:p>
        </w:tc>
        <w:tc>
          <w:tcPr>
            <w:tcW w:w="2430" w:type="dxa"/>
          </w:tcPr>
          <w:p w14:paraId="720BABE0" w14:textId="77777777" w:rsidR="00BA3BEA" w:rsidRPr="00891ED9" w:rsidRDefault="00BA3BEA" w:rsidP="00A52C0A">
            <w:pPr>
              <w:rPr>
                <w:color w:val="000000"/>
              </w:rPr>
            </w:pPr>
            <w:r w:rsidRPr="00891ED9">
              <w:rPr>
                <w:color w:val="000000"/>
              </w:rPr>
              <w:t>- 3 mothers</w:t>
            </w:r>
          </w:p>
          <w:p w14:paraId="243962CD" w14:textId="33B8FA44" w:rsidR="00460145" w:rsidRPr="00891ED9" w:rsidRDefault="00BA3BEA" w:rsidP="00BA3BEA">
            <w:r w:rsidRPr="00891ED9">
              <w:rPr>
                <w:color w:val="000000"/>
              </w:rPr>
              <w:t>-</w:t>
            </w:r>
            <w:r w:rsidR="00460145" w:rsidRPr="00891ED9">
              <w:rPr>
                <w:color w:val="000000"/>
              </w:rPr>
              <w:t xml:space="preserve"> </w:t>
            </w:r>
            <w:r w:rsidRPr="00891ED9">
              <w:rPr>
                <w:color w:val="000000"/>
              </w:rPr>
              <w:t>Interviews and</w:t>
            </w:r>
            <w:r w:rsidR="00460145" w:rsidRPr="00891ED9">
              <w:rPr>
                <w:color w:val="000000"/>
              </w:rPr>
              <w:t xml:space="preserve"> observation </w:t>
            </w:r>
          </w:p>
        </w:tc>
      </w:tr>
      <w:tr w:rsidR="00460145" w14:paraId="260E1ED1" w14:textId="77777777" w:rsidTr="00B67DB7">
        <w:tc>
          <w:tcPr>
            <w:tcW w:w="1530" w:type="dxa"/>
          </w:tcPr>
          <w:p w14:paraId="5C79DC52" w14:textId="44CD9E25" w:rsidR="00460145" w:rsidRPr="00891ED9" w:rsidRDefault="00460145" w:rsidP="00A52C0A">
            <w:pPr>
              <w:rPr>
                <w:color w:val="000000"/>
              </w:rPr>
            </w:pPr>
            <w:r w:rsidRPr="00891ED9">
              <w:rPr>
                <w:color w:val="000000"/>
              </w:rPr>
              <w:t>Kimondo</w:t>
            </w:r>
          </w:p>
          <w:p w14:paraId="4A06268E" w14:textId="77777777" w:rsidR="00460145" w:rsidRPr="00891ED9" w:rsidRDefault="00460145" w:rsidP="00A52C0A">
            <w:pPr>
              <w:rPr>
                <w:color w:val="000000"/>
              </w:rPr>
            </w:pPr>
            <w:r w:rsidRPr="00891ED9">
              <w:rPr>
                <w:color w:val="000000"/>
              </w:rPr>
              <w:t>2014</w:t>
            </w:r>
          </w:p>
        </w:tc>
        <w:tc>
          <w:tcPr>
            <w:tcW w:w="2340" w:type="dxa"/>
          </w:tcPr>
          <w:p w14:paraId="6901FD96" w14:textId="19ABDD63" w:rsidR="00460145" w:rsidRPr="00891ED9" w:rsidRDefault="00460145" w:rsidP="00A52C0A">
            <w:pPr>
              <w:rPr>
                <w:color w:val="000000"/>
              </w:rPr>
            </w:pPr>
            <w:r w:rsidRPr="00891ED9">
              <w:rPr>
                <w:color w:val="000000"/>
              </w:rPr>
              <w:t xml:space="preserve">To further understanding of how </w:t>
            </w:r>
            <w:r w:rsidRPr="00891ED9">
              <w:rPr>
                <w:color w:val="000000"/>
              </w:rPr>
              <w:lastRenderedPageBreak/>
              <w:t>displacement by war affects mothers’ beliefs about childhood, and the social and cognitive competencies they desired and inculcated in their children raised in a refugee camp.</w:t>
            </w:r>
          </w:p>
        </w:tc>
        <w:tc>
          <w:tcPr>
            <w:tcW w:w="1710" w:type="dxa"/>
          </w:tcPr>
          <w:p w14:paraId="0C6A41D5" w14:textId="5AC316EC" w:rsidR="00460145" w:rsidRPr="00891ED9" w:rsidRDefault="00460145" w:rsidP="00A52C0A">
            <w:pPr>
              <w:rPr>
                <w:color w:val="000000"/>
              </w:rPr>
            </w:pPr>
            <w:r w:rsidRPr="00891ED9">
              <w:rPr>
                <w:color w:val="000000"/>
              </w:rPr>
              <w:lastRenderedPageBreak/>
              <w:t>Phenomenolog</w:t>
            </w:r>
            <w:r w:rsidR="005D4411" w:rsidRPr="00891ED9">
              <w:rPr>
                <w:color w:val="000000"/>
              </w:rPr>
              <w:t>y</w:t>
            </w:r>
          </w:p>
          <w:p w14:paraId="636C2FCA" w14:textId="64F9D789" w:rsidR="00460145" w:rsidRPr="00891ED9" w:rsidRDefault="00460145" w:rsidP="00A52C0A">
            <w:pPr>
              <w:rPr>
                <w:color w:val="000000"/>
              </w:rPr>
            </w:pPr>
          </w:p>
        </w:tc>
        <w:tc>
          <w:tcPr>
            <w:tcW w:w="1350" w:type="dxa"/>
          </w:tcPr>
          <w:p w14:paraId="1A977678" w14:textId="5FCE84D9" w:rsidR="00460145" w:rsidRPr="00891ED9" w:rsidRDefault="00460145" w:rsidP="00A52C0A">
            <w:pPr>
              <w:rPr>
                <w:color w:val="000000"/>
              </w:rPr>
            </w:pPr>
            <w:r w:rsidRPr="00891ED9">
              <w:rPr>
                <w:color w:val="000000"/>
              </w:rPr>
              <w:t>United States</w:t>
            </w:r>
          </w:p>
        </w:tc>
        <w:tc>
          <w:tcPr>
            <w:tcW w:w="1890" w:type="dxa"/>
          </w:tcPr>
          <w:p w14:paraId="4872470D" w14:textId="3EA218B1" w:rsidR="00460145" w:rsidRPr="00891ED9" w:rsidRDefault="00450ECE" w:rsidP="00A52C0A">
            <w:pPr>
              <w:rPr>
                <w:color w:val="000000"/>
              </w:rPr>
            </w:pPr>
            <w:r w:rsidRPr="00891ED9">
              <w:rPr>
                <w:color w:val="000000"/>
              </w:rPr>
              <w:t>- Liberian</w:t>
            </w:r>
          </w:p>
          <w:p w14:paraId="631CA26D" w14:textId="21949853" w:rsidR="00460145" w:rsidRPr="00891ED9" w:rsidRDefault="00450ECE" w:rsidP="00450ECE">
            <w:pPr>
              <w:rPr>
                <w:color w:val="000000"/>
              </w:rPr>
            </w:pPr>
            <w:r w:rsidRPr="00891ED9">
              <w:rPr>
                <w:color w:val="000000"/>
              </w:rPr>
              <w:t xml:space="preserve">- </w:t>
            </w:r>
            <w:r w:rsidR="00460145" w:rsidRPr="00891ED9">
              <w:rPr>
                <w:color w:val="000000"/>
              </w:rPr>
              <w:t>Refugee</w:t>
            </w:r>
          </w:p>
        </w:tc>
        <w:tc>
          <w:tcPr>
            <w:tcW w:w="2430" w:type="dxa"/>
          </w:tcPr>
          <w:p w14:paraId="5C900E3B" w14:textId="10F8901A" w:rsidR="00460145" w:rsidRPr="00891ED9" w:rsidRDefault="00BA3BEA" w:rsidP="00A52C0A">
            <w:pPr>
              <w:rPr>
                <w:color w:val="000000"/>
              </w:rPr>
            </w:pPr>
            <w:r w:rsidRPr="00891ED9">
              <w:rPr>
                <w:color w:val="000000"/>
              </w:rPr>
              <w:t xml:space="preserve">- </w:t>
            </w:r>
            <w:r w:rsidR="00460145" w:rsidRPr="00891ED9">
              <w:rPr>
                <w:color w:val="000000"/>
              </w:rPr>
              <w:t>4</w:t>
            </w:r>
            <w:r w:rsidRPr="00891ED9">
              <w:rPr>
                <w:color w:val="000000"/>
              </w:rPr>
              <w:t xml:space="preserve"> mothers</w:t>
            </w:r>
          </w:p>
          <w:p w14:paraId="1D7ED716" w14:textId="332EF1BB" w:rsidR="00460145" w:rsidRPr="00891ED9" w:rsidRDefault="00BA3BEA" w:rsidP="00BA3BEA">
            <w:pPr>
              <w:rPr>
                <w:color w:val="000000"/>
              </w:rPr>
            </w:pPr>
            <w:r w:rsidRPr="00891ED9">
              <w:rPr>
                <w:color w:val="000000"/>
              </w:rPr>
              <w:t>- I</w:t>
            </w:r>
            <w:r w:rsidR="00460145" w:rsidRPr="00891ED9">
              <w:rPr>
                <w:color w:val="000000"/>
              </w:rPr>
              <w:t>nterviews</w:t>
            </w:r>
          </w:p>
        </w:tc>
      </w:tr>
      <w:tr w:rsidR="00460145" w14:paraId="0402BA2C" w14:textId="77777777" w:rsidTr="00B67DB7">
        <w:tc>
          <w:tcPr>
            <w:tcW w:w="1530" w:type="dxa"/>
          </w:tcPr>
          <w:p w14:paraId="06C0F7C5" w14:textId="2DCD2590" w:rsidR="00460145" w:rsidRPr="00891ED9" w:rsidRDefault="00460145" w:rsidP="00991C2E">
            <w:r w:rsidRPr="00891ED9">
              <w:rPr>
                <w:color w:val="000000"/>
              </w:rPr>
              <w:t>Kyriakakis 2010</w:t>
            </w:r>
          </w:p>
        </w:tc>
        <w:tc>
          <w:tcPr>
            <w:tcW w:w="2340" w:type="dxa"/>
          </w:tcPr>
          <w:p w14:paraId="33EDEAC1" w14:textId="77777777" w:rsidR="00460145" w:rsidRPr="00891ED9" w:rsidRDefault="00460145" w:rsidP="00991C2E">
            <w:r w:rsidRPr="00891ED9">
              <w:rPr>
                <w:color w:val="000000"/>
              </w:rPr>
              <w:t>To ascertain the structural and cultural factors at play in the manifestation of abuse and help seeking.</w:t>
            </w:r>
          </w:p>
        </w:tc>
        <w:tc>
          <w:tcPr>
            <w:tcW w:w="1710" w:type="dxa"/>
          </w:tcPr>
          <w:p w14:paraId="4953ABB4" w14:textId="66B0C56A" w:rsidR="00460145" w:rsidRPr="00891ED9" w:rsidRDefault="00C66B54" w:rsidP="00DF37A1">
            <w:pPr>
              <w:rPr>
                <w:color w:val="000000"/>
              </w:rPr>
            </w:pPr>
            <w:r w:rsidRPr="00891ED9">
              <w:rPr>
                <w:color w:val="000000"/>
              </w:rPr>
              <w:t>G</w:t>
            </w:r>
            <w:r w:rsidR="009D07E6" w:rsidRPr="00891ED9">
              <w:rPr>
                <w:color w:val="000000"/>
              </w:rPr>
              <w:t>rounded theory</w:t>
            </w:r>
          </w:p>
          <w:p w14:paraId="29EEFE12" w14:textId="7289DAF3" w:rsidR="00460145" w:rsidRPr="00891ED9" w:rsidRDefault="00460145" w:rsidP="00DF37A1"/>
        </w:tc>
        <w:tc>
          <w:tcPr>
            <w:tcW w:w="1350" w:type="dxa"/>
          </w:tcPr>
          <w:p w14:paraId="4426CFF2" w14:textId="2DA18CD2" w:rsidR="00460145" w:rsidRPr="00891ED9" w:rsidRDefault="00460145" w:rsidP="00A9438B">
            <w:pPr>
              <w:rPr>
                <w:color w:val="000000"/>
              </w:rPr>
            </w:pPr>
            <w:r w:rsidRPr="00891ED9">
              <w:rPr>
                <w:color w:val="000000"/>
              </w:rPr>
              <w:t>United States</w:t>
            </w:r>
          </w:p>
        </w:tc>
        <w:tc>
          <w:tcPr>
            <w:tcW w:w="1890" w:type="dxa"/>
          </w:tcPr>
          <w:p w14:paraId="43010E72" w14:textId="77777777" w:rsidR="00450ECE" w:rsidRPr="00891ED9" w:rsidRDefault="00450ECE" w:rsidP="00A9438B">
            <w:pPr>
              <w:rPr>
                <w:color w:val="000000"/>
              </w:rPr>
            </w:pPr>
            <w:r w:rsidRPr="00891ED9">
              <w:rPr>
                <w:color w:val="000000"/>
              </w:rPr>
              <w:t>- Mexican</w:t>
            </w:r>
          </w:p>
          <w:p w14:paraId="5095BEAC" w14:textId="3CC272F7" w:rsidR="00460145" w:rsidRPr="00891ED9" w:rsidRDefault="00450ECE" w:rsidP="00A9438B">
            <w:r w:rsidRPr="00891ED9">
              <w:rPr>
                <w:color w:val="000000"/>
              </w:rPr>
              <w:t>-</w:t>
            </w:r>
            <w:r w:rsidR="00460145" w:rsidRPr="00891ED9">
              <w:rPr>
                <w:color w:val="000000"/>
              </w:rPr>
              <w:t xml:space="preserve"> Undocumented</w:t>
            </w:r>
          </w:p>
        </w:tc>
        <w:tc>
          <w:tcPr>
            <w:tcW w:w="2430" w:type="dxa"/>
          </w:tcPr>
          <w:p w14:paraId="1BC0A6ED" w14:textId="31A650F0" w:rsidR="00460145" w:rsidRPr="00891ED9" w:rsidRDefault="00BA3BEA" w:rsidP="00991C2E">
            <w:pPr>
              <w:rPr>
                <w:color w:val="000000"/>
              </w:rPr>
            </w:pPr>
            <w:r w:rsidRPr="00891ED9">
              <w:rPr>
                <w:color w:val="000000"/>
              </w:rPr>
              <w:t xml:space="preserve">- </w:t>
            </w:r>
            <w:r w:rsidR="00460145" w:rsidRPr="00891ED9">
              <w:rPr>
                <w:color w:val="000000"/>
              </w:rPr>
              <w:t>29 women</w:t>
            </w:r>
          </w:p>
          <w:p w14:paraId="48D08ECA" w14:textId="547BD902" w:rsidR="00460145" w:rsidRPr="00891ED9" w:rsidRDefault="00BA3BEA" w:rsidP="00991C2E">
            <w:r w:rsidRPr="00891ED9">
              <w:rPr>
                <w:color w:val="000000"/>
              </w:rPr>
              <w:t xml:space="preserve">- </w:t>
            </w:r>
            <w:r w:rsidR="00460145" w:rsidRPr="00891ED9">
              <w:rPr>
                <w:color w:val="000000"/>
              </w:rPr>
              <w:t>Interviews</w:t>
            </w:r>
          </w:p>
        </w:tc>
      </w:tr>
      <w:tr w:rsidR="00460145" w14:paraId="6B3ECFC6" w14:textId="77777777" w:rsidTr="00B67DB7">
        <w:tc>
          <w:tcPr>
            <w:tcW w:w="1530" w:type="dxa"/>
          </w:tcPr>
          <w:p w14:paraId="77ACD4D7" w14:textId="1A940CF9" w:rsidR="00460145" w:rsidRPr="00891ED9" w:rsidRDefault="00460145" w:rsidP="00991C2E">
            <w:pPr>
              <w:rPr>
                <w:color w:val="000000"/>
              </w:rPr>
            </w:pPr>
            <w:r w:rsidRPr="00891ED9">
              <w:rPr>
                <w:color w:val="000000"/>
              </w:rPr>
              <w:t xml:space="preserve">Lai </w:t>
            </w:r>
          </w:p>
          <w:p w14:paraId="3C6E3869" w14:textId="77777777" w:rsidR="00460145" w:rsidRPr="00891ED9" w:rsidRDefault="00460145" w:rsidP="00991C2E">
            <w:r w:rsidRPr="00891ED9">
              <w:rPr>
                <w:color w:val="000000"/>
              </w:rPr>
              <w:t>2009</w:t>
            </w:r>
          </w:p>
        </w:tc>
        <w:tc>
          <w:tcPr>
            <w:tcW w:w="2340" w:type="dxa"/>
          </w:tcPr>
          <w:p w14:paraId="6B76FB2B" w14:textId="77777777" w:rsidR="00460145" w:rsidRPr="00891ED9" w:rsidRDefault="00460145" w:rsidP="00991C2E">
            <w:r w:rsidRPr="00891ED9">
              <w:rPr>
                <w:color w:val="000000"/>
              </w:rPr>
              <w:t>To examine the relationship between fathers' exposure to trauma and communication with adolescents.</w:t>
            </w:r>
          </w:p>
        </w:tc>
        <w:tc>
          <w:tcPr>
            <w:tcW w:w="1710" w:type="dxa"/>
          </w:tcPr>
          <w:p w14:paraId="6180B29E" w14:textId="2151477E" w:rsidR="003A3F6C" w:rsidRDefault="003A3F6C" w:rsidP="00991C2E">
            <w:pPr>
              <w:rPr>
                <w:color w:val="000000"/>
              </w:rPr>
            </w:pPr>
            <w:r>
              <w:rPr>
                <w:color w:val="000000"/>
              </w:rPr>
              <w:t>Mixed methods</w:t>
            </w:r>
          </w:p>
          <w:p w14:paraId="4E8E9775" w14:textId="01C776C0" w:rsidR="00460145" w:rsidRPr="00891ED9" w:rsidRDefault="009D07E6" w:rsidP="00991C2E">
            <w:pPr>
              <w:rPr>
                <w:color w:val="000000"/>
              </w:rPr>
            </w:pPr>
            <w:r w:rsidRPr="00891ED9">
              <w:rPr>
                <w:color w:val="000000"/>
              </w:rPr>
              <w:t xml:space="preserve">Qualitative </w:t>
            </w:r>
            <w:r w:rsidR="00891ED9" w:rsidRPr="00891ED9">
              <w:rPr>
                <w:rFonts w:cs="Times New Roman"/>
              </w:rPr>
              <w:t>descriptive</w:t>
            </w:r>
          </w:p>
          <w:p w14:paraId="4F5540A4" w14:textId="49B7D0B4" w:rsidR="00460145" w:rsidRPr="00891ED9" w:rsidRDefault="00460145" w:rsidP="00991C2E"/>
        </w:tc>
        <w:tc>
          <w:tcPr>
            <w:tcW w:w="1350" w:type="dxa"/>
          </w:tcPr>
          <w:p w14:paraId="62D9B3EB" w14:textId="2BCE5718" w:rsidR="00460145" w:rsidRPr="00891ED9" w:rsidRDefault="00460145" w:rsidP="00991C2E">
            <w:pPr>
              <w:rPr>
                <w:color w:val="000000"/>
              </w:rPr>
            </w:pPr>
            <w:r w:rsidRPr="00891ED9">
              <w:rPr>
                <w:color w:val="000000"/>
              </w:rPr>
              <w:t>United States</w:t>
            </w:r>
          </w:p>
        </w:tc>
        <w:tc>
          <w:tcPr>
            <w:tcW w:w="1890" w:type="dxa"/>
          </w:tcPr>
          <w:p w14:paraId="6CA066C5" w14:textId="77777777" w:rsidR="00450ECE" w:rsidRPr="00891ED9" w:rsidRDefault="00450ECE" w:rsidP="00991C2E">
            <w:pPr>
              <w:rPr>
                <w:color w:val="000000"/>
              </w:rPr>
            </w:pPr>
            <w:r w:rsidRPr="00891ED9">
              <w:rPr>
                <w:color w:val="000000"/>
              </w:rPr>
              <w:t>- Vietnamese</w:t>
            </w:r>
          </w:p>
          <w:p w14:paraId="149DA4F4" w14:textId="14AAAB95" w:rsidR="00460145" w:rsidRPr="00891ED9" w:rsidRDefault="00450ECE" w:rsidP="00991C2E">
            <w:r w:rsidRPr="00891ED9">
              <w:rPr>
                <w:color w:val="000000"/>
              </w:rPr>
              <w:t>-</w:t>
            </w:r>
            <w:r w:rsidR="00460145" w:rsidRPr="00891ED9">
              <w:rPr>
                <w:color w:val="000000"/>
              </w:rPr>
              <w:t xml:space="preserve"> Refugee</w:t>
            </w:r>
          </w:p>
        </w:tc>
        <w:tc>
          <w:tcPr>
            <w:tcW w:w="2430" w:type="dxa"/>
          </w:tcPr>
          <w:p w14:paraId="7ECDE227" w14:textId="10052412" w:rsidR="00460145" w:rsidRPr="00891ED9" w:rsidRDefault="00BA3BEA" w:rsidP="00991C2E">
            <w:pPr>
              <w:rPr>
                <w:color w:val="000000"/>
              </w:rPr>
            </w:pPr>
            <w:r w:rsidRPr="00891ED9">
              <w:rPr>
                <w:color w:val="000000"/>
              </w:rPr>
              <w:t>- 16 fathers</w:t>
            </w:r>
          </w:p>
          <w:p w14:paraId="3B69F73E" w14:textId="1686E0A6" w:rsidR="00460145" w:rsidRPr="00891ED9" w:rsidRDefault="00BA3BEA" w:rsidP="00BA3BEA">
            <w:r w:rsidRPr="00891ED9">
              <w:rPr>
                <w:color w:val="000000"/>
              </w:rPr>
              <w:t>- I</w:t>
            </w:r>
            <w:r w:rsidR="00460145" w:rsidRPr="00891ED9">
              <w:rPr>
                <w:color w:val="000000"/>
              </w:rPr>
              <w:t>nterviews</w:t>
            </w:r>
          </w:p>
        </w:tc>
      </w:tr>
      <w:tr w:rsidR="00460145" w14:paraId="16021DD0" w14:textId="77777777" w:rsidTr="00B67DB7">
        <w:tc>
          <w:tcPr>
            <w:tcW w:w="1530" w:type="dxa"/>
          </w:tcPr>
          <w:p w14:paraId="63B5DF5B" w14:textId="7826D1ED" w:rsidR="00460145" w:rsidRPr="00891ED9" w:rsidRDefault="00460145" w:rsidP="00991C2E">
            <w:pPr>
              <w:rPr>
                <w:color w:val="000000"/>
              </w:rPr>
            </w:pPr>
            <w:r w:rsidRPr="00891ED9">
              <w:rPr>
                <w:color w:val="000000"/>
              </w:rPr>
              <w:t xml:space="preserve">Leidy </w:t>
            </w:r>
          </w:p>
          <w:p w14:paraId="53468CC9" w14:textId="77777777" w:rsidR="00460145" w:rsidRPr="00891ED9" w:rsidRDefault="00460145" w:rsidP="00991C2E">
            <w:r w:rsidRPr="00891ED9">
              <w:rPr>
                <w:color w:val="000000"/>
              </w:rPr>
              <w:t>2010</w:t>
            </w:r>
          </w:p>
        </w:tc>
        <w:tc>
          <w:tcPr>
            <w:tcW w:w="2340" w:type="dxa"/>
          </w:tcPr>
          <w:p w14:paraId="5493D5FB" w14:textId="77777777" w:rsidR="00460145" w:rsidRPr="00891ED9" w:rsidRDefault="00460145" w:rsidP="00991C2E">
            <w:r w:rsidRPr="00891ED9">
              <w:rPr>
                <w:color w:val="000000"/>
              </w:rPr>
              <w:t>To explore barriers to positive parenting and family cohesion in Latino immigrants.</w:t>
            </w:r>
          </w:p>
        </w:tc>
        <w:tc>
          <w:tcPr>
            <w:tcW w:w="1710" w:type="dxa"/>
          </w:tcPr>
          <w:p w14:paraId="4684EBA7" w14:textId="54854A58" w:rsidR="00460145" w:rsidRPr="00891ED9" w:rsidRDefault="009D07E6" w:rsidP="00991C2E">
            <w:pPr>
              <w:rPr>
                <w:color w:val="000000"/>
              </w:rPr>
            </w:pPr>
            <w:r w:rsidRPr="00891ED9">
              <w:rPr>
                <w:color w:val="000000"/>
              </w:rPr>
              <w:t xml:space="preserve">Qualitative </w:t>
            </w:r>
            <w:r w:rsidR="00891ED9" w:rsidRPr="00891ED9">
              <w:rPr>
                <w:rFonts w:cs="Times New Roman"/>
              </w:rPr>
              <w:t>descriptive</w:t>
            </w:r>
          </w:p>
          <w:p w14:paraId="74514DF7" w14:textId="0BAFBE1E" w:rsidR="00460145" w:rsidRPr="00891ED9" w:rsidRDefault="00460145" w:rsidP="00991C2E"/>
        </w:tc>
        <w:tc>
          <w:tcPr>
            <w:tcW w:w="1350" w:type="dxa"/>
          </w:tcPr>
          <w:p w14:paraId="040B3FED" w14:textId="701D3081" w:rsidR="00460145" w:rsidRPr="00891ED9" w:rsidRDefault="00460145" w:rsidP="00991C2E">
            <w:pPr>
              <w:rPr>
                <w:color w:val="000000"/>
              </w:rPr>
            </w:pPr>
            <w:r w:rsidRPr="00891ED9">
              <w:rPr>
                <w:color w:val="000000"/>
              </w:rPr>
              <w:t>United States</w:t>
            </w:r>
          </w:p>
        </w:tc>
        <w:tc>
          <w:tcPr>
            <w:tcW w:w="1890" w:type="dxa"/>
          </w:tcPr>
          <w:p w14:paraId="1FCA12A9" w14:textId="77777777" w:rsidR="00450ECE" w:rsidRPr="00891ED9" w:rsidRDefault="00450ECE" w:rsidP="00991C2E">
            <w:pPr>
              <w:rPr>
                <w:color w:val="000000"/>
              </w:rPr>
            </w:pPr>
            <w:r w:rsidRPr="00891ED9">
              <w:rPr>
                <w:color w:val="000000"/>
              </w:rPr>
              <w:t>- Latino (mostly Mexico)</w:t>
            </w:r>
          </w:p>
          <w:p w14:paraId="6E28F6F0" w14:textId="33F65D18" w:rsidR="00460145" w:rsidRPr="00891ED9" w:rsidRDefault="00450ECE" w:rsidP="00991C2E">
            <w:r w:rsidRPr="00891ED9">
              <w:rPr>
                <w:color w:val="000000"/>
              </w:rPr>
              <w:t xml:space="preserve">- </w:t>
            </w:r>
            <w:r w:rsidR="00460145" w:rsidRPr="00891ED9">
              <w:rPr>
                <w:color w:val="000000"/>
              </w:rPr>
              <w:t>Undocumented</w:t>
            </w:r>
          </w:p>
        </w:tc>
        <w:tc>
          <w:tcPr>
            <w:tcW w:w="2430" w:type="dxa"/>
          </w:tcPr>
          <w:p w14:paraId="349638EB" w14:textId="70983DED" w:rsidR="00460145" w:rsidRPr="00891ED9" w:rsidRDefault="00BA3BEA" w:rsidP="00991C2E">
            <w:pPr>
              <w:rPr>
                <w:color w:val="000000"/>
              </w:rPr>
            </w:pPr>
            <w:r w:rsidRPr="00891ED9">
              <w:rPr>
                <w:color w:val="000000"/>
              </w:rPr>
              <w:t>- 12 mothers</w:t>
            </w:r>
          </w:p>
          <w:p w14:paraId="02126039" w14:textId="54FA232B" w:rsidR="00460145" w:rsidRPr="00891ED9" w:rsidRDefault="00BA3BEA" w:rsidP="00BA3BEA">
            <w:r w:rsidRPr="00891ED9">
              <w:rPr>
                <w:color w:val="000000"/>
              </w:rPr>
              <w:t xml:space="preserve">- </w:t>
            </w:r>
            <w:r w:rsidR="00460145" w:rsidRPr="00891ED9">
              <w:rPr>
                <w:color w:val="000000"/>
              </w:rPr>
              <w:t>Focus groups</w:t>
            </w:r>
          </w:p>
        </w:tc>
      </w:tr>
      <w:tr w:rsidR="00460145" w14:paraId="05C5F523" w14:textId="77777777" w:rsidTr="00B67DB7">
        <w:tc>
          <w:tcPr>
            <w:tcW w:w="1530" w:type="dxa"/>
          </w:tcPr>
          <w:p w14:paraId="57A9484A" w14:textId="1D7CB6B6" w:rsidR="00460145" w:rsidRPr="00891ED9" w:rsidRDefault="00657394" w:rsidP="00991C2E">
            <w:pPr>
              <w:rPr>
                <w:color w:val="000000"/>
              </w:rPr>
            </w:pPr>
            <w:r w:rsidRPr="00891ED9">
              <w:rPr>
                <w:color w:val="000000"/>
              </w:rPr>
              <w:t>Lenette</w:t>
            </w:r>
          </w:p>
          <w:p w14:paraId="14472B28" w14:textId="77777777" w:rsidR="00460145" w:rsidRPr="00891ED9" w:rsidRDefault="00460145" w:rsidP="00991C2E">
            <w:pPr>
              <w:rPr>
                <w:color w:val="000000"/>
              </w:rPr>
            </w:pPr>
            <w:r w:rsidRPr="00891ED9">
              <w:rPr>
                <w:color w:val="000000"/>
              </w:rPr>
              <w:t>2013</w:t>
            </w:r>
          </w:p>
          <w:p w14:paraId="094F6312" w14:textId="547A315E" w:rsidR="00460145" w:rsidRPr="00891ED9" w:rsidRDefault="00460145" w:rsidP="00991C2E"/>
        </w:tc>
        <w:tc>
          <w:tcPr>
            <w:tcW w:w="2340" w:type="dxa"/>
          </w:tcPr>
          <w:p w14:paraId="45984C3B" w14:textId="77777777" w:rsidR="00460145" w:rsidRPr="00891ED9" w:rsidRDefault="00460145" w:rsidP="00991C2E">
            <w:r w:rsidRPr="00891ED9">
              <w:rPr>
                <w:color w:val="000000"/>
              </w:rPr>
              <w:t>To argue that it is in the dynamic space of everyday life-worlds of refugee women that a more complex set of possibilities become enacted, which gives meaning to the processes rather than the traits of resilience.</w:t>
            </w:r>
          </w:p>
        </w:tc>
        <w:tc>
          <w:tcPr>
            <w:tcW w:w="1710" w:type="dxa"/>
          </w:tcPr>
          <w:p w14:paraId="7EB15117" w14:textId="25DFAB6F" w:rsidR="00460145" w:rsidRPr="00891ED9" w:rsidRDefault="009D07E6" w:rsidP="00991C2E">
            <w:pPr>
              <w:rPr>
                <w:color w:val="000000"/>
              </w:rPr>
            </w:pPr>
            <w:r w:rsidRPr="00891ED9">
              <w:rPr>
                <w:color w:val="000000"/>
              </w:rPr>
              <w:t>Ethnography</w:t>
            </w:r>
          </w:p>
          <w:p w14:paraId="7380E181" w14:textId="062D0BB2" w:rsidR="00460145" w:rsidRPr="00891ED9" w:rsidRDefault="00460145" w:rsidP="00991C2E"/>
        </w:tc>
        <w:tc>
          <w:tcPr>
            <w:tcW w:w="1350" w:type="dxa"/>
          </w:tcPr>
          <w:p w14:paraId="20BAB8F9" w14:textId="0926673C" w:rsidR="00460145" w:rsidRPr="00891ED9" w:rsidRDefault="00460145" w:rsidP="00A9438B">
            <w:pPr>
              <w:rPr>
                <w:color w:val="000000"/>
              </w:rPr>
            </w:pPr>
            <w:r w:rsidRPr="00891ED9">
              <w:rPr>
                <w:color w:val="000000"/>
              </w:rPr>
              <w:t>Australia</w:t>
            </w:r>
          </w:p>
        </w:tc>
        <w:tc>
          <w:tcPr>
            <w:tcW w:w="1890" w:type="dxa"/>
          </w:tcPr>
          <w:p w14:paraId="6103E58C" w14:textId="77777777" w:rsidR="00450ECE" w:rsidRPr="00891ED9" w:rsidRDefault="00450ECE" w:rsidP="00A9438B">
            <w:pPr>
              <w:rPr>
                <w:color w:val="000000"/>
              </w:rPr>
            </w:pPr>
            <w:r w:rsidRPr="00891ED9">
              <w:rPr>
                <w:color w:val="000000"/>
              </w:rPr>
              <w:t xml:space="preserve">- </w:t>
            </w:r>
            <w:r w:rsidR="00460145" w:rsidRPr="00891ED9">
              <w:rPr>
                <w:color w:val="000000"/>
              </w:rPr>
              <w:t>Migrants from Sudan, Democrati</w:t>
            </w:r>
            <w:r w:rsidRPr="00891ED9">
              <w:rPr>
                <w:color w:val="000000"/>
              </w:rPr>
              <w:t>c Republic of Congo and Burundi</w:t>
            </w:r>
          </w:p>
          <w:p w14:paraId="3257FF56" w14:textId="62F276BB" w:rsidR="00460145" w:rsidRPr="00891ED9" w:rsidRDefault="00450ECE" w:rsidP="00A9438B">
            <w:r w:rsidRPr="00891ED9">
              <w:rPr>
                <w:color w:val="000000"/>
              </w:rPr>
              <w:t>-</w:t>
            </w:r>
            <w:r w:rsidR="00460145" w:rsidRPr="00891ED9">
              <w:rPr>
                <w:color w:val="000000"/>
              </w:rPr>
              <w:t xml:space="preserve">  Refugee</w:t>
            </w:r>
          </w:p>
        </w:tc>
        <w:tc>
          <w:tcPr>
            <w:tcW w:w="2430" w:type="dxa"/>
          </w:tcPr>
          <w:p w14:paraId="74EB4840" w14:textId="4ECFE26D" w:rsidR="00460145" w:rsidRPr="00891ED9" w:rsidRDefault="00BA3BEA" w:rsidP="00C21D1C">
            <w:pPr>
              <w:rPr>
                <w:color w:val="000000"/>
              </w:rPr>
            </w:pPr>
            <w:r w:rsidRPr="00891ED9">
              <w:rPr>
                <w:color w:val="000000"/>
              </w:rPr>
              <w:t>- 4 mothers</w:t>
            </w:r>
          </w:p>
          <w:p w14:paraId="013FC06E" w14:textId="6EEA96C6" w:rsidR="00460145" w:rsidRPr="00891ED9" w:rsidRDefault="00BA3BEA" w:rsidP="00BA3BEA">
            <w:r w:rsidRPr="00891ED9">
              <w:rPr>
                <w:color w:val="000000"/>
              </w:rPr>
              <w:t xml:space="preserve">- </w:t>
            </w:r>
            <w:r w:rsidR="00460145" w:rsidRPr="00891ED9">
              <w:rPr>
                <w:color w:val="000000"/>
              </w:rPr>
              <w:t xml:space="preserve">Interviews, </w:t>
            </w:r>
            <w:r w:rsidRPr="00891ED9">
              <w:rPr>
                <w:color w:val="000000"/>
              </w:rPr>
              <w:t xml:space="preserve">observation, </w:t>
            </w:r>
            <w:r w:rsidR="00460145" w:rsidRPr="00891ED9">
              <w:rPr>
                <w:color w:val="000000"/>
              </w:rPr>
              <w:t>photovoice, and digital storytelling</w:t>
            </w:r>
          </w:p>
        </w:tc>
      </w:tr>
      <w:tr w:rsidR="00460145" w14:paraId="678E293C" w14:textId="77777777" w:rsidTr="00B67DB7">
        <w:tc>
          <w:tcPr>
            <w:tcW w:w="1530" w:type="dxa"/>
          </w:tcPr>
          <w:p w14:paraId="1659E389" w14:textId="45E05B89" w:rsidR="00460145" w:rsidRPr="00891ED9" w:rsidRDefault="00460145" w:rsidP="00991C2E">
            <w:pPr>
              <w:rPr>
                <w:color w:val="000000"/>
              </w:rPr>
            </w:pPr>
            <w:r w:rsidRPr="00891ED9">
              <w:rPr>
                <w:color w:val="000000"/>
              </w:rPr>
              <w:t xml:space="preserve">Lenette </w:t>
            </w:r>
          </w:p>
          <w:p w14:paraId="117AB700" w14:textId="77777777" w:rsidR="00460145" w:rsidRPr="00891ED9" w:rsidRDefault="00460145" w:rsidP="00991C2E">
            <w:r w:rsidRPr="00891ED9">
              <w:rPr>
                <w:color w:val="000000"/>
              </w:rPr>
              <w:t>2014</w:t>
            </w:r>
          </w:p>
        </w:tc>
        <w:tc>
          <w:tcPr>
            <w:tcW w:w="2340" w:type="dxa"/>
          </w:tcPr>
          <w:p w14:paraId="2BCB465C" w14:textId="77777777" w:rsidR="00460145" w:rsidRPr="00891ED9" w:rsidRDefault="00460145" w:rsidP="00991C2E">
            <w:r w:rsidRPr="00891ED9">
              <w:rPr>
                <w:color w:val="000000"/>
              </w:rPr>
              <w:t xml:space="preserve">To explore meanings attached to widowhood and experiences of refugee resettlement. </w:t>
            </w:r>
          </w:p>
        </w:tc>
        <w:tc>
          <w:tcPr>
            <w:tcW w:w="1710" w:type="dxa"/>
          </w:tcPr>
          <w:p w14:paraId="30570EC5" w14:textId="434AA2C4" w:rsidR="00460145" w:rsidRPr="00891ED9" w:rsidRDefault="009D07E6" w:rsidP="00991C2E">
            <w:pPr>
              <w:rPr>
                <w:color w:val="000000"/>
              </w:rPr>
            </w:pPr>
            <w:r w:rsidRPr="00891ED9">
              <w:rPr>
                <w:color w:val="000000"/>
              </w:rPr>
              <w:t>Ethnography</w:t>
            </w:r>
          </w:p>
          <w:p w14:paraId="16DE7555" w14:textId="6CBA0DF9" w:rsidR="00460145" w:rsidRPr="00891ED9" w:rsidRDefault="00460145" w:rsidP="00991C2E"/>
        </w:tc>
        <w:tc>
          <w:tcPr>
            <w:tcW w:w="1350" w:type="dxa"/>
          </w:tcPr>
          <w:p w14:paraId="3CF574DC" w14:textId="38B6E911" w:rsidR="00460145" w:rsidRPr="00891ED9" w:rsidRDefault="00460145" w:rsidP="00A9438B">
            <w:pPr>
              <w:rPr>
                <w:color w:val="000000"/>
              </w:rPr>
            </w:pPr>
            <w:r w:rsidRPr="00891ED9">
              <w:rPr>
                <w:color w:val="000000"/>
              </w:rPr>
              <w:t>Australia</w:t>
            </w:r>
          </w:p>
        </w:tc>
        <w:tc>
          <w:tcPr>
            <w:tcW w:w="1890" w:type="dxa"/>
          </w:tcPr>
          <w:p w14:paraId="15B413AB" w14:textId="77777777" w:rsidR="00450ECE" w:rsidRPr="00891ED9" w:rsidRDefault="00450ECE" w:rsidP="00A9438B">
            <w:pPr>
              <w:rPr>
                <w:color w:val="000000"/>
              </w:rPr>
            </w:pPr>
            <w:r w:rsidRPr="00891ED9">
              <w:rPr>
                <w:color w:val="000000"/>
              </w:rPr>
              <w:t>- Sudanese</w:t>
            </w:r>
          </w:p>
          <w:p w14:paraId="397E19A4" w14:textId="2224B3ED" w:rsidR="00460145" w:rsidRPr="00891ED9" w:rsidRDefault="00450ECE" w:rsidP="00450ECE">
            <w:r w:rsidRPr="00891ED9">
              <w:rPr>
                <w:color w:val="000000"/>
              </w:rPr>
              <w:t xml:space="preserve">- </w:t>
            </w:r>
            <w:r w:rsidR="00460145" w:rsidRPr="00891ED9">
              <w:rPr>
                <w:color w:val="000000"/>
              </w:rPr>
              <w:t>Refugee</w:t>
            </w:r>
          </w:p>
        </w:tc>
        <w:tc>
          <w:tcPr>
            <w:tcW w:w="2430" w:type="dxa"/>
          </w:tcPr>
          <w:p w14:paraId="2597D99B" w14:textId="77777777" w:rsidR="00BA3BEA" w:rsidRPr="00891ED9" w:rsidRDefault="00BA3BEA" w:rsidP="00991C2E">
            <w:pPr>
              <w:rPr>
                <w:color w:val="000000"/>
              </w:rPr>
            </w:pPr>
            <w:r w:rsidRPr="00891ED9">
              <w:rPr>
                <w:color w:val="000000"/>
              </w:rPr>
              <w:t xml:space="preserve">- </w:t>
            </w:r>
            <w:r w:rsidR="00460145" w:rsidRPr="00891ED9">
              <w:rPr>
                <w:color w:val="000000"/>
              </w:rPr>
              <w:t>2</w:t>
            </w:r>
            <w:r w:rsidRPr="00891ED9">
              <w:rPr>
                <w:color w:val="000000"/>
              </w:rPr>
              <w:t xml:space="preserve"> mothers</w:t>
            </w:r>
          </w:p>
          <w:p w14:paraId="35AA766E" w14:textId="37155887" w:rsidR="00460145" w:rsidRPr="00891ED9" w:rsidRDefault="00BA3BEA" w:rsidP="00595C91">
            <w:r w:rsidRPr="00891ED9">
              <w:rPr>
                <w:color w:val="000000"/>
              </w:rPr>
              <w:t>-</w:t>
            </w:r>
            <w:r w:rsidR="00460145" w:rsidRPr="00891ED9">
              <w:rPr>
                <w:color w:val="000000"/>
              </w:rPr>
              <w:t xml:space="preserve"> Interviews, </w:t>
            </w:r>
            <w:r w:rsidR="00595C91" w:rsidRPr="00891ED9">
              <w:rPr>
                <w:color w:val="000000"/>
              </w:rPr>
              <w:t>ob</w:t>
            </w:r>
            <w:r w:rsidRPr="00891ED9">
              <w:rPr>
                <w:color w:val="000000"/>
              </w:rPr>
              <w:t xml:space="preserve">servation, </w:t>
            </w:r>
            <w:r w:rsidR="00460145" w:rsidRPr="00891ED9">
              <w:rPr>
                <w:color w:val="000000"/>
              </w:rPr>
              <w:t>photovoice, and digital storytelling</w:t>
            </w:r>
          </w:p>
        </w:tc>
      </w:tr>
      <w:tr w:rsidR="00460145" w14:paraId="73032D35" w14:textId="77777777" w:rsidTr="00B67DB7">
        <w:tc>
          <w:tcPr>
            <w:tcW w:w="1530" w:type="dxa"/>
          </w:tcPr>
          <w:p w14:paraId="2E197E19" w14:textId="4D83C3FC" w:rsidR="00460145" w:rsidRPr="00891ED9" w:rsidRDefault="00460145" w:rsidP="008303BE">
            <w:pPr>
              <w:rPr>
                <w:color w:val="000000"/>
              </w:rPr>
            </w:pPr>
            <w:r w:rsidRPr="00891ED9">
              <w:rPr>
                <w:color w:val="000000"/>
              </w:rPr>
              <w:t xml:space="preserve">Lenette </w:t>
            </w:r>
          </w:p>
          <w:p w14:paraId="23076105" w14:textId="2CFB6822" w:rsidR="00460145" w:rsidRPr="00891ED9" w:rsidRDefault="00460145" w:rsidP="008303BE">
            <w:pPr>
              <w:rPr>
                <w:color w:val="000000"/>
              </w:rPr>
            </w:pPr>
            <w:r w:rsidRPr="00891ED9">
              <w:rPr>
                <w:color w:val="000000"/>
              </w:rPr>
              <w:t>2015</w:t>
            </w:r>
          </w:p>
          <w:p w14:paraId="3F926BAC" w14:textId="43D6B3E6" w:rsidR="00460145" w:rsidRPr="00891ED9" w:rsidRDefault="00460145" w:rsidP="008303BE">
            <w:pPr>
              <w:rPr>
                <w:color w:val="000000"/>
              </w:rPr>
            </w:pPr>
          </w:p>
        </w:tc>
        <w:tc>
          <w:tcPr>
            <w:tcW w:w="2340" w:type="dxa"/>
          </w:tcPr>
          <w:p w14:paraId="6F396E2A" w14:textId="02E3E5FD" w:rsidR="00460145" w:rsidRPr="00891ED9" w:rsidRDefault="00460145" w:rsidP="008303BE">
            <w:pPr>
              <w:rPr>
                <w:color w:val="000000"/>
              </w:rPr>
            </w:pPr>
            <w:r w:rsidRPr="00891ED9">
              <w:rPr>
                <w:color w:val="000000"/>
              </w:rPr>
              <w:t>To outline how mistrust can create difficult resettlement circumstances.</w:t>
            </w:r>
          </w:p>
          <w:p w14:paraId="7BFADC9E" w14:textId="61EEA511" w:rsidR="00460145" w:rsidRPr="00891ED9" w:rsidRDefault="00460145" w:rsidP="008303BE"/>
          <w:p w14:paraId="1B3F5DE9" w14:textId="77777777" w:rsidR="00460145" w:rsidRPr="00891ED9" w:rsidRDefault="00460145" w:rsidP="008303BE">
            <w:pPr>
              <w:jc w:val="center"/>
            </w:pPr>
          </w:p>
        </w:tc>
        <w:tc>
          <w:tcPr>
            <w:tcW w:w="1710" w:type="dxa"/>
          </w:tcPr>
          <w:p w14:paraId="70573BF6" w14:textId="558A4761" w:rsidR="00460145" w:rsidRPr="00891ED9" w:rsidRDefault="00EF14E6" w:rsidP="008303BE">
            <w:pPr>
              <w:rPr>
                <w:color w:val="000000"/>
              </w:rPr>
            </w:pPr>
            <w:r w:rsidRPr="00891ED9">
              <w:rPr>
                <w:color w:val="000000"/>
              </w:rPr>
              <w:t>Ethnography</w:t>
            </w:r>
          </w:p>
          <w:p w14:paraId="09443972" w14:textId="1B5C96F8" w:rsidR="00460145" w:rsidRPr="00891ED9" w:rsidRDefault="00460145" w:rsidP="008303BE">
            <w:pPr>
              <w:rPr>
                <w:color w:val="000000"/>
              </w:rPr>
            </w:pPr>
          </w:p>
        </w:tc>
        <w:tc>
          <w:tcPr>
            <w:tcW w:w="1350" w:type="dxa"/>
          </w:tcPr>
          <w:p w14:paraId="65EF19FF" w14:textId="4A18757F" w:rsidR="00460145" w:rsidRPr="00891ED9" w:rsidRDefault="00460145" w:rsidP="008303BE">
            <w:pPr>
              <w:rPr>
                <w:color w:val="000000"/>
              </w:rPr>
            </w:pPr>
            <w:r w:rsidRPr="00891ED9">
              <w:rPr>
                <w:color w:val="000000"/>
              </w:rPr>
              <w:t>Australia</w:t>
            </w:r>
          </w:p>
        </w:tc>
        <w:tc>
          <w:tcPr>
            <w:tcW w:w="1890" w:type="dxa"/>
          </w:tcPr>
          <w:p w14:paraId="7EC1E0C2" w14:textId="1C0F8DCE" w:rsidR="00460145" w:rsidRPr="00891ED9" w:rsidRDefault="00450ECE" w:rsidP="008303BE">
            <w:pPr>
              <w:rPr>
                <w:color w:val="000000"/>
              </w:rPr>
            </w:pPr>
            <w:r w:rsidRPr="00891ED9">
              <w:rPr>
                <w:color w:val="000000"/>
              </w:rPr>
              <w:t xml:space="preserve">- </w:t>
            </w:r>
            <w:r w:rsidR="00460145" w:rsidRPr="00891ED9">
              <w:rPr>
                <w:color w:val="000000"/>
              </w:rPr>
              <w:t>Migrants from Sudan, Democrati</w:t>
            </w:r>
            <w:r w:rsidRPr="00891ED9">
              <w:rPr>
                <w:color w:val="000000"/>
              </w:rPr>
              <w:t>c Republic of Congo and Burundi</w:t>
            </w:r>
          </w:p>
          <w:p w14:paraId="195C8B61" w14:textId="743CBAA6" w:rsidR="00460145" w:rsidRPr="00891ED9" w:rsidRDefault="00450ECE" w:rsidP="00450ECE">
            <w:pPr>
              <w:rPr>
                <w:color w:val="000000"/>
              </w:rPr>
            </w:pPr>
            <w:r w:rsidRPr="00891ED9">
              <w:rPr>
                <w:color w:val="000000"/>
              </w:rPr>
              <w:t xml:space="preserve">- </w:t>
            </w:r>
            <w:r w:rsidR="00460145" w:rsidRPr="00891ED9">
              <w:rPr>
                <w:color w:val="000000"/>
              </w:rPr>
              <w:t>Refugee</w:t>
            </w:r>
          </w:p>
        </w:tc>
        <w:tc>
          <w:tcPr>
            <w:tcW w:w="2430" w:type="dxa"/>
          </w:tcPr>
          <w:p w14:paraId="7E2D8C21" w14:textId="576513AA" w:rsidR="00460145" w:rsidRPr="00891ED9" w:rsidRDefault="00BA3BEA" w:rsidP="008303BE">
            <w:pPr>
              <w:rPr>
                <w:color w:val="000000"/>
              </w:rPr>
            </w:pPr>
            <w:r w:rsidRPr="00891ED9">
              <w:rPr>
                <w:color w:val="000000"/>
              </w:rPr>
              <w:t xml:space="preserve">- </w:t>
            </w:r>
            <w:r w:rsidR="00460145" w:rsidRPr="00891ED9">
              <w:rPr>
                <w:color w:val="000000"/>
              </w:rPr>
              <w:t xml:space="preserve">4 mothers </w:t>
            </w:r>
          </w:p>
          <w:p w14:paraId="0E5BCE3A" w14:textId="6083F3B1" w:rsidR="00460145" w:rsidRPr="00891ED9" w:rsidRDefault="00BA3BEA" w:rsidP="00BA3BEA">
            <w:pPr>
              <w:rPr>
                <w:color w:val="000000"/>
              </w:rPr>
            </w:pPr>
            <w:r w:rsidRPr="00891ED9">
              <w:rPr>
                <w:color w:val="000000"/>
              </w:rPr>
              <w:t xml:space="preserve">- </w:t>
            </w:r>
            <w:r w:rsidR="00460145" w:rsidRPr="00891ED9">
              <w:rPr>
                <w:color w:val="000000"/>
              </w:rPr>
              <w:t xml:space="preserve">Interviews, </w:t>
            </w:r>
            <w:r w:rsidRPr="00891ED9">
              <w:rPr>
                <w:color w:val="000000"/>
              </w:rPr>
              <w:t xml:space="preserve">observation, </w:t>
            </w:r>
            <w:r w:rsidR="00460145" w:rsidRPr="00891ED9">
              <w:rPr>
                <w:color w:val="000000"/>
              </w:rPr>
              <w:t>photovoice, and digital storytelling</w:t>
            </w:r>
          </w:p>
        </w:tc>
      </w:tr>
      <w:tr w:rsidR="00460145" w14:paraId="3310677B" w14:textId="77777777" w:rsidTr="00B67DB7">
        <w:tc>
          <w:tcPr>
            <w:tcW w:w="1530" w:type="dxa"/>
          </w:tcPr>
          <w:p w14:paraId="53D0C361" w14:textId="28438999" w:rsidR="00460145" w:rsidRPr="00891ED9" w:rsidRDefault="00460145" w:rsidP="008303BE">
            <w:pPr>
              <w:rPr>
                <w:color w:val="000000"/>
              </w:rPr>
            </w:pPr>
            <w:r w:rsidRPr="00891ED9">
              <w:rPr>
                <w:color w:val="000000"/>
              </w:rPr>
              <w:t xml:space="preserve">Levi </w:t>
            </w:r>
          </w:p>
          <w:p w14:paraId="0AE43F40" w14:textId="77777777" w:rsidR="00460145" w:rsidRPr="00891ED9" w:rsidRDefault="00460145" w:rsidP="008303BE">
            <w:r w:rsidRPr="00891ED9">
              <w:rPr>
                <w:color w:val="000000"/>
              </w:rPr>
              <w:t>2014</w:t>
            </w:r>
          </w:p>
        </w:tc>
        <w:tc>
          <w:tcPr>
            <w:tcW w:w="2340" w:type="dxa"/>
          </w:tcPr>
          <w:p w14:paraId="715B3A03" w14:textId="77777777" w:rsidR="00460145" w:rsidRPr="00891ED9" w:rsidRDefault="00460145" w:rsidP="008303BE">
            <w:r w:rsidRPr="00891ED9">
              <w:rPr>
                <w:color w:val="000000"/>
              </w:rPr>
              <w:t xml:space="preserve">To explore Sudanese refugee women’s narratives around </w:t>
            </w:r>
            <w:r w:rsidRPr="00891ED9">
              <w:rPr>
                <w:color w:val="000000"/>
              </w:rPr>
              <w:lastRenderedPageBreak/>
              <w:t>parenting teenagers in the resettlement environment.</w:t>
            </w:r>
          </w:p>
        </w:tc>
        <w:tc>
          <w:tcPr>
            <w:tcW w:w="1710" w:type="dxa"/>
          </w:tcPr>
          <w:p w14:paraId="53CD7508" w14:textId="625F261E" w:rsidR="00460145" w:rsidRPr="00891ED9" w:rsidRDefault="00462958" w:rsidP="008303BE">
            <w:pPr>
              <w:rPr>
                <w:color w:val="000000"/>
              </w:rPr>
            </w:pPr>
            <w:r w:rsidRPr="00891ED9">
              <w:rPr>
                <w:color w:val="000000"/>
              </w:rPr>
              <w:lastRenderedPageBreak/>
              <w:t xml:space="preserve">Narrative </w:t>
            </w:r>
            <w:r w:rsidR="002344C7" w:rsidRPr="00891ED9">
              <w:rPr>
                <w:color w:val="000000"/>
              </w:rPr>
              <w:t>inquiry</w:t>
            </w:r>
          </w:p>
          <w:p w14:paraId="0C0F9C23" w14:textId="50DDABC1" w:rsidR="00460145" w:rsidRPr="00891ED9" w:rsidRDefault="00460145" w:rsidP="008303BE"/>
        </w:tc>
        <w:tc>
          <w:tcPr>
            <w:tcW w:w="1350" w:type="dxa"/>
          </w:tcPr>
          <w:p w14:paraId="465849B3" w14:textId="6312E6AD" w:rsidR="00460145" w:rsidRPr="00891ED9" w:rsidRDefault="00460145" w:rsidP="008303BE">
            <w:pPr>
              <w:rPr>
                <w:color w:val="000000"/>
              </w:rPr>
            </w:pPr>
            <w:r w:rsidRPr="00891ED9">
              <w:rPr>
                <w:color w:val="000000"/>
              </w:rPr>
              <w:t>Australia</w:t>
            </w:r>
          </w:p>
        </w:tc>
        <w:tc>
          <w:tcPr>
            <w:tcW w:w="1890" w:type="dxa"/>
          </w:tcPr>
          <w:p w14:paraId="79E9C7DE" w14:textId="77777777" w:rsidR="00450ECE" w:rsidRPr="00891ED9" w:rsidRDefault="00450ECE" w:rsidP="008303BE">
            <w:pPr>
              <w:rPr>
                <w:color w:val="000000"/>
              </w:rPr>
            </w:pPr>
            <w:r w:rsidRPr="00891ED9">
              <w:rPr>
                <w:color w:val="000000"/>
              </w:rPr>
              <w:t>- Sudanese</w:t>
            </w:r>
          </w:p>
          <w:p w14:paraId="7B0145D8" w14:textId="577B0C0C" w:rsidR="00460145" w:rsidRPr="00891ED9" w:rsidRDefault="00450ECE" w:rsidP="00450ECE">
            <w:r w:rsidRPr="00891ED9">
              <w:rPr>
                <w:color w:val="000000"/>
              </w:rPr>
              <w:t xml:space="preserve">- </w:t>
            </w:r>
            <w:r w:rsidR="00460145" w:rsidRPr="00891ED9">
              <w:rPr>
                <w:color w:val="000000"/>
              </w:rPr>
              <w:t>Refugee</w:t>
            </w:r>
          </w:p>
        </w:tc>
        <w:tc>
          <w:tcPr>
            <w:tcW w:w="2430" w:type="dxa"/>
          </w:tcPr>
          <w:p w14:paraId="57A1891D" w14:textId="77777777" w:rsidR="00BA3BEA" w:rsidRPr="00891ED9" w:rsidRDefault="00BA3BEA" w:rsidP="008303BE">
            <w:pPr>
              <w:rPr>
                <w:color w:val="000000"/>
              </w:rPr>
            </w:pPr>
            <w:r w:rsidRPr="00891ED9">
              <w:rPr>
                <w:color w:val="000000"/>
              </w:rPr>
              <w:t xml:space="preserve">- </w:t>
            </w:r>
            <w:r w:rsidR="00460145" w:rsidRPr="00891ED9">
              <w:rPr>
                <w:color w:val="000000"/>
              </w:rPr>
              <w:t>1</w:t>
            </w:r>
            <w:r w:rsidRPr="00891ED9">
              <w:rPr>
                <w:color w:val="000000"/>
              </w:rPr>
              <w:t xml:space="preserve">7 mothers and </w:t>
            </w:r>
            <w:r w:rsidR="00460145" w:rsidRPr="00891ED9">
              <w:rPr>
                <w:color w:val="000000"/>
              </w:rPr>
              <w:t>guardia</w:t>
            </w:r>
            <w:r w:rsidRPr="00891ED9">
              <w:rPr>
                <w:color w:val="000000"/>
              </w:rPr>
              <w:t>ns</w:t>
            </w:r>
          </w:p>
          <w:p w14:paraId="7AE15F42" w14:textId="43897D84" w:rsidR="00460145" w:rsidRPr="00891ED9" w:rsidRDefault="00BA3BEA" w:rsidP="008303BE">
            <w:r w:rsidRPr="00891ED9">
              <w:rPr>
                <w:color w:val="000000"/>
              </w:rPr>
              <w:t>-</w:t>
            </w:r>
            <w:r w:rsidR="00460145" w:rsidRPr="00891ED9">
              <w:rPr>
                <w:color w:val="000000"/>
              </w:rPr>
              <w:t xml:space="preserve"> Interviews</w:t>
            </w:r>
          </w:p>
        </w:tc>
      </w:tr>
      <w:tr w:rsidR="00460145" w14:paraId="11ACFDB6" w14:textId="77777777" w:rsidTr="00B67DB7">
        <w:tc>
          <w:tcPr>
            <w:tcW w:w="1530" w:type="dxa"/>
          </w:tcPr>
          <w:p w14:paraId="175EA0F1" w14:textId="6B15EF48" w:rsidR="00460145" w:rsidRPr="00891ED9" w:rsidRDefault="00460145" w:rsidP="008303BE">
            <w:pPr>
              <w:rPr>
                <w:color w:val="000000"/>
              </w:rPr>
            </w:pPr>
            <w:r w:rsidRPr="00891ED9">
              <w:rPr>
                <w:color w:val="000000"/>
              </w:rPr>
              <w:t xml:space="preserve">Lewig </w:t>
            </w:r>
          </w:p>
          <w:p w14:paraId="24510D6D" w14:textId="77777777" w:rsidR="00460145" w:rsidRPr="00891ED9" w:rsidRDefault="00460145" w:rsidP="008303BE">
            <w:r w:rsidRPr="00891ED9">
              <w:rPr>
                <w:color w:val="000000"/>
              </w:rPr>
              <w:t>2010</w:t>
            </w:r>
          </w:p>
        </w:tc>
        <w:tc>
          <w:tcPr>
            <w:tcW w:w="2340" w:type="dxa"/>
          </w:tcPr>
          <w:p w14:paraId="547CDA33" w14:textId="77777777" w:rsidR="00460145" w:rsidRPr="00891ED9" w:rsidRDefault="00460145" w:rsidP="008303BE">
            <w:r w:rsidRPr="00891ED9">
              <w:rPr>
                <w:color w:val="000000"/>
              </w:rPr>
              <w:t>To examine why recently arrived families from refugee backgrounds are presenting in the child protection system and to identify culturally appropriate strategies for intervention.</w:t>
            </w:r>
          </w:p>
        </w:tc>
        <w:tc>
          <w:tcPr>
            <w:tcW w:w="1710" w:type="dxa"/>
          </w:tcPr>
          <w:p w14:paraId="54CBBAEE" w14:textId="4DFAB672" w:rsidR="00460145" w:rsidRPr="00891ED9" w:rsidRDefault="00EF14E6" w:rsidP="008303BE">
            <w:pPr>
              <w:rPr>
                <w:color w:val="000000"/>
              </w:rPr>
            </w:pPr>
            <w:r w:rsidRPr="00891ED9">
              <w:rPr>
                <w:color w:val="000000"/>
              </w:rPr>
              <w:t xml:space="preserve">Qualitative </w:t>
            </w:r>
            <w:r w:rsidR="00891ED9" w:rsidRPr="00891ED9">
              <w:rPr>
                <w:rFonts w:cs="Times New Roman"/>
              </w:rPr>
              <w:t>descriptive</w:t>
            </w:r>
          </w:p>
          <w:p w14:paraId="26CF2596" w14:textId="419E555F" w:rsidR="00460145" w:rsidRPr="00891ED9" w:rsidRDefault="00460145" w:rsidP="008303BE"/>
        </w:tc>
        <w:tc>
          <w:tcPr>
            <w:tcW w:w="1350" w:type="dxa"/>
          </w:tcPr>
          <w:p w14:paraId="3BD76903" w14:textId="723E02AA" w:rsidR="00460145" w:rsidRPr="00891ED9" w:rsidRDefault="00460145" w:rsidP="008303BE">
            <w:pPr>
              <w:rPr>
                <w:color w:val="000000"/>
              </w:rPr>
            </w:pPr>
            <w:r w:rsidRPr="00891ED9">
              <w:rPr>
                <w:color w:val="000000"/>
              </w:rPr>
              <w:t>Australia</w:t>
            </w:r>
          </w:p>
        </w:tc>
        <w:tc>
          <w:tcPr>
            <w:tcW w:w="1890" w:type="dxa"/>
          </w:tcPr>
          <w:p w14:paraId="27E4F54D" w14:textId="77777777" w:rsidR="00450ECE" w:rsidRPr="00891ED9" w:rsidRDefault="00450ECE" w:rsidP="008303BE">
            <w:pPr>
              <w:rPr>
                <w:color w:val="000000"/>
              </w:rPr>
            </w:pPr>
            <w:r w:rsidRPr="00891ED9">
              <w:rPr>
                <w:color w:val="000000"/>
              </w:rPr>
              <w:t xml:space="preserve">- </w:t>
            </w:r>
            <w:r w:rsidR="00460145" w:rsidRPr="00891ED9">
              <w:rPr>
                <w:color w:val="000000"/>
              </w:rPr>
              <w:t>Sudanese, Burundian/Congolese, Liberian, Somali,</w:t>
            </w:r>
            <w:r w:rsidRPr="00891ED9">
              <w:rPr>
                <w:color w:val="000000"/>
              </w:rPr>
              <w:t xml:space="preserve"> Iraqi, Iranian and Vietnamese</w:t>
            </w:r>
          </w:p>
          <w:p w14:paraId="73E1BF42" w14:textId="34F8586C" w:rsidR="00460145" w:rsidRPr="00891ED9" w:rsidRDefault="00450ECE" w:rsidP="008303BE">
            <w:r w:rsidRPr="00891ED9">
              <w:rPr>
                <w:color w:val="000000"/>
              </w:rPr>
              <w:t xml:space="preserve">- </w:t>
            </w:r>
            <w:r w:rsidR="00460145" w:rsidRPr="00891ED9">
              <w:rPr>
                <w:color w:val="000000"/>
              </w:rPr>
              <w:t>Refugee</w:t>
            </w:r>
          </w:p>
        </w:tc>
        <w:tc>
          <w:tcPr>
            <w:tcW w:w="2430" w:type="dxa"/>
          </w:tcPr>
          <w:p w14:paraId="36734A07" w14:textId="13522EC5" w:rsidR="00460145" w:rsidRPr="00891ED9" w:rsidRDefault="00BA3BEA" w:rsidP="008303BE">
            <w:pPr>
              <w:rPr>
                <w:color w:val="000000"/>
              </w:rPr>
            </w:pPr>
            <w:r w:rsidRPr="00891ED9">
              <w:rPr>
                <w:color w:val="000000"/>
              </w:rPr>
              <w:t xml:space="preserve">- </w:t>
            </w:r>
            <w:r w:rsidR="00663860" w:rsidRPr="00891ED9">
              <w:rPr>
                <w:color w:val="000000"/>
              </w:rPr>
              <w:t xml:space="preserve">100 women and 30 men </w:t>
            </w:r>
            <w:r w:rsidRPr="00891ED9">
              <w:rPr>
                <w:color w:val="000000"/>
              </w:rPr>
              <w:t xml:space="preserve"> </w:t>
            </w:r>
          </w:p>
          <w:p w14:paraId="7FEBBC8A" w14:textId="296C3BD6" w:rsidR="00460145" w:rsidRPr="00891ED9" w:rsidRDefault="00BA3BEA" w:rsidP="008303BE">
            <w:r w:rsidRPr="00891ED9">
              <w:rPr>
                <w:color w:val="000000"/>
              </w:rPr>
              <w:t xml:space="preserve">- </w:t>
            </w:r>
            <w:r w:rsidR="00460145" w:rsidRPr="00891ED9">
              <w:rPr>
                <w:color w:val="000000"/>
              </w:rPr>
              <w:t>Focus groups</w:t>
            </w:r>
          </w:p>
        </w:tc>
      </w:tr>
      <w:tr w:rsidR="00460145" w14:paraId="394CE928" w14:textId="77777777" w:rsidTr="00B67DB7">
        <w:tc>
          <w:tcPr>
            <w:tcW w:w="1530" w:type="dxa"/>
          </w:tcPr>
          <w:p w14:paraId="348DE118" w14:textId="15A34E1C" w:rsidR="00460145" w:rsidRPr="00891ED9" w:rsidRDefault="00460145" w:rsidP="008303BE">
            <w:r w:rsidRPr="00891ED9">
              <w:rPr>
                <w:color w:val="000000"/>
              </w:rPr>
              <w:t>Liamputtong 2006</w:t>
            </w:r>
          </w:p>
        </w:tc>
        <w:tc>
          <w:tcPr>
            <w:tcW w:w="2340" w:type="dxa"/>
          </w:tcPr>
          <w:p w14:paraId="4201357A" w14:textId="77777777" w:rsidR="00460145" w:rsidRPr="00891ED9" w:rsidRDefault="00460145" w:rsidP="008303BE">
            <w:r w:rsidRPr="00891ED9">
              <w:rPr>
                <w:color w:val="000000"/>
              </w:rPr>
              <w:t>To examine the lived experience of motherhood among Cambodian, Lao and Vietnamese immigrant women in Australia.</w:t>
            </w:r>
          </w:p>
        </w:tc>
        <w:tc>
          <w:tcPr>
            <w:tcW w:w="1710" w:type="dxa"/>
          </w:tcPr>
          <w:p w14:paraId="574B2483" w14:textId="7746314D" w:rsidR="00460145" w:rsidRPr="00891ED9" w:rsidRDefault="00460145" w:rsidP="002344C7">
            <w:r w:rsidRPr="00891ED9">
              <w:rPr>
                <w:color w:val="000000"/>
              </w:rPr>
              <w:t xml:space="preserve">Ethnography </w:t>
            </w:r>
          </w:p>
        </w:tc>
        <w:tc>
          <w:tcPr>
            <w:tcW w:w="1350" w:type="dxa"/>
          </w:tcPr>
          <w:p w14:paraId="424FDC04" w14:textId="75B8AFA5" w:rsidR="00460145" w:rsidRPr="00891ED9" w:rsidRDefault="00460145" w:rsidP="008303BE">
            <w:pPr>
              <w:rPr>
                <w:color w:val="000000"/>
              </w:rPr>
            </w:pPr>
            <w:r w:rsidRPr="00891ED9">
              <w:rPr>
                <w:color w:val="000000"/>
              </w:rPr>
              <w:t>Australia</w:t>
            </w:r>
          </w:p>
        </w:tc>
        <w:tc>
          <w:tcPr>
            <w:tcW w:w="1890" w:type="dxa"/>
          </w:tcPr>
          <w:p w14:paraId="31EA63B5" w14:textId="77777777" w:rsidR="00450ECE" w:rsidRPr="00891ED9" w:rsidRDefault="00450ECE" w:rsidP="008303BE">
            <w:pPr>
              <w:rPr>
                <w:color w:val="000000"/>
              </w:rPr>
            </w:pPr>
            <w:r w:rsidRPr="00891ED9">
              <w:rPr>
                <w:color w:val="000000"/>
              </w:rPr>
              <w:t>- Cambodian, Lao and Vietnamese</w:t>
            </w:r>
          </w:p>
          <w:p w14:paraId="78C4A169" w14:textId="6CE5F6C4" w:rsidR="00460145" w:rsidRPr="00891ED9" w:rsidRDefault="00450ECE" w:rsidP="00450ECE">
            <w:r w:rsidRPr="00891ED9">
              <w:rPr>
                <w:color w:val="000000"/>
              </w:rPr>
              <w:t xml:space="preserve">- </w:t>
            </w:r>
            <w:r w:rsidR="00460145" w:rsidRPr="00891ED9">
              <w:rPr>
                <w:color w:val="000000"/>
              </w:rPr>
              <w:t>Refugee</w:t>
            </w:r>
          </w:p>
        </w:tc>
        <w:tc>
          <w:tcPr>
            <w:tcW w:w="2430" w:type="dxa"/>
          </w:tcPr>
          <w:p w14:paraId="2A712199" w14:textId="141CE321" w:rsidR="00460145" w:rsidRPr="00891ED9" w:rsidRDefault="00BA3BEA" w:rsidP="008303BE">
            <w:pPr>
              <w:rPr>
                <w:color w:val="000000"/>
              </w:rPr>
            </w:pPr>
            <w:r w:rsidRPr="00891ED9">
              <w:rPr>
                <w:color w:val="000000"/>
              </w:rPr>
              <w:t xml:space="preserve">- </w:t>
            </w:r>
            <w:r w:rsidR="00460145" w:rsidRPr="00891ED9">
              <w:rPr>
                <w:color w:val="000000"/>
              </w:rPr>
              <w:t>6</w:t>
            </w:r>
            <w:r w:rsidRPr="00891ED9">
              <w:rPr>
                <w:color w:val="000000"/>
              </w:rPr>
              <w:t>7 women</w:t>
            </w:r>
          </w:p>
          <w:p w14:paraId="5122A626" w14:textId="039280FC" w:rsidR="00460145" w:rsidRPr="00891ED9" w:rsidRDefault="00BA3BEA" w:rsidP="00BA3BEA">
            <w:r w:rsidRPr="00891ED9">
              <w:rPr>
                <w:color w:val="000000"/>
              </w:rPr>
              <w:t>- I</w:t>
            </w:r>
            <w:r w:rsidR="00460145" w:rsidRPr="00891ED9">
              <w:rPr>
                <w:color w:val="000000"/>
              </w:rPr>
              <w:t xml:space="preserve">nterviews </w:t>
            </w:r>
          </w:p>
        </w:tc>
      </w:tr>
      <w:tr w:rsidR="00B67DB7" w14:paraId="5F21CBC2" w14:textId="77777777" w:rsidTr="00B67DB7">
        <w:tc>
          <w:tcPr>
            <w:tcW w:w="1530" w:type="dxa"/>
          </w:tcPr>
          <w:p w14:paraId="2E92A818" w14:textId="4B4779A9" w:rsidR="00B67DB7" w:rsidRPr="00891ED9" w:rsidRDefault="00B67DB7" w:rsidP="008303BE">
            <w:pPr>
              <w:rPr>
                <w:color w:val="000000"/>
              </w:rPr>
            </w:pPr>
            <w:r w:rsidRPr="00891ED9">
              <w:rPr>
                <w:color w:val="000000"/>
              </w:rPr>
              <w:t>Lo</w:t>
            </w:r>
          </w:p>
          <w:p w14:paraId="411031E0" w14:textId="1013132D" w:rsidR="00B67DB7" w:rsidRPr="00891ED9" w:rsidRDefault="00B67DB7" w:rsidP="008303BE">
            <w:pPr>
              <w:rPr>
                <w:color w:val="000000"/>
              </w:rPr>
            </w:pPr>
            <w:r w:rsidRPr="00891ED9">
              <w:rPr>
                <w:color w:val="000000"/>
              </w:rPr>
              <w:t>2016</w:t>
            </w:r>
          </w:p>
        </w:tc>
        <w:tc>
          <w:tcPr>
            <w:tcW w:w="2340" w:type="dxa"/>
          </w:tcPr>
          <w:p w14:paraId="255640FC" w14:textId="2B4750AA" w:rsidR="00B67DB7" w:rsidRPr="00891ED9" w:rsidRDefault="00191C5A" w:rsidP="00191C5A">
            <w:pPr>
              <w:rPr>
                <w:color w:val="000000"/>
              </w:rPr>
            </w:pPr>
            <w:r w:rsidRPr="00891ED9">
              <w:rPr>
                <w:color w:val="000000"/>
              </w:rPr>
              <w:t>To examine mothers’ caretaking experiences across two settings: at schools and in health care facilities.</w:t>
            </w:r>
          </w:p>
        </w:tc>
        <w:tc>
          <w:tcPr>
            <w:tcW w:w="1710" w:type="dxa"/>
          </w:tcPr>
          <w:p w14:paraId="7907B885" w14:textId="6A2D3FFB" w:rsidR="00B67DB7" w:rsidRPr="00891ED9" w:rsidRDefault="00535E4A" w:rsidP="002344C7">
            <w:pPr>
              <w:rPr>
                <w:color w:val="000000"/>
              </w:rPr>
            </w:pPr>
            <w:r w:rsidRPr="00891ED9">
              <w:rPr>
                <w:color w:val="000000"/>
              </w:rPr>
              <w:t>Grounded theory</w:t>
            </w:r>
          </w:p>
        </w:tc>
        <w:tc>
          <w:tcPr>
            <w:tcW w:w="1350" w:type="dxa"/>
          </w:tcPr>
          <w:p w14:paraId="383EB044" w14:textId="428D8DE4" w:rsidR="00B67DB7" w:rsidRPr="00891ED9" w:rsidRDefault="00535E4A" w:rsidP="008303BE">
            <w:pPr>
              <w:rPr>
                <w:color w:val="000000"/>
              </w:rPr>
            </w:pPr>
            <w:r w:rsidRPr="00891ED9">
              <w:rPr>
                <w:color w:val="000000"/>
              </w:rPr>
              <w:t>United States</w:t>
            </w:r>
          </w:p>
        </w:tc>
        <w:tc>
          <w:tcPr>
            <w:tcW w:w="1890" w:type="dxa"/>
          </w:tcPr>
          <w:p w14:paraId="701CBA95" w14:textId="77777777" w:rsidR="00B67DB7" w:rsidRPr="00891ED9" w:rsidRDefault="00191C5A" w:rsidP="008303BE">
            <w:pPr>
              <w:rPr>
                <w:color w:val="000000"/>
              </w:rPr>
            </w:pPr>
            <w:r w:rsidRPr="00891ED9">
              <w:rPr>
                <w:color w:val="000000"/>
              </w:rPr>
              <w:t xml:space="preserve">- Mexican </w:t>
            </w:r>
          </w:p>
          <w:p w14:paraId="57FCF48C" w14:textId="1BC10C8E" w:rsidR="00191C5A" w:rsidRPr="00891ED9" w:rsidRDefault="00191C5A" w:rsidP="008303BE">
            <w:pPr>
              <w:rPr>
                <w:color w:val="000000"/>
              </w:rPr>
            </w:pPr>
            <w:r w:rsidRPr="00891ED9">
              <w:rPr>
                <w:color w:val="000000"/>
              </w:rPr>
              <w:t>- Undocumented</w:t>
            </w:r>
          </w:p>
        </w:tc>
        <w:tc>
          <w:tcPr>
            <w:tcW w:w="2430" w:type="dxa"/>
          </w:tcPr>
          <w:p w14:paraId="3D859C91" w14:textId="77777777" w:rsidR="00B67DB7" w:rsidRPr="00891ED9" w:rsidRDefault="00191C5A" w:rsidP="008303BE">
            <w:pPr>
              <w:rPr>
                <w:color w:val="000000"/>
              </w:rPr>
            </w:pPr>
            <w:r w:rsidRPr="00891ED9">
              <w:rPr>
                <w:color w:val="000000"/>
              </w:rPr>
              <w:t>- 25 mothers</w:t>
            </w:r>
          </w:p>
          <w:p w14:paraId="1E3E8284" w14:textId="705F86BE" w:rsidR="00191C5A" w:rsidRPr="00891ED9" w:rsidRDefault="00191C5A" w:rsidP="008303BE">
            <w:pPr>
              <w:rPr>
                <w:color w:val="000000"/>
              </w:rPr>
            </w:pPr>
            <w:r w:rsidRPr="00891ED9">
              <w:rPr>
                <w:color w:val="000000"/>
              </w:rPr>
              <w:t>- Interviews</w:t>
            </w:r>
          </w:p>
        </w:tc>
      </w:tr>
      <w:tr w:rsidR="00460145" w14:paraId="277DAD59" w14:textId="77777777" w:rsidTr="00B67DB7">
        <w:tc>
          <w:tcPr>
            <w:tcW w:w="1530" w:type="dxa"/>
          </w:tcPr>
          <w:p w14:paraId="569965D7" w14:textId="49D44B74" w:rsidR="00460145" w:rsidRPr="00891ED9" w:rsidRDefault="00460145" w:rsidP="008303BE">
            <w:r w:rsidRPr="00891ED9">
              <w:rPr>
                <w:color w:val="000000"/>
              </w:rPr>
              <w:t>Longman 2013</w:t>
            </w:r>
          </w:p>
        </w:tc>
        <w:tc>
          <w:tcPr>
            <w:tcW w:w="2340" w:type="dxa"/>
          </w:tcPr>
          <w:p w14:paraId="55E4DFCA" w14:textId="77777777" w:rsidR="00460145" w:rsidRPr="00891ED9" w:rsidRDefault="00460145" w:rsidP="008303BE">
            <w:r w:rsidRPr="00891ED9">
              <w:rPr>
                <w:color w:val="000000"/>
              </w:rPr>
              <w:t>To provide insight on how parenting can be conceived as a citizenship practice.</w:t>
            </w:r>
          </w:p>
        </w:tc>
        <w:tc>
          <w:tcPr>
            <w:tcW w:w="1710" w:type="dxa"/>
          </w:tcPr>
          <w:p w14:paraId="486A3DCC" w14:textId="1B4DD2EE" w:rsidR="00460145" w:rsidRPr="00891ED9" w:rsidRDefault="002344C7" w:rsidP="008303BE">
            <w:pPr>
              <w:rPr>
                <w:color w:val="000000"/>
              </w:rPr>
            </w:pPr>
            <w:r w:rsidRPr="00891ED9">
              <w:rPr>
                <w:color w:val="000000"/>
              </w:rPr>
              <w:t>Ethnography</w:t>
            </w:r>
          </w:p>
          <w:p w14:paraId="2ED186CA" w14:textId="6C171797" w:rsidR="00460145" w:rsidRPr="00891ED9" w:rsidRDefault="00460145" w:rsidP="008303BE"/>
        </w:tc>
        <w:tc>
          <w:tcPr>
            <w:tcW w:w="1350" w:type="dxa"/>
          </w:tcPr>
          <w:p w14:paraId="1649A7A6" w14:textId="4CF0E162" w:rsidR="00460145" w:rsidRPr="00891ED9" w:rsidRDefault="00460145" w:rsidP="008303BE">
            <w:pPr>
              <w:rPr>
                <w:color w:val="000000"/>
              </w:rPr>
            </w:pPr>
            <w:r w:rsidRPr="00891ED9">
              <w:rPr>
                <w:color w:val="000000"/>
              </w:rPr>
              <w:t>Belgium</w:t>
            </w:r>
          </w:p>
        </w:tc>
        <w:tc>
          <w:tcPr>
            <w:tcW w:w="1890" w:type="dxa"/>
          </w:tcPr>
          <w:p w14:paraId="695C050C" w14:textId="77777777" w:rsidR="00450ECE" w:rsidRPr="00891ED9" w:rsidRDefault="00450ECE" w:rsidP="008303BE">
            <w:pPr>
              <w:rPr>
                <w:color w:val="000000"/>
              </w:rPr>
            </w:pPr>
            <w:r w:rsidRPr="00891ED9">
              <w:rPr>
                <w:color w:val="000000"/>
              </w:rPr>
              <w:t xml:space="preserve">- </w:t>
            </w:r>
            <w:r w:rsidR="00460145" w:rsidRPr="00891ED9">
              <w:rPr>
                <w:color w:val="000000"/>
              </w:rPr>
              <w:t>South American</w:t>
            </w:r>
            <w:r w:rsidRPr="00891ED9">
              <w:rPr>
                <w:color w:val="000000"/>
              </w:rPr>
              <w:t>, African and Middle-Eastern</w:t>
            </w:r>
          </w:p>
          <w:p w14:paraId="372CB865" w14:textId="03C185C0" w:rsidR="00460145" w:rsidRPr="00891ED9" w:rsidRDefault="00450ECE" w:rsidP="008303BE">
            <w:r w:rsidRPr="00891ED9">
              <w:rPr>
                <w:color w:val="000000"/>
              </w:rPr>
              <w:t xml:space="preserve">- </w:t>
            </w:r>
            <w:r w:rsidR="00460145" w:rsidRPr="00891ED9">
              <w:rPr>
                <w:color w:val="000000"/>
              </w:rPr>
              <w:t>Undocumented</w:t>
            </w:r>
          </w:p>
        </w:tc>
        <w:tc>
          <w:tcPr>
            <w:tcW w:w="2430" w:type="dxa"/>
          </w:tcPr>
          <w:p w14:paraId="49AAB955" w14:textId="72651DE6" w:rsidR="00460145" w:rsidRPr="00891ED9" w:rsidRDefault="00BA3BEA" w:rsidP="008303BE">
            <w:pPr>
              <w:rPr>
                <w:color w:val="000000"/>
              </w:rPr>
            </w:pPr>
            <w:r w:rsidRPr="00891ED9">
              <w:rPr>
                <w:color w:val="000000"/>
              </w:rPr>
              <w:t>- 6 mothers</w:t>
            </w:r>
          </w:p>
          <w:p w14:paraId="3594C606" w14:textId="1E0A6BF2" w:rsidR="00460145" w:rsidRPr="00891ED9" w:rsidRDefault="00BA3BEA" w:rsidP="002B1349">
            <w:r w:rsidRPr="00891ED9">
              <w:rPr>
                <w:color w:val="000000"/>
              </w:rPr>
              <w:t xml:space="preserve">- </w:t>
            </w:r>
            <w:r w:rsidR="00460145" w:rsidRPr="00891ED9">
              <w:rPr>
                <w:color w:val="000000"/>
              </w:rPr>
              <w:t>Interviews</w:t>
            </w:r>
            <w:r w:rsidRPr="00891ED9">
              <w:rPr>
                <w:color w:val="000000"/>
              </w:rPr>
              <w:t xml:space="preserve">, </w:t>
            </w:r>
            <w:r w:rsidR="00460145" w:rsidRPr="00891ED9">
              <w:rPr>
                <w:color w:val="000000"/>
              </w:rPr>
              <w:t xml:space="preserve"> observation </w:t>
            </w:r>
          </w:p>
        </w:tc>
      </w:tr>
      <w:tr w:rsidR="006E191C" w14:paraId="7C780D06" w14:textId="77777777" w:rsidTr="00B67DB7">
        <w:tc>
          <w:tcPr>
            <w:tcW w:w="1530" w:type="dxa"/>
          </w:tcPr>
          <w:p w14:paraId="0D83044A" w14:textId="77777777" w:rsidR="006E191C" w:rsidRPr="00891ED9" w:rsidRDefault="006E191C" w:rsidP="008303BE">
            <w:pPr>
              <w:rPr>
                <w:rFonts w:cs="Segoe UI"/>
              </w:rPr>
            </w:pPr>
            <w:r w:rsidRPr="00891ED9">
              <w:rPr>
                <w:rFonts w:cs="Segoe UI"/>
              </w:rPr>
              <w:t>Losoncz</w:t>
            </w:r>
          </w:p>
          <w:p w14:paraId="433EE77D" w14:textId="764836DD" w:rsidR="006E191C" w:rsidRPr="00891ED9" w:rsidRDefault="006E191C" w:rsidP="008303BE">
            <w:pPr>
              <w:rPr>
                <w:color w:val="000000"/>
              </w:rPr>
            </w:pPr>
            <w:r w:rsidRPr="00891ED9">
              <w:rPr>
                <w:rFonts w:cs="Segoe UI"/>
              </w:rPr>
              <w:t>2016</w:t>
            </w:r>
          </w:p>
        </w:tc>
        <w:tc>
          <w:tcPr>
            <w:tcW w:w="2340" w:type="dxa"/>
          </w:tcPr>
          <w:p w14:paraId="5F43893D" w14:textId="4CAAD190" w:rsidR="006E191C" w:rsidRPr="00891ED9" w:rsidRDefault="00191C5A" w:rsidP="008303BE">
            <w:pPr>
              <w:rPr>
                <w:color w:val="000000"/>
              </w:rPr>
            </w:pPr>
            <w:r w:rsidRPr="00891ED9">
              <w:rPr>
                <w:color w:val="000000"/>
              </w:rPr>
              <w:t>To describe the complexities of parenting in a new social, structural, cultural, and legal environment.</w:t>
            </w:r>
          </w:p>
        </w:tc>
        <w:tc>
          <w:tcPr>
            <w:tcW w:w="1710" w:type="dxa"/>
          </w:tcPr>
          <w:p w14:paraId="3CF4D967" w14:textId="01FDAFEB" w:rsidR="006E191C" w:rsidRPr="00891ED9" w:rsidRDefault="00535E4A" w:rsidP="008303BE">
            <w:pPr>
              <w:rPr>
                <w:color w:val="000000"/>
              </w:rPr>
            </w:pPr>
            <w:r w:rsidRPr="00891ED9">
              <w:rPr>
                <w:color w:val="000000"/>
              </w:rPr>
              <w:t xml:space="preserve">Qualitative </w:t>
            </w:r>
            <w:r w:rsidR="00891ED9" w:rsidRPr="00891ED9">
              <w:rPr>
                <w:rFonts w:cs="Times New Roman"/>
              </w:rPr>
              <w:t>descriptive</w:t>
            </w:r>
          </w:p>
        </w:tc>
        <w:tc>
          <w:tcPr>
            <w:tcW w:w="1350" w:type="dxa"/>
          </w:tcPr>
          <w:p w14:paraId="18452202" w14:textId="6B6B96A7" w:rsidR="006E191C" w:rsidRPr="00891ED9" w:rsidRDefault="00535E4A" w:rsidP="008303BE">
            <w:pPr>
              <w:rPr>
                <w:color w:val="000000"/>
              </w:rPr>
            </w:pPr>
            <w:r w:rsidRPr="00891ED9">
              <w:rPr>
                <w:color w:val="000000"/>
              </w:rPr>
              <w:t>Australia</w:t>
            </w:r>
          </w:p>
        </w:tc>
        <w:tc>
          <w:tcPr>
            <w:tcW w:w="1890" w:type="dxa"/>
          </w:tcPr>
          <w:p w14:paraId="69EE5702" w14:textId="77777777" w:rsidR="006E191C" w:rsidRPr="00891ED9" w:rsidRDefault="00191C5A" w:rsidP="008303BE">
            <w:pPr>
              <w:rPr>
                <w:color w:val="000000"/>
              </w:rPr>
            </w:pPr>
            <w:r w:rsidRPr="00891ED9">
              <w:rPr>
                <w:color w:val="000000"/>
              </w:rPr>
              <w:t>- South Sudanese</w:t>
            </w:r>
          </w:p>
          <w:p w14:paraId="2F36552F" w14:textId="6F7A375E" w:rsidR="00191C5A" w:rsidRPr="00891ED9" w:rsidRDefault="00191C5A" w:rsidP="008303BE">
            <w:pPr>
              <w:rPr>
                <w:color w:val="000000"/>
              </w:rPr>
            </w:pPr>
            <w:r w:rsidRPr="00891ED9">
              <w:rPr>
                <w:color w:val="000000"/>
              </w:rPr>
              <w:t>- Refugee</w:t>
            </w:r>
          </w:p>
        </w:tc>
        <w:tc>
          <w:tcPr>
            <w:tcW w:w="2430" w:type="dxa"/>
          </w:tcPr>
          <w:p w14:paraId="441BB790" w14:textId="66B3720A" w:rsidR="006E191C" w:rsidRPr="00891ED9" w:rsidRDefault="00E3147C" w:rsidP="008303BE">
            <w:pPr>
              <w:rPr>
                <w:color w:val="000000"/>
              </w:rPr>
            </w:pPr>
            <w:r w:rsidRPr="00891ED9">
              <w:rPr>
                <w:color w:val="000000"/>
              </w:rPr>
              <w:t>- 11 women and</w:t>
            </w:r>
            <w:r w:rsidR="00191C5A" w:rsidRPr="00891ED9">
              <w:rPr>
                <w:color w:val="000000"/>
              </w:rPr>
              <w:t xml:space="preserve"> 21 men</w:t>
            </w:r>
          </w:p>
          <w:p w14:paraId="526EB73A" w14:textId="305E3C86" w:rsidR="00191C5A" w:rsidRPr="00891ED9" w:rsidRDefault="00191C5A" w:rsidP="008303BE">
            <w:pPr>
              <w:rPr>
                <w:color w:val="000000"/>
              </w:rPr>
            </w:pPr>
            <w:r w:rsidRPr="00891ED9">
              <w:rPr>
                <w:color w:val="000000"/>
              </w:rPr>
              <w:t>- Interviews</w:t>
            </w:r>
          </w:p>
        </w:tc>
      </w:tr>
      <w:tr w:rsidR="00460145" w14:paraId="0BE8CA62" w14:textId="77777777" w:rsidTr="00B67DB7">
        <w:tc>
          <w:tcPr>
            <w:tcW w:w="1530" w:type="dxa"/>
          </w:tcPr>
          <w:p w14:paraId="1B6FE8A8" w14:textId="765DE720" w:rsidR="00460145" w:rsidRPr="00891ED9" w:rsidRDefault="00460145" w:rsidP="008303BE">
            <w:r w:rsidRPr="00891ED9">
              <w:rPr>
                <w:color w:val="000000"/>
              </w:rPr>
              <w:t>Lunneblad 2012</w:t>
            </w:r>
          </w:p>
        </w:tc>
        <w:tc>
          <w:tcPr>
            <w:tcW w:w="2340" w:type="dxa"/>
          </w:tcPr>
          <w:p w14:paraId="2F3D26C9" w14:textId="77777777" w:rsidR="00460145" w:rsidRPr="00891ED9" w:rsidRDefault="00460145" w:rsidP="008303BE">
            <w:r w:rsidRPr="00891ED9">
              <w:rPr>
                <w:color w:val="000000"/>
              </w:rPr>
              <w:t>To examine interactions between parents and teachers and to see how these are colored by power, trust/mistrust and notions of "other".</w:t>
            </w:r>
          </w:p>
        </w:tc>
        <w:tc>
          <w:tcPr>
            <w:tcW w:w="1710" w:type="dxa"/>
          </w:tcPr>
          <w:p w14:paraId="5805B7DF" w14:textId="40A72FCC" w:rsidR="00460145" w:rsidRPr="00891ED9" w:rsidRDefault="00462958" w:rsidP="008303BE">
            <w:pPr>
              <w:rPr>
                <w:color w:val="000000"/>
              </w:rPr>
            </w:pPr>
            <w:r w:rsidRPr="00891ED9">
              <w:rPr>
                <w:color w:val="000000"/>
              </w:rPr>
              <w:t>Narrative inquiry</w:t>
            </w:r>
          </w:p>
          <w:p w14:paraId="6E6BD175" w14:textId="30C6C995" w:rsidR="00460145" w:rsidRPr="00891ED9" w:rsidRDefault="00460145" w:rsidP="008303BE"/>
        </w:tc>
        <w:tc>
          <w:tcPr>
            <w:tcW w:w="1350" w:type="dxa"/>
          </w:tcPr>
          <w:p w14:paraId="04F60E01" w14:textId="55302149" w:rsidR="00460145" w:rsidRPr="00891ED9" w:rsidRDefault="00460145" w:rsidP="008303BE">
            <w:pPr>
              <w:rPr>
                <w:color w:val="000000"/>
              </w:rPr>
            </w:pPr>
            <w:r w:rsidRPr="00891ED9">
              <w:rPr>
                <w:color w:val="000000"/>
              </w:rPr>
              <w:t>Sweden</w:t>
            </w:r>
          </w:p>
        </w:tc>
        <w:tc>
          <w:tcPr>
            <w:tcW w:w="1890" w:type="dxa"/>
          </w:tcPr>
          <w:p w14:paraId="7AFFD050" w14:textId="77777777" w:rsidR="00450ECE" w:rsidRPr="00891ED9" w:rsidRDefault="00450ECE" w:rsidP="008303BE">
            <w:pPr>
              <w:rPr>
                <w:color w:val="000000"/>
              </w:rPr>
            </w:pPr>
            <w:r w:rsidRPr="00891ED9">
              <w:rPr>
                <w:color w:val="000000"/>
              </w:rPr>
              <w:t xml:space="preserve">- </w:t>
            </w:r>
            <w:r w:rsidR="00460145" w:rsidRPr="00891ED9">
              <w:rPr>
                <w:color w:val="000000"/>
              </w:rPr>
              <w:t>Arabi</w:t>
            </w:r>
            <w:r w:rsidRPr="00891ED9">
              <w:rPr>
                <w:color w:val="000000"/>
              </w:rPr>
              <w:t>c, Somali, and Turkish speaking</w:t>
            </w:r>
          </w:p>
          <w:p w14:paraId="394F617A" w14:textId="491D5046" w:rsidR="00460145" w:rsidRPr="00891ED9" w:rsidRDefault="00450ECE" w:rsidP="008303BE">
            <w:r w:rsidRPr="00891ED9">
              <w:rPr>
                <w:color w:val="000000"/>
              </w:rPr>
              <w:t>-</w:t>
            </w:r>
            <w:r w:rsidR="00460145" w:rsidRPr="00891ED9">
              <w:rPr>
                <w:color w:val="000000"/>
              </w:rPr>
              <w:t xml:space="preserve"> Refugee</w:t>
            </w:r>
          </w:p>
        </w:tc>
        <w:tc>
          <w:tcPr>
            <w:tcW w:w="2430" w:type="dxa"/>
          </w:tcPr>
          <w:p w14:paraId="6B31479A" w14:textId="77777777" w:rsidR="00BA3BEA" w:rsidRPr="00891ED9" w:rsidRDefault="00BA3BEA" w:rsidP="00BA3BEA">
            <w:pPr>
              <w:rPr>
                <w:color w:val="000000"/>
              </w:rPr>
            </w:pPr>
            <w:r w:rsidRPr="00891ED9">
              <w:rPr>
                <w:color w:val="000000"/>
              </w:rPr>
              <w:t xml:space="preserve">- 3 mothers, </w:t>
            </w:r>
            <w:r w:rsidR="00460145" w:rsidRPr="00891ED9">
              <w:rPr>
                <w:color w:val="000000"/>
              </w:rPr>
              <w:t xml:space="preserve">10 </w:t>
            </w:r>
            <w:r w:rsidRPr="00891ED9">
              <w:rPr>
                <w:color w:val="000000"/>
              </w:rPr>
              <w:t>fathers</w:t>
            </w:r>
          </w:p>
          <w:p w14:paraId="355B556B" w14:textId="5CFC1FD6" w:rsidR="00460145" w:rsidRPr="00891ED9" w:rsidRDefault="00BA3BEA" w:rsidP="00BA3BEA">
            <w:r w:rsidRPr="00891ED9">
              <w:rPr>
                <w:color w:val="000000"/>
              </w:rPr>
              <w:t>- Focus g</w:t>
            </w:r>
            <w:r w:rsidR="00460145" w:rsidRPr="00891ED9">
              <w:rPr>
                <w:color w:val="000000"/>
              </w:rPr>
              <w:t>roup</w:t>
            </w:r>
            <w:r w:rsidRPr="00891ED9">
              <w:rPr>
                <w:color w:val="000000"/>
              </w:rPr>
              <w:t>s</w:t>
            </w:r>
          </w:p>
        </w:tc>
      </w:tr>
      <w:tr w:rsidR="00460145" w14:paraId="4FCCFC27" w14:textId="77777777" w:rsidTr="00B67DB7">
        <w:tc>
          <w:tcPr>
            <w:tcW w:w="1530" w:type="dxa"/>
          </w:tcPr>
          <w:p w14:paraId="7CA8C347" w14:textId="5C94CEBD" w:rsidR="00460145" w:rsidRPr="00891ED9" w:rsidRDefault="00460145" w:rsidP="008303BE">
            <w:pPr>
              <w:rPr>
                <w:color w:val="000000"/>
              </w:rPr>
            </w:pPr>
            <w:r w:rsidRPr="00891ED9">
              <w:rPr>
                <w:color w:val="000000"/>
              </w:rPr>
              <w:t xml:space="preserve">Lykes </w:t>
            </w:r>
          </w:p>
          <w:p w14:paraId="7158650A" w14:textId="77777777" w:rsidR="00460145" w:rsidRPr="00891ED9" w:rsidRDefault="00460145" w:rsidP="008303BE">
            <w:r w:rsidRPr="00891ED9">
              <w:rPr>
                <w:color w:val="000000"/>
              </w:rPr>
              <w:t>2013</w:t>
            </w:r>
          </w:p>
        </w:tc>
        <w:tc>
          <w:tcPr>
            <w:tcW w:w="2340" w:type="dxa"/>
          </w:tcPr>
          <w:p w14:paraId="67292059" w14:textId="77777777" w:rsidR="00460145" w:rsidRPr="00891ED9" w:rsidRDefault="00460145" w:rsidP="008303BE">
            <w:pPr>
              <w:autoSpaceDE w:val="0"/>
              <w:autoSpaceDN w:val="0"/>
              <w:adjustRightInd w:val="0"/>
            </w:pPr>
            <w:r w:rsidRPr="00891ED9">
              <w:rPr>
                <w:rFonts w:cs="AdvTR"/>
              </w:rPr>
              <w:t xml:space="preserve">To better understand, in parents’ own voices, their embrace of and resistance to direct communication with their children about </w:t>
            </w:r>
            <w:r w:rsidRPr="00891ED9">
              <w:rPr>
                <w:rFonts w:cs="AdvTR"/>
              </w:rPr>
              <w:lastRenderedPageBreak/>
              <w:t>the threat of deportation.</w:t>
            </w:r>
          </w:p>
        </w:tc>
        <w:tc>
          <w:tcPr>
            <w:tcW w:w="1710" w:type="dxa"/>
          </w:tcPr>
          <w:p w14:paraId="2FCAEFF1" w14:textId="6B58BBFF" w:rsidR="00460145" w:rsidRPr="00891ED9" w:rsidRDefault="002344C7" w:rsidP="008303BE">
            <w:pPr>
              <w:rPr>
                <w:color w:val="000000"/>
              </w:rPr>
            </w:pPr>
            <w:r w:rsidRPr="00891ED9">
              <w:rPr>
                <w:color w:val="000000"/>
              </w:rPr>
              <w:lastRenderedPageBreak/>
              <w:t xml:space="preserve">Narrative inquiry and qualitative </w:t>
            </w:r>
            <w:r w:rsidR="00891ED9" w:rsidRPr="00891ED9">
              <w:rPr>
                <w:rFonts w:cs="Times New Roman"/>
              </w:rPr>
              <w:t>descriptive</w:t>
            </w:r>
            <w:r w:rsidR="00891ED9" w:rsidRPr="00891ED9">
              <w:rPr>
                <w:rStyle w:val="FootnoteReference"/>
                <w:color w:val="000000"/>
              </w:rPr>
              <w:t xml:space="preserve"> </w:t>
            </w:r>
            <w:r w:rsidRPr="00891ED9">
              <w:rPr>
                <w:rStyle w:val="FootnoteReference"/>
                <w:color w:val="000000"/>
              </w:rPr>
              <w:footnoteReference w:id="7"/>
            </w:r>
          </w:p>
          <w:p w14:paraId="1763C2D3" w14:textId="0ADCD990" w:rsidR="00460145" w:rsidRPr="00891ED9" w:rsidRDefault="00460145" w:rsidP="008303BE"/>
        </w:tc>
        <w:tc>
          <w:tcPr>
            <w:tcW w:w="1350" w:type="dxa"/>
          </w:tcPr>
          <w:p w14:paraId="56E55928" w14:textId="55931E96" w:rsidR="00460145" w:rsidRPr="00891ED9" w:rsidRDefault="00460145" w:rsidP="008303BE">
            <w:pPr>
              <w:rPr>
                <w:color w:val="000000"/>
              </w:rPr>
            </w:pPr>
            <w:r w:rsidRPr="00891ED9">
              <w:rPr>
                <w:color w:val="000000"/>
              </w:rPr>
              <w:t>United States</w:t>
            </w:r>
          </w:p>
        </w:tc>
        <w:tc>
          <w:tcPr>
            <w:tcW w:w="1890" w:type="dxa"/>
          </w:tcPr>
          <w:p w14:paraId="5AF6D0B8" w14:textId="77777777" w:rsidR="00450ECE" w:rsidRPr="00891ED9" w:rsidRDefault="00450ECE" w:rsidP="008303BE">
            <w:pPr>
              <w:rPr>
                <w:color w:val="000000"/>
              </w:rPr>
            </w:pPr>
            <w:r w:rsidRPr="00891ED9">
              <w:rPr>
                <w:color w:val="000000"/>
              </w:rPr>
              <w:t>- Latino</w:t>
            </w:r>
          </w:p>
          <w:p w14:paraId="6935DD0F" w14:textId="5064E723"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526E826F" w14:textId="79619BE9" w:rsidR="00460145" w:rsidRPr="00891ED9" w:rsidRDefault="00BA3BEA" w:rsidP="008303BE">
            <w:pPr>
              <w:rPr>
                <w:color w:val="000000"/>
              </w:rPr>
            </w:pPr>
            <w:r w:rsidRPr="00891ED9">
              <w:rPr>
                <w:color w:val="000000"/>
              </w:rPr>
              <w:t xml:space="preserve">- </w:t>
            </w:r>
            <w:r w:rsidR="00460145" w:rsidRPr="00891ED9">
              <w:rPr>
                <w:color w:val="000000"/>
              </w:rPr>
              <w:t xml:space="preserve">18 parents (57% women and 43% men) from one study,  132 parents (70% women) from a second study and </w:t>
            </w:r>
            <w:r w:rsidR="00460145" w:rsidRPr="00891ED9">
              <w:rPr>
                <w:color w:val="000000"/>
              </w:rPr>
              <w:lastRenderedPageBreak/>
              <w:t>others who participated in workshops/</w:t>
            </w:r>
          </w:p>
          <w:p w14:paraId="748EAB12" w14:textId="76F8F787" w:rsidR="00460145" w:rsidRPr="00891ED9" w:rsidRDefault="00BA3BEA" w:rsidP="008303BE">
            <w:pPr>
              <w:rPr>
                <w:color w:val="000000"/>
              </w:rPr>
            </w:pPr>
            <w:r w:rsidRPr="00891ED9">
              <w:rPr>
                <w:color w:val="000000"/>
              </w:rPr>
              <w:t>meetings (n=NR)</w:t>
            </w:r>
          </w:p>
          <w:p w14:paraId="2045CE12" w14:textId="4455BF7C" w:rsidR="00460145" w:rsidRPr="00891ED9" w:rsidRDefault="00BA3BEA" w:rsidP="008303BE">
            <w:pPr>
              <w:rPr>
                <w:color w:val="000000"/>
              </w:rPr>
            </w:pPr>
            <w:r w:rsidRPr="00891ED9">
              <w:rPr>
                <w:color w:val="000000"/>
              </w:rPr>
              <w:t>- I</w:t>
            </w:r>
            <w:r w:rsidR="00460145" w:rsidRPr="00891ED9">
              <w:rPr>
                <w:color w:val="000000"/>
              </w:rPr>
              <w:t>nterviews, conversations in meetings/</w:t>
            </w:r>
          </w:p>
          <w:p w14:paraId="30FF5E2F" w14:textId="77777777" w:rsidR="00460145" w:rsidRPr="00891ED9" w:rsidRDefault="00460145" w:rsidP="008303BE">
            <w:r w:rsidRPr="00891ED9">
              <w:rPr>
                <w:color w:val="000000"/>
              </w:rPr>
              <w:t>workshops, and survey with open ended questions</w:t>
            </w:r>
          </w:p>
        </w:tc>
      </w:tr>
      <w:tr w:rsidR="00460145" w14:paraId="3F8517CC" w14:textId="77777777" w:rsidTr="00B67DB7">
        <w:tc>
          <w:tcPr>
            <w:tcW w:w="1530" w:type="dxa"/>
          </w:tcPr>
          <w:p w14:paraId="05F23E29" w14:textId="655DE507" w:rsidR="00460145" w:rsidRPr="00891ED9" w:rsidRDefault="00460145" w:rsidP="008303BE">
            <w:pPr>
              <w:rPr>
                <w:color w:val="000000"/>
              </w:rPr>
            </w:pPr>
            <w:r w:rsidRPr="00891ED9">
              <w:rPr>
                <w:color w:val="000000"/>
              </w:rPr>
              <w:lastRenderedPageBreak/>
              <w:t xml:space="preserve">Machado- Casas </w:t>
            </w:r>
          </w:p>
          <w:p w14:paraId="39476424" w14:textId="77777777" w:rsidR="00460145" w:rsidRPr="00891ED9" w:rsidRDefault="00460145" w:rsidP="008303BE">
            <w:r w:rsidRPr="00891ED9">
              <w:rPr>
                <w:color w:val="000000"/>
              </w:rPr>
              <w:t>2009</w:t>
            </w:r>
          </w:p>
        </w:tc>
        <w:tc>
          <w:tcPr>
            <w:tcW w:w="2340" w:type="dxa"/>
          </w:tcPr>
          <w:p w14:paraId="02D98A3B" w14:textId="77777777" w:rsidR="00460145" w:rsidRPr="00891ED9" w:rsidRDefault="00460145" w:rsidP="008303BE">
            <w:r w:rsidRPr="00891ED9">
              <w:rPr>
                <w:color w:val="000000"/>
              </w:rPr>
              <w:t xml:space="preserve">To explore the ways in which parents transmit funds of knowledge to their undocumented youth to prepare them for adult life. </w:t>
            </w:r>
          </w:p>
        </w:tc>
        <w:tc>
          <w:tcPr>
            <w:tcW w:w="1710" w:type="dxa"/>
          </w:tcPr>
          <w:p w14:paraId="6E98A20B" w14:textId="53466110" w:rsidR="00460145" w:rsidRPr="00891ED9" w:rsidRDefault="00460145" w:rsidP="008303BE">
            <w:pPr>
              <w:rPr>
                <w:color w:val="000000"/>
              </w:rPr>
            </w:pPr>
            <w:r w:rsidRPr="00891ED9">
              <w:rPr>
                <w:color w:val="000000"/>
              </w:rPr>
              <w:t xml:space="preserve">Narrative </w:t>
            </w:r>
            <w:r w:rsidR="00EF14E6" w:rsidRPr="00891ED9">
              <w:rPr>
                <w:color w:val="000000"/>
              </w:rPr>
              <w:t>inquiry</w:t>
            </w:r>
          </w:p>
          <w:p w14:paraId="708D6B11" w14:textId="4762BA51" w:rsidR="00460145" w:rsidRPr="00891ED9" w:rsidRDefault="00460145" w:rsidP="008303BE"/>
        </w:tc>
        <w:tc>
          <w:tcPr>
            <w:tcW w:w="1350" w:type="dxa"/>
          </w:tcPr>
          <w:p w14:paraId="30B46838" w14:textId="31928BDB" w:rsidR="00460145" w:rsidRPr="00891ED9" w:rsidRDefault="00460145" w:rsidP="008303BE">
            <w:pPr>
              <w:rPr>
                <w:color w:val="000000"/>
              </w:rPr>
            </w:pPr>
            <w:r w:rsidRPr="00891ED9">
              <w:rPr>
                <w:color w:val="000000"/>
              </w:rPr>
              <w:t>United States</w:t>
            </w:r>
          </w:p>
        </w:tc>
        <w:tc>
          <w:tcPr>
            <w:tcW w:w="1890" w:type="dxa"/>
          </w:tcPr>
          <w:p w14:paraId="5E66F7D5" w14:textId="77777777" w:rsidR="00450ECE" w:rsidRPr="00891ED9" w:rsidRDefault="00450ECE" w:rsidP="008303BE">
            <w:pPr>
              <w:rPr>
                <w:color w:val="000000"/>
              </w:rPr>
            </w:pPr>
            <w:r w:rsidRPr="00891ED9">
              <w:rPr>
                <w:color w:val="000000"/>
              </w:rPr>
              <w:t xml:space="preserve">- </w:t>
            </w:r>
            <w:r w:rsidR="00460145" w:rsidRPr="00891ED9">
              <w:rPr>
                <w:color w:val="000000"/>
              </w:rPr>
              <w:t>Latino (Mexic</w:t>
            </w:r>
            <w:r w:rsidRPr="00891ED9">
              <w:rPr>
                <w:color w:val="000000"/>
              </w:rPr>
              <w:t>an, Guatemalan and Salvadorian)</w:t>
            </w:r>
          </w:p>
          <w:p w14:paraId="7C5171AB" w14:textId="10951ECC"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0B54C0C6" w14:textId="77777777" w:rsidR="00BA3BEA" w:rsidRPr="00891ED9" w:rsidRDefault="00BA3BEA" w:rsidP="008303BE">
            <w:pPr>
              <w:rPr>
                <w:color w:val="000000"/>
              </w:rPr>
            </w:pPr>
            <w:r w:rsidRPr="00891ED9">
              <w:rPr>
                <w:color w:val="000000"/>
              </w:rPr>
              <w:t>- 1 mother, 2 fathers</w:t>
            </w:r>
            <w:r w:rsidR="00460145" w:rsidRPr="00891ED9">
              <w:rPr>
                <w:color w:val="000000"/>
              </w:rPr>
              <w:t xml:space="preserve">  </w:t>
            </w:r>
          </w:p>
          <w:p w14:paraId="5B82AF1F" w14:textId="4D74154A" w:rsidR="00460145" w:rsidRPr="00891ED9" w:rsidRDefault="00BA3BEA" w:rsidP="008303BE">
            <w:r w:rsidRPr="00891ED9">
              <w:rPr>
                <w:color w:val="000000"/>
              </w:rPr>
              <w:t xml:space="preserve">- </w:t>
            </w:r>
            <w:r w:rsidR="00460145" w:rsidRPr="00891ED9">
              <w:rPr>
                <w:color w:val="000000"/>
              </w:rPr>
              <w:t>Interviews</w:t>
            </w:r>
          </w:p>
        </w:tc>
      </w:tr>
      <w:tr w:rsidR="00460145" w14:paraId="79CB0FA7" w14:textId="77777777" w:rsidTr="00B67DB7">
        <w:tc>
          <w:tcPr>
            <w:tcW w:w="1530" w:type="dxa"/>
          </w:tcPr>
          <w:p w14:paraId="6FEEB749" w14:textId="2F3EA037" w:rsidR="00460145" w:rsidRPr="00891ED9" w:rsidRDefault="00460145" w:rsidP="008303BE">
            <w:r w:rsidRPr="00891ED9">
              <w:rPr>
                <w:color w:val="000000"/>
              </w:rPr>
              <w:t>Mantovani 2014</w:t>
            </w:r>
          </w:p>
        </w:tc>
        <w:tc>
          <w:tcPr>
            <w:tcW w:w="2340" w:type="dxa"/>
          </w:tcPr>
          <w:p w14:paraId="33FA64FB" w14:textId="77777777" w:rsidR="00460145" w:rsidRPr="00891ED9" w:rsidRDefault="00460145" w:rsidP="008303BE">
            <w:r w:rsidRPr="00891ED9">
              <w:rPr>
                <w:color w:val="000000"/>
              </w:rPr>
              <w:t>To explore the experience of discovery of pregnancy, attempts to seek professional help and the eventual decision to continue with the pregnancy.</w:t>
            </w:r>
          </w:p>
        </w:tc>
        <w:tc>
          <w:tcPr>
            <w:tcW w:w="1710" w:type="dxa"/>
          </w:tcPr>
          <w:p w14:paraId="2800B598" w14:textId="614CD710" w:rsidR="00460145" w:rsidRPr="00891ED9" w:rsidRDefault="00D76C5E" w:rsidP="008303BE">
            <w:pPr>
              <w:rPr>
                <w:color w:val="000000"/>
              </w:rPr>
            </w:pPr>
            <w:r w:rsidRPr="00891ED9">
              <w:rPr>
                <w:color w:val="000000"/>
              </w:rPr>
              <w:t>Qualitative</w:t>
            </w:r>
            <w:r w:rsidR="00EF14E6" w:rsidRPr="00891ED9">
              <w:rPr>
                <w:color w:val="000000"/>
              </w:rPr>
              <w:t xml:space="preserve"> </w:t>
            </w:r>
            <w:r w:rsidR="00891ED9" w:rsidRPr="00891ED9">
              <w:rPr>
                <w:rFonts w:cs="Times New Roman"/>
              </w:rPr>
              <w:t>descriptive</w:t>
            </w:r>
          </w:p>
          <w:p w14:paraId="3E435BD7" w14:textId="41A453D1" w:rsidR="00460145" w:rsidRPr="00891ED9" w:rsidRDefault="00460145" w:rsidP="008303BE"/>
        </w:tc>
        <w:tc>
          <w:tcPr>
            <w:tcW w:w="1350" w:type="dxa"/>
          </w:tcPr>
          <w:p w14:paraId="1E8CD4D6" w14:textId="58304474" w:rsidR="00460145" w:rsidRPr="00891ED9" w:rsidRDefault="00460145" w:rsidP="008303BE">
            <w:pPr>
              <w:rPr>
                <w:color w:val="000000"/>
              </w:rPr>
            </w:pPr>
            <w:r w:rsidRPr="00891ED9">
              <w:rPr>
                <w:color w:val="000000"/>
              </w:rPr>
              <w:t>United Kingdom</w:t>
            </w:r>
          </w:p>
        </w:tc>
        <w:tc>
          <w:tcPr>
            <w:tcW w:w="1890" w:type="dxa"/>
          </w:tcPr>
          <w:p w14:paraId="4938BEFA" w14:textId="77777777" w:rsidR="00450ECE" w:rsidRPr="00891ED9" w:rsidRDefault="00450ECE" w:rsidP="008303BE">
            <w:pPr>
              <w:rPr>
                <w:color w:val="000000"/>
              </w:rPr>
            </w:pPr>
            <w:r w:rsidRPr="00891ED9">
              <w:rPr>
                <w:color w:val="000000"/>
              </w:rPr>
              <w:t xml:space="preserve">- </w:t>
            </w:r>
            <w:r w:rsidR="00460145" w:rsidRPr="00891ED9">
              <w:rPr>
                <w:color w:val="000000"/>
              </w:rPr>
              <w:t>Black African (South West Afric</w:t>
            </w:r>
            <w:r w:rsidRPr="00891ED9">
              <w:rPr>
                <w:color w:val="000000"/>
              </w:rPr>
              <w:t>a, West Africa and East Africa)</w:t>
            </w:r>
          </w:p>
          <w:p w14:paraId="2B7E48BA" w14:textId="5EF3F350" w:rsidR="00460145" w:rsidRPr="00891ED9" w:rsidRDefault="00450ECE" w:rsidP="00450ECE">
            <w:r w:rsidRPr="00891ED9">
              <w:rPr>
                <w:color w:val="000000"/>
              </w:rPr>
              <w:t xml:space="preserve">- </w:t>
            </w:r>
            <w:r w:rsidR="00460145" w:rsidRPr="00891ED9">
              <w:rPr>
                <w:color w:val="000000"/>
              </w:rPr>
              <w:t>Asylum-seeker</w:t>
            </w:r>
          </w:p>
        </w:tc>
        <w:tc>
          <w:tcPr>
            <w:tcW w:w="2430" w:type="dxa"/>
          </w:tcPr>
          <w:p w14:paraId="26B8DD11" w14:textId="160A45BA" w:rsidR="00460145" w:rsidRPr="00891ED9" w:rsidRDefault="00BA3BEA" w:rsidP="008303BE">
            <w:pPr>
              <w:rPr>
                <w:color w:val="000000"/>
              </w:rPr>
            </w:pPr>
            <w:r w:rsidRPr="00891ED9">
              <w:rPr>
                <w:color w:val="000000"/>
              </w:rPr>
              <w:t xml:space="preserve">- </w:t>
            </w:r>
            <w:r w:rsidR="00460145" w:rsidRPr="00891ED9">
              <w:rPr>
                <w:color w:val="000000"/>
              </w:rPr>
              <w:t>1</w:t>
            </w:r>
            <w:r w:rsidRPr="00891ED9">
              <w:rPr>
                <w:color w:val="000000"/>
              </w:rPr>
              <w:t>5 women</w:t>
            </w:r>
          </w:p>
          <w:p w14:paraId="1D059252" w14:textId="7AC0BE06" w:rsidR="00460145" w:rsidRPr="00891ED9" w:rsidRDefault="00BA3BEA" w:rsidP="00BA3BEA">
            <w:r w:rsidRPr="00891ED9">
              <w:rPr>
                <w:color w:val="000000"/>
              </w:rPr>
              <w:t xml:space="preserve">- </w:t>
            </w:r>
            <w:r w:rsidR="00460145" w:rsidRPr="00891ED9">
              <w:rPr>
                <w:color w:val="000000"/>
              </w:rPr>
              <w:t>Interviews</w:t>
            </w:r>
          </w:p>
        </w:tc>
      </w:tr>
      <w:tr w:rsidR="006E191C" w14:paraId="2A23239E" w14:textId="77777777" w:rsidTr="00B67DB7">
        <w:tc>
          <w:tcPr>
            <w:tcW w:w="1530" w:type="dxa"/>
          </w:tcPr>
          <w:p w14:paraId="57AAB410" w14:textId="77777777" w:rsidR="006E191C" w:rsidRPr="00891ED9" w:rsidRDefault="006E191C" w:rsidP="008303BE">
            <w:pPr>
              <w:rPr>
                <w:rFonts w:cs="Segoe UI"/>
              </w:rPr>
            </w:pPr>
            <w:r w:rsidRPr="00891ED9">
              <w:rPr>
                <w:rFonts w:cs="Segoe UI"/>
              </w:rPr>
              <w:t>Marcelletti Rocha de Oliveira</w:t>
            </w:r>
          </w:p>
          <w:p w14:paraId="58089CB0" w14:textId="4ACAC080" w:rsidR="00376A7C" w:rsidRPr="00891ED9" w:rsidRDefault="00376A7C" w:rsidP="008303BE">
            <w:pPr>
              <w:rPr>
                <w:color w:val="000000"/>
              </w:rPr>
            </w:pPr>
            <w:r w:rsidRPr="00891ED9">
              <w:rPr>
                <w:rFonts w:cs="Segoe UI"/>
              </w:rPr>
              <w:t>2015</w:t>
            </w:r>
          </w:p>
        </w:tc>
        <w:tc>
          <w:tcPr>
            <w:tcW w:w="2340" w:type="dxa"/>
          </w:tcPr>
          <w:p w14:paraId="5D6FE7DF" w14:textId="6B4A4F0E" w:rsidR="006E191C" w:rsidRPr="00891ED9" w:rsidRDefault="00FE2A2B" w:rsidP="00FE2A2B">
            <w:pPr>
              <w:rPr>
                <w:color w:val="000000"/>
              </w:rPr>
            </w:pPr>
            <w:r w:rsidRPr="00891ED9">
              <w:rPr>
                <w:color w:val="000000"/>
              </w:rPr>
              <w:t>To describe maternal migration has influenced care arrangements and education trajectories of children in new country (and of those who remained in home country).</w:t>
            </w:r>
          </w:p>
        </w:tc>
        <w:tc>
          <w:tcPr>
            <w:tcW w:w="1710" w:type="dxa"/>
          </w:tcPr>
          <w:p w14:paraId="291F5158" w14:textId="57790424" w:rsidR="006E191C" w:rsidRPr="00891ED9" w:rsidRDefault="00FB420F" w:rsidP="008303BE">
            <w:pPr>
              <w:rPr>
                <w:color w:val="000000"/>
              </w:rPr>
            </w:pPr>
            <w:r w:rsidRPr="00891ED9">
              <w:rPr>
                <w:color w:val="000000"/>
              </w:rPr>
              <w:t>Ethnography</w:t>
            </w:r>
          </w:p>
        </w:tc>
        <w:tc>
          <w:tcPr>
            <w:tcW w:w="1350" w:type="dxa"/>
          </w:tcPr>
          <w:p w14:paraId="3180760F" w14:textId="0DAD96A6" w:rsidR="006E191C" w:rsidRPr="00891ED9" w:rsidRDefault="00FB420F" w:rsidP="008303BE">
            <w:pPr>
              <w:rPr>
                <w:color w:val="000000"/>
              </w:rPr>
            </w:pPr>
            <w:r w:rsidRPr="00891ED9">
              <w:rPr>
                <w:color w:val="000000"/>
              </w:rPr>
              <w:t>United States</w:t>
            </w:r>
          </w:p>
        </w:tc>
        <w:tc>
          <w:tcPr>
            <w:tcW w:w="1890" w:type="dxa"/>
          </w:tcPr>
          <w:p w14:paraId="7387D81B" w14:textId="77777777" w:rsidR="006E191C" w:rsidRPr="00891ED9" w:rsidRDefault="005A7698" w:rsidP="008303BE">
            <w:pPr>
              <w:rPr>
                <w:color w:val="000000"/>
              </w:rPr>
            </w:pPr>
            <w:r w:rsidRPr="00891ED9">
              <w:rPr>
                <w:color w:val="000000"/>
              </w:rPr>
              <w:t>- Mexican</w:t>
            </w:r>
          </w:p>
          <w:p w14:paraId="283DF62B" w14:textId="214C6BA6" w:rsidR="005A7698" w:rsidRPr="00891ED9" w:rsidRDefault="005A7698" w:rsidP="008303BE">
            <w:pPr>
              <w:rPr>
                <w:color w:val="000000"/>
              </w:rPr>
            </w:pPr>
            <w:r w:rsidRPr="00891ED9">
              <w:rPr>
                <w:color w:val="000000"/>
              </w:rPr>
              <w:t>- Undocumented</w:t>
            </w:r>
          </w:p>
        </w:tc>
        <w:tc>
          <w:tcPr>
            <w:tcW w:w="2430" w:type="dxa"/>
          </w:tcPr>
          <w:p w14:paraId="71DB863B" w14:textId="77777777" w:rsidR="006E191C" w:rsidRPr="00891ED9" w:rsidRDefault="005A7698" w:rsidP="008303BE">
            <w:pPr>
              <w:rPr>
                <w:color w:val="000000"/>
              </w:rPr>
            </w:pPr>
            <w:r w:rsidRPr="00891ED9">
              <w:rPr>
                <w:color w:val="000000"/>
              </w:rPr>
              <w:t>- 20 mothers</w:t>
            </w:r>
          </w:p>
          <w:p w14:paraId="6C19857E" w14:textId="41B4465A" w:rsidR="005A7698" w:rsidRPr="00891ED9" w:rsidRDefault="00FE2A2B" w:rsidP="008303BE">
            <w:pPr>
              <w:rPr>
                <w:color w:val="000000"/>
              </w:rPr>
            </w:pPr>
            <w:r w:rsidRPr="00891ED9">
              <w:rPr>
                <w:color w:val="000000"/>
              </w:rPr>
              <w:t>- Interviews, observation and text messages</w:t>
            </w:r>
          </w:p>
        </w:tc>
      </w:tr>
      <w:tr w:rsidR="00460145" w14:paraId="6B68CF10" w14:textId="77777777" w:rsidTr="00B67DB7">
        <w:tc>
          <w:tcPr>
            <w:tcW w:w="1530" w:type="dxa"/>
          </w:tcPr>
          <w:p w14:paraId="7E247EE3" w14:textId="0DB969FE" w:rsidR="00460145" w:rsidRPr="00891ED9" w:rsidRDefault="00460145" w:rsidP="008303BE">
            <w:pPr>
              <w:rPr>
                <w:color w:val="000000"/>
              </w:rPr>
            </w:pPr>
            <w:r w:rsidRPr="00891ED9">
              <w:rPr>
                <w:color w:val="000000"/>
              </w:rPr>
              <w:t xml:space="preserve">Martinez </w:t>
            </w:r>
          </w:p>
          <w:p w14:paraId="5924C92B" w14:textId="77777777" w:rsidR="00460145" w:rsidRPr="00891ED9" w:rsidRDefault="00460145" w:rsidP="008303BE">
            <w:r w:rsidRPr="00891ED9">
              <w:rPr>
                <w:color w:val="000000"/>
              </w:rPr>
              <w:t>2010</w:t>
            </w:r>
          </w:p>
        </w:tc>
        <w:tc>
          <w:tcPr>
            <w:tcW w:w="2340" w:type="dxa"/>
          </w:tcPr>
          <w:p w14:paraId="73465674" w14:textId="77777777" w:rsidR="00460145" w:rsidRPr="00891ED9" w:rsidRDefault="00460145" w:rsidP="008303BE">
            <w:r w:rsidRPr="00891ED9">
              <w:rPr>
                <w:color w:val="000000"/>
              </w:rPr>
              <w:t>To examine how people eat in ways to maintain their family’s overall well-being, and how what they eat is changing because of transnational, modernizing practices and discourses.</w:t>
            </w:r>
          </w:p>
        </w:tc>
        <w:tc>
          <w:tcPr>
            <w:tcW w:w="1710" w:type="dxa"/>
          </w:tcPr>
          <w:p w14:paraId="6C6F8631" w14:textId="02D5C7FE" w:rsidR="00460145" w:rsidRPr="00891ED9" w:rsidRDefault="002344C7" w:rsidP="008303BE">
            <w:pPr>
              <w:rPr>
                <w:color w:val="000000"/>
              </w:rPr>
            </w:pPr>
            <w:r w:rsidRPr="00891ED9">
              <w:rPr>
                <w:color w:val="000000"/>
              </w:rPr>
              <w:t>Ethnography</w:t>
            </w:r>
          </w:p>
          <w:p w14:paraId="0D7BEEEE" w14:textId="37AC38B1" w:rsidR="00460145" w:rsidRPr="00891ED9" w:rsidRDefault="00460145" w:rsidP="008303BE"/>
        </w:tc>
        <w:tc>
          <w:tcPr>
            <w:tcW w:w="1350" w:type="dxa"/>
          </w:tcPr>
          <w:p w14:paraId="42C9A2B4" w14:textId="6507A28F" w:rsidR="00460145" w:rsidRPr="00891ED9" w:rsidRDefault="00460145" w:rsidP="008303BE">
            <w:pPr>
              <w:rPr>
                <w:color w:val="000000"/>
              </w:rPr>
            </w:pPr>
            <w:r w:rsidRPr="00891ED9">
              <w:rPr>
                <w:color w:val="000000"/>
              </w:rPr>
              <w:t>United States</w:t>
            </w:r>
          </w:p>
        </w:tc>
        <w:tc>
          <w:tcPr>
            <w:tcW w:w="1890" w:type="dxa"/>
          </w:tcPr>
          <w:p w14:paraId="6B8565EA" w14:textId="77777777" w:rsidR="00450ECE" w:rsidRPr="00891ED9" w:rsidRDefault="00450ECE" w:rsidP="008303BE">
            <w:pPr>
              <w:rPr>
                <w:color w:val="000000"/>
              </w:rPr>
            </w:pPr>
            <w:r w:rsidRPr="00891ED9">
              <w:rPr>
                <w:color w:val="000000"/>
              </w:rPr>
              <w:t>- Latino</w:t>
            </w:r>
          </w:p>
          <w:p w14:paraId="6689CDF1" w14:textId="60728288" w:rsidR="00460145" w:rsidRPr="00891ED9" w:rsidRDefault="00450ECE" w:rsidP="008303BE">
            <w:r w:rsidRPr="00891ED9">
              <w:rPr>
                <w:color w:val="000000"/>
              </w:rPr>
              <w:t xml:space="preserve">- </w:t>
            </w:r>
            <w:r w:rsidR="00460145" w:rsidRPr="00891ED9">
              <w:rPr>
                <w:color w:val="000000"/>
              </w:rPr>
              <w:t>Undocumented</w:t>
            </w:r>
          </w:p>
        </w:tc>
        <w:tc>
          <w:tcPr>
            <w:tcW w:w="2430" w:type="dxa"/>
          </w:tcPr>
          <w:p w14:paraId="4FAE7A34" w14:textId="7017EFA3" w:rsidR="00460145" w:rsidRPr="00891ED9" w:rsidRDefault="00BA3BEA" w:rsidP="008303BE">
            <w:pPr>
              <w:rPr>
                <w:color w:val="000000"/>
              </w:rPr>
            </w:pPr>
            <w:r w:rsidRPr="00891ED9">
              <w:rPr>
                <w:color w:val="000000"/>
              </w:rPr>
              <w:t>- 15 mothers</w:t>
            </w:r>
          </w:p>
          <w:p w14:paraId="73930D0E" w14:textId="515619F2" w:rsidR="00460145" w:rsidRPr="00891ED9" w:rsidRDefault="00BA3BEA" w:rsidP="00BA3BEA">
            <w:r w:rsidRPr="00891ED9">
              <w:rPr>
                <w:color w:val="000000"/>
              </w:rPr>
              <w:t xml:space="preserve">- </w:t>
            </w:r>
            <w:r w:rsidR="00460145" w:rsidRPr="00891ED9">
              <w:rPr>
                <w:color w:val="000000"/>
              </w:rPr>
              <w:t>Interviews and obs</w:t>
            </w:r>
            <w:r w:rsidR="00FE2A2B" w:rsidRPr="00891ED9">
              <w:rPr>
                <w:color w:val="000000"/>
              </w:rPr>
              <w:t>ervation</w:t>
            </w:r>
          </w:p>
        </w:tc>
      </w:tr>
      <w:tr w:rsidR="00460145" w14:paraId="61999BCF" w14:textId="77777777" w:rsidTr="00B67DB7">
        <w:tc>
          <w:tcPr>
            <w:tcW w:w="1530" w:type="dxa"/>
          </w:tcPr>
          <w:p w14:paraId="2EDC981E" w14:textId="03E208E7" w:rsidR="00460145" w:rsidRPr="00891ED9" w:rsidRDefault="00460145" w:rsidP="008303BE">
            <w:r w:rsidRPr="00891ED9">
              <w:rPr>
                <w:color w:val="000000"/>
              </w:rPr>
              <w:t>Maternowska 2014</w:t>
            </w:r>
          </w:p>
        </w:tc>
        <w:tc>
          <w:tcPr>
            <w:tcW w:w="2340" w:type="dxa"/>
          </w:tcPr>
          <w:p w14:paraId="5FC481C0" w14:textId="77777777" w:rsidR="00460145" w:rsidRPr="00891ED9" w:rsidRDefault="00460145" w:rsidP="008303BE">
            <w:r w:rsidRPr="00891ED9">
              <w:rPr>
                <w:color w:val="000000"/>
              </w:rPr>
              <w:t xml:space="preserve">To focus on changing views of gender roles, masculinity and relationship dynamics in the context of migration in order to explain low levels of </w:t>
            </w:r>
            <w:r w:rsidRPr="00891ED9">
              <w:rPr>
                <w:color w:val="000000"/>
              </w:rPr>
              <w:lastRenderedPageBreak/>
              <w:t>reproductive healthcare utilization (family planning, reproductive decision making).</w:t>
            </w:r>
          </w:p>
        </w:tc>
        <w:tc>
          <w:tcPr>
            <w:tcW w:w="1710" w:type="dxa"/>
          </w:tcPr>
          <w:p w14:paraId="10B28E33" w14:textId="0B4B6AD5" w:rsidR="00460145" w:rsidRPr="00891ED9" w:rsidRDefault="00EF14E6" w:rsidP="008303BE">
            <w:pPr>
              <w:rPr>
                <w:color w:val="000000"/>
              </w:rPr>
            </w:pPr>
            <w:r w:rsidRPr="00891ED9">
              <w:rPr>
                <w:color w:val="000000"/>
              </w:rPr>
              <w:lastRenderedPageBreak/>
              <w:t xml:space="preserve">Grounded theory </w:t>
            </w:r>
          </w:p>
          <w:p w14:paraId="2D060023" w14:textId="30E246FB" w:rsidR="00460145" w:rsidRPr="00891ED9" w:rsidRDefault="00460145" w:rsidP="008303BE"/>
        </w:tc>
        <w:tc>
          <w:tcPr>
            <w:tcW w:w="1350" w:type="dxa"/>
          </w:tcPr>
          <w:p w14:paraId="0B98CFD1" w14:textId="73C9D01D" w:rsidR="00460145" w:rsidRPr="00891ED9" w:rsidRDefault="00460145" w:rsidP="008303BE">
            <w:pPr>
              <w:rPr>
                <w:color w:val="000000"/>
              </w:rPr>
            </w:pPr>
            <w:r w:rsidRPr="00891ED9">
              <w:rPr>
                <w:color w:val="000000"/>
              </w:rPr>
              <w:t>United States</w:t>
            </w:r>
          </w:p>
        </w:tc>
        <w:tc>
          <w:tcPr>
            <w:tcW w:w="1890" w:type="dxa"/>
          </w:tcPr>
          <w:p w14:paraId="452E84AA" w14:textId="77777777" w:rsidR="00450ECE" w:rsidRPr="00891ED9" w:rsidRDefault="00450ECE" w:rsidP="008303BE">
            <w:pPr>
              <w:rPr>
                <w:color w:val="000000"/>
              </w:rPr>
            </w:pPr>
            <w:r w:rsidRPr="00891ED9">
              <w:rPr>
                <w:color w:val="000000"/>
              </w:rPr>
              <w:t>- Mexican</w:t>
            </w:r>
          </w:p>
          <w:p w14:paraId="5A400EBD" w14:textId="4BA97DC8"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66824233" w14:textId="30462973" w:rsidR="00460145" w:rsidRPr="00891ED9" w:rsidRDefault="00BA3BEA" w:rsidP="008303BE">
            <w:pPr>
              <w:rPr>
                <w:color w:val="000000"/>
              </w:rPr>
            </w:pPr>
            <w:r w:rsidRPr="00891ED9">
              <w:rPr>
                <w:color w:val="000000"/>
              </w:rPr>
              <w:t>- 23 men</w:t>
            </w:r>
          </w:p>
          <w:p w14:paraId="2E327AB1" w14:textId="58181BB3" w:rsidR="00460145" w:rsidRPr="00891ED9" w:rsidRDefault="00BA3BEA" w:rsidP="00BA3BEA">
            <w:r w:rsidRPr="00891ED9">
              <w:rPr>
                <w:color w:val="000000"/>
              </w:rPr>
              <w:t>- I</w:t>
            </w:r>
            <w:r w:rsidR="00460145" w:rsidRPr="00891ED9">
              <w:rPr>
                <w:color w:val="000000"/>
              </w:rPr>
              <w:t>nterviews</w:t>
            </w:r>
          </w:p>
        </w:tc>
      </w:tr>
      <w:tr w:rsidR="00B67DB7" w14:paraId="6B8F492D" w14:textId="77777777" w:rsidTr="00B67DB7">
        <w:tc>
          <w:tcPr>
            <w:tcW w:w="1530" w:type="dxa"/>
          </w:tcPr>
          <w:p w14:paraId="0F7A1CD8" w14:textId="77777777" w:rsidR="00B67DB7" w:rsidRPr="00891ED9" w:rsidRDefault="00B67DB7" w:rsidP="008303BE">
            <w:pPr>
              <w:rPr>
                <w:rFonts w:cs="Segoe UI"/>
              </w:rPr>
            </w:pPr>
            <w:r w:rsidRPr="00891ED9">
              <w:rPr>
                <w:rFonts w:cs="Segoe UI"/>
              </w:rPr>
              <w:t>Matthiesen</w:t>
            </w:r>
          </w:p>
          <w:p w14:paraId="3B1888C2" w14:textId="5AB13FBE" w:rsidR="00B67DB7" w:rsidRPr="00891ED9" w:rsidRDefault="00B67DB7" w:rsidP="008303BE">
            <w:pPr>
              <w:rPr>
                <w:color w:val="000000"/>
              </w:rPr>
            </w:pPr>
            <w:r w:rsidRPr="00891ED9">
              <w:rPr>
                <w:rFonts w:cs="Segoe UI"/>
              </w:rPr>
              <w:t>2016</w:t>
            </w:r>
          </w:p>
        </w:tc>
        <w:tc>
          <w:tcPr>
            <w:tcW w:w="2340" w:type="dxa"/>
          </w:tcPr>
          <w:p w14:paraId="3743475B" w14:textId="14C3E44C" w:rsidR="00B67DB7" w:rsidRPr="00891ED9" w:rsidRDefault="00191C5A" w:rsidP="00191C5A">
            <w:pPr>
              <w:rPr>
                <w:color w:val="000000"/>
              </w:rPr>
            </w:pPr>
            <w:r w:rsidRPr="00891ED9">
              <w:rPr>
                <w:color w:val="000000"/>
              </w:rPr>
              <w:t>To show how institutional and interactional processes in the parent–teacher conference systematically silence parents’ voices.</w:t>
            </w:r>
          </w:p>
        </w:tc>
        <w:tc>
          <w:tcPr>
            <w:tcW w:w="1710" w:type="dxa"/>
          </w:tcPr>
          <w:p w14:paraId="2B152F79" w14:textId="77CE5B32" w:rsidR="00B67DB7" w:rsidRPr="00891ED9" w:rsidRDefault="00535E4A" w:rsidP="008303BE">
            <w:pPr>
              <w:rPr>
                <w:color w:val="000000"/>
              </w:rPr>
            </w:pPr>
            <w:r w:rsidRPr="00891ED9">
              <w:rPr>
                <w:color w:val="000000"/>
              </w:rPr>
              <w:t>Case study</w:t>
            </w:r>
          </w:p>
        </w:tc>
        <w:tc>
          <w:tcPr>
            <w:tcW w:w="1350" w:type="dxa"/>
          </w:tcPr>
          <w:p w14:paraId="66CAFE62" w14:textId="46BA6555" w:rsidR="00B67DB7" w:rsidRPr="00891ED9" w:rsidRDefault="00535E4A" w:rsidP="008303BE">
            <w:pPr>
              <w:rPr>
                <w:color w:val="000000"/>
              </w:rPr>
            </w:pPr>
            <w:r w:rsidRPr="00891ED9">
              <w:rPr>
                <w:color w:val="000000"/>
              </w:rPr>
              <w:t>Denmark</w:t>
            </w:r>
          </w:p>
        </w:tc>
        <w:tc>
          <w:tcPr>
            <w:tcW w:w="1890" w:type="dxa"/>
          </w:tcPr>
          <w:p w14:paraId="644227F0" w14:textId="77777777" w:rsidR="00B67DB7" w:rsidRPr="00891ED9" w:rsidRDefault="00191C5A" w:rsidP="008303BE">
            <w:pPr>
              <w:rPr>
                <w:color w:val="000000"/>
              </w:rPr>
            </w:pPr>
            <w:r w:rsidRPr="00891ED9">
              <w:rPr>
                <w:color w:val="000000"/>
              </w:rPr>
              <w:t>- Somali</w:t>
            </w:r>
          </w:p>
          <w:p w14:paraId="148DF61B" w14:textId="66F51763" w:rsidR="00191C5A" w:rsidRPr="00891ED9" w:rsidRDefault="00191C5A" w:rsidP="008303BE">
            <w:pPr>
              <w:rPr>
                <w:color w:val="000000"/>
              </w:rPr>
            </w:pPr>
            <w:r w:rsidRPr="00891ED9">
              <w:rPr>
                <w:color w:val="000000"/>
              </w:rPr>
              <w:t>- Refugee</w:t>
            </w:r>
          </w:p>
        </w:tc>
        <w:tc>
          <w:tcPr>
            <w:tcW w:w="2430" w:type="dxa"/>
          </w:tcPr>
          <w:p w14:paraId="638F2866" w14:textId="77777777" w:rsidR="00B67DB7" w:rsidRPr="00891ED9" w:rsidRDefault="00191C5A" w:rsidP="008303BE">
            <w:pPr>
              <w:rPr>
                <w:color w:val="000000"/>
              </w:rPr>
            </w:pPr>
            <w:r w:rsidRPr="00891ED9">
              <w:rPr>
                <w:color w:val="000000"/>
              </w:rPr>
              <w:t>- 4 mothers, 1 father</w:t>
            </w:r>
          </w:p>
          <w:p w14:paraId="252730FE" w14:textId="406151A2" w:rsidR="00191C5A" w:rsidRPr="00891ED9" w:rsidRDefault="00191C5A" w:rsidP="008303BE">
            <w:pPr>
              <w:rPr>
                <w:color w:val="000000"/>
              </w:rPr>
            </w:pPr>
            <w:r w:rsidRPr="00891ED9">
              <w:rPr>
                <w:color w:val="000000"/>
              </w:rPr>
              <w:t>- Interviews and observation</w:t>
            </w:r>
          </w:p>
        </w:tc>
      </w:tr>
      <w:tr w:rsidR="00460145" w14:paraId="6FAEFD83" w14:textId="77777777" w:rsidTr="00B67DB7">
        <w:tc>
          <w:tcPr>
            <w:tcW w:w="1530" w:type="dxa"/>
          </w:tcPr>
          <w:p w14:paraId="5CFB474A" w14:textId="060DBF6E" w:rsidR="00460145" w:rsidRPr="00891ED9" w:rsidRDefault="00460145" w:rsidP="008303BE">
            <w:r w:rsidRPr="00891ED9">
              <w:rPr>
                <w:color w:val="000000"/>
              </w:rPr>
              <w:t>McMichael 2013</w:t>
            </w:r>
          </w:p>
        </w:tc>
        <w:tc>
          <w:tcPr>
            <w:tcW w:w="2340" w:type="dxa"/>
          </w:tcPr>
          <w:p w14:paraId="2EEABBB9" w14:textId="77777777" w:rsidR="00460145" w:rsidRPr="00891ED9" w:rsidRDefault="00460145" w:rsidP="008303BE">
            <w:r w:rsidRPr="00891ED9">
              <w:rPr>
                <w:color w:val="000000"/>
              </w:rPr>
              <w:t>To examine the ways young women with refugee backgrounds negotiate teen pregnancy and early motherhood.</w:t>
            </w:r>
          </w:p>
        </w:tc>
        <w:tc>
          <w:tcPr>
            <w:tcW w:w="1710" w:type="dxa"/>
          </w:tcPr>
          <w:p w14:paraId="7E3079E0" w14:textId="71CCD8C6" w:rsidR="00460145" w:rsidRPr="00891ED9" w:rsidRDefault="00EF14E6" w:rsidP="008303BE">
            <w:pPr>
              <w:rPr>
                <w:color w:val="000000"/>
              </w:rPr>
            </w:pPr>
            <w:r w:rsidRPr="00891ED9">
              <w:rPr>
                <w:color w:val="000000"/>
              </w:rPr>
              <w:t>Ethnography</w:t>
            </w:r>
          </w:p>
          <w:p w14:paraId="24C08621" w14:textId="29E66C2D" w:rsidR="00460145" w:rsidRPr="00891ED9" w:rsidRDefault="00460145" w:rsidP="008303BE"/>
        </w:tc>
        <w:tc>
          <w:tcPr>
            <w:tcW w:w="1350" w:type="dxa"/>
          </w:tcPr>
          <w:p w14:paraId="61CD8042" w14:textId="07D0D072" w:rsidR="00460145" w:rsidRPr="00891ED9" w:rsidRDefault="00460145" w:rsidP="008303BE">
            <w:pPr>
              <w:rPr>
                <w:color w:val="000000"/>
              </w:rPr>
            </w:pPr>
            <w:r w:rsidRPr="00891ED9">
              <w:rPr>
                <w:color w:val="000000"/>
              </w:rPr>
              <w:t>Australia</w:t>
            </w:r>
          </w:p>
        </w:tc>
        <w:tc>
          <w:tcPr>
            <w:tcW w:w="1890" w:type="dxa"/>
          </w:tcPr>
          <w:p w14:paraId="08E66E4B" w14:textId="2269DAF9" w:rsidR="00460145" w:rsidRPr="00891ED9" w:rsidRDefault="00450ECE" w:rsidP="008303BE">
            <w:pPr>
              <w:rPr>
                <w:color w:val="000000"/>
              </w:rPr>
            </w:pPr>
            <w:r w:rsidRPr="00891ED9">
              <w:rPr>
                <w:color w:val="000000"/>
              </w:rPr>
              <w:t xml:space="preserve">- </w:t>
            </w:r>
            <w:r w:rsidR="00460145" w:rsidRPr="00891ED9">
              <w:rPr>
                <w:color w:val="000000"/>
              </w:rPr>
              <w:t>Migrants from Sudan, Ethiopia, Liberia, Uganda, Burundi, Iraq, Afghanistan, Iran, Ku</w:t>
            </w:r>
            <w:r w:rsidRPr="00891ED9">
              <w:rPr>
                <w:color w:val="000000"/>
              </w:rPr>
              <w:t>wait, Bosnia, Croatia and Burma</w:t>
            </w:r>
          </w:p>
          <w:p w14:paraId="0B21DF9B" w14:textId="14C34492" w:rsidR="00460145" w:rsidRPr="00891ED9" w:rsidRDefault="00450ECE" w:rsidP="00450ECE">
            <w:r w:rsidRPr="00891ED9">
              <w:rPr>
                <w:color w:val="000000"/>
              </w:rPr>
              <w:t xml:space="preserve">- </w:t>
            </w:r>
            <w:r w:rsidR="00460145" w:rsidRPr="00891ED9">
              <w:rPr>
                <w:color w:val="000000"/>
              </w:rPr>
              <w:t>Refugee</w:t>
            </w:r>
          </w:p>
        </w:tc>
        <w:tc>
          <w:tcPr>
            <w:tcW w:w="2430" w:type="dxa"/>
          </w:tcPr>
          <w:p w14:paraId="5BA0F1D9" w14:textId="77777777" w:rsidR="00BA3BEA" w:rsidRPr="00891ED9" w:rsidRDefault="00BA3BEA" w:rsidP="008303BE">
            <w:pPr>
              <w:rPr>
                <w:color w:val="000000"/>
              </w:rPr>
            </w:pPr>
            <w:r w:rsidRPr="00891ED9">
              <w:rPr>
                <w:color w:val="000000"/>
              </w:rPr>
              <w:t xml:space="preserve">- </w:t>
            </w:r>
            <w:r w:rsidR="00460145" w:rsidRPr="00891ED9">
              <w:rPr>
                <w:color w:val="000000"/>
              </w:rPr>
              <w:t>8</w:t>
            </w:r>
            <w:r w:rsidRPr="00891ED9">
              <w:rPr>
                <w:color w:val="000000"/>
              </w:rPr>
              <w:t xml:space="preserve"> mothers</w:t>
            </w:r>
          </w:p>
          <w:p w14:paraId="2D8C052B" w14:textId="341EF444" w:rsidR="00460145" w:rsidRPr="00891ED9" w:rsidRDefault="00BA3BEA" w:rsidP="00BA3BEA">
            <w:r w:rsidRPr="00891ED9">
              <w:rPr>
                <w:color w:val="000000"/>
              </w:rPr>
              <w:t>- Interviews, i</w:t>
            </w:r>
            <w:r w:rsidR="00460145" w:rsidRPr="00891ED9">
              <w:rPr>
                <w:color w:val="000000"/>
              </w:rPr>
              <w:t>nformal discussions, journal responses and field</w:t>
            </w:r>
            <w:r w:rsidR="00FE2A2B" w:rsidRPr="00891ED9">
              <w:rPr>
                <w:color w:val="000000"/>
              </w:rPr>
              <w:t>-</w:t>
            </w:r>
            <w:r w:rsidR="00460145" w:rsidRPr="00891ED9">
              <w:rPr>
                <w:color w:val="000000"/>
              </w:rPr>
              <w:t xml:space="preserve"> notes</w:t>
            </w:r>
          </w:p>
        </w:tc>
      </w:tr>
      <w:tr w:rsidR="00376A7C" w14:paraId="5D73CA16" w14:textId="77777777" w:rsidTr="00B67DB7">
        <w:tc>
          <w:tcPr>
            <w:tcW w:w="1530" w:type="dxa"/>
          </w:tcPr>
          <w:p w14:paraId="3E1C8CA1" w14:textId="684BBFC6" w:rsidR="00376A7C" w:rsidRPr="00891ED9" w:rsidRDefault="00376A7C" w:rsidP="008303BE">
            <w:pPr>
              <w:rPr>
                <w:color w:val="000000"/>
              </w:rPr>
            </w:pPr>
            <w:r w:rsidRPr="00891ED9">
              <w:rPr>
                <w:color w:val="000000"/>
              </w:rPr>
              <w:t>McNee</w:t>
            </w:r>
          </w:p>
          <w:p w14:paraId="42C3BC2F" w14:textId="3D08ED1D" w:rsidR="00376A7C" w:rsidRPr="00891ED9" w:rsidRDefault="00376A7C" w:rsidP="008303BE">
            <w:pPr>
              <w:rPr>
                <w:color w:val="000000"/>
              </w:rPr>
            </w:pPr>
            <w:r w:rsidRPr="00891ED9">
              <w:rPr>
                <w:color w:val="000000"/>
              </w:rPr>
              <w:t>2015</w:t>
            </w:r>
          </w:p>
        </w:tc>
        <w:tc>
          <w:tcPr>
            <w:tcW w:w="2340" w:type="dxa"/>
          </w:tcPr>
          <w:p w14:paraId="6A172AD8" w14:textId="4491A92A" w:rsidR="00376A7C" w:rsidRPr="00891ED9" w:rsidRDefault="00FE2A2B" w:rsidP="00FE2A2B">
            <w:pPr>
              <w:rPr>
                <w:color w:val="000000"/>
              </w:rPr>
            </w:pPr>
            <w:r w:rsidRPr="00891ED9">
              <w:rPr>
                <w:color w:val="000000"/>
              </w:rPr>
              <w:t xml:space="preserve">To describe mothers’ academic aspirations for their children in the US. </w:t>
            </w:r>
          </w:p>
        </w:tc>
        <w:tc>
          <w:tcPr>
            <w:tcW w:w="1710" w:type="dxa"/>
          </w:tcPr>
          <w:p w14:paraId="15D37D28" w14:textId="3DD7164B" w:rsidR="00376A7C" w:rsidRPr="00891ED9" w:rsidRDefault="00FB420F" w:rsidP="008303BE">
            <w:pPr>
              <w:rPr>
                <w:color w:val="000000"/>
              </w:rPr>
            </w:pPr>
            <w:r w:rsidRPr="00891ED9">
              <w:rPr>
                <w:color w:val="000000"/>
              </w:rPr>
              <w:t xml:space="preserve">Qualitative </w:t>
            </w:r>
            <w:r w:rsidR="00891ED9" w:rsidRPr="00891ED9">
              <w:rPr>
                <w:rFonts w:cs="Times New Roman"/>
              </w:rPr>
              <w:t>descriptive</w:t>
            </w:r>
          </w:p>
        </w:tc>
        <w:tc>
          <w:tcPr>
            <w:tcW w:w="1350" w:type="dxa"/>
          </w:tcPr>
          <w:p w14:paraId="6D753574" w14:textId="58A0CEDD" w:rsidR="00376A7C" w:rsidRPr="00891ED9" w:rsidRDefault="00FB420F" w:rsidP="008303BE">
            <w:pPr>
              <w:rPr>
                <w:color w:val="000000"/>
              </w:rPr>
            </w:pPr>
            <w:r w:rsidRPr="00891ED9">
              <w:rPr>
                <w:color w:val="000000"/>
              </w:rPr>
              <w:t>United States</w:t>
            </w:r>
          </w:p>
        </w:tc>
        <w:tc>
          <w:tcPr>
            <w:tcW w:w="1890" w:type="dxa"/>
          </w:tcPr>
          <w:p w14:paraId="0FBB223B" w14:textId="77777777" w:rsidR="00376A7C" w:rsidRPr="00891ED9" w:rsidRDefault="00FE2A2B" w:rsidP="00FE2A2B">
            <w:pPr>
              <w:rPr>
                <w:color w:val="000000"/>
              </w:rPr>
            </w:pPr>
            <w:r w:rsidRPr="00891ED9">
              <w:rPr>
                <w:color w:val="000000"/>
              </w:rPr>
              <w:t>- Latinas (Guatemala, Nicaragua, El Salvador, and Colombia)</w:t>
            </w:r>
          </w:p>
          <w:p w14:paraId="44909FBF" w14:textId="078EAD67" w:rsidR="00FE2A2B" w:rsidRPr="00891ED9" w:rsidRDefault="00FE2A2B" w:rsidP="00FE2A2B">
            <w:pPr>
              <w:rPr>
                <w:color w:val="000000"/>
              </w:rPr>
            </w:pPr>
            <w:r w:rsidRPr="00891ED9">
              <w:rPr>
                <w:color w:val="000000"/>
              </w:rPr>
              <w:t>- Undocumented</w:t>
            </w:r>
          </w:p>
        </w:tc>
        <w:tc>
          <w:tcPr>
            <w:tcW w:w="2430" w:type="dxa"/>
          </w:tcPr>
          <w:p w14:paraId="3859A02E" w14:textId="77777777" w:rsidR="00376A7C" w:rsidRPr="00891ED9" w:rsidRDefault="00FE2A2B" w:rsidP="008303BE">
            <w:pPr>
              <w:rPr>
                <w:color w:val="000000"/>
              </w:rPr>
            </w:pPr>
            <w:r w:rsidRPr="00891ED9">
              <w:rPr>
                <w:color w:val="000000"/>
              </w:rPr>
              <w:t>- 4 mothers</w:t>
            </w:r>
          </w:p>
          <w:p w14:paraId="7B4D3EEB" w14:textId="6162CEE3" w:rsidR="00FE2A2B" w:rsidRPr="00891ED9" w:rsidRDefault="00FE2A2B" w:rsidP="008303BE">
            <w:pPr>
              <w:rPr>
                <w:color w:val="000000"/>
              </w:rPr>
            </w:pPr>
            <w:r w:rsidRPr="00891ED9">
              <w:rPr>
                <w:color w:val="000000"/>
              </w:rPr>
              <w:t>- Interviews and focus groups</w:t>
            </w:r>
          </w:p>
        </w:tc>
      </w:tr>
      <w:tr w:rsidR="00460145" w14:paraId="4AB7907D" w14:textId="77777777" w:rsidTr="00B67DB7">
        <w:tc>
          <w:tcPr>
            <w:tcW w:w="1530" w:type="dxa"/>
          </w:tcPr>
          <w:p w14:paraId="274081F4" w14:textId="191CF925" w:rsidR="00460145" w:rsidRPr="00891ED9" w:rsidRDefault="00460145" w:rsidP="008303BE">
            <w:pPr>
              <w:rPr>
                <w:color w:val="000000"/>
              </w:rPr>
            </w:pPr>
            <w:r w:rsidRPr="00891ED9">
              <w:rPr>
                <w:color w:val="000000"/>
              </w:rPr>
              <w:t xml:space="preserve">Medina </w:t>
            </w:r>
          </w:p>
          <w:p w14:paraId="70C62EC0" w14:textId="77777777" w:rsidR="00460145" w:rsidRPr="00891ED9" w:rsidRDefault="00460145" w:rsidP="008303BE">
            <w:r w:rsidRPr="00891ED9">
              <w:rPr>
                <w:color w:val="000000"/>
              </w:rPr>
              <w:t>2008</w:t>
            </w:r>
          </w:p>
        </w:tc>
        <w:tc>
          <w:tcPr>
            <w:tcW w:w="2340" w:type="dxa"/>
          </w:tcPr>
          <w:p w14:paraId="7DFC7608" w14:textId="77777777" w:rsidR="00460145" w:rsidRPr="00891ED9" w:rsidRDefault="00460145" w:rsidP="008303BE">
            <w:r w:rsidRPr="00891ED9">
              <w:rPr>
                <w:color w:val="000000"/>
              </w:rPr>
              <w:t>To understand how parents are using their cultural background, prior educational experiences in Mexico/Latin America to understand the educational system and how they access pre-college information.</w:t>
            </w:r>
          </w:p>
        </w:tc>
        <w:tc>
          <w:tcPr>
            <w:tcW w:w="1710" w:type="dxa"/>
          </w:tcPr>
          <w:p w14:paraId="5948FB87" w14:textId="3A91C60C" w:rsidR="00460145" w:rsidRPr="00891ED9" w:rsidRDefault="00EF14E6" w:rsidP="008303BE">
            <w:pPr>
              <w:rPr>
                <w:color w:val="000000"/>
              </w:rPr>
            </w:pPr>
            <w:r w:rsidRPr="00891ED9">
              <w:rPr>
                <w:color w:val="000000"/>
              </w:rPr>
              <w:t>Ethnography</w:t>
            </w:r>
          </w:p>
          <w:p w14:paraId="5FE6562A" w14:textId="319C9239" w:rsidR="00460145" w:rsidRPr="00891ED9" w:rsidRDefault="00460145" w:rsidP="008303BE"/>
        </w:tc>
        <w:tc>
          <w:tcPr>
            <w:tcW w:w="1350" w:type="dxa"/>
          </w:tcPr>
          <w:p w14:paraId="566D02EE" w14:textId="5EA26DDF" w:rsidR="00460145" w:rsidRPr="00891ED9" w:rsidRDefault="00460145" w:rsidP="008303BE">
            <w:pPr>
              <w:rPr>
                <w:color w:val="000000"/>
              </w:rPr>
            </w:pPr>
            <w:r w:rsidRPr="00891ED9">
              <w:rPr>
                <w:color w:val="000000"/>
              </w:rPr>
              <w:t>United States</w:t>
            </w:r>
          </w:p>
        </w:tc>
        <w:tc>
          <w:tcPr>
            <w:tcW w:w="1890" w:type="dxa"/>
          </w:tcPr>
          <w:p w14:paraId="168963AA" w14:textId="77777777" w:rsidR="00450ECE" w:rsidRPr="00891ED9" w:rsidRDefault="00450ECE" w:rsidP="008303BE">
            <w:pPr>
              <w:rPr>
                <w:color w:val="000000"/>
              </w:rPr>
            </w:pPr>
            <w:r w:rsidRPr="00891ED9">
              <w:rPr>
                <w:color w:val="000000"/>
              </w:rPr>
              <w:t>- Mexican</w:t>
            </w:r>
          </w:p>
          <w:p w14:paraId="22846738" w14:textId="23D67296"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0F4ECC9B" w14:textId="77777777" w:rsidR="00BA3BEA" w:rsidRPr="00891ED9" w:rsidRDefault="00BA3BEA" w:rsidP="008303BE">
            <w:pPr>
              <w:rPr>
                <w:color w:val="000000"/>
              </w:rPr>
            </w:pPr>
            <w:r w:rsidRPr="00891ED9">
              <w:rPr>
                <w:color w:val="000000"/>
              </w:rPr>
              <w:t>- 6 mothers</w:t>
            </w:r>
          </w:p>
          <w:p w14:paraId="4C78A0A4" w14:textId="0FA38E7E" w:rsidR="00460145" w:rsidRPr="00891ED9" w:rsidRDefault="00BA3BEA" w:rsidP="00780141">
            <w:r w:rsidRPr="00891ED9">
              <w:rPr>
                <w:color w:val="000000"/>
              </w:rPr>
              <w:t>-</w:t>
            </w:r>
            <w:r w:rsidR="00460145" w:rsidRPr="00891ED9">
              <w:rPr>
                <w:color w:val="000000"/>
              </w:rPr>
              <w:t xml:space="preserve"> Interviews, </w:t>
            </w:r>
            <w:r w:rsidR="00780141" w:rsidRPr="00891ED9">
              <w:rPr>
                <w:color w:val="000000"/>
              </w:rPr>
              <w:t>observation and focus groups</w:t>
            </w:r>
            <w:r w:rsidR="00460145" w:rsidRPr="00891ED9">
              <w:rPr>
                <w:color w:val="000000"/>
              </w:rPr>
              <w:t xml:space="preserve"> </w:t>
            </w:r>
          </w:p>
        </w:tc>
      </w:tr>
      <w:tr w:rsidR="00460145" w14:paraId="543879ED" w14:textId="77777777" w:rsidTr="00B67DB7">
        <w:tc>
          <w:tcPr>
            <w:tcW w:w="1530" w:type="dxa"/>
          </w:tcPr>
          <w:p w14:paraId="7F2EEE3D" w14:textId="5D0C0AE8" w:rsidR="00460145" w:rsidRPr="00891ED9" w:rsidRDefault="00460145" w:rsidP="008303BE">
            <w:pPr>
              <w:rPr>
                <w:color w:val="000000"/>
              </w:rPr>
            </w:pPr>
            <w:r w:rsidRPr="00891ED9">
              <w:rPr>
                <w:color w:val="000000"/>
              </w:rPr>
              <w:t>Moya Salas</w:t>
            </w:r>
          </w:p>
          <w:p w14:paraId="46768A67" w14:textId="77777777" w:rsidR="00460145" w:rsidRPr="00891ED9" w:rsidRDefault="00460145" w:rsidP="008303BE">
            <w:r w:rsidRPr="00891ED9">
              <w:rPr>
                <w:color w:val="000000"/>
              </w:rPr>
              <w:t>2008</w:t>
            </w:r>
          </w:p>
        </w:tc>
        <w:tc>
          <w:tcPr>
            <w:tcW w:w="2340" w:type="dxa"/>
          </w:tcPr>
          <w:p w14:paraId="4CA86F27" w14:textId="77777777" w:rsidR="00460145" w:rsidRPr="00891ED9" w:rsidRDefault="00460145" w:rsidP="008303BE">
            <w:r w:rsidRPr="00891ED9">
              <w:rPr>
                <w:color w:val="000000"/>
              </w:rPr>
              <w:t>To explore the cultural values of first generation Mexican immigrant mothers and how they evolve with acculturation.</w:t>
            </w:r>
          </w:p>
        </w:tc>
        <w:tc>
          <w:tcPr>
            <w:tcW w:w="1710" w:type="dxa"/>
          </w:tcPr>
          <w:p w14:paraId="74BD0DEC" w14:textId="612A5077" w:rsidR="00460145" w:rsidRPr="00891ED9" w:rsidRDefault="00EF14E6" w:rsidP="008303BE">
            <w:pPr>
              <w:rPr>
                <w:color w:val="000000"/>
              </w:rPr>
            </w:pPr>
            <w:r w:rsidRPr="00891ED9">
              <w:rPr>
                <w:color w:val="000000"/>
              </w:rPr>
              <w:t>Grounded theory</w:t>
            </w:r>
          </w:p>
          <w:p w14:paraId="13CC0003" w14:textId="75CE55BA" w:rsidR="00460145" w:rsidRPr="00891ED9" w:rsidRDefault="00460145" w:rsidP="008303BE"/>
        </w:tc>
        <w:tc>
          <w:tcPr>
            <w:tcW w:w="1350" w:type="dxa"/>
          </w:tcPr>
          <w:p w14:paraId="02B46968" w14:textId="07BBB89C" w:rsidR="00460145" w:rsidRPr="00891ED9" w:rsidRDefault="00460145" w:rsidP="008303BE">
            <w:pPr>
              <w:rPr>
                <w:color w:val="000000"/>
              </w:rPr>
            </w:pPr>
            <w:r w:rsidRPr="00891ED9">
              <w:rPr>
                <w:color w:val="000000"/>
              </w:rPr>
              <w:t>United States</w:t>
            </w:r>
          </w:p>
        </w:tc>
        <w:tc>
          <w:tcPr>
            <w:tcW w:w="1890" w:type="dxa"/>
          </w:tcPr>
          <w:p w14:paraId="61950950" w14:textId="77777777" w:rsidR="00450ECE" w:rsidRPr="00891ED9" w:rsidRDefault="00450ECE" w:rsidP="008303BE">
            <w:pPr>
              <w:rPr>
                <w:color w:val="000000"/>
              </w:rPr>
            </w:pPr>
            <w:r w:rsidRPr="00891ED9">
              <w:rPr>
                <w:color w:val="000000"/>
              </w:rPr>
              <w:t>- Mexican</w:t>
            </w:r>
          </w:p>
          <w:p w14:paraId="14292E83" w14:textId="7F7CE044"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41029B20" w14:textId="77777777" w:rsidR="00157F19" w:rsidRPr="00891ED9" w:rsidRDefault="00157F19" w:rsidP="008303BE">
            <w:pPr>
              <w:rPr>
                <w:color w:val="000000"/>
              </w:rPr>
            </w:pPr>
            <w:r w:rsidRPr="00891ED9">
              <w:rPr>
                <w:color w:val="000000"/>
              </w:rPr>
              <w:t>- 12 mothers</w:t>
            </w:r>
          </w:p>
          <w:p w14:paraId="4FF3BA22" w14:textId="609F8E2E" w:rsidR="00460145" w:rsidRPr="00891ED9" w:rsidRDefault="00157F19" w:rsidP="00157F19">
            <w:r w:rsidRPr="00891ED9">
              <w:rPr>
                <w:color w:val="000000"/>
              </w:rPr>
              <w:t xml:space="preserve">- </w:t>
            </w:r>
            <w:r w:rsidR="00460145" w:rsidRPr="00891ED9">
              <w:rPr>
                <w:color w:val="000000"/>
              </w:rPr>
              <w:t>Focus groups and participation in activities (poetry writing, collage, photo voice)</w:t>
            </w:r>
          </w:p>
        </w:tc>
      </w:tr>
      <w:tr w:rsidR="00460145" w14:paraId="16EF23E9" w14:textId="77777777" w:rsidTr="00B67DB7">
        <w:tc>
          <w:tcPr>
            <w:tcW w:w="1530" w:type="dxa"/>
          </w:tcPr>
          <w:p w14:paraId="15AA4F31" w14:textId="1C05F60A" w:rsidR="00460145" w:rsidRPr="00891ED9" w:rsidRDefault="00460145" w:rsidP="008303BE">
            <w:pPr>
              <w:rPr>
                <w:color w:val="000000"/>
              </w:rPr>
            </w:pPr>
            <w:r w:rsidRPr="00891ED9">
              <w:rPr>
                <w:color w:val="000000"/>
              </w:rPr>
              <w:t>Mwembo</w:t>
            </w:r>
          </w:p>
          <w:p w14:paraId="41ACD953" w14:textId="77777777" w:rsidR="00460145" w:rsidRPr="00891ED9" w:rsidRDefault="00460145" w:rsidP="008303BE">
            <w:r w:rsidRPr="00891ED9">
              <w:rPr>
                <w:color w:val="000000"/>
              </w:rPr>
              <w:t>2009</w:t>
            </w:r>
          </w:p>
        </w:tc>
        <w:tc>
          <w:tcPr>
            <w:tcW w:w="2340" w:type="dxa"/>
          </w:tcPr>
          <w:p w14:paraId="1F1A2CC8" w14:textId="77777777" w:rsidR="00460145" w:rsidRPr="00891ED9" w:rsidRDefault="00460145" w:rsidP="008303BE">
            <w:r w:rsidRPr="00891ED9">
              <w:rPr>
                <w:color w:val="000000"/>
              </w:rPr>
              <w:t xml:space="preserve">To describe the educational experiences of Congolese immigrant </w:t>
            </w:r>
            <w:r w:rsidRPr="00891ED9">
              <w:rPr>
                <w:color w:val="000000"/>
              </w:rPr>
              <w:lastRenderedPageBreak/>
              <w:t>families and their children attending K-12 schools.</w:t>
            </w:r>
          </w:p>
        </w:tc>
        <w:tc>
          <w:tcPr>
            <w:tcW w:w="1710" w:type="dxa"/>
          </w:tcPr>
          <w:p w14:paraId="4A34B026" w14:textId="49F5461D" w:rsidR="00460145" w:rsidRPr="00891ED9" w:rsidRDefault="00EF14E6" w:rsidP="008303BE">
            <w:pPr>
              <w:rPr>
                <w:color w:val="000000"/>
              </w:rPr>
            </w:pPr>
            <w:r w:rsidRPr="00891ED9">
              <w:rPr>
                <w:color w:val="000000"/>
              </w:rPr>
              <w:lastRenderedPageBreak/>
              <w:t>Case study</w:t>
            </w:r>
          </w:p>
          <w:p w14:paraId="6256842F" w14:textId="0FE06303" w:rsidR="00460145" w:rsidRPr="00891ED9" w:rsidRDefault="00460145" w:rsidP="008303BE"/>
        </w:tc>
        <w:tc>
          <w:tcPr>
            <w:tcW w:w="1350" w:type="dxa"/>
          </w:tcPr>
          <w:p w14:paraId="51DCCEF1" w14:textId="2E431147" w:rsidR="00460145" w:rsidRPr="00891ED9" w:rsidRDefault="00460145" w:rsidP="008303BE">
            <w:pPr>
              <w:rPr>
                <w:color w:val="000000"/>
              </w:rPr>
            </w:pPr>
            <w:r w:rsidRPr="00891ED9">
              <w:rPr>
                <w:color w:val="000000"/>
              </w:rPr>
              <w:t>United States</w:t>
            </w:r>
          </w:p>
        </w:tc>
        <w:tc>
          <w:tcPr>
            <w:tcW w:w="1890" w:type="dxa"/>
          </w:tcPr>
          <w:p w14:paraId="2C19EBDF" w14:textId="505E2C7A" w:rsidR="00460145" w:rsidRPr="00891ED9" w:rsidRDefault="00450ECE" w:rsidP="008303BE">
            <w:pPr>
              <w:rPr>
                <w:color w:val="000000"/>
              </w:rPr>
            </w:pPr>
            <w:r w:rsidRPr="00891ED9">
              <w:rPr>
                <w:color w:val="000000"/>
              </w:rPr>
              <w:t>- Congolese</w:t>
            </w:r>
          </w:p>
          <w:p w14:paraId="797A99F5" w14:textId="229E488F" w:rsidR="00460145" w:rsidRPr="00891ED9" w:rsidRDefault="00450ECE" w:rsidP="00450ECE">
            <w:r w:rsidRPr="00891ED9">
              <w:rPr>
                <w:color w:val="000000"/>
              </w:rPr>
              <w:t xml:space="preserve">- </w:t>
            </w:r>
            <w:r w:rsidR="00460145" w:rsidRPr="00891ED9">
              <w:rPr>
                <w:color w:val="000000"/>
              </w:rPr>
              <w:t>Refugee</w:t>
            </w:r>
          </w:p>
        </w:tc>
        <w:tc>
          <w:tcPr>
            <w:tcW w:w="2430" w:type="dxa"/>
          </w:tcPr>
          <w:p w14:paraId="6F7144F0" w14:textId="72F373D4" w:rsidR="00460145" w:rsidRPr="00891ED9" w:rsidRDefault="00157F19" w:rsidP="008303BE">
            <w:pPr>
              <w:rPr>
                <w:color w:val="000000"/>
              </w:rPr>
            </w:pPr>
            <w:r w:rsidRPr="00891ED9">
              <w:rPr>
                <w:color w:val="000000"/>
              </w:rPr>
              <w:t>- 5 mothers, 5 fathers</w:t>
            </w:r>
          </w:p>
          <w:p w14:paraId="676E8B9E" w14:textId="2930F187" w:rsidR="00460145" w:rsidRPr="00891ED9" w:rsidRDefault="00157F19" w:rsidP="00157F19">
            <w:r w:rsidRPr="00891ED9">
              <w:rPr>
                <w:color w:val="000000"/>
              </w:rPr>
              <w:t xml:space="preserve">- </w:t>
            </w:r>
            <w:r w:rsidR="00460145" w:rsidRPr="00891ED9">
              <w:rPr>
                <w:color w:val="000000"/>
              </w:rPr>
              <w:t>In</w:t>
            </w:r>
            <w:r w:rsidRPr="00891ED9">
              <w:rPr>
                <w:color w:val="000000"/>
              </w:rPr>
              <w:t>terviews, observation</w:t>
            </w:r>
            <w:r w:rsidR="00460145" w:rsidRPr="00891ED9">
              <w:rPr>
                <w:color w:val="000000"/>
              </w:rPr>
              <w:t xml:space="preserve"> and questionnaires</w:t>
            </w:r>
          </w:p>
        </w:tc>
      </w:tr>
      <w:tr w:rsidR="00376A7C" w14:paraId="6E02C582" w14:textId="77777777" w:rsidTr="00B67DB7">
        <w:tc>
          <w:tcPr>
            <w:tcW w:w="1530" w:type="dxa"/>
          </w:tcPr>
          <w:p w14:paraId="7B5FF5A6" w14:textId="2B5FD106" w:rsidR="00376A7C" w:rsidRPr="00891ED9" w:rsidRDefault="00376A7C" w:rsidP="008303BE">
            <w:pPr>
              <w:rPr>
                <w:color w:val="000000"/>
              </w:rPr>
            </w:pPr>
            <w:r w:rsidRPr="00891ED9">
              <w:rPr>
                <w:color w:val="000000"/>
              </w:rPr>
              <w:t>Nagasa</w:t>
            </w:r>
          </w:p>
          <w:p w14:paraId="0C8D3E1C" w14:textId="15E2A66E" w:rsidR="00376A7C" w:rsidRPr="00891ED9" w:rsidRDefault="00376A7C" w:rsidP="008303BE">
            <w:pPr>
              <w:rPr>
                <w:color w:val="000000"/>
              </w:rPr>
            </w:pPr>
            <w:r w:rsidRPr="00891ED9">
              <w:rPr>
                <w:color w:val="000000"/>
              </w:rPr>
              <w:t>2014</w:t>
            </w:r>
          </w:p>
        </w:tc>
        <w:tc>
          <w:tcPr>
            <w:tcW w:w="2340" w:type="dxa"/>
          </w:tcPr>
          <w:p w14:paraId="21947098" w14:textId="34A7AEE9" w:rsidR="00376A7C" w:rsidRPr="00891ED9" w:rsidRDefault="00FE2A2B" w:rsidP="008303BE">
            <w:pPr>
              <w:rPr>
                <w:color w:val="000000"/>
              </w:rPr>
            </w:pPr>
            <w:r w:rsidRPr="00891ED9">
              <w:rPr>
                <w:color w:val="000000"/>
              </w:rPr>
              <w:t xml:space="preserve">To elicit parents’ perspectives on their relationship for serving the educational needs of children. </w:t>
            </w:r>
          </w:p>
        </w:tc>
        <w:tc>
          <w:tcPr>
            <w:tcW w:w="1710" w:type="dxa"/>
          </w:tcPr>
          <w:p w14:paraId="56B04871" w14:textId="2CAC5401" w:rsidR="00376A7C" w:rsidRPr="00891ED9" w:rsidRDefault="00FB420F" w:rsidP="008303BE">
            <w:pPr>
              <w:rPr>
                <w:color w:val="000000"/>
              </w:rPr>
            </w:pPr>
            <w:r w:rsidRPr="00891ED9">
              <w:rPr>
                <w:color w:val="000000"/>
              </w:rPr>
              <w:t>Case study</w:t>
            </w:r>
          </w:p>
        </w:tc>
        <w:tc>
          <w:tcPr>
            <w:tcW w:w="1350" w:type="dxa"/>
          </w:tcPr>
          <w:p w14:paraId="43D7ECFE" w14:textId="72366ACE" w:rsidR="00376A7C" w:rsidRPr="00891ED9" w:rsidRDefault="00FB420F" w:rsidP="008303BE">
            <w:pPr>
              <w:rPr>
                <w:color w:val="000000"/>
              </w:rPr>
            </w:pPr>
            <w:r w:rsidRPr="00891ED9">
              <w:rPr>
                <w:color w:val="000000"/>
              </w:rPr>
              <w:t>United States</w:t>
            </w:r>
          </w:p>
        </w:tc>
        <w:tc>
          <w:tcPr>
            <w:tcW w:w="1890" w:type="dxa"/>
          </w:tcPr>
          <w:p w14:paraId="079EFB4C" w14:textId="77777777" w:rsidR="00376A7C" w:rsidRPr="00891ED9" w:rsidRDefault="00FE2A2B" w:rsidP="008303BE">
            <w:pPr>
              <w:rPr>
                <w:color w:val="000000"/>
              </w:rPr>
            </w:pPr>
            <w:r w:rsidRPr="00891ED9">
              <w:rPr>
                <w:color w:val="000000"/>
              </w:rPr>
              <w:t>- Ethiopian</w:t>
            </w:r>
          </w:p>
          <w:p w14:paraId="4DABB339" w14:textId="2848158D" w:rsidR="00FE2A2B" w:rsidRPr="00891ED9" w:rsidRDefault="00FE2A2B" w:rsidP="008303BE">
            <w:pPr>
              <w:rPr>
                <w:color w:val="000000"/>
              </w:rPr>
            </w:pPr>
            <w:r w:rsidRPr="00891ED9">
              <w:rPr>
                <w:color w:val="000000"/>
              </w:rPr>
              <w:t>- Refugee</w:t>
            </w:r>
          </w:p>
        </w:tc>
        <w:tc>
          <w:tcPr>
            <w:tcW w:w="2430" w:type="dxa"/>
          </w:tcPr>
          <w:p w14:paraId="02953C94" w14:textId="77777777" w:rsidR="00376A7C" w:rsidRPr="00891ED9" w:rsidRDefault="00FE2A2B" w:rsidP="008303BE">
            <w:pPr>
              <w:rPr>
                <w:color w:val="000000"/>
              </w:rPr>
            </w:pPr>
            <w:r w:rsidRPr="00891ED9">
              <w:rPr>
                <w:color w:val="000000"/>
              </w:rPr>
              <w:t>- 3 mothers, 1 father</w:t>
            </w:r>
          </w:p>
          <w:p w14:paraId="4F078193" w14:textId="1BA30095" w:rsidR="00FE2A2B" w:rsidRPr="00891ED9" w:rsidRDefault="00FE2A2B" w:rsidP="008303BE">
            <w:pPr>
              <w:rPr>
                <w:color w:val="000000"/>
              </w:rPr>
            </w:pPr>
            <w:r w:rsidRPr="00891ED9">
              <w:rPr>
                <w:color w:val="000000"/>
              </w:rPr>
              <w:t>- Interviews and field-notes</w:t>
            </w:r>
          </w:p>
        </w:tc>
      </w:tr>
      <w:tr w:rsidR="00460145" w14:paraId="46FCA4E1" w14:textId="77777777" w:rsidTr="00B67DB7">
        <w:tc>
          <w:tcPr>
            <w:tcW w:w="1530" w:type="dxa"/>
          </w:tcPr>
          <w:p w14:paraId="6F41709E" w14:textId="3241A6A6" w:rsidR="00460145" w:rsidRPr="00891ED9" w:rsidRDefault="00460145" w:rsidP="008303BE">
            <w:pPr>
              <w:rPr>
                <w:color w:val="000000"/>
              </w:rPr>
            </w:pPr>
            <w:r w:rsidRPr="00891ED9">
              <w:rPr>
                <w:color w:val="000000"/>
              </w:rPr>
              <w:t>Napp-Avelli</w:t>
            </w:r>
          </w:p>
          <w:p w14:paraId="3C8A4879" w14:textId="77777777" w:rsidR="00460145" w:rsidRPr="00891ED9" w:rsidRDefault="00460145" w:rsidP="008303BE">
            <w:r w:rsidRPr="00891ED9">
              <w:rPr>
                <w:color w:val="000000"/>
              </w:rPr>
              <w:t>2014</w:t>
            </w:r>
          </w:p>
        </w:tc>
        <w:tc>
          <w:tcPr>
            <w:tcW w:w="2340" w:type="dxa"/>
          </w:tcPr>
          <w:p w14:paraId="200B132A" w14:textId="77777777" w:rsidR="00460145" w:rsidRPr="00891ED9" w:rsidRDefault="00460145" w:rsidP="008303BE">
            <w:r w:rsidRPr="00891ED9">
              <w:rPr>
                <w:color w:val="000000"/>
              </w:rPr>
              <w:t>To explore the knowledge and resources two Latino immigrant families have acquired through their experiences and how they use them to support their children’s education and mathematics education.</w:t>
            </w:r>
          </w:p>
        </w:tc>
        <w:tc>
          <w:tcPr>
            <w:tcW w:w="1710" w:type="dxa"/>
          </w:tcPr>
          <w:p w14:paraId="63EAF77D" w14:textId="687C7D74" w:rsidR="00460145" w:rsidRPr="00891ED9" w:rsidRDefault="002344C7" w:rsidP="008303BE">
            <w:pPr>
              <w:rPr>
                <w:color w:val="000000"/>
              </w:rPr>
            </w:pPr>
            <w:r w:rsidRPr="00891ED9">
              <w:rPr>
                <w:color w:val="000000"/>
              </w:rPr>
              <w:t>Case study</w:t>
            </w:r>
          </w:p>
          <w:p w14:paraId="48257051" w14:textId="43EBE286" w:rsidR="00460145" w:rsidRPr="00891ED9" w:rsidRDefault="00460145" w:rsidP="008303BE"/>
        </w:tc>
        <w:tc>
          <w:tcPr>
            <w:tcW w:w="1350" w:type="dxa"/>
          </w:tcPr>
          <w:p w14:paraId="3B84F833" w14:textId="4B5E17BB" w:rsidR="00460145" w:rsidRPr="00891ED9" w:rsidRDefault="00460145" w:rsidP="008303BE">
            <w:pPr>
              <w:rPr>
                <w:color w:val="000000"/>
              </w:rPr>
            </w:pPr>
            <w:r w:rsidRPr="00891ED9">
              <w:rPr>
                <w:color w:val="000000"/>
              </w:rPr>
              <w:t>United States</w:t>
            </w:r>
          </w:p>
        </w:tc>
        <w:tc>
          <w:tcPr>
            <w:tcW w:w="1890" w:type="dxa"/>
          </w:tcPr>
          <w:p w14:paraId="61173CA8" w14:textId="77777777" w:rsidR="00450ECE" w:rsidRPr="00891ED9" w:rsidRDefault="00450ECE" w:rsidP="008303BE">
            <w:pPr>
              <w:rPr>
                <w:color w:val="000000"/>
              </w:rPr>
            </w:pPr>
            <w:r w:rsidRPr="00891ED9">
              <w:rPr>
                <w:color w:val="000000"/>
              </w:rPr>
              <w:t>- Latino</w:t>
            </w:r>
          </w:p>
          <w:p w14:paraId="5F52C192" w14:textId="44DF5600"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3DF91EDD" w14:textId="77777777" w:rsidR="00157F19" w:rsidRPr="00891ED9" w:rsidRDefault="00157F19" w:rsidP="008303BE">
            <w:pPr>
              <w:rPr>
                <w:color w:val="000000"/>
              </w:rPr>
            </w:pPr>
            <w:r w:rsidRPr="00891ED9">
              <w:rPr>
                <w:color w:val="000000"/>
              </w:rPr>
              <w:t>- 2 mothers, 1 father, 1 aunt</w:t>
            </w:r>
          </w:p>
          <w:p w14:paraId="0DEFE3A3" w14:textId="19DD9F70" w:rsidR="00460145" w:rsidRPr="00891ED9" w:rsidRDefault="00157F19" w:rsidP="00157F19">
            <w:r w:rsidRPr="00891ED9">
              <w:rPr>
                <w:color w:val="000000"/>
              </w:rPr>
              <w:t xml:space="preserve">- Interviews and </w:t>
            </w:r>
            <w:r w:rsidR="00460145" w:rsidRPr="00891ED9">
              <w:rPr>
                <w:color w:val="000000"/>
              </w:rPr>
              <w:t xml:space="preserve">observation </w:t>
            </w:r>
          </w:p>
        </w:tc>
      </w:tr>
      <w:tr w:rsidR="00460145" w14:paraId="7496FCC1" w14:textId="77777777" w:rsidTr="00B67DB7">
        <w:tc>
          <w:tcPr>
            <w:tcW w:w="1530" w:type="dxa"/>
          </w:tcPr>
          <w:p w14:paraId="654E1C36" w14:textId="1921E206" w:rsidR="00460145" w:rsidRPr="00891ED9" w:rsidRDefault="00460145" w:rsidP="008303BE">
            <w:pPr>
              <w:rPr>
                <w:color w:val="000000"/>
              </w:rPr>
            </w:pPr>
            <w:r w:rsidRPr="00891ED9">
              <w:rPr>
                <w:color w:val="000000"/>
              </w:rPr>
              <w:t xml:space="preserve">Nguyen </w:t>
            </w:r>
          </w:p>
          <w:p w14:paraId="009D209B" w14:textId="77777777" w:rsidR="00460145" w:rsidRPr="00891ED9" w:rsidRDefault="00460145" w:rsidP="008303BE">
            <w:r w:rsidRPr="00891ED9">
              <w:rPr>
                <w:color w:val="000000"/>
              </w:rPr>
              <w:t>2012</w:t>
            </w:r>
          </w:p>
        </w:tc>
        <w:tc>
          <w:tcPr>
            <w:tcW w:w="2340" w:type="dxa"/>
          </w:tcPr>
          <w:p w14:paraId="26F89DBF" w14:textId="77777777" w:rsidR="00460145" w:rsidRPr="00891ED9" w:rsidRDefault="00460145" w:rsidP="008303BE">
            <w:r w:rsidRPr="00891ED9">
              <w:rPr>
                <w:color w:val="000000"/>
              </w:rPr>
              <w:t>To examine the intersections of race, gender, class with language, cultural and technological barriers as reflected in the experience of parents in schools.</w:t>
            </w:r>
          </w:p>
        </w:tc>
        <w:tc>
          <w:tcPr>
            <w:tcW w:w="1710" w:type="dxa"/>
          </w:tcPr>
          <w:p w14:paraId="66366AE7" w14:textId="7F09AB57" w:rsidR="00460145" w:rsidRPr="00891ED9" w:rsidRDefault="00EF14E6" w:rsidP="008303BE">
            <w:pPr>
              <w:rPr>
                <w:color w:val="000000"/>
              </w:rPr>
            </w:pPr>
            <w:r w:rsidRPr="00891ED9">
              <w:rPr>
                <w:color w:val="000000"/>
              </w:rPr>
              <w:t>Ethnography</w:t>
            </w:r>
          </w:p>
          <w:p w14:paraId="50AFFFDD" w14:textId="27CCB622" w:rsidR="00460145" w:rsidRPr="00891ED9" w:rsidRDefault="00460145" w:rsidP="008303BE"/>
        </w:tc>
        <w:tc>
          <w:tcPr>
            <w:tcW w:w="1350" w:type="dxa"/>
          </w:tcPr>
          <w:p w14:paraId="6C54B395" w14:textId="737409D2" w:rsidR="00460145" w:rsidRPr="00891ED9" w:rsidRDefault="00460145" w:rsidP="008303BE">
            <w:pPr>
              <w:rPr>
                <w:color w:val="000000"/>
              </w:rPr>
            </w:pPr>
            <w:r w:rsidRPr="00891ED9">
              <w:rPr>
                <w:color w:val="000000"/>
              </w:rPr>
              <w:t>United States</w:t>
            </w:r>
          </w:p>
        </w:tc>
        <w:tc>
          <w:tcPr>
            <w:tcW w:w="1890" w:type="dxa"/>
          </w:tcPr>
          <w:p w14:paraId="5C22B65B" w14:textId="77777777" w:rsidR="00450ECE" w:rsidRPr="00891ED9" w:rsidRDefault="00450ECE" w:rsidP="008303BE">
            <w:pPr>
              <w:rPr>
                <w:color w:val="000000"/>
              </w:rPr>
            </w:pPr>
            <w:r w:rsidRPr="00891ED9">
              <w:rPr>
                <w:color w:val="000000"/>
              </w:rPr>
              <w:t>- Vietnamese</w:t>
            </w:r>
          </w:p>
          <w:p w14:paraId="0AF79EA6" w14:textId="25DAA3F3" w:rsidR="00460145" w:rsidRPr="00891ED9" w:rsidRDefault="00450ECE" w:rsidP="008303BE">
            <w:r w:rsidRPr="00891ED9">
              <w:rPr>
                <w:color w:val="000000"/>
              </w:rPr>
              <w:t>-</w:t>
            </w:r>
            <w:r w:rsidR="00460145" w:rsidRPr="00891ED9">
              <w:rPr>
                <w:color w:val="000000"/>
              </w:rPr>
              <w:t xml:space="preserve"> Refugee</w:t>
            </w:r>
          </w:p>
        </w:tc>
        <w:tc>
          <w:tcPr>
            <w:tcW w:w="2430" w:type="dxa"/>
          </w:tcPr>
          <w:p w14:paraId="588E0638" w14:textId="6E2FA6BD" w:rsidR="00460145" w:rsidRPr="00891ED9" w:rsidRDefault="00157F19" w:rsidP="008303BE">
            <w:pPr>
              <w:rPr>
                <w:color w:val="000000"/>
              </w:rPr>
            </w:pPr>
            <w:r w:rsidRPr="00891ED9">
              <w:rPr>
                <w:color w:val="000000"/>
              </w:rPr>
              <w:t>- 16 mothers, 16 fathers</w:t>
            </w:r>
          </w:p>
          <w:p w14:paraId="5B9169DC" w14:textId="663A4348" w:rsidR="00460145" w:rsidRPr="00891ED9" w:rsidRDefault="00157F19" w:rsidP="008303BE">
            <w:r w:rsidRPr="00891ED9">
              <w:rPr>
                <w:color w:val="000000"/>
              </w:rPr>
              <w:t xml:space="preserve">- </w:t>
            </w:r>
            <w:r w:rsidR="00460145" w:rsidRPr="00891ED9">
              <w:rPr>
                <w:color w:val="000000"/>
              </w:rPr>
              <w:t>Interviews</w:t>
            </w:r>
          </w:p>
        </w:tc>
      </w:tr>
      <w:tr w:rsidR="00460145" w14:paraId="20C8D9C6" w14:textId="77777777" w:rsidTr="00B67DB7">
        <w:tc>
          <w:tcPr>
            <w:tcW w:w="1530" w:type="dxa"/>
          </w:tcPr>
          <w:p w14:paraId="5F6B5E2A" w14:textId="3ABAA863" w:rsidR="00460145" w:rsidRPr="00891ED9" w:rsidRDefault="00460145" w:rsidP="008303BE">
            <w:pPr>
              <w:rPr>
                <w:color w:val="000000"/>
              </w:rPr>
            </w:pPr>
            <w:r w:rsidRPr="00891ED9">
              <w:rPr>
                <w:color w:val="000000"/>
              </w:rPr>
              <w:t xml:space="preserve">Nguyen </w:t>
            </w:r>
          </w:p>
          <w:p w14:paraId="35085A62" w14:textId="77777777" w:rsidR="00460145" w:rsidRPr="00891ED9" w:rsidRDefault="00460145" w:rsidP="008303BE">
            <w:r w:rsidRPr="00891ED9">
              <w:rPr>
                <w:color w:val="000000"/>
              </w:rPr>
              <w:t>2013</w:t>
            </w:r>
          </w:p>
        </w:tc>
        <w:tc>
          <w:tcPr>
            <w:tcW w:w="2340" w:type="dxa"/>
          </w:tcPr>
          <w:p w14:paraId="1C803560" w14:textId="77777777" w:rsidR="00460145" w:rsidRPr="00891ED9" w:rsidRDefault="00460145" w:rsidP="008303BE">
            <w:r w:rsidRPr="00891ED9">
              <w:rPr>
                <w:color w:val="000000"/>
              </w:rPr>
              <w:t>To investigate the parents’ perceptions of their roles, their perspectives and experiences as well as their strategies in maintaining cultural values in immigrant families.</w:t>
            </w:r>
          </w:p>
        </w:tc>
        <w:tc>
          <w:tcPr>
            <w:tcW w:w="1710" w:type="dxa"/>
          </w:tcPr>
          <w:p w14:paraId="7D8C5A32" w14:textId="308BAB10" w:rsidR="00460145" w:rsidRPr="00891ED9" w:rsidRDefault="00EF14E6" w:rsidP="008303BE">
            <w:pPr>
              <w:rPr>
                <w:color w:val="000000"/>
              </w:rPr>
            </w:pPr>
            <w:r w:rsidRPr="00891ED9">
              <w:rPr>
                <w:color w:val="000000"/>
              </w:rPr>
              <w:t>Narrative inquiry</w:t>
            </w:r>
          </w:p>
          <w:p w14:paraId="0C6D2475" w14:textId="101793B4" w:rsidR="00460145" w:rsidRPr="00891ED9" w:rsidRDefault="00460145" w:rsidP="008303BE"/>
        </w:tc>
        <w:tc>
          <w:tcPr>
            <w:tcW w:w="1350" w:type="dxa"/>
          </w:tcPr>
          <w:p w14:paraId="5828A7F8" w14:textId="738A2BB1" w:rsidR="00460145" w:rsidRPr="00891ED9" w:rsidRDefault="00460145" w:rsidP="008303BE">
            <w:pPr>
              <w:rPr>
                <w:color w:val="000000"/>
              </w:rPr>
            </w:pPr>
            <w:r w:rsidRPr="00891ED9">
              <w:rPr>
                <w:color w:val="000000"/>
              </w:rPr>
              <w:t>Canada</w:t>
            </w:r>
          </w:p>
        </w:tc>
        <w:tc>
          <w:tcPr>
            <w:tcW w:w="1890" w:type="dxa"/>
          </w:tcPr>
          <w:p w14:paraId="2FD6BCE4" w14:textId="77777777" w:rsidR="00450ECE" w:rsidRPr="00891ED9" w:rsidRDefault="00450ECE" w:rsidP="008303BE">
            <w:pPr>
              <w:rPr>
                <w:color w:val="000000"/>
              </w:rPr>
            </w:pPr>
            <w:r w:rsidRPr="00891ED9">
              <w:rPr>
                <w:color w:val="000000"/>
              </w:rPr>
              <w:t>- Vietnamese</w:t>
            </w:r>
          </w:p>
          <w:p w14:paraId="521C4C62" w14:textId="51FC2482" w:rsidR="00460145" w:rsidRPr="00891ED9" w:rsidRDefault="00450ECE" w:rsidP="008303BE">
            <w:r w:rsidRPr="00891ED9">
              <w:rPr>
                <w:color w:val="000000"/>
              </w:rPr>
              <w:t>-</w:t>
            </w:r>
            <w:r w:rsidR="00460145" w:rsidRPr="00891ED9">
              <w:rPr>
                <w:color w:val="000000"/>
              </w:rPr>
              <w:t xml:space="preserve"> Refugee</w:t>
            </w:r>
          </w:p>
        </w:tc>
        <w:tc>
          <w:tcPr>
            <w:tcW w:w="2430" w:type="dxa"/>
          </w:tcPr>
          <w:p w14:paraId="22AB2811" w14:textId="52970A55" w:rsidR="00460145" w:rsidRPr="00891ED9" w:rsidRDefault="00157F19" w:rsidP="008303BE">
            <w:pPr>
              <w:rPr>
                <w:color w:val="000000"/>
              </w:rPr>
            </w:pPr>
            <w:r w:rsidRPr="00891ED9">
              <w:rPr>
                <w:color w:val="000000"/>
              </w:rPr>
              <w:t>- 4 mothers, 4 fathers</w:t>
            </w:r>
          </w:p>
          <w:p w14:paraId="1B2CCD33" w14:textId="395350B0" w:rsidR="00460145" w:rsidRPr="00891ED9" w:rsidRDefault="00157F19" w:rsidP="00157F19">
            <w:r w:rsidRPr="00891ED9">
              <w:rPr>
                <w:color w:val="000000"/>
              </w:rPr>
              <w:t>- I</w:t>
            </w:r>
            <w:r w:rsidR="00460145" w:rsidRPr="00891ED9">
              <w:rPr>
                <w:color w:val="000000"/>
              </w:rPr>
              <w:t>nterviews and field-notes</w:t>
            </w:r>
          </w:p>
        </w:tc>
      </w:tr>
      <w:tr w:rsidR="00460145" w14:paraId="47D0BE11" w14:textId="77777777" w:rsidTr="00B67DB7">
        <w:tc>
          <w:tcPr>
            <w:tcW w:w="1530" w:type="dxa"/>
          </w:tcPr>
          <w:p w14:paraId="545735E7" w14:textId="5C194F18" w:rsidR="00460145" w:rsidRPr="00891ED9" w:rsidRDefault="00460145" w:rsidP="008303BE">
            <w:pPr>
              <w:rPr>
                <w:color w:val="000000"/>
              </w:rPr>
            </w:pPr>
            <w:r w:rsidRPr="00891ED9">
              <w:rPr>
                <w:color w:val="000000"/>
              </w:rPr>
              <w:t xml:space="preserve">Nicol </w:t>
            </w:r>
          </w:p>
          <w:p w14:paraId="30BBC8DE" w14:textId="77777777" w:rsidR="00460145" w:rsidRPr="00891ED9" w:rsidRDefault="00460145" w:rsidP="008303BE">
            <w:r w:rsidRPr="00891ED9">
              <w:rPr>
                <w:color w:val="000000"/>
              </w:rPr>
              <w:t>2014</w:t>
            </w:r>
          </w:p>
        </w:tc>
        <w:tc>
          <w:tcPr>
            <w:tcW w:w="2340" w:type="dxa"/>
          </w:tcPr>
          <w:p w14:paraId="2F15C058" w14:textId="77777777" w:rsidR="00460145" w:rsidRPr="00891ED9" w:rsidRDefault="00460145" w:rsidP="008303BE">
            <w:r w:rsidRPr="00891ED9">
              <w:rPr>
                <w:color w:val="000000"/>
              </w:rPr>
              <w:t xml:space="preserve">To provide a deeper understanding of the refugee experience related to early oral health by exploring pre-school refugee families understanding of early childhood caries and child oral health,  experiences of accessing dental </w:t>
            </w:r>
            <w:r w:rsidRPr="00891ED9">
              <w:rPr>
                <w:color w:val="000000"/>
              </w:rPr>
              <w:lastRenderedPageBreak/>
              <w:t>services and  barriers and enablers for achieving improved oral health.</w:t>
            </w:r>
          </w:p>
        </w:tc>
        <w:tc>
          <w:tcPr>
            <w:tcW w:w="1710" w:type="dxa"/>
          </w:tcPr>
          <w:p w14:paraId="7080C5AF" w14:textId="4B4A084A" w:rsidR="00460145" w:rsidRPr="00891ED9" w:rsidRDefault="00EF14E6" w:rsidP="008303BE">
            <w:pPr>
              <w:rPr>
                <w:color w:val="000000"/>
              </w:rPr>
            </w:pPr>
            <w:r w:rsidRPr="00891ED9">
              <w:rPr>
                <w:color w:val="000000"/>
              </w:rPr>
              <w:lastRenderedPageBreak/>
              <w:t xml:space="preserve">Qualitative </w:t>
            </w:r>
            <w:r w:rsidR="00891ED9" w:rsidRPr="00891ED9">
              <w:rPr>
                <w:rFonts w:cs="Times New Roman"/>
              </w:rPr>
              <w:t>descriptive</w:t>
            </w:r>
          </w:p>
          <w:p w14:paraId="172CC2FD" w14:textId="7041CF53" w:rsidR="00460145" w:rsidRPr="00891ED9" w:rsidRDefault="00460145" w:rsidP="008303BE"/>
        </w:tc>
        <w:tc>
          <w:tcPr>
            <w:tcW w:w="1350" w:type="dxa"/>
          </w:tcPr>
          <w:p w14:paraId="4167C5EE" w14:textId="27BBA1B6" w:rsidR="00460145" w:rsidRPr="00891ED9" w:rsidRDefault="00460145" w:rsidP="008303BE">
            <w:pPr>
              <w:rPr>
                <w:color w:val="000000"/>
              </w:rPr>
            </w:pPr>
            <w:r w:rsidRPr="00891ED9">
              <w:rPr>
                <w:color w:val="000000"/>
              </w:rPr>
              <w:t>Australia</w:t>
            </w:r>
          </w:p>
        </w:tc>
        <w:tc>
          <w:tcPr>
            <w:tcW w:w="1890" w:type="dxa"/>
          </w:tcPr>
          <w:p w14:paraId="68224C8D" w14:textId="77777777" w:rsidR="00450ECE" w:rsidRPr="00891ED9" w:rsidRDefault="00450ECE" w:rsidP="008303BE">
            <w:pPr>
              <w:rPr>
                <w:color w:val="000000"/>
              </w:rPr>
            </w:pPr>
            <w:r w:rsidRPr="00891ED9">
              <w:rPr>
                <w:color w:val="000000"/>
              </w:rPr>
              <w:t xml:space="preserve">- </w:t>
            </w:r>
            <w:r w:rsidR="00460145" w:rsidRPr="00891ED9">
              <w:rPr>
                <w:color w:val="000000"/>
              </w:rPr>
              <w:t>Migrants from Iraq, Kuwait, Burma, Sudan, Afghanistan, Burundi, D</w:t>
            </w:r>
            <w:r w:rsidRPr="00891ED9">
              <w:rPr>
                <w:color w:val="000000"/>
              </w:rPr>
              <w:t>RC (Congo), Rwanda and Nigeria)</w:t>
            </w:r>
          </w:p>
          <w:p w14:paraId="2B41137E" w14:textId="4FFA15B3" w:rsidR="00460145" w:rsidRPr="00891ED9" w:rsidRDefault="00450ECE" w:rsidP="008303BE">
            <w:r w:rsidRPr="00891ED9">
              <w:rPr>
                <w:color w:val="000000"/>
              </w:rPr>
              <w:t>-</w:t>
            </w:r>
            <w:r w:rsidR="00460145" w:rsidRPr="00891ED9">
              <w:rPr>
                <w:color w:val="000000"/>
              </w:rPr>
              <w:t xml:space="preserve"> Refugee</w:t>
            </w:r>
          </w:p>
        </w:tc>
        <w:tc>
          <w:tcPr>
            <w:tcW w:w="2430" w:type="dxa"/>
          </w:tcPr>
          <w:p w14:paraId="7A95895C" w14:textId="1C2DA230" w:rsidR="00460145" w:rsidRPr="00891ED9" w:rsidRDefault="00157F19" w:rsidP="008303BE">
            <w:pPr>
              <w:rPr>
                <w:color w:val="000000"/>
              </w:rPr>
            </w:pPr>
            <w:r w:rsidRPr="00891ED9">
              <w:rPr>
                <w:color w:val="000000"/>
              </w:rPr>
              <w:t>- 37 mothers, 2 fathers</w:t>
            </w:r>
          </w:p>
          <w:p w14:paraId="55C37E4A" w14:textId="79BA3F07" w:rsidR="00460145" w:rsidRPr="00891ED9" w:rsidRDefault="00157F19" w:rsidP="008303BE">
            <w:r w:rsidRPr="00891ED9">
              <w:rPr>
                <w:color w:val="000000"/>
              </w:rPr>
              <w:t>- Focus groups</w:t>
            </w:r>
            <w:r w:rsidR="00460145" w:rsidRPr="00891ED9">
              <w:rPr>
                <w:color w:val="000000"/>
              </w:rPr>
              <w:t xml:space="preserve"> </w:t>
            </w:r>
          </w:p>
        </w:tc>
      </w:tr>
      <w:tr w:rsidR="00460145" w14:paraId="61CA670F" w14:textId="77777777" w:rsidTr="00B67DB7">
        <w:tc>
          <w:tcPr>
            <w:tcW w:w="1530" w:type="dxa"/>
          </w:tcPr>
          <w:p w14:paraId="2E185C35" w14:textId="06DFBA48" w:rsidR="00460145" w:rsidRPr="00891ED9" w:rsidRDefault="00460145" w:rsidP="008303BE">
            <w:pPr>
              <w:rPr>
                <w:color w:val="000000"/>
              </w:rPr>
            </w:pPr>
            <w:r w:rsidRPr="00891ED9">
              <w:rPr>
                <w:color w:val="000000"/>
              </w:rPr>
              <w:t xml:space="preserve">Nilsson </w:t>
            </w:r>
          </w:p>
          <w:p w14:paraId="77962269" w14:textId="77777777" w:rsidR="00460145" w:rsidRPr="00891ED9" w:rsidRDefault="00460145" w:rsidP="008303BE">
            <w:r w:rsidRPr="00891ED9">
              <w:rPr>
                <w:color w:val="000000"/>
              </w:rPr>
              <w:t>2012</w:t>
            </w:r>
          </w:p>
        </w:tc>
        <w:tc>
          <w:tcPr>
            <w:tcW w:w="2340" w:type="dxa"/>
          </w:tcPr>
          <w:p w14:paraId="55B30915" w14:textId="77777777" w:rsidR="00460145" w:rsidRPr="00891ED9" w:rsidRDefault="00460145" w:rsidP="008303BE">
            <w:r w:rsidRPr="00891ED9">
              <w:rPr>
                <w:color w:val="000000"/>
              </w:rPr>
              <w:t>To describe parents' perceptions regarding their children’s adjustment.</w:t>
            </w:r>
          </w:p>
        </w:tc>
        <w:tc>
          <w:tcPr>
            <w:tcW w:w="1710" w:type="dxa"/>
          </w:tcPr>
          <w:p w14:paraId="50705D0B" w14:textId="3FD8E7FB" w:rsidR="00460145" w:rsidRPr="00891ED9" w:rsidRDefault="00EF14E6" w:rsidP="008303BE">
            <w:pPr>
              <w:rPr>
                <w:color w:val="000000"/>
              </w:rPr>
            </w:pPr>
            <w:r w:rsidRPr="00891ED9">
              <w:rPr>
                <w:color w:val="000000"/>
              </w:rPr>
              <w:t xml:space="preserve">Qualitative </w:t>
            </w:r>
            <w:r w:rsidR="00891ED9" w:rsidRPr="00891ED9">
              <w:rPr>
                <w:rFonts w:cs="Times New Roman"/>
              </w:rPr>
              <w:t>descriptive</w:t>
            </w:r>
          </w:p>
          <w:p w14:paraId="01AE56DA" w14:textId="08D5E7A1" w:rsidR="00460145" w:rsidRPr="00891ED9" w:rsidRDefault="00460145" w:rsidP="008303BE"/>
        </w:tc>
        <w:tc>
          <w:tcPr>
            <w:tcW w:w="1350" w:type="dxa"/>
          </w:tcPr>
          <w:p w14:paraId="2126DD8D" w14:textId="1123BE4B" w:rsidR="00460145" w:rsidRPr="00891ED9" w:rsidRDefault="00460145" w:rsidP="008303BE">
            <w:pPr>
              <w:rPr>
                <w:color w:val="000000"/>
              </w:rPr>
            </w:pPr>
            <w:r w:rsidRPr="00891ED9">
              <w:rPr>
                <w:color w:val="000000"/>
              </w:rPr>
              <w:t>United States</w:t>
            </w:r>
          </w:p>
        </w:tc>
        <w:tc>
          <w:tcPr>
            <w:tcW w:w="1890" w:type="dxa"/>
          </w:tcPr>
          <w:p w14:paraId="1846933C" w14:textId="76DAEE36" w:rsidR="00460145" w:rsidRPr="00891ED9" w:rsidRDefault="00450ECE" w:rsidP="008303BE">
            <w:pPr>
              <w:rPr>
                <w:color w:val="000000"/>
              </w:rPr>
            </w:pPr>
            <w:r w:rsidRPr="00891ED9">
              <w:rPr>
                <w:color w:val="000000"/>
              </w:rPr>
              <w:t>- Somali</w:t>
            </w:r>
          </w:p>
          <w:p w14:paraId="668B1474" w14:textId="3EF36578" w:rsidR="00460145" w:rsidRPr="00891ED9" w:rsidRDefault="00450ECE" w:rsidP="00450ECE">
            <w:r w:rsidRPr="00891ED9">
              <w:rPr>
                <w:color w:val="000000"/>
              </w:rPr>
              <w:t xml:space="preserve">- </w:t>
            </w:r>
            <w:r w:rsidR="00460145" w:rsidRPr="00891ED9">
              <w:rPr>
                <w:color w:val="000000"/>
              </w:rPr>
              <w:t>Refugee</w:t>
            </w:r>
          </w:p>
        </w:tc>
        <w:tc>
          <w:tcPr>
            <w:tcW w:w="2430" w:type="dxa"/>
          </w:tcPr>
          <w:p w14:paraId="009C84B4" w14:textId="1699E8DD" w:rsidR="00460145" w:rsidRPr="00891ED9" w:rsidRDefault="00157F19" w:rsidP="008303BE">
            <w:pPr>
              <w:rPr>
                <w:color w:val="000000"/>
              </w:rPr>
            </w:pPr>
            <w:r w:rsidRPr="00891ED9">
              <w:rPr>
                <w:color w:val="000000"/>
              </w:rPr>
              <w:t xml:space="preserve">- </w:t>
            </w:r>
            <w:r w:rsidR="00460145" w:rsidRPr="00891ED9">
              <w:rPr>
                <w:color w:val="000000"/>
              </w:rPr>
              <w:t>2</w:t>
            </w:r>
            <w:r w:rsidRPr="00891ED9">
              <w:rPr>
                <w:color w:val="000000"/>
              </w:rPr>
              <w:t>4 women</w:t>
            </w:r>
          </w:p>
          <w:p w14:paraId="0F9BA9B6" w14:textId="0D671AFA" w:rsidR="00460145" w:rsidRPr="00891ED9" w:rsidRDefault="00157F19" w:rsidP="00157F19">
            <w:r w:rsidRPr="00891ED9">
              <w:rPr>
                <w:color w:val="000000"/>
              </w:rPr>
              <w:t xml:space="preserve">- </w:t>
            </w:r>
            <w:r w:rsidR="00460145" w:rsidRPr="00891ED9">
              <w:rPr>
                <w:color w:val="000000"/>
              </w:rPr>
              <w:t>Focus groups</w:t>
            </w:r>
          </w:p>
        </w:tc>
      </w:tr>
      <w:tr w:rsidR="006E191C" w14:paraId="70FE1470" w14:textId="77777777" w:rsidTr="00B67DB7">
        <w:tc>
          <w:tcPr>
            <w:tcW w:w="1530" w:type="dxa"/>
          </w:tcPr>
          <w:p w14:paraId="5E62FFDA" w14:textId="16FE3A9F" w:rsidR="006E191C" w:rsidRPr="00891ED9" w:rsidRDefault="006E191C" w:rsidP="008303BE">
            <w:pPr>
              <w:rPr>
                <w:color w:val="000000"/>
              </w:rPr>
            </w:pPr>
            <w:r w:rsidRPr="00891ED9">
              <w:rPr>
                <w:color w:val="000000"/>
              </w:rPr>
              <w:t>Ochala</w:t>
            </w:r>
          </w:p>
          <w:p w14:paraId="4C271027" w14:textId="321B92DF" w:rsidR="006E191C" w:rsidRPr="00891ED9" w:rsidRDefault="006E191C" w:rsidP="008303BE">
            <w:pPr>
              <w:rPr>
                <w:color w:val="000000"/>
              </w:rPr>
            </w:pPr>
            <w:r w:rsidRPr="00891ED9">
              <w:rPr>
                <w:color w:val="000000"/>
              </w:rPr>
              <w:t>2016</w:t>
            </w:r>
          </w:p>
        </w:tc>
        <w:tc>
          <w:tcPr>
            <w:tcW w:w="2340" w:type="dxa"/>
          </w:tcPr>
          <w:p w14:paraId="11A37FD6" w14:textId="62F502DC" w:rsidR="006E191C" w:rsidRPr="00891ED9" w:rsidRDefault="005E712F" w:rsidP="005E712F">
            <w:pPr>
              <w:rPr>
                <w:color w:val="000000"/>
              </w:rPr>
            </w:pPr>
            <w:r w:rsidRPr="00891ED9">
              <w:rPr>
                <w:color w:val="000000"/>
              </w:rPr>
              <w:t xml:space="preserve">To investigate the problems experienced by single African women of refugee background including challenges encountered in accessing services and the stigma of single parenthood within their cultures. </w:t>
            </w:r>
          </w:p>
        </w:tc>
        <w:tc>
          <w:tcPr>
            <w:tcW w:w="1710" w:type="dxa"/>
          </w:tcPr>
          <w:p w14:paraId="486BFC26" w14:textId="14DFE922" w:rsidR="006E191C" w:rsidRPr="00891ED9" w:rsidRDefault="00FB420F" w:rsidP="008303BE">
            <w:pPr>
              <w:rPr>
                <w:color w:val="000000"/>
              </w:rPr>
            </w:pPr>
            <w:r w:rsidRPr="00891ED9">
              <w:rPr>
                <w:color w:val="000000"/>
              </w:rPr>
              <w:t xml:space="preserve">Qualitative </w:t>
            </w:r>
            <w:r w:rsidR="00891ED9" w:rsidRPr="00891ED9">
              <w:rPr>
                <w:rFonts w:cs="Times New Roman"/>
              </w:rPr>
              <w:t>descriptive</w:t>
            </w:r>
          </w:p>
        </w:tc>
        <w:tc>
          <w:tcPr>
            <w:tcW w:w="1350" w:type="dxa"/>
          </w:tcPr>
          <w:p w14:paraId="71B51B9D" w14:textId="34D8D168" w:rsidR="006E191C" w:rsidRPr="00891ED9" w:rsidRDefault="00FB420F" w:rsidP="008303BE">
            <w:pPr>
              <w:rPr>
                <w:color w:val="000000"/>
              </w:rPr>
            </w:pPr>
            <w:r w:rsidRPr="00891ED9">
              <w:rPr>
                <w:color w:val="000000"/>
              </w:rPr>
              <w:t>Australia</w:t>
            </w:r>
          </w:p>
        </w:tc>
        <w:tc>
          <w:tcPr>
            <w:tcW w:w="1890" w:type="dxa"/>
          </w:tcPr>
          <w:p w14:paraId="4C5DA4E5" w14:textId="77777777" w:rsidR="005E712F" w:rsidRPr="00891ED9" w:rsidRDefault="00191C5A" w:rsidP="005E712F">
            <w:pPr>
              <w:rPr>
                <w:color w:val="000000"/>
              </w:rPr>
            </w:pPr>
            <w:r w:rsidRPr="00891ED9">
              <w:rPr>
                <w:color w:val="000000"/>
              </w:rPr>
              <w:t>- African (Burundi, Sudan, Rwanda</w:t>
            </w:r>
            <w:r w:rsidR="005E712F" w:rsidRPr="00891ED9">
              <w:rPr>
                <w:color w:val="000000"/>
              </w:rPr>
              <w:t xml:space="preserve"> and Congo)</w:t>
            </w:r>
          </w:p>
          <w:p w14:paraId="4BF13FC2" w14:textId="6E6330A1" w:rsidR="006E191C" w:rsidRPr="00891ED9" w:rsidRDefault="005E712F" w:rsidP="005E712F">
            <w:pPr>
              <w:rPr>
                <w:color w:val="000000"/>
              </w:rPr>
            </w:pPr>
            <w:r w:rsidRPr="00891ED9">
              <w:rPr>
                <w:color w:val="000000"/>
              </w:rPr>
              <w:t>- Refugee</w:t>
            </w:r>
            <w:r w:rsidR="00191C5A" w:rsidRPr="00891ED9">
              <w:rPr>
                <w:color w:val="000000"/>
              </w:rPr>
              <w:t xml:space="preserve"> </w:t>
            </w:r>
          </w:p>
        </w:tc>
        <w:tc>
          <w:tcPr>
            <w:tcW w:w="2430" w:type="dxa"/>
          </w:tcPr>
          <w:p w14:paraId="2DE048A4" w14:textId="77777777" w:rsidR="006E191C" w:rsidRPr="00891ED9" w:rsidRDefault="005E712F" w:rsidP="008303BE">
            <w:pPr>
              <w:rPr>
                <w:color w:val="000000"/>
              </w:rPr>
            </w:pPr>
            <w:r w:rsidRPr="00891ED9">
              <w:rPr>
                <w:color w:val="000000"/>
              </w:rPr>
              <w:t>- 10 mothers</w:t>
            </w:r>
          </w:p>
          <w:p w14:paraId="0127DAB5" w14:textId="53C8ADB8" w:rsidR="005E712F" w:rsidRPr="00891ED9" w:rsidRDefault="005E712F" w:rsidP="008303BE">
            <w:pPr>
              <w:rPr>
                <w:color w:val="000000"/>
              </w:rPr>
            </w:pPr>
            <w:r w:rsidRPr="00891ED9">
              <w:rPr>
                <w:color w:val="000000"/>
              </w:rPr>
              <w:t>- Interviews</w:t>
            </w:r>
          </w:p>
        </w:tc>
      </w:tr>
      <w:tr w:rsidR="006E191C" w14:paraId="25A6DBDB" w14:textId="77777777" w:rsidTr="00B67DB7">
        <w:tc>
          <w:tcPr>
            <w:tcW w:w="1530" w:type="dxa"/>
          </w:tcPr>
          <w:p w14:paraId="0D4D1EFA" w14:textId="104F7859" w:rsidR="006E191C" w:rsidRPr="00891ED9" w:rsidRDefault="006E191C" w:rsidP="008303BE">
            <w:pPr>
              <w:rPr>
                <w:color w:val="000000"/>
              </w:rPr>
            </w:pPr>
            <w:r w:rsidRPr="00891ED9">
              <w:rPr>
                <w:color w:val="000000"/>
              </w:rPr>
              <w:t>Osman</w:t>
            </w:r>
          </w:p>
          <w:p w14:paraId="635EC1E9" w14:textId="330350FA" w:rsidR="006E191C" w:rsidRPr="00891ED9" w:rsidRDefault="006E191C" w:rsidP="008303BE">
            <w:pPr>
              <w:rPr>
                <w:color w:val="000000"/>
              </w:rPr>
            </w:pPr>
            <w:r w:rsidRPr="00891ED9">
              <w:rPr>
                <w:color w:val="000000"/>
              </w:rPr>
              <w:t>2016</w:t>
            </w:r>
          </w:p>
        </w:tc>
        <w:tc>
          <w:tcPr>
            <w:tcW w:w="2340" w:type="dxa"/>
          </w:tcPr>
          <w:p w14:paraId="05BE63E9" w14:textId="77777777" w:rsidR="005E712F" w:rsidRPr="00891ED9" w:rsidRDefault="005E712F" w:rsidP="005E712F">
            <w:pPr>
              <w:rPr>
                <w:color w:val="000000"/>
              </w:rPr>
            </w:pPr>
            <w:r w:rsidRPr="00891ED9">
              <w:rPr>
                <w:color w:val="000000"/>
              </w:rPr>
              <w:t>To explore refugees’ experiences and challenges of being parents in Sweden, and the support they</w:t>
            </w:r>
          </w:p>
          <w:p w14:paraId="4541E06F" w14:textId="7DB79D29" w:rsidR="006E191C" w:rsidRPr="00891ED9" w:rsidRDefault="005E712F" w:rsidP="005E712F">
            <w:pPr>
              <w:rPr>
                <w:color w:val="000000"/>
              </w:rPr>
            </w:pPr>
            <w:r w:rsidRPr="00891ED9">
              <w:rPr>
                <w:color w:val="000000"/>
              </w:rPr>
              <w:t>need in their parenting.</w:t>
            </w:r>
          </w:p>
        </w:tc>
        <w:tc>
          <w:tcPr>
            <w:tcW w:w="1710" w:type="dxa"/>
          </w:tcPr>
          <w:p w14:paraId="0B4BE588" w14:textId="207B30F7" w:rsidR="006E191C" w:rsidRPr="00891ED9" w:rsidRDefault="00FB420F" w:rsidP="008303BE">
            <w:pPr>
              <w:rPr>
                <w:color w:val="000000"/>
              </w:rPr>
            </w:pPr>
            <w:r w:rsidRPr="00891ED9">
              <w:rPr>
                <w:color w:val="000000"/>
              </w:rPr>
              <w:t xml:space="preserve">Qualitative </w:t>
            </w:r>
            <w:r w:rsidR="00891ED9" w:rsidRPr="00891ED9">
              <w:rPr>
                <w:rFonts w:cs="Times New Roman"/>
              </w:rPr>
              <w:t>descriptive</w:t>
            </w:r>
          </w:p>
        </w:tc>
        <w:tc>
          <w:tcPr>
            <w:tcW w:w="1350" w:type="dxa"/>
          </w:tcPr>
          <w:p w14:paraId="79B158C3" w14:textId="41906801" w:rsidR="006E191C" w:rsidRPr="00891ED9" w:rsidRDefault="00FB420F" w:rsidP="008303BE">
            <w:pPr>
              <w:rPr>
                <w:color w:val="000000"/>
              </w:rPr>
            </w:pPr>
            <w:r w:rsidRPr="00891ED9">
              <w:rPr>
                <w:color w:val="000000"/>
              </w:rPr>
              <w:t>Sweden</w:t>
            </w:r>
          </w:p>
        </w:tc>
        <w:tc>
          <w:tcPr>
            <w:tcW w:w="1890" w:type="dxa"/>
          </w:tcPr>
          <w:p w14:paraId="6C7B8FCE" w14:textId="77777777" w:rsidR="006E191C" w:rsidRPr="00891ED9" w:rsidRDefault="005E712F" w:rsidP="008303BE">
            <w:pPr>
              <w:rPr>
                <w:color w:val="000000"/>
              </w:rPr>
            </w:pPr>
            <w:r w:rsidRPr="00891ED9">
              <w:rPr>
                <w:color w:val="000000"/>
              </w:rPr>
              <w:t>- Somali</w:t>
            </w:r>
          </w:p>
          <w:p w14:paraId="23A7202F" w14:textId="115B9614" w:rsidR="005E712F" w:rsidRPr="00891ED9" w:rsidRDefault="005E712F" w:rsidP="008303BE">
            <w:pPr>
              <w:rPr>
                <w:color w:val="000000"/>
              </w:rPr>
            </w:pPr>
            <w:r w:rsidRPr="00891ED9">
              <w:rPr>
                <w:color w:val="000000"/>
              </w:rPr>
              <w:t>- Refugee</w:t>
            </w:r>
          </w:p>
        </w:tc>
        <w:tc>
          <w:tcPr>
            <w:tcW w:w="2430" w:type="dxa"/>
          </w:tcPr>
          <w:p w14:paraId="6E3A4BD2" w14:textId="77777777" w:rsidR="006E191C" w:rsidRPr="00891ED9" w:rsidRDefault="005E712F" w:rsidP="008303BE">
            <w:pPr>
              <w:rPr>
                <w:color w:val="000000"/>
              </w:rPr>
            </w:pPr>
            <w:r w:rsidRPr="00891ED9">
              <w:rPr>
                <w:color w:val="000000"/>
              </w:rPr>
              <w:t>- 15 mothers, 8 fathers</w:t>
            </w:r>
          </w:p>
          <w:p w14:paraId="5D8A81EA" w14:textId="53BCF755" w:rsidR="005E712F" w:rsidRPr="00891ED9" w:rsidRDefault="005E712F" w:rsidP="008303BE">
            <w:pPr>
              <w:rPr>
                <w:color w:val="000000"/>
              </w:rPr>
            </w:pPr>
            <w:r w:rsidRPr="00891ED9">
              <w:rPr>
                <w:color w:val="000000"/>
              </w:rPr>
              <w:t>- Focus groups</w:t>
            </w:r>
          </w:p>
        </w:tc>
      </w:tr>
      <w:tr w:rsidR="00460145" w14:paraId="45E1A70B" w14:textId="77777777" w:rsidTr="00B67DB7">
        <w:tc>
          <w:tcPr>
            <w:tcW w:w="1530" w:type="dxa"/>
          </w:tcPr>
          <w:p w14:paraId="2CE09BC8" w14:textId="4D7BA97B" w:rsidR="00460145" w:rsidRPr="00891ED9" w:rsidRDefault="00460145" w:rsidP="008303BE">
            <w:pPr>
              <w:rPr>
                <w:color w:val="000000"/>
              </w:rPr>
            </w:pPr>
            <w:r w:rsidRPr="00891ED9">
              <w:rPr>
                <w:color w:val="000000"/>
              </w:rPr>
              <w:t>Peled</w:t>
            </w:r>
          </w:p>
          <w:p w14:paraId="3FC5040C" w14:textId="77777777" w:rsidR="00460145" w:rsidRPr="00891ED9" w:rsidRDefault="00460145" w:rsidP="008303BE">
            <w:pPr>
              <w:rPr>
                <w:color w:val="000000"/>
              </w:rPr>
            </w:pPr>
            <w:r w:rsidRPr="00891ED9">
              <w:rPr>
                <w:color w:val="000000"/>
              </w:rPr>
              <w:t>2013</w:t>
            </w:r>
          </w:p>
        </w:tc>
        <w:tc>
          <w:tcPr>
            <w:tcW w:w="2340" w:type="dxa"/>
          </w:tcPr>
          <w:p w14:paraId="043929A3" w14:textId="21EF07DF" w:rsidR="00460145" w:rsidRPr="00891ED9" w:rsidRDefault="00460145" w:rsidP="008303BE">
            <w:pPr>
              <w:rPr>
                <w:color w:val="000000"/>
              </w:rPr>
            </w:pPr>
            <w:r w:rsidRPr="00891ED9">
              <w:rPr>
                <w:color w:val="000000"/>
              </w:rPr>
              <w:t>To shed light on the mothering experiences of sex-trafficked women.</w:t>
            </w:r>
          </w:p>
        </w:tc>
        <w:tc>
          <w:tcPr>
            <w:tcW w:w="1710" w:type="dxa"/>
          </w:tcPr>
          <w:p w14:paraId="1FFF0D8F" w14:textId="2026718D" w:rsidR="00460145" w:rsidRPr="00891ED9" w:rsidRDefault="00EF14E6" w:rsidP="008303BE">
            <w:pPr>
              <w:rPr>
                <w:color w:val="000000"/>
              </w:rPr>
            </w:pPr>
            <w:r w:rsidRPr="00891ED9">
              <w:rPr>
                <w:color w:val="000000"/>
              </w:rPr>
              <w:t xml:space="preserve">Qualitative </w:t>
            </w:r>
            <w:r w:rsidR="00891ED9" w:rsidRPr="00891ED9">
              <w:rPr>
                <w:rFonts w:cs="Times New Roman"/>
              </w:rPr>
              <w:t>descriptive</w:t>
            </w:r>
          </w:p>
          <w:p w14:paraId="16B7FB65" w14:textId="5641653E" w:rsidR="00460145" w:rsidRPr="00891ED9" w:rsidRDefault="00460145" w:rsidP="008303BE">
            <w:pPr>
              <w:rPr>
                <w:color w:val="000000"/>
              </w:rPr>
            </w:pPr>
          </w:p>
        </w:tc>
        <w:tc>
          <w:tcPr>
            <w:tcW w:w="1350" w:type="dxa"/>
          </w:tcPr>
          <w:p w14:paraId="1BD79CB0" w14:textId="25D5CD92" w:rsidR="00460145" w:rsidRPr="00891ED9" w:rsidRDefault="00460145" w:rsidP="008303BE">
            <w:pPr>
              <w:rPr>
                <w:color w:val="000000"/>
              </w:rPr>
            </w:pPr>
            <w:r w:rsidRPr="00891ED9">
              <w:rPr>
                <w:color w:val="000000"/>
              </w:rPr>
              <w:t>Israel</w:t>
            </w:r>
          </w:p>
        </w:tc>
        <w:tc>
          <w:tcPr>
            <w:tcW w:w="1890" w:type="dxa"/>
          </w:tcPr>
          <w:p w14:paraId="2B34205E" w14:textId="00D6D64E" w:rsidR="00460145" w:rsidRPr="00891ED9" w:rsidRDefault="00450ECE" w:rsidP="008303BE">
            <w:pPr>
              <w:rPr>
                <w:color w:val="000000"/>
              </w:rPr>
            </w:pPr>
            <w:r w:rsidRPr="00891ED9">
              <w:rPr>
                <w:color w:val="000000"/>
              </w:rPr>
              <w:t xml:space="preserve">- </w:t>
            </w:r>
            <w:r w:rsidR="00460145" w:rsidRPr="00891ED9">
              <w:rPr>
                <w:color w:val="000000"/>
              </w:rPr>
              <w:t xml:space="preserve">Migrants from the Former </w:t>
            </w:r>
            <w:r w:rsidRPr="00891ED9">
              <w:rPr>
                <w:color w:val="000000"/>
              </w:rPr>
              <w:t>Soviet Union</w:t>
            </w:r>
          </w:p>
          <w:p w14:paraId="09CA855A" w14:textId="59ECB1BE" w:rsidR="00460145" w:rsidRPr="00891ED9" w:rsidRDefault="00450ECE" w:rsidP="00450ECE">
            <w:pPr>
              <w:rPr>
                <w:color w:val="000000"/>
              </w:rPr>
            </w:pPr>
            <w:r w:rsidRPr="00891ED9">
              <w:rPr>
                <w:color w:val="000000"/>
              </w:rPr>
              <w:t xml:space="preserve">- </w:t>
            </w:r>
            <w:r w:rsidR="00460145" w:rsidRPr="00891ED9">
              <w:rPr>
                <w:color w:val="000000"/>
              </w:rPr>
              <w:t>Undocumented (sex-trafficked)</w:t>
            </w:r>
          </w:p>
        </w:tc>
        <w:tc>
          <w:tcPr>
            <w:tcW w:w="2430" w:type="dxa"/>
          </w:tcPr>
          <w:p w14:paraId="2D05E5BA" w14:textId="76E6F5F8" w:rsidR="00460145" w:rsidRPr="00891ED9" w:rsidRDefault="00157F19" w:rsidP="008303BE">
            <w:pPr>
              <w:rPr>
                <w:color w:val="000000"/>
              </w:rPr>
            </w:pPr>
            <w:r w:rsidRPr="00891ED9">
              <w:rPr>
                <w:color w:val="000000"/>
              </w:rPr>
              <w:t xml:space="preserve">- </w:t>
            </w:r>
            <w:r w:rsidR="00460145" w:rsidRPr="00891ED9">
              <w:rPr>
                <w:color w:val="000000"/>
              </w:rPr>
              <w:t>8</w:t>
            </w:r>
            <w:r w:rsidRPr="00891ED9">
              <w:rPr>
                <w:color w:val="000000"/>
              </w:rPr>
              <w:t xml:space="preserve"> women</w:t>
            </w:r>
          </w:p>
          <w:p w14:paraId="396A80F2" w14:textId="00088889" w:rsidR="00460145" w:rsidRPr="00891ED9" w:rsidRDefault="00157F19" w:rsidP="00157F19">
            <w:pPr>
              <w:rPr>
                <w:color w:val="000000"/>
              </w:rPr>
            </w:pPr>
            <w:r w:rsidRPr="00891ED9">
              <w:rPr>
                <w:color w:val="000000"/>
              </w:rPr>
              <w:t>- I</w:t>
            </w:r>
            <w:r w:rsidR="00460145" w:rsidRPr="00891ED9">
              <w:rPr>
                <w:color w:val="000000"/>
              </w:rPr>
              <w:t>nterviews</w:t>
            </w:r>
          </w:p>
        </w:tc>
      </w:tr>
      <w:tr w:rsidR="00376A7C" w14:paraId="51B00B02" w14:textId="77777777" w:rsidTr="00B67DB7">
        <w:tc>
          <w:tcPr>
            <w:tcW w:w="1530" w:type="dxa"/>
          </w:tcPr>
          <w:p w14:paraId="1D1651A9" w14:textId="77777777" w:rsidR="00376A7C" w:rsidRPr="00891ED9" w:rsidRDefault="00376A7C" w:rsidP="008303BE">
            <w:pPr>
              <w:rPr>
                <w:rFonts w:cs="Segoe UI"/>
              </w:rPr>
            </w:pPr>
            <w:r w:rsidRPr="00891ED9">
              <w:rPr>
                <w:rFonts w:cs="Segoe UI"/>
              </w:rPr>
              <w:t>Peregrine Antalis</w:t>
            </w:r>
          </w:p>
          <w:p w14:paraId="1B097896" w14:textId="7C47742B" w:rsidR="00376A7C" w:rsidRPr="00891ED9" w:rsidRDefault="00376A7C" w:rsidP="008303BE">
            <w:pPr>
              <w:rPr>
                <w:color w:val="000000"/>
              </w:rPr>
            </w:pPr>
            <w:r w:rsidRPr="00891ED9">
              <w:rPr>
                <w:rFonts w:cs="Segoe UI"/>
              </w:rPr>
              <w:t>2015</w:t>
            </w:r>
          </w:p>
        </w:tc>
        <w:tc>
          <w:tcPr>
            <w:tcW w:w="2340" w:type="dxa"/>
          </w:tcPr>
          <w:p w14:paraId="48B2F7B9" w14:textId="0DDE8B0D" w:rsidR="00FE2A2B" w:rsidRPr="00891ED9" w:rsidRDefault="00FE2A2B" w:rsidP="00FE2A2B">
            <w:pPr>
              <w:rPr>
                <w:color w:val="000000"/>
              </w:rPr>
            </w:pPr>
            <w:r w:rsidRPr="00891ED9">
              <w:rPr>
                <w:color w:val="000000"/>
              </w:rPr>
              <w:t>To examine how refugee mothers negotiate the complex terrain of</w:t>
            </w:r>
          </w:p>
          <w:p w14:paraId="5563CE5C" w14:textId="2D892BA5" w:rsidR="00376A7C" w:rsidRPr="00891ED9" w:rsidRDefault="00FE2A2B" w:rsidP="00FE2A2B">
            <w:pPr>
              <w:rPr>
                <w:color w:val="000000"/>
              </w:rPr>
            </w:pPr>
            <w:r w:rsidRPr="00891ED9">
              <w:rPr>
                <w:color w:val="000000"/>
              </w:rPr>
              <w:t>mothering in the United States as they struggle to define themselves and citizens and subjects.</w:t>
            </w:r>
          </w:p>
        </w:tc>
        <w:tc>
          <w:tcPr>
            <w:tcW w:w="1710" w:type="dxa"/>
          </w:tcPr>
          <w:p w14:paraId="70F07E47" w14:textId="6A1F64E1" w:rsidR="00376A7C" w:rsidRPr="00891ED9" w:rsidRDefault="00FB420F" w:rsidP="008303BE">
            <w:pPr>
              <w:rPr>
                <w:color w:val="000000"/>
              </w:rPr>
            </w:pPr>
            <w:r w:rsidRPr="00891ED9">
              <w:rPr>
                <w:color w:val="000000"/>
              </w:rPr>
              <w:t>Ethnography</w:t>
            </w:r>
          </w:p>
        </w:tc>
        <w:tc>
          <w:tcPr>
            <w:tcW w:w="1350" w:type="dxa"/>
          </w:tcPr>
          <w:p w14:paraId="55296859" w14:textId="516E069F" w:rsidR="00376A7C" w:rsidRPr="00891ED9" w:rsidRDefault="00FB420F" w:rsidP="008303BE">
            <w:pPr>
              <w:rPr>
                <w:color w:val="000000"/>
              </w:rPr>
            </w:pPr>
            <w:r w:rsidRPr="00891ED9">
              <w:rPr>
                <w:color w:val="000000"/>
              </w:rPr>
              <w:t>United States</w:t>
            </w:r>
          </w:p>
        </w:tc>
        <w:tc>
          <w:tcPr>
            <w:tcW w:w="1890" w:type="dxa"/>
          </w:tcPr>
          <w:p w14:paraId="3A26B145" w14:textId="77777777" w:rsidR="00FE2A2B" w:rsidRPr="00891ED9" w:rsidRDefault="00FE2A2B" w:rsidP="00FE2A2B">
            <w:pPr>
              <w:rPr>
                <w:color w:val="000000"/>
              </w:rPr>
            </w:pPr>
            <w:r w:rsidRPr="00891ED9">
              <w:rPr>
                <w:color w:val="000000"/>
              </w:rPr>
              <w:t>- Migrants from Bhutan,</w:t>
            </w:r>
          </w:p>
          <w:p w14:paraId="1B7BA364" w14:textId="77777777" w:rsidR="00376A7C" w:rsidRPr="00891ED9" w:rsidRDefault="00FE2A2B" w:rsidP="00FE2A2B">
            <w:pPr>
              <w:rPr>
                <w:color w:val="000000"/>
              </w:rPr>
            </w:pPr>
            <w:r w:rsidRPr="00891ED9">
              <w:rPr>
                <w:color w:val="000000"/>
              </w:rPr>
              <w:t>Burma, the Democratic Republic of Congo, Sudan and Iraq</w:t>
            </w:r>
          </w:p>
          <w:p w14:paraId="3094F03B" w14:textId="0BC5FA2C" w:rsidR="00FE2A2B" w:rsidRPr="00891ED9" w:rsidRDefault="00FE2A2B" w:rsidP="00FE2A2B">
            <w:pPr>
              <w:rPr>
                <w:color w:val="000000"/>
              </w:rPr>
            </w:pPr>
            <w:r w:rsidRPr="00891ED9">
              <w:rPr>
                <w:color w:val="000000"/>
              </w:rPr>
              <w:t>- Refugee</w:t>
            </w:r>
          </w:p>
        </w:tc>
        <w:tc>
          <w:tcPr>
            <w:tcW w:w="2430" w:type="dxa"/>
          </w:tcPr>
          <w:p w14:paraId="3B269679" w14:textId="77777777" w:rsidR="00376A7C" w:rsidRPr="00891ED9" w:rsidRDefault="00FE2A2B" w:rsidP="008303BE">
            <w:pPr>
              <w:rPr>
                <w:color w:val="000000"/>
              </w:rPr>
            </w:pPr>
            <w:r w:rsidRPr="00891ED9">
              <w:rPr>
                <w:color w:val="000000"/>
              </w:rPr>
              <w:t>- 20 mothers</w:t>
            </w:r>
          </w:p>
          <w:p w14:paraId="5CD0CF5D" w14:textId="652BAAA0" w:rsidR="00FE2A2B" w:rsidRPr="00891ED9" w:rsidRDefault="00FE2A2B" w:rsidP="008303BE">
            <w:pPr>
              <w:rPr>
                <w:color w:val="000000"/>
              </w:rPr>
            </w:pPr>
            <w:r w:rsidRPr="00891ED9">
              <w:rPr>
                <w:color w:val="000000"/>
              </w:rPr>
              <w:t>- Interviews and observation</w:t>
            </w:r>
          </w:p>
        </w:tc>
      </w:tr>
      <w:tr w:rsidR="00460145" w14:paraId="0A1692CE" w14:textId="77777777" w:rsidTr="00B67DB7">
        <w:tc>
          <w:tcPr>
            <w:tcW w:w="1530" w:type="dxa"/>
          </w:tcPr>
          <w:p w14:paraId="7CD236BF" w14:textId="52676F75" w:rsidR="00460145" w:rsidRPr="00891ED9" w:rsidRDefault="00460145" w:rsidP="008303BE">
            <w:pPr>
              <w:rPr>
                <w:color w:val="000000"/>
              </w:rPr>
            </w:pPr>
            <w:r w:rsidRPr="00891ED9">
              <w:rPr>
                <w:color w:val="000000"/>
              </w:rPr>
              <w:t xml:space="preserve">Perez </w:t>
            </w:r>
          </w:p>
          <w:p w14:paraId="278B30DA" w14:textId="77777777" w:rsidR="00460145" w:rsidRPr="00891ED9" w:rsidRDefault="00460145" w:rsidP="008303BE">
            <w:r w:rsidRPr="00891ED9">
              <w:rPr>
                <w:color w:val="000000"/>
              </w:rPr>
              <w:t>2010</w:t>
            </w:r>
          </w:p>
        </w:tc>
        <w:tc>
          <w:tcPr>
            <w:tcW w:w="2340" w:type="dxa"/>
          </w:tcPr>
          <w:p w14:paraId="21DDF197" w14:textId="77777777" w:rsidR="00460145" w:rsidRPr="00891ED9" w:rsidRDefault="00460145" w:rsidP="008303BE">
            <w:r w:rsidRPr="00891ED9">
              <w:rPr>
                <w:color w:val="000000"/>
              </w:rPr>
              <w:t xml:space="preserve">To explore what immigrant mothers perceived and expected from their children and the educational system prior to immigrating, as well as how these </w:t>
            </w:r>
            <w:r w:rsidRPr="00891ED9">
              <w:rPr>
                <w:color w:val="000000"/>
              </w:rPr>
              <w:lastRenderedPageBreak/>
              <w:t xml:space="preserve">expectations and perceptions played a role in their child’s education during the acculturation process after immigrating. </w:t>
            </w:r>
          </w:p>
        </w:tc>
        <w:tc>
          <w:tcPr>
            <w:tcW w:w="1710" w:type="dxa"/>
          </w:tcPr>
          <w:p w14:paraId="5A89F1E4" w14:textId="614F9823" w:rsidR="00460145" w:rsidRPr="00891ED9" w:rsidRDefault="002344C7" w:rsidP="008303BE">
            <w:pPr>
              <w:rPr>
                <w:color w:val="000000"/>
              </w:rPr>
            </w:pPr>
            <w:r w:rsidRPr="00891ED9">
              <w:rPr>
                <w:color w:val="000000"/>
              </w:rPr>
              <w:lastRenderedPageBreak/>
              <w:t>Ethnography</w:t>
            </w:r>
          </w:p>
          <w:p w14:paraId="79118EF7" w14:textId="429236FB" w:rsidR="00460145" w:rsidRPr="00891ED9" w:rsidRDefault="00460145" w:rsidP="008303BE"/>
        </w:tc>
        <w:tc>
          <w:tcPr>
            <w:tcW w:w="1350" w:type="dxa"/>
          </w:tcPr>
          <w:p w14:paraId="352E44D1" w14:textId="7E540FA0" w:rsidR="00460145" w:rsidRPr="00891ED9" w:rsidRDefault="00460145" w:rsidP="008303BE">
            <w:pPr>
              <w:rPr>
                <w:color w:val="000000"/>
              </w:rPr>
            </w:pPr>
            <w:r w:rsidRPr="00891ED9">
              <w:rPr>
                <w:color w:val="000000"/>
              </w:rPr>
              <w:t>United States</w:t>
            </w:r>
          </w:p>
        </w:tc>
        <w:tc>
          <w:tcPr>
            <w:tcW w:w="1890" w:type="dxa"/>
          </w:tcPr>
          <w:p w14:paraId="056011A3" w14:textId="77777777" w:rsidR="00450ECE" w:rsidRPr="00891ED9" w:rsidRDefault="00450ECE" w:rsidP="008303BE">
            <w:pPr>
              <w:rPr>
                <w:color w:val="000000"/>
              </w:rPr>
            </w:pPr>
            <w:r w:rsidRPr="00891ED9">
              <w:rPr>
                <w:color w:val="000000"/>
              </w:rPr>
              <w:t>- Mexican</w:t>
            </w:r>
          </w:p>
          <w:p w14:paraId="31A6A373" w14:textId="4E754FF0"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60D94738" w14:textId="2F983E7A" w:rsidR="00460145" w:rsidRPr="00891ED9" w:rsidRDefault="00157F19" w:rsidP="008303BE">
            <w:pPr>
              <w:rPr>
                <w:color w:val="000000"/>
              </w:rPr>
            </w:pPr>
            <w:r w:rsidRPr="00891ED9">
              <w:rPr>
                <w:color w:val="000000"/>
              </w:rPr>
              <w:t>- 8 mothers</w:t>
            </w:r>
          </w:p>
          <w:p w14:paraId="0A8E2463" w14:textId="56DC70C9" w:rsidR="00460145" w:rsidRPr="00891ED9" w:rsidRDefault="00157F19" w:rsidP="00157F19">
            <w:r w:rsidRPr="00891ED9">
              <w:rPr>
                <w:color w:val="000000"/>
              </w:rPr>
              <w:t xml:space="preserve">- </w:t>
            </w:r>
            <w:r w:rsidR="00460145" w:rsidRPr="00891ED9">
              <w:rPr>
                <w:color w:val="000000"/>
              </w:rPr>
              <w:t>Interviews</w:t>
            </w:r>
          </w:p>
        </w:tc>
      </w:tr>
      <w:tr w:rsidR="006E191C" w14:paraId="1B2557CA" w14:textId="77777777" w:rsidTr="00B67DB7">
        <w:tc>
          <w:tcPr>
            <w:tcW w:w="1530" w:type="dxa"/>
          </w:tcPr>
          <w:p w14:paraId="02A59955" w14:textId="25F80728" w:rsidR="006E191C" w:rsidRPr="00891ED9" w:rsidRDefault="006E191C" w:rsidP="008303BE">
            <w:pPr>
              <w:rPr>
                <w:color w:val="000000"/>
              </w:rPr>
            </w:pPr>
            <w:r w:rsidRPr="00891ED9">
              <w:rPr>
                <w:color w:val="000000"/>
              </w:rPr>
              <w:t>Ramsay</w:t>
            </w:r>
          </w:p>
          <w:p w14:paraId="366A7C86" w14:textId="5E03F4B3" w:rsidR="006E191C" w:rsidRPr="00891ED9" w:rsidRDefault="006E191C" w:rsidP="008303BE">
            <w:pPr>
              <w:rPr>
                <w:color w:val="000000"/>
              </w:rPr>
            </w:pPr>
            <w:r w:rsidRPr="00891ED9">
              <w:rPr>
                <w:color w:val="000000"/>
              </w:rPr>
              <w:t>2016</w:t>
            </w:r>
          </w:p>
        </w:tc>
        <w:tc>
          <w:tcPr>
            <w:tcW w:w="2340" w:type="dxa"/>
          </w:tcPr>
          <w:p w14:paraId="2E37E05F" w14:textId="7D6FD9A6" w:rsidR="006E191C" w:rsidRPr="00891ED9" w:rsidRDefault="005E712F" w:rsidP="008303BE">
            <w:pPr>
              <w:rPr>
                <w:color w:val="000000"/>
              </w:rPr>
            </w:pPr>
            <w:r w:rsidRPr="00891ED9">
              <w:rPr>
                <w:color w:val="000000"/>
              </w:rPr>
              <w:t>To show how the child welfare system functions as an instrument to govern women to ‘fit’ with an idealized standard of citizenship in Australia.</w:t>
            </w:r>
          </w:p>
        </w:tc>
        <w:tc>
          <w:tcPr>
            <w:tcW w:w="1710" w:type="dxa"/>
          </w:tcPr>
          <w:p w14:paraId="30A75F20" w14:textId="43A78374" w:rsidR="006E191C" w:rsidRPr="00891ED9" w:rsidRDefault="00FB420F" w:rsidP="008303BE">
            <w:pPr>
              <w:rPr>
                <w:color w:val="000000"/>
              </w:rPr>
            </w:pPr>
            <w:r w:rsidRPr="00891ED9">
              <w:rPr>
                <w:color w:val="000000"/>
              </w:rPr>
              <w:t>Ethnography</w:t>
            </w:r>
          </w:p>
        </w:tc>
        <w:tc>
          <w:tcPr>
            <w:tcW w:w="1350" w:type="dxa"/>
          </w:tcPr>
          <w:p w14:paraId="1FF91476" w14:textId="0BC946A3" w:rsidR="006E191C" w:rsidRPr="00891ED9" w:rsidRDefault="00FB420F" w:rsidP="008303BE">
            <w:pPr>
              <w:rPr>
                <w:color w:val="000000"/>
              </w:rPr>
            </w:pPr>
            <w:r w:rsidRPr="00891ED9">
              <w:rPr>
                <w:color w:val="000000"/>
              </w:rPr>
              <w:t>Australia</w:t>
            </w:r>
          </w:p>
        </w:tc>
        <w:tc>
          <w:tcPr>
            <w:tcW w:w="1890" w:type="dxa"/>
          </w:tcPr>
          <w:p w14:paraId="2710A094" w14:textId="740E2076" w:rsidR="006E191C" w:rsidRPr="00891ED9" w:rsidRDefault="005E712F" w:rsidP="008303BE">
            <w:pPr>
              <w:rPr>
                <w:color w:val="000000"/>
              </w:rPr>
            </w:pPr>
            <w:r w:rsidRPr="00891ED9">
              <w:rPr>
                <w:color w:val="000000"/>
              </w:rPr>
              <w:t>- Black African (Congo, Rwanda and Burundi)</w:t>
            </w:r>
          </w:p>
          <w:p w14:paraId="3192B16F" w14:textId="7B829D93" w:rsidR="005E712F" w:rsidRPr="00891ED9" w:rsidRDefault="005E712F" w:rsidP="008303BE">
            <w:pPr>
              <w:rPr>
                <w:color w:val="000000"/>
              </w:rPr>
            </w:pPr>
            <w:r w:rsidRPr="00891ED9">
              <w:rPr>
                <w:color w:val="000000"/>
              </w:rPr>
              <w:t>- Refugee and asylum-seeker</w:t>
            </w:r>
          </w:p>
        </w:tc>
        <w:tc>
          <w:tcPr>
            <w:tcW w:w="2430" w:type="dxa"/>
          </w:tcPr>
          <w:p w14:paraId="5D0038D0" w14:textId="77777777" w:rsidR="006E191C" w:rsidRPr="00891ED9" w:rsidRDefault="005E712F" w:rsidP="008303BE">
            <w:pPr>
              <w:rPr>
                <w:color w:val="000000"/>
              </w:rPr>
            </w:pPr>
            <w:r w:rsidRPr="00891ED9">
              <w:rPr>
                <w:color w:val="000000"/>
              </w:rPr>
              <w:t>- 35 women</w:t>
            </w:r>
          </w:p>
          <w:p w14:paraId="63ADBC80" w14:textId="7E35D238" w:rsidR="005E712F" w:rsidRPr="00891ED9" w:rsidRDefault="005E712F" w:rsidP="008303BE">
            <w:pPr>
              <w:rPr>
                <w:color w:val="000000"/>
              </w:rPr>
            </w:pPr>
            <w:r w:rsidRPr="00891ED9">
              <w:rPr>
                <w:color w:val="000000"/>
              </w:rPr>
              <w:t>- Interviews and observation</w:t>
            </w:r>
          </w:p>
        </w:tc>
      </w:tr>
      <w:tr w:rsidR="00460145" w14:paraId="27CEEF6B" w14:textId="77777777" w:rsidTr="00B67DB7">
        <w:tc>
          <w:tcPr>
            <w:tcW w:w="1530" w:type="dxa"/>
          </w:tcPr>
          <w:p w14:paraId="1F0A9C17" w14:textId="6C907DC5" w:rsidR="00460145" w:rsidRPr="00891ED9" w:rsidRDefault="00460145" w:rsidP="008303BE">
            <w:pPr>
              <w:rPr>
                <w:color w:val="000000"/>
              </w:rPr>
            </w:pPr>
            <w:r w:rsidRPr="00891ED9">
              <w:rPr>
                <w:color w:val="000000"/>
              </w:rPr>
              <w:t>Ramsden</w:t>
            </w:r>
          </w:p>
          <w:p w14:paraId="7512DB1F" w14:textId="77777777" w:rsidR="00460145" w:rsidRPr="00891ED9" w:rsidRDefault="00460145" w:rsidP="008303BE">
            <w:r w:rsidRPr="00891ED9">
              <w:rPr>
                <w:color w:val="000000"/>
              </w:rPr>
              <w:t>2013</w:t>
            </w:r>
          </w:p>
        </w:tc>
        <w:tc>
          <w:tcPr>
            <w:tcW w:w="2340" w:type="dxa"/>
          </w:tcPr>
          <w:p w14:paraId="6F6D1A03" w14:textId="77777777" w:rsidR="00460145" w:rsidRPr="00891ED9" w:rsidRDefault="00460145" w:rsidP="008303BE">
            <w:r w:rsidRPr="00891ED9">
              <w:rPr>
                <w:color w:val="000000"/>
              </w:rPr>
              <w:t xml:space="preserve">To analyze perceptions of the education systems pre- and post-migration and implications of these for their family’s ability to adapt and cope with life in the new country. </w:t>
            </w:r>
          </w:p>
        </w:tc>
        <w:tc>
          <w:tcPr>
            <w:tcW w:w="1710" w:type="dxa"/>
          </w:tcPr>
          <w:p w14:paraId="478BD8B4" w14:textId="3A61550A" w:rsidR="00460145" w:rsidRPr="00891ED9" w:rsidRDefault="00EF14E6" w:rsidP="008303BE">
            <w:pPr>
              <w:rPr>
                <w:color w:val="000000"/>
              </w:rPr>
            </w:pPr>
            <w:r w:rsidRPr="00891ED9">
              <w:rPr>
                <w:color w:val="000000"/>
              </w:rPr>
              <w:t>Case study</w:t>
            </w:r>
          </w:p>
          <w:p w14:paraId="5B0555B8" w14:textId="051CDF54" w:rsidR="00460145" w:rsidRPr="00891ED9" w:rsidRDefault="00460145" w:rsidP="008303BE"/>
        </w:tc>
        <w:tc>
          <w:tcPr>
            <w:tcW w:w="1350" w:type="dxa"/>
          </w:tcPr>
          <w:p w14:paraId="2C984577" w14:textId="3FB05E13" w:rsidR="00460145" w:rsidRPr="00891ED9" w:rsidRDefault="00460145" w:rsidP="008303BE">
            <w:pPr>
              <w:rPr>
                <w:color w:val="000000"/>
              </w:rPr>
            </w:pPr>
            <w:r w:rsidRPr="00891ED9">
              <w:rPr>
                <w:color w:val="000000"/>
              </w:rPr>
              <w:t>Australia</w:t>
            </w:r>
          </w:p>
        </w:tc>
        <w:tc>
          <w:tcPr>
            <w:tcW w:w="1890" w:type="dxa"/>
          </w:tcPr>
          <w:p w14:paraId="76B655FF" w14:textId="61FB89AD" w:rsidR="00460145" w:rsidRPr="00891ED9" w:rsidRDefault="00450ECE" w:rsidP="008303BE">
            <w:pPr>
              <w:rPr>
                <w:color w:val="000000"/>
              </w:rPr>
            </w:pPr>
            <w:r w:rsidRPr="00891ED9">
              <w:rPr>
                <w:color w:val="000000"/>
              </w:rPr>
              <w:t>- Somali</w:t>
            </w:r>
          </w:p>
          <w:p w14:paraId="4C0E15E4" w14:textId="6BD2934F" w:rsidR="00460145" w:rsidRPr="00891ED9" w:rsidRDefault="00450ECE" w:rsidP="00450ECE">
            <w:r w:rsidRPr="00891ED9">
              <w:rPr>
                <w:color w:val="000000"/>
              </w:rPr>
              <w:t xml:space="preserve">- </w:t>
            </w:r>
            <w:r w:rsidR="00460145" w:rsidRPr="00891ED9">
              <w:rPr>
                <w:color w:val="000000"/>
              </w:rPr>
              <w:t>Refugee</w:t>
            </w:r>
          </w:p>
        </w:tc>
        <w:tc>
          <w:tcPr>
            <w:tcW w:w="2430" w:type="dxa"/>
          </w:tcPr>
          <w:p w14:paraId="536AA837" w14:textId="3FB39094" w:rsidR="00460145" w:rsidRPr="00891ED9" w:rsidRDefault="00157F19" w:rsidP="008303BE">
            <w:pPr>
              <w:rPr>
                <w:color w:val="000000"/>
              </w:rPr>
            </w:pPr>
            <w:r w:rsidRPr="00891ED9">
              <w:rPr>
                <w:color w:val="000000"/>
              </w:rPr>
              <w:t xml:space="preserve">- </w:t>
            </w:r>
            <w:r w:rsidR="00460145" w:rsidRPr="00891ED9">
              <w:rPr>
                <w:color w:val="000000"/>
              </w:rPr>
              <w:t>28 parents (</w:t>
            </w:r>
            <w:r w:rsidRPr="00891ED9">
              <w:rPr>
                <w:color w:val="000000"/>
              </w:rPr>
              <w:t xml:space="preserve">11 mothers, </w:t>
            </w:r>
            <w:r w:rsidR="00460145" w:rsidRPr="00891ED9">
              <w:rPr>
                <w:color w:val="000000"/>
              </w:rPr>
              <w:t xml:space="preserve">4 fathers, </w:t>
            </w:r>
            <w:r w:rsidRPr="00891ED9">
              <w:rPr>
                <w:color w:val="000000"/>
              </w:rPr>
              <w:t>others NR</w:t>
            </w:r>
            <w:r w:rsidR="00460145" w:rsidRPr="00891ED9">
              <w:rPr>
                <w:color w:val="000000"/>
              </w:rPr>
              <w:t xml:space="preserve">) </w:t>
            </w:r>
          </w:p>
          <w:p w14:paraId="3DC41E65" w14:textId="18B16368" w:rsidR="00460145" w:rsidRPr="00891ED9" w:rsidRDefault="00157F19" w:rsidP="00157F19">
            <w:r w:rsidRPr="00891ED9">
              <w:rPr>
                <w:color w:val="000000"/>
              </w:rPr>
              <w:t xml:space="preserve">- Interviews </w:t>
            </w:r>
            <w:r w:rsidR="00460145" w:rsidRPr="00891ED9">
              <w:rPr>
                <w:color w:val="000000"/>
              </w:rPr>
              <w:t xml:space="preserve">and </w:t>
            </w:r>
            <w:r w:rsidRPr="00891ED9">
              <w:rPr>
                <w:color w:val="000000"/>
              </w:rPr>
              <w:t>focus groups</w:t>
            </w:r>
            <w:r w:rsidR="00460145" w:rsidRPr="00891ED9">
              <w:rPr>
                <w:color w:val="000000"/>
              </w:rPr>
              <w:t xml:space="preserve"> </w:t>
            </w:r>
          </w:p>
        </w:tc>
      </w:tr>
      <w:tr w:rsidR="00460145" w14:paraId="20C7F98C" w14:textId="77777777" w:rsidTr="00B67DB7">
        <w:tc>
          <w:tcPr>
            <w:tcW w:w="1530" w:type="dxa"/>
          </w:tcPr>
          <w:p w14:paraId="48C3B6D5" w14:textId="186EF51F" w:rsidR="00460145" w:rsidRPr="00891ED9" w:rsidRDefault="00460145" w:rsidP="008303BE">
            <w:pPr>
              <w:rPr>
                <w:color w:val="000000"/>
              </w:rPr>
            </w:pPr>
            <w:r w:rsidRPr="00891ED9">
              <w:rPr>
                <w:color w:val="000000"/>
              </w:rPr>
              <w:t>Rasmussen</w:t>
            </w:r>
          </w:p>
          <w:p w14:paraId="1749F6DA" w14:textId="77777777" w:rsidR="00460145" w:rsidRPr="00891ED9" w:rsidRDefault="00460145" w:rsidP="008303BE">
            <w:r w:rsidRPr="00891ED9">
              <w:rPr>
                <w:color w:val="000000"/>
              </w:rPr>
              <w:t>2012</w:t>
            </w:r>
          </w:p>
        </w:tc>
        <w:tc>
          <w:tcPr>
            <w:tcW w:w="2340" w:type="dxa"/>
          </w:tcPr>
          <w:p w14:paraId="0B8FCB23" w14:textId="77777777" w:rsidR="00460145" w:rsidRPr="00891ED9" w:rsidRDefault="00460145" w:rsidP="008303BE">
            <w:r w:rsidRPr="00891ED9">
              <w:rPr>
                <w:color w:val="000000"/>
              </w:rPr>
              <w:t>To examine West African immigrants’ perceptions of child welfare authorities and the role of disciplining and monitoring in these communities’ meaning making.</w:t>
            </w:r>
          </w:p>
        </w:tc>
        <w:tc>
          <w:tcPr>
            <w:tcW w:w="1710" w:type="dxa"/>
          </w:tcPr>
          <w:p w14:paraId="2670AB33" w14:textId="6A09BA54" w:rsidR="00460145" w:rsidRPr="00891ED9" w:rsidRDefault="00EF14E6" w:rsidP="008303BE">
            <w:pPr>
              <w:rPr>
                <w:color w:val="000000"/>
              </w:rPr>
            </w:pPr>
            <w:r w:rsidRPr="00891ED9">
              <w:rPr>
                <w:color w:val="000000"/>
              </w:rPr>
              <w:t xml:space="preserve">Grounded theory </w:t>
            </w:r>
          </w:p>
          <w:p w14:paraId="4B6480D1" w14:textId="4F2B4059" w:rsidR="00460145" w:rsidRPr="00891ED9" w:rsidRDefault="00460145" w:rsidP="008303BE"/>
        </w:tc>
        <w:tc>
          <w:tcPr>
            <w:tcW w:w="1350" w:type="dxa"/>
          </w:tcPr>
          <w:p w14:paraId="6A5E1EDA" w14:textId="495064B5" w:rsidR="00460145" w:rsidRPr="00891ED9" w:rsidRDefault="00460145" w:rsidP="008303BE">
            <w:pPr>
              <w:rPr>
                <w:color w:val="000000"/>
              </w:rPr>
            </w:pPr>
            <w:r w:rsidRPr="00891ED9">
              <w:rPr>
                <w:color w:val="000000"/>
              </w:rPr>
              <w:t>United States</w:t>
            </w:r>
          </w:p>
        </w:tc>
        <w:tc>
          <w:tcPr>
            <w:tcW w:w="1890" w:type="dxa"/>
          </w:tcPr>
          <w:p w14:paraId="69AEC217" w14:textId="6B6BBFFA" w:rsidR="00460145" w:rsidRPr="00891ED9" w:rsidRDefault="00450ECE" w:rsidP="008303BE">
            <w:pPr>
              <w:rPr>
                <w:color w:val="000000"/>
              </w:rPr>
            </w:pPr>
            <w:r w:rsidRPr="00891ED9">
              <w:rPr>
                <w:color w:val="000000"/>
              </w:rPr>
              <w:t xml:space="preserve">- </w:t>
            </w:r>
            <w:r w:rsidR="00460145" w:rsidRPr="00891ED9">
              <w:rPr>
                <w:color w:val="000000"/>
              </w:rPr>
              <w:t>Migrants from West Africa (Sierra Leon</w:t>
            </w:r>
            <w:r w:rsidRPr="00891ED9">
              <w:rPr>
                <w:color w:val="000000"/>
              </w:rPr>
              <w:t>e, Liberia, Gambia, and Guinea)</w:t>
            </w:r>
          </w:p>
          <w:p w14:paraId="7058E955" w14:textId="50ED1F74" w:rsidR="00460145" w:rsidRPr="00891ED9" w:rsidRDefault="00450ECE" w:rsidP="00450ECE">
            <w:r w:rsidRPr="00891ED9">
              <w:rPr>
                <w:color w:val="000000"/>
              </w:rPr>
              <w:t xml:space="preserve">- </w:t>
            </w:r>
            <w:r w:rsidR="00460145" w:rsidRPr="00891ED9">
              <w:rPr>
                <w:color w:val="000000"/>
              </w:rPr>
              <w:t>Refugee</w:t>
            </w:r>
          </w:p>
        </w:tc>
        <w:tc>
          <w:tcPr>
            <w:tcW w:w="2430" w:type="dxa"/>
          </w:tcPr>
          <w:p w14:paraId="1DFC612F" w14:textId="05DD0BAA" w:rsidR="00460145" w:rsidRPr="00891ED9" w:rsidRDefault="00157F19" w:rsidP="008303BE">
            <w:pPr>
              <w:rPr>
                <w:color w:val="000000"/>
              </w:rPr>
            </w:pPr>
            <w:r w:rsidRPr="00891ED9">
              <w:rPr>
                <w:color w:val="000000"/>
              </w:rPr>
              <w:t>- 19 mothers, 13 fathers</w:t>
            </w:r>
          </w:p>
          <w:p w14:paraId="762912ED" w14:textId="67F2295C" w:rsidR="00460145" w:rsidRPr="00891ED9" w:rsidRDefault="00157F19" w:rsidP="00157F19">
            <w:r w:rsidRPr="00891ED9">
              <w:rPr>
                <w:color w:val="000000"/>
              </w:rPr>
              <w:t>- Interviews and f</w:t>
            </w:r>
            <w:r w:rsidR="00460145" w:rsidRPr="00891ED9">
              <w:rPr>
                <w:color w:val="000000"/>
              </w:rPr>
              <w:t xml:space="preserve">ocus groups </w:t>
            </w:r>
          </w:p>
        </w:tc>
      </w:tr>
      <w:tr w:rsidR="00460145" w14:paraId="1A249523" w14:textId="77777777" w:rsidTr="00B67DB7">
        <w:tc>
          <w:tcPr>
            <w:tcW w:w="1530" w:type="dxa"/>
          </w:tcPr>
          <w:p w14:paraId="32BD359E" w14:textId="5DA91583" w:rsidR="00460145" w:rsidRPr="00891ED9" w:rsidRDefault="00460145" w:rsidP="008303BE">
            <w:pPr>
              <w:rPr>
                <w:color w:val="000000"/>
              </w:rPr>
            </w:pPr>
            <w:r w:rsidRPr="00891ED9">
              <w:rPr>
                <w:color w:val="000000"/>
              </w:rPr>
              <w:t>Renzaho</w:t>
            </w:r>
          </w:p>
          <w:p w14:paraId="1FBECC5C" w14:textId="77777777" w:rsidR="00460145" w:rsidRPr="00891ED9" w:rsidRDefault="00460145" w:rsidP="008303BE">
            <w:r w:rsidRPr="00891ED9">
              <w:rPr>
                <w:color w:val="000000"/>
              </w:rPr>
              <w:t>2012</w:t>
            </w:r>
          </w:p>
        </w:tc>
        <w:tc>
          <w:tcPr>
            <w:tcW w:w="2340" w:type="dxa"/>
          </w:tcPr>
          <w:p w14:paraId="75B2B6B7" w14:textId="77777777" w:rsidR="00460145" w:rsidRPr="00891ED9" w:rsidRDefault="00460145" w:rsidP="008303BE">
            <w:r w:rsidRPr="00891ED9">
              <w:rPr>
                <w:color w:val="000000"/>
              </w:rPr>
              <w:t>To assess intergenerational differences in food, physical activity, and body size perceptions among refugees and migrants.</w:t>
            </w:r>
          </w:p>
        </w:tc>
        <w:tc>
          <w:tcPr>
            <w:tcW w:w="1710" w:type="dxa"/>
          </w:tcPr>
          <w:p w14:paraId="64188DC1" w14:textId="41094CDC" w:rsidR="00460145" w:rsidRPr="00891ED9" w:rsidRDefault="00EF14E6" w:rsidP="008303BE">
            <w:pPr>
              <w:rPr>
                <w:color w:val="000000"/>
              </w:rPr>
            </w:pPr>
            <w:r w:rsidRPr="00891ED9">
              <w:rPr>
                <w:color w:val="000000"/>
              </w:rPr>
              <w:t>Grounded theory</w:t>
            </w:r>
          </w:p>
          <w:p w14:paraId="1D0307F2" w14:textId="61483875" w:rsidR="00460145" w:rsidRPr="00891ED9" w:rsidRDefault="00460145" w:rsidP="008303BE"/>
        </w:tc>
        <w:tc>
          <w:tcPr>
            <w:tcW w:w="1350" w:type="dxa"/>
          </w:tcPr>
          <w:p w14:paraId="1F0D822F" w14:textId="2AAAD864" w:rsidR="00460145" w:rsidRPr="00891ED9" w:rsidRDefault="00460145" w:rsidP="008303BE">
            <w:pPr>
              <w:rPr>
                <w:color w:val="000000"/>
              </w:rPr>
            </w:pPr>
            <w:r w:rsidRPr="00891ED9">
              <w:rPr>
                <w:color w:val="000000"/>
              </w:rPr>
              <w:t>Australia</w:t>
            </w:r>
          </w:p>
        </w:tc>
        <w:tc>
          <w:tcPr>
            <w:tcW w:w="1890" w:type="dxa"/>
          </w:tcPr>
          <w:p w14:paraId="185498CC" w14:textId="2BFAA0A0" w:rsidR="00460145" w:rsidRPr="00891ED9" w:rsidRDefault="00450ECE" w:rsidP="008303BE">
            <w:pPr>
              <w:rPr>
                <w:color w:val="000000"/>
              </w:rPr>
            </w:pPr>
            <w:r w:rsidRPr="00891ED9">
              <w:rPr>
                <w:color w:val="000000"/>
              </w:rPr>
              <w:t xml:space="preserve">- </w:t>
            </w:r>
            <w:r w:rsidR="00460145" w:rsidRPr="00891ED9">
              <w:rPr>
                <w:color w:val="000000"/>
              </w:rPr>
              <w:t>African (S</w:t>
            </w:r>
            <w:r w:rsidRPr="00891ED9">
              <w:rPr>
                <w:color w:val="000000"/>
              </w:rPr>
              <w:t>udanese, Somali, and Ethiopian)</w:t>
            </w:r>
          </w:p>
          <w:p w14:paraId="00768156" w14:textId="1AFE0EE4" w:rsidR="00460145" w:rsidRPr="00891ED9" w:rsidRDefault="00450ECE" w:rsidP="00450ECE">
            <w:r w:rsidRPr="00891ED9">
              <w:rPr>
                <w:color w:val="000000"/>
              </w:rPr>
              <w:t xml:space="preserve">- </w:t>
            </w:r>
            <w:r w:rsidR="00460145" w:rsidRPr="00891ED9">
              <w:rPr>
                <w:color w:val="000000"/>
              </w:rPr>
              <w:t>Refugee</w:t>
            </w:r>
          </w:p>
        </w:tc>
        <w:tc>
          <w:tcPr>
            <w:tcW w:w="2430" w:type="dxa"/>
          </w:tcPr>
          <w:p w14:paraId="51ABFC2C" w14:textId="55E0D353" w:rsidR="00157F19" w:rsidRPr="00891ED9" w:rsidRDefault="00157F19" w:rsidP="00157F19">
            <w:pPr>
              <w:rPr>
                <w:color w:val="000000"/>
              </w:rPr>
            </w:pPr>
            <w:r w:rsidRPr="00891ED9">
              <w:rPr>
                <w:color w:val="000000"/>
              </w:rPr>
              <w:t xml:space="preserve">- </w:t>
            </w:r>
            <w:r w:rsidR="00663860" w:rsidRPr="00891ED9">
              <w:rPr>
                <w:color w:val="000000"/>
              </w:rPr>
              <w:t xml:space="preserve">25 women and 9 men </w:t>
            </w:r>
          </w:p>
          <w:p w14:paraId="583F942E" w14:textId="710BD9D7" w:rsidR="00460145" w:rsidRPr="00891ED9" w:rsidRDefault="00157F19" w:rsidP="00157F19">
            <w:r w:rsidRPr="00891ED9">
              <w:rPr>
                <w:color w:val="000000"/>
              </w:rPr>
              <w:t xml:space="preserve">- </w:t>
            </w:r>
            <w:r w:rsidR="00460145" w:rsidRPr="00891ED9">
              <w:rPr>
                <w:color w:val="000000"/>
              </w:rPr>
              <w:t>Interviews and focus groups</w:t>
            </w:r>
          </w:p>
        </w:tc>
      </w:tr>
      <w:tr w:rsidR="00376A7C" w14:paraId="577E0DCD" w14:textId="77777777" w:rsidTr="00B67DB7">
        <w:tc>
          <w:tcPr>
            <w:tcW w:w="1530" w:type="dxa"/>
          </w:tcPr>
          <w:p w14:paraId="19E44445" w14:textId="651BD9E4" w:rsidR="00376A7C" w:rsidRPr="00891ED9" w:rsidRDefault="00376A7C" w:rsidP="008303BE">
            <w:pPr>
              <w:rPr>
                <w:color w:val="000000"/>
              </w:rPr>
            </w:pPr>
            <w:r w:rsidRPr="00891ED9">
              <w:rPr>
                <w:color w:val="000000"/>
              </w:rPr>
              <w:t>Reyes</w:t>
            </w:r>
          </w:p>
          <w:p w14:paraId="465C8772" w14:textId="7882DCF6" w:rsidR="00376A7C" w:rsidRPr="00891ED9" w:rsidRDefault="00376A7C" w:rsidP="008303BE">
            <w:pPr>
              <w:rPr>
                <w:color w:val="000000"/>
              </w:rPr>
            </w:pPr>
            <w:r w:rsidRPr="00891ED9">
              <w:rPr>
                <w:color w:val="000000"/>
              </w:rPr>
              <w:t>2014</w:t>
            </w:r>
          </w:p>
        </w:tc>
        <w:tc>
          <w:tcPr>
            <w:tcW w:w="2340" w:type="dxa"/>
          </w:tcPr>
          <w:p w14:paraId="66C4F827" w14:textId="3E369481" w:rsidR="00376A7C" w:rsidRPr="00891ED9" w:rsidRDefault="00FE2A2B" w:rsidP="00FE2A2B">
            <w:pPr>
              <w:rPr>
                <w:color w:val="000000"/>
              </w:rPr>
            </w:pPr>
            <w:r w:rsidRPr="00891ED9">
              <w:rPr>
                <w:color w:val="000000"/>
              </w:rPr>
              <w:t>To understand the role of parental support in the educational success of their children.</w:t>
            </w:r>
          </w:p>
        </w:tc>
        <w:tc>
          <w:tcPr>
            <w:tcW w:w="1710" w:type="dxa"/>
          </w:tcPr>
          <w:p w14:paraId="2D70E4E8" w14:textId="0C547BDD" w:rsidR="00376A7C" w:rsidRPr="00891ED9" w:rsidRDefault="00FB420F" w:rsidP="008303BE">
            <w:pPr>
              <w:rPr>
                <w:color w:val="000000"/>
              </w:rPr>
            </w:pPr>
            <w:r w:rsidRPr="00891ED9">
              <w:rPr>
                <w:color w:val="000000"/>
              </w:rPr>
              <w:t>Phenomenology</w:t>
            </w:r>
          </w:p>
        </w:tc>
        <w:tc>
          <w:tcPr>
            <w:tcW w:w="1350" w:type="dxa"/>
          </w:tcPr>
          <w:p w14:paraId="5F0A71F8" w14:textId="0500D769" w:rsidR="00376A7C" w:rsidRPr="00891ED9" w:rsidRDefault="00FB420F" w:rsidP="008303BE">
            <w:pPr>
              <w:rPr>
                <w:color w:val="000000"/>
              </w:rPr>
            </w:pPr>
            <w:r w:rsidRPr="00891ED9">
              <w:rPr>
                <w:color w:val="000000"/>
              </w:rPr>
              <w:t>United States</w:t>
            </w:r>
          </w:p>
        </w:tc>
        <w:tc>
          <w:tcPr>
            <w:tcW w:w="1890" w:type="dxa"/>
          </w:tcPr>
          <w:p w14:paraId="025C1C15" w14:textId="77777777" w:rsidR="00376A7C" w:rsidRPr="00891ED9" w:rsidRDefault="00FE2A2B" w:rsidP="008303BE">
            <w:pPr>
              <w:rPr>
                <w:color w:val="000000"/>
              </w:rPr>
            </w:pPr>
            <w:r w:rsidRPr="00891ED9">
              <w:rPr>
                <w:color w:val="000000"/>
              </w:rPr>
              <w:t>- Mexican</w:t>
            </w:r>
          </w:p>
          <w:p w14:paraId="2EC32132" w14:textId="3D2BA312" w:rsidR="00FE2A2B" w:rsidRPr="00891ED9" w:rsidRDefault="00FE2A2B" w:rsidP="008303BE">
            <w:pPr>
              <w:rPr>
                <w:color w:val="000000"/>
              </w:rPr>
            </w:pPr>
            <w:r w:rsidRPr="00891ED9">
              <w:rPr>
                <w:color w:val="000000"/>
              </w:rPr>
              <w:t>- Undocumented</w:t>
            </w:r>
          </w:p>
        </w:tc>
        <w:tc>
          <w:tcPr>
            <w:tcW w:w="2430" w:type="dxa"/>
          </w:tcPr>
          <w:p w14:paraId="4E1BCB78" w14:textId="77777777" w:rsidR="00376A7C" w:rsidRPr="00891ED9" w:rsidRDefault="00FE2A2B" w:rsidP="008303BE">
            <w:pPr>
              <w:rPr>
                <w:color w:val="000000"/>
              </w:rPr>
            </w:pPr>
            <w:r w:rsidRPr="00891ED9">
              <w:rPr>
                <w:color w:val="000000"/>
              </w:rPr>
              <w:t>- 9 mothers, 9 fathers</w:t>
            </w:r>
          </w:p>
          <w:p w14:paraId="0EDD3670" w14:textId="58F33D39" w:rsidR="00FE2A2B" w:rsidRPr="00891ED9" w:rsidRDefault="00FE2A2B" w:rsidP="008303BE">
            <w:pPr>
              <w:rPr>
                <w:color w:val="000000"/>
              </w:rPr>
            </w:pPr>
            <w:r w:rsidRPr="00891ED9">
              <w:rPr>
                <w:color w:val="000000"/>
              </w:rPr>
              <w:t>- Interviews</w:t>
            </w:r>
          </w:p>
        </w:tc>
      </w:tr>
      <w:tr w:rsidR="00460145" w14:paraId="4732E16D" w14:textId="77777777" w:rsidTr="00B67DB7">
        <w:tc>
          <w:tcPr>
            <w:tcW w:w="1530" w:type="dxa"/>
          </w:tcPr>
          <w:p w14:paraId="087A0CD3" w14:textId="1B59A3F2" w:rsidR="00460145" w:rsidRPr="00891ED9" w:rsidRDefault="00460145" w:rsidP="008303BE">
            <w:pPr>
              <w:rPr>
                <w:color w:val="000000"/>
              </w:rPr>
            </w:pPr>
            <w:r w:rsidRPr="00891ED9">
              <w:rPr>
                <w:color w:val="000000"/>
              </w:rPr>
              <w:t>Reyes Cruz</w:t>
            </w:r>
          </w:p>
          <w:p w14:paraId="4D4ABB77" w14:textId="77777777" w:rsidR="00460145" w:rsidRPr="00891ED9" w:rsidRDefault="00460145" w:rsidP="008303BE">
            <w:r w:rsidRPr="00891ED9">
              <w:rPr>
                <w:color w:val="000000"/>
              </w:rPr>
              <w:t>2006</w:t>
            </w:r>
          </w:p>
        </w:tc>
        <w:tc>
          <w:tcPr>
            <w:tcW w:w="2340" w:type="dxa"/>
          </w:tcPr>
          <w:p w14:paraId="4706A2A4" w14:textId="77777777" w:rsidR="00460145" w:rsidRPr="00891ED9" w:rsidRDefault="00460145" w:rsidP="008303BE">
            <w:r w:rsidRPr="00891ED9">
              <w:rPr>
                <w:color w:val="000000"/>
              </w:rPr>
              <w:t xml:space="preserve">To collect narratives on the experiences of undocumented Mexican immigrant parents working to make schools </w:t>
            </w:r>
            <w:r w:rsidRPr="00891ED9">
              <w:rPr>
                <w:color w:val="000000"/>
              </w:rPr>
              <w:lastRenderedPageBreak/>
              <w:t>responsive and accountable.</w:t>
            </w:r>
          </w:p>
        </w:tc>
        <w:tc>
          <w:tcPr>
            <w:tcW w:w="1710" w:type="dxa"/>
          </w:tcPr>
          <w:p w14:paraId="649A4252" w14:textId="3865F07D" w:rsidR="00460145" w:rsidRPr="00891ED9" w:rsidRDefault="00EF14E6" w:rsidP="008303BE">
            <w:pPr>
              <w:rPr>
                <w:color w:val="000000"/>
              </w:rPr>
            </w:pPr>
            <w:r w:rsidRPr="00891ED9">
              <w:rPr>
                <w:color w:val="000000"/>
              </w:rPr>
              <w:lastRenderedPageBreak/>
              <w:t>Ethnography</w:t>
            </w:r>
          </w:p>
          <w:p w14:paraId="0CEF2E57" w14:textId="5DFEFB73" w:rsidR="00460145" w:rsidRPr="00891ED9" w:rsidRDefault="00460145" w:rsidP="008303BE"/>
        </w:tc>
        <w:tc>
          <w:tcPr>
            <w:tcW w:w="1350" w:type="dxa"/>
          </w:tcPr>
          <w:p w14:paraId="3B3626F1" w14:textId="1A015507" w:rsidR="00460145" w:rsidRPr="00891ED9" w:rsidRDefault="00460145" w:rsidP="008303BE">
            <w:pPr>
              <w:rPr>
                <w:color w:val="000000"/>
              </w:rPr>
            </w:pPr>
            <w:r w:rsidRPr="00891ED9">
              <w:rPr>
                <w:color w:val="000000"/>
              </w:rPr>
              <w:t>United States</w:t>
            </w:r>
          </w:p>
        </w:tc>
        <w:tc>
          <w:tcPr>
            <w:tcW w:w="1890" w:type="dxa"/>
          </w:tcPr>
          <w:p w14:paraId="7817B8AD" w14:textId="77777777" w:rsidR="00450ECE" w:rsidRPr="00891ED9" w:rsidRDefault="00450ECE" w:rsidP="008303BE">
            <w:pPr>
              <w:rPr>
                <w:color w:val="000000"/>
              </w:rPr>
            </w:pPr>
            <w:r w:rsidRPr="00891ED9">
              <w:rPr>
                <w:color w:val="000000"/>
              </w:rPr>
              <w:t>- Mexican</w:t>
            </w:r>
          </w:p>
          <w:p w14:paraId="4ED17E52" w14:textId="5162FD4D"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55E7EAE7" w14:textId="10A7EF6F" w:rsidR="00460145" w:rsidRPr="00891ED9" w:rsidRDefault="00157F19" w:rsidP="008303BE">
            <w:pPr>
              <w:rPr>
                <w:color w:val="000000"/>
              </w:rPr>
            </w:pPr>
            <w:r w:rsidRPr="00891ED9">
              <w:rPr>
                <w:color w:val="000000"/>
              </w:rPr>
              <w:t>- 13 mothers, 1 father</w:t>
            </w:r>
          </w:p>
          <w:p w14:paraId="3D2B74F6" w14:textId="228DA447" w:rsidR="00460145" w:rsidRPr="00891ED9" w:rsidRDefault="00157F19" w:rsidP="00157F19">
            <w:r w:rsidRPr="00891ED9">
              <w:rPr>
                <w:color w:val="000000"/>
              </w:rPr>
              <w:t xml:space="preserve">- </w:t>
            </w:r>
            <w:r w:rsidR="00460145" w:rsidRPr="00891ED9">
              <w:rPr>
                <w:color w:val="000000"/>
              </w:rPr>
              <w:t>Interviews, observation and field</w:t>
            </w:r>
            <w:r w:rsidR="00FE2A2B" w:rsidRPr="00891ED9">
              <w:rPr>
                <w:color w:val="000000"/>
              </w:rPr>
              <w:t>-</w:t>
            </w:r>
            <w:r w:rsidR="00460145" w:rsidRPr="00891ED9">
              <w:rPr>
                <w:color w:val="000000"/>
              </w:rPr>
              <w:t xml:space="preserve"> notes</w:t>
            </w:r>
          </w:p>
        </w:tc>
      </w:tr>
      <w:tr w:rsidR="00460145" w14:paraId="646800E2" w14:textId="77777777" w:rsidTr="00B67DB7">
        <w:tc>
          <w:tcPr>
            <w:tcW w:w="1530" w:type="dxa"/>
          </w:tcPr>
          <w:p w14:paraId="05FEE732" w14:textId="4114ADF9" w:rsidR="00460145" w:rsidRPr="00891ED9" w:rsidRDefault="00460145" w:rsidP="008303BE">
            <w:pPr>
              <w:rPr>
                <w:color w:val="000000"/>
              </w:rPr>
            </w:pPr>
            <w:r w:rsidRPr="00891ED9">
              <w:rPr>
                <w:color w:val="000000"/>
              </w:rPr>
              <w:t>Riggs</w:t>
            </w:r>
          </w:p>
          <w:p w14:paraId="1EF81F6A" w14:textId="77777777" w:rsidR="00460145" w:rsidRPr="00891ED9" w:rsidRDefault="00460145" w:rsidP="008303BE">
            <w:r w:rsidRPr="00891ED9">
              <w:rPr>
                <w:color w:val="000000"/>
              </w:rPr>
              <w:t>2015</w:t>
            </w:r>
          </w:p>
        </w:tc>
        <w:tc>
          <w:tcPr>
            <w:tcW w:w="2340" w:type="dxa"/>
          </w:tcPr>
          <w:p w14:paraId="2FD9EC77" w14:textId="77777777" w:rsidR="00460145" w:rsidRPr="00891ED9" w:rsidRDefault="00460145" w:rsidP="008303BE">
            <w:r w:rsidRPr="00891ED9">
              <w:rPr>
                <w:color w:val="000000"/>
              </w:rPr>
              <w:t>To identify the sociocultural influences on child oral health in refugee and migrant communities.</w:t>
            </w:r>
          </w:p>
        </w:tc>
        <w:tc>
          <w:tcPr>
            <w:tcW w:w="1710" w:type="dxa"/>
          </w:tcPr>
          <w:p w14:paraId="56516B98" w14:textId="6A7FA1F5" w:rsidR="00460145" w:rsidRPr="00891ED9" w:rsidRDefault="00EF14E6" w:rsidP="008303BE">
            <w:pPr>
              <w:rPr>
                <w:color w:val="000000"/>
              </w:rPr>
            </w:pPr>
            <w:r w:rsidRPr="00891ED9">
              <w:rPr>
                <w:color w:val="000000"/>
              </w:rPr>
              <w:t xml:space="preserve">Qualitative </w:t>
            </w:r>
            <w:r w:rsidR="00891ED9" w:rsidRPr="00891ED9">
              <w:rPr>
                <w:rFonts w:cs="Times New Roman"/>
              </w:rPr>
              <w:t>descriptive</w:t>
            </w:r>
          </w:p>
          <w:p w14:paraId="0C99824F" w14:textId="60DEE8AB" w:rsidR="00460145" w:rsidRPr="00891ED9" w:rsidRDefault="00460145" w:rsidP="008303BE"/>
        </w:tc>
        <w:tc>
          <w:tcPr>
            <w:tcW w:w="1350" w:type="dxa"/>
          </w:tcPr>
          <w:p w14:paraId="12D956BA" w14:textId="6290C628" w:rsidR="00460145" w:rsidRPr="00891ED9" w:rsidRDefault="00460145" w:rsidP="008303BE">
            <w:pPr>
              <w:rPr>
                <w:color w:val="000000"/>
              </w:rPr>
            </w:pPr>
            <w:r w:rsidRPr="00891ED9">
              <w:rPr>
                <w:color w:val="000000"/>
              </w:rPr>
              <w:t>Australia</w:t>
            </w:r>
          </w:p>
        </w:tc>
        <w:tc>
          <w:tcPr>
            <w:tcW w:w="1890" w:type="dxa"/>
          </w:tcPr>
          <w:p w14:paraId="077A9BDE" w14:textId="77777777" w:rsidR="00450ECE" w:rsidRPr="00891ED9" w:rsidRDefault="00450ECE" w:rsidP="008303BE">
            <w:pPr>
              <w:rPr>
                <w:color w:val="000000"/>
              </w:rPr>
            </w:pPr>
            <w:r w:rsidRPr="00891ED9">
              <w:rPr>
                <w:color w:val="000000"/>
              </w:rPr>
              <w:t xml:space="preserve">- </w:t>
            </w:r>
            <w:r w:rsidR="00460145" w:rsidRPr="00891ED9">
              <w:rPr>
                <w:color w:val="000000"/>
              </w:rPr>
              <w:t>Pakistani (Muslim), Assyrian Chaldean (Iraq, Christian), Iraq (Muslim), Le</w:t>
            </w:r>
            <w:r w:rsidRPr="00891ED9">
              <w:rPr>
                <w:color w:val="000000"/>
              </w:rPr>
              <w:t>banese (Muslim), Iraqi/Lebanese</w:t>
            </w:r>
          </w:p>
          <w:p w14:paraId="7828CD3D" w14:textId="5624E9D9" w:rsidR="00460145" w:rsidRPr="00891ED9" w:rsidRDefault="00450ECE" w:rsidP="008303BE">
            <w:r w:rsidRPr="00891ED9">
              <w:rPr>
                <w:color w:val="000000"/>
              </w:rPr>
              <w:t>-</w:t>
            </w:r>
            <w:r w:rsidR="00460145" w:rsidRPr="00891ED9">
              <w:rPr>
                <w:color w:val="000000"/>
              </w:rPr>
              <w:t xml:space="preserve"> Refugee</w:t>
            </w:r>
          </w:p>
        </w:tc>
        <w:tc>
          <w:tcPr>
            <w:tcW w:w="2430" w:type="dxa"/>
          </w:tcPr>
          <w:p w14:paraId="5056945F" w14:textId="05DAA54F" w:rsidR="00460145" w:rsidRPr="00891ED9" w:rsidRDefault="00157F19" w:rsidP="008303BE">
            <w:pPr>
              <w:rPr>
                <w:color w:val="000000"/>
              </w:rPr>
            </w:pPr>
            <w:r w:rsidRPr="00891ED9">
              <w:rPr>
                <w:color w:val="000000"/>
              </w:rPr>
              <w:t xml:space="preserve">- 115 </w:t>
            </w:r>
            <w:r w:rsidR="00460145" w:rsidRPr="00891ED9">
              <w:rPr>
                <w:color w:val="000000"/>
              </w:rPr>
              <w:t>mothers, grandmothers,</w:t>
            </w:r>
            <w:r w:rsidRPr="00891ED9">
              <w:rPr>
                <w:color w:val="000000"/>
              </w:rPr>
              <w:t xml:space="preserve"> caregivers</w:t>
            </w:r>
          </w:p>
          <w:p w14:paraId="2486DA0E" w14:textId="76A728F1" w:rsidR="00460145" w:rsidRPr="00891ED9" w:rsidRDefault="00157F19" w:rsidP="00157F19">
            <w:r w:rsidRPr="00891ED9">
              <w:rPr>
                <w:color w:val="000000"/>
              </w:rPr>
              <w:t>- Interviews and f</w:t>
            </w:r>
            <w:r w:rsidR="00460145" w:rsidRPr="00891ED9">
              <w:rPr>
                <w:color w:val="000000"/>
              </w:rPr>
              <w:t xml:space="preserve">ocus groups </w:t>
            </w:r>
          </w:p>
        </w:tc>
      </w:tr>
      <w:tr w:rsidR="00460145" w14:paraId="2C5D11FA" w14:textId="77777777" w:rsidTr="00B67DB7">
        <w:tc>
          <w:tcPr>
            <w:tcW w:w="1530" w:type="dxa"/>
          </w:tcPr>
          <w:p w14:paraId="04F6C7FB" w14:textId="4D3ED3AE" w:rsidR="00460145" w:rsidRPr="00891ED9" w:rsidRDefault="00460145" w:rsidP="008303BE">
            <w:pPr>
              <w:rPr>
                <w:color w:val="000000"/>
              </w:rPr>
            </w:pPr>
            <w:r w:rsidRPr="00891ED9">
              <w:rPr>
                <w:color w:val="000000"/>
              </w:rPr>
              <w:t>Saavala</w:t>
            </w:r>
          </w:p>
          <w:p w14:paraId="0A628E8D" w14:textId="77777777" w:rsidR="00460145" w:rsidRPr="00891ED9" w:rsidRDefault="00460145" w:rsidP="008303BE">
            <w:r w:rsidRPr="00891ED9">
              <w:rPr>
                <w:color w:val="000000"/>
              </w:rPr>
              <w:t>2010</w:t>
            </w:r>
          </w:p>
        </w:tc>
        <w:tc>
          <w:tcPr>
            <w:tcW w:w="2340" w:type="dxa"/>
          </w:tcPr>
          <w:p w14:paraId="02036AB4" w14:textId="77777777" w:rsidR="00460145" w:rsidRPr="00891ED9" w:rsidRDefault="00460145" w:rsidP="008303BE">
            <w:r w:rsidRPr="00891ED9">
              <w:rPr>
                <w:color w:val="000000"/>
              </w:rPr>
              <w:t>To investigate how women of refugee and migrant background view their deliberative capacities in making choices and how this combines with their self-representations as mothers, daughters and wives.</w:t>
            </w:r>
          </w:p>
        </w:tc>
        <w:tc>
          <w:tcPr>
            <w:tcW w:w="1710" w:type="dxa"/>
          </w:tcPr>
          <w:p w14:paraId="0AD67A6C" w14:textId="684B8542" w:rsidR="00460145" w:rsidRPr="00891ED9" w:rsidRDefault="002344C7" w:rsidP="008303BE">
            <w:pPr>
              <w:rPr>
                <w:color w:val="000000"/>
              </w:rPr>
            </w:pPr>
            <w:r w:rsidRPr="00891ED9">
              <w:rPr>
                <w:color w:val="000000"/>
              </w:rPr>
              <w:t>Narrative inquiry</w:t>
            </w:r>
          </w:p>
          <w:p w14:paraId="61234019" w14:textId="1D4547D4" w:rsidR="00460145" w:rsidRPr="00891ED9" w:rsidRDefault="00460145" w:rsidP="008303BE"/>
        </w:tc>
        <w:tc>
          <w:tcPr>
            <w:tcW w:w="1350" w:type="dxa"/>
          </w:tcPr>
          <w:p w14:paraId="6A674387" w14:textId="05E15D58" w:rsidR="00460145" w:rsidRPr="00891ED9" w:rsidRDefault="00460145" w:rsidP="008303BE">
            <w:pPr>
              <w:rPr>
                <w:color w:val="000000"/>
              </w:rPr>
            </w:pPr>
            <w:r w:rsidRPr="00891ED9">
              <w:rPr>
                <w:color w:val="000000"/>
              </w:rPr>
              <w:t>Finland</w:t>
            </w:r>
          </w:p>
        </w:tc>
        <w:tc>
          <w:tcPr>
            <w:tcW w:w="1890" w:type="dxa"/>
          </w:tcPr>
          <w:p w14:paraId="4377D863" w14:textId="77777777" w:rsidR="00450ECE" w:rsidRPr="00891ED9" w:rsidRDefault="00450ECE" w:rsidP="008303BE">
            <w:pPr>
              <w:rPr>
                <w:color w:val="000000"/>
              </w:rPr>
            </w:pPr>
            <w:r w:rsidRPr="00891ED9">
              <w:rPr>
                <w:color w:val="000000"/>
              </w:rPr>
              <w:t>- Kosovo Albanian and Russian</w:t>
            </w:r>
            <w:r w:rsidR="00460145" w:rsidRPr="00891ED9">
              <w:rPr>
                <w:color w:val="000000"/>
              </w:rPr>
              <w:t xml:space="preserve"> </w:t>
            </w:r>
          </w:p>
          <w:p w14:paraId="205EE822" w14:textId="67B531D8" w:rsidR="00460145" w:rsidRPr="00891ED9" w:rsidRDefault="00450ECE" w:rsidP="008303BE">
            <w:r w:rsidRPr="00891ED9">
              <w:rPr>
                <w:color w:val="000000"/>
              </w:rPr>
              <w:t xml:space="preserve">- </w:t>
            </w:r>
            <w:r w:rsidR="00460145" w:rsidRPr="00891ED9">
              <w:rPr>
                <w:color w:val="000000"/>
              </w:rPr>
              <w:t xml:space="preserve">Refugee </w:t>
            </w:r>
          </w:p>
        </w:tc>
        <w:tc>
          <w:tcPr>
            <w:tcW w:w="2430" w:type="dxa"/>
          </w:tcPr>
          <w:p w14:paraId="58EA6A9C" w14:textId="77777777" w:rsidR="00157F19" w:rsidRPr="00891ED9" w:rsidRDefault="00157F19" w:rsidP="008303BE">
            <w:pPr>
              <w:rPr>
                <w:color w:val="000000"/>
              </w:rPr>
            </w:pPr>
            <w:r w:rsidRPr="00891ED9">
              <w:rPr>
                <w:color w:val="000000"/>
              </w:rPr>
              <w:t>- 30 women</w:t>
            </w:r>
          </w:p>
          <w:p w14:paraId="73FC2D26" w14:textId="696BE800" w:rsidR="00460145" w:rsidRPr="00891ED9" w:rsidRDefault="00157F19" w:rsidP="00157F19">
            <w:pPr>
              <w:rPr>
                <w:color w:val="000000"/>
              </w:rPr>
            </w:pPr>
            <w:r w:rsidRPr="00891ED9">
              <w:rPr>
                <w:color w:val="000000"/>
              </w:rPr>
              <w:t>- I</w:t>
            </w:r>
            <w:r w:rsidR="00460145" w:rsidRPr="00891ED9">
              <w:rPr>
                <w:color w:val="000000"/>
              </w:rPr>
              <w:t xml:space="preserve">nterviews </w:t>
            </w:r>
          </w:p>
        </w:tc>
      </w:tr>
      <w:tr w:rsidR="00460145" w14:paraId="4149DBE1" w14:textId="77777777" w:rsidTr="00B67DB7">
        <w:tc>
          <w:tcPr>
            <w:tcW w:w="1530" w:type="dxa"/>
          </w:tcPr>
          <w:p w14:paraId="09877160" w14:textId="3408CA26" w:rsidR="00460145" w:rsidRPr="00891ED9" w:rsidRDefault="00460145" w:rsidP="008303BE">
            <w:pPr>
              <w:rPr>
                <w:color w:val="000000"/>
              </w:rPr>
            </w:pPr>
            <w:r w:rsidRPr="00891ED9">
              <w:rPr>
                <w:color w:val="000000"/>
              </w:rPr>
              <w:t>Sanchez</w:t>
            </w:r>
          </w:p>
          <w:p w14:paraId="2C152347" w14:textId="77777777" w:rsidR="00460145" w:rsidRPr="00891ED9" w:rsidRDefault="00460145" w:rsidP="008303BE">
            <w:r w:rsidRPr="00891ED9">
              <w:rPr>
                <w:color w:val="000000"/>
              </w:rPr>
              <w:t>2013</w:t>
            </w:r>
          </w:p>
        </w:tc>
        <w:tc>
          <w:tcPr>
            <w:tcW w:w="2340" w:type="dxa"/>
          </w:tcPr>
          <w:p w14:paraId="41F7257F" w14:textId="77777777" w:rsidR="00460145" w:rsidRPr="00891ED9" w:rsidRDefault="00460145" w:rsidP="008303BE">
            <w:r w:rsidRPr="00891ED9">
              <w:rPr>
                <w:color w:val="000000"/>
              </w:rPr>
              <w:t>To focus on the mothering experiences of an undocumented mother of a Mexican working class family of mixed-legal status.</w:t>
            </w:r>
          </w:p>
        </w:tc>
        <w:tc>
          <w:tcPr>
            <w:tcW w:w="1710" w:type="dxa"/>
          </w:tcPr>
          <w:p w14:paraId="416656A6" w14:textId="7BE5CD62" w:rsidR="00460145" w:rsidRPr="00891ED9" w:rsidRDefault="002344C7" w:rsidP="008303BE">
            <w:pPr>
              <w:rPr>
                <w:color w:val="000000"/>
              </w:rPr>
            </w:pPr>
            <w:r w:rsidRPr="00891ED9">
              <w:rPr>
                <w:color w:val="000000"/>
              </w:rPr>
              <w:t>C</w:t>
            </w:r>
            <w:r w:rsidR="00EF14E6" w:rsidRPr="00891ED9">
              <w:rPr>
                <w:color w:val="000000"/>
              </w:rPr>
              <w:t>ase study</w:t>
            </w:r>
          </w:p>
          <w:p w14:paraId="0E16EC29" w14:textId="7BB591D0" w:rsidR="00460145" w:rsidRPr="00891ED9" w:rsidRDefault="00460145" w:rsidP="008303BE"/>
        </w:tc>
        <w:tc>
          <w:tcPr>
            <w:tcW w:w="1350" w:type="dxa"/>
          </w:tcPr>
          <w:p w14:paraId="2810DC99" w14:textId="7FA7D7CA" w:rsidR="00460145" w:rsidRPr="00891ED9" w:rsidRDefault="00460145" w:rsidP="008303BE">
            <w:pPr>
              <w:rPr>
                <w:color w:val="000000"/>
              </w:rPr>
            </w:pPr>
            <w:r w:rsidRPr="00891ED9">
              <w:rPr>
                <w:color w:val="000000"/>
              </w:rPr>
              <w:t>United States</w:t>
            </w:r>
          </w:p>
        </w:tc>
        <w:tc>
          <w:tcPr>
            <w:tcW w:w="1890" w:type="dxa"/>
          </w:tcPr>
          <w:p w14:paraId="148BEDCC" w14:textId="77777777" w:rsidR="00450ECE" w:rsidRPr="00891ED9" w:rsidRDefault="00450ECE" w:rsidP="008303BE">
            <w:pPr>
              <w:rPr>
                <w:color w:val="000000"/>
              </w:rPr>
            </w:pPr>
            <w:r w:rsidRPr="00891ED9">
              <w:rPr>
                <w:color w:val="000000"/>
              </w:rPr>
              <w:t>- Mexican</w:t>
            </w:r>
          </w:p>
          <w:p w14:paraId="206E89CF" w14:textId="2ADDDBEC"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40FD40A7" w14:textId="77777777" w:rsidR="00AF6369" w:rsidRPr="00891ED9" w:rsidRDefault="00AF6369" w:rsidP="008303BE">
            <w:pPr>
              <w:rPr>
                <w:color w:val="000000"/>
              </w:rPr>
            </w:pPr>
            <w:r w:rsidRPr="00891ED9">
              <w:rPr>
                <w:color w:val="000000"/>
              </w:rPr>
              <w:t>- 1 family (mother was focus)</w:t>
            </w:r>
          </w:p>
          <w:p w14:paraId="4BA9846B" w14:textId="48BE84E8" w:rsidR="00460145" w:rsidRPr="00891ED9" w:rsidRDefault="00AF6369" w:rsidP="00AF6369">
            <w:r w:rsidRPr="00891ED9">
              <w:rPr>
                <w:color w:val="000000"/>
              </w:rPr>
              <w:t xml:space="preserve">- </w:t>
            </w:r>
            <w:r w:rsidR="00460145" w:rsidRPr="00891ED9">
              <w:rPr>
                <w:color w:val="000000"/>
              </w:rPr>
              <w:t>Interviews and observation</w:t>
            </w:r>
          </w:p>
        </w:tc>
      </w:tr>
      <w:tr w:rsidR="00460145" w14:paraId="61A21AE8" w14:textId="77777777" w:rsidTr="00B67DB7">
        <w:tc>
          <w:tcPr>
            <w:tcW w:w="1530" w:type="dxa"/>
          </w:tcPr>
          <w:p w14:paraId="49852CDE" w14:textId="4EA6160E" w:rsidR="00460145" w:rsidRPr="00891ED9" w:rsidRDefault="00460145" w:rsidP="008303BE">
            <w:pPr>
              <w:rPr>
                <w:color w:val="000000"/>
              </w:rPr>
            </w:pPr>
            <w:r w:rsidRPr="00891ED9">
              <w:rPr>
                <w:color w:val="000000"/>
              </w:rPr>
              <w:t>Schmalzbauer</w:t>
            </w:r>
          </w:p>
          <w:p w14:paraId="15170A3B" w14:textId="77777777" w:rsidR="00460145" w:rsidRPr="00891ED9" w:rsidRDefault="00460145" w:rsidP="008303BE">
            <w:r w:rsidRPr="00891ED9">
              <w:rPr>
                <w:color w:val="000000"/>
              </w:rPr>
              <w:t>2009</w:t>
            </w:r>
          </w:p>
        </w:tc>
        <w:tc>
          <w:tcPr>
            <w:tcW w:w="2340" w:type="dxa"/>
          </w:tcPr>
          <w:p w14:paraId="2FF03B26" w14:textId="77777777" w:rsidR="00460145" w:rsidRPr="00891ED9" w:rsidRDefault="00460145" w:rsidP="008303BE">
            <w:r w:rsidRPr="00891ED9">
              <w:rPr>
                <w:color w:val="000000"/>
              </w:rPr>
              <w:t>To analyze the ways in which context of reception affects gender relations in terms of three primary elements of migrant incorporation: employment, geography and culture.</w:t>
            </w:r>
          </w:p>
        </w:tc>
        <w:tc>
          <w:tcPr>
            <w:tcW w:w="1710" w:type="dxa"/>
          </w:tcPr>
          <w:p w14:paraId="2E19DFBF" w14:textId="135D4BDA" w:rsidR="00460145" w:rsidRPr="00891ED9" w:rsidRDefault="00EF14E6" w:rsidP="008303BE">
            <w:pPr>
              <w:rPr>
                <w:color w:val="000000"/>
              </w:rPr>
            </w:pPr>
            <w:r w:rsidRPr="00891ED9">
              <w:rPr>
                <w:color w:val="000000"/>
              </w:rPr>
              <w:t>Ethnography</w:t>
            </w:r>
          </w:p>
          <w:p w14:paraId="31A96C0B" w14:textId="50CEE793" w:rsidR="00460145" w:rsidRPr="00891ED9" w:rsidRDefault="00460145" w:rsidP="008303BE"/>
        </w:tc>
        <w:tc>
          <w:tcPr>
            <w:tcW w:w="1350" w:type="dxa"/>
          </w:tcPr>
          <w:p w14:paraId="4E5575B0" w14:textId="2C96C6A0" w:rsidR="00460145" w:rsidRPr="00891ED9" w:rsidRDefault="00460145" w:rsidP="008303BE">
            <w:pPr>
              <w:rPr>
                <w:color w:val="000000"/>
              </w:rPr>
            </w:pPr>
            <w:r w:rsidRPr="00891ED9">
              <w:rPr>
                <w:color w:val="000000"/>
              </w:rPr>
              <w:t>United States</w:t>
            </w:r>
          </w:p>
        </w:tc>
        <w:tc>
          <w:tcPr>
            <w:tcW w:w="1890" w:type="dxa"/>
          </w:tcPr>
          <w:p w14:paraId="4BA2AAAD" w14:textId="78E22767" w:rsidR="00460145" w:rsidRPr="00891ED9" w:rsidRDefault="00450ECE" w:rsidP="008303BE">
            <w:pPr>
              <w:rPr>
                <w:color w:val="000000"/>
              </w:rPr>
            </w:pPr>
            <w:r w:rsidRPr="00891ED9">
              <w:rPr>
                <w:color w:val="000000"/>
              </w:rPr>
              <w:t>- Mexican</w:t>
            </w:r>
          </w:p>
          <w:p w14:paraId="3A7A9008" w14:textId="7DBCD25F" w:rsidR="00460145" w:rsidRPr="00891ED9" w:rsidRDefault="00450ECE" w:rsidP="00450ECE">
            <w:r w:rsidRPr="00891ED9">
              <w:rPr>
                <w:color w:val="000000"/>
              </w:rPr>
              <w:t xml:space="preserve">- </w:t>
            </w:r>
            <w:r w:rsidR="00460145" w:rsidRPr="00891ED9">
              <w:rPr>
                <w:color w:val="000000"/>
              </w:rPr>
              <w:t>Undocumented</w:t>
            </w:r>
          </w:p>
        </w:tc>
        <w:tc>
          <w:tcPr>
            <w:tcW w:w="2430" w:type="dxa"/>
          </w:tcPr>
          <w:p w14:paraId="0AF44CF0" w14:textId="27D36091" w:rsidR="00460145" w:rsidRPr="00891ED9" w:rsidRDefault="00AF6369" w:rsidP="008303BE">
            <w:pPr>
              <w:rPr>
                <w:color w:val="000000"/>
              </w:rPr>
            </w:pPr>
            <w:r w:rsidRPr="00891ED9">
              <w:rPr>
                <w:color w:val="000000"/>
              </w:rPr>
              <w:t xml:space="preserve">- </w:t>
            </w:r>
            <w:r w:rsidR="00077661" w:rsidRPr="00891ED9">
              <w:rPr>
                <w:color w:val="000000"/>
              </w:rPr>
              <w:t xml:space="preserve">21 women and 12 men </w:t>
            </w:r>
          </w:p>
          <w:p w14:paraId="59385858" w14:textId="5292A005" w:rsidR="00460145" w:rsidRPr="00891ED9" w:rsidRDefault="00AF6369" w:rsidP="00AF6369">
            <w:r w:rsidRPr="00891ED9">
              <w:rPr>
                <w:color w:val="000000"/>
              </w:rPr>
              <w:t xml:space="preserve">- </w:t>
            </w:r>
            <w:r w:rsidR="00460145" w:rsidRPr="00891ED9">
              <w:rPr>
                <w:color w:val="000000"/>
              </w:rPr>
              <w:t>Interviews and observation</w:t>
            </w:r>
          </w:p>
        </w:tc>
      </w:tr>
      <w:tr w:rsidR="00460145" w14:paraId="07E6FECD" w14:textId="77777777" w:rsidTr="00B67DB7">
        <w:tc>
          <w:tcPr>
            <w:tcW w:w="1530" w:type="dxa"/>
          </w:tcPr>
          <w:p w14:paraId="22EF288D" w14:textId="2568A1DB" w:rsidR="00460145" w:rsidRPr="00891ED9" w:rsidRDefault="00460145" w:rsidP="008303BE">
            <w:pPr>
              <w:rPr>
                <w:color w:val="000000"/>
              </w:rPr>
            </w:pPr>
            <w:r w:rsidRPr="00891ED9">
              <w:rPr>
                <w:color w:val="000000"/>
              </w:rPr>
              <w:t>Shandy</w:t>
            </w:r>
          </w:p>
          <w:p w14:paraId="4BF35CC6" w14:textId="77777777" w:rsidR="00460145" w:rsidRPr="00891ED9" w:rsidRDefault="00460145" w:rsidP="008303BE">
            <w:r w:rsidRPr="00891ED9">
              <w:rPr>
                <w:color w:val="000000"/>
              </w:rPr>
              <w:t>2008</w:t>
            </w:r>
          </w:p>
        </w:tc>
        <w:tc>
          <w:tcPr>
            <w:tcW w:w="2340" w:type="dxa"/>
          </w:tcPr>
          <w:p w14:paraId="523AF092" w14:textId="77777777" w:rsidR="00460145" w:rsidRPr="00891ED9" w:rsidRDefault="00460145" w:rsidP="008303BE">
            <w:r w:rsidRPr="00891ED9">
              <w:rPr>
                <w:color w:val="000000"/>
              </w:rPr>
              <w:t>To look at the experiences of pregnant and post-partal African women to explore questions surrounding use of maternity services and their relationship to larger issues of integration into Irish society.</w:t>
            </w:r>
          </w:p>
        </w:tc>
        <w:tc>
          <w:tcPr>
            <w:tcW w:w="1710" w:type="dxa"/>
          </w:tcPr>
          <w:p w14:paraId="3A2BE64F" w14:textId="422321EA" w:rsidR="00460145" w:rsidRPr="00891ED9" w:rsidRDefault="00EF14E6" w:rsidP="008303BE">
            <w:pPr>
              <w:rPr>
                <w:color w:val="000000"/>
              </w:rPr>
            </w:pPr>
            <w:r w:rsidRPr="00891ED9">
              <w:rPr>
                <w:color w:val="000000"/>
              </w:rPr>
              <w:t>Ethnography</w:t>
            </w:r>
          </w:p>
          <w:p w14:paraId="412F334D" w14:textId="0985CCD9" w:rsidR="00460145" w:rsidRPr="00891ED9" w:rsidRDefault="00460145" w:rsidP="008303BE"/>
        </w:tc>
        <w:tc>
          <w:tcPr>
            <w:tcW w:w="1350" w:type="dxa"/>
          </w:tcPr>
          <w:p w14:paraId="2E7134EE" w14:textId="6D1061CB" w:rsidR="00460145" w:rsidRPr="00891ED9" w:rsidRDefault="00460145" w:rsidP="008303BE">
            <w:pPr>
              <w:rPr>
                <w:color w:val="000000"/>
              </w:rPr>
            </w:pPr>
            <w:r w:rsidRPr="00891ED9">
              <w:rPr>
                <w:color w:val="000000"/>
              </w:rPr>
              <w:t>North Ireland</w:t>
            </w:r>
          </w:p>
        </w:tc>
        <w:tc>
          <w:tcPr>
            <w:tcW w:w="1890" w:type="dxa"/>
          </w:tcPr>
          <w:p w14:paraId="24668853" w14:textId="77777777" w:rsidR="00450ECE" w:rsidRPr="00891ED9" w:rsidRDefault="00450ECE" w:rsidP="008303BE">
            <w:pPr>
              <w:rPr>
                <w:color w:val="000000"/>
              </w:rPr>
            </w:pPr>
            <w:r w:rsidRPr="00891ED9">
              <w:rPr>
                <w:color w:val="000000"/>
              </w:rPr>
              <w:t xml:space="preserve">- </w:t>
            </w:r>
            <w:r w:rsidR="00460145" w:rsidRPr="00891ED9">
              <w:rPr>
                <w:color w:val="000000"/>
              </w:rPr>
              <w:t>Migrants from Algeria, Angola, Cameroon, Côte d’Ivoire, Democratic Republic of the Congo, Liberia, Nigeria, Sudan, South Africa, Si</w:t>
            </w:r>
            <w:r w:rsidRPr="00891ED9">
              <w:rPr>
                <w:color w:val="000000"/>
              </w:rPr>
              <w:t xml:space="preserve">erra Leon, </w:t>
            </w:r>
            <w:r w:rsidRPr="00891ED9">
              <w:rPr>
                <w:color w:val="000000"/>
              </w:rPr>
              <w:lastRenderedPageBreak/>
              <w:t>Uganda, and Zimbabwe</w:t>
            </w:r>
          </w:p>
          <w:p w14:paraId="22CC7DA1" w14:textId="099D9F1D" w:rsidR="00460145" w:rsidRPr="00891ED9" w:rsidRDefault="00450ECE" w:rsidP="00450ECE">
            <w:r w:rsidRPr="00891ED9">
              <w:rPr>
                <w:color w:val="000000"/>
              </w:rPr>
              <w:t xml:space="preserve">- </w:t>
            </w:r>
            <w:r w:rsidR="00460145" w:rsidRPr="00891ED9">
              <w:rPr>
                <w:color w:val="000000"/>
              </w:rPr>
              <w:t>Asylum-seeker</w:t>
            </w:r>
          </w:p>
        </w:tc>
        <w:tc>
          <w:tcPr>
            <w:tcW w:w="2430" w:type="dxa"/>
          </w:tcPr>
          <w:p w14:paraId="19FC45E2" w14:textId="7831A0B5" w:rsidR="00460145" w:rsidRPr="00891ED9" w:rsidRDefault="00AF6369" w:rsidP="008303BE">
            <w:pPr>
              <w:rPr>
                <w:color w:val="000000"/>
              </w:rPr>
            </w:pPr>
            <w:r w:rsidRPr="00891ED9">
              <w:rPr>
                <w:color w:val="000000"/>
              </w:rPr>
              <w:lastRenderedPageBreak/>
              <w:t>- 51 women</w:t>
            </w:r>
          </w:p>
          <w:p w14:paraId="7E11B202" w14:textId="4E10FBC9" w:rsidR="00460145" w:rsidRPr="00891ED9" w:rsidRDefault="00AF6369" w:rsidP="00AF6369">
            <w:r w:rsidRPr="00891ED9">
              <w:rPr>
                <w:color w:val="000000"/>
              </w:rPr>
              <w:t xml:space="preserve">- </w:t>
            </w:r>
            <w:r w:rsidR="00460145" w:rsidRPr="00891ED9">
              <w:rPr>
                <w:color w:val="000000"/>
              </w:rPr>
              <w:t>Interviews and observation</w:t>
            </w:r>
          </w:p>
        </w:tc>
      </w:tr>
      <w:tr w:rsidR="00460145" w14:paraId="2E6314CE" w14:textId="77777777" w:rsidTr="00B67DB7">
        <w:tc>
          <w:tcPr>
            <w:tcW w:w="1530" w:type="dxa"/>
          </w:tcPr>
          <w:p w14:paraId="43C9AC8E" w14:textId="0C88A3C2" w:rsidR="00460145" w:rsidRPr="00891ED9" w:rsidRDefault="00460145" w:rsidP="008303BE">
            <w:pPr>
              <w:rPr>
                <w:color w:val="000000"/>
              </w:rPr>
            </w:pPr>
            <w:r w:rsidRPr="00891ED9">
              <w:rPr>
                <w:color w:val="000000"/>
              </w:rPr>
              <w:t>Shoaff</w:t>
            </w:r>
          </w:p>
          <w:p w14:paraId="2AED9243" w14:textId="77777777" w:rsidR="00460145" w:rsidRPr="00891ED9" w:rsidRDefault="00460145" w:rsidP="008303BE">
            <w:pPr>
              <w:rPr>
                <w:color w:val="000000"/>
              </w:rPr>
            </w:pPr>
            <w:r w:rsidRPr="00891ED9">
              <w:rPr>
                <w:color w:val="000000"/>
              </w:rPr>
              <w:t>2010</w:t>
            </w:r>
          </w:p>
        </w:tc>
        <w:tc>
          <w:tcPr>
            <w:tcW w:w="2340" w:type="dxa"/>
          </w:tcPr>
          <w:p w14:paraId="7710E389" w14:textId="0CBB12D4" w:rsidR="00460145" w:rsidRPr="00891ED9" w:rsidRDefault="00460145" w:rsidP="008303BE">
            <w:pPr>
              <w:rPr>
                <w:color w:val="000000"/>
              </w:rPr>
            </w:pPr>
            <w:r w:rsidRPr="00891ED9">
              <w:rPr>
                <w:color w:val="000000"/>
              </w:rPr>
              <w:t xml:space="preserve">To describe the impact of the political, social and economic structures and power relations on the everyday experiences of Haitian women as workers, migrants, mothers, and activists. </w:t>
            </w:r>
          </w:p>
        </w:tc>
        <w:tc>
          <w:tcPr>
            <w:tcW w:w="1710" w:type="dxa"/>
          </w:tcPr>
          <w:p w14:paraId="5DF5FEBF" w14:textId="752A9CF8" w:rsidR="00460145" w:rsidRPr="00891ED9" w:rsidRDefault="00EF14E6" w:rsidP="008303BE">
            <w:pPr>
              <w:rPr>
                <w:color w:val="000000"/>
              </w:rPr>
            </w:pPr>
            <w:r w:rsidRPr="00891ED9">
              <w:rPr>
                <w:color w:val="000000"/>
              </w:rPr>
              <w:t>Ethnography</w:t>
            </w:r>
          </w:p>
          <w:p w14:paraId="413AC884" w14:textId="32F6DDAA" w:rsidR="00460145" w:rsidRPr="00891ED9" w:rsidRDefault="00460145" w:rsidP="008303BE">
            <w:pPr>
              <w:rPr>
                <w:color w:val="000000"/>
              </w:rPr>
            </w:pPr>
          </w:p>
        </w:tc>
        <w:tc>
          <w:tcPr>
            <w:tcW w:w="1350" w:type="dxa"/>
          </w:tcPr>
          <w:p w14:paraId="0653DB1D" w14:textId="43A28D03" w:rsidR="00460145" w:rsidRPr="00891ED9" w:rsidRDefault="00460145" w:rsidP="008303BE">
            <w:pPr>
              <w:rPr>
                <w:color w:val="000000"/>
              </w:rPr>
            </w:pPr>
            <w:r w:rsidRPr="00891ED9">
              <w:rPr>
                <w:color w:val="000000"/>
              </w:rPr>
              <w:t>Dominican Republic</w:t>
            </w:r>
          </w:p>
        </w:tc>
        <w:tc>
          <w:tcPr>
            <w:tcW w:w="1890" w:type="dxa"/>
          </w:tcPr>
          <w:p w14:paraId="072B55B6" w14:textId="05A41DD1" w:rsidR="00460145" w:rsidRPr="00891ED9" w:rsidRDefault="00450ECE" w:rsidP="008303BE">
            <w:pPr>
              <w:rPr>
                <w:color w:val="000000"/>
              </w:rPr>
            </w:pPr>
            <w:r w:rsidRPr="00891ED9">
              <w:rPr>
                <w:color w:val="000000"/>
              </w:rPr>
              <w:t>- Haitian</w:t>
            </w:r>
          </w:p>
          <w:p w14:paraId="2483CDDB" w14:textId="2E533938" w:rsidR="00460145" w:rsidRPr="00891ED9" w:rsidRDefault="00450ECE" w:rsidP="00450ECE">
            <w:pPr>
              <w:rPr>
                <w:color w:val="000000"/>
              </w:rPr>
            </w:pPr>
            <w:r w:rsidRPr="00891ED9">
              <w:rPr>
                <w:color w:val="000000"/>
              </w:rPr>
              <w:t xml:space="preserve">- </w:t>
            </w:r>
            <w:r w:rsidR="00460145" w:rsidRPr="00891ED9">
              <w:rPr>
                <w:color w:val="000000"/>
              </w:rPr>
              <w:t>Undocumented</w:t>
            </w:r>
          </w:p>
        </w:tc>
        <w:tc>
          <w:tcPr>
            <w:tcW w:w="2430" w:type="dxa"/>
          </w:tcPr>
          <w:p w14:paraId="6A2B9CB5" w14:textId="0812D0B1" w:rsidR="00460145" w:rsidRPr="00891ED9" w:rsidRDefault="00AF6369" w:rsidP="008303BE">
            <w:pPr>
              <w:rPr>
                <w:color w:val="000000"/>
              </w:rPr>
            </w:pPr>
            <w:r w:rsidRPr="00891ED9">
              <w:rPr>
                <w:color w:val="000000"/>
              </w:rPr>
              <w:t>- Women (n= NR</w:t>
            </w:r>
            <w:r w:rsidR="00460145" w:rsidRPr="00891ED9">
              <w:rPr>
                <w:color w:val="000000"/>
              </w:rPr>
              <w:t>),</w:t>
            </w:r>
          </w:p>
          <w:p w14:paraId="6F7D20E0" w14:textId="59523DD0" w:rsidR="00460145" w:rsidRPr="00891ED9" w:rsidRDefault="00AF6369" w:rsidP="00AF6369">
            <w:pPr>
              <w:rPr>
                <w:color w:val="000000"/>
              </w:rPr>
            </w:pPr>
            <w:r w:rsidRPr="00891ED9">
              <w:rPr>
                <w:color w:val="000000"/>
              </w:rPr>
              <w:t xml:space="preserve">- Interviews and </w:t>
            </w:r>
            <w:r w:rsidR="00460145" w:rsidRPr="00891ED9">
              <w:rPr>
                <w:color w:val="000000"/>
              </w:rPr>
              <w:t xml:space="preserve">observation </w:t>
            </w:r>
          </w:p>
        </w:tc>
      </w:tr>
      <w:tr w:rsidR="00460145" w14:paraId="3B0DA46E" w14:textId="77777777" w:rsidTr="00B67DB7">
        <w:tc>
          <w:tcPr>
            <w:tcW w:w="1530" w:type="dxa"/>
          </w:tcPr>
          <w:p w14:paraId="2A21FE2D" w14:textId="3EBF8435" w:rsidR="00460145" w:rsidRPr="00891ED9" w:rsidRDefault="00460145" w:rsidP="008303BE">
            <w:pPr>
              <w:rPr>
                <w:color w:val="000000"/>
              </w:rPr>
            </w:pPr>
            <w:r w:rsidRPr="00891ED9">
              <w:rPr>
                <w:color w:val="000000"/>
              </w:rPr>
              <w:t>Smith</w:t>
            </w:r>
          </w:p>
          <w:p w14:paraId="7520C7EE" w14:textId="77777777" w:rsidR="00460145" w:rsidRPr="00891ED9" w:rsidRDefault="00460145" w:rsidP="008303BE">
            <w:r w:rsidRPr="00891ED9">
              <w:rPr>
                <w:color w:val="000000"/>
              </w:rPr>
              <w:t>2012</w:t>
            </w:r>
          </w:p>
        </w:tc>
        <w:tc>
          <w:tcPr>
            <w:tcW w:w="2340" w:type="dxa"/>
          </w:tcPr>
          <w:p w14:paraId="05A2EF86" w14:textId="77777777" w:rsidR="00460145" w:rsidRPr="00891ED9" w:rsidRDefault="00460145" w:rsidP="008303BE">
            <w:r w:rsidRPr="00891ED9">
              <w:rPr>
                <w:color w:val="000000"/>
              </w:rPr>
              <w:t>To present information about the experiences of first generation West Indian/Caribbean families in New York City schools.</w:t>
            </w:r>
          </w:p>
        </w:tc>
        <w:tc>
          <w:tcPr>
            <w:tcW w:w="1710" w:type="dxa"/>
          </w:tcPr>
          <w:p w14:paraId="56CB971C" w14:textId="06659287" w:rsidR="00460145" w:rsidRPr="00891ED9" w:rsidRDefault="009D07E6" w:rsidP="008303BE">
            <w:pPr>
              <w:rPr>
                <w:color w:val="000000"/>
              </w:rPr>
            </w:pPr>
            <w:r w:rsidRPr="00891ED9">
              <w:rPr>
                <w:color w:val="000000"/>
              </w:rPr>
              <w:t>Grounded theory</w:t>
            </w:r>
          </w:p>
          <w:p w14:paraId="5B70E62F" w14:textId="122D2E7A" w:rsidR="00460145" w:rsidRPr="00891ED9" w:rsidRDefault="00460145" w:rsidP="008303BE"/>
        </w:tc>
        <w:tc>
          <w:tcPr>
            <w:tcW w:w="1350" w:type="dxa"/>
          </w:tcPr>
          <w:p w14:paraId="3CF71A7D" w14:textId="6A5CACB3" w:rsidR="00460145" w:rsidRPr="00891ED9" w:rsidRDefault="00460145" w:rsidP="008303BE">
            <w:pPr>
              <w:rPr>
                <w:color w:val="000000"/>
              </w:rPr>
            </w:pPr>
            <w:r w:rsidRPr="00891ED9">
              <w:rPr>
                <w:color w:val="000000"/>
              </w:rPr>
              <w:t>United States</w:t>
            </w:r>
          </w:p>
        </w:tc>
        <w:tc>
          <w:tcPr>
            <w:tcW w:w="1890" w:type="dxa"/>
          </w:tcPr>
          <w:p w14:paraId="474536DB" w14:textId="77777777" w:rsidR="00450ECE" w:rsidRPr="00891ED9" w:rsidRDefault="00450ECE" w:rsidP="008303BE">
            <w:pPr>
              <w:rPr>
                <w:color w:val="000000"/>
              </w:rPr>
            </w:pPr>
            <w:r w:rsidRPr="00891ED9">
              <w:rPr>
                <w:color w:val="000000"/>
              </w:rPr>
              <w:t xml:space="preserve">- </w:t>
            </w:r>
            <w:r w:rsidR="00460145" w:rsidRPr="00891ED9">
              <w:rPr>
                <w:color w:val="000000"/>
              </w:rPr>
              <w:t>West Indian/ Caribbean (Jam</w:t>
            </w:r>
            <w:r w:rsidRPr="00891ED9">
              <w:rPr>
                <w:color w:val="000000"/>
              </w:rPr>
              <w:t>aica, Trinidad, and St Vincent)</w:t>
            </w:r>
          </w:p>
          <w:p w14:paraId="153B9130" w14:textId="1970298F"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0D2AC7BF" w14:textId="77777777" w:rsidR="00E3147C" w:rsidRPr="00891ED9" w:rsidRDefault="00AF6369" w:rsidP="00AF6369">
            <w:pPr>
              <w:rPr>
                <w:color w:val="000000"/>
              </w:rPr>
            </w:pPr>
            <w:r w:rsidRPr="00891ED9">
              <w:rPr>
                <w:color w:val="000000"/>
              </w:rPr>
              <w:t>- 3 mothers, 1 father</w:t>
            </w:r>
            <w:r w:rsidR="00460145" w:rsidRPr="00891ED9">
              <w:rPr>
                <w:color w:val="000000"/>
              </w:rPr>
              <w:t xml:space="preserve"> </w:t>
            </w:r>
          </w:p>
          <w:p w14:paraId="293D986F" w14:textId="3D3DA342" w:rsidR="00460145" w:rsidRPr="00891ED9" w:rsidRDefault="00AF6369" w:rsidP="00AF6369">
            <w:r w:rsidRPr="00891ED9">
              <w:rPr>
                <w:color w:val="000000"/>
              </w:rPr>
              <w:t xml:space="preserve">- </w:t>
            </w:r>
            <w:r w:rsidR="00460145" w:rsidRPr="00891ED9">
              <w:rPr>
                <w:color w:val="000000"/>
              </w:rPr>
              <w:t xml:space="preserve">Interviews, observation, narrative account, historical research and memos </w:t>
            </w:r>
          </w:p>
        </w:tc>
      </w:tr>
      <w:tr w:rsidR="00460145" w14:paraId="7DB5A8EA" w14:textId="77777777" w:rsidTr="00B67DB7">
        <w:tc>
          <w:tcPr>
            <w:tcW w:w="1530" w:type="dxa"/>
          </w:tcPr>
          <w:p w14:paraId="1569DC17" w14:textId="455643B4" w:rsidR="00460145" w:rsidRPr="00891ED9" w:rsidRDefault="00460145" w:rsidP="008303BE">
            <w:pPr>
              <w:rPr>
                <w:color w:val="000000"/>
              </w:rPr>
            </w:pPr>
            <w:r w:rsidRPr="00891ED9">
              <w:rPr>
                <w:color w:val="000000"/>
              </w:rPr>
              <w:t>Speiglman</w:t>
            </w:r>
          </w:p>
          <w:p w14:paraId="192D26D0" w14:textId="77777777" w:rsidR="00460145" w:rsidRPr="00891ED9" w:rsidRDefault="00460145" w:rsidP="008303BE">
            <w:r w:rsidRPr="00891ED9">
              <w:rPr>
                <w:color w:val="000000"/>
              </w:rPr>
              <w:t>2013</w:t>
            </w:r>
          </w:p>
        </w:tc>
        <w:tc>
          <w:tcPr>
            <w:tcW w:w="2340" w:type="dxa"/>
          </w:tcPr>
          <w:p w14:paraId="7436C5D6" w14:textId="77777777" w:rsidR="00460145" w:rsidRPr="00891ED9" w:rsidRDefault="00460145" w:rsidP="008303BE">
            <w:r w:rsidRPr="00891ED9">
              <w:rPr>
                <w:color w:val="000000"/>
              </w:rPr>
              <w:t>To analyze the factors that lead illegal and ineligible migrants to seek aid for their eligible children, the enrollment obstacles they face, and the ‘need assistance program’ ability to meet their needs.</w:t>
            </w:r>
          </w:p>
        </w:tc>
        <w:tc>
          <w:tcPr>
            <w:tcW w:w="1710" w:type="dxa"/>
          </w:tcPr>
          <w:p w14:paraId="74509F7F" w14:textId="4FCBDBB1" w:rsidR="00460145" w:rsidRPr="00891ED9" w:rsidRDefault="009D07E6" w:rsidP="008303BE">
            <w:pPr>
              <w:rPr>
                <w:color w:val="000000"/>
              </w:rPr>
            </w:pPr>
            <w:r w:rsidRPr="00891ED9">
              <w:rPr>
                <w:color w:val="000000"/>
              </w:rPr>
              <w:t xml:space="preserve">Qualitative </w:t>
            </w:r>
            <w:r w:rsidR="00891ED9" w:rsidRPr="00891ED9">
              <w:rPr>
                <w:rFonts w:cs="Times New Roman"/>
              </w:rPr>
              <w:t>descriptive</w:t>
            </w:r>
          </w:p>
          <w:p w14:paraId="5403B59C" w14:textId="7DB5017E" w:rsidR="00460145" w:rsidRPr="00891ED9" w:rsidRDefault="00460145" w:rsidP="008303BE"/>
        </w:tc>
        <w:tc>
          <w:tcPr>
            <w:tcW w:w="1350" w:type="dxa"/>
          </w:tcPr>
          <w:p w14:paraId="5570501D" w14:textId="2407445F" w:rsidR="00460145" w:rsidRPr="00891ED9" w:rsidRDefault="00460145" w:rsidP="008303BE">
            <w:pPr>
              <w:rPr>
                <w:color w:val="000000"/>
              </w:rPr>
            </w:pPr>
            <w:r w:rsidRPr="00891ED9">
              <w:rPr>
                <w:color w:val="000000"/>
              </w:rPr>
              <w:t>United States</w:t>
            </w:r>
          </w:p>
        </w:tc>
        <w:tc>
          <w:tcPr>
            <w:tcW w:w="1890" w:type="dxa"/>
          </w:tcPr>
          <w:p w14:paraId="6B4E54ED" w14:textId="77777777" w:rsidR="00450ECE" w:rsidRPr="00891ED9" w:rsidRDefault="00450ECE" w:rsidP="008303BE">
            <w:pPr>
              <w:rPr>
                <w:color w:val="000000"/>
              </w:rPr>
            </w:pPr>
            <w:r w:rsidRPr="00891ED9">
              <w:rPr>
                <w:color w:val="000000"/>
              </w:rPr>
              <w:t>- Latino (mostly Mexican)</w:t>
            </w:r>
          </w:p>
          <w:p w14:paraId="2D5AFFDC" w14:textId="6CB8079D"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17165AC3" w14:textId="00F073AB" w:rsidR="00460145" w:rsidRPr="00891ED9" w:rsidRDefault="00AF6369" w:rsidP="008303BE">
            <w:pPr>
              <w:rPr>
                <w:color w:val="000000"/>
              </w:rPr>
            </w:pPr>
            <w:r w:rsidRPr="00891ED9">
              <w:rPr>
                <w:color w:val="000000"/>
              </w:rPr>
              <w:t xml:space="preserve">- </w:t>
            </w:r>
            <w:r w:rsidR="00460145" w:rsidRPr="00891ED9">
              <w:rPr>
                <w:color w:val="000000"/>
              </w:rPr>
              <w:t xml:space="preserve">32 participants (number of mothers and fathers </w:t>
            </w:r>
            <w:r w:rsidRPr="00891ED9">
              <w:rPr>
                <w:color w:val="000000"/>
              </w:rPr>
              <w:t>NR)</w:t>
            </w:r>
          </w:p>
          <w:p w14:paraId="4FA4BB63" w14:textId="55B56D3C" w:rsidR="00460145" w:rsidRPr="00891ED9" w:rsidRDefault="00AF6369" w:rsidP="00AF6369">
            <w:r w:rsidRPr="00891ED9">
              <w:rPr>
                <w:color w:val="000000"/>
              </w:rPr>
              <w:t xml:space="preserve">- </w:t>
            </w:r>
            <w:r w:rsidR="00460145" w:rsidRPr="00891ED9">
              <w:rPr>
                <w:color w:val="000000"/>
              </w:rPr>
              <w:t>Focus groups</w:t>
            </w:r>
          </w:p>
        </w:tc>
      </w:tr>
      <w:tr w:rsidR="00460145" w14:paraId="3A3DB30B" w14:textId="77777777" w:rsidTr="00B67DB7">
        <w:tc>
          <w:tcPr>
            <w:tcW w:w="1530" w:type="dxa"/>
          </w:tcPr>
          <w:p w14:paraId="3D1E250D" w14:textId="386F019B" w:rsidR="00460145" w:rsidRPr="00891ED9" w:rsidRDefault="00460145" w:rsidP="008303BE">
            <w:pPr>
              <w:rPr>
                <w:color w:val="000000"/>
              </w:rPr>
            </w:pPr>
            <w:r w:rsidRPr="00891ED9">
              <w:rPr>
                <w:color w:val="000000"/>
              </w:rPr>
              <w:t>Stacciarini</w:t>
            </w:r>
          </w:p>
          <w:p w14:paraId="488029EE" w14:textId="77777777" w:rsidR="00460145" w:rsidRPr="00891ED9" w:rsidRDefault="00460145" w:rsidP="008303BE">
            <w:r w:rsidRPr="00891ED9">
              <w:rPr>
                <w:color w:val="000000"/>
              </w:rPr>
              <w:t>2015</w:t>
            </w:r>
          </w:p>
        </w:tc>
        <w:tc>
          <w:tcPr>
            <w:tcW w:w="2340" w:type="dxa"/>
          </w:tcPr>
          <w:p w14:paraId="77D570DD" w14:textId="77777777" w:rsidR="00460145" w:rsidRPr="00891ED9" w:rsidRDefault="00460145" w:rsidP="008303BE">
            <w:r w:rsidRPr="00891ED9">
              <w:rPr>
                <w:color w:val="000000"/>
              </w:rPr>
              <w:t>To describe rural Latino immigrant mother and adolescent dyads’ perceptions of familial and community environments in their lives and how these contexts affect their mental well-being.</w:t>
            </w:r>
          </w:p>
        </w:tc>
        <w:tc>
          <w:tcPr>
            <w:tcW w:w="1710" w:type="dxa"/>
          </w:tcPr>
          <w:p w14:paraId="300AE604" w14:textId="2D26E917" w:rsidR="003A3F6C" w:rsidRDefault="003A3F6C" w:rsidP="008303BE">
            <w:pPr>
              <w:rPr>
                <w:color w:val="000000"/>
              </w:rPr>
            </w:pPr>
            <w:r>
              <w:rPr>
                <w:color w:val="000000"/>
              </w:rPr>
              <w:t>Mixed methods</w:t>
            </w:r>
          </w:p>
          <w:p w14:paraId="5257D395" w14:textId="17B98AB7" w:rsidR="00460145" w:rsidRPr="00891ED9" w:rsidRDefault="003A3F6C" w:rsidP="008303BE">
            <w:pPr>
              <w:rPr>
                <w:color w:val="000000"/>
              </w:rPr>
            </w:pPr>
            <w:r>
              <w:rPr>
                <w:color w:val="000000"/>
              </w:rPr>
              <w:t>Qualitative descriptive</w:t>
            </w:r>
          </w:p>
          <w:p w14:paraId="0E5CDA5E" w14:textId="759C1354" w:rsidR="00460145" w:rsidRPr="00891ED9" w:rsidRDefault="00460145" w:rsidP="008303BE"/>
        </w:tc>
        <w:tc>
          <w:tcPr>
            <w:tcW w:w="1350" w:type="dxa"/>
          </w:tcPr>
          <w:p w14:paraId="305B13A6" w14:textId="7F9E86C8" w:rsidR="00460145" w:rsidRPr="00891ED9" w:rsidRDefault="00460145" w:rsidP="008303BE">
            <w:pPr>
              <w:rPr>
                <w:color w:val="000000"/>
              </w:rPr>
            </w:pPr>
            <w:r w:rsidRPr="00891ED9">
              <w:rPr>
                <w:color w:val="000000"/>
              </w:rPr>
              <w:t>United States</w:t>
            </w:r>
          </w:p>
        </w:tc>
        <w:tc>
          <w:tcPr>
            <w:tcW w:w="1890" w:type="dxa"/>
          </w:tcPr>
          <w:p w14:paraId="10146793" w14:textId="77777777" w:rsidR="00450ECE" w:rsidRPr="00891ED9" w:rsidRDefault="00450ECE" w:rsidP="008303BE">
            <w:pPr>
              <w:rPr>
                <w:color w:val="000000"/>
              </w:rPr>
            </w:pPr>
            <w:r w:rsidRPr="00891ED9">
              <w:rPr>
                <w:color w:val="000000"/>
              </w:rPr>
              <w:t>- Latino</w:t>
            </w:r>
          </w:p>
          <w:p w14:paraId="1B31F675" w14:textId="28A00D17"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7CCABEEA" w14:textId="77777777" w:rsidR="00AF6369" w:rsidRPr="00891ED9" w:rsidRDefault="00AF6369" w:rsidP="008303BE">
            <w:pPr>
              <w:rPr>
                <w:color w:val="000000"/>
              </w:rPr>
            </w:pPr>
            <w:r w:rsidRPr="00891ED9">
              <w:rPr>
                <w:color w:val="000000"/>
              </w:rPr>
              <w:t>- 31 mothers</w:t>
            </w:r>
          </w:p>
          <w:p w14:paraId="66C8A3B8" w14:textId="06364A72" w:rsidR="00460145" w:rsidRPr="00891ED9" w:rsidRDefault="00AF6369" w:rsidP="008303BE">
            <w:r w:rsidRPr="00891ED9">
              <w:rPr>
                <w:color w:val="000000"/>
              </w:rPr>
              <w:t>-</w:t>
            </w:r>
            <w:r w:rsidR="00460145" w:rsidRPr="00891ED9">
              <w:rPr>
                <w:color w:val="000000"/>
              </w:rPr>
              <w:t xml:space="preserve"> Interviews</w:t>
            </w:r>
          </w:p>
        </w:tc>
      </w:tr>
      <w:tr w:rsidR="00460145" w14:paraId="765D09F2" w14:textId="77777777" w:rsidTr="00B67DB7">
        <w:tc>
          <w:tcPr>
            <w:tcW w:w="1530" w:type="dxa"/>
          </w:tcPr>
          <w:p w14:paraId="6C0A87BB" w14:textId="090B011C" w:rsidR="00460145" w:rsidRPr="00891ED9" w:rsidRDefault="00460145" w:rsidP="008303BE">
            <w:pPr>
              <w:rPr>
                <w:color w:val="000000"/>
              </w:rPr>
            </w:pPr>
            <w:r w:rsidRPr="00891ED9">
              <w:rPr>
                <w:color w:val="000000"/>
              </w:rPr>
              <w:t>Stack</w:t>
            </w:r>
          </w:p>
          <w:p w14:paraId="6B060FDC" w14:textId="77777777" w:rsidR="00460145" w:rsidRPr="00891ED9" w:rsidRDefault="00460145" w:rsidP="008303BE">
            <w:r w:rsidRPr="00891ED9">
              <w:rPr>
                <w:color w:val="000000"/>
              </w:rPr>
              <w:t>2009</w:t>
            </w:r>
          </w:p>
        </w:tc>
        <w:tc>
          <w:tcPr>
            <w:tcW w:w="2340" w:type="dxa"/>
          </w:tcPr>
          <w:p w14:paraId="629B5FBC" w14:textId="77777777" w:rsidR="00460145" w:rsidRPr="00891ED9" w:rsidRDefault="00460145" w:rsidP="008303BE">
            <w:r w:rsidRPr="00891ED9">
              <w:rPr>
                <w:color w:val="000000"/>
              </w:rPr>
              <w:t>To explore the role of leisure among Afghan refugees who have recently immigrated- how leisure helps them in adapting to their immigration processes.</w:t>
            </w:r>
          </w:p>
        </w:tc>
        <w:tc>
          <w:tcPr>
            <w:tcW w:w="1710" w:type="dxa"/>
          </w:tcPr>
          <w:p w14:paraId="7DB49007" w14:textId="7C7D29C0" w:rsidR="00460145" w:rsidRPr="00891ED9" w:rsidRDefault="00460145" w:rsidP="008303BE">
            <w:pPr>
              <w:rPr>
                <w:color w:val="000000"/>
              </w:rPr>
            </w:pPr>
            <w:r w:rsidRPr="00891ED9">
              <w:rPr>
                <w:color w:val="000000"/>
              </w:rPr>
              <w:t>Phenomenolog</w:t>
            </w:r>
            <w:r w:rsidR="009D07E6" w:rsidRPr="00891ED9">
              <w:rPr>
                <w:color w:val="000000"/>
              </w:rPr>
              <w:t>y</w:t>
            </w:r>
          </w:p>
          <w:p w14:paraId="1306497E" w14:textId="664E4BD2" w:rsidR="00460145" w:rsidRPr="00891ED9" w:rsidRDefault="00460145" w:rsidP="008303BE"/>
        </w:tc>
        <w:tc>
          <w:tcPr>
            <w:tcW w:w="1350" w:type="dxa"/>
          </w:tcPr>
          <w:p w14:paraId="70E0B1A6" w14:textId="64BFA68E" w:rsidR="00460145" w:rsidRPr="00891ED9" w:rsidRDefault="00460145" w:rsidP="008303BE">
            <w:pPr>
              <w:rPr>
                <w:color w:val="000000"/>
              </w:rPr>
            </w:pPr>
            <w:r w:rsidRPr="00891ED9">
              <w:rPr>
                <w:color w:val="000000"/>
              </w:rPr>
              <w:t>Canada</w:t>
            </w:r>
          </w:p>
        </w:tc>
        <w:tc>
          <w:tcPr>
            <w:tcW w:w="1890" w:type="dxa"/>
          </w:tcPr>
          <w:p w14:paraId="733E1E71" w14:textId="1D1DE5C1" w:rsidR="00460145" w:rsidRPr="00891ED9" w:rsidRDefault="00450ECE" w:rsidP="008303BE">
            <w:pPr>
              <w:rPr>
                <w:color w:val="000000"/>
              </w:rPr>
            </w:pPr>
            <w:r w:rsidRPr="00891ED9">
              <w:rPr>
                <w:color w:val="000000"/>
              </w:rPr>
              <w:t>- Afghan</w:t>
            </w:r>
          </w:p>
          <w:p w14:paraId="3122D3AE" w14:textId="63668DEC" w:rsidR="00460145" w:rsidRPr="00891ED9" w:rsidRDefault="00450ECE" w:rsidP="00450ECE">
            <w:r w:rsidRPr="00891ED9">
              <w:rPr>
                <w:color w:val="000000"/>
              </w:rPr>
              <w:t xml:space="preserve">- </w:t>
            </w:r>
            <w:r w:rsidR="00460145" w:rsidRPr="00891ED9">
              <w:rPr>
                <w:color w:val="000000"/>
              </w:rPr>
              <w:t>Refugee</w:t>
            </w:r>
          </w:p>
        </w:tc>
        <w:tc>
          <w:tcPr>
            <w:tcW w:w="2430" w:type="dxa"/>
          </w:tcPr>
          <w:p w14:paraId="0E22959C" w14:textId="1120008E" w:rsidR="00657394" w:rsidRPr="00891ED9" w:rsidRDefault="00AF6369" w:rsidP="00657394">
            <w:pPr>
              <w:rPr>
                <w:color w:val="000000"/>
              </w:rPr>
            </w:pPr>
            <w:r w:rsidRPr="00891ED9">
              <w:rPr>
                <w:color w:val="000000"/>
              </w:rPr>
              <w:t xml:space="preserve">- </w:t>
            </w:r>
            <w:r w:rsidR="00077661" w:rsidRPr="00891ED9">
              <w:rPr>
                <w:color w:val="000000"/>
              </w:rPr>
              <w:t>7</w:t>
            </w:r>
            <w:r w:rsidR="00460145" w:rsidRPr="00891ED9">
              <w:rPr>
                <w:color w:val="000000"/>
              </w:rPr>
              <w:t xml:space="preserve"> women </w:t>
            </w:r>
            <w:r w:rsidR="00077661" w:rsidRPr="00891ED9">
              <w:rPr>
                <w:color w:val="000000"/>
              </w:rPr>
              <w:t>and 4 men</w:t>
            </w:r>
          </w:p>
          <w:p w14:paraId="201F9327" w14:textId="5FD23765" w:rsidR="00460145" w:rsidRPr="00891ED9" w:rsidRDefault="00AF6369" w:rsidP="00657394">
            <w:r w:rsidRPr="00891ED9">
              <w:rPr>
                <w:color w:val="000000"/>
              </w:rPr>
              <w:t xml:space="preserve">- </w:t>
            </w:r>
            <w:r w:rsidR="00460145" w:rsidRPr="00891ED9">
              <w:rPr>
                <w:color w:val="000000"/>
              </w:rPr>
              <w:t xml:space="preserve">Interviews </w:t>
            </w:r>
          </w:p>
        </w:tc>
      </w:tr>
      <w:tr w:rsidR="006E191C" w14:paraId="0B8C10D6" w14:textId="77777777" w:rsidTr="00B67DB7">
        <w:tc>
          <w:tcPr>
            <w:tcW w:w="1530" w:type="dxa"/>
          </w:tcPr>
          <w:p w14:paraId="176E8855" w14:textId="0670ED43" w:rsidR="006E191C" w:rsidRPr="00891ED9" w:rsidRDefault="006E191C" w:rsidP="008303BE">
            <w:pPr>
              <w:rPr>
                <w:color w:val="000000"/>
              </w:rPr>
            </w:pPr>
            <w:r w:rsidRPr="00891ED9">
              <w:rPr>
                <w:color w:val="000000"/>
              </w:rPr>
              <w:t>Stewart</w:t>
            </w:r>
          </w:p>
          <w:p w14:paraId="5DF784E9" w14:textId="354AE8A6" w:rsidR="006E191C" w:rsidRPr="00891ED9" w:rsidRDefault="006E191C" w:rsidP="008303BE">
            <w:pPr>
              <w:rPr>
                <w:color w:val="000000"/>
              </w:rPr>
            </w:pPr>
            <w:r w:rsidRPr="00891ED9">
              <w:rPr>
                <w:color w:val="000000"/>
              </w:rPr>
              <w:t>2015</w:t>
            </w:r>
          </w:p>
        </w:tc>
        <w:tc>
          <w:tcPr>
            <w:tcW w:w="2340" w:type="dxa"/>
          </w:tcPr>
          <w:p w14:paraId="204D800E" w14:textId="456FB412" w:rsidR="005A7698" w:rsidRPr="00891ED9" w:rsidRDefault="005A7698" w:rsidP="005A7698">
            <w:pPr>
              <w:rPr>
                <w:color w:val="000000"/>
              </w:rPr>
            </w:pPr>
            <w:r w:rsidRPr="00891ED9">
              <w:rPr>
                <w:color w:val="000000"/>
              </w:rPr>
              <w:t>To examine challenges faced by refugee</w:t>
            </w:r>
          </w:p>
          <w:p w14:paraId="7BB2CA3D" w14:textId="695BE2F7" w:rsidR="006E191C" w:rsidRPr="00891ED9" w:rsidRDefault="005A7698" w:rsidP="005A7698">
            <w:pPr>
              <w:rPr>
                <w:color w:val="000000"/>
              </w:rPr>
            </w:pPr>
            <w:r w:rsidRPr="00891ED9">
              <w:rPr>
                <w:color w:val="000000"/>
              </w:rPr>
              <w:lastRenderedPageBreak/>
              <w:t>new parents from Africa in Canada.</w:t>
            </w:r>
          </w:p>
        </w:tc>
        <w:tc>
          <w:tcPr>
            <w:tcW w:w="1710" w:type="dxa"/>
          </w:tcPr>
          <w:p w14:paraId="0B423F66" w14:textId="0786EBE6" w:rsidR="003A3F6C" w:rsidRDefault="003A3F6C" w:rsidP="008303BE">
            <w:pPr>
              <w:rPr>
                <w:color w:val="000000"/>
              </w:rPr>
            </w:pPr>
            <w:r>
              <w:rPr>
                <w:color w:val="000000"/>
              </w:rPr>
              <w:lastRenderedPageBreak/>
              <w:t>Mixed methods</w:t>
            </w:r>
          </w:p>
          <w:p w14:paraId="15058012" w14:textId="5C4FD5E8" w:rsidR="006E191C" w:rsidRPr="00891ED9" w:rsidRDefault="00FB420F" w:rsidP="008303BE">
            <w:pPr>
              <w:rPr>
                <w:color w:val="000000"/>
              </w:rPr>
            </w:pPr>
            <w:r w:rsidRPr="00891ED9">
              <w:rPr>
                <w:color w:val="000000"/>
              </w:rPr>
              <w:t xml:space="preserve">Qualitative </w:t>
            </w:r>
            <w:r w:rsidR="00891ED9" w:rsidRPr="00891ED9">
              <w:rPr>
                <w:rFonts w:cs="Times New Roman"/>
              </w:rPr>
              <w:t>descriptive</w:t>
            </w:r>
          </w:p>
        </w:tc>
        <w:tc>
          <w:tcPr>
            <w:tcW w:w="1350" w:type="dxa"/>
          </w:tcPr>
          <w:p w14:paraId="0F0EFA66" w14:textId="0C6AC160" w:rsidR="006E191C" w:rsidRPr="00891ED9" w:rsidRDefault="00FB420F" w:rsidP="008303BE">
            <w:pPr>
              <w:rPr>
                <w:color w:val="000000"/>
              </w:rPr>
            </w:pPr>
            <w:r w:rsidRPr="00891ED9">
              <w:rPr>
                <w:color w:val="000000"/>
              </w:rPr>
              <w:t>Canada</w:t>
            </w:r>
          </w:p>
        </w:tc>
        <w:tc>
          <w:tcPr>
            <w:tcW w:w="1890" w:type="dxa"/>
          </w:tcPr>
          <w:p w14:paraId="020D5C06" w14:textId="77777777" w:rsidR="006E191C" w:rsidRPr="00891ED9" w:rsidRDefault="005A7698" w:rsidP="008303BE">
            <w:pPr>
              <w:rPr>
                <w:color w:val="000000"/>
              </w:rPr>
            </w:pPr>
            <w:r w:rsidRPr="00891ED9">
              <w:rPr>
                <w:color w:val="000000"/>
              </w:rPr>
              <w:t>- Migrants from Zimbabwe and Sudan</w:t>
            </w:r>
          </w:p>
          <w:p w14:paraId="4CA8D5F3" w14:textId="0F58A52D" w:rsidR="005A7698" w:rsidRPr="00891ED9" w:rsidRDefault="005A7698" w:rsidP="008303BE">
            <w:pPr>
              <w:rPr>
                <w:color w:val="000000"/>
              </w:rPr>
            </w:pPr>
            <w:r w:rsidRPr="00891ED9">
              <w:rPr>
                <w:color w:val="000000"/>
              </w:rPr>
              <w:lastRenderedPageBreak/>
              <w:t>- Refugee and asylum-seeker</w:t>
            </w:r>
          </w:p>
        </w:tc>
        <w:tc>
          <w:tcPr>
            <w:tcW w:w="2430" w:type="dxa"/>
          </w:tcPr>
          <w:p w14:paraId="56C572EF" w14:textId="77777777" w:rsidR="006E191C" w:rsidRPr="00891ED9" w:rsidRDefault="005A7698" w:rsidP="008303BE">
            <w:pPr>
              <w:rPr>
                <w:color w:val="000000"/>
              </w:rPr>
            </w:pPr>
            <w:r w:rsidRPr="00891ED9">
              <w:rPr>
                <w:color w:val="000000"/>
              </w:rPr>
              <w:lastRenderedPageBreak/>
              <w:t>- 43 mothers, 29 fathers</w:t>
            </w:r>
          </w:p>
          <w:p w14:paraId="04249C47" w14:textId="2854DA09" w:rsidR="005A7698" w:rsidRPr="00891ED9" w:rsidRDefault="005A7698" w:rsidP="008303BE">
            <w:pPr>
              <w:rPr>
                <w:color w:val="000000"/>
              </w:rPr>
            </w:pPr>
            <w:r w:rsidRPr="00891ED9">
              <w:rPr>
                <w:color w:val="000000"/>
              </w:rPr>
              <w:t>- Interviews</w:t>
            </w:r>
          </w:p>
        </w:tc>
      </w:tr>
      <w:tr w:rsidR="00460145" w14:paraId="0DAC872C" w14:textId="77777777" w:rsidTr="00B67DB7">
        <w:tc>
          <w:tcPr>
            <w:tcW w:w="1530" w:type="dxa"/>
          </w:tcPr>
          <w:p w14:paraId="6A536D64" w14:textId="558FF937" w:rsidR="00460145" w:rsidRPr="00891ED9" w:rsidRDefault="00460145" w:rsidP="008303BE">
            <w:pPr>
              <w:rPr>
                <w:color w:val="000000"/>
              </w:rPr>
            </w:pPr>
            <w:r w:rsidRPr="00891ED9">
              <w:rPr>
                <w:color w:val="000000"/>
              </w:rPr>
              <w:t>Stock</w:t>
            </w:r>
          </w:p>
          <w:p w14:paraId="1D988580" w14:textId="77777777" w:rsidR="00460145" w:rsidRPr="00891ED9" w:rsidRDefault="00460145" w:rsidP="008303BE">
            <w:pPr>
              <w:rPr>
                <w:color w:val="000000"/>
              </w:rPr>
            </w:pPr>
            <w:r w:rsidRPr="00891ED9">
              <w:rPr>
                <w:color w:val="000000"/>
              </w:rPr>
              <w:t>2012</w:t>
            </w:r>
          </w:p>
        </w:tc>
        <w:tc>
          <w:tcPr>
            <w:tcW w:w="2340" w:type="dxa"/>
          </w:tcPr>
          <w:p w14:paraId="7F462FC0" w14:textId="0BD7131B" w:rsidR="00460145" w:rsidRPr="00891ED9" w:rsidRDefault="00460145" w:rsidP="008303BE">
            <w:pPr>
              <w:rPr>
                <w:color w:val="000000"/>
              </w:rPr>
            </w:pPr>
            <w:r w:rsidRPr="00891ED9">
              <w:rPr>
                <w:color w:val="000000"/>
              </w:rPr>
              <w:t xml:space="preserve">To describe the everyday lives of migrant women and their children and to describe how migration and immobility in transit countries are gendered and gendering experiences. </w:t>
            </w:r>
          </w:p>
        </w:tc>
        <w:tc>
          <w:tcPr>
            <w:tcW w:w="1710" w:type="dxa"/>
          </w:tcPr>
          <w:p w14:paraId="42A2D80E" w14:textId="66E37A1D" w:rsidR="00460145" w:rsidRPr="00891ED9" w:rsidRDefault="00460145" w:rsidP="008303BE">
            <w:pPr>
              <w:rPr>
                <w:color w:val="000000"/>
              </w:rPr>
            </w:pPr>
            <w:r w:rsidRPr="00891ED9">
              <w:rPr>
                <w:color w:val="000000"/>
              </w:rPr>
              <w:t>Ethnography</w:t>
            </w:r>
          </w:p>
          <w:p w14:paraId="7C475BF0" w14:textId="20BE4C99" w:rsidR="00460145" w:rsidRPr="00891ED9" w:rsidRDefault="00460145" w:rsidP="008303BE">
            <w:pPr>
              <w:rPr>
                <w:color w:val="000000"/>
              </w:rPr>
            </w:pPr>
          </w:p>
        </w:tc>
        <w:tc>
          <w:tcPr>
            <w:tcW w:w="1350" w:type="dxa"/>
          </w:tcPr>
          <w:p w14:paraId="2694447F" w14:textId="3F8D5183" w:rsidR="00460145" w:rsidRPr="00891ED9" w:rsidRDefault="00460145" w:rsidP="008303BE">
            <w:pPr>
              <w:rPr>
                <w:color w:val="000000"/>
              </w:rPr>
            </w:pPr>
            <w:r w:rsidRPr="00891ED9">
              <w:rPr>
                <w:color w:val="000000"/>
              </w:rPr>
              <w:t>Morocco</w:t>
            </w:r>
          </w:p>
        </w:tc>
        <w:tc>
          <w:tcPr>
            <w:tcW w:w="1890" w:type="dxa"/>
          </w:tcPr>
          <w:p w14:paraId="589EF1A2" w14:textId="1B5CC753" w:rsidR="00460145" w:rsidRPr="00891ED9" w:rsidRDefault="00450ECE" w:rsidP="008303BE">
            <w:pPr>
              <w:rPr>
                <w:color w:val="000000"/>
              </w:rPr>
            </w:pPr>
            <w:r w:rsidRPr="00891ED9">
              <w:rPr>
                <w:color w:val="000000"/>
              </w:rPr>
              <w:t>- African</w:t>
            </w:r>
          </w:p>
          <w:p w14:paraId="64A8BFF9" w14:textId="26DBA7E1" w:rsidR="00460145" w:rsidRPr="00891ED9" w:rsidRDefault="00450ECE" w:rsidP="00450ECE">
            <w:pPr>
              <w:rPr>
                <w:color w:val="000000"/>
              </w:rPr>
            </w:pPr>
            <w:r w:rsidRPr="00891ED9">
              <w:rPr>
                <w:color w:val="000000"/>
              </w:rPr>
              <w:t xml:space="preserve">- </w:t>
            </w:r>
            <w:r w:rsidR="00460145" w:rsidRPr="00891ED9">
              <w:rPr>
                <w:color w:val="000000"/>
              </w:rPr>
              <w:t>Undocumented</w:t>
            </w:r>
          </w:p>
        </w:tc>
        <w:tc>
          <w:tcPr>
            <w:tcW w:w="2430" w:type="dxa"/>
          </w:tcPr>
          <w:p w14:paraId="5DB2F667" w14:textId="5F7FFB69" w:rsidR="00460145" w:rsidRPr="00891ED9" w:rsidRDefault="00AF6369" w:rsidP="008303BE">
            <w:pPr>
              <w:rPr>
                <w:color w:val="000000"/>
              </w:rPr>
            </w:pPr>
            <w:r w:rsidRPr="00891ED9">
              <w:rPr>
                <w:color w:val="000000"/>
              </w:rPr>
              <w:t xml:space="preserve">- </w:t>
            </w:r>
            <w:r w:rsidR="00077661" w:rsidRPr="00891ED9">
              <w:rPr>
                <w:color w:val="000000"/>
              </w:rPr>
              <w:t xml:space="preserve">19 women and </w:t>
            </w:r>
            <w:r w:rsidRPr="00891ED9">
              <w:rPr>
                <w:color w:val="000000"/>
              </w:rPr>
              <w:t xml:space="preserve">5 men </w:t>
            </w:r>
          </w:p>
          <w:p w14:paraId="38D9916B" w14:textId="14B7BE6F" w:rsidR="00460145" w:rsidRPr="00891ED9" w:rsidRDefault="00657394" w:rsidP="00AF6369">
            <w:pPr>
              <w:rPr>
                <w:color w:val="000000"/>
              </w:rPr>
            </w:pPr>
            <w:r w:rsidRPr="00891ED9">
              <w:rPr>
                <w:color w:val="000000"/>
              </w:rPr>
              <w:t>- I</w:t>
            </w:r>
            <w:r w:rsidR="00AF6369" w:rsidRPr="00891ED9">
              <w:rPr>
                <w:color w:val="000000"/>
              </w:rPr>
              <w:t>nterviews, and</w:t>
            </w:r>
            <w:r w:rsidR="00460145" w:rsidRPr="00891ED9">
              <w:rPr>
                <w:color w:val="000000"/>
              </w:rPr>
              <w:t xml:space="preserve"> observation </w:t>
            </w:r>
          </w:p>
        </w:tc>
      </w:tr>
      <w:tr w:rsidR="00460145" w14:paraId="066C9EB2" w14:textId="77777777" w:rsidTr="00B67DB7">
        <w:tc>
          <w:tcPr>
            <w:tcW w:w="1530" w:type="dxa"/>
          </w:tcPr>
          <w:p w14:paraId="2ECA5989" w14:textId="21F6EB44" w:rsidR="00460145" w:rsidRPr="00891ED9" w:rsidRDefault="00460145" w:rsidP="008303BE">
            <w:pPr>
              <w:rPr>
                <w:color w:val="000000"/>
              </w:rPr>
            </w:pPr>
            <w:r w:rsidRPr="00891ED9">
              <w:rPr>
                <w:color w:val="000000"/>
              </w:rPr>
              <w:t>Su</w:t>
            </w:r>
          </w:p>
          <w:p w14:paraId="23D9993D" w14:textId="77777777" w:rsidR="00460145" w:rsidRPr="00891ED9" w:rsidRDefault="00460145" w:rsidP="008303BE">
            <w:pPr>
              <w:rPr>
                <w:color w:val="000000"/>
              </w:rPr>
            </w:pPr>
            <w:r w:rsidRPr="00891ED9">
              <w:rPr>
                <w:color w:val="000000"/>
              </w:rPr>
              <w:t>2011</w:t>
            </w:r>
          </w:p>
          <w:p w14:paraId="6DD88309" w14:textId="638E514B" w:rsidR="00460145" w:rsidRPr="00891ED9" w:rsidRDefault="00460145" w:rsidP="008303BE"/>
        </w:tc>
        <w:tc>
          <w:tcPr>
            <w:tcW w:w="2340" w:type="dxa"/>
          </w:tcPr>
          <w:p w14:paraId="2627F438" w14:textId="77777777" w:rsidR="00460145" w:rsidRPr="00891ED9" w:rsidRDefault="00460145" w:rsidP="008303BE">
            <w:r w:rsidRPr="00891ED9">
              <w:rPr>
                <w:color w:val="000000"/>
              </w:rPr>
              <w:t>To describe how Cambodian American parents provide educational resources to their adolescents.</w:t>
            </w:r>
          </w:p>
        </w:tc>
        <w:tc>
          <w:tcPr>
            <w:tcW w:w="1710" w:type="dxa"/>
          </w:tcPr>
          <w:p w14:paraId="65D0DD3C" w14:textId="1FE67356" w:rsidR="00460145" w:rsidRPr="00891ED9" w:rsidRDefault="00460145" w:rsidP="008303BE">
            <w:pPr>
              <w:rPr>
                <w:color w:val="000000"/>
              </w:rPr>
            </w:pPr>
            <w:r w:rsidRPr="00891ED9">
              <w:rPr>
                <w:color w:val="000000"/>
              </w:rPr>
              <w:t>Ethnograph</w:t>
            </w:r>
            <w:r w:rsidR="009D07E6" w:rsidRPr="00891ED9">
              <w:rPr>
                <w:color w:val="000000"/>
              </w:rPr>
              <w:t>y</w:t>
            </w:r>
          </w:p>
          <w:p w14:paraId="18C43F49" w14:textId="65C9A2B0" w:rsidR="00460145" w:rsidRPr="00891ED9" w:rsidRDefault="00460145" w:rsidP="008303BE"/>
        </w:tc>
        <w:tc>
          <w:tcPr>
            <w:tcW w:w="1350" w:type="dxa"/>
          </w:tcPr>
          <w:p w14:paraId="2B0D090D" w14:textId="03731F52" w:rsidR="00460145" w:rsidRPr="00891ED9" w:rsidRDefault="00460145" w:rsidP="008303BE">
            <w:pPr>
              <w:rPr>
                <w:color w:val="000000"/>
              </w:rPr>
            </w:pPr>
            <w:r w:rsidRPr="00891ED9">
              <w:rPr>
                <w:color w:val="000000"/>
              </w:rPr>
              <w:t>United States</w:t>
            </w:r>
          </w:p>
        </w:tc>
        <w:tc>
          <w:tcPr>
            <w:tcW w:w="1890" w:type="dxa"/>
          </w:tcPr>
          <w:p w14:paraId="3BBC89FE" w14:textId="2963564D" w:rsidR="00460145" w:rsidRPr="00891ED9" w:rsidRDefault="00450ECE" w:rsidP="008303BE">
            <w:pPr>
              <w:rPr>
                <w:color w:val="000000"/>
              </w:rPr>
            </w:pPr>
            <w:r w:rsidRPr="00891ED9">
              <w:rPr>
                <w:color w:val="000000"/>
              </w:rPr>
              <w:t>- Cambodian</w:t>
            </w:r>
          </w:p>
          <w:p w14:paraId="4B06B123" w14:textId="058EC5E2" w:rsidR="00460145" w:rsidRPr="00891ED9" w:rsidRDefault="00450ECE" w:rsidP="00450ECE">
            <w:r w:rsidRPr="00891ED9">
              <w:rPr>
                <w:color w:val="000000"/>
              </w:rPr>
              <w:t xml:space="preserve">- </w:t>
            </w:r>
            <w:r w:rsidR="00460145" w:rsidRPr="00891ED9">
              <w:rPr>
                <w:color w:val="000000"/>
              </w:rPr>
              <w:t>Refugee</w:t>
            </w:r>
          </w:p>
        </w:tc>
        <w:tc>
          <w:tcPr>
            <w:tcW w:w="2430" w:type="dxa"/>
          </w:tcPr>
          <w:p w14:paraId="231322EC" w14:textId="77777777" w:rsidR="00AF6369" w:rsidRPr="00891ED9" w:rsidRDefault="00AF6369" w:rsidP="008303BE">
            <w:pPr>
              <w:rPr>
                <w:color w:val="000000"/>
              </w:rPr>
            </w:pPr>
            <w:r w:rsidRPr="00891ED9">
              <w:rPr>
                <w:color w:val="000000"/>
              </w:rPr>
              <w:t>- 9 mothers</w:t>
            </w:r>
          </w:p>
          <w:p w14:paraId="5AC659B7" w14:textId="282D9166" w:rsidR="00460145" w:rsidRPr="00891ED9" w:rsidRDefault="00AF6369" w:rsidP="008303BE">
            <w:r w:rsidRPr="00891ED9">
              <w:rPr>
                <w:color w:val="000000"/>
              </w:rPr>
              <w:t>-</w:t>
            </w:r>
            <w:r w:rsidR="00460145" w:rsidRPr="00891ED9">
              <w:rPr>
                <w:color w:val="000000"/>
              </w:rPr>
              <w:t xml:space="preserve"> Interviews</w:t>
            </w:r>
          </w:p>
        </w:tc>
      </w:tr>
      <w:tr w:rsidR="00460145" w14:paraId="4F6E1004" w14:textId="77777777" w:rsidTr="00B67DB7">
        <w:tc>
          <w:tcPr>
            <w:tcW w:w="1530" w:type="dxa"/>
          </w:tcPr>
          <w:p w14:paraId="1010C4A5" w14:textId="302F7879" w:rsidR="00460145" w:rsidRPr="00891ED9" w:rsidRDefault="00460145" w:rsidP="008303BE">
            <w:pPr>
              <w:rPr>
                <w:color w:val="000000"/>
              </w:rPr>
            </w:pPr>
            <w:r w:rsidRPr="00891ED9">
              <w:rPr>
                <w:color w:val="000000"/>
              </w:rPr>
              <w:t>Tachble</w:t>
            </w:r>
          </w:p>
          <w:p w14:paraId="6E54A755" w14:textId="77777777" w:rsidR="00460145" w:rsidRPr="00891ED9" w:rsidRDefault="00460145" w:rsidP="008303BE">
            <w:r w:rsidRPr="00891ED9">
              <w:rPr>
                <w:color w:val="000000"/>
              </w:rPr>
              <w:t>2011</w:t>
            </w:r>
          </w:p>
        </w:tc>
        <w:tc>
          <w:tcPr>
            <w:tcW w:w="2340" w:type="dxa"/>
          </w:tcPr>
          <w:p w14:paraId="40A46D54" w14:textId="77777777" w:rsidR="00460145" w:rsidRPr="00891ED9" w:rsidRDefault="00460145" w:rsidP="008303BE">
            <w:r w:rsidRPr="00891ED9">
              <w:rPr>
                <w:color w:val="000000"/>
              </w:rPr>
              <w:t>To explore the fathering perceptions and experiences of Ethiopian newcomer fathers.</w:t>
            </w:r>
          </w:p>
        </w:tc>
        <w:tc>
          <w:tcPr>
            <w:tcW w:w="1710" w:type="dxa"/>
          </w:tcPr>
          <w:p w14:paraId="7F02F652" w14:textId="3D74DDEF" w:rsidR="00460145" w:rsidRPr="00891ED9" w:rsidRDefault="009D07E6" w:rsidP="008303BE">
            <w:pPr>
              <w:rPr>
                <w:color w:val="000000"/>
              </w:rPr>
            </w:pPr>
            <w:r w:rsidRPr="00891ED9">
              <w:rPr>
                <w:color w:val="000000"/>
              </w:rPr>
              <w:t>Phenomenology</w:t>
            </w:r>
          </w:p>
          <w:p w14:paraId="2FB09A95" w14:textId="3E62641E" w:rsidR="00460145" w:rsidRPr="00891ED9" w:rsidRDefault="00460145" w:rsidP="008303BE"/>
        </w:tc>
        <w:tc>
          <w:tcPr>
            <w:tcW w:w="1350" w:type="dxa"/>
          </w:tcPr>
          <w:p w14:paraId="41110802" w14:textId="5FA7AE16" w:rsidR="00460145" w:rsidRPr="00891ED9" w:rsidRDefault="00460145" w:rsidP="008303BE">
            <w:pPr>
              <w:rPr>
                <w:color w:val="000000"/>
              </w:rPr>
            </w:pPr>
            <w:r w:rsidRPr="00891ED9">
              <w:rPr>
                <w:color w:val="000000"/>
              </w:rPr>
              <w:t>Canada</w:t>
            </w:r>
          </w:p>
        </w:tc>
        <w:tc>
          <w:tcPr>
            <w:tcW w:w="1890" w:type="dxa"/>
          </w:tcPr>
          <w:p w14:paraId="25270419" w14:textId="24961402" w:rsidR="00460145" w:rsidRPr="00891ED9" w:rsidRDefault="00450ECE" w:rsidP="008303BE">
            <w:pPr>
              <w:rPr>
                <w:color w:val="000000"/>
              </w:rPr>
            </w:pPr>
            <w:r w:rsidRPr="00891ED9">
              <w:rPr>
                <w:color w:val="000000"/>
              </w:rPr>
              <w:t>- Ethiopian</w:t>
            </w:r>
          </w:p>
          <w:p w14:paraId="64D4EEDF" w14:textId="05C1A218" w:rsidR="00460145" w:rsidRPr="00891ED9" w:rsidRDefault="00450ECE" w:rsidP="00450ECE">
            <w:r w:rsidRPr="00891ED9">
              <w:rPr>
                <w:color w:val="000000"/>
              </w:rPr>
              <w:t xml:space="preserve">- </w:t>
            </w:r>
            <w:r w:rsidR="00460145" w:rsidRPr="00891ED9">
              <w:rPr>
                <w:color w:val="000000"/>
              </w:rPr>
              <w:t>Refugee</w:t>
            </w:r>
          </w:p>
        </w:tc>
        <w:tc>
          <w:tcPr>
            <w:tcW w:w="2430" w:type="dxa"/>
          </w:tcPr>
          <w:p w14:paraId="3222782C" w14:textId="77777777" w:rsidR="00AF6369" w:rsidRPr="00891ED9" w:rsidRDefault="00AF6369" w:rsidP="00AF6369">
            <w:pPr>
              <w:rPr>
                <w:color w:val="000000"/>
              </w:rPr>
            </w:pPr>
            <w:r w:rsidRPr="00891ED9">
              <w:rPr>
                <w:color w:val="000000"/>
              </w:rPr>
              <w:t xml:space="preserve">- </w:t>
            </w:r>
            <w:r w:rsidR="00460145" w:rsidRPr="00891ED9">
              <w:rPr>
                <w:color w:val="000000"/>
              </w:rPr>
              <w:t>10 fathers</w:t>
            </w:r>
          </w:p>
          <w:p w14:paraId="57DCDF44" w14:textId="2A3DB423" w:rsidR="00460145" w:rsidRPr="00891ED9" w:rsidRDefault="00AF6369" w:rsidP="00AF6369">
            <w:r w:rsidRPr="00891ED9">
              <w:rPr>
                <w:color w:val="000000"/>
              </w:rPr>
              <w:t>-</w:t>
            </w:r>
            <w:r w:rsidR="00460145" w:rsidRPr="00891ED9">
              <w:rPr>
                <w:color w:val="000000"/>
              </w:rPr>
              <w:t xml:space="preserve"> Interviews</w:t>
            </w:r>
          </w:p>
        </w:tc>
      </w:tr>
      <w:tr w:rsidR="00376A7C" w14:paraId="54C5B80D" w14:textId="77777777" w:rsidTr="00B67DB7">
        <w:tc>
          <w:tcPr>
            <w:tcW w:w="1530" w:type="dxa"/>
          </w:tcPr>
          <w:p w14:paraId="32D165BF" w14:textId="77777777" w:rsidR="00376A7C" w:rsidRPr="00891ED9" w:rsidRDefault="00376A7C" w:rsidP="008303BE">
            <w:pPr>
              <w:rPr>
                <w:rFonts w:cs="Segoe UI"/>
              </w:rPr>
            </w:pPr>
            <w:r w:rsidRPr="00891ED9">
              <w:rPr>
                <w:rFonts w:cs="Segoe UI"/>
              </w:rPr>
              <w:t>Teniente Valderas</w:t>
            </w:r>
          </w:p>
          <w:p w14:paraId="4DD60BDD" w14:textId="26391C97" w:rsidR="00376A7C" w:rsidRPr="00891ED9" w:rsidRDefault="00376A7C" w:rsidP="008303BE">
            <w:pPr>
              <w:rPr>
                <w:color w:val="000000"/>
              </w:rPr>
            </w:pPr>
            <w:r w:rsidRPr="00891ED9">
              <w:rPr>
                <w:rFonts w:cs="Segoe UI"/>
              </w:rPr>
              <w:t>2015</w:t>
            </w:r>
          </w:p>
        </w:tc>
        <w:tc>
          <w:tcPr>
            <w:tcW w:w="2340" w:type="dxa"/>
          </w:tcPr>
          <w:p w14:paraId="2791F062" w14:textId="07881329" w:rsidR="00376A7C" w:rsidRPr="00891ED9" w:rsidRDefault="00780141" w:rsidP="00780141">
            <w:pPr>
              <w:rPr>
                <w:color w:val="000000"/>
              </w:rPr>
            </w:pPr>
            <w:r w:rsidRPr="00891ED9">
              <w:rPr>
                <w:color w:val="000000"/>
              </w:rPr>
              <w:t xml:space="preserve">To capture what mothers are using to counter mainstream, patriarchal structures that are serving as gatekeeping entities to higher education. </w:t>
            </w:r>
          </w:p>
        </w:tc>
        <w:tc>
          <w:tcPr>
            <w:tcW w:w="1710" w:type="dxa"/>
          </w:tcPr>
          <w:p w14:paraId="24BFA3F0" w14:textId="19FE4A41" w:rsidR="00376A7C" w:rsidRPr="00891ED9" w:rsidRDefault="00FB420F" w:rsidP="008303BE">
            <w:pPr>
              <w:rPr>
                <w:color w:val="000000"/>
              </w:rPr>
            </w:pPr>
            <w:r w:rsidRPr="00891ED9">
              <w:rPr>
                <w:color w:val="000000"/>
              </w:rPr>
              <w:t>Ethnography</w:t>
            </w:r>
          </w:p>
        </w:tc>
        <w:tc>
          <w:tcPr>
            <w:tcW w:w="1350" w:type="dxa"/>
          </w:tcPr>
          <w:p w14:paraId="6700FAD6" w14:textId="202080EA" w:rsidR="00376A7C" w:rsidRPr="00891ED9" w:rsidRDefault="00FB420F" w:rsidP="008303BE">
            <w:pPr>
              <w:rPr>
                <w:color w:val="000000"/>
              </w:rPr>
            </w:pPr>
            <w:r w:rsidRPr="00891ED9">
              <w:rPr>
                <w:color w:val="000000"/>
              </w:rPr>
              <w:t>United States</w:t>
            </w:r>
          </w:p>
        </w:tc>
        <w:tc>
          <w:tcPr>
            <w:tcW w:w="1890" w:type="dxa"/>
          </w:tcPr>
          <w:p w14:paraId="06C13309" w14:textId="77777777" w:rsidR="00376A7C" w:rsidRPr="00891ED9" w:rsidRDefault="00780141" w:rsidP="008303BE">
            <w:pPr>
              <w:rPr>
                <w:color w:val="000000"/>
              </w:rPr>
            </w:pPr>
            <w:r w:rsidRPr="00891ED9">
              <w:rPr>
                <w:color w:val="000000"/>
              </w:rPr>
              <w:t>- Mexican</w:t>
            </w:r>
          </w:p>
          <w:p w14:paraId="2BA3DCFA" w14:textId="02E2525F" w:rsidR="00780141" w:rsidRPr="00891ED9" w:rsidRDefault="00780141" w:rsidP="008303BE">
            <w:pPr>
              <w:rPr>
                <w:color w:val="000000"/>
              </w:rPr>
            </w:pPr>
            <w:r w:rsidRPr="00891ED9">
              <w:rPr>
                <w:color w:val="000000"/>
              </w:rPr>
              <w:t>- Undocumented</w:t>
            </w:r>
          </w:p>
        </w:tc>
        <w:tc>
          <w:tcPr>
            <w:tcW w:w="2430" w:type="dxa"/>
          </w:tcPr>
          <w:p w14:paraId="1D376515" w14:textId="77777777" w:rsidR="00376A7C" w:rsidRPr="00891ED9" w:rsidRDefault="00780141" w:rsidP="00AF6369">
            <w:pPr>
              <w:rPr>
                <w:color w:val="000000"/>
              </w:rPr>
            </w:pPr>
            <w:r w:rsidRPr="00891ED9">
              <w:rPr>
                <w:color w:val="000000"/>
              </w:rPr>
              <w:t>- 9 mothers</w:t>
            </w:r>
          </w:p>
          <w:p w14:paraId="4861389D" w14:textId="7AECE16B" w:rsidR="00780141" w:rsidRPr="00891ED9" w:rsidRDefault="00780141" w:rsidP="00AF6369">
            <w:pPr>
              <w:rPr>
                <w:color w:val="000000"/>
              </w:rPr>
            </w:pPr>
            <w:r w:rsidRPr="00891ED9">
              <w:rPr>
                <w:color w:val="000000"/>
              </w:rPr>
              <w:t>- Interviews, observation and focus groups</w:t>
            </w:r>
          </w:p>
        </w:tc>
      </w:tr>
      <w:tr w:rsidR="00460145" w14:paraId="6D7DCF74" w14:textId="77777777" w:rsidTr="00B67DB7">
        <w:tc>
          <w:tcPr>
            <w:tcW w:w="1530" w:type="dxa"/>
          </w:tcPr>
          <w:p w14:paraId="4C693AE6" w14:textId="3CCF970B" w:rsidR="00460145" w:rsidRPr="00891ED9" w:rsidRDefault="00460145" w:rsidP="008303BE">
            <w:pPr>
              <w:rPr>
                <w:color w:val="000000"/>
              </w:rPr>
            </w:pPr>
            <w:r w:rsidRPr="00891ED9">
              <w:rPr>
                <w:color w:val="000000"/>
              </w:rPr>
              <w:t>Tingvold, Hauff</w:t>
            </w:r>
          </w:p>
          <w:p w14:paraId="7C057466" w14:textId="77777777" w:rsidR="00460145" w:rsidRPr="00891ED9" w:rsidRDefault="00460145" w:rsidP="008303BE">
            <w:pPr>
              <w:rPr>
                <w:color w:val="000000"/>
              </w:rPr>
            </w:pPr>
            <w:r w:rsidRPr="00891ED9">
              <w:rPr>
                <w:color w:val="000000"/>
              </w:rPr>
              <w:t>2012</w:t>
            </w:r>
          </w:p>
          <w:p w14:paraId="784F6E01" w14:textId="351DAB20" w:rsidR="00460145" w:rsidRPr="00891ED9" w:rsidRDefault="00460145" w:rsidP="008303BE"/>
        </w:tc>
        <w:tc>
          <w:tcPr>
            <w:tcW w:w="2340" w:type="dxa"/>
          </w:tcPr>
          <w:p w14:paraId="1A3C0D6F" w14:textId="77777777" w:rsidR="00460145" w:rsidRPr="00891ED9" w:rsidRDefault="00460145" w:rsidP="008303BE">
            <w:r w:rsidRPr="00891ED9">
              <w:rPr>
                <w:color w:val="000000"/>
              </w:rPr>
              <w:t>To examine the resources that Vietnamese refugee parents use in raising their adolescent youth.</w:t>
            </w:r>
          </w:p>
        </w:tc>
        <w:tc>
          <w:tcPr>
            <w:tcW w:w="1710" w:type="dxa"/>
          </w:tcPr>
          <w:p w14:paraId="0CDC128D" w14:textId="2C2F9962" w:rsidR="00460145" w:rsidRPr="00891ED9" w:rsidRDefault="00460145" w:rsidP="008303BE">
            <w:pPr>
              <w:rPr>
                <w:color w:val="000000"/>
              </w:rPr>
            </w:pPr>
            <w:r w:rsidRPr="00891ED9">
              <w:rPr>
                <w:color w:val="000000"/>
              </w:rPr>
              <w:t>Phenomenolog</w:t>
            </w:r>
            <w:r w:rsidR="009D07E6" w:rsidRPr="00891ED9">
              <w:rPr>
                <w:color w:val="000000"/>
              </w:rPr>
              <w:t>y</w:t>
            </w:r>
          </w:p>
          <w:p w14:paraId="71C059AD" w14:textId="3ABB3961" w:rsidR="00460145" w:rsidRPr="00891ED9" w:rsidRDefault="00460145" w:rsidP="008303BE"/>
        </w:tc>
        <w:tc>
          <w:tcPr>
            <w:tcW w:w="1350" w:type="dxa"/>
          </w:tcPr>
          <w:p w14:paraId="0402A048" w14:textId="3B950E56" w:rsidR="00460145" w:rsidRPr="00891ED9" w:rsidRDefault="00460145" w:rsidP="008303BE">
            <w:pPr>
              <w:rPr>
                <w:color w:val="000000"/>
              </w:rPr>
            </w:pPr>
            <w:r w:rsidRPr="00891ED9">
              <w:rPr>
                <w:color w:val="000000"/>
              </w:rPr>
              <w:t>Norway</w:t>
            </w:r>
          </w:p>
        </w:tc>
        <w:tc>
          <w:tcPr>
            <w:tcW w:w="1890" w:type="dxa"/>
          </w:tcPr>
          <w:p w14:paraId="0B89172A" w14:textId="77777777" w:rsidR="00450ECE" w:rsidRPr="00891ED9" w:rsidRDefault="00450ECE" w:rsidP="008303BE">
            <w:pPr>
              <w:rPr>
                <w:color w:val="000000"/>
              </w:rPr>
            </w:pPr>
            <w:r w:rsidRPr="00891ED9">
              <w:rPr>
                <w:color w:val="000000"/>
              </w:rPr>
              <w:t>- Vietnamese</w:t>
            </w:r>
          </w:p>
          <w:p w14:paraId="7B3D335C" w14:textId="31B76395" w:rsidR="00460145" w:rsidRPr="00891ED9" w:rsidRDefault="00450ECE" w:rsidP="008303BE">
            <w:r w:rsidRPr="00891ED9">
              <w:rPr>
                <w:color w:val="000000"/>
              </w:rPr>
              <w:t>-</w:t>
            </w:r>
            <w:r w:rsidR="00460145" w:rsidRPr="00891ED9">
              <w:rPr>
                <w:color w:val="000000"/>
              </w:rPr>
              <w:t xml:space="preserve"> Refugee </w:t>
            </w:r>
          </w:p>
        </w:tc>
        <w:tc>
          <w:tcPr>
            <w:tcW w:w="2430" w:type="dxa"/>
          </w:tcPr>
          <w:p w14:paraId="766DA746" w14:textId="77777777" w:rsidR="00AF6369" w:rsidRPr="00891ED9" w:rsidRDefault="00AF6369" w:rsidP="00AF6369">
            <w:pPr>
              <w:rPr>
                <w:color w:val="000000"/>
              </w:rPr>
            </w:pPr>
            <w:r w:rsidRPr="00891ED9">
              <w:rPr>
                <w:color w:val="000000"/>
              </w:rPr>
              <w:t xml:space="preserve">- </w:t>
            </w:r>
            <w:r w:rsidR="00460145" w:rsidRPr="00891ED9">
              <w:rPr>
                <w:color w:val="000000"/>
              </w:rPr>
              <w:t>18 parents</w:t>
            </w:r>
            <w:r w:rsidRPr="00891ED9">
              <w:rPr>
                <w:color w:val="000000"/>
              </w:rPr>
              <w:t xml:space="preserve"> </w:t>
            </w:r>
            <w:r w:rsidRPr="00CF5FCB">
              <w:rPr>
                <w:color w:val="000000"/>
              </w:rPr>
              <w:t>(number of mothers and fathers NR)</w:t>
            </w:r>
          </w:p>
          <w:p w14:paraId="75E857D0" w14:textId="7745B01D" w:rsidR="00460145" w:rsidRPr="00891ED9" w:rsidRDefault="00AF6369" w:rsidP="00AF6369">
            <w:r w:rsidRPr="00891ED9">
              <w:rPr>
                <w:color w:val="000000"/>
              </w:rPr>
              <w:t>-</w:t>
            </w:r>
            <w:r w:rsidR="00460145" w:rsidRPr="00891ED9">
              <w:rPr>
                <w:color w:val="000000"/>
              </w:rPr>
              <w:t xml:space="preserve"> Interviews and focus groups</w:t>
            </w:r>
          </w:p>
        </w:tc>
      </w:tr>
      <w:tr w:rsidR="00460145" w14:paraId="36FDFC40" w14:textId="77777777" w:rsidTr="00B67DB7">
        <w:tc>
          <w:tcPr>
            <w:tcW w:w="1530" w:type="dxa"/>
          </w:tcPr>
          <w:p w14:paraId="0E8C8FF4" w14:textId="254A62A7" w:rsidR="00460145" w:rsidRPr="00891ED9" w:rsidRDefault="00460145" w:rsidP="008303BE">
            <w:pPr>
              <w:rPr>
                <w:color w:val="000000"/>
              </w:rPr>
            </w:pPr>
            <w:r w:rsidRPr="00891ED9">
              <w:rPr>
                <w:color w:val="000000"/>
              </w:rPr>
              <w:t>Tingvold, Middelthon</w:t>
            </w:r>
          </w:p>
          <w:p w14:paraId="417B2C07" w14:textId="77777777" w:rsidR="00460145" w:rsidRPr="00891ED9" w:rsidRDefault="00460145" w:rsidP="008303BE">
            <w:pPr>
              <w:rPr>
                <w:color w:val="000000"/>
              </w:rPr>
            </w:pPr>
            <w:r w:rsidRPr="00891ED9">
              <w:rPr>
                <w:color w:val="000000"/>
              </w:rPr>
              <w:t>2012</w:t>
            </w:r>
          </w:p>
          <w:p w14:paraId="2D54DEB6" w14:textId="65D19A69" w:rsidR="00460145" w:rsidRPr="00891ED9" w:rsidRDefault="00460145" w:rsidP="008303BE"/>
        </w:tc>
        <w:tc>
          <w:tcPr>
            <w:tcW w:w="2340" w:type="dxa"/>
          </w:tcPr>
          <w:p w14:paraId="2BF0C19D" w14:textId="77777777" w:rsidR="00460145" w:rsidRPr="00891ED9" w:rsidRDefault="00460145" w:rsidP="008303BE">
            <w:r w:rsidRPr="00891ED9">
              <w:rPr>
                <w:color w:val="000000"/>
              </w:rPr>
              <w:t>To explore the influence of extended family members upon a small sample of Vietnamese refugee parents and their adolescents while they undergo acculturation through their long-term resettlement process.</w:t>
            </w:r>
          </w:p>
        </w:tc>
        <w:tc>
          <w:tcPr>
            <w:tcW w:w="1710" w:type="dxa"/>
          </w:tcPr>
          <w:p w14:paraId="4E40612D" w14:textId="6D359885" w:rsidR="00460145" w:rsidRPr="00891ED9" w:rsidRDefault="00460145" w:rsidP="008303BE">
            <w:pPr>
              <w:rPr>
                <w:color w:val="000000"/>
              </w:rPr>
            </w:pPr>
            <w:r w:rsidRPr="00891ED9">
              <w:rPr>
                <w:color w:val="000000"/>
              </w:rPr>
              <w:t>Phenomenolog</w:t>
            </w:r>
            <w:r w:rsidR="009D07E6" w:rsidRPr="00891ED9">
              <w:rPr>
                <w:color w:val="000000"/>
              </w:rPr>
              <w:t>y</w:t>
            </w:r>
          </w:p>
          <w:p w14:paraId="16DCDD95" w14:textId="68B3BEFF" w:rsidR="00460145" w:rsidRPr="00891ED9" w:rsidRDefault="00460145" w:rsidP="008303BE"/>
        </w:tc>
        <w:tc>
          <w:tcPr>
            <w:tcW w:w="1350" w:type="dxa"/>
          </w:tcPr>
          <w:p w14:paraId="66F7CFAD" w14:textId="52B319A0" w:rsidR="00460145" w:rsidRPr="00891ED9" w:rsidRDefault="00460145" w:rsidP="008303BE">
            <w:pPr>
              <w:rPr>
                <w:color w:val="000000"/>
              </w:rPr>
            </w:pPr>
            <w:r w:rsidRPr="00891ED9">
              <w:rPr>
                <w:color w:val="000000"/>
              </w:rPr>
              <w:t>Norway</w:t>
            </w:r>
          </w:p>
        </w:tc>
        <w:tc>
          <w:tcPr>
            <w:tcW w:w="1890" w:type="dxa"/>
          </w:tcPr>
          <w:p w14:paraId="46665218" w14:textId="77777777" w:rsidR="00450ECE" w:rsidRPr="00891ED9" w:rsidRDefault="00450ECE" w:rsidP="008303BE">
            <w:pPr>
              <w:rPr>
                <w:color w:val="000000"/>
              </w:rPr>
            </w:pPr>
            <w:r w:rsidRPr="00891ED9">
              <w:rPr>
                <w:color w:val="000000"/>
              </w:rPr>
              <w:t>- Vietnamese</w:t>
            </w:r>
          </w:p>
          <w:p w14:paraId="322D55A0" w14:textId="5E559DBA" w:rsidR="00460145" w:rsidRPr="00891ED9" w:rsidRDefault="00450ECE" w:rsidP="008303BE">
            <w:r w:rsidRPr="00891ED9">
              <w:rPr>
                <w:color w:val="000000"/>
              </w:rPr>
              <w:t>-</w:t>
            </w:r>
            <w:r w:rsidR="00460145" w:rsidRPr="00891ED9">
              <w:rPr>
                <w:color w:val="000000"/>
              </w:rPr>
              <w:t xml:space="preserve"> Refugee </w:t>
            </w:r>
          </w:p>
        </w:tc>
        <w:tc>
          <w:tcPr>
            <w:tcW w:w="2430" w:type="dxa"/>
          </w:tcPr>
          <w:p w14:paraId="560587C0" w14:textId="77777777" w:rsidR="00AF6369" w:rsidRPr="00891ED9" w:rsidRDefault="00AF6369" w:rsidP="00AF6369">
            <w:pPr>
              <w:rPr>
                <w:color w:val="000000"/>
              </w:rPr>
            </w:pPr>
            <w:r w:rsidRPr="00891ED9">
              <w:rPr>
                <w:color w:val="000000"/>
              </w:rPr>
              <w:t xml:space="preserve">- </w:t>
            </w:r>
            <w:r w:rsidR="00460145" w:rsidRPr="00891ED9">
              <w:rPr>
                <w:color w:val="000000"/>
              </w:rPr>
              <w:t>18 parents</w:t>
            </w:r>
            <w:r w:rsidRPr="00891ED9">
              <w:rPr>
                <w:color w:val="000000"/>
              </w:rPr>
              <w:t xml:space="preserve"> </w:t>
            </w:r>
            <w:r w:rsidRPr="00CF5FCB">
              <w:rPr>
                <w:color w:val="000000"/>
              </w:rPr>
              <w:t>(number of mothers and fathers NR)</w:t>
            </w:r>
          </w:p>
          <w:p w14:paraId="103AB352" w14:textId="7E6859D4" w:rsidR="00460145" w:rsidRPr="00891ED9" w:rsidRDefault="00AF6369" w:rsidP="00AF6369">
            <w:r w:rsidRPr="00891ED9">
              <w:rPr>
                <w:color w:val="000000"/>
              </w:rPr>
              <w:t>-</w:t>
            </w:r>
            <w:r w:rsidR="00460145" w:rsidRPr="00891ED9">
              <w:rPr>
                <w:color w:val="000000"/>
              </w:rPr>
              <w:t xml:space="preserve"> Interviews and focus groups</w:t>
            </w:r>
          </w:p>
        </w:tc>
      </w:tr>
      <w:tr w:rsidR="00460145" w14:paraId="45DE2339" w14:textId="77777777" w:rsidTr="00B67DB7">
        <w:tc>
          <w:tcPr>
            <w:tcW w:w="1530" w:type="dxa"/>
          </w:tcPr>
          <w:p w14:paraId="48C2E436" w14:textId="5E683211" w:rsidR="00460145" w:rsidRPr="00891ED9" w:rsidRDefault="00460145" w:rsidP="008303BE">
            <w:pPr>
              <w:rPr>
                <w:color w:val="000000"/>
              </w:rPr>
            </w:pPr>
            <w:r w:rsidRPr="00891ED9">
              <w:rPr>
                <w:color w:val="000000"/>
              </w:rPr>
              <w:t xml:space="preserve">Uchechukwu Ogbu </w:t>
            </w:r>
          </w:p>
          <w:p w14:paraId="77B9D7F6" w14:textId="77777777" w:rsidR="00460145" w:rsidRPr="00891ED9" w:rsidRDefault="00460145" w:rsidP="008303BE">
            <w:r w:rsidRPr="00891ED9">
              <w:rPr>
                <w:color w:val="000000"/>
              </w:rPr>
              <w:t>2014</w:t>
            </w:r>
          </w:p>
        </w:tc>
        <w:tc>
          <w:tcPr>
            <w:tcW w:w="2340" w:type="dxa"/>
          </w:tcPr>
          <w:p w14:paraId="2F9EEB3C" w14:textId="77777777" w:rsidR="00460145" w:rsidRPr="00891ED9" w:rsidRDefault="00460145" w:rsidP="008303BE">
            <w:r w:rsidRPr="00891ED9">
              <w:rPr>
                <w:color w:val="000000"/>
              </w:rPr>
              <w:t xml:space="preserve">To explore the experiences of parenting in ‘direct </w:t>
            </w:r>
            <w:r w:rsidRPr="00891ED9">
              <w:rPr>
                <w:color w:val="000000"/>
              </w:rPr>
              <w:lastRenderedPageBreak/>
              <w:t>provision’ (i.e., the living environment provided for asylum-seekers by government).</w:t>
            </w:r>
          </w:p>
        </w:tc>
        <w:tc>
          <w:tcPr>
            <w:tcW w:w="1710" w:type="dxa"/>
          </w:tcPr>
          <w:p w14:paraId="7EB321CD" w14:textId="633F943E" w:rsidR="00460145" w:rsidRPr="00891ED9" w:rsidRDefault="009D07E6" w:rsidP="008303BE">
            <w:pPr>
              <w:rPr>
                <w:color w:val="000000"/>
              </w:rPr>
            </w:pPr>
            <w:r w:rsidRPr="00891ED9">
              <w:rPr>
                <w:color w:val="000000"/>
              </w:rPr>
              <w:lastRenderedPageBreak/>
              <w:t xml:space="preserve">Qualitative </w:t>
            </w:r>
            <w:r w:rsidR="00891ED9" w:rsidRPr="00891ED9">
              <w:rPr>
                <w:rFonts w:cs="Times New Roman"/>
              </w:rPr>
              <w:t>descriptive</w:t>
            </w:r>
          </w:p>
          <w:p w14:paraId="3924C0D7" w14:textId="08621559" w:rsidR="00460145" w:rsidRPr="00891ED9" w:rsidRDefault="00460145" w:rsidP="008303BE"/>
        </w:tc>
        <w:tc>
          <w:tcPr>
            <w:tcW w:w="1350" w:type="dxa"/>
          </w:tcPr>
          <w:p w14:paraId="77F71BBE" w14:textId="35D9AE55" w:rsidR="00460145" w:rsidRPr="00891ED9" w:rsidRDefault="00460145" w:rsidP="008303BE">
            <w:pPr>
              <w:rPr>
                <w:color w:val="000000"/>
              </w:rPr>
            </w:pPr>
            <w:r w:rsidRPr="00891ED9">
              <w:rPr>
                <w:color w:val="000000"/>
              </w:rPr>
              <w:t>North Ireland</w:t>
            </w:r>
          </w:p>
        </w:tc>
        <w:tc>
          <w:tcPr>
            <w:tcW w:w="1890" w:type="dxa"/>
          </w:tcPr>
          <w:p w14:paraId="453580C9" w14:textId="77777777" w:rsidR="00450ECE" w:rsidRPr="00891ED9" w:rsidRDefault="00450ECE" w:rsidP="008303BE">
            <w:pPr>
              <w:rPr>
                <w:color w:val="000000"/>
              </w:rPr>
            </w:pPr>
            <w:r w:rsidRPr="00891ED9">
              <w:rPr>
                <w:color w:val="000000"/>
              </w:rPr>
              <w:t xml:space="preserve">- </w:t>
            </w:r>
            <w:r w:rsidR="00460145" w:rsidRPr="00891ED9">
              <w:rPr>
                <w:color w:val="000000"/>
              </w:rPr>
              <w:t xml:space="preserve">Migrants from Eastern Europe (Albania) and </w:t>
            </w:r>
            <w:r w:rsidR="00460145" w:rsidRPr="00891ED9">
              <w:rPr>
                <w:color w:val="000000"/>
              </w:rPr>
              <w:lastRenderedPageBreak/>
              <w:t>Africa (Liberia, Nigeria, Kenya,</w:t>
            </w:r>
            <w:r w:rsidRPr="00891ED9">
              <w:rPr>
                <w:color w:val="000000"/>
              </w:rPr>
              <w:t xml:space="preserve"> Uganda, Zimbabwe and Cameroon)</w:t>
            </w:r>
          </w:p>
          <w:p w14:paraId="69D68C6A" w14:textId="4FE726DD" w:rsidR="00460145" w:rsidRPr="00891ED9" w:rsidRDefault="00450ECE" w:rsidP="00450ECE">
            <w:r w:rsidRPr="00891ED9">
              <w:rPr>
                <w:color w:val="000000"/>
              </w:rPr>
              <w:t xml:space="preserve">- </w:t>
            </w:r>
            <w:r w:rsidR="00460145" w:rsidRPr="00891ED9">
              <w:rPr>
                <w:color w:val="000000"/>
              </w:rPr>
              <w:t>Asylum- seeker</w:t>
            </w:r>
          </w:p>
        </w:tc>
        <w:tc>
          <w:tcPr>
            <w:tcW w:w="2430" w:type="dxa"/>
          </w:tcPr>
          <w:p w14:paraId="66D59E30" w14:textId="52930FA2" w:rsidR="00460145" w:rsidRPr="00891ED9" w:rsidRDefault="00AF6369" w:rsidP="008303BE">
            <w:pPr>
              <w:rPr>
                <w:color w:val="000000"/>
              </w:rPr>
            </w:pPr>
            <w:r w:rsidRPr="00891ED9">
              <w:rPr>
                <w:color w:val="000000"/>
              </w:rPr>
              <w:lastRenderedPageBreak/>
              <w:t xml:space="preserve">- </w:t>
            </w:r>
            <w:r w:rsidR="00460145" w:rsidRPr="00891ED9">
              <w:rPr>
                <w:color w:val="000000"/>
              </w:rPr>
              <w:t>16 parents</w:t>
            </w:r>
            <w:r w:rsidRPr="00891ED9">
              <w:rPr>
                <w:color w:val="000000"/>
              </w:rPr>
              <w:t xml:space="preserve"> </w:t>
            </w:r>
            <w:r w:rsidRPr="00CF5FCB">
              <w:rPr>
                <w:color w:val="000000"/>
              </w:rPr>
              <w:t>(number of mothers and fathers NR)</w:t>
            </w:r>
          </w:p>
          <w:p w14:paraId="2C2295EB" w14:textId="140A4A5F" w:rsidR="00460145" w:rsidRPr="00891ED9" w:rsidRDefault="00AF6369" w:rsidP="00AF6369">
            <w:r w:rsidRPr="00891ED9">
              <w:rPr>
                <w:color w:val="000000"/>
              </w:rPr>
              <w:lastRenderedPageBreak/>
              <w:t>- Interviews and f</w:t>
            </w:r>
            <w:r w:rsidR="00460145" w:rsidRPr="00891ED9">
              <w:rPr>
                <w:color w:val="000000"/>
              </w:rPr>
              <w:t xml:space="preserve">ocus groups </w:t>
            </w:r>
          </w:p>
        </w:tc>
      </w:tr>
      <w:tr w:rsidR="00460145" w14:paraId="17C46379" w14:textId="77777777" w:rsidTr="00B67DB7">
        <w:tc>
          <w:tcPr>
            <w:tcW w:w="1530" w:type="dxa"/>
          </w:tcPr>
          <w:p w14:paraId="75FA2D27" w14:textId="309A7291" w:rsidR="00460145" w:rsidRPr="00891ED9" w:rsidRDefault="00460145" w:rsidP="008303BE">
            <w:pPr>
              <w:rPr>
                <w:color w:val="000000"/>
              </w:rPr>
            </w:pPr>
            <w:r w:rsidRPr="00891ED9">
              <w:rPr>
                <w:color w:val="000000"/>
              </w:rPr>
              <w:lastRenderedPageBreak/>
              <w:t>Ueland Sherack</w:t>
            </w:r>
          </w:p>
          <w:p w14:paraId="19A31D24" w14:textId="77777777" w:rsidR="00460145" w:rsidRPr="00891ED9" w:rsidRDefault="00460145" w:rsidP="008303BE">
            <w:r w:rsidRPr="00891ED9">
              <w:rPr>
                <w:color w:val="000000"/>
              </w:rPr>
              <w:t>2008</w:t>
            </w:r>
          </w:p>
        </w:tc>
        <w:tc>
          <w:tcPr>
            <w:tcW w:w="2340" w:type="dxa"/>
          </w:tcPr>
          <w:p w14:paraId="21A1BE2E" w14:textId="77777777" w:rsidR="00460145" w:rsidRPr="00891ED9" w:rsidRDefault="00460145" w:rsidP="008303BE">
            <w:r w:rsidRPr="00891ED9">
              <w:rPr>
                <w:color w:val="000000"/>
              </w:rPr>
              <w:t xml:space="preserve">To describe one family's bilingual, bicultural, and binational literacy experience. </w:t>
            </w:r>
          </w:p>
        </w:tc>
        <w:tc>
          <w:tcPr>
            <w:tcW w:w="1710" w:type="dxa"/>
          </w:tcPr>
          <w:p w14:paraId="5509A4DB" w14:textId="2B6861DC" w:rsidR="00460145" w:rsidRPr="00891ED9" w:rsidRDefault="009D07E6" w:rsidP="008303BE">
            <w:pPr>
              <w:rPr>
                <w:color w:val="000000"/>
              </w:rPr>
            </w:pPr>
            <w:r w:rsidRPr="00891ED9">
              <w:rPr>
                <w:color w:val="000000"/>
              </w:rPr>
              <w:t>Case study</w:t>
            </w:r>
          </w:p>
          <w:p w14:paraId="6E063D99" w14:textId="1F8C9E2F" w:rsidR="00460145" w:rsidRPr="00891ED9" w:rsidRDefault="00460145" w:rsidP="008303BE"/>
        </w:tc>
        <w:tc>
          <w:tcPr>
            <w:tcW w:w="1350" w:type="dxa"/>
          </w:tcPr>
          <w:p w14:paraId="65DBED25" w14:textId="709D2A2B" w:rsidR="00460145" w:rsidRPr="00891ED9" w:rsidRDefault="00460145" w:rsidP="008303BE">
            <w:pPr>
              <w:rPr>
                <w:color w:val="000000"/>
              </w:rPr>
            </w:pPr>
            <w:r w:rsidRPr="00891ED9">
              <w:rPr>
                <w:color w:val="000000"/>
              </w:rPr>
              <w:t>United States</w:t>
            </w:r>
          </w:p>
        </w:tc>
        <w:tc>
          <w:tcPr>
            <w:tcW w:w="1890" w:type="dxa"/>
          </w:tcPr>
          <w:p w14:paraId="249888E8" w14:textId="77777777" w:rsidR="00450ECE" w:rsidRPr="00891ED9" w:rsidRDefault="00450ECE" w:rsidP="008303BE">
            <w:pPr>
              <w:rPr>
                <w:color w:val="000000"/>
              </w:rPr>
            </w:pPr>
            <w:r w:rsidRPr="00891ED9">
              <w:rPr>
                <w:color w:val="000000"/>
              </w:rPr>
              <w:t>- Mexico</w:t>
            </w:r>
          </w:p>
          <w:p w14:paraId="007600D6" w14:textId="5BB7D38C"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4A0AB4BC" w14:textId="7D690202" w:rsidR="00460145" w:rsidRPr="00891ED9" w:rsidRDefault="00AF6369" w:rsidP="00AF6369">
            <w:r w:rsidRPr="00891ED9">
              <w:rPr>
                <w:color w:val="000000"/>
              </w:rPr>
              <w:t xml:space="preserve">- </w:t>
            </w:r>
            <w:r w:rsidR="00460145" w:rsidRPr="00891ED9">
              <w:rPr>
                <w:color w:val="000000"/>
              </w:rPr>
              <w:t>1 mother, 1 father</w:t>
            </w:r>
            <w:r w:rsidRPr="00891ED9">
              <w:rPr>
                <w:color w:val="000000"/>
              </w:rPr>
              <w:t xml:space="preserve">,  </w:t>
            </w:r>
            <w:r w:rsidR="00460145" w:rsidRPr="00891ED9">
              <w:rPr>
                <w:color w:val="000000"/>
              </w:rPr>
              <w:t>maternal grandpa</w:t>
            </w:r>
            <w:r w:rsidRPr="00891ED9">
              <w:rPr>
                <w:color w:val="000000"/>
              </w:rPr>
              <w:t>rents</w:t>
            </w:r>
            <w:r w:rsidR="00460145" w:rsidRPr="00891ED9">
              <w:rPr>
                <w:color w:val="000000"/>
              </w:rPr>
              <w:t xml:space="preserve">, </w:t>
            </w:r>
            <w:r w:rsidRPr="00891ED9">
              <w:rPr>
                <w:color w:val="000000"/>
              </w:rPr>
              <w:t xml:space="preserve">- </w:t>
            </w:r>
            <w:r w:rsidR="00460145" w:rsidRPr="00891ED9">
              <w:rPr>
                <w:color w:val="000000"/>
              </w:rPr>
              <w:t>Interviews and observation</w:t>
            </w:r>
          </w:p>
        </w:tc>
      </w:tr>
      <w:tr w:rsidR="00460145" w14:paraId="215F6189" w14:textId="77777777" w:rsidTr="00B67DB7">
        <w:tc>
          <w:tcPr>
            <w:tcW w:w="1530" w:type="dxa"/>
          </w:tcPr>
          <w:p w14:paraId="6428C95C" w14:textId="0AC8FDA8" w:rsidR="00460145" w:rsidRPr="00891ED9" w:rsidRDefault="00460145" w:rsidP="008303BE">
            <w:pPr>
              <w:rPr>
                <w:color w:val="000000"/>
              </w:rPr>
            </w:pPr>
            <w:r w:rsidRPr="00891ED9">
              <w:rPr>
                <w:color w:val="000000"/>
              </w:rPr>
              <w:t>Urrieta</w:t>
            </w:r>
          </w:p>
          <w:p w14:paraId="0BC1B54D" w14:textId="77777777" w:rsidR="00460145" w:rsidRPr="00891ED9" w:rsidRDefault="00460145" w:rsidP="008303BE">
            <w:r w:rsidRPr="00891ED9">
              <w:rPr>
                <w:color w:val="000000"/>
              </w:rPr>
              <w:t>2011</w:t>
            </w:r>
          </w:p>
        </w:tc>
        <w:tc>
          <w:tcPr>
            <w:tcW w:w="2340" w:type="dxa"/>
          </w:tcPr>
          <w:p w14:paraId="21550D83" w14:textId="77777777" w:rsidR="00460145" w:rsidRPr="00891ED9" w:rsidRDefault="00460145" w:rsidP="008303BE">
            <w:r w:rsidRPr="00891ED9">
              <w:rPr>
                <w:color w:val="000000"/>
              </w:rPr>
              <w:t>To explore parents’ and grandparents’ perspectives about why going to Nocutzepo in Mexico was important for their children and grandchildren’s cultural identities, even when their children were truant from US schools.</w:t>
            </w:r>
          </w:p>
        </w:tc>
        <w:tc>
          <w:tcPr>
            <w:tcW w:w="1710" w:type="dxa"/>
          </w:tcPr>
          <w:p w14:paraId="56F41974" w14:textId="3508B720" w:rsidR="00460145" w:rsidRPr="00891ED9" w:rsidRDefault="009D07E6" w:rsidP="008303BE">
            <w:pPr>
              <w:rPr>
                <w:color w:val="000000"/>
              </w:rPr>
            </w:pPr>
            <w:r w:rsidRPr="00891ED9">
              <w:rPr>
                <w:color w:val="000000"/>
              </w:rPr>
              <w:t>Ethnography</w:t>
            </w:r>
          </w:p>
          <w:p w14:paraId="6D816030" w14:textId="538C1EAF" w:rsidR="00460145" w:rsidRPr="00891ED9" w:rsidRDefault="00460145" w:rsidP="008303BE"/>
        </w:tc>
        <w:tc>
          <w:tcPr>
            <w:tcW w:w="1350" w:type="dxa"/>
          </w:tcPr>
          <w:p w14:paraId="5702BAF9" w14:textId="41820CAC" w:rsidR="00460145" w:rsidRPr="00891ED9" w:rsidRDefault="00460145" w:rsidP="008303BE">
            <w:pPr>
              <w:rPr>
                <w:color w:val="000000"/>
              </w:rPr>
            </w:pPr>
            <w:r w:rsidRPr="00891ED9">
              <w:rPr>
                <w:color w:val="000000"/>
              </w:rPr>
              <w:t>United States</w:t>
            </w:r>
          </w:p>
        </w:tc>
        <w:tc>
          <w:tcPr>
            <w:tcW w:w="1890" w:type="dxa"/>
          </w:tcPr>
          <w:p w14:paraId="1E49B650" w14:textId="77777777" w:rsidR="00450ECE" w:rsidRPr="00891ED9" w:rsidRDefault="00450ECE" w:rsidP="008303BE">
            <w:pPr>
              <w:rPr>
                <w:color w:val="000000"/>
              </w:rPr>
            </w:pPr>
            <w:r w:rsidRPr="00891ED9">
              <w:rPr>
                <w:color w:val="000000"/>
              </w:rPr>
              <w:t>- Mexican</w:t>
            </w:r>
          </w:p>
          <w:p w14:paraId="1754049B" w14:textId="1C5FFFD2"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709505DA" w14:textId="77777777" w:rsidR="00AF6369" w:rsidRPr="00891ED9" w:rsidRDefault="00AF6369" w:rsidP="00AF6369">
            <w:pPr>
              <w:rPr>
                <w:color w:val="000000"/>
              </w:rPr>
            </w:pPr>
            <w:r w:rsidRPr="00891ED9">
              <w:rPr>
                <w:color w:val="000000"/>
              </w:rPr>
              <w:t xml:space="preserve">- </w:t>
            </w:r>
            <w:r w:rsidR="00460145" w:rsidRPr="00891ED9">
              <w:rPr>
                <w:color w:val="000000"/>
              </w:rPr>
              <w:t xml:space="preserve">10 mothers, 10 fathers, </w:t>
            </w:r>
            <w:r w:rsidRPr="00891ED9">
              <w:rPr>
                <w:color w:val="000000"/>
              </w:rPr>
              <w:t>4 grandmothers, 4 grandfathers</w:t>
            </w:r>
          </w:p>
          <w:p w14:paraId="0D4168D5" w14:textId="7BCE3216" w:rsidR="00460145" w:rsidRPr="00891ED9" w:rsidRDefault="00AF6369" w:rsidP="00AF6369">
            <w:r w:rsidRPr="00891ED9">
              <w:rPr>
                <w:color w:val="000000"/>
              </w:rPr>
              <w:t>-</w:t>
            </w:r>
            <w:r w:rsidR="00460145" w:rsidRPr="00891ED9">
              <w:rPr>
                <w:color w:val="000000"/>
              </w:rPr>
              <w:t xml:space="preserve"> Interviews and observation</w:t>
            </w:r>
          </w:p>
        </w:tc>
      </w:tr>
      <w:tr w:rsidR="00460145" w14:paraId="7F78DFDA" w14:textId="77777777" w:rsidTr="00B67DB7">
        <w:tc>
          <w:tcPr>
            <w:tcW w:w="1530" w:type="dxa"/>
          </w:tcPr>
          <w:p w14:paraId="632D9A69" w14:textId="200E65B2" w:rsidR="00460145" w:rsidRPr="00891ED9" w:rsidRDefault="00460145" w:rsidP="008303BE">
            <w:pPr>
              <w:rPr>
                <w:color w:val="000000"/>
              </w:rPr>
            </w:pPr>
            <w:r w:rsidRPr="00891ED9">
              <w:rPr>
                <w:color w:val="000000"/>
              </w:rPr>
              <w:t>Valdez</w:t>
            </w:r>
          </w:p>
          <w:p w14:paraId="67899F95" w14:textId="77777777" w:rsidR="00460145" w:rsidRPr="00891ED9" w:rsidRDefault="00460145" w:rsidP="008303BE">
            <w:r w:rsidRPr="00891ED9">
              <w:rPr>
                <w:color w:val="000000"/>
              </w:rPr>
              <w:t>2013</w:t>
            </w:r>
          </w:p>
        </w:tc>
        <w:tc>
          <w:tcPr>
            <w:tcW w:w="2340" w:type="dxa"/>
          </w:tcPr>
          <w:p w14:paraId="25BC177C" w14:textId="77777777" w:rsidR="00460145" w:rsidRPr="00891ED9" w:rsidRDefault="00460145" w:rsidP="008303BE">
            <w:r w:rsidRPr="00891ED9">
              <w:rPr>
                <w:color w:val="000000"/>
              </w:rPr>
              <w:t>To explore the consequences of increasingly restrictive immigration policies on social capital among Mexican mothers with unauthorized immigrant status.</w:t>
            </w:r>
          </w:p>
        </w:tc>
        <w:tc>
          <w:tcPr>
            <w:tcW w:w="1710" w:type="dxa"/>
          </w:tcPr>
          <w:p w14:paraId="3BDDA94B" w14:textId="0633F7DF" w:rsidR="00460145" w:rsidRPr="00891ED9" w:rsidRDefault="009D07E6" w:rsidP="008303BE">
            <w:pPr>
              <w:rPr>
                <w:color w:val="000000"/>
              </w:rPr>
            </w:pPr>
            <w:r w:rsidRPr="00891ED9">
              <w:rPr>
                <w:color w:val="000000"/>
              </w:rPr>
              <w:t xml:space="preserve">Qualitative </w:t>
            </w:r>
            <w:r w:rsidR="00891ED9" w:rsidRPr="00891ED9">
              <w:rPr>
                <w:rFonts w:cs="Times New Roman"/>
              </w:rPr>
              <w:t>descriptive</w:t>
            </w:r>
          </w:p>
          <w:p w14:paraId="41B47365" w14:textId="31F53C7D" w:rsidR="00460145" w:rsidRPr="00891ED9" w:rsidRDefault="00460145" w:rsidP="008303BE"/>
        </w:tc>
        <w:tc>
          <w:tcPr>
            <w:tcW w:w="1350" w:type="dxa"/>
          </w:tcPr>
          <w:p w14:paraId="0AB58DC2" w14:textId="281E4D78" w:rsidR="00460145" w:rsidRPr="00891ED9" w:rsidRDefault="00460145" w:rsidP="008303BE">
            <w:pPr>
              <w:rPr>
                <w:color w:val="000000"/>
              </w:rPr>
            </w:pPr>
            <w:r w:rsidRPr="00891ED9">
              <w:rPr>
                <w:color w:val="000000"/>
              </w:rPr>
              <w:t>United States</w:t>
            </w:r>
          </w:p>
        </w:tc>
        <w:tc>
          <w:tcPr>
            <w:tcW w:w="1890" w:type="dxa"/>
          </w:tcPr>
          <w:p w14:paraId="3B787817" w14:textId="77777777" w:rsidR="00450ECE" w:rsidRPr="00891ED9" w:rsidRDefault="00450ECE" w:rsidP="008303BE">
            <w:pPr>
              <w:rPr>
                <w:color w:val="000000"/>
              </w:rPr>
            </w:pPr>
            <w:r w:rsidRPr="00891ED9">
              <w:rPr>
                <w:color w:val="000000"/>
              </w:rPr>
              <w:t>- Mexican</w:t>
            </w:r>
          </w:p>
          <w:p w14:paraId="42BBB8AA" w14:textId="075ECDDB" w:rsidR="00460145" w:rsidRPr="00891ED9" w:rsidRDefault="00450ECE" w:rsidP="008303BE">
            <w:r w:rsidRPr="00891ED9">
              <w:rPr>
                <w:color w:val="000000"/>
              </w:rPr>
              <w:t>-</w:t>
            </w:r>
            <w:r w:rsidR="00460145" w:rsidRPr="00891ED9">
              <w:rPr>
                <w:color w:val="000000"/>
              </w:rPr>
              <w:t xml:space="preserve"> Undocumented</w:t>
            </w:r>
          </w:p>
        </w:tc>
        <w:tc>
          <w:tcPr>
            <w:tcW w:w="2430" w:type="dxa"/>
          </w:tcPr>
          <w:p w14:paraId="36A83CD5" w14:textId="706DB6A7" w:rsidR="00460145" w:rsidRPr="00891ED9" w:rsidRDefault="00AF6369" w:rsidP="008303BE">
            <w:pPr>
              <w:rPr>
                <w:color w:val="000000"/>
              </w:rPr>
            </w:pPr>
            <w:r w:rsidRPr="00891ED9">
              <w:rPr>
                <w:color w:val="000000"/>
              </w:rPr>
              <w:t>- 21 mothers</w:t>
            </w:r>
          </w:p>
          <w:p w14:paraId="6F328082" w14:textId="3C05094C" w:rsidR="00460145" w:rsidRPr="00891ED9" w:rsidRDefault="00AF6369" w:rsidP="008303BE">
            <w:r w:rsidRPr="00891ED9">
              <w:rPr>
                <w:color w:val="000000"/>
              </w:rPr>
              <w:t xml:space="preserve">- </w:t>
            </w:r>
            <w:r w:rsidR="00460145" w:rsidRPr="00891ED9">
              <w:rPr>
                <w:color w:val="000000"/>
              </w:rPr>
              <w:t>Focus groups</w:t>
            </w:r>
          </w:p>
        </w:tc>
      </w:tr>
      <w:tr w:rsidR="00460145" w14:paraId="120AE2A3" w14:textId="77777777" w:rsidTr="00B67DB7">
        <w:tc>
          <w:tcPr>
            <w:tcW w:w="1530" w:type="dxa"/>
          </w:tcPr>
          <w:p w14:paraId="5B30AC4C" w14:textId="17A3F0EF" w:rsidR="00460145" w:rsidRPr="00891ED9" w:rsidRDefault="00460145" w:rsidP="008303BE">
            <w:pPr>
              <w:rPr>
                <w:color w:val="000000"/>
              </w:rPr>
            </w:pPr>
            <w:r w:rsidRPr="00891ED9">
              <w:rPr>
                <w:color w:val="000000"/>
              </w:rPr>
              <w:t>Van Ee</w:t>
            </w:r>
          </w:p>
          <w:p w14:paraId="754ED46B" w14:textId="77777777" w:rsidR="00460145" w:rsidRPr="00891ED9" w:rsidRDefault="00460145" w:rsidP="008303BE">
            <w:r w:rsidRPr="00891ED9">
              <w:rPr>
                <w:color w:val="000000"/>
              </w:rPr>
              <w:t>2013</w:t>
            </w:r>
          </w:p>
        </w:tc>
        <w:tc>
          <w:tcPr>
            <w:tcW w:w="2340" w:type="dxa"/>
          </w:tcPr>
          <w:p w14:paraId="6C3813E4" w14:textId="77777777" w:rsidR="00460145" w:rsidRPr="00891ED9" w:rsidRDefault="00460145" w:rsidP="008303BE">
            <w:r w:rsidRPr="00891ED9">
              <w:rPr>
                <w:color w:val="000000"/>
              </w:rPr>
              <w:t>To assess parents’ internal representation, or working model of relationship with their child.</w:t>
            </w:r>
          </w:p>
        </w:tc>
        <w:tc>
          <w:tcPr>
            <w:tcW w:w="1710" w:type="dxa"/>
          </w:tcPr>
          <w:p w14:paraId="46307C6C" w14:textId="4D22184B" w:rsidR="003A3F6C" w:rsidRDefault="003A3F6C" w:rsidP="008303BE">
            <w:pPr>
              <w:rPr>
                <w:color w:val="000000"/>
              </w:rPr>
            </w:pPr>
            <w:r>
              <w:rPr>
                <w:color w:val="000000"/>
              </w:rPr>
              <w:t>Mixed methods</w:t>
            </w:r>
          </w:p>
          <w:p w14:paraId="3E5FF7F5" w14:textId="39FF4712" w:rsidR="00460145" w:rsidRPr="00891ED9" w:rsidRDefault="009D07E6" w:rsidP="008303BE">
            <w:pPr>
              <w:rPr>
                <w:color w:val="000000"/>
              </w:rPr>
            </w:pPr>
            <w:r w:rsidRPr="00891ED9">
              <w:rPr>
                <w:color w:val="000000"/>
              </w:rPr>
              <w:t>Grounded theory</w:t>
            </w:r>
          </w:p>
          <w:p w14:paraId="02B83BAA" w14:textId="79A0B4DD" w:rsidR="00460145" w:rsidRPr="00891ED9" w:rsidRDefault="00460145" w:rsidP="008303BE"/>
        </w:tc>
        <w:tc>
          <w:tcPr>
            <w:tcW w:w="1350" w:type="dxa"/>
          </w:tcPr>
          <w:p w14:paraId="4FEA97B4" w14:textId="25476DE2" w:rsidR="00460145" w:rsidRPr="00891ED9" w:rsidRDefault="00460145" w:rsidP="008303BE">
            <w:pPr>
              <w:rPr>
                <w:color w:val="000000"/>
              </w:rPr>
            </w:pPr>
            <w:r w:rsidRPr="00891ED9">
              <w:rPr>
                <w:color w:val="000000"/>
              </w:rPr>
              <w:t>Netherlands</w:t>
            </w:r>
          </w:p>
        </w:tc>
        <w:tc>
          <w:tcPr>
            <w:tcW w:w="1890" w:type="dxa"/>
          </w:tcPr>
          <w:p w14:paraId="1400BE40" w14:textId="77777777" w:rsidR="00450ECE" w:rsidRPr="00891ED9" w:rsidRDefault="00450ECE" w:rsidP="008303BE">
            <w:pPr>
              <w:rPr>
                <w:color w:val="000000"/>
              </w:rPr>
            </w:pPr>
            <w:r w:rsidRPr="00891ED9">
              <w:rPr>
                <w:color w:val="000000"/>
              </w:rPr>
              <w:t xml:space="preserve">- </w:t>
            </w:r>
            <w:r w:rsidR="00460145" w:rsidRPr="00891ED9">
              <w:rPr>
                <w:color w:val="000000"/>
              </w:rPr>
              <w:t>Migrants from Middle East, Africa, East Europe, Asia, a</w:t>
            </w:r>
            <w:r w:rsidRPr="00891ED9">
              <w:rPr>
                <w:color w:val="000000"/>
              </w:rPr>
              <w:t>nd South America</w:t>
            </w:r>
          </w:p>
          <w:p w14:paraId="4B453916" w14:textId="290661B4" w:rsidR="00460145" w:rsidRPr="00891ED9" w:rsidRDefault="00450ECE" w:rsidP="00450ECE">
            <w:r w:rsidRPr="00891ED9">
              <w:rPr>
                <w:color w:val="000000"/>
              </w:rPr>
              <w:t xml:space="preserve">- </w:t>
            </w:r>
            <w:r w:rsidR="00460145" w:rsidRPr="00891ED9">
              <w:rPr>
                <w:color w:val="000000"/>
              </w:rPr>
              <w:t>Asylum-seeker and Refugee</w:t>
            </w:r>
          </w:p>
        </w:tc>
        <w:tc>
          <w:tcPr>
            <w:tcW w:w="2430" w:type="dxa"/>
          </w:tcPr>
          <w:p w14:paraId="0F754B3B" w14:textId="77777777" w:rsidR="00AF6369" w:rsidRPr="00891ED9" w:rsidRDefault="00AF6369" w:rsidP="008303BE">
            <w:pPr>
              <w:rPr>
                <w:color w:val="000000"/>
              </w:rPr>
            </w:pPr>
            <w:r w:rsidRPr="00891ED9">
              <w:rPr>
                <w:color w:val="000000"/>
              </w:rPr>
              <w:t>- 29 fathers</w:t>
            </w:r>
          </w:p>
          <w:p w14:paraId="39ABE206" w14:textId="6BCF02E5" w:rsidR="00460145" w:rsidRPr="00891ED9" w:rsidRDefault="00AF6369" w:rsidP="00AF6369">
            <w:r w:rsidRPr="00891ED9">
              <w:rPr>
                <w:color w:val="000000"/>
              </w:rPr>
              <w:t>- I</w:t>
            </w:r>
            <w:r w:rsidR="00460145" w:rsidRPr="00891ED9">
              <w:rPr>
                <w:color w:val="000000"/>
              </w:rPr>
              <w:t>nterview</w:t>
            </w:r>
            <w:r w:rsidRPr="00891ED9">
              <w:rPr>
                <w:color w:val="000000"/>
              </w:rPr>
              <w:t>s</w:t>
            </w:r>
          </w:p>
        </w:tc>
      </w:tr>
      <w:tr w:rsidR="00460145" w14:paraId="38B348F7" w14:textId="77777777" w:rsidTr="00B67DB7">
        <w:tc>
          <w:tcPr>
            <w:tcW w:w="1530" w:type="dxa"/>
          </w:tcPr>
          <w:p w14:paraId="46A5549E" w14:textId="21D3DA2C" w:rsidR="00460145" w:rsidRPr="00891ED9" w:rsidRDefault="00460145" w:rsidP="008303BE">
            <w:pPr>
              <w:rPr>
                <w:color w:val="000000"/>
              </w:rPr>
            </w:pPr>
            <w:r w:rsidRPr="00891ED9">
              <w:rPr>
                <w:color w:val="000000"/>
              </w:rPr>
              <w:t>Van Korlaar</w:t>
            </w:r>
          </w:p>
          <w:p w14:paraId="4FABFD3A" w14:textId="77777777" w:rsidR="00460145" w:rsidRPr="00891ED9" w:rsidRDefault="00460145" w:rsidP="008303BE">
            <w:r w:rsidRPr="00891ED9">
              <w:rPr>
                <w:color w:val="000000"/>
              </w:rPr>
              <w:t>2015</w:t>
            </w:r>
          </w:p>
        </w:tc>
        <w:tc>
          <w:tcPr>
            <w:tcW w:w="2340" w:type="dxa"/>
          </w:tcPr>
          <w:p w14:paraId="141E6D05" w14:textId="4DA8D50D" w:rsidR="00460145" w:rsidRPr="00891ED9" w:rsidRDefault="00460145" w:rsidP="00B05D9B">
            <w:r w:rsidRPr="00891ED9">
              <w:rPr>
                <w:color w:val="000000"/>
              </w:rPr>
              <w:t xml:space="preserve">To explore the </w:t>
            </w:r>
            <w:r w:rsidR="00B05D9B" w:rsidRPr="00891ED9">
              <w:rPr>
                <w:color w:val="000000"/>
              </w:rPr>
              <w:t xml:space="preserve">experiences and </w:t>
            </w:r>
            <w:r w:rsidRPr="00891ED9">
              <w:rPr>
                <w:color w:val="000000"/>
              </w:rPr>
              <w:t xml:space="preserve">involvement </w:t>
            </w:r>
            <w:r w:rsidR="00B05D9B" w:rsidRPr="00891ED9">
              <w:rPr>
                <w:color w:val="000000"/>
              </w:rPr>
              <w:t xml:space="preserve">in their child’s education </w:t>
            </w:r>
            <w:r w:rsidRPr="00891ED9">
              <w:rPr>
                <w:color w:val="000000"/>
              </w:rPr>
              <w:t>of nine Somali refugee parents.</w:t>
            </w:r>
          </w:p>
        </w:tc>
        <w:tc>
          <w:tcPr>
            <w:tcW w:w="1710" w:type="dxa"/>
          </w:tcPr>
          <w:p w14:paraId="6E490F36" w14:textId="224AED63" w:rsidR="00460145" w:rsidRPr="00891ED9" w:rsidRDefault="009D07E6" w:rsidP="008303BE">
            <w:pPr>
              <w:rPr>
                <w:color w:val="000000"/>
              </w:rPr>
            </w:pPr>
            <w:r w:rsidRPr="00891ED9">
              <w:rPr>
                <w:color w:val="000000"/>
              </w:rPr>
              <w:t>Case study</w:t>
            </w:r>
          </w:p>
          <w:p w14:paraId="03D985E1" w14:textId="48A54F13" w:rsidR="00460145" w:rsidRPr="00891ED9" w:rsidRDefault="00460145" w:rsidP="008303BE"/>
        </w:tc>
        <w:tc>
          <w:tcPr>
            <w:tcW w:w="1350" w:type="dxa"/>
          </w:tcPr>
          <w:p w14:paraId="7A3D6E1B" w14:textId="08D76AB1" w:rsidR="00460145" w:rsidRPr="00891ED9" w:rsidRDefault="00460145" w:rsidP="008303BE">
            <w:pPr>
              <w:rPr>
                <w:color w:val="000000"/>
              </w:rPr>
            </w:pPr>
            <w:r w:rsidRPr="00891ED9">
              <w:rPr>
                <w:color w:val="000000"/>
              </w:rPr>
              <w:t>United States</w:t>
            </w:r>
          </w:p>
        </w:tc>
        <w:tc>
          <w:tcPr>
            <w:tcW w:w="1890" w:type="dxa"/>
          </w:tcPr>
          <w:p w14:paraId="4AF1B492" w14:textId="0711C6DC" w:rsidR="00460145" w:rsidRPr="00891ED9" w:rsidRDefault="00EF68D2" w:rsidP="008303BE">
            <w:pPr>
              <w:rPr>
                <w:color w:val="000000"/>
              </w:rPr>
            </w:pPr>
            <w:r w:rsidRPr="00891ED9">
              <w:rPr>
                <w:color w:val="000000"/>
              </w:rPr>
              <w:t>- Somali</w:t>
            </w:r>
          </w:p>
          <w:p w14:paraId="35A928D8" w14:textId="11DE8FD5" w:rsidR="00460145" w:rsidRPr="00891ED9" w:rsidRDefault="00EF68D2" w:rsidP="00EF68D2">
            <w:r w:rsidRPr="00891ED9">
              <w:rPr>
                <w:color w:val="000000"/>
              </w:rPr>
              <w:t xml:space="preserve">- </w:t>
            </w:r>
            <w:r w:rsidR="00460145" w:rsidRPr="00891ED9">
              <w:rPr>
                <w:color w:val="000000"/>
              </w:rPr>
              <w:t>Refugee</w:t>
            </w:r>
          </w:p>
        </w:tc>
        <w:tc>
          <w:tcPr>
            <w:tcW w:w="2430" w:type="dxa"/>
          </w:tcPr>
          <w:p w14:paraId="3590BE36" w14:textId="7B1F97CA" w:rsidR="00460145" w:rsidRPr="00891ED9" w:rsidRDefault="00AF6369" w:rsidP="008303BE">
            <w:pPr>
              <w:rPr>
                <w:color w:val="000000"/>
              </w:rPr>
            </w:pPr>
            <w:r w:rsidRPr="00891ED9">
              <w:rPr>
                <w:color w:val="000000"/>
              </w:rPr>
              <w:t>- 8 mothers, 1 father</w:t>
            </w:r>
          </w:p>
          <w:p w14:paraId="0CDDEBFF" w14:textId="01E07344" w:rsidR="00460145" w:rsidRPr="00891ED9" w:rsidRDefault="00AF6369" w:rsidP="00AF6369">
            <w:r w:rsidRPr="00891ED9">
              <w:rPr>
                <w:color w:val="000000"/>
              </w:rPr>
              <w:t>- Interviews, observation, focus groups,</w:t>
            </w:r>
            <w:r w:rsidR="00460145" w:rsidRPr="00891ED9">
              <w:rPr>
                <w:color w:val="000000"/>
              </w:rPr>
              <w:t xml:space="preserve"> field notes, journals, artefacts and documents </w:t>
            </w:r>
          </w:p>
        </w:tc>
      </w:tr>
      <w:tr w:rsidR="00460145" w14:paraId="57045934" w14:textId="77777777" w:rsidTr="00B67DB7">
        <w:tc>
          <w:tcPr>
            <w:tcW w:w="1530" w:type="dxa"/>
          </w:tcPr>
          <w:p w14:paraId="5102EF77" w14:textId="0A990C51" w:rsidR="00460145" w:rsidRPr="00891ED9" w:rsidRDefault="00460145" w:rsidP="008303BE">
            <w:pPr>
              <w:rPr>
                <w:color w:val="000000"/>
              </w:rPr>
            </w:pPr>
            <w:r w:rsidRPr="00891ED9">
              <w:rPr>
                <w:color w:val="000000"/>
              </w:rPr>
              <w:t>Vervliet</w:t>
            </w:r>
          </w:p>
          <w:p w14:paraId="78A989DC" w14:textId="77777777" w:rsidR="00460145" w:rsidRPr="00891ED9" w:rsidRDefault="00460145" w:rsidP="008303BE">
            <w:r w:rsidRPr="00891ED9">
              <w:rPr>
                <w:color w:val="000000"/>
              </w:rPr>
              <w:t>2014</w:t>
            </w:r>
          </w:p>
        </w:tc>
        <w:tc>
          <w:tcPr>
            <w:tcW w:w="2340" w:type="dxa"/>
          </w:tcPr>
          <w:p w14:paraId="1B1AB0C3" w14:textId="77777777" w:rsidR="00460145" w:rsidRPr="00891ED9" w:rsidRDefault="00460145" w:rsidP="008303BE">
            <w:r w:rsidRPr="00891ED9">
              <w:rPr>
                <w:color w:val="000000"/>
              </w:rPr>
              <w:t xml:space="preserve">To listen to the feelings and experiences of unaccompanied refugee mothers—young mothers living in </w:t>
            </w:r>
            <w:r w:rsidRPr="00891ED9">
              <w:rPr>
                <w:color w:val="000000"/>
              </w:rPr>
              <w:lastRenderedPageBreak/>
              <w:t>another country and separated from their parents.</w:t>
            </w:r>
          </w:p>
        </w:tc>
        <w:tc>
          <w:tcPr>
            <w:tcW w:w="1710" w:type="dxa"/>
          </w:tcPr>
          <w:p w14:paraId="69FBFBC9" w14:textId="1C8C2BDA" w:rsidR="00460145" w:rsidRPr="00891ED9" w:rsidRDefault="009D07E6" w:rsidP="008303BE">
            <w:pPr>
              <w:rPr>
                <w:color w:val="000000"/>
              </w:rPr>
            </w:pPr>
            <w:r w:rsidRPr="00891ED9">
              <w:rPr>
                <w:color w:val="000000"/>
              </w:rPr>
              <w:lastRenderedPageBreak/>
              <w:t>Narrative inquiry</w:t>
            </w:r>
          </w:p>
          <w:p w14:paraId="02F72AC9" w14:textId="3B933833" w:rsidR="00460145" w:rsidRPr="00891ED9" w:rsidRDefault="00460145" w:rsidP="008303BE"/>
        </w:tc>
        <w:tc>
          <w:tcPr>
            <w:tcW w:w="1350" w:type="dxa"/>
          </w:tcPr>
          <w:p w14:paraId="5B53230C" w14:textId="19DFD219" w:rsidR="00460145" w:rsidRPr="00891ED9" w:rsidRDefault="002459F9" w:rsidP="008303BE">
            <w:pPr>
              <w:rPr>
                <w:color w:val="000000"/>
              </w:rPr>
            </w:pPr>
            <w:r w:rsidRPr="00891ED9">
              <w:rPr>
                <w:color w:val="000000"/>
              </w:rPr>
              <w:t>Belgium</w:t>
            </w:r>
          </w:p>
        </w:tc>
        <w:tc>
          <w:tcPr>
            <w:tcW w:w="1890" w:type="dxa"/>
          </w:tcPr>
          <w:p w14:paraId="5F310F8C" w14:textId="20B860C9" w:rsidR="00460145" w:rsidRPr="00891ED9" w:rsidRDefault="00EF68D2" w:rsidP="008303BE">
            <w:pPr>
              <w:rPr>
                <w:color w:val="000000"/>
              </w:rPr>
            </w:pPr>
            <w:r w:rsidRPr="00891ED9">
              <w:rPr>
                <w:color w:val="000000"/>
              </w:rPr>
              <w:t xml:space="preserve">- </w:t>
            </w:r>
            <w:r w:rsidR="00460145" w:rsidRPr="00891ED9">
              <w:rPr>
                <w:color w:val="000000"/>
              </w:rPr>
              <w:t xml:space="preserve">Unaccompanied minors from Angola, Guinea, Kosovo, Burundi, Cameroon, Congo, </w:t>
            </w:r>
            <w:r w:rsidR="00460145" w:rsidRPr="00891ED9">
              <w:rPr>
                <w:color w:val="000000"/>
              </w:rPr>
              <w:lastRenderedPageBreak/>
              <w:t>Kenya, Yugoslavia, Sierra Leone,</w:t>
            </w:r>
            <w:r w:rsidRPr="00891ED9">
              <w:rPr>
                <w:color w:val="000000"/>
              </w:rPr>
              <w:t xml:space="preserve"> Sudan, Brazil, and Ivory Coast</w:t>
            </w:r>
          </w:p>
          <w:p w14:paraId="782E6658" w14:textId="08F85CBB" w:rsidR="00460145" w:rsidRPr="00891ED9" w:rsidRDefault="00EF68D2" w:rsidP="00EF68D2">
            <w:r w:rsidRPr="00891ED9">
              <w:rPr>
                <w:color w:val="000000"/>
              </w:rPr>
              <w:t xml:space="preserve">- </w:t>
            </w:r>
            <w:r w:rsidR="00460145" w:rsidRPr="00891ED9">
              <w:rPr>
                <w:color w:val="000000"/>
              </w:rPr>
              <w:t>Refugee</w:t>
            </w:r>
          </w:p>
        </w:tc>
        <w:tc>
          <w:tcPr>
            <w:tcW w:w="2430" w:type="dxa"/>
          </w:tcPr>
          <w:p w14:paraId="271931CF" w14:textId="1AB2AD0E" w:rsidR="00460145" w:rsidRPr="00891ED9" w:rsidRDefault="00AF6369" w:rsidP="008303BE">
            <w:pPr>
              <w:rPr>
                <w:color w:val="000000"/>
              </w:rPr>
            </w:pPr>
            <w:r w:rsidRPr="00891ED9">
              <w:rPr>
                <w:color w:val="000000"/>
              </w:rPr>
              <w:lastRenderedPageBreak/>
              <w:t>- 20 mothers</w:t>
            </w:r>
          </w:p>
          <w:p w14:paraId="0C98A526" w14:textId="6178C2EF" w:rsidR="00460145" w:rsidRPr="00891ED9" w:rsidRDefault="00AF6369" w:rsidP="00AF6369">
            <w:r w:rsidRPr="00891ED9">
              <w:rPr>
                <w:color w:val="000000"/>
              </w:rPr>
              <w:t>- I</w:t>
            </w:r>
            <w:r w:rsidR="00460145" w:rsidRPr="00891ED9">
              <w:rPr>
                <w:color w:val="000000"/>
              </w:rPr>
              <w:t>nterviews</w:t>
            </w:r>
          </w:p>
        </w:tc>
      </w:tr>
      <w:tr w:rsidR="00460145" w14:paraId="4461A131" w14:textId="77777777" w:rsidTr="00B67DB7">
        <w:tc>
          <w:tcPr>
            <w:tcW w:w="1530" w:type="dxa"/>
          </w:tcPr>
          <w:p w14:paraId="5CDEF4C8" w14:textId="16B05843" w:rsidR="00460145" w:rsidRPr="00891ED9" w:rsidRDefault="00460145" w:rsidP="008303BE">
            <w:pPr>
              <w:rPr>
                <w:color w:val="000000"/>
              </w:rPr>
            </w:pPr>
            <w:r w:rsidRPr="00891ED9">
              <w:rPr>
                <w:color w:val="000000"/>
              </w:rPr>
              <w:t>Vesely</w:t>
            </w:r>
          </w:p>
          <w:p w14:paraId="70619523" w14:textId="77777777" w:rsidR="00460145" w:rsidRPr="00891ED9" w:rsidRDefault="00460145" w:rsidP="008303BE">
            <w:r w:rsidRPr="00891ED9">
              <w:rPr>
                <w:color w:val="000000"/>
              </w:rPr>
              <w:t>2013</w:t>
            </w:r>
          </w:p>
        </w:tc>
        <w:tc>
          <w:tcPr>
            <w:tcW w:w="2340" w:type="dxa"/>
          </w:tcPr>
          <w:p w14:paraId="6AA362E9" w14:textId="549CD5C5" w:rsidR="00460145" w:rsidRPr="00891ED9" w:rsidRDefault="00460145" w:rsidP="008303BE">
            <w:r w:rsidRPr="00891ED9">
              <w:rPr>
                <w:color w:val="000000"/>
              </w:rPr>
              <w:t>To explore the experiences of mothers as they selected and secured early childhood care and education (ECCE) for their young children.</w:t>
            </w:r>
          </w:p>
        </w:tc>
        <w:tc>
          <w:tcPr>
            <w:tcW w:w="1710" w:type="dxa"/>
          </w:tcPr>
          <w:p w14:paraId="191686F3" w14:textId="30566023" w:rsidR="00460145" w:rsidRPr="00891ED9" w:rsidRDefault="00EF14E6" w:rsidP="008303BE">
            <w:pPr>
              <w:rPr>
                <w:color w:val="000000"/>
              </w:rPr>
            </w:pPr>
            <w:r w:rsidRPr="00891ED9">
              <w:rPr>
                <w:color w:val="000000"/>
              </w:rPr>
              <w:t>Grounded theory</w:t>
            </w:r>
          </w:p>
          <w:p w14:paraId="1043C6E3" w14:textId="573463B8" w:rsidR="00460145" w:rsidRPr="00891ED9" w:rsidRDefault="00460145" w:rsidP="008303BE"/>
        </w:tc>
        <w:tc>
          <w:tcPr>
            <w:tcW w:w="1350" w:type="dxa"/>
          </w:tcPr>
          <w:p w14:paraId="4F954EC6" w14:textId="0FE27EBC" w:rsidR="00460145" w:rsidRPr="00891ED9" w:rsidRDefault="002459F9" w:rsidP="008303BE">
            <w:pPr>
              <w:rPr>
                <w:color w:val="000000"/>
              </w:rPr>
            </w:pPr>
            <w:r w:rsidRPr="00891ED9">
              <w:rPr>
                <w:color w:val="000000"/>
              </w:rPr>
              <w:t>United States</w:t>
            </w:r>
          </w:p>
        </w:tc>
        <w:tc>
          <w:tcPr>
            <w:tcW w:w="1890" w:type="dxa"/>
          </w:tcPr>
          <w:p w14:paraId="5BF434D0" w14:textId="77777777" w:rsidR="00EF68D2" w:rsidRPr="00891ED9" w:rsidRDefault="00EF68D2" w:rsidP="008303BE">
            <w:pPr>
              <w:rPr>
                <w:color w:val="000000"/>
              </w:rPr>
            </w:pPr>
            <w:r w:rsidRPr="00891ED9">
              <w:rPr>
                <w:color w:val="000000"/>
              </w:rPr>
              <w:t xml:space="preserve">- </w:t>
            </w:r>
            <w:r w:rsidR="00460145" w:rsidRPr="00891ED9">
              <w:rPr>
                <w:color w:val="000000"/>
              </w:rPr>
              <w:t>African (Ethiopia, Ghana, Sudan, Egypt, Eritrea, Morocco, Somalia and Latin America (El Salvador, Mexico, Guatemala, Argentin</w:t>
            </w:r>
            <w:r w:rsidRPr="00891ED9">
              <w:rPr>
                <w:color w:val="000000"/>
              </w:rPr>
              <w:t>a, Dominican Republic, Ecuador)</w:t>
            </w:r>
          </w:p>
          <w:p w14:paraId="1331A532" w14:textId="4E2F2C9D" w:rsidR="00460145" w:rsidRPr="00891ED9" w:rsidRDefault="00EF68D2" w:rsidP="008303BE">
            <w:r w:rsidRPr="00891ED9">
              <w:rPr>
                <w:color w:val="000000"/>
              </w:rPr>
              <w:t>-</w:t>
            </w:r>
            <w:r w:rsidR="00460145" w:rsidRPr="00891ED9">
              <w:rPr>
                <w:color w:val="000000"/>
              </w:rPr>
              <w:t xml:space="preserve"> Undocumented and Refugee</w:t>
            </w:r>
          </w:p>
        </w:tc>
        <w:tc>
          <w:tcPr>
            <w:tcW w:w="2430" w:type="dxa"/>
          </w:tcPr>
          <w:p w14:paraId="42D6369C" w14:textId="77777777" w:rsidR="00AF6369" w:rsidRPr="00891ED9" w:rsidRDefault="00AF6369" w:rsidP="008303BE">
            <w:pPr>
              <w:rPr>
                <w:color w:val="000000"/>
              </w:rPr>
            </w:pPr>
            <w:r w:rsidRPr="00891ED9">
              <w:rPr>
                <w:color w:val="000000"/>
              </w:rPr>
              <w:t>- 40 mothers</w:t>
            </w:r>
          </w:p>
          <w:p w14:paraId="729B2183" w14:textId="4058DDC1" w:rsidR="00460145" w:rsidRPr="00891ED9" w:rsidRDefault="00AF6369" w:rsidP="008303BE">
            <w:r w:rsidRPr="00891ED9">
              <w:rPr>
                <w:color w:val="000000"/>
              </w:rPr>
              <w:t>-</w:t>
            </w:r>
            <w:r w:rsidR="00460145" w:rsidRPr="00891ED9">
              <w:rPr>
                <w:color w:val="000000"/>
              </w:rPr>
              <w:t xml:space="preserve"> Interviews</w:t>
            </w:r>
          </w:p>
        </w:tc>
      </w:tr>
      <w:tr w:rsidR="00460145" w14:paraId="300A5B1E" w14:textId="77777777" w:rsidTr="00B67DB7">
        <w:tc>
          <w:tcPr>
            <w:tcW w:w="1530" w:type="dxa"/>
          </w:tcPr>
          <w:p w14:paraId="70719F5A" w14:textId="2EF9CDCC" w:rsidR="00460145" w:rsidRPr="00891ED9" w:rsidRDefault="00460145" w:rsidP="008303BE">
            <w:pPr>
              <w:rPr>
                <w:color w:val="000000"/>
              </w:rPr>
            </w:pPr>
            <w:r w:rsidRPr="00891ED9">
              <w:rPr>
                <w:color w:val="000000"/>
              </w:rPr>
              <w:t>Vesely</w:t>
            </w:r>
          </w:p>
          <w:p w14:paraId="51FB35A2" w14:textId="77777777" w:rsidR="00460145" w:rsidRPr="00891ED9" w:rsidRDefault="00460145" w:rsidP="008303BE">
            <w:r w:rsidRPr="00891ED9">
              <w:rPr>
                <w:color w:val="000000"/>
              </w:rPr>
              <w:t>2015</w:t>
            </w:r>
          </w:p>
        </w:tc>
        <w:tc>
          <w:tcPr>
            <w:tcW w:w="2340" w:type="dxa"/>
          </w:tcPr>
          <w:p w14:paraId="2D455E18" w14:textId="77777777" w:rsidR="00460145" w:rsidRPr="00891ED9" w:rsidRDefault="00460145" w:rsidP="008303BE">
            <w:r w:rsidRPr="00891ED9">
              <w:rPr>
                <w:color w:val="000000"/>
              </w:rPr>
              <w:t>To examine the economic experiences of immigrant families, including the process of building economic security.</w:t>
            </w:r>
          </w:p>
        </w:tc>
        <w:tc>
          <w:tcPr>
            <w:tcW w:w="1710" w:type="dxa"/>
          </w:tcPr>
          <w:p w14:paraId="59379B2E" w14:textId="723B5654" w:rsidR="00460145" w:rsidRPr="00891ED9" w:rsidRDefault="002344C7" w:rsidP="008303BE">
            <w:pPr>
              <w:rPr>
                <w:color w:val="000000"/>
              </w:rPr>
            </w:pPr>
            <w:r w:rsidRPr="00891ED9">
              <w:rPr>
                <w:color w:val="000000"/>
              </w:rPr>
              <w:t>Grounded theory</w:t>
            </w:r>
          </w:p>
          <w:p w14:paraId="45491318" w14:textId="24844FFA" w:rsidR="00460145" w:rsidRPr="00891ED9" w:rsidRDefault="00460145" w:rsidP="008303BE"/>
        </w:tc>
        <w:tc>
          <w:tcPr>
            <w:tcW w:w="1350" w:type="dxa"/>
          </w:tcPr>
          <w:p w14:paraId="3427AF59" w14:textId="02FCFDAB" w:rsidR="00460145" w:rsidRPr="00891ED9" w:rsidRDefault="002459F9" w:rsidP="008303BE">
            <w:pPr>
              <w:rPr>
                <w:color w:val="000000"/>
              </w:rPr>
            </w:pPr>
            <w:r w:rsidRPr="00891ED9">
              <w:rPr>
                <w:color w:val="000000"/>
              </w:rPr>
              <w:t>United States</w:t>
            </w:r>
          </w:p>
        </w:tc>
        <w:tc>
          <w:tcPr>
            <w:tcW w:w="1890" w:type="dxa"/>
          </w:tcPr>
          <w:p w14:paraId="76DB087B" w14:textId="77777777" w:rsidR="00EF68D2" w:rsidRPr="00891ED9" w:rsidRDefault="00EF68D2" w:rsidP="008303BE">
            <w:pPr>
              <w:rPr>
                <w:color w:val="000000"/>
              </w:rPr>
            </w:pPr>
            <w:r w:rsidRPr="00891ED9">
              <w:rPr>
                <w:color w:val="000000"/>
              </w:rPr>
              <w:t xml:space="preserve">- </w:t>
            </w:r>
            <w:r w:rsidR="00460145" w:rsidRPr="00891ED9">
              <w:rPr>
                <w:color w:val="000000"/>
              </w:rPr>
              <w:t xml:space="preserve">Migrants from Latin America and Africa: Ethiopia, Ghana, Sudan, Egypt, Eritrea, Morocco, Somalia, El Salvador, Mexico, Guatemala, Argentina, </w:t>
            </w:r>
            <w:r w:rsidRPr="00891ED9">
              <w:rPr>
                <w:color w:val="000000"/>
              </w:rPr>
              <w:t>Dominican Republic, and Ecuador</w:t>
            </w:r>
          </w:p>
          <w:p w14:paraId="1F6E6254" w14:textId="1B84DA2E" w:rsidR="00460145" w:rsidRPr="00891ED9" w:rsidRDefault="00EF68D2" w:rsidP="008303BE">
            <w:r w:rsidRPr="00891ED9">
              <w:rPr>
                <w:color w:val="000000"/>
              </w:rPr>
              <w:t>-</w:t>
            </w:r>
            <w:r w:rsidR="00460145" w:rsidRPr="00891ED9">
              <w:rPr>
                <w:color w:val="000000"/>
              </w:rPr>
              <w:t xml:space="preserve"> Undocumented and Refugee</w:t>
            </w:r>
          </w:p>
        </w:tc>
        <w:tc>
          <w:tcPr>
            <w:tcW w:w="2430" w:type="dxa"/>
          </w:tcPr>
          <w:p w14:paraId="68BEE57D" w14:textId="328D012A" w:rsidR="00460145" w:rsidRPr="00891ED9" w:rsidRDefault="00AF6369" w:rsidP="008303BE">
            <w:pPr>
              <w:rPr>
                <w:color w:val="000000"/>
              </w:rPr>
            </w:pPr>
            <w:r w:rsidRPr="00891ED9">
              <w:rPr>
                <w:color w:val="000000"/>
              </w:rPr>
              <w:t>- 40 mothers</w:t>
            </w:r>
          </w:p>
          <w:p w14:paraId="7E76D65B" w14:textId="37AC42A8" w:rsidR="00460145" w:rsidRPr="00891ED9" w:rsidRDefault="00AF6369" w:rsidP="00AF6369">
            <w:r w:rsidRPr="00891ED9">
              <w:rPr>
                <w:color w:val="000000"/>
              </w:rPr>
              <w:t>- I</w:t>
            </w:r>
            <w:r w:rsidR="00460145" w:rsidRPr="00891ED9">
              <w:rPr>
                <w:color w:val="000000"/>
              </w:rPr>
              <w:t xml:space="preserve">nterviews and </w:t>
            </w:r>
            <w:r w:rsidRPr="00891ED9">
              <w:rPr>
                <w:color w:val="000000"/>
              </w:rPr>
              <w:t>observation</w:t>
            </w:r>
          </w:p>
        </w:tc>
      </w:tr>
      <w:tr w:rsidR="00460145" w14:paraId="3F84D2D3" w14:textId="77777777" w:rsidTr="00B67DB7">
        <w:tc>
          <w:tcPr>
            <w:tcW w:w="1530" w:type="dxa"/>
          </w:tcPr>
          <w:p w14:paraId="185663B2" w14:textId="50943AA9" w:rsidR="00460145" w:rsidRPr="00891ED9" w:rsidRDefault="00460145" w:rsidP="008303BE">
            <w:pPr>
              <w:rPr>
                <w:color w:val="000000"/>
              </w:rPr>
            </w:pPr>
            <w:r w:rsidRPr="00891ED9">
              <w:rPr>
                <w:color w:val="000000"/>
              </w:rPr>
              <w:t>Viramontez Anguianao</w:t>
            </w:r>
          </w:p>
          <w:p w14:paraId="453B5651" w14:textId="77777777" w:rsidR="00460145" w:rsidRPr="00891ED9" w:rsidRDefault="00460145" w:rsidP="008303BE">
            <w:r w:rsidRPr="00891ED9">
              <w:rPr>
                <w:color w:val="000000"/>
              </w:rPr>
              <w:t>2012</w:t>
            </w:r>
          </w:p>
        </w:tc>
        <w:tc>
          <w:tcPr>
            <w:tcW w:w="2340" w:type="dxa"/>
          </w:tcPr>
          <w:p w14:paraId="106B332D" w14:textId="77777777" w:rsidR="00460145" w:rsidRPr="00891ED9" w:rsidRDefault="00460145" w:rsidP="008303BE">
            <w:r w:rsidRPr="00891ED9">
              <w:rPr>
                <w:color w:val="000000"/>
              </w:rPr>
              <w:t>To explore how different ecological factors (familial, social, and educational realities), within and outside the family, affected the educational success of the children of undocumented families.</w:t>
            </w:r>
          </w:p>
        </w:tc>
        <w:tc>
          <w:tcPr>
            <w:tcW w:w="1710" w:type="dxa"/>
          </w:tcPr>
          <w:p w14:paraId="7B96FF57" w14:textId="0B241CA9" w:rsidR="00460145" w:rsidRPr="00891ED9" w:rsidRDefault="00EF14E6" w:rsidP="008303BE">
            <w:pPr>
              <w:rPr>
                <w:color w:val="000000"/>
              </w:rPr>
            </w:pPr>
            <w:r w:rsidRPr="00891ED9">
              <w:rPr>
                <w:color w:val="000000"/>
              </w:rPr>
              <w:t>Ethnography</w:t>
            </w:r>
          </w:p>
          <w:p w14:paraId="6ACE9D12" w14:textId="1A80EEB2" w:rsidR="00460145" w:rsidRPr="00891ED9" w:rsidRDefault="00460145" w:rsidP="008303BE"/>
        </w:tc>
        <w:tc>
          <w:tcPr>
            <w:tcW w:w="1350" w:type="dxa"/>
          </w:tcPr>
          <w:p w14:paraId="26ECE257" w14:textId="5F51F04A" w:rsidR="00460145" w:rsidRPr="00891ED9" w:rsidRDefault="002459F9" w:rsidP="008303BE">
            <w:pPr>
              <w:rPr>
                <w:color w:val="000000"/>
              </w:rPr>
            </w:pPr>
            <w:r w:rsidRPr="00891ED9">
              <w:rPr>
                <w:color w:val="000000"/>
              </w:rPr>
              <w:t>United States</w:t>
            </w:r>
          </w:p>
        </w:tc>
        <w:tc>
          <w:tcPr>
            <w:tcW w:w="1890" w:type="dxa"/>
          </w:tcPr>
          <w:p w14:paraId="43A3B450" w14:textId="77777777" w:rsidR="00EF68D2" w:rsidRPr="00891ED9" w:rsidRDefault="00EF68D2" w:rsidP="008303BE">
            <w:pPr>
              <w:rPr>
                <w:color w:val="000000"/>
              </w:rPr>
            </w:pPr>
            <w:r w:rsidRPr="00891ED9">
              <w:rPr>
                <w:color w:val="000000"/>
              </w:rPr>
              <w:t>- Latino</w:t>
            </w:r>
          </w:p>
          <w:p w14:paraId="136CAE1C" w14:textId="76F4F103" w:rsidR="00460145" w:rsidRPr="00891ED9" w:rsidRDefault="00EF68D2" w:rsidP="00EF68D2">
            <w:r w:rsidRPr="00891ED9">
              <w:rPr>
                <w:color w:val="000000"/>
              </w:rPr>
              <w:t xml:space="preserve">- </w:t>
            </w:r>
            <w:r w:rsidR="00460145" w:rsidRPr="00891ED9">
              <w:rPr>
                <w:color w:val="000000"/>
              </w:rPr>
              <w:t>Undocumented</w:t>
            </w:r>
          </w:p>
        </w:tc>
        <w:tc>
          <w:tcPr>
            <w:tcW w:w="2430" w:type="dxa"/>
          </w:tcPr>
          <w:p w14:paraId="692CD1AF" w14:textId="77777777" w:rsidR="00AF6369" w:rsidRPr="00891ED9" w:rsidRDefault="00AF6369" w:rsidP="00AF6369">
            <w:pPr>
              <w:rPr>
                <w:color w:val="000000"/>
              </w:rPr>
            </w:pPr>
            <w:r w:rsidRPr="00891ED9">
              <w:rPr>
                <w:color w:val="000000"/>
              </w:rPr>
              <w:t xml:space="preserve">- </w:t>
            </w:r>
            <w:r w:rsidR="00460145" w:rsidRPr="00891ED9">
              <w:rPr>
                <w:color w:val="000000"/>
              </w:rPr>
              <w:t>63 parents (</w:t>
            </w:r>
            <w:r w:rsidRPr="00891ED9">
              <w:rPr>
                <w:color w:val="000000"/>
              </w:rPr>
              <w:t xml:space="preserve">number of mothers and </w:t>
            </w:r>
            <w:r w:rsidR="00460145" w:rsidRPr="00891ED9">
              <w:rPr>
                <w:color w:val="000000"/>
              </w:rPr>
              <w:t>fathers</w:t>
            </w:r>
            <w:r w:rsidRPr="00891ED9">
              <w:rPr>
                <w:color w:val="000000"/>
              </w:rPr>
              <w:t xml:space="preserve"> NR)</w:t>
            </w:r>
          </w:p>
          <w:p w14:paraId="4B60114F" w14:textId="54C293FB" w:rsidR="00460145" w:rsidRPr="00891ED9" w:rsidRDefault="00AF6369" w:rsidP="00CF5FCB">
            <w:r w:rsidRPr="00891ED9">
              <w:rPr>
                <w:color w:val="000000"/>
              </w:rPr>
              <w:t>-</w:t>
            </w:r>
            <w:r w:rsidR="00460145" w:rsidRPr="00891ED9">
              <w:rPr>
                <w:color w:val="000000"/>
              </w:rPr>
              <w:t xml:space="preserve"> Interviews </w:t>
            </w:r>
          </w:p>
        </w:tc>
      </w:tr>
      <w:tr w:rsidR="00460145" w14:paraId="742F3913" w14:textId="77777777" w:rsidTr="00B67DB7">
        <w:tc>
          <w:tcPr>
            <w:tcW w:w="1530" w:type="dxa"/>
          </w:tcPr>
          <w:p w14:paraId="6598BB4C" w14:textId="77750DE6" w:rsidR="00460145" w:rsidRPr="00891ED9" w:rsidRDefault="00460145" w:rsidP="008303BE">
            <w:pPr>
              <w:rPr>
                <w:color w:val="000000"/>
              </w:rPr>
            </w:pPr>
            <w:r w:rsidRPr="00891ED9">
              <w:rPr>
                <w:color w:val="000000"/>
              </w:rPr>
              <w:t>Vue</w:t>
            </w:r>
          </w:p>
          <w:p w14:paraId="2F5639DD" w14:textId="77777777" w:rsidR="00460145" w:rsidRPr="00891ED9" w:rsidRDefault="00460145" w:rsidP="008303BE">
            <w:r w:rsidRPr="00891ED9">
              <w:rPr>
                <w:color w:val="000000"/>
              </w:rPr>
              <w:t>2011</w:t>
            </w:r>
          </w:p>
        </w:tc>
        <w:tc>
          <w:tcPr>
            <w:tcW w:w="2340" w:type="dxa"/>
          </w:tcPr>
          <w:p w14:paraId="19F6924D" w14:textId="77777777" w:rsidR="00460145" w:rsidRPr="00891ED9" w:rsidRDefault="00460145" w:rsidP="008303BE">
            <w:r w:rsidRPr="00891ED9">
              <w:rPr>
                <w:color w:val="000000"/>
              </w:rPr>
              <w:t xml:space="preserve">To examine perspectives on food habits, acculturation, and health among </w:t>
            </w:r>
            <w:r w:rsidRPr="00891ED9">
              <w:rPr>
                <w:color w:val="000000"/>
              </w:rPr>
              <w:lastRenderedPageBreak/>
              <w:t>Hmong women with young children in northern California.</w:t>
            </w:r>
          </w:p>
        </w:tc>
        <w:tc>
          <w:tcPr>
            <w:tcW w:w="1710" w:type="dxa"/>
          </w:tcPr>
          <w:p w14:paraId="23576499" w14:textId="1AE7C986" w:rsidR="00460145" w:rsidRPr="00891ED9" w:rsidRDefault="00460145" w:rsidP="008303BE">
            <w:pPr>
              <w:rPr>
                <w:color w:val="000000"/>
              </w:rPr>
            </w:pPr>
            <w:r w:rsidRPr="00891ED9">
              <w:rPr>
                <w:color w:val="000000"/>
              </w:rPr>
              <w:lastRenderedPageBreak/>
              <w:t>Gro</w:t>
            </w:r>
            <w:r w:rsidR="00EF14E6" w:rsidRPr="00891ED9">
              <w:rPr>
                <w:color w:val="000000"/>
              </w:rPr>
              <w:t>unded theory</w:t>
            </w:r>
          </w:p>
          <w:p w14:paraId="6ABB0624" w14:textId="12EB2E27" w:rsidR="00460145" w:rsidRPr="00891ED9" w:rsidRDefault="00460145" w:rsidP="008303BE"/>
        </w:tc>
        <w:tc>
          <w:tcPr>
            <w:tcW w:w="1350" w:type="dxa"/>
          </w:tcPr>
          <w:p w14:paraId="588838B1" w14:textId="63565C51" w:rsidR="00460145" w:rsidRPr="00891ED9" w:rsidRDefault="002459F9" w:rsidP="008303BE">
            <w:pPr>
              <w:rPr>
                <w:color w:val="000000"/>
              </w:rPr>
            </w:pPr>
            <w:r w:rsidRPr="00891ED9">
              <w:rPr>
                <w:color w:val="000000"/>
              </w:rPr>
              <w:t>United States</w:t>
            </w:r>
          </w:p>
        </w:tc>
        <w:tc>
          <w:tcPr>
            <w:tcW w:w="1890" w:type="dxa"/>
          </w:tcPr>
          <w:p w14:paraId="23E774A3" w14:textId="19B39AF9" w:rsidR="00460145" w:rsidRPr="00891ED9" w:rsidRDefault="00962237" w:rsidP="008303BE">
            <w:pPr>
              <w:rPr>
                <w:color w:val="000000"/>
              </w:rPr>
            </w:pPr>
            <w:r w:rsidRPr="00891ED9">
              <w:rPr>
                <w:color w:val="000000"/>
              </w:rPr>
              <w:t>- Hmong</w:t>
            </w:r>
          </w:p>
          <w:p w14:paraId="017257BA" w14:textId="3B077F6C" w:rsidR="00460145" w:rsidRPr="00891ED9" w:rsidRDefault="00962237" w:rsidP="008303BE">
            <w:r w:rsidRPr="00891ED9">
              <w:rPr>
                <w:color w:val="000000"/>
              </w:rPr>
              <w:t xml:space="preserve">- </w:t>
            </w:r>
            <w:r w:rsidR="00460145" w:rsidRPr="00891ED9">
              <w:rPr>
                <w:color w:val="000000"/>
              </w:rPr>
              <w:t>Refugee</w:t>
            </w:r>
          </w:p>
        </w:tc>
        <w:tc>
          <w:tcPr>
            <w:tcW w:w="2430" w:type="dxa"/>
          </w:tcPr>
          <w:p w14:paraId="71E88D96" w14:textId="77777777" w:rsidR="00AF6369" w:rsidRPr="00891ED9" w:rsidRDefault="00AF6369" w:rsidP="00AF6369">
            <w:pPr>
              <w:rPr>
                <w:color w:val="000000"/>
              </w:rPr>
            </w:pPr>
            <w:r w:rsidRPr="00891ED9">
              <w:rPr>
                <w:color w:val="000000"/>
              </w:rPr>
              <w:t xml:space="preserve">- </w:t>
            </w:r>
            <w:r w:rsidR="00460145" w:rsidRPr="00891ED9">
              <w:rPr>
                <w:color w:val="000000"/>
              </w:rPr>
              <w:t>15 mothers</w:t>
            </w:r>
          </w:p>
          <w:p w14:paraId="1A9C2B20" w14:textId="431D1907" w:rsidR="00460145" w:rsidRPr="00891ED9" w:rsidRDefault="00AF6369" w:rsidP="00AF6369">
            <w:r w:rsidRPr="00891ED9">
              <w:rPr>
                <w:color w:val="000000"/>
              </w:rPr>
              <w:t xml:space="preserve">- </w:t>
            </w:r>
            <w:r w:rsidR="00460145" w:rsidRPr="00891ED9">
              <w:rPr>
                <w:color w:val="000000"/>
              </w:rPr>
              <w:t>Interviews</w:t>
            </w:r>
          </w:p>
        </w:tc>
      </w:tr>
      <w:tr w:rsidR="00460145" w14:paraId="7CBD2D8C" w14:textId="77777777" w:rsidTr="00B67DB7">
        <w:tc>
          <w:tcPr>
            <w:tcW w:w="1530" w:type="dxa"/>
          </w:tcPr>
          <w:p w14:paraId="52AD7A0F" w14:textId="77777777" w:rsidR="00460145" w:rsidRPr="00891ED9" w:rsidRDefault="00460145" w:rsidP="008303BE">
            <w:pPr>
              <w:rPr>
                <w:color w:val="000000"/>
              </w:rPr>
            </w:pPr>
            <w:r w:rsidRPr="00891ED9">
              <w:rPr>
                <w:color w:val="000000"/>
              </w:rPr>
              <w:t>Watts</w:t>
            </w:r>
          </w:p>
          <w:p w14:paraId="6430861C" w14:textId="77777777" w:rsidR="00460145" w:rsidRPr="00891ED9" w:rsidRDefault="00460145" w:rsidP="008303BE">
            <w:r w:rsidRPr="00891ED9">
              <w:rPr>
                <w:color w:val="000000"/>
              </w:rPr>
              <w:t>2011</w:t>
            </w:r>
          </w:p>
        </w:tc>
        <w:tc>
          <w:tcPr>
            <w:tcW w:w="2340" w:type="dxa"/>
          </w:tcPr>
          <w:p w14:paraId="3495D942" w14:textId="77777777" w:rsidR="00460145" w:rsidRPr="00891ED9" w:rsidRDefault="00460145" w:rsidP="008303BE">
            <w:r w:rsidRPr="00891ED9">
              <w:rPr>
                <w:color w:val="000000"/>
              </w:rPr>
              <w:t>To explore the perceptions and attitudes of prehospital pediatric care (911) among Spanish speaking parents and to identify barriers to use and possible areas for improvement.</w:t>
            </w:r>
          </w:p>
        </w:tc>
        <w:tc>
          <w:tcPr>
            <w:tcW w:w="1710" w:type="dxa"/>
          </w:tcPr>
          <w:p w14:paraId="73BC80D4" w14:textId="5AAA08FE" w:rsidR="00460145" w:rsidRPr="00891ED9" w:rsidRDefault="00EF14E6" w:rsidP="008303BE">
            <w:pPr>
              <w:rPr>
                <w:color w:val="000000"/>
              </w:rPr>
            </w:pPr>
            <w:r w:rsidRPr="00891ED9">
              <w:rPr>
                <w:color w:val="000000"/>
              </w:rPr>
              <w:t xml:space="preserve">Qualitative </w:t>
            </w:r>
            <w:r w:rsidR="00891ED9" w:rsidRPr="00891ED9">
              <w:rPr>
                <w:rFonts w:cs="Times New Roman"/>
              </w:rPr>
              <w:t>descriptive</w:t>
            </w:r>
          </w:p>
          <w:p w14:paraId="21A74CA3" w14:textId="6BA803BD" w:rsidR="00460145" w:rsidRPr="00891ED9" w:rsidRDefault="00460145" w:rsidP="008303BE"/>
        </w:tc>
        <w:tc>
          <w:tcPr>
            <w:tcW w:w="1350" w:type="dxa"/>
          </w:tcPr>
          <w:p w14:paraId="310DDF29" w14:textId="27A461C6" w:rsidR="00460145" w:rsidRPr="00891ED9" w:rsidRDefault="002459F9" w:rsidP="008303BE">
            <w:pPr>
              <w:rPr>
                <w:color w:val="000000"/>
              </w:rPr>
            </w:pPr>
            <w:r w:rsidRPr="00891ED9">
              <w:rPr>
                <w:color w:val="000000"/>
              </w:rPr>
              <w:t>United States</w:t>
            </w:r>
          </w:p>
        </w:tc>
        <w:tc>
          <w:tcPr>
            <w:tcW w:w="1890" w:type="dxa"/>
          </w:tcPr>
          <w:p w14:paraId="2FEEF7EB" w14:textId="2F571684" w:rsidR="00962237" w:rsidRPr="00891ED9" w:rsidRDefault="00962237" w:rsidP="008303BE">
            <w:pPr>
              <w:rPr>
                <w:color w:val="000000"/>
              </w:rPr>
            </w:pPr>
            <w:r w:rsidRPr="00891ED9">
              <w:rPr>
                <w:color w:val="000000"/>
              </w:rPr>
              <w:t xml:space="preserve">- </w:t>
            </w:r>
            <w:r w:rsidR="00460145" w:rsidRPr="00891ED9">
              <w:rPr>
                <w:color w:val="000000"/>
              </w:rPr>
              <w:t>Spanish-sp</w:t>
            </w:r>
            <w:r w:rsidRPr="00891ED9">
              <w:rPr>
                <w:color w:val="000000"/>
              </w:rPr>
              <w:t>eaking (predominantly Mexican)</w:t>
            </w:r>
          </w:p>
          <w:p w14:paraId="2A33DA5D" w14:textId="75682CA8" w:rsidR="00460145" w:rsidRPr="00891ED9" w:rsidRDefault="00962237" w:rsidP="008303BE">
            <w:r w:rsidRPr="00891ED9">
              <w:rPr>
                <w:color w:val="000000"/>
              </w:rPr>
              <w:t xml:space="preserve">- </w:t>
            </w:r>
            <w:r w:rsidR="00460145" w:rsidRPr="00891ED9">
              <w:rPr>
                <w:color w:val="000000"/>
              </w:rPr>
              <w:t>Undocumented</w:t>
            </w:r>
          </w:p>
        </w:tc>
        <w:tc>
          <w:tcPr>
            <w:tcW w:w="2430" w:type="dxa"/>
          </w:tcPr>
          <w:p w14:paraId="2A2AF280" w14:textId="51972566" w:rsidR="00AF6369" w:rsidRPr="00891ED9" w:rsidRDefault="00AF6369" w:rsidP="00AF6369">
            <w:pPr>
              <w:rPr>
                <w:color w:val="000000"/>
              </w:rPr>
            </w:pPr>
            <w:r w:rsidRPr="00891ED9">
              <w:rPr>
                <w:color w:val="000000"/>
              </w:rPr>
              <w:t xml:space="preserve">- </w:t>
            </w:r>
            <w:r w:rsidR="00077661" w:rsidRPr="00891ED9">
              <w:rPr>
                <w:color w:val="000000"/>
              </w:rPr>
              <w:t xml:space="preserve">44 women and </w:t>
            </w:r>
            <w:r w:rsidRPr="00891ED9">
              <w:rPr>
                <w:color w:val="000000"/>
              </w:rPr>
              <w:t xml:space="preserve">5 men </w:t>
            </w:r>
          </w:p>
          <w:p w14:paraId="224CF0C3" w14:textId="13D91618" w:rsidR="00460145" w:rsidRPr="00891ED9" w:rsidRDefault="00AF6369" w:rsidP="00AF6369">
            <w:r w:rsidRPr="00891ED9">
              <w:rPr>
                <w:color w:val="000000"/>
              </w:rPr>
              <w:t xml:space="preserve">- </w:t>
            </w:r>
            <w:r w:rsidR="00460145" w:rsidRPr="00891ED9">
              <w:rPr>
                <w:color w:val="000000"/>
              </w:rPr>
              <w:t>Focus groups</w:t>
            </w:r>
          </w:p>
        </w:tc>
      </w:tr>
      <w:tr w:rsidR="00460145" w14:paraId="2F35F863" w14:textId="77777777" w:rsidTr="00B67DB7">
        <w:tc>
          <w:tcPr>
            <w:tcW w:w="1530" w:type="dxa"/>
          </w:tcPr>
          <w:p w14:paraId="0089435B" w14:textId="77777777" w:rsidR="00460145" w:rsidRPr="00891ED9" w:rsidRDefault="00460145" w:rsidP="008303BE">
            <w:pPr>
              <w:rPr>
                <w:color w:val="000000"/>
              </w:rPr>
            </w:pPr>
            <w:r w:rsidRPr="00891ED9">
              <w:rPr>
                <w:color w:val="000000"/>
              </w:rPr>
              <w:t>Watts</w:t>
            </w:r>
          </w:p>
          <w:p w14:paraId="2CE9B853" w14:textId="77777777" w:rsidR="00460145" w:rsidRPr="00891ED9" w:rsidRDefault="00460145" w:rsidP="008303BE">
            <w:r w:rsidRPr="00891ED9">
              <w:rPr>
                <w:color w:val="000000"/>
              </w:rPr>
              <w:t>2015</w:t>
            </w:r>
          </w:p>
        </w:tc>
        <w:tc>
          <w:tcPr>
            <w:tcW w:w="2340" w:type="dxa"/>
          </w:tcPr>
          <w:p w14:paraId="1D511FD2" w14:textId="77777777" w:rsidR="00460145" w:rsidRPr="00891ED9" w:rsidRDefault="00460145" w:rsidP="008303BE">
            <w:r w:rsidRPr="00891ED9">
              <w:rPr>
                <w:color w:val="000000"/>
              </w:rPr>
              <w:t>To solicit lived experiences of African, Australian young refugee women who have experienced early motherhood.</w:t>
            </w:r>
          </w:p>
        </w:tc>
        <w:tc>
          <w:tcPr>
            <w:tcW w:w="1710" w:type="dxa"/>
          </w:tcPr>
          <w:p w14:paraId="4C3E8E32" w14:textId="681BC7E9" w:rsidR="00460145" w:rsidRPr="00891ED9" w:rsidRDefault="00EF14E6" w:rsidP="008303BE">
            <w:pPr>
              <w:rPr>
                <w:color w:val="000000"/>
              </w:rPr>
            </w:pPr>
            <w:r w:rsidRPr="00891ED9">
              <w:rPr>
                <w:color w:val="000000"/>
              </w:rPr>
              <w:t>Phenomenology</w:t>
            </w:r>
          </w:p>
          <w:p w14:paraId="16E200A0" w14:textId="4ADFC208" w:rsidR="00460145" w:rsidRPr="00891ED9" w:rsidRDefault="00460145" w:rsidP="008303BE"/>
        </w:tc>
        <w:tc>
          <w:tcPr>
            <w:tcW w:w="1350" w:type="dxa"/>
          </w:tcPr>
          <w:p w14:paraId="6230FEA9" w14:textId="05239A4E" w:rsidR="00460145" w:rsidRPr="00891ED9" w:rsidRDefault="002459F9" w:rsidP="008303BE">
            <w:pPr>
              <w:rPr>
                <w:color w:val="000000"/>
              </w:rPr>
            </w:pPr>
            <w:r w:rsidRPr="00891ED9">
              <w:rPr>
                <w:color w:val="000000"/>
              </w:rPr>
              <w:t>Australia</w:t>
            </w:r>
          </w:p>
        </w:tc>
        <w:tc>
          <w:tcPr>
            <w:tcW w:w="1890" w:type="dxa"/>
          </w:tcPr>
          <w:p w14:paraId="773EBDDB" w14:textId="4076FDAF" w:rsidR="00460145" w:rsidRPr="00891ED9" w:rsidRDefault="00962237" w:rsidP="008303BE">
            <w:pPr>
              <w:rPr>
                <w:color w:val="000000"/>
              </w:rPr>
            </w:pPr>
            <w:r w:rsidRPr="00891ED9">
              <w:rPr>
                <w:color w:val="000000"/>
              </w:rPr>
              <w:t xml:space="preserve">- </w:t>
            </w:r>
            <w:r w:rsidR="00460145" w:rsidRPr="00891ED9">
              <w:rPr>
                <w:color w:val="000000"/>
              </w:rPr>
              <w:t>Migrants from Ethiopia, Egypt, Uganda, Guinea, Kenya, Tan</w:t>
            </w:r>
            <w:r w:rsidRPr="00891ED9">
              <w:rPr>
                <w:color w:val="000000"/>
              </w:rPr>
              <w:t>zania, Liberia and Sierra Leone</w:t>
            </w:r>
          </w:p>
          <w:p w14:paraId="3D06828E" w14:textId="6431AE3F" w:rsidR="00460145" w:rsidRPr="00891ED9" w:rsidRDefault="00962237" w:rsidP="008303BE">
            <w:pPr>
              <w:rPr>
                <w:color w:val="000000"/>
              </w:rPr>
            </w:pPr>
            <w:r w:rsidRPr="00891ED9">
              <w:rPr>
                <w:color w:val="000000"/>
              </w:rPr>
              <w:t xml:space="preserve">- </w:t>
            </w:r>
            <w:r w:rsidR="00460145" w:rsidRPr="00891ED9">
              <w:rPr>
                <w:color w:val="000000"/>
              </w:rPr>
              <w:t>Refugee</w:t>
            </w:r>
          </w:p>
        </w:tc>
        <w:tc>
          <w:tcPr>
            <w:tcW w:w="2430" w:type="dxa"/>
          </w:tcPr>
          <w:p w14:paraId="3DCB4F23" w14:textId="1FB334F1" w:rsidR="00460145" w:rsidRPr="00891ED9" w:rsidRDefault="00AF6369" w:rsidP="008303BE">
            <w:pPr>
              <w:rPr>
                <w:color w:val="000000"/>
              </w:rPr>
            </w:pPr>
            <w:r w:rsidRPr="00891ED9">
              <w:rPr>
                <w:color w:val="000000"/>
              </w:rPr>
              <w:t>- 16 mothers</w:t>
            </w:r>
          </w:p>
          <w:p w14:paraId="3BA7CB7B" w14:textId="528FEFD1" w:rsidR="00460145" w:rsidRPr="00891ED9" w:rsidRDefault="00AF6369" w:rsidP="00AF6369">
            <w:r w:rsidRPr="00891ED9">
              <w:rPr>
                <w:color w:val="000000"/>
              </w:rPr>
              <w:t>- I</w:t>
            </w:r>
            <w:r w:rsidR="00460145" w:rsidRPr="00891ED9">
              <w:rPr>
                <w:color w:val="000000"/>
              </w:rPr>
              <w:t>nterviews</w:t>
            </w:r>
          </w:p>
        </w:tc>
      </w:tr>
      <w:tr w:rsidR="00460145" w14:paraId="3671D4AD" w14:textId="77777777" w:rsidTr="00B67DB7">
        <w:tc>
          <w:tcPr>
            <w:tcW w:w="1530" w:type="dxa"/>
          </w:tcPr>
          <w:p w14:paraId="4486CB7A" w14:textId="3B2939B6" w:rsidR="00460145" w:rsidRPr="00891ED9" w:rsidRDefault="00460145" w:rsidP="008303BE">
            <w:pPr>
              <w:rPr>
                <w:color w:val="000000"/>
              </w:rPr>
            </w:pPr>
            <w:r w:rsidRPr="00891ED9">
              <w:rPr>
                <w:color w:val="000000"/>
              </w:rPr>
              <w:t>White</w:t>
            </w:r>
          </w:p>
          <w:p w14:paraId="0238D52D" w14:textId="77777777" w:rsidR="00460145" w:rsidRPr="00891ED9" w:rsidRDefault="00460145" w:rsidP="008303BE">
            <w:r w:rsidRPr="00891ED9">
              <w:rPr>
                <w:color w:val="000000"/>
              </w:rPr>
              <w:t>2014</w:t>
            </w:r>
          </w:p>
        </w:tc>
        <w:tc>
          <w:tcPr>
            <w:tcW w:w="2340" w:type="dxa"/>
          </w:tcPr>
          <w:p w14:paraId="5956C842" w14:textId="77777777" w:rsidR="00460145" w:rsidRPr="00891ED9" w:rsidRDefault="00460145" w:rsidP="008303BE">
            <w:r w:rsidRPr="00891ED9">
              <w:rPr>
                <w:color w:val="000000"/>
              </w:rPr>
              <w:t>To evaluate the effect of Alabama’s2011 omnibus immigration law on Latina immigrants and their US- and foreign-born children’s access to and use of health services.</w:t>
            </w:r>
          </w:p>
        </w:tc>
        <w:tc>
          <w:tcPr>
            <w:tcW w:w="1710" w:type="dxa"/>
          </w:tcPr>
          <w:p w14:paraId="714D6C8F" w14:textId="3B8EEA61" w:rsidR="00460145" w:rsidRPr="00891ED9" w:rsidRDefault="00EF14E6" w:rsidP="008303BE">
            <w:pPr>
              <w:rPr>
                <w:color w:val="000000"/>
              </w:rPr>
            </w:pPr>
            <w:r w:rsidRPr="00891ED9">
              <w:rPr>
                <w:color w:val="000000"/>
              </w:rPr>
              <w:t xml:space="preserve">Qualitative </w:t>
            </w:r>
            <w:r w:rsidR="00891ED9" w:rsidRPr="00891ED9">
              <w:rPr>
                <w:rFonts w:cs="Times New Roman"/>
              </w:rPr>
              <w:t>descriptive</w:t>
            </w:r>
          </w:p>
          <w:p w14:paraId="424A9FF6" w14:textId="694AF4AB" w:rsidR="00460145" w:rsidRPr="00891ED9" w:rsidRDefault="00460145" w:rsidP="008303BE"/>
        </w:tc>
        <w:tc>
          <w:tcPr>
            <w:tcW w:w="1350" w:type="dxa"/>
          </w:tcPr>
          <w:p w14:paraId="6C4E6C0C" w14:textId="7B992E4B" w:rsidR="00460145" w:rsidRPr="00891ED9" w:rsidRDefault="002459F9" w:rsidP="008303BE">
            <w:pPr>
              <w:rPr>
                <w:color w:val="000000"/>
              </w:rPr>
            </w:pPr>
            <w:r w:rsidRPr="00891ED9">
              <w:rPr>
                <w:color w:val="000000"/>
              </w:rPr>
              <w:t>United States</w:t>
            </w:r>
          </w:p>
        </w:tc>
        <w:tc>
          <w:tcPr>
            <w:tcW w:w="1890" w:type="dxa"/>
          </w:tcPr>
          <w:p w14:paraId="0AFDDC34" w14:textId="2CC2DD60" w:rsidR="00962237" w:rsidRPr="00891ED9" w:rsidRDefault="00962237" w:rsidP="008303BE">
            <w:pPr>
              <w:rPr>
                <w:color w:val="000000"/>
              </w:rPr>
            </w:pPr>
            <w:r w:rsidRPr="00891ED9">
              <w:rPr>
                <w:color w:val="000000"/>
              </w:rPr>
              <w:t>- Latino (mostly Mexico)</w:t>
            </w:r>
          </w:p>
          <w:p w14:paraId="43E77D81" w14:textId="2B40DDDE" w:rsidR="00460145" w:rsidRPr="00891ED9" w:rsidRDefault="00962237" w:rsidP="008303BE">
            <w:r w:rsidRPr="00891ED9">
              <w:rPr>
                <w:color w:val="000000"/>
              </w:rPr>
              <w:t xml:space="preserve">- </w:t>
            </w:r>
            <w:r w:rsidR="00460145" w:rsidRPr="00891ED9">
              <w:rPr>
                <w:color w:val="000000"/>
              </w:rPr>
              <w:t>Undocumented</w:t>
            </w:r>
          </w:p>
        </w:tc>
        <w:tc>
          <w:tcPr>
            <w:tcW w:w="2430" w:type="dxa"/>
          </w:tcPr>
          <w:p w14:paraId="5D05A264" w14:textId="77777777" w:rsidR="00AF6369" w:rsidRPr="00891ED9" w:rsidRDefault="00AF6369" w:rsidP="008303BE">
            <w:pPr>
              <w:rPr>
                <w:color w:val="000000"/>
              </w:rPr>
            </w:pPr>
            <w:r w:rsidRPr="00891ED9">
              <w:rPr>
                <w:color w:val="000000"/>
              </w:rPr>
              <w:t>- 30 mothers</w:t>
            </w:r>
          </w:p>
          <w:p w14:paraId="22C68F3D" w14:textId="2A0AC47B" w:rsidR="00460145" w:rsidRPr="00891ED9" w:rsidRDefault="00AF6369" w:rsidP="008303BE">
            <w:r w:rsidRPr="00891ED9">
              <w:rPr>
                <w:color w:val="000000"/>
              </w:rPr>
              <w:t>-</w:t>
            </w:r>
            <w:r w:rsidR="00460145" w:rsidRPr="00891ED9">
              <w:rPr>
                <w:color w:val="000000"/>
              </w:rPr>
              <w:t xml:space="preserve"> Interviews</w:t>
            </w:r>
          </w:p>
        </w:tc>
      </w:tr>
      <w:tr w:rsidR="00460145" w14:paraId="1EE005D9" w14:textId="77777777" w:rsidTr="00B67DB7">
        <w:tc>
          <w:tcPr>
            <w:tcW w:w="1530" w:type="dxa"/>
          </w:tcPr>
          <w:p w14:paraId="47F8CF8F" w14:textId="3C33CB4B" w:rsidR="00460145" w:rsidRPr="00891ED9" w:rsidRDefault="00460145" w:rsidP="008303BE">
            <w:pPr>
              <w:rPr>
                <w:color w:val="000000"/>
              </w:rPr>
            </w:pPr>
            <w:r w:rsidRPr="00891ED9">
              <w:rPr>
                <w:color w:val="000000"/>
              </w:rPr>
              <w:t>Willen</w:t>
            </w:r>
          </w:p>
          <w:p w14:paraId="2F3F6B34" w14:textId="77777777" w:rsidR="00460145" w:rsidRPr="00891ED9" w:rsidRDefault="00460145" w:rsidP="008303BE">
            <w:r w:rsidRPr="00891ED9">
              <w:rPr>
                <w:color w:val="000000"/>
              </w:rPr>
              <w:t>2014</w:t>
            </w:r>
          </w:p>
        </w:tc>
        <w:tc>
          <w:tcPr>
            <w:tcW w:w="2340" w:type="dxa"/>
          </w:tcPr>
          <w:p w14:paraId="2F0083F5" w14:textId="77777777" w:rsidR="00460145" w:rsidRPr="00891ED9" w:rsidRDefault="00460145" w:rsidP="008303BE">
            <w:r w:rsidRPr="00891ED9">
              <w:rPr>
                <w:color w:val="000000"/>
              </w:rPr>
              <w:t>To describe how illegality penetrates virtually every sphere of one Filipina migrant women, and how she crafts ‘inhabitable spaces of welcome’ in which how own existential imperatives and moral commitments are sustained despite the daily abjection she confronts.</w:t>
            </w:r>
          </w:p>
        </w:tc>
        <w:tc>
          <w:tcPr>
            <w:tcW w:w="1710" w:type="dxa"/>
          </w:tcPr>
          <w:p w14:paraId="41D30E38" w14:textId="696BB8D8" w:rsidR="00460145" w:rsidRPr="00891ED9" w:rsidRDefault="00460145" w:rsidP="008303BE">
            <w:pPr>
              <w:rPr>
                <w:color w:val="000000"/>
              </w:rPr>
            </w:pPr>
            <w:r w:rsidRPr="00891ED9">
              <w:rPr>
                <w:color w:val="000000"/>
              </w:rPr>
              <w:t xml:space="preserve">Ethnography </w:t>
            </w:r>
          </w:p>
          <w:p w14:paraId="58D5475E" w14:textId="2BCF22EB" w:rsidR="00460145" w:rsidRPr="00891ED9" w:rsidRDefault="00460145" w:rsidP="008303BE"/>
        </w:tc>
        <w:tc>
          <w:tcPr>
            <w:tcW w:w="1350" w:type="dxa"/>
          </w:tcPr>
          <w:p w14:paraId="23AF1E5B" w14:textId="447B58A1" w:rsidR="00460145" w:rsidRPr="00891ED9" w:rsidRDefault="002459F9" w:rsidP="008303BE">
            <w:pPr>
              <w:rPr>
                <w:color w:val="000000"/>
              </w:rPr>
            </w:pPr>
            <w:r w:rsidRPr="00891ED9">
              <w:rPr>
                <w:color w:val="000000"/>
              </w:rPr>
              <w:t>Israel</w:t>
            </w:r>
          </w:p>
        </w:tc>
        <w:tc>
          <w:tcPr>
            <w:tcW w:w="1890" w:type="dxa"/>
          </w:tcPr>
          <w:p w14:paraId="7B44F225" w14:textId="4603631B" w:rsidR="00962237" w:rsidRPr="00891ED9" w:rsidRDefault="00962237" w:rsidP="008303BE">
            <w:pPr>
              <w:rPr>
                <w:color w:val="000000"/>
              </w:rPr>
            </w:pPr>
            <w:r w:rsidRPr="00891ED9">
              <w:rPr>
                <w:color w:val="000000"/>
              </w:rPr>
              <w:t>- Filipina</w:t>
            </w:r>
          </w:p>
          <w:p w14:paraId="091FD6DD" w14:textId="6FC8C741" w:rsidR="00460145" w:rsidRPr="00891ED9" w:rsidRDefault="00962237" w:rsidP="008303BE">
            <w:r w:rsidRPr="00891ED9">
              <w:rPr>
                <w:color w:val="000000"/>
              </w:rPr>
              <w:t xml:space="preserve">- </w:t>
            </w:r>
            <w:r w:rsidR="00460145" w:rsidRPr="00891ED9">
              <w:rPr>
                <w:color w:val="000000"/>
              </w:rPr>
              <w:t>Undocumented</w:t>
            </w:r>
          </w:p>
        </w:tc>
        <w:tc>
          <w:tcPr>
            <w:tcW w:w="2430" w:type="dxa"/>
          </w:tcPr>
          <w:p w14:paraId="14B8FA88" w14:textId="77777777" w:rsidR="00AF6369" w:rsidRPr="00891ED9" w:rsidRDefault="00AF6369" w:rsidP="008303BE">
            <w:pPr>
              <w:rPr>
                <w:color w:val="000000"/>
              </w:rPr>
            </w:pPr>
            <w:r w:rsidRPr="00891ED9">
              <w:rPr>
                <w:color w:val="000000"/>
              </w:rPr>
              <w:t xml:space="preserve">- </w:t>
            </w:r>
            <w:r w:rsidR="00460145" w:rsidRPr="00891ED9">
              <w:rPr>
                <w:color w:val="000000"/>
              </w:rPr>
              <w:t>1 mothe</w:t>
            </w:r>
            <w:r w:rsidRPr="00891ED9">
              <w:rPr>
                <w:color w:val="000000"/>
              </w:rPr>
              <w:t>r</w:t>
            </w:r>
          </w:p>
          <w:p w14:paraId="25829D7A" w14:textId="60CE0C80" w:rsidR="00460145" w:rsidRPr="00891ED9" w:rsidRDefault="00AF6369" w:rsidP="008303BE">
            <w:r w:rsidRPr="00891ED9">
              <w:rPr>
                <w:color w:val="000000"/>
              </w:rPr>
              <w:t>-</w:t>
            </w:r>
            <w:r w:rsidR="00460145" w:rsidRPr="00891ED9">
              <w:rPr>
                <w:color w:val="000000"/>
              </w:rPr>
              <w:t xml:space="preserve"> Interview</w:t>
            </w:r>
            <w:r w:rsidRPr="00891ED9">
              <w:rPr>
                <w:color w:val="000000"/>
              </w:rPr>
              <w:t>s</w:t>
            </w:r>
          </w:p>
        </w:tc>
      </w:tr>
      <w:tr w:rsidR="00460145" w14:paraId="6E947EAF" w14:textId="77777777" w:rsidTr="00B67DB7">
        <w:tc>
          <w:tcPr>
            <w:tcW w:w="1530" w:type="dxa"/>
          </w:tcPr>
          <w:p w14:paraId="134D15F9" w14:textId="176FFCB0" w:rsidR="00460145" w:rsidRPr="00891ED9" w:rsidRDefault="00460145" w:rsidP="008303BE">
            <w:pPr>
              <w:rPr>
                <w:color w:val="000000"/>
              </w:rPr>
            </w:pPr>
            <w:r w:rsidRPr="00891ED9">
              <w:rPr>
                <w:color w:val="000000"/>
              </w:rPr>
              <w:t>Williams</w:t>
            </w:r>
          </w:p>
          <w:p w14:paraId="0F50B785" w14:textId="77777777" w:rsidR="00460145" w:rsidRPr="00891ED9" w:rsidRDefault="00460145" w:rsidP="008303BE">
            <w:r w:rsidRPr="00891ED9">
              <w:rPr>
                <w:color w:val="000000"/>
              </w:rPr>
              <w:t>2008</w:t>
            </w:r>
          </w:p>
        </w:tc>
        <w:tc>
          <w:tcPr>
            <w:tcW w:w="2340" w:type="dxa"/>
          </w:tcPr>
          <w:p w14:paraId="269D166D" w14:textId="77777777" w:rsidR="00460145" w:rsidRPr="00891ED9" w:rsidRDefault="00460145" w:rsidP="008303BE">
            <w:r w:rsidRPr="00891ED9">
              <w:rPr>
                <w:color w:val="000000"/>
              </w:rPr>
              <w:t xml:space="preserve">To examine the overarching themes regarding cultural beliefs and values held by refugee participants on the parenting </w:t>
            </w:r>
            <w:r w:rsidRPr="00891ED9">
              <w:rPr>
                <w:color w:val="000000"/>
              </w:rPr>
              <w:lastRenderedPageBreak/>
              <w:t xml:space="preserve">process and to understand why parents present in the child welfare system. </w:t>
            </w:r>
          </w:p>
        </w:tc>
        <w:tc>
          <w:tcPr>
            <w:tcW w:w="1710" w:type="dxa"/>
          </w:tcPr>
          <w:p w14:paraId="73721468" w14:textId="5FA9CD93" w:rsidR="00460145" w:rsidRPr="00891ED9" w:rsidRDefault="00EF14E6" w:rsidP="008303BE">
            <w:pPr>
              <w:rPr>
                <w:color w:val="000000"/>
              </w:rPr>
            </w:pPr>
            <w:r w:rsidRPr="00891ED9">
              <w:rPr>
                <w:color w:val="000000"/>
              </w:rPr>
              <w:lastRenderedPageBreak/>
              <w:t xml:space="preserve">Qualitative </w:t>
            </w:r>
            <w:r w:rsidR="00891ED9" w:rsidRPr="00891ED9">
              <w:rPr>
                <w:rFonts w:cs="Times New Roman"/>
              </w:rPr>
              <w:t>descriptive</w:t>
            </w:r>
          </w:p>
          <w:p w14:paraId="7A85DE8D" w14:textId="707A2D78" w:rsidR="00460145" w:rsidRPr="00891ED9" w:rsidRDefault="00460145" w:rsidP="008303BE"/>
        </w:tc>
        <w:tc>
          <w:tcPr>
            <w:tcW w:w="1350" w:type="dxa"/>
          </w:tcPr>
          <w:p w14:paraId="1028D6C2" w14:textId="1A2F564C" w:rsidR="00460145" w:rsidRPr="00891ED9" w:rsidRDefault="002459F9" w:rsidP="008303BE">
            <w:pPr>
              <w:rPr>
                <w:color w:val="000000"/>
              </w:rPr>
            </w:pPr>
            <w:r w:rsidRPr="00891ED9">
              <w:rPr>
                <w:color w:val="000000"/>
              </w:rPr>
              <w:t>Australia</w:t>
            </w:r>
          </w:p>
        </w:tc>
        <w:tc>
          <w:tcPr>
            <w:tcW w:w="1890" w:type="dxa"/>
          </w:tcPr>
          <w:p w14:paraId="7CB7C254" w14:textId="36A2D002" w:rsidR="00460145" w:rsidRPr="00891ED9" w:rsidRDefault="00962237" w:rsidP="00962237">
            <w:pPr>
              <w:rPr>
                <w:color w:val="000000"/>
              </w:rPr>
            </w:pPr>
            <w:r w:rsidRPr="00891ED9">
              <w:rPr>
                <w:color w:val="000000"/>
              </w:rPr>
              <w:t xml:space="preserve">- </w:t>
            </w:r>
            <w:r w:rsidR="00460145" w:rsidRPr="00891ED9">
              <w:rPr>
                <w:color w:val="000000"/>
              </w:rPr>
              <w:t>Migrants from Sudan, Congo, Ethiopia, Liberia, Sierra Leone, Somal</w:t>
            </w:r>
            <w:r w:rsidRPr="00891ED9">
              <w:rPr>
                <w:color w:val="000000"/>
              </w:rPr>
              <w:t xml:space="preserve">ia, Sudan, </w:t>
            </w:r>
            <w:r w:rsidRPr="00891ED9">
              <w:rPr>
                <w:color w:val="000000"/>
              </w:rPr>
              <w:lastRenderedPageBreak/>
              <w:t>Afghanistan and Iraq</w:t>
            </w:r>
          </w:p>
          <w:p w14:paraId="30A6FB24" w14:textId="6BB55C3F" w:rsidR="00460145" w:rsidRPr="00891ED9" w:rsidRDefault="00962237" w:rsidP="008303BE">
            <w:r w:rsidRPr="00891ED9">
              <w:rPr>
                <w:color w:val="000000"/>
              </w:rPr>
              <w:t xml:space="preserve">- </w:t>
            </w:r>
            <w:r w:rsidR="00460145" w:rsidRPr="00891ED9">
              <w:rPr>
                <w:color w:val="000000"/>
              </w:rPr>
              <w:t>Refugee</w:t>
            </w:r>
          </w:p>
        </w:tc>
        <w:tc>
          <w:tcPr>
            <w:tcW w:w="2430" w:type="dxa"/>
          </w:tcPr>
          <w:p w14:paraId="7DBDF9CB" w14:textId="77777777" w:rsidR="00433F69" w:rsidRPr="00891ED9" w:rsidRDefault="00433F69" w:rsidP="008303BE">
            <w:pPr>
              <w:rPr>
                <w:color w:val="000000"/>
              </w:rPr>
            </w:pPr>
            <w:r w:rsidRPr="00891ED9">
              <w:rPr>
                <w:color w:val="000000"/>
              </w:rPr>
              <w:lastRenderedPageBreak/>
              <w:t xml:space="preserve">- </w:t>
            </w:r>
            <w:r w:rsidR="00460145" w:rsidRPr="00891ED9">
              <w:rPr>
                <w:color w:val="000000"/>
              </w:rPr>
              <w:t>24-45 participants (</w:t>
            </w:r>
            <w:r w:rsidRPr="00891ED9">
              <w:rPr>
                <w:color w:val="000000"/>
              </w:rPr>
              <w:t xml:space="preserve">number of </w:t>
            </w:r>
            <w:r w:rsidR="00460145" w:rsidRPr="00891ED9">
              <w:rPr>
                <w:color w:val="000000"/>
              </w:rPr>
              <w:t>men and women</w:t>
            </w:r>
            <w:r w:rsidRPr="00891ED9">
              <w:rPr>
                <w:color w:val="000000"/>
              </w:rPr>
              <w:t xml:space="preserve"> NR)</w:t>
            </w:r>
          </w:p>
          <w:p w14:paraId="626C44B3" w14:textId="7A4CEDCA" w:rsidR="00460145" w:rsidRPr="00891ED9" w:rsidRDefault="00433F69" w:rsidP="00433F69">
            <w:r w:rsidRPr="00891ED9">
              <w:rPr>
                <w:color w:val="000000"/>
              </w:rPr>
              <w:t xml:space="preserve">- </w:t>
            </w:r>
            <w:r w:rsidR="00460145" w:rsidRPr="00891ED9">
              <w:rPr>
                <w:color w:val="000000"/>
              </w:rPr>
              <w:t>Focus groups</w:t>
            </w:r>
          </w:p>
        </w:tc>
      </w:tr>
      <w:tr w:rsidR="00460145" w14:paraId="1AB52373" w14:textId="77777777" w:rsidTr="00B67DB7">
        <w:tc>
          <w:tcPr>
            <w:tcW w:w="1530" w:type="dxa"/>
          </w:tcPr>
          <w:p w14:paraId="51CD02D9" w14:textId="7C24CD9D" w:rsidR="00460145" w:rsidRPr="00891ED9" w:rsidRDefault="00460145" w:rsidP="008303BE">
            <w:pPr>
              <w:rPr>
                <w:color w:val="000000"/>
              </w:rPr>
            </w:pPr>
            <w:r w:rsidRPr="00891ED9">
              <w:rPr>
                <w:color w:val="000000"/>
              </w:rPr>
              <w:t>Xu</w:t>
            </w:r>
          </w:p>
          <w:p w14:paraId="40F321AA" w14:textId="77777777" w:rsidR="00460145" w:rsidRPr="00891ED9" w:rsidRDefault="00460145" w:rsidP="008303BE">
            <w:r w:rsidRPr="00891ED9">
              <w:rPr>
                <w:color w:val="000000"/>
              </w:rPr>
              <w:t>2012</w:t>
            </w:r>
          </w:p>
        </w:tc>
        <w:tc>
          <w:tcPr>
            <w:tcW w:w="2340" w:type="dxa"/>
          </w:tcPr>
          <w:p w14:paraId="4A5F40A3" w14:textId="77777777" w:rsidR="00460145" w:rsidRPr="00891ED9" w:rsidRDefault="00460145" w:rsidP="008303BE">
            <w:r w:rsidRPr="00891ED9">
              <w:rPr>
                <w:color w:val="000000"/>
              </w:rPr>
              <w:t>To describe how undocumented immigrants learn about services and navigate systems to access services for their citizen children and undocumented immigrants' experiences and barriers they face in accessing services for their citizen children.</w:t>
            </w:r>
          </w:p>
        </w:tc>
        <w:tc>
          <w:tcPr>
            <w:tcW w:w="1710" w:type="dxa"/>
          </w:tcPr>
          <w:p w14:paraId="48C8F5B1" w14:textId="60865513" w:rsidR="003A3F6C" w:rsidRDefault="003A3F6C" w:rsidP="008303BE">
            <w:pPr>
              <w:rPr>
                <w:color w:val="000000"/>
              </w:rPr>
            </w:pPr>
            <w:r>
              <w:rPr>
                <w:color w:val="000000"/>
              </w:rPr>
              <w:t>Mixed methods</w:t>
            </w:r>
          </w:p>
          <w:p w14:paraId="433F8ACD" w14:textId="1398A2BF" w:rsidR="00460145" w:rsidRPr="00891ED9" w:rsidRDefault="00143F17" w:rsidP="008303BE">
            <w:pPr>
              <w:rPr>
                <w:color w:val="000000"/>
              </w:rPr>
            </w:pPr>
            <w:r w:rsidRPr="00891ED9">
              <w:rPr>
                <w:color w:val="000000"/>
              </w:rPr>
              <w:t xml:space="preserve">Qualitative </w:t>
            </w:r>
            <w:r w:rsidR="00891ED9" w:rsidRPr="00891ED9">
              <w:rPr>
                <w:rFonts w:cs="Times New Roman"/>
              </w:rPr>
              <w:t>descriptive</w:t>
            </w:r>
          </w:p>
          <w:p w14:paraId="77BCAF4A" w14:textId="09ECDAEE" w:rsidR="00460145" w:rsidRPr="00891ED9" w:rsidRDefault="00460145" w:rsidP="008303BE"/>
        </w:tc>
        <w:tc>
          <w:tcPr>
            <w:tcW w:w="1350" w:type="dxa"/>
          </w:tcPr>
          <w:p w14:paraId="2DDD8B7A" w14:textId="5E9783F2" w:rsidR="00460145" w:rsidRPr="00891ED9" w:rsidRDefault="002459F9" w:rsidP="008303BE">
            <w:pPr>
              <w:rPr>
                <w:color w:val="000000"/>
              </w:rPr>
            </w:pPr>
            <w:r w:rsidRPr="00891ED9">
              <w:rPr>
                <w:color w:val="000000"/>
              </w:rPr>
              <w:t>United States</w:t>
            </w:r>
          </w:p>
        </w:tc>
        <w:tc>
          <w:tcPr>
            <w:tcW w:w="1890" w:type="dxa"/>
          </w:tcPr>
          <w:p w14:paraId="7BE062D8" w14:textId="293DE984" w:rsidR="00962237" w:rsidRPr="00891ED9" w:rsidRDefault="00962237" w:rsidP="008303BE">
            <w:pPr>
              <w:rPr>
                <w:color w:val="000000"/>
              </w:rPr>
            </w:pPr>
            <w:r w:rsidRPr="00891ED9">
              <w:rPr>
                <w:color w:val="000000"/>
              </w:rPr>
              <w:t>- Latino</w:t>
            </w:r>
            <w:r w:rsidR="00460145" w:rsidRPr="00891ED9">
              <w:rPr>
                <w:color w:val="000000"/>
              </w:rPr>
              <w:t xml:space="preserve"> </w:t>
            </w:r>
          </w:p>
          <w:p w14:paraId="1C9D9B67" w14:textId="62803670" w:rsidR="00460145" w:rsidRPr="00891ED9" w:rsidRDefault="00962237" w:rsidP="00962237">
            <w:r w:rsidRPr="00891ED9">
              <w:rPr>
                <w:color w:val="000000"/>
              </w:rPr>
              <w:t xml:space="preserve">- </w:t>
            </w:r>
            <w:r w:rsidR="00460145" w:rsidRPr="00891ED9">
              <w:rPr>
                <w:color w:val="000000"/>
              </w:rPr>
              <w:t>Undocumented</w:t>
            </w:r>
          </w:p>
        </w:tc>
        <w:tc>
          <w:tcPr>
            <w:tcW w:w="2430" w:type="dxa"/>
          </w:tcPr>
          <w:p w14:paraId="11A5E43D" w14:textId="77777777" w:rsidR="00433F69" w:rsidRPr="00891ED9" w:rsidRDefault="00433F69" w:rsidP="00433F69">
            <w:pPr>
              <w:rPr>
                <w:color w:val="000000"/>
              </w:rPr>
            </w:pPr>
            <w:r w:rsidRPr="00891ED9">
              <w:rPr>
                <w:color w:val="000000"/>
              </w:rPr>
              <w:t xml:space="preserve">- </w:t>
            </w:r>
            <w:r w:rsidR="00460145" w:rsidRPr="00891ED9">
              <w:rPr>
                <w:color w:val="000000"/>
              </w:rPr>
              <w:t xml:space="preserve">12 </w:t>
            </w:r>
            <w:r w:rsidRPr="00891ED9">
              <w:rPr>
                <w:color w:val="000000"/>
              </w:rPr>
              <w:t>mothers, 9 fathers</w:t>
            </w:r>
            <w:r w:rsidR="00460145" w:rsidRPr="00891ED9">
              <w:rPr>
                <w:color w:val="000000"/>
              </w:rPr>
              <w:t xml:space="preserve"> </w:t>
            </w:r>
          </w:p>
          <w:p w14:paraId="655F7916" w14:textId="24CF9D9E" w:rsidR="00460145" w:rsidRPr="00891ED9" w:rsidRDefault="00433F69" w:rsidP="00433F69">
            <w:r w:rsidRPr="00891ED9">
              <w:rPr>
                <w:color w:val="000000"/>
              </w:rPr>
              <w:t xml:space="preserve">- Interviews and </w:t>
            </w:r>
            <w:r w:rsidR="00460145" w:rsidRPr="00891ED9">
              <w:rPr>
                <w:color w:val="000000"/>
              </w:rPr>
              <w:t>sur</w:t>
            </w:r>
            <w:r w:rsidRPr="00891ED9">
              <w:rPr>
                <w:color w:val="000000"/>
              </w:rPr>
              <w:t>vey</w:t>
            </w:r>
          </w:p>
        </w:tc>
      </w:tr>
      <w:tr w:rsidR="00460145" w14:paraId="79ED43DE" w14:textId="77777777" w:rsidTr="00B67DB7">
        <w:tc>
          <w:tcPr>
            <w:tcW w:w="1530" w:type="dxa"/>
          </w:tcPr>
          <w:p w14:paraId="321DC02E" w14:textId="77777777" w:rsidR="00460145" w:rsidRPr="00891ED9" w:rsidRDefault="00460145" w:rsidP="008303BE">
            <w:pPr>
              <w:rPr>
                <w:color w:val="000000"/>
              </w:rPr>
            </w:pPr>
            <w:r w:rsidRPr="00891ED9">
              <w:rPr>
                <w:color w:val="000000"/>
              </w:rPr>
              <w:t>Zannettino</w:t>
            </w:r>
          </w:p>
          <w:p w14:paraId="3A62708A" w14:textId="77777777" w:rsidR="00460145" w:rsidRPr="00891ED9" w:rsidRDefault="00460145" w:rsidP="008303BE">
            <w:r w:rsidRPr="00891ED9">
              <w:rPr>
                <w:color w:val="000000"/>
              </w:rPr>
              <w:t>2012</w:t>
            </w:r>
          </w:p>
        </w:tc>
        <w:tc>
          <w:tcPr>
            <w:tcW w:w="2340" w:type="dxa"/>
          </w:tcPr>
          <w:p w14:paraId="6D843113" w14:textId="77777777" w:rsidR="00460145" w:rsidRPr="00891ED9" w:rsidRDefault="00460145" w:rsidP="008303BE">
            <w:r w:rsidRPr="00891ED9">
              <w:rPr>
                <w:color w:val="000000"/>
              </w:rPr>
              <w:t>To explore the factors that have an impact on domestic violence in African refugee communities.</w:t>
            </w:r>
          </w:p>
        </w:tc>
        <w:tc>
          <w:tcPr>
            <w:tcW w:w="1710" w:type="dxa"/>
          </w:tcPr>
          <w:p w14:paraId="035BA908" w14:textId="0B32B2F2" w:rsidR="00460145" w:rsidRPr="00891ED9" w:rsidRDefault="00EF14E6" w:rsidP="008303BE">
            <w:pPr>
              <w:rPr>
                <w:color w:val="000000"/>
              </w:rPr>
            </w:pPr>
            <w:r w:rsidRPr="00891ED9">
              <w:rPr>
                <w:color w:val="000000"/>
              </w:rPr>
              <w:t xml:space="preserve">Qualitative </w:t>
            </w:r>
            <w:r w:rsidR="00891ED9" w:rsidRPr="00891ED9">
              <w:rPr>
                <w:rFonts w:cs="Times New Roman"/>
              </w:rPr>
              <w:t>descriptive</w:t>
            </w:r>
          </w:p>
          <w:p w14:paraId="6E704696" w14:textId="34D763F2" w:rsidR="00460145" w:rsidRPr="00891ED9" w:rsidRDefault="00460145" w:rsidP="008303BE"/>
        </w:tc>
        <w:tc>
          <w:tcPr>
            <w:tcW w:w="1350" w:type="dxa"/>
          </w:tcPr>
          <w:p w14:paraId="5916F510" w14:textId="462210C8" w:rsidR="00460145" w:rsidRPr="00891ED9" w:rsidRDefault="002459F9" w:rsidP="008303BE">
            <w:pPr>
              <w:rPr>
                <w:color w:val="000000"/>
              </w:rPr>
            </w:pPr>
            <w:r w:rsidRPr="00891ED9">
              <w:rPr>
                <w:color w:val="000000"/>
              </w:rPr>
              <w:t>Australia</w:t>
            </w:r>
          </w:p>
        </w:tc>
        <w:tc>
          <w:tcPr>
            <w:tcW w:w="1890" w:type="dxa"/>
          </w:tcPr>
          <w:p w14:paraId="6450C88C" w14:textId="3AD79391" w:rsidR="00460145" w:rsidRPr="00891ED9" w:rsidRDefault="00962237" w:rsidP="008303BE">
            <w:pPr>
              <w:rPr>
                <w:color w:val="000000"/>
              </w:rPr>
            </w:pPr>
            <w:r w:rsidRPr="00891ED9">
              <w:rPr>
                <w:color w:val="000000"/>
              </w:rPr>
              <w:t>- Liberian</w:t>
            </w:r>
          </w:p>
          <w:p w14:paraId="0A2A9DF8" w14:textId="002804BB" w:rsidR="00460145" w:rsidRPr="00891ED9" w:rsidRDefault="00962237" w:rsidP="008303BE">
            <w:r w:rsidRPr="00891ED9">
              <w:rPr>
                <w:color w:val="000000"/>
              </w:rPr>
              <w:t xml:space="preserve">- </w:t>
            </w:r>
            <w:r w:rsidR="00460145" w:rsidRPr="00891ED9">
              <w:rPr>
                <w:color w:val="000000"/>
              </w:rPr>
              <w:t>Refugee</w:t>
            </w:r>
          </w:p>
        </w:tc>
        <w:tc>
          <w:tcPr>
            <w:tcW w:w="2430" w:type="dxa"/>
          </w:tcPr>
          <w:p w14:paraId="34A17C45" w14:textId="77777777" w:rsidR="00433F69" w:rsidRPr="00891ED9" w:rsidRDefault="00433F69" w:rsidP="008303BE">
            <w:pPr>
              <w:rPr>
                <w:color w:val="000000"/>
              </w:rPr>
            </w:pPr>
            <w:r w:rsidRPr="00891ED9">
              <w:rPr>
                <w:color w:val="000000"/>
              </w:rPr>
              <w:t>- 30-40 women</w:t>
            </w:r>
          </w:p>
          <w:p w14:paraId="1FFAF748" w14:textId="717A3451" w:rsidR="00460145" w:rsidRPr="00891ED9" w:rsidRDefault="00433F69" w:rsidP="008303BE">
            <w:r w:rsidRPr="00891ED9">
              <w:rPr>
                <w:color w:val="000000"/>
              </w:rPr>
              <w:t>-</w:t>
            </w:r>
            <w:r w:rsidR="00460145" w:rsidRPr="00891ED9">
              <w:rPr>
                <w:color w:val="000000"/>
              </w:rPr>
              <w:t xml:space="preserve"> Focus groups</w:t>
            </w:r>
          </w:p>
        </w:tc>
      </w:tr>
    </w:tbl>
    <w:p w14:paraId="1E519D20" w14:textId="32293244" w:rsidR="009326B5" w:rsidRPr="00157DB7" w:rsidRDefault="009326B5" w:rsidP="007D77C0">
      <w:pPr>
        <w:rPr>
          <w:b/>
        </w:rPr>
      </w:pPr>
    </w:p>
    <w:sectPr w:rsidR="009326B5" w:rsidRPr="00157DB7" w:rsidSect="00451D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FD69EA" w14:textId="77777777" w:rsidR="00850D5B" w:rsidRDefault="00850D5B" w:rsidP="00DF37A1">
      <w:pPr>
        <w:spacing w:after="0" w:line="240" w:lineRule="auto"/>
      </w:pPr>
      <w:r>
        <w:separator/>
      </w:r>
    </w:p>
  </w:endnote>
  <w:endnote w:type="continuationSeparator" w:id="0">
    <w:p w14:paraId="0B42CABB" w14:textId="77777777" w:rsidR="00850D5B" w:rsidRDefault="00850D5B" w:rsidP="00DF37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dvTR">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73756F" w14:textId="77777777" w:rsidR="00850D5B" w:rsidRDefault="00850D5B" w:rsidP="00DF37A1">
      <w:pPr>
        <w:spacing w:after="0" w:line="240" w:lineRule="auto"/>
      </w:pPr>
      <w:r>
        <w:separator/>
      </w:r>
    </w:p>
  </w:footnote>
  <w:footnote w:type="continuationSeparator" w:id="0">
    <w:p w14:paraId="455EE6C7" w14:textId="77777777" w:rsidR="00850D5B" w:rsidRDefault="00850D5B" w:rsidP="00DF37A1">
      <w:pPr>
        <w:spacing w:after="0" w:line="240" w:lineRule="auto"/>
      </w:pPr>
      <w:r>
        <w:continuationSeparator/>
      </w:r>
    </w:p>
  </w:footnote>
  <w:footnote w:id="1">
    <w:p w14:paraId="64091126" w14:textId="09DC2AC9" w:rsidR="006F6561" w:rsidRDefault="006F6561">
      <w:pPr>
        <w:pStyle w:val="FootnoteText"/>
      </w:pPr>
      <w:r>
        <w:rPr>
          <w:rStyle w:val="FootnoteReference"/>
        </w:rPr>
        <w:footnoteRef/>
      </w:r>
      <w:r>
        <w:t xml:space="preserve"> </w:t>
      </w:r>
      <w:r w:rsidRPr="004B7169">
        <w:rPr>
          <w:rFonts w:cs="Times New Roman"/>
        </w:rPr>
        <w:t>The methodology was based on what was stated in the article. In cases where it was not explicitly named or it was unclear, we applied a label based on the description provided. General ‘qualitative’ exploratory studies were categor</w:t>
      </w:r>
      <w:r>
        <w:rPr>
          <w:rFonts w:cs="Times New Roman"/>
        </w:rPr>
        <w:t>ized as ‘qualitative descriptive</w:t>
      </w:r>
      <w:r w:rsidRPr="004B7169">
        <w:rPr>
          <w:rFonts w:cs="Times New Roman"/>
        </w:rPr>
        <w:t>’</w:t>
      </w:r>
      <w:r>
        <w:rPr>
          <w:rFonts w:cs="Times New Roman"/>
        </w:rPr>
        <w:t>. ‘Interpretive description’ was also categorized as qualitative descriptive. For mixed methods research designs the qualitative component of the design was also recorded.</w:t>
      </w:r>
    </w:p>
  </w:footnote>
  <w:footnote w:id="2">
    <w:p w14:paraId="68128F34" w14:textId="77A8E10B" w:rsidR="00CF5FCB" w:rsidRDefault="00CF5FCB" w:rsidP="00CF5FCB">
      <w:pPr>
        <w:pStyle w:val="FootnoteText"/>
      </w:pPr>
      <w:r>
        <w:rPr>
          <w:rStyle w:val="FootnoteReference"/>
        </w:rPr>
        <w:footnoteRef/>
      </w:r>
      <w:r>
        <w:t xml:space="preserve"> Migrant </w:t>
      </w:r>
      <w:r>
        <w:t>description</w:t>
      </w:r>
      <w:r>
        <w:t xml:space="preserve"> was based on description (ethnicity and/or country of origin) in the study.</w:t>
      </w:r>
      <w:r w:rsidR="006714FC">
        <w:t xml:space="preserve"> Migrant group studied may have included other migrants, but only refugees, asylum-seekers and undocumented migrants highlighted in table.</w:t>
      </w:r>
      <w:bookmarkStart w:id="0" w:name="_GoBack"/>
      <w:bookmarkEnd w:id="0"/>
    </w:p>
  </w:footnote>
  <w:footnote w:id="3">
    <w:p w14:paraId="0BF41128" w14:textId="05E7CCCD" w:rsidR="006F6561" w:rsidRDefault="006F6561" w:rsidP="001C0DD6">
      <w:pPr>
        <w:pStyle w:val="FootnoteText"/>
      </w:pPr>
      <w:r>
        <w:rPr>
          <w:rStyle w:val="FootnoteReference"/>
        </w:rPr>
        <w:footnoteRef/>
      </w:r>
      <w:r>
        <w:t xml:space="preserve"> Sample = </w:t>
      </w:r>
      <w:r w:rsidRPr="007176BE">
        <w:t>parents (</w:t>
      </w:r>
      <w:r>
        <w:t>mothers, fathers,</w:t>
      </w:r>
      <w:r w:rsidRPr="007176BE">
        <w:t xml:space="preserve"> guardians and/or e</w:t>
      </w:r>
      <w:r>
        <w:t>xtended family members</w:t>
      </w:r>
      <w:r w:rsidRPr="007176BE">
        <w:t>)</w:t>
      </w:r>
      <w:r>
        <w:t>; if there was a mix of parents and others and the number of parents could not be identified other descriptors (e.g., families, women, men) were used</w:t>
      </w:r>
      <w:r w:rsidRPr="007176BE">
        <w:t xml:space="preserve">. </w:t>
      </w:r>
    </w:p>
  </w:footnote>
  <w:footnote w:id="4">
    <w:p w14:paraId="30289AE5" w14:textId="28ED778F" w:rsidR="006F6561" w:rsidRDefault="006F6561">
      <w:pPr>
        <w:pStyle w:val="FootnoteText"/>
      </w:pPr>
      <w:r>
        <w:rPr>
          <w:rStyle w:val="FootnoteReference"/>
        </w:rPr>
        <w:footnoteRef/>
      </w:r>
      <w:r>
        <w:t xml:space="preserve"> </w:t>
      </w:r>
      <w:r w:rsidRPr="007176BE">
        <w:rPr>
          <w:rFonts w:cs="Times New Roman"/>
        </w:rPr>
        <w:t>Methods were categorized into: interviews (included semi-structured, informal, structured), observation (participant or non-participant observation), focus groups and other (e.g., photovoice, journals, field-notes, questionnaires, text review</w:t>
      </w:r>
      <w:r>
        <w:rPr>
          <w:rFonts w:ascii="Times New Roman" w:hAnsi="Times New Roman" w:cs="Times New Roman"/>
          <w:sz w:val="24"/>
          <w:szCs w:val="24"/>
        </w:rPr>
        <w:t>)</w:t>
      </w:r>
    </w:p>
  </w:footnote>
  <w:footnote w:id="5">
    <w:p w14:paraId="008C8EE7" w14:textId="3009BCE9" w:rsidR="006F6561" w:rsidRDefault="006F6561">
      <w:pPr>
        <w:pStyle w:val="FootnoteText"/>
      </w:pPr>
      <w:r>
        <w:rPr>
          <w:rStyle w:val="FootnoteReference"/>
        </w:rPr>
        <w:footnoteRef/>
      </w:r>
      <w:r>
        <w:t xml:space="preserve"> NR = not reported</w:t>
      </w:r>
    </w:p>
  </w:footnote>
  <w:footnote w:id="6">
    <w:p w14:paraId="2F22332D" w14:textId="28A881F5" w:rsidR="006F6561" w:rsidRDefault="006F6561">
      <w:pPr>
        <w:pStyle w:val="FootnoteText"/>
      </w:pPr>
      <w:r>
        <w:rPr>
          <w:rStyle w:val="FootnoteReference"/>
        </w:rPr>
        <w:footnoteRef/>
      </w:r>
      <w:r>
        <w:t xml:space="preserve"> This study combined data from two studies.</w:t>
      </w:r>
    </w:p>
  </w:footnote>
  <w:footnote w:id="7">
    <w:p w14:paraId="0C6ED8B0" w14:textId="23625EC0" w:rsidR="006F6561" w:rsidRDefault="006F6561">
      <w:pPr>
        <w:pStyle w:val="FootnoteText"/>
      </w:pPr>
      <w:r>
        <w:rPr>
          <w:rStyle w:val="FootnoteReference"/>
        </w:rPr>
        <w:footnoteRef/>
      </w:r>
      <w:r>
        <w:t xml:space="preserve"> The article synthesized data from three studie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411FB3"/>
    <w:multiLevelType w:val="hybridMultilevel"/>
    <w:tmpl w:val="86EA30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E0572A"/>
    <w:multiLevelType w:val="hybridMultilevel"/>
    <w:tmpl w:val="A1EA1102"/>
    <w:lvl w:ilvl="0" w:tplc="1AEE6C92">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8B5F37"/>
    <w:multiLevelType w:val="hybridMultilevel"/>
    <w:tmpl w:val="EB9A022E"/>
    <w:lvl w:ilvl="0" w:tplc="0B28651A">
      <w:start w:val="1"/>
      <w:numFmt w:val="bullet"/>
      <w:lvlText w:val="-"/>
      <w:lvlJc w:val="left"/>
      <w:pPr>
        <w:ind w:left="720" w:hanging="360"/>
      </w:pPr>
      <w:rPr>
        <w:rFonts w:ascii="Calibri" w:eastAsiaTheme="minorHAnsi" w:hAnsi="Calibri" w:cstheme="minorBidi"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731A1F"/>
    <w:multiLevelType w:val="hybridMultilevel"/>
    <w:tmpl w:val="6B16A0AE"/>
    <w:lvl w:ilvl="0" w:tplc="A7888F3C">
      <w:start w:val="1"/>
      <w:numFmt w:val="bullet"/>
      <w:lvlText w:val="-"/>
      <w:lvlJc w:val="left"/>
      <w:pPr>
        <w:ind w:left="720" w:hanging="360"/>
      </w:pPr>
      <w:rPr>
        <w:rFonts w:ascii="Calibri" w:eastAsiaTheme="minorHAnsi" w:hAnsi="Calibri" w:cstheme="minorBidi"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D703826"/>
    <w:multiLevelType w:val="hybridMultilevel"/>
    <w:tmpl w:val="954C3114"/>
    <w:lvl w:ilvl="0" w:tplc="BFC0C582">
      <w:start w:val="1"/>
      <w:numFmt w:val="bullet"/>
      <w:lvlText w:val="-"/>
      <w:lvlJc w:val="left"/>
      <w:pPr>
        <w:ind w:left="720" w:hanging="360"/>
      </w:pPr>
      <w:rPr>
        <w:rFonts w:ascii="Calibri" w:eastAsiaTheme="minorHAnsi" w:hAnsi="Calibri" w:cstheme="minorBidi"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6318"/>
    <w:rsid w:val="00006419"/>
    <w:rsid w:val="00023C51"/>
    <w:rsid w:val="000715AC"/>
    <w:rsid w:val="00077661"/>
    <w:rsid w:val="00093A09"/>
    <w:rsid w:val="000952B5"/>
    <w:rsid w:val="000A69C1"/>
    <w:rsid w:val="000C0299"/>
    <w:rsid w:val="000C0A66"/>
    <w:rsid w:val="000C4E2C"/>
    <w:rsid w:val="000F7A1D"/>
    <w:rsid w:val="00110AD4"/>
    <w:rsid w:val="00135E1F"/>
    <w:rsid w:val="00143F17"/>
    <w:rsid w:val="00157DB7"/>
    <w:rsid w:val="00157F19"/>
    <w:rsid w:val="0016571B"/>
    <w:rsid w:val="001665AF"/>
    <w:rsid w:val="00176557"/>
    <w:rsid w:val="00180917"/>
    <w:rsid w:val="00191C5A"/>
    <w:rsid w:val="001C0DD6"/>
    <w:rsid w:val="002242DB"/>
    <w:rsid w:val="00231DCB"/>
    <w:rsid w:val="002344C7"/>
    <w:rsid w:val="00243BB6"/>
    <w:rsid w:val="002459F9"/>
    <w:rsid w:val="0029353E"/>
    <w:rsid w:val="002B1349"/>
    <w:rsid w:val="002B60E5"/>
    <w:rsid w:val="002B6395"/>
    <w:rsid w:val="002B7E9E"/>
    <w:rsid w:val="002C35ED"/>
    <w:rsid w:val="002D20C3"/>
    <w:rsid w:val="002E313E"/>
    <w:rsid w:val="003079C7"/>
    <w:rsid w:val="00321DFD"/>
    <w:rsid w:val="0034543B"/>
    <w:rsid w:val="0036706A"/>
    <w:rsid w:val="00376A7C"/>
    <w:rsid w:val="003A3F6C"/>
    <w:rsid w:val="003B3886"/>
    <w:rsid w:val="003E7832"/>
    <w:rsid w:val="00413F5B"/>
    <w:rsid w:val="00433F69"/>
    <w:rsid w:val="00437901"/>
    <w:rsid w:val="00440057"/>
    <w:rsid w:val="00450ECE"/>
    <w:rsid w:val="00451D00"/>
    <w:rsid w:val="00454B76"/>
    <w:rsid w:val="00460145"/>
    <w:rsid w:val="00462958"/>
    <w:rsid w:val="00462A6D"/>
    <w:rsid w:val="004928FC"/>
    <w:rsid w:val="004B7169"/>
    <w:rsid w:val="004D650C"/>
    <w:rsid w:val="004E439C"/>
    <w:rsid w:val="00511ED0"/>
    <w:rsid w:val="00535E4A"/>
    <w:rsid w:val="005364E1"/>
    <w:rsid w:val="00565497"/>
    <w:rsid w:val="00566F11"/>
    <w:rsid w:val="0057658F"/>
    <w:rsid w:val="00591727"/>
    <w:rsid w:val="00595C91"/>
    <w:rsid w:val="005A0A2C"/>
    <w:rsid w:val="005A7698"/>
    <w:rsid w:val="005D4411"/>
    <w:rsid w:val="005E28C6"/>
    <w:rsid w:val="005E67A1"/>
    <w:rsid w:val="005E712F"/>
    <w:rsid w:val="006153FE"/>
    <w:rsid w:val="00644F78"/>
    <w:rsid w:val="00657394"/>
    <w:rsid w:val="00663860"/>
    <w:rsid w:val="006714FC"/>
    <w:rsid w:val="006835E4"/>
    <w:rsid w:val="006B5FB0"/>
    <w:rsid w:val="006E191C"/>
    <w:rsid w:val="006F6561"/>
    <w:rsid w:val="007119FA"/>
    <w:rsid w:val="007176BE"/>
    <w:rsid w:val="00780141"/>
    <w:rsid w:val="007D77C0"/>
    <w:rsid w:val="00812886"/>
    <w:rsid w:val="008303BE"/>
    <w:rsid w:val="00847AC1"/>
    <w:rsid w:val="00850D5B"/>
    <w:rsid w:val="008877C0"/>
    <w:rsid w:val="00891ED9"/>
    <w:rsid w:val="008B72D3"/>
    <w:rsid w:val="009051A4"/>
    <w:rsid w:val="00927A6D"/>
    <w:rsid w:val="0093189F"/>
    <w:rsid w:val="009326B5"/>
    <w:rsid w:val="00945AD9"/>
    <w:rsid w:val="00962237"/>
    <w:rsid w:val="00965AC0"/>
    <w:rsid w:val="0097649B"/>
    <w:rsid w:val="00991C2E"/>
    <w:rsid w:val="009977BC"/>
    <w:rsid w:val="009C1371"/>
    <w:rsid w:val="009D07E6"/>
    <w:rsid w:val="009E1545"/>
    <w:rsid w:val="00A04695"/>
    <w:rsid w:val="00A06318"/>
    <w:rsid w:val="00A254F6"/>
    <w:rsid w:val="00A52C0A"/>
    <w:rsid w:val="00A62342"/>
    <w:rsid w:val="00A66AF5"/>
    <w:rsid w:val="00A94275"/>
    <w:rsid w:val="00A9438B"/>
    <w:rsid w:val="00AB31C0"/>
    <w:rsid w:val="00AF4973"/>
    <w:rsid w:val="00AF5F4A"/>
    <w:rsid w:val="00AF6369"/>
    <w:rsid w:val="00B02C1C"/>
    <w:rsid w:val="00B05D9B"/>
    <w:rsid w:val="00B67DB7"/>
    <w:rsid w:val="00B91967"/>
    <w:rsid w:val="00B9266A"/>
    <w:rsid w:val="00BA3BEA"/>
    <w:rsid w:val="00BB0690"/>
    <w:rsid w:val="00BB542F"/>
    <w:rsid w:val="00BD46DA"/>
    <w:rsid w:val="00BF2803"/>
    <w:rsid w:val="00C069E9"/>
    <w:rsid w:val="00C21D1C"/>
    <w:rsid w:val="00C35938"/>
    <w:rsid w:val="00C36D91"/>
    <w:rsid w:val="00C46180"/>
    <w:rsid w:val="00C6589D"/>
    <w:rsid w:val="00C66B54"/>
    <w:rsid w:val="00C72A53"/>
    <w:rsid w:val="00CA4ECB"/>
    <w:rsid w:val="00CB2391"/>
    <w:rsid w:val="00CF5FCB"/>
    <w:rsid w:val="00D1210C"/>
    <w:rsid w:val="00D302D7"/>
    <w:rsid w:val="00D4295F"/>
    <w:rsid w:val="00D76C5E"/>
    <w:rsid w:val="00DB058C"/>
    <w:rsid w:val="00DE1CA8"/>
    <w:rsid w:val="00DE3387"/>
    <w:rsid w:val="00DF273B"/>
    <w:rsid w:val="00DF37A1"/>
    <w:rsid w:val="00E06F68"/>
    <w:rsid w:val="00E3147C"/>
    <w:rsid w:val="00E33DBF"/>
    <w:rsid w:val="00E519AB"/>
    <w:rsid w:val="00E66204"/>
    <w:rsid w:val="00E70EAD"/>
    <w:rsid w:val="00EC7CE7"/>
    <w:rsid w:val="00ED2D9F"/>
    <w:rsid w:val="00EF14E6"/>
    <w:rsid w:val="00EF68D2"/>
    <w:rsid w:val="00F25B23"/>
    <w:rsid w:val="00F33E12"/>
    <w:rsid w:val="00F40080"/>
    <w:rsid w:val="00F44886"/>
    <w:rsid w:val="00FA679E"/>
    <w:rsid w:val="00FB07F7"/>
    <w:rsid w:val="00FB420F"/>
    <w:rsid w:val="00FD2243"/>
    <w:rsid w:val="00FE2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C862F"/>
  <w15:chartTrackingRefBased/>
  <w15:docId w15:val="{944CD525-2596-4971-AAD8-F414753B1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7D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7D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7DB7"/>
    <w:pPr>
      <w:ind w:left="720"/>
      <w:contextualSpacing/>
    </w:pPr>
  </w:style>
  <w:style w:type="paragraph" w:styleId="FootnoteText">
    <w:name w:val="footnote text"/>
    <w:basedOn w:val="Normal"/>
    <w:link w:val="FootnoteTextChar"/>
    <w:uiPriority w:val="99"/>
    <w:semiHidden/>
    <w:unhideWhenUsed/>
    <w:rsid w:val="00DF37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F37A1"/>
    <w:rPr>
      <w:sz w:val="20"/>
      <w:szCs w:val="20"/>
    </w:rPr>
  </w:style>
  <w:style w:type="character" w:styleId="FootnoteReference">
    <w:name w:val="footnote reference"/>
    <w:basedOn w:val="DefaultParagraphFont"/>
    <w:uiPriority w:val="99"/>
    <w:semiHidden/>
    <w:unhideWhenUsed/>
    <w:rsid w:val="00DF37A1"/>
    <w:rPr>
      <w:vertAlign w:val="superscript"/>
    </w:rPr>
  </w:style>
  <w:style w:type="character" w:styleId="CommentReference">
    <w:name w:val="annotation reference"/>
    <w:basedOn w:val="DefaultParagraphFont"/>
    <w:uiPriority w:val="99"/>
    <w:semiHidden/>
    <w:unhideWhenUsed/>
    <w:rsid w:val="00F40080"/>
    <w:rPr>
      <w:sz w:val="16"/>
      <w:szCs w:val="16"/>
    </w:rPr>
  </w:style>
  <w:style w:type="paragraph" w:styleId="CommentText">
    <w:name w:val="annotation text"/>
    <w:basedOn w:val="Normal"/>
    <w:link w:val="CommentTextChar"/>
    <w:uiPriority w:val="99"/>
    <w:semiHidden/>
    <w:unhideWhenUsed/>
    <w:rsid w:val="00F40080"/>
    <w:pPr>
      <w:spacing w:line="240" w:lineRule="auto"/>
    </w:pPr>
    <w:rPr>
      <w:sz w:val="20"/>
      <w:szCs w:val="20"/>
    </w:rPr>
  </w:style>
  <w:style w:type="character" w:customStyle="1" w:styleId="CommentTextChar">
    <w:name w:val="Comment Text Char"/>
    <w:basedOn w:val="DefaultParagraphFont"/>
    <w:link w:val="CommentText"/>
    <w:uiPriority w:val="99"/>
    <w:semiHidden/>
    <w:rsid w:val="00F40080"/>
    <w:rPr>
      <w:sz w:val="20"/>
      <w:szCs w:val="20"/>
    </w:rPr>
  </w:style>
  <w:style w:type="paragraph" w:styleId="CommentSubject">
    <w:name w:val="annotation subject"/>
    <w:basedOn w:val="CommentText"/>
    <w:next w:val="CommentText"/>
    <w:link w:val="CommentSubjectChar"/>
    <w:uiPriority w:val="99"/>
    <w:semiHidden/>
    <w:unhideWhenUsed/>
    <w:rsid w:val="00F40080"/>
    <w:rPr>
      <w:b/>
      <w:bCs/>
    </w:rPr>
  </w:style>
  <w:style w:type="character" w:customStyle="1" w:styleId="CommentSubjectChar">
    <w:name w:val="Comment Subject Char"/>
    <w:basedOn w:val="CommentTextChar"/>
    <w:link w:val="CommentSubject"/>
    <w:uiPriority w:val="99"/>
    <w:semiHidden/>
    <w:rsid w:val="00F40080"/>
    <w:rPr>
      <w:b/>
      <w:bCs/>
      <w:sz w:val="20"/>
      <w:szCs w:val="20"/>
    </w:rPr>
  </w:style>
  <w:style w:type="paragraph" w:styleId="BalloonText">
    <w:name w:val="Balloon Text"/>
    <w:basedOn w:val="Normal"/>
    <w:link w:val="BalloonTextChar"/>
    <w:uiPriority w:val="99"/>
    <w:semiHidden/>
    <w:unhideWhenUsed/>
    <w:rsid w:val="00F400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08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091528">
      <w:bodyDiv w:val="1"/>
      <w:marLeft w:val="0"/>
      <w:marRight w:val="0"/>
      <w:marTop w:val="0"/>
      <w:marBottom w:val="0"/>
      <w:divBdr>
        <w:top w:val="none" w:sz="0" w:space="0" w:color="auto"/>
        <w:left w:val="none" w:sz="0" w:space="0" w:color="auto"/>
        <w:bottom w:val="none" w:sz="0" w:space="0" w:color="auto"/>
        <w:right w:val="none" w:sz="0" w:space="0" w:color="auto"/>
      </w:divBdr>
    </w:div>
    <w:div w:id="1335109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FCFAC8-71EF-47A8-BFD5-CF1A555F87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5837</Words>
  <Characters>33271</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y</dc:creator>
  <cp:keywords/>
  <dc:description/>
  <cp:lastModifiedBy>Lamy</cp:lastModifiedBy>
  <cp:revision>2</cp:revision>
  <dcterms:created xsi:type="dcterms:W3CDTF">2017-06-23T16:24:00Z</dcterms:created>
  <dcterms:modified xsi:type="dcterms:W3CDTF">2017-06-23T16:24:00Z</dcterms:modified>
</cp:coreProperties>
</file>